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40FF63" w14:textId="14C75B1A" w:rsidR="00DA37D0" w:rsidRDefault="00DA37D0" w:rsidP="00DA37D0">
      <w:pPr>
        <w:spacing w:before="0" w:line="480" w:lineRule="auto"/>
        <w:rPr>
          <w:rFonts w:cs="Times New Roman"/>
          <w:szCs w:val="24"/>
        </w:rPr>
      </w:pPr>
      <w:r>
        <w:rPr>
          <w:rFonts w:cs="Times New Roman"/>
          <w:szCs w:val="24"/>
        </w:rPr>
        <w:t>Supplementa</w:t>
      </w:r>
      <w:r w:rsidR="00DC6FAE">
        <w:rPr>
          <w:rFonts w:cs="Times New Roman"/>
          <w:szCs w:val="24"/>
        </w:rPr>
        <w:t>l</w:t>
      </w:r>
      <w:r>
        <w:rPr>
          <w:rFonts w:cs="Times New Roman"/>
          <w:szCs w:val="24"/>
        </w:rPr>
        <w:t xml:space="preserve"> </w:t>
      </w:r>
      <w:r w:rsidR="006E5C81">
        <w:rPr>
          <w:rFonts w:cs="Times New Roman"/>
          <w:szCs w:val="24"/>
        </w:rPr>
        <w:t>Material</w:t>
      </w:r>
      <w:r>
        <w:rPr>
          <w:rFonts w:cs="Times New Roman"/>
          <w:szCs w:val="24"/>
        </w:rPr>
        <w:t xml:space="preserve"> to:</w:t>
      </w:r>
    </w:p>
    <w:p w14:paraId="2C927772" w14:textId="77777777" w:rsidR="00DA37D0" w:rsidRDefault="00DA37D0" w:rsidP="00DA37D0">
      <w:pPr>
        <w:spacing w:before="0" w:line="480" w:lineRule="auto"/>
        <w:rPr>
          <w:rFonts w:cs="Times New Roman"/>
          <w:szCs w:val="24"/>
        </w:rPr>
      </w:pPr>
    </w:p>
    <w:p w14:paraId="09FD1B45" w14:textId="77777777" w:rsidR="00DA37D0" w:rsidRPr="00C9606B" w:rsidRDefault="00DA37D0" w:rsidP="00DA37D0">
      <w:pPr>
        <w:spacing w:before="0" w:line="480" w:lineRule="auto"/>
        <w:rPr>
          <w:rFonts w:cs="Times New Roman"/>
          <w:szCs w:val="24"/>
        </w:rPr>
      </w:pPr>
      <w:r w:rsidRPr="00C9606B">
        <w:rPr>
          <w:rFonts w:cs="Times New Roman"/>
          <w:szCs w:val="24"/>
        </w:rPr>
        <w:t xml:space="preserve">Patient Outcomes </w:t>
      </w:r>
      <w:r>
        <w:rPr>
          <w:rFonts w:cs="Times New Roman"/>
          <w:szCs w:val="24"/>
        </w:rPr>
        <w:t>b</w:t>
      </w:r>
      <w:r w:rsidRPr="00C9606B">
        <w:rPr>
          <w:rFonts w:cs="Times New Roman"/>
          <w:szCs w:val="24"/>
        </w:rPr>
        <w:t xml:space="preserve">y Baseline Pathogen Resistance Phenotype </w:t>
      </w:r>
      <w:r>
        <w:rPr>
          <w:rFonts w:cs="Times New Roman"/>
          <w:szCs w:val="24"/>
        </w:rPr>
        <w:t>a</w:t>
      </w:r>
      <w:r w:rsidRPr="00C9606B">
        <w:rPr>
          <w:rFonts w:cs="Times New Roman"/>
          <w:szCs w:val="24"/>
        </w:rPr>
        <w:t xml:space="preserve">nd Genotype </w:t>
      </w:r>
      <w:r>
        <w:rPr>
          <w:rFonts w:cs="Times New Roman"/>
          <w:szCs w:val="24"/>
        </w:rPr>
        <w:t>i</w:t>
      </w:r>
      <w:r w:rsidRPr="00C9606B">
        <w:rPr>
          <w:rFonts w:cs="Times New Roman"/>
          <w:szCs w:val="24"/>
        </w:rPr>
        <w:t xml:space="preserve">n CERTAIN-1, </w:t>
      </w:r>
      <w:r>
        <w:rPr>
          <w:rFonts w:cs="Times New Roman"/>
          <w:szCs w:val="24"/>
        </w:rPr>
        <w:t>a</w:t>
      </w:r>
      <w:r w:rsidRPr="00C9606B">
        <w:rPr>
          <w:rFonts w:cs="Times New Roman"/>
          <w:szCs w:val="24"/>
        </w:rPr>
        <w:t xml:space="preserve"> Phase 3 Study </w:t>
      </w:r>
      <w:r>
        <w:rPr>
          <w:rFonts w:cs="Times New Roman"/>
          <w:szCs w:val="24"/>
        </w:rPr>
        <w:t>o</w:t>
      </w:r>
      <w:r w:rsidRPr="00C9606B">
        <w:rPr>
          <w:rFonts w:cs="Times New Roman"/>
          <w:szCs w:val="24"/>
        </w:rPr>
        <w:t xml:space="preserve">f Cefepime-Taniborbactam </w:t>
      </w:r>
      <w:r>
        <w:rPr>
          <w:rFonts w:cs="Times New Roman"/>
          <w:szCs w:val="24"/>
        </w:rPr>
        <w:t>versus</w:t>
      </w:r>
      <w:r w:rsidRPr="00C9606B">
        <w:rPr>
          <w:rFonts w:cs="Times New Roman"/>
          <w:szCs w:val="24"/>
        </w:rPr>
        <w:t xml:space="preserve"> Meropenem </w:t>
      </w:r>
      <w:r>
        <w:rPr>
          <w:rFonts w:cs="Times New Roman"/>
          <w:szCs w:val="24"/>
        </w:rPr>
        <w:t>i</w:t>
      </w:r>
      <w:r w:rsidRPr="00C9606B">
        <w:rPr>
          <w:rFonts w:cs="Times New Roman"/>
          <w:szCs w:val="24"/>
        </w:rPr>
        <w:t xml:space="preserve">n Adults </w:t>
      </w:r>
      <w:r>
        <w:rPr>
          <w:rFonts w:cs="Times New Roman"/>
          <w:szCs w:val="24"/>
        </w:rPr>
        <w:t>w</w:t>
      </w:r>
      <w:r w:rsidRPr="00C9606B">
        <w:rPr>
          <w:rFonts w:cs="Times New Roman"/>
          <w:szCs w:val="24"/>
        </w:rPr>
        <w:t>ith Complicated Urinary Tract Infection</w:t>
      </w:r>
    </w:p>
    <w:p w14:paraId="4E0BEB26" w14:textId="77777777" w:rsidR="00DA37D0" w:rsidRPr="00C9606B" w:rsidRDefault="00DA37D0" w:rsidP="00DA37D0">
      <w:pPr>
        <w:spacing w:before="0" w:line="480" w:lineRule="auto"/>
        <w:rPr>
          <w:rFonts w:cs="Times New Roman"/>
          <w:szCs w:val="24"/>
        </w:rPr>
      </w:pPr>
    </w:p>
    <w:p w14:paraId="3A48FCC7" w14:textId="77777777" w:rsidR="00DA37D0" w:rsidRPr="00C9606B" w:rsidRDefault="00DA37D0" w:rsidP="00DA37D0">
      <w:pPr>
        <w:spacing w:before="0" w:line="480" w:lineRule="auto"/>
        <w:rPr>
          <w:rFonts w:cs="Times New Roman"/>
          <w:szCs w:val="24"/>
          <w:vertAlign w:val="superscript"/>
        </w:rPr>
      </w:pPr>
      <w:r w:rsidRPr="00C9606B">
        <w:rPr>
          <w:rFonts w:cs="Times New Roman"/>
          <w:szCs w:val="24"/>
        </w:rPr>
        <w:t>Greg Moeck</w:t>
      </w:r>
      <w:r w:rsidRPr="00C9606B">
        <w:rPr>
          <w:rFonts w:cs="Times New Roman"/>
          <w:szCs w:val="24"/>
          <w:vertAlign w:val="superscript"/>
        </w:rPr>
        <w:t>a</w:t>
      </w:r>
      <w:r w:rsidRPr="00C9606B">
        <w:rPr>
          <w:rFonts w:cs="Times New Roman"/>
          <w:szCs w:val="24"/>
        </w:rPr>
        <w:t>#, Leanne B. Gasink</w:t>
      </w:r>
      <w:r w:rsidRPr="00C9606B">
        <w:rPr>
          <w:rFonts w:cs="Times New Roman"/>
          <w:szCs w:val="24"/>
          <w:vertAlign w:val="superscript"/>
        </w:rPr>
        <w:t>b</w:t>
      </w:r>
      <w:r w:rsidRPr="00C9606B">
        <w:rPr>
          <w:rFonts w:cs="Times New Roman"/>
          <w:szCs w:val="24"/>
        </w:rPr>
        <w:t>, Rodrigo E. Mendes</w:t>
      </w:r>
      <w:r w:rsidRPr="00C9606B">
        <w:rPr>
          <w:rFonts w:cs="Times New Roman"/>
          <w:szCs w:val="24"/>
          <w:vertAlign w:val="superscript"/>
        </w:rPr>
        <w:t>c</w:t>
      </w:r>
      <w:r w:rsidRPr="00C9606B">
        <w:rPr>
          <w:rFonts w:cs="Times New Roman"/>
          <w:szCs w:val="24"/>
        </w:rPr>
        <w:t>, Leah N. Woosley</w:t>
      </w:r>
      <w:r w:rsidRPr="00C9606B">
        <w:rPr>
          <w:rFonts w:cs="Times New Roman"/>
          <w:szCs w:val="24"/>
          <w:vertAlign w:val="superscript"/>
        </w:rPr>
        <w:t>c</w:t>
      </w:r>
      <w:r w:rsidRPr="00C9606B">
        <w:rPr>
          <w:rFonts w:cs="Times New Roman"/>
          <w:szCs w:val="24"/>
        </w:rPr>
        <w:t>, MaryBeth Dorr</w:t>
      </w:r>
      <w:r w:rsidRPr="00C9606B">
        <w:rPr>
          <w:rFonts w:cs="Times New Roman"/>
          <w:szCs w:val="24"/>
          <w:vertAlign w:val="superscript"/>
        </w:rPr>
        <w:t>a</w:t>
      </w:r>
      <w:r w:rsidRPr="00C9606B">
        <w:rPr>
          <w:rFonts w:cs="Times New Roman"/>
          <w:szCs w:val="24"/>
        </w:rPr>
        <w:t>, Hongzi Chen</w:t>
      </w:r>
      <w:r w:rsidRPr="00C9606B">
        <w:rPr>
          <w:rFonts w:cs="Times New Roman"/>
          <w:szCs w:val="24"/>
          <w:vertAlign w:val="superscript"/>
        </w:rPr>
        <w:t>a</w:t>
      </w:r>
      <w:r w:rsidRPr="00C9606B">
        <w:rPr>
          <w:rFonts w:cs="Times New Roman"/>
          <w:szCs w:val="24"/>
        </w:rPr>
        <w:t>, Florian M. Wagenlehner</w:t>
      </w:r>
      <w:r w:rsidRPr="00C9606B">
        <w:rPr>
          <w:rFonts w:cs="Times New Roman"/>
          <w:szCs w:val="24"/>
          <w:vertAlign w:val="superscript"/>
        </w:rPr>
        <w:t>d</w:t>
      </w:r>
      <w:r w:rsidRPr="00C9606B">
        <w:rPr>
          <w:rFonts w:cs="Times New Roman"/>
          <w:szCs w:val="24"/>
        </w:rPr>
        <w:t>, Tim Henkel</w:t>
      </w:r>
      <w:r w:rsidRPr="00C9606B">
        <w:rPr>
          <w:rFonts w:cs="Times New Roman"/>
          <w:szCs w:val="24"/>
          <w:vertAlign w:val="superscript"/>
        </w:rPr>
        <w:t>a</w:t>
      </w:r>
      <w:r w:rsidRPr="00C9606B">
        <w:rPr>
          <w:rFonts w:cs="Times New Roman"/>
          <w:szCs w:val="24"/>
        </w:rPr>
        <w:t>, Paul C. McGovern</w:t>
      </w:r>
      <w:r w:rsidRPr="00C9606B">
        <w:rPr>
          <w:rFonts w:cs="Times New Roman"/>
          <w:szCs w:val="24"/>
          <w:vertAlign w:val="superscript"/>
        </w:rPr>
        <w:t>a</w:t>
      </w:r>
    </w:p>
    <w:p w14:paraId="1D162E52" w14:textId="77777777" w:rsidR="00DA37D0" w:rsidRPr="00C9606B" w:rsidRDefault="00DA37D0" w:rsidP="00DA37D0">
      <w:pPr>
        <w:spacing w:before="0" w:line="480" w:lineRule="auto"/>
        <w:rPr>
          <w:rFonts w:cs="Times New Roman"/>
          <w:szCs w:val="24"/>
        </w:rPr>
      </w:pPr>
    </w:p>
    <w:p w14:paraId="76FBB2F6" w14:textId="77777777" w:rsidR="00DA37D0" w:rsidRPr="00C9606B" w:rsidRDefault="00DA37D0" w:rsidP="00DA37D0">
      <w:pPr>
        <w:spacing w:before="0" w:line="480" w:lineRule="auto"/>
        <w:rPr>
          <w:rFonts w:cs="Times New Roman"/>
          <w:szCs w:val="24"/>
        </w:rPr>
      </w:pPr>
      <w:r w:rsidRPr="00C9606B">
        <w:rPr>
          <w:rFonts w:cs="Times New Roman"/>
          <w:szCs w:val="24"/>
          <w:vertAlign w:val="superscript"/>
        </w:rPr>
        <w:t>a</w:t>
      </w:r>
      <w:r w:rsidRPr="00C9606B">
        <w:rPr>
          <w:rFonts w:cs="Times New Roman"/>
          <w:szCs w:val="24"/>
        </w:rPr>
        <w:t>Venatorx Pharmaceuticals, Inc., Malvern, PA</w:t>
      </w:r>
    </w:p>
    <w:p w14:paraId="310D89E5" w14:textId="77777777" w:rsidR="00DA37D0" w:rsidRPr="00C9606B" w:rsidRDefault="00DA37D0" w:rsidP="00DA37D0">
      <w:pPr>
        <w:spacing w:before="0" w:line="480" w:lineRule="auto"/>
        <w:rPr>
          <w:rFonts w:cs="Times New Roman"/>
          <w:szCs w:val="24"/>
        </w:rPr>
      </w:pPr>
      <w:r w:rsidRPr="00C9606B">
        <w:rPr>
          <w:rFonts w:cs="Times New Roman"/>
          <w:szCs w:val="24"/>
          <w:vertAlign w:val="superscript"/>
        </w:rPr>
        <w:t>b</w:t>
      </w:r>
      <w:r w:rsidRPr="00C9606B">
        <w:rPr>
          <w:rFonts w:cs="Times New Roman"/>
          <w:szCs w:val="24"/>
        </w:rPr>
        <w:t>LBG Consulting, LLC, Saint Davids, PA</w:t>
      </w:r>
    </w:p>
    <w:p w14:paraId="6F6FD9D9" w14:textId="77777777" w:rsidR="00DA37D0" w:rsidRPr="00C9606B" w:rsidRDefault="00DA37D0" w:rsidP="00DA37D0">
      <w:pPr>
        <w:spacing w:before="0" w:line="480" w:lineRule="auto"/>
        <w:rPr>
          <w:rFonts w:cs="Times New Roman"/>
          <w:szCs w:val="24"/>
        </w:rPr>
      </w:pPr>
      <w:r w:rsidRPr="00C9606B">
        <w:rPr>
          <w:rFonts w:cs="Times New Roman"/>
          <w:szCs w:val="24"/>
          <w:vertAlign w:val="superscript"/>
        </w:rPr>
        <w:t>c</w:t>
      </w:r>
      <w:r w:rsidRPr="00C9606B">
        <w:rPr>
          <w:rFonts w:cs="Times New Roman"/>
          <w:szCs w:val="24"/>
        </w:rPr>
        <w:t>JMI Laboratories, North Liberty, IA, USA</w:t>
      </w:r>
    </w:p>
    <w:p w14:paraId="31055ADC" w14:textId="77777777" w:rsidR="00DA37D0" w:rsidRPr="00C9606B" w:rsidRDefault="00DA37D0" w:rsidP="00DA37D0">
      <w:pPr>
        <w:spacing w:before="0" w:line="480" w:lineRule="auto"/>
        <w:rPr>
          <w:rFonts w:cs="Times New Roman"/>
          <w:szCs w:val="24"/>
        </w:rPr>
      </w:pPr>
      <w:r w:rsidRPr="00C9606B">
        <w:rPr>
          <w:rFonts w:cs="Times New Roman"/>
          <w:szCs w:val="24"/>
          <w:vertAlign w:val="superscript"/>
        </w:rPr>
        <w:t>d</w:t>
      </w:r>
      <w:r w:rsidRPr="00C9606B">
        <w:rPr>
          <w:rFonts w:cs="Times New Roman"/>
          <w:szCs w:val="24"/>
        </w:rPr>
        <w:t>Justus Liebig University, Giessen, Germany</w:t>
      </w:r>
    </w:p>
    <w:p w14:paraId="357B7BAB" w14:textId="77777777" w:rsidR="00DA37D0" w:rsidRPr="004D30BD" w:rsidRDefault="00DA37D0" w:rsidP="00DA37D0">
      <w:pPr>
        <w:spacing w:before="0" w:line="480" w:lineRule="auto"/>
        <w:rPr>
          <w:sz w:val="20"/>
          <w:szCs w:val="20"/>
        </w:rPr>
        <w:sectPr w:rsidR="00DA37D0" w:rsidRPr="004D30BD" w:rsidSect="00817A0C">
          <w:footerReference w:type="default" r:id="rId11"/>
          <w:pgSz w:w="12240" w:h="15840"/>
          <w:pgMar w:top="1440" w:right="1440" w:bottom="1440" w:left="1440" w:header="720" w:footer="720" w:gutter="0"/>
          <w:lnNumType w:countBy="1" w:restart="continuous"/>
          <w:cols w:space="720"/>
          <w:docGrid w:linePitch="360"/>
        </w:sectPr>
      </w:pPr>
    </w:p>
    <w:p w14:paraId="5D442F7A" w14:textId="6AC9BDB3" w:rsidR="00DA37D0" w:rsidRPr="00CD1DF8" w:rsidRDefault="00431043" w:rsidP="00DA37D0">
      <w:pPr>
        <w:pStyle w:val="Caption"/>
        <w:spacing w:before="0" w:after="0" w:line="480" w:lineRule="auto"/>
        <w:rPr>
          <w:b w:val="0"/>
          <w:bCs/>
        </w:rPr>
      </w:pPr>
      <w:bookmarkStart w:id="0" w:name="_Ref144973320"/>
      <w:r>
        <w:rPr>
          <w:b w:val="0"/>
          <w:bCs/>
        </w:rPr>
        <w:lastRenderedPageBreak/>
        <w:t>Supplementary Table</w:t>
      </w:r>
      <w:r w:rsidR="00DA37D0" w:rsidRPr="00CD1DF8">
        <w:rPr>
          <w:b w:val="0"/>
          <w:bCs/>
        </w:rPr>
        <w:t xml:space="preserve"> </w:t>
      </w:r>
      <w:r w:rsidR="00DA37D0">
        <w:rPr>
          <w:b w:val="0"/>
          <w:bCs/>
        </w:rPr>
        <w:t>1</w:t>
      </w:r>
      <w:bookmarkEnd w:id="0"/>
      <w:r w:rsidR="004A7367">
        <w:rPr>
          <w:b w:val="0"/>
          <w:bCs/>
        </w:rPr>
        <w:t xml:space="preserve"> </w:t>
      </w:r>
      <w:r w:rsidR="00DA37D0" w:rsidRPr="00CD1DF8">
        <w:rPr>
          <w:b w:val="0"/>
          <w:bCs/>
        </w:rPr>
        <w:t xml:space="preserve"> Baseline pathogens </w:t>
      </w:r>
      <w:r w:rsidR="00DA37D0">
        <w:rPr>
          <w:b w:val="0"/>
          <w:bCs/>
        </w:rPr>
        <w:t xml:space="preserve">among patients in the </w:t>
      </w:r>
      <w:r w:rsidR="00DA37D0" w:rsidRPr="00CD1DF8">
        <w:rPr>
          <w:b w:val="0"/>
          <w:bCs/>
        </w:rPr>
        <w:t>extended microITT population</w:t>
      </w:r>
      <w:r w:rsidR="00DA37D0" w:rsidRPr="00245194">
        <w:rPr>
          <w:b w:val="0"/>
          <w:bCs/>
          <w:vertAlign w:val="superscript"/>
        </w:rPr>
        <w:t>1</w:t>
      </w:r>
    </w:p>
    <w:tbl>
      <w:tblPr>
        <w:tblStyle w:val="PlainTable41"/>
        <w:tblW w:w="9360" w:type="dxa"/>
        <w:tblBorders>
          <w:top w:val="single" w:sz="4" w:space="0" w:color="auto"/>
          <w:bottom w:val="single" w:sz="4" w:space="0" w:color="auto"/>
        </w:tblBorders>
        <w:tblLook w:val="0420" w:firstRow="1" w:lastRow="0" w:firstColumn="0" w:lastColumn="0" w:noHBand="0" w:noVBand="1"/>
      </w:tblPr>
      <w:tblGrid>
        <w:gridCol w:w="3685"/>
        <w:gridCol w:w="1231"/>
        <w:gridCol w:w="1355"/>
        <w:gridCol w:w="239"/>
        <w:gridCol w:w="655"/>
        <w:gridCol w:w="721"/>
        <w:gridCol w:w="239"/>
        <w:gridCol w:w="588"/>
        <w:gridCol w:w="647"/>
      </w:tblGrid>
      <w:tr w:rsidR="00DA37D0" w:rsidRPr="00D3701F" w14:paraId="6C7F37E5" w14:textId="77777777" w:rsidTr="006D2392">
        <w:trPr>
          <w:cnfStyle w:val="100000000000" w:firstRow="1" w:lastRow="0" w:firstColumn="0" w:lastColumn="0" w:oddVBand="0" w:evenVBand="0" w:oddHBand="0" w:evenHBand="0" w:firstRowFirstColumn="0" w:firstRowLastColumn="0" w:lastRowFirstColumn="0" w:lastRowLastColumn="0"/>
          <w:trHeight w:val="300"/>
        </w:trPr>
        <w:tc>
          <w:tcPr>
            <w:tcW w:w="0" w:type="auto"/>
            <w:tcBorders>
              <w:bottom w:val="nil"/>
            </w:tcBorders>
            <w:hideMark/>
          </w:tcPr>
          <w:p w14:paraId="1BDE4BCA" w14:textId="77777777" w:rsidR="00DA37D0" w:rsidRPr="008A5297" w:rsidRDefault="00DA37D0" w:rsidP="006D2392">
            <w:pPr>
              <w:keepLines w:val="0"/>
              <w:spacing w:before="0"/>
              <w:rPr>
                <w:rFonts w:eastAsia="Times New Roman" w:cs="Times New Roman"/>
                <w:b w:val="0"/>
                <w:bCs w:val="0"/>
                <w:color w:val="000000"/>
                <w:sz w:val="22"/>
              </w:rPr>
            </w:pPr>
            <w:r w:rsidRPr="008A5297">
              <w:rPr>
                <w:rFonts w:eastAsia="Times New Roman" w:cs="Times New Roman"/>
                <w:b w:val="0"/>
                <w:bCs w:val="0"/>
                <w:color w:val="000000"/>
                <w:sz w:val="22"/>
              </w:rPr>
              <w:t> </w:t>
            </w:r>
          </w:p>
        </w:tc>
        <w:tc>
          <w:tcPr>
            <w:tcW w:w="0" w:type="auto"/>
            <w:gridSpan w:val="2"/>
            <w:tcBorders>
              <w:bottom w:val="nil"/>
            </w:tcBorders>
            <w:hideMark/>
          </w:tcPr>
          <w:p w14:paraId="3A0E5083" w14:textId="77777777" w:rsidR="00DA37D0" w:rsidRPr="008A5297" w:rsidRDefault="00DA37D0" w:rsidP="006D2392">
            <w:pPr>
              <w:keepLines w:val="0"/>
              <w:spacing w:before="0"/>
              <w:jc w:val="center"/>
              <w:rPr>
                <w:rFonts w:eastAsia="Times New Roman" w:cs="Times New Roman"/>
                <w:b w:val="0"/>
                <w:bCs w:val="0"/>
                <w:color w:val="000000"/>
                <w:sz w:val="22"/>
              </w:rPr>
            </w:pPr>
            <w:r w:rsidRPr="008A5297">
              <w:rPr>
                <w:rFonts w:eastAsia="Times New Roman" w:cs="Times New Roman"/>
                <w:b w:val="0"/>
                <w:bCs w:val="0"/>
                <w:color w:val="000000"/>
                <w:sz w:val="22"/>
              </w:rPr>
              <w:t>Cefepime-taniborbactam</w:t>
            </w:r>
            <w:r w:rsidRPr="008A5297">
              <w:rPr>
                <w:rFonts w:eastAsia="Times New Roman" w:cs="Times New Roman"/>
                <w:b w:val="0"/>
                <w:bCs w:val="0"/>
                <w:color w:val="000000"/>
                <w:sz w:val="22"/>
              </w:rPr>
              <w:br/>
              <w:t>N=305</w:t>
            </w:r>
          </w:p>
        </w:tc>
        <w:tc>
          <w:tcPr>
            <w:tcW w:w="0" w:type="auto"/>
            <w:tcBorders>
              <w:bottom w:val="nil"/>
            </w:tcBorders>
          </w:tcPr>
          <w:p w14:paraId="52337A0B" w14:textId="77777777" w:rsidR="00DA37D0" w:rsidRPr="008A5297" w:rsidRDefault="00DA37D0" w:rsidP="006D2392">
            <w:pPr>
              <w:keepLines w:val="0"/>
              <w:spacing w:before="0"/>
              <w:jc w:val="center"/>
              <w:rPr>
                <w:rFonts w:eastAsia="Times New Roman" w:cs="Times New Roman"/>
                <w:b w:val="0"/>
                <w:bCs w:val="0"/>
                <w:color w:val="000000"/>
                <w:sz w:val="22"/>
              </w:rPr>
            </w:pPr>
          </w:p>
        </w:tc>
        <w:tc>
          <w:tcPr>
            <w:tcW w:w="0" w:type="auto"/>
            <w:gridSpan w:val="2"/>
            <w:tcBorders>
              <w:bottom w:val="nil"/>
            </w:tcBorders>
            <w:hideMark/>
          </w:tcPr>
          <w:p w14:paraId="1BDDEAA4" w14:textId="77777777" w:rsidR="00DA37D0" w:rsidRPr="008A5297" w:rsidRDefault="00DA37D0" w:rsidP="006D2392">
            <w:pPr>
              <w:keepLines w:val="0"/>
              <w:spacing w:before="0"/>
              <w:jc w:val="center"/>
              <w:rPr>
                <w:rFonts w:eastAsia="Times New Roman" w:cs="Times New Roman"/>
                <w:b w:val="0"/>
                <w:bCs w:val="0"/>
                <w:color w:val="000000"/>
                <w:sz w:val="22"/>
              </w:rPr>
            </w:pPr>
            <w:r w:rsidRPr="008A5297">
              <w:rPr>
                <w:rFonts w:eastAsia="Times New Roman" w:cs="Times New Roman"/>
                <w:b w:val="0"/>
                <w:bCs w:val="0"/>
                <w:color w:val="000000"/>
                <w:sz w:val="22"/>
              </w:rPr>
              <w:t>Meropenem</w:t>
            </w:r>
            <w:r w:rsidRPr="008A5297">
              <w:rPr>
                <w:rFonts w:eastAsia="Times New Roman" w:cs="Times New Roman"/>
                <w:b w:val="0"/>
                <w:bCs w:val="0"/>
                <w:color w:val="000000"/>
                <w:sz w:val="22"/>
              </w:rPr>
              <w:br/>
              <w:t>N=147</w:t>
            </w:r>
          </w:p>
        </w:tc>
        <w:tc>
          <w:tcPr>
            <w:tcW w:w="0" w:type="auto"/>
            <w:tcBorders>
              <w:bottom w:val="nil"/>
            </w:tcBorders>
          </w:tcPr>
          <w:p w14:paraId="2B7F459C" w14:textId="77777777" w:rsidR="00DA37D0" w:rsidRPr="008A5297" w:rsidRDefault="00DA37D0" w:rsidP="006D2392">
            <w:pPr>
              <w:keepLines w:val="0"/>
              <w:spacing w:before="0"/>
              <w:jc w:val="center"/>
              <w:rPr>
                <w:rFonts w:eastAsia="Times New Roman" w:cs="Times New Roman"/>
                <w:b w:val="0"/>
                <w:bCs w:val="0"/>
                <w:color w:val="000000"/>
                <w:sz w:val="22"/>
              </w:rPr>
            </w:pPr>
          </w:p>
        </w:tc>
        <w:tc>
          <w:tcPr>
            <w:tcW w:w="0" w:type="auto"/>
            <w:gridSpan w:val="2"/>
            <w:tcBorders>
              <w:bottom w:val="nil"/>
            </w:tcBorders>
            <w:hideMark/>
          </w:tcPr>
          <w:p w14:paraId="4C9E35B5" w14:textId="77777777" w:rsidR="00DA37D0" w:rsidRPr="008A5297" w:rsidRDefault="00DA37D0" w:rsidP="006D2392">
            <w:pPr>
              <w:keepLines w:val="0"/>
              <w:spacing w:before="0"/>
              <w:jc w:val="center"/>
              <w:rPr>
                <w:rFonts w:eastAsia="Times New Roman" w:cs="Times New Roman"/>
                <w:b w:val="0"/>
                <w:bCs w:val="0"/>
                <w:color w:val="000000"/>
                <w:sz w:val="22"/>
              </w:rPr>
            </w:pPr>
            <w:r w:rsidRPr="008A5297">
              <w:rPr>
                <w:rFonts w:eastAsia="Times New Roman" w:cs="Times New Roman"/>
                <w:b w:val="0"/>
                <w:bCs w:val="0"/>
                <w:color w:val="000000"/>
                <w:sz w:val="22"/>
              </w:rPr>
              <w:t>Total</w:t>
            </w:r>
            <w:r w:rsidRPr="008A5297">
              <w:rPr>
                <w:rFonts w:eastAsia="Times New Roman" w:cs="Times New Roman"/>
                <w:b w:val="0"/>
                <w:bCs w:val="0"/>
                <w:color w:val="000000"/>
                <w:sz w:val="22"/>
              </w:rPr>
              <w:br/>
              <w:t>N=452</w:t>
            </w:r>
          </w:p>
        </w:tc>
      </w:tr>
      <w:tr w:rsidR="00DA37D0" w:rsidRPr="00D3701F" w14:paraId="6DE948E0"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tcBorders>
              <w:top w:val="nil"/>
              <w:bottom w:val="single" w:sz="4" w:space="0" w:color="auto"/>
            </w:tcBorders>
          </w:tcPr>
          <w:p w14:paraId="67902F8B" w14:textId="77777777" w:rsidR="00DA37D0" w:rsidRPr="00D3701F" w:rsidRDefault="00DA37D0" w:rsidP="006D2392">
            <w:pPr>
              <w:keepLines w:val="0"/>
              <w:spacing w:before="0"/>
              <w:rPr>
                <w:rFonts w:eastAsia="Times New Roman" w:cs="Times New Roman"/>
                <w:color w:val="000000"/>
                <w:sz w:val="22"/>
              </w:rPr>
            </w:pPr>
          </w:p>
        </w:tc>
        <w:tc>
          <w:tcPr>
            <w:tcW w:w="0" w:type="auto"/>
            <w:tcBorders>
              <w:top w:val="nil"/>
              <w:bottom w:val="single" w:sz="4" w:space="0" w:color="auto"/>
            </w:tcBorders>
            <w:noWrap/>
          </w:tcPr>
          <w:p w14:paraId="217CE24E" w14:textId="77777777" w:rsidR="00DA37D0" w:rsidRPr="00D3701F" w:rsidRDefault="00DA37D0" w:rsidP="006D2392">
            <w:pPr>
              <w:keepLines w:val="0"/>
              <w:spacing w:before="0"/>
              <w:jc w:val="center"/>
              <w:rPr>
                <w:rFonts w:eastAsia="Times New Roman" w:cs="Times New Roman"/>
                <w:color w:val="000000"/>
                <w:sz w:val="22"/>
              </w:rPr>
            </w:pPr>
            <w:r w:rsidRPr="00D3701F">
              <w:rPr>
                <w:rFonts w:eastAsia="Times New Roman" w:cs="Times New Roman"/>
                <w:color w:val="000000"/>
                <w:sz w:val="22"/>
              </w:rPr>
              <w:t>n</w:t>
            </w:r>
          </w:p>
        </w:tc>
        <w:tc>
          <w:tcPr>
            <w:tcW w:w="0" w:type="auto"/>
            <w:tcBorders>
              <w:top w:val="nil"/>
              <w:bottom w:val="single" w:sz="4" w:space="0" w:color="auto"/>
            </w:tcBorders>
          </w:tcPr>
          <w:p w14:paraId="4F029903" w14:textId="77777777" w:rsidR="00DA37D0" w:rsidRPr="00D3701F" w:rsidRDefault="00DA37D0" w:rsidP="006D2392">
            <w:pPr>
              <w:keepLines w:val="0"/>
              <w:spacing w:before="0"/>
              <w:jc w:val="center"/>
              <w:rPr>
                <w:rFonts w:eastAsia="Times New Roman" w:cs="Times New Roman"/>
                <w:color w:val="000000"/>
                <w:sz w:val="22"/>
              </w:rPr>
            </w:pPr>
            <w:r w:rsidRPr="00D3701F">
              <w:rPr>
                <w:rFonts w:eastAsia="Times New Roman" w:cs="Times New Roman"/>
                <w:color w:val="000000"/>
                <w:sz w:val="22"/>
              </w:rPr>
              <w:t>%</w:t>
            </w:r>
          </w:p>
        </w:tc>
        <w:tc>
          <w:tcPr>
            <w:tcW w:w="0" w:type="auto"/>
            <w:tcBorders>
              <w:top w:val="nil"/>
              <w:bottom w:val="single" w:sz="4" w:space="0" w:color="auto"/>
            </w:tcBorders>
          </w:tcPr>
          <w:p w14:paraId="31B4D74A" w14:textId="77777777" w:rsidR="00DA37D0" w:rsidRPr="00D3701F" w:rsidRDefault="00DA37D0" w:rsidP="006D2392">
            <w:pPr>
              <w:keepLines w:val="0"/>
              <w:spacing w:before="0"/>
              <w:jc w:val="center"/>
              <w:rPr>
                <w:rFonts w:eastAsia="Times New Roman" w:cs="Times New Roman"/>
                <w:color w:val="000000"/>
                <w:sz w:val="22"/>
              </w:rPr>
            </w:pPr>
          </w:p>
        </w:tc>
        <w:tc>
          <w:tcPr>
            <w:tcW w:w="0" w:type="auto"/>
            <w:tcBorders>
              <w:top w:val="nil"/>
              <w:bottom w:val="single" w:sz="4" w:space="0" w:color="auto"/>
            </w:tcBorders>
            <w:noWrap/>
          </w:tcPr>
          <w:p w14:paraId="01B40B80" w14:textId="77777777" w:rsidR="00DA37D0" w:rsidRPr="00D3701F" w:rsidRDefault="00DA37D0" w:rsidP="006D2392">
            <w:pPr>
              <w:keepLines w:val="0"/>
              <w:spacing w:before="0"/>
              <w:jc w:val="center"/>
              <w:rPr>
                <w:rFonts w:eastAsia="Times New Roman" w:cs="Times New Roman"/>
                <w:color w:val="000000"/>
                <w:sz w:val="22"/>
              </w:rPr>
            </w:pPr>
            <w:r w:rsidRPr="00D3701F">
              <w:rPr>
                <w:rFonts w:eastAsia="Times New Roman" w:cs="Times New Roman"/>
                <w:color w:val="000000"/>
                <w:sz w:val="22"/>
              </w:rPr>
              <w:t>n</w:t>
            </w:r>
          </w:p>
        </w:tc>
        <w:tc>
          <w:tcPr>
            <w:tcW w:w="0" w:type="auto"/>
            <w:tcBorders>
              <w:top w:val="nil"/>
              <w:bottom w:val="single" w:sz="4" w:space="0" w:color="auto"/>
            </w:tcBorders>
          </w:tcPr>
          <w:p w14:paraId="7329EA44" w14:textId="77777777" w:rsidR="00DA37D0" w:rsidRPr="00D3701F" w:rsidRDefault="00DA37D0" w:rsidP="006D2392">
            <w:pPr>
              <w:keepLines w:val="0"/>
              <w:spacing w:before="0"/>
              <w:jc w:val="center"/>
              <w:rPr>
                <w:rFonts w:eastAsia="Times New Roman" w:cs="Times New Roman"/>
                <w:color w:val="000000"/>
                <w:sz w:val="22"/>
              </w:rPr>
            </w:pPr>
            <w:r w:rsidRPr="00D3701F">
              <w:rPr>
                <w:rFonts w:eastAsia="Times New Roman" w:cs="Times New Roman"/>
                <w:color w:val="000000"/>
                <w:sz w:val="22"/>
              </w:rPr>
              <w:t>%</w:t>
            </w:r>
          </w:p>
        </w:tc>
        <w:tc>
          <w:tcPr>
            <w:tcW w:w="0" w:type="auto"/>
            <w:tcBorders>
              <w:top w:val="nil"/>
              <w:bottom w:val="single" w:sz="4" w:space="0" w:color="auto"/>
            </w:tcBorders>
          </w:tcPr>
          <w:p w14:paraId="2A0D1876" w14:textId="77777777" w:rsidR="00DA37D0" w:rsidRPr="00D3701F" w:rsidRDefault="00DA37D0" w:rsidP="006D2392">
            <w:pPr>
              <w:keepLines w:val="0"/>
              <w:spacing w:before="0"/>
              <w:jc w:val="center"/>
              <w:rPr>
                <w:rFonts w:eastAsia="Times New Roman" w:cs="Times New Roman"/>
                <w:color w:val="000000"/>
                <w:sz w:val="22"/>
              </w:rPr>
            </w:pPr>
          </w:p>
        </w:tc>
        <w:tc>
          <w:tcPr>
            <w:tcW w:w="0" w:type="auto"/>
            <w:tcBorders>
              <w:top w:val="nil"/>
              <w:bottom w:val="single" w:sz="4" w:space="0" w:color="auto"/>
            </w:tcBorders>
            <w:noWrap/>
          </w:tcPr>
          <w:p w14:paraId="537024AF" w14:textId="77777777" w:rsidR="00DA37D0" w:rsidRPr="00D3701F" w:rsidRDefault="00DA37D0" w:rsidP="006D2392">
            <w:pPr>
              <w:keepLines w:val="0"/>
              <w:spacing w:before="0"/>
              <w:jc w:val="center"/>
              <w:rPr>
                <w:rFonts w:eastAsia="Times New Roman" w:cs="Times New Roman"/>
                <w:color w:val="000000"/>
                <w:sz w:val="22"/>
              </w:rPr>
            </w:pPr>
            <w:r w:rsidRPr="00D3701F">
              <w:rPr>
                <w:rFonts w:eastAsia="Times New Roman" w:cs="Times New Roman"/>
                <w:color w:val="000000"/>
                <w:sz w:val="22"/>
              </w:rPr>
              <w:t>n</w:t>
            </w:r>
          </w:p>
        </w:tc>
        <w:tc>
          <w:tcPr>
            <w:tcW w:w="0" w:type="auto"/>
            <w:tcBorders>
              <w:top w:val="nil"/>
              <w:bottom w:val="single" w:sz="4" w:space="0" w:color="auto"/>
            </w:tcBorders>
          </w:tcPr>
          <w:p w14:paraId="103C21CC" w14:textId="77777777" w:rsidR="00DA37D0" w:rsidRPr="00D3701F" w:rsidRDefault="00DA37D0" w:rsidP="006D2392">
            <w:pPr>
              <w:keepLines w:val="0"/>
              <w:spacing w:before="0"/>
              <w:jc w:val="center"/>
              <w:rPr>
                <w:rFonts w:eastAsia="Times New Roman" w:cs="Times New Roman"/>
                <w:color w:val="000000"/>
                <w:sz w:val="22"/>
              </w:rPr>
            </w:pPr>
            <w:r w:rsidRPr="00D3701F">
              <w:rPr>
                <w:rFonts w:eastAsia="Times New Roman" w:cs="Times New Roman"/>
                <w:color w:val="000000"/>
                <w:sz w:val="22"/>
              </w:rPr>
              <w:t>%</w:t>
            </w:r>
          </w:p>
        </w:tc>
      </w:tr>
      <w:tr w:rsidR="00DA37D0" w:rsidRPr="000C01CD" w14:paraId="08B3D042" w14:textId="77777777" w:rsidTr="006D2392">
        <w:trPr>
          <w:trHeight w:val="300"/>
        </w:trPr>
        <w:tc>
          <w:tcPr>
            <w:tcW w:w="0" w:type="auto"/>
            <w:tcBorders>
              <w:top w:val="single" w:sz="4" w:space="0" w:color="auto"/>
              <w:bottom w:val="single" w:sz="4" w:space="0" w:color="auto"/>
            </w:tcBorders>
            <w:hideMark/>
          </w:tcPr>
          <w:p w14:paraId="299DBB4D" w14:textId="77777777" w:rsidR="00DA37D0" w:rsidRPr="00492723" w:rsidRDefault="00DA37D0" w:rsidP="006D2392">
            <w:pPr>
              <w:keepLines w:val="0"/>
              <w:spacing w:before="0"/>
              <w:rPr>
                <w:rFonts w:eastAsia="Times New Roman" w:cs="Times New Roman"/>
                <w:color w:val="000000"/>
                <w:sz w:val="22"/>
              </w:rPr>
            </w:pPr>
            <w:r w:rsidRPr="00492723">
              <w:rPr>
                <w:rFonts w:eastAsia="Times New Roman" w:cs="Times New Roman"/>
                <w:color w:val="000000"/>
                <w:sz w:val="22"/>
              </w:rPr>
              <w:t>All Pathogens</w:t>
            </w:r>
          </w:p>
        </w:tc>
        <w:tc>
          <w:tcPr>
            <w:tcW w:w="0" w:type="auto"/>
            <w:tcBorders>
              <w:top w:val="single" w:sz="4" w:space="0" w:color="auto"/>
              <w:bottom w:val="single" w:sz="4" w:space="0" w:color="auto"/>
            </w:tcBorders>
            <w:noWrap/>
            <w:hideMark/>
          </w:tcPr>
          <w:p w14:paraId="2327519D"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305</w:t>
            </w:r>
          </w:p>
        </w:tc>
        <w:tc>
          <w:tcPr>
            <w:tcW w:w="0" w:type="auto"/>
            <w:tcBorders>
              <w:top w:val="single" w:sz="4" w:space="0" w:color="auto"/>
              <w:bottom w:val="single" w:sz="4" w:space="0" w:color="auto"/>
            </w:tcBorders>
            <w:hideMark/>
          </w:tcPr>
          <w:p w14:paraId="3672C94E"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00</w:t>
            </w:r>
          </w:p>
        </w:tc>
        <w:tc>
          <w:tcPr>
            <w:tcW w:w="0" w:type="auto"/>
            <w:tcBorders>
              <w:top w:val="single" w:sz="4" w:space="0" w:color="auto"/>
              <w:bottom w:val="single" w:sz="4" w:space="0" w:color="auto"/>
            </w:tcBorders>
          </w:tcPr>
          <w:p w14:paraId="6CA183EF"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top w:val="single" w:sz="4" w:space="0" w:color="auto"/>
              <w:bottom w:val="single" w:sz="4" w:space="0" w:color="auto"/>
            </w:tcBorders>
            <w:noWrap/>
            <w:hideMark/>
          </w:tcPr>
          <w:p w14:paraId="0B4F566C"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47</w:t>
            </w:r>
          </w:p>
        </w:tc>
        <w:tc>
          <w:tcPr>
            <w:tcW w:w="0" w:type="auto"/>
            <w:tcBorders>
              <w:top w:val="single" w:sz="4" w:space="0" w:color="auto"/>
              <w:bottom w:val="single" w:sz="4" w:space="0" w:color="auto"/>
            </w:tcBorders>
            <w:hideMark/>
          </w:tcPr>
          <w:p w14:paraId="7DB3249A"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00</w:t>
            </w:r>
          </w:p>
        </w:tc>
        <w:tc>
          <w:tcPr>
            <w:tcW w:w="0" w:type="auto"/>
            <w:tcBorders>
              <w:top w:val="single" w:sz="4" w:space="0" w:color="auto"/>
              <w:bottom w:val="single" w:sz="4" w:space="0" w:color="auto"/>
            </w:tcBorders>
          </w:tcPr>
          <w:p w14:paraId="5C903110"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top w:val="single" w:sz="4" w:space="0" w:color="auto"/>
              <w:bottom w:val="single" w:sz="4" w:space="0" w:color="auto"/>
            </w:tcBorders>
            <w:noWrap/>
            <w:hideMark/>
          </w:tcPr>
          <w:p w14:paraId="22B71C3D"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452</w:t>
            </w:r>
          </w:p>
        </w:tc>
        <w:tc>
          <w:tcPr>
            <w:tcW w:w="0" w:type="auto"/>
            <w:tcBorders>
              <w:top w:val="single" w:sz="4" w:space="0" w:color="auto"/>
              <w:bottom w:val="single" w:sz="4" w:space="0" w:color="auto"/>
            </w:tcBorders>
            <w:hideMark/>
          </w:tcPr>
          <w:p w14:paraId="65C31970"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00</w:t>
            </w:r>
          </w:p>
        </w:tc>
      </w:tr>
      <w:tr w:rsidR="00DA37D0" w:rsidRPr="000C01CD" w14:paraId="5897F686"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tcBorders>
              <w:top w:val="single" w:sz="4" w:space="0" w:color="auto"/>
              <w:bottom w:val="nil"/>
            </w:tcBorders>
            <w:hideMark/>
          </w:tcPr>
          <w:p w14:paraId="75491D09" w14:textId="77777777" w:rsidR="00DA37D0" w:rsidRPr="00492723" w:rsidRDefault="00DA37D0" w:rsidP="006D2392">
            <w:pPr>
              <w:keepLines w:val="0"/>
              <w:spacing w:before="0"/>
              <w:rPr>
                <w:rFonts w:eastAsia="Times New Roman" w:cs="Times New Roman"/>
                <w:color w:val="000000"/>
                <w:sz w:val="22"/>
              </w:rPr>
            </w:pPr>
            <w:r w:rsidRPr="00492723">
              <w:rPr>
                <w:rFonts w:eastAsia="Times New Roman" w:cs="Times New Roman"/>
                <w:color w:val="000000"/>
                <w:sz w:val="22"/>
              </w:rPr>
              <w:t xml:space="preserve">   Gram negative pathogens</w:t>
            </w:r>
          </w:p>
        </w:tc>
        <w:tc>
          <w:tcPr>
            <w:tcW w:w="0" w:type="auto"/>
            <w:tcBorders>
              <w:top w:val="single" w:sz="4" w:space="0" w:color="auto"/>
              <w:bottom w:val="nil"/>
            </w:tcBorders>
            <w:noWrap/>
            <w:hideMark/>
          </w:tcPr>
          <w:p w14:paraId="10EBD0CB"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305</w:t>
            </w:r>
          </w:p>
        </w:tc>
        <w:tc>
          <w:tcPr>
            <w:tcW w:w="0" w:type="auto"/>
            <w:tcBorders>
              <w:top w:val="single" w:sz="4" w:space="0" w:color="auto"/>
              <w:bottom w:val="nil"/>
            </w:tcBorders>
            <w:hideMark/>
          </w:tcPr>
          <w:p w14:paraId="41B5AC3A"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00</w:t>
            </w:r>
          </w:p>
        </w:tc>
        <w:tc>
          <w:tcPr>
            <w:tcW w:w="0" w:type="auto"/>
            <w:tcBorders>
              <w:top w:val="single" w:sz="4" w:space="0" w:color="auto"/>
              <w:bottom w:val="nil"/>
            </w:tcBorders>
          </w:tcPr>
          <w:p w14:paraId="719CF48D"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top w:val="single" w:sz="4" w:space="0" w:color="auto"/>
              <w:bottom w:val="nil"/>
            </w:tcBorders>
            <w:noWrap/>
            <w:hideMark/>
          </w:tcPr>
          <w:p w14:paraId="2D5EAA01"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47</w:t>
            </w:r>
          </w:p>
        </w:tc>
        <w:tc>
          <w:tcPr>
            <w:tcW w:w="0" w:type="auto"/>
            <w:tcBorders>
              <w:top w:val="single" w:sz="4" w:space="0" w:color="auto"/>
              <w:bottom w:val="nil"/>
            </w:tcBorders>
            <w:hideMark/>
          </w:tcPr>
          <w:p w14:paraId="23ACA7AE"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00</w:t>
            </w:r>
          </w:p>
        </w:tc>
        <w:tc>
          <w:tcPr>
            <w:tcW w:w="0" w:type="auto"/>
            <w:tcBorders>
              <w:top w:val="single" w:sz="4" w:space="0" w:color="auto"/>
              <w:bottom w:val="nil"/>
            </w:tcBorders>
          </w:tcPr>
          <w:p w14:paraId="31A98458"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top w:val="single" w:sz="4" w:space="0" w:color="auto"/>
              <w:bottom w:val="nil"/>
            </w:tcBorders>
            <w:noWrap/>
            <w:hideMark/>
          </w:tcPr>
          <w:p w14:paraId="4F46FE68"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452</w:t>
            </w:r>
          </w:p>
        </w:tc>
        <w:tc>
          <w:tcPr>
            <w:tcW w:w="0" w:type="auto"/>
            <w:tcBorders>
              <w:top w:val="single" w:sz="4" w:space="0" w:color="auto"/>
              <w:bottom w:val="nil"/>
            </w:tcBorders>
            <w:hideMark/>
          </w:tcPr>
          <w:p w14:paraId="719ABED5"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00</w:t>
            </w:r>
          </w:p>
        </w:tc>
      </w:tr>
      <w:tr w:rsidR="00DA37D0" w:rsidRPr="000C01CD" w14:paraId="1FDC4EA6" w14:textId="77777777" w:rsidTr="006D2392">
        <w:trPr>
          <w:trHeight w:val="300"/>
        </w:trPr>
        <w:tc>
          <w:tcPr>
            <w:tcW w:w="0" w:type="auto"/>
            <w:tcBorders>
              <w:top w:val="nil"/>
            </w:tcBorders>
            <w:hideMark/>
          </w:tcPr>
          <w:p w14:paraId="58D96A57" w14:textId="77777777" w:rsidR="00DA37D0" w:rsidRPr="00492723" w:rsidRDefault="00DA37D0" w:rsidP="006D2392">
            <w:pPr>
              <w:keepLines w:val="0"/>
              <w:spacing w:before="0"/>
              <w:rPr>
                <w:rFonts w:eastAsia="Times New Roman" w:cs="Times New Roman"/>
                <w:color w:val="000000"/>
                <w:sz w:val="22"/>
              </w:rPr>
            </w:pPr>
            <w:r w:rsidRPr="00492723">
              <w:rPr>
                <w:rFonts w:eastAsia="Times New Roman" w:cs="Times New Roman"/>
                <w:color w:val="000000"/>
                <w:sz w:val="22"/>
              </w:rPr>
              <w:t xml:space="preserve">      Enterobacterales</w:t>
            </w:r>
          </w:p>
        </w:tc>
        <w:tc>
          <w:tcPr>
            <w:tcW w:w="0" w:type="auto"/>
            <w:tcBorders>
              <w:top w:val="nil"/>
            </w:tcBorders>
            <w:noWrap/>
            <w:hideMark/>
          </w:tcPr>
          <w:p w14:paraId="27D16885"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89</w:t>
            </w:r>
          </w:p>
        </w:tc>
        <w:tc>
          <w:tcPr>
            <w:tcW w:w="0" w:type="auto"/>
            <w:tcBorders>
              <w:top w:val="nil"/>
            </w:tcBorders>
            <w:hideMark/>
          </w:tcPr>
          <w:p w14:paraId="27A372C9"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94.8</w:t>
            </w:r>
          </w:p>
        </w:tc>
        <w:tc>
          <w:tcPr>
            <w:tcW w:w="0" w:type="auto"/>
            <w:tcBorders>
              <w:top w:val="nil"/>
            </w:tcBorders>
          </w:tcPr>
          <w:p w14:paraId="447752E6"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top w:val="nil"/>
            </w:tcBorders>
            <w:noWrap/>
            <w:hideMark/>
          </w:tcPr>
          <w:p w14:paraId="30B41F24"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40</w:t>
            </w:r>
          </w:p>
        </w:tc>
        <w:tc>
          <w:tcPr>
            <w:tcW w:w="0" w:type="auto"/>
            <w:tcBorders>
              <w:top w:val="nil"/>
            </w:tcBorders>
            <w:hideMark/>
          </w:tcPr>
          <w:p w14:paraId="091B7CE7"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95.2</w:t>
            </w:r>
          </w:p>
        </w:tc>
        <w:tc>
          <w:tcPr>
            <w:tcW w:w="0" w:type="auto"/>
            <w:tcBorders>
              <w:top w:val="nil"/>
            </w:tcBorders>
          </w:tcPr>
          <w:p w14:paraId="7E934EB4"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top w:val="nil"/>
            </w:tcBorders>
            <w:noWrap/>
            <w:hideMark/>
          </w:tcPr>
          <w:p w14:paraId="743F56B5"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429</w:t>
            </w:r>
          </w:p>
        </w:tc>
        <w:tc>
          <w:tcPr>
            <w:tcW w:w="0" w:type="auto"/>
            <w:tcBorders>
              <w:top w:val="nil"/>
            </w:tcBorders>
            <w:hideMark/>
          </w:tcPr>
          <w:p w14:paraId="3CEE5FC1"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94.9</w:t>
            </w:r>
          </w:p>
        </w:tc>
      </w:tr>
      <w:tr w:rsidR="00DA37D0" w:rsidRPr="000C01CD" w14:paraId="675B3F87"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1C2007B"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Citrobacter freundii </w:t>
            </w:r>
            <w:r w:rsidRPr="00492723">
              <w:rPr>
                <w:rFonts w:eastAsia="Times New Roman" w:cs="Times New Roman"/>
                <w:color w:val="000000"/>
                <w:sz w:val="22"/>
              </w:rPr>
              <w:t>complex</w:t>
            </w:r>
          </w:p>
        </w:tc>
        <w:tc>
          <w:tcPr>
            <w:tcW w:w="0" w:type="auto"/>
            <w:noWrap/>
            <w:hideMark/>
          </w:tcPr>
          <w:p w14:paraId="6A996824"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w:t>
            </w:r>
          </w:p>
        </w:tc>
        <w:tc>
          <w:tcPr>
            <w:tcW w:w="0" w:type="auto"/>
            <w:hideMark/>
          </w:tcPr>
          <w:p w14:paraId="1A3D17C7"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c>
          <w:tcPr>
            <w:tcW w:w="0" w:type="auto"/>
          </w:tcPr>
          <w:p w14:paraId="34C5F9F2"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2A128BC9"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w:t>
            </w:r>
          </w:p>
        </w:tc>
        <w:tc>
          <w:tcPr>
            <w:tcW w:w="0" w:type="auto"/>
            <w:hideMark/>
          </w:tcPr>
          <w:p w14:paraId="248973D0"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4</w:t>
            </w:r>
          </w:p>
        </w:tc>
        <w:tc>
          <w:tcPr>
            <w:tcW w:w="0" w:type="auto"/>
          </w:tcPr>
          <w:p w14:paraId="482CCB94"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798ABE8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4</w:t>
            </w:r>
          </w:p>
        </w:tc>
        <w:tc>
          <w:tcPr>
            <w:tcW w:w="0" w:type="auto"/>
            <w:hideMark/>
          </w:tcPr>
          <w:p w14:paraId="5ABB87F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9</w:t>
            </w:r>
          </w:p>
        </w:tc>
      </w:tr>
      <w:tr w:rsidR="00DA37D0" w:rsidRPr="000C01CD" w14:paraId="7F47E6DC" w14:textId="77777777" w:rsidTr="006D2392">
        <w:trPr>
          <w:trHeight w:val="300"/>
        </w:trPr>
        <w:tc>
          <w:tcPr>
            <w:tcW w:w="0" w:type="auto"/>
            <w:hideMark/>
          </w:tcPr>
          <w:p w14:paraId="32A11E79"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Citrobacter koseri</w:t>
            </w:r>
          </w:p>
        </w:tc>
        <w:tc>
          <w:tcPr>
            <w:tcW w:w="0" w:type="auto"/>
            <w:noWrap/>
            <w:hideMark/>
          </w:tcPr>
          <w:p w14:paraId="6A1AC82B"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207E0D03"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3</w:t>
            </w:r>
          </w:p>
        </w:tc>
        <w:tc>
          <w:tcPr>
            <w:tcW w:w="0" w:type="auto"/>
          </w:tcPr>
          <w:p w14:paraId="1EC5FB71"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2C4BDF3D"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75C0020C"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c>
          <w:tcPr>
            <w:tcW w:w="0" w:type="auto"/>
          </w:tcPr>
          <w:p w14:paraId="621B6CDC"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512C2058"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w:t>
            </w:r>
          </w:p>
        </w:tc>
        <w:tc>
          <w:tcPr>
            <w:tcW w:w="0" w:type="auto"/>
            <w:hideMark/>
          </w:tcPr>
          <w:p w14:paraId="24E1A371"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4</w:t>
            </w:r>
          </w:p>
        </w:tc>
      </w:tr>
      <w:tr w:rsidR="00DA37D0" w:rsidRPr="000C01CD" w14:paraId="2C5AD41C"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04708AB3"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Enterobacter cloacae </w:t>
            </w:r>
            <w:r w:rsidRPr="00492723">
              <w:rPr>
                <w:rFonts w:eastAsia="Times New Roman" w:cs="Times New Roman"/>
                <w:color w:val="000000"/>
                <w:sz w:val="22"/>
              </w:rPr>
              <w:t>complex</w:t>
            </w:r>
          </w:p>
        </w:tc>
        <w:tc>
          <w:tcPr>
            <w:tcW w:w="0" w:type="auto"/>
            <w:noWrap/>
            <w:hideMark/>
          </w:tcPr>
          <w:p w14:paraId="6C85A368"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4</w:t>
            </w:r>
          </w:p>
        </w:tc>
        <w:tc>
          <w:tcPr>
            <w:tcW w:w="0" w:type="auto"/>
            <w:hideMark/>
          </w:tcPr>
          <w:p w14:paraId="5DDAB754"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4.6</w:t>
            </w:r>
          </w:p>
        </w:tc>
        <w:tc>
          <w:tcPr>
            <w:tcW w:w="0" w:type="auto"/>
          </w:tcPr>
          <w:p w14:paraId="2AB7F6BF"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6E81C01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3</w:t>
            </w:r>
          </w:p>
        </w:tc>
        <w:tc>
          <w:tcPr>
            <w:tcW w:w="0" w:type="auto"/>
            <w:hideMark/>
          </w:tcPr>
          <w:p w14:paraId="02B265B5"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0</w:t>
            </w:r>
          </w:p>
        </w:tc>
        <w:tc>
          <w:tcPr>
            <w:tcW w:w="0" w:type="auto"/>
          </w:tcPr>
          <w:p w14:paraId="10F48B47"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108FD0F4"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7</w:t>
            </w:r>
          </w:p>
        </w:tc>
        <w:tc>
          <w:tcPr>
            <w:tcW w:w="0" w:type="auto"/>
            <w:hideMark/>
          </w:tcPr>
          <w:p w14:paraId="784FE6EC"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3.8</w:t>
            </w:r>
          </w:p>
        </w:tc>
      </w:tr>
      <w:tr w:rsidR="00DA37D0" w:rsidRPr="000C01CD" w14:paraId="74761CCB" w14:textId="77777777" w:rsidTr="006D2392">
        <w:trPr>
          <w:trHeight w:val="300"/>
        </w:trPr>
        <w:tc>
          <w:tcPr>
            <w:tcW w:w="0" w:type="auto"/>
            <w:hideMark/>
          </w:tcPr>
          <w:p w14:paraId="33881110"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Escherichia coli</w:t>
            </w:r>
          </w:p>
        </w:tc>
        <w:tc>
          <w:tcPr>
            <w:tcW w:w="0" w:type="auto"/>
            <w:noWrap/>
            <w:hideMark/>
          </w:tcPr>
          <w:p w14:paraId="060352F4"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02</w:t>
            </w:r>
          </w:p>
        </w:tc>
        <w:tc>
          <w:tcPr>
            <w:tcW w:w="0" w:type="auto"/>
            <w:hideMark/>
          </w:tcPr>
          <w:p w14:paraId="489220B3"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66.2</w:t>
            </w:r>
          </w:p>
        </w:tc>
        <w:tc>
          <w:tcPr>
            <w:tcW w:w="0" w:type="auto"/>
          </w:tcPr>
          <w:p w14:paraId="28FD4680"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17865D51"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00</w:t>
            </w:r>
          </w:p>
        </w:tc>
        <w:tc>
          <w:tcPr>
            <w:tcW w:w="0" w:type="auto"/>
            <w:hideMark/>
          </w:tcPr>
          <w:p w14:paraId="18B6A47A"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68.0</w:t>
            </w:r>
          </w:p>
        </w:tc>
        <w:tc>
          <w:tcPr>
            <w:tcW w:w="0" w:type="auto"/>
          </w:tcPr>
          <w:p w14:paraId="31D08AB4"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2865DF94"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302</w:t>
            </w:r>
          </w:p>
        </w:tc>
        <w:tc>
          <w:tcPr>
            <w:tcW w:w="0" w:type="auto"/>
            <w:hideMark/>
          </w:tcPr>
          <w:p w14:paraId="673EEF7B"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66.8</w:t>
            </w:r>
          </w:p>
        </w:tc>
      </w:tr>
      <w:tr w:rsidR="00DA37D0" w:rsidRPr="000C01CD" w14:paraId="57AF02C7"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23B9326"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Klebsiella aerogenes</w:t>
            </w:r>
          </w:p>
        </w:tc>
        <w:tc>
          <w:tcPr>
            <w:tcW w:w="0" w:type="auto"/>
            <w:noWrap/>
            <w:hideMark/>
          </w:tcPr>
          <w:p w14:paraId="72891F4C"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1182A89D"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3</w:t>
            </w:r>
          </w:p>
        </w:tc>
        <w:tc>
          <w:tcPr>
            <w:tcW w:w="0" w:type="auto"/>
          </w:tcPr>
          <w:p w14:paraId="5C8B4834"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665DE36E"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3AEAEC6C"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c>
          <w:tcPr>
            <w:tcW w:w="0" w:type="auto"/>
          </w:tcPr>
          <w:p w14:paraId="617CAF91"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076840B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w:t>
            </w:r>
          </w:p>
        </w:tc>
        <w:tc>
          <w:tcPr>
            <w:tcW w:w="0" w:type="auto"/>
            <w:hideMark/>
          </w:tcPr>
          <w:p w14:paraId="4586992C"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4</w:t>
            </w:r>
          </w:p>
        </w:tc>
      </w:tr>
      <w:tr w:rsidR="00DA37D0" w:rsidRPr="000C01CD" w14:paraId="5F7006B6" w14:textId="77777777" w:rsidTr="006D2392">
        <w:trPr>
          <w:trHeight w:val="300"/>
        </w:trPr>
        <w:tc>
          <w:tcPr>
            <w:tcW w:w="0" w:type="auto"/>
            <w:hideMark/>
          </w:tcPr>
          <w:p w14:paraId="700A654E"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Klebsiella oxytoca</w:t>
            </w:r>
          </w:p>
        </w:tc>
        <w:tc>
          <w:tcPr>
            <w:tcW w:w="0" w:type="auto"/>
            <w:noWrap/>
            <w:hideMark/>
          </w:tcPr>
          <w:p w14:paraId="59DD597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5</w:t>
            </w:r>
          </w:p>
        </w:tc>
        <w:tc>
          <w:tcPr>
            <w:tcW w:w="0" w:type="auto"/>
            <w:hideMark/>
          </w:tcPr>
          <w:p w14:paraId="1BBD4AD9"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6</w:t>
            </w:r>
          </w:p>
        </w:tc>
        <w:tc>
          <w:tcPr>
            <w:tcW w:w="0" w:type="auto"/>
          </w:tcPr>
          <w:p w14:paraId="47ED37E7"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72868749"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2E00EAB7"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c>
          <w:tcPr>
            <w:tcW w:w="0" w:type="auto"/>
          </w:tcPr>
          <w:p w14:paraId="7439373C"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5208E0F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6</w:t>
            </w:r>
          </w:p>
        </w:tc>
        <w:tc>
          <w:tcPr>
            <w:tcW w:w="0" w:type="auto"/>
            <w:hideMark/>
          </w:tcPr>
          <w:p w14:paraId="39AA9056"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3</w:t>
            </w:r>
          </w:p>
        </w:tc>
      </w:tr>
      <w:tr w:rsidR="00DA37D0" w:rsidRPr="000C01CD" w14:paraId="216F0A01"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7BE5B4B"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Klebsiella pneumoniae</w:t>
            </w:r>
          </w:p>
        </w:tc>
        <w:tc>
          <w:tcPr>
            <w:tcW w:w="0" w:type="auto"/>
            <w:noWrap/>
            <w:hideMark/>
          </w:tcPr>
          <w:p w14:paraId="0CC12AA9"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47</w:t>
            </w:r>
          </w:p>
        </w:tc>
        <w:tc>
          <w:tcPr>
            <w:tcW w:w="0" w:type="auto"/>
            <w:hideMark/>
          </w:tcPr>
          <w:p w14:paraId="698E43C6"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5.4</w:t>
            </w:r>
          </w:p>
        </w:tc>
        <w:tc>
          <w:tcPr>
            <w:tcW w:w="0" w:type="auto"/>
          </w:tcPr>
          <w:p w14:paraId="11CAED7B"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31054666"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2</w:t>
            </w:r>
          </w:p>
        </w:tc>
        <w:tc>
          <w:tcPr>
            <w:tcW w:w="0" w:type="auto"/>
            <w:hideMark/>
          </w:tcPr>
          <w:p w14:paraId="326A922B"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5.0</w:t>
            </w:r>
          </w:p>
        </w:tc>
        <w:tc>
          <w:tcPr>
            <w:tcW w:w="0" w:type="auto"/>
          </w:tcPr>
          <w:p w14:paraId="3D7650AA"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7F0169D0"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69</w:t>
            </w:r>
          </w:p>
        </w:tc>
        <w:tc>
          <w:tcPr>
            <w:tcW w:w="0" w:type="auto"/>
            <w:hideMark/>
          </w:tcPr>
          <w:p w14:paraId="74454B84"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5.3</w:t>
            </w:r>
          </w:p>
        </w:tc>
      </w:tr>
      <w:tr w:rsidR="00DA37D0" w:rsidRPr="000C01CD" w14:paraId="54FFBAC3" w14:textId="77777777" w:rsidTr="006D2392">
        <w:trPr>
          <w:trHeight w:val="300"/>
        </w:trPr>
        <w:tc>
          <w:tcPr>
            <w:tcW w:w="0" w:type="auto"/>
            <w:hideMark/>
          </w:tcPr>
          <w:p w14:paraId="3BDF965D"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Klebsiella variicola</w:t>
            </w:r>
          </w:p>
        </w:tc>
        <w:tc>
          <w:tcPr>
            <w:tcW w:w="0" w:type="auto"/>
            <w:noWrap/>
            <w:hideMark/>
          </w:tcPr>
          <w:p w14:paraId="0B984B00"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6C81F0FA"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3</w:t>
            </w:r>
          </w:p>
        </w:tc>
        <w:tc>
          <w:tcPr>
            <w:tcW w:w="0" w:type="auto"/>
          </w:tcPr>
          <w:p w14:paraId="50068694"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2565BB00"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4AC3C3AB"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c>
          <w:tcPr>
            <w:tcW w:w="0" w:type="auto"/>
          </w:tcPr>
          <w:p w14:paraId="53365AB3"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67426E39"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w:t>
            </w:r>
          </w:p>
        </w:tc>
        <w:tc>
          <w:tcPr>
            <w:tcW w:w="0" w:type="auto"/>
            <w:hideMark/>
          </w:tcPr>
          <w:p w14:paraId="7A8B81CE"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4</w:t>
            </w:r>
          </w:p>
        </w:tc>
      </w:tr>
      <w:tr w:rsidR="00DA37D0" w:rsidRPr="000C01CD" w14:paraId="0F03CA01"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1ACBFA6"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Kluyvera ascorbata</w:t>
            </w:r>
          </w:p>
        </w:tc>
        <w:tc>
          <w:tcPr>
            <w:tcW w:w="0" w:type="auto"/>
            <w:noWrap/>
            <w:hideMark/>
          </w:tcPr>
          <w:p w14:paraId="0B414A54"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62CD3847"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3</w:t>
            </w:r>
          </w:p>
        </w:tc>
        <w:tc>
          <w:tcPr>
            <w:tcW w:w="0" w:type="auto"/>
          </w:tcPr>
          <w:p w14:paraId="75F4EBBC"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5004735F"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w:t>
            </w:r>
          </w:p>
        </w:tc>
        <w:tc>
          <w:tcPr>
            <w:tcW w:w="0" w:type="auto"/>
            <w:hideMark/>
          </w:tcPr>
          <w:p w14:paraId="55CAE8E4" w14:textId="77777777" w:rsidR="00DA37D0" w:rsidRPr="00492723"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p>
        </w:tc>
        <w:tc>
          <w:tcPr>
            <w:tcW w:w="0" w:type="auto"/>
          </w:tcPr>
          <w:p w14:paraId="64554373"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36097DB3"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25281D96"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2</w:t>
            </w:r>
          </w:p>
        </w:tc>
      </w:tr>
      <w:tr w:rsidR="00DA37D0" w:rsidRPr="000C01CD" w14:paraId="3895E1E6" w14:textId="77777777" w:rsidTr="006D2392">
        <w:trPr>
          <w:trHeight w:val="300"/>
        </w:trPr>
        <w:tc>
          <w:tcPr>
            <w:tcW w:w="0" w:type="auto"/>
            <w:hideMark/>
          </w:tcPr>
          <w:p w14:paraId="1F6938EB"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Morganella morganii</w:t>
            </w:r>
          </w:p>
        </w:tc>
        <w:tc>
          <w:tcPr>
            <w:tcW w:w="0" w:type="auto"/>
            <w:noWrap/>
            <w:hideMark/>
          </w:tcPr>
          <w:p w14:paraId="22B95DD3"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w:t>
            </w:r>
          </w:p>
        </w:tc>
        <w:tc>
          <w:tcPr>
            <w:tcW w:w="0" w:type="auto"/>
            <w:hideMark/>
          </w:tcPr>
          <w:p w14:paraId="3C5121F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c>
          <w:tcPr>
            <w:tcW w:w="0" w:type="auto"/>
          </w:tcPr>
          <w:p w14:paraId="0F9026E5"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2830DAD6"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w:t>
            </w:r>
          </w:p>
        </w:tc>
        <w:tc>
          <w:tcPr>
            <w:tcW w:w="0" w:type="auto"/>
            <w:hideMark/>
          </w:tcPr>
          <w:p w14:paraId="75480DB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4</w:t>
            </w:r>
          </w:p>
        </w:tc>
        <w:tc>
          <w:tcPr>
            <w:tcW w:w="0" w:type="auto"/>
          </w:tcPr>
          <w:p w14:paraId="68424A37"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52261731"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4</w:t>
            </w:r>
          </w:p>
        </w:tc>
        <w:tc>
          <w:tcPr>
            <w:tcW w:w="0" w:type="auto"/>
            <w:hideMark/>
          </w:tcPr>
          <w:p w14:paraId="1A548C45"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9</w:t>
            </w:r>
          </w:p>
        </w:tc>
      </w:tr>
      <w:tr w:rsidR="00DA37D0" w:rsidRPr="000C01CD" w14:paraId="1336BCC8"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907FC2F"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Proteus hauseri</w:t>
            </w:r>
          </w:p>
        </w:tc>
        <w:tc>
          <w:tcPr>
            <w:tcW w:w="0" w:type="auto"/>
            <w:noWrap/>
            <w:hideMark/>
          </w:tcPr>
          <w:p w14:paraId="726289C9"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494CE7BE"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3</w:t>
            </w:r>
          </w:p>
        </w:tc>
        <w:tc>
          <w:tcPr>
            <w:tcW w:w="0" w:type="auto"/>
          </w:tcPr>
          <w:p w14:paraId="26634A74"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4A2C033B"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w:t>
            </w:r>
          </w:p>
        </w:tc>
        <w:tc>
          <w:tcPr>
            <w:tcW w:w="0" w:type="auto"/>
            <w:hideMark/>
          </w:tcPr>
          <w:p w14:paraId="1584C607" w14:textId="77777777" w:rsidR="00DA37D0" w:rsidRPr="00492723"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p>
        </w:tc>
        <w:tc>
          <w:tcPr>
            <w:tcW w:w="0" w:type="auto"/>
          </w:tcPr>
          <w:p w14:paraId="21ADBAFC"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20EB111E"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74FC6EE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2</w:t>
            </w:r>
          </w:p>
        </w:tc>
      </w:tr>
      <w:tr w:rsidR="00DA37D0" w:rsidRPr="000C01CD" w14:paraId="28D70974" w14:textId="77777777" w:rsidTr="006D2392">
        <w:trPr>
          <w:trHeight w:val="300"/>
        </w:trPr>
        <w:tc>
          <w:tcPr>
            <w:tcW w:w="0" w:type="auto"/>
            <w:hideMark/>
          </w:tcPr>
          <w:p w14:paraId="35F4EEB1"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Proteus mirabilis</w:t>
            </w:r>
          </w:p>
        </w:tc>
        <w:tc>
          <w:tcPr>
            <w:tcW w:w="0" w:type="auto"/>
            <w:noWrap/>
            <w:hideMark/>
          </w:tcPr>
          <w:p w14:paraId="1075D25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0</w:t>
            </w:r>
          </w:p>
        </w:tc>
        <w:tc>
          <w:tcPr>
            <w:tcW w:w="0" w:type="auto"/>
            <w:hideMark/>
          </w:tcPr>
          <w:p w14:paraId="13125B59"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3.3</w:t>
            </w:r>
          </w:p>
        </w:tc>
        <w:tc>
          <w:tcPr>
            <w:tcW w:w="0" w:type="auto"/>
          </w:tcPr>
          <w:p w14:paraId="42472AB7"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3F3E8FF6"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0</w:t>
            </w:r>
          </w:p>
        </w:tc>
        <w:tc>
          <w:tcPr>
            <w:tcW w:w="0" w:type="auto"/>
            <w:hideMark/>
          </w:tcPr>
          <w:p w14:paraId="5E25B645"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6.8</w:t>
            </w:r>
          </w:p>
        </w:tc>
        <w:tc>
          <w:tcPr>
            <w:tcW w:w="0" w:type="auto"/>
          </w:tcPr>
          <w:p w14:paraId="67CE501A"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70E3E9E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0</w:t>
            </w:r>
          </w:p>
        </w:tc>
        <w:tc>
          <w:tcPr>
            <w:tcW w:w="0" w:type="auto"/>
            <w:hideMark/>
          </w:tcPr>
          <w:p w14:paraId="72906747"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4.4</w:t>
            </w:r>
          </w:p>
        </w:tc>
      </w:tr>
      <w:tr w:rsidR="00DA37D0" w:rsidRPr="000C01CD" w14:paraId="02FB9396"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5C9267F4"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Proteus penneri</w:t>
            </w:r>
          </w:p>
        </w:tc>
        <w:tc>
          <w:tcPr>
            <w:tcW w:w="0" w:type="auto"/>
            <w:noWrap/>
            <w:hideMark/>
          </w:tcPr>
          <w:p w14:paraId="77AADA0C"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707BF977"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3</w:t>
            </w:r>
          </w:p>
        </w:tc>
        <w:tc>
          <w:tcPr>
            <w:tcW w:w="0" w:type="auto"/>
          </w:tcPr>
          <w:p w14:paraId="5F1E34DA"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24DE7B5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w:t>
            </w:r>
          </w:p>
        </w:tc>
        <w:tc>
          <w:tcPr>
            <w:tcW w:w="0" w:type="auto"/>
            <w:hideMark/>
          </w:tcPr>
          <w:p w14:paraId="062DB064" w14:textId="77777777" w:rsidR="00DA37D0" w:rsidRPr="00492723"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p>
        </w:tc>
        <w:tc>
          <w:tcPr>
            <w:tcW w:w="0" w:type="auto"/>
          </w:tcPr>
          <w:p w14:paraId="21D49744"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73BBC240"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0517F416"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2</w:t>
            </w:r>
          </w:p>
        </w:tc>
      </w:tr>
      <w:tr w:rsidR="00DA37D0" w:rsidRPr="000C01CD" w14:paraId="6A15EBA0" w14:textId="77777777" w:rsidTr="006D2392">
        <w:trPr>
          <w:trHeight w:val="300"/>
        </w:trPr>
        <w:tc>
          <w:tcPr>
            <w:tcW w:w="0" w:type="auto"/>
            <w:hideMark/>
          </w:tcPr>
          <w:p w14:paraId="08599FB0"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Proteus vulgaris</w:t>
            </w:r>
          </w:p>
        </w:tc>
        <w:tc>
          <w:tcPr>
            <w:tcW w:w="0" w:type="auto"/>
            <w:noWrap/>
            <w:hideMark/>
          </w:tcPr>
          <w:p w14:paraId="714FCD46"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w:t>
            </w:r>
          </w:p>
        </w:tc>
        <w:tc>
          <w:tcPr>
            <w:tcW w:w="0" w:type="auto"/>
            <w:hideMark/>
          </w:tcPr>
          <w:p w14:paraId="1D82D8F4"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c>
          <w:tcPr>
            <w:tcW w:w="0" w:type="auto"/>
          </w:tcPr>
          <w:p w14:paraId="3FC9CDCD"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3BE8FE0D"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w:t>
            </w:r>
          </w:p>
        </w:tc>
        <w:tc>
          <w:tcPr>
            <w:tcW w:w="0" w:type="auto"/>
            <w:hideMark/>
          </w:tcPr>
          <w:p w14:paraId="7467049F" w14:textId="77777777" w:rsidR="00DA37D0" w:rsidRPr="00492723"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p>
        </w:tc>
        <w:tc>
          <w:tcPr>
            <w:tcW w:w="0" w:type="auto"/>
          </w:tcPr>
          <w:p w14:paraId="2F29480A"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5DBD8046"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w:t>
            </w:r>
          </w:p>
        </w:tc>
        <w:tc>
          <w:tcPr>
            <w:tcW w:w="0" w:type="auto"/>
            <w:hideMark/>
          </w:tcPr>
          <w:p w14:paraId="49EED2B3"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4</w:t>
            </w:r>
          </w:p>
        </w:tc>
      </w:tr>
      <w:tr w:rsidR="00DA37D0" w:rsidRPr="000C01CD" w14:paraId="7846D90F"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5FD47B8"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Providencia rettgeri</w:t>
            </w:r>
          </w:p>
        </w:tc>
        <w:tc>
          <w:tcPr>
            <w:tcW w:w="0" w:type="auto"/>
            <w:noWrap/>
            <w:hideMark/>
          </w:tcPr>
          <w:p w14:paraId="40B53B94"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w:t>
            </w:r>
          </w:p>
        </w:tc>
        <w:tc>
          <w:tcPr>
            <w:tcW w:w="0" w:type="auto"/>
            <w:hideMark/>
          </w:tcPr>
          <w:p w14:paraId="03BB7F86" w14:textId="77777777" w:rsidR="00DA37D0" w:rsidRPr="00492723"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p>
        </w:tc>
        <w:tc>
          <w:tcPr>
            <w:tcW w:w="0" w:type="auto"/>
          </w:tcPr>
          <w:p w14:paraId="4B17FA97"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71F5548F"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6BB9ECC1"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c>
          <w:tcPr>
            <w:tcW w:w="0" w:type="auto"/>
          </w:tcPr>
          <w:p w14:paraId="56BC9D3A"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1CE89051"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hideMark/>
          </w:tcPr>
          <w:p w14:paraId="20F52987"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2</w:t>
            </w:r>
          </w:p>
        </w:tc>
      </w:tr>
      <w:tr w:rsidR="00DA37D0" w:rsidRPr="000C01CD" w14:paraId="6B4705D7" w14:textId="77777777" w:rsidTr="006D2392">
        <w:trPr>
          <w:trHeight w:val="300"/>
        </w:trPr>
        <w:tc>
          <w:tcPr>
            <w:tcW w:w="0" w:type="auto"/>
            <w:hideMark/>
          </w:tcPr>
          <w:p w14:paraId="51021D6B"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Serratia marcescens</w:t>
            </w:r>
          </w:p>
        </w:tc>
        <w:tc>
          <w:tcPr>
            <w:tcW w:w="0" w:type="auto"/>
            <w:noWrap/>
            <w:hideMark/>
          </w:tcPr>
          <w:p w14:paraId="592F6D35"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3</w:t>
            </w:r>
          </w:p>
        </w:tc>
        <w:tc>
          <w:tcPr>
            <w:tcW w:w="0" w:type="auto"/>
            <w:hideMark/>
          </w:tcPr>
          <w:p w14:paraId="0B7D7435"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0</w:t>
            </w:r>
          </w:p>
        </w:tc>
        <w:tc>
          <w:tcPr>
            <w:tcW w:w="0" w:type="auto"/>
          </w:tcPr>
          <w:p w14:paraId="66DFC295"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3138CA36"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w:t>
            </w:r>
          </w:p>
        </w:tc>
        <w:tc>
          <w:tcPr>
            <w:tcW w:w="0" w:type="auto"/>
            <w:hideMark/>
          </w:tcPr>
          <w:p w14:paraId="6AB24BA9" w14:textId="77777777" w:rsidR="00DA37D0" w:rsidRPr="00492723"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p>
        </w:tc>
        <w:tc>
          <w:tcPr>
            <w:tcW w:w="0" w:type="auto"/>
          </w:tcPr>
          <w:p w14:paraId="550D8EA0"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0425701D"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3</w:t>
            </w:r>
          </w:p>
        </w:tc>
        <w:tc>
          <w:tcPr>
            <w:tcW w:w="0" w:type="auto"/>
            <w:hideMark/>
          </w:tcPr>
          <w:p w14:paraId="2B4AAFCD"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r>
      <w:tr w:rsidR="00DA37D0" w:rsidRPr="000C01CD" w14:paraId="1D3B2D8A"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tcBorders>
              <w:bottom w:val="single" w:sz="4" w:space="0" w:color="auto"/>
            </w:tcBorders>
            <w:hideMark/>
          </w:tcPr>
          <w:p w14:paraId="1EB7F60E"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Pseudomonas aeruginosa</w:t>
            </w:r>
          </w:p>
        </w:tc>
        <w:tc>
          <w:tcPr>
            <w:tcW w:w="0" w:type="auto"/>
            <w:tcBorders>
              <w:bottom w:val="single" w:sz="4" w:space="0" w:color="auto"/>
            </w:tcBorders>
            <w:noWrap/>
            <w:hideMark/>
          </w:tcPr>
          <w:p w14:paraId="12672EC3"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6</w:t>
            </w:r>
          </w:p>
        </w:tc>
        <w:tc>
          <w:tcPr>
            <w:tcW w:w="0" w:type="auto"/>
            <w:tcBorders>
              <w:bottom w:val="single" w:sz="4" w:space="0" w:color="auto"/>
            </w:tcBorders>
            <w:noWrap/>
            <w:hideMark/>
          </w:tcPr>
          <w:p w14:paraId="1B79A0BF"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5.2</w:t>
            </w:r>
          </w:p>
        </w:tc>
        <w:tc>
          <w:tcPr>
            <w:tcW w:w="0" w:type="auto"/>
            <w:tcBorders>
              <w:bottom w:val="single" w:sz="4" w:space="0" w:color="auto"/>
            </w:tcBorders>
          </w:tcPr>
          <w:p w14:paraId="241871D1"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bottom w:val="single" w:sz="4" w:space="0" w:color="auto"/>
            </w:tcBorders>
            <w:noWrap/>
            <w:hideMark/>
          </w:tcPr>
          <w:p w14:paraId="58D31BC4"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7</w:t>
            </w:r>
          </w:p>
        </w:tc>
        <w:tc>
          <w:tcPr>
            <w:tcW w:w="0" w:type="auto"/>
            <w:tcBorders>
              <w:bottom w:val="single" w:sz="4" w:space="0" w:color="auto"/>
            </w:tcBorders>
            <w:noWrap/>
            <w:hideMark/>
          </w:tcPr>
          <w:p w14:paraId="35DD1AED"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4.8</w:t>
            </w:r>
          </w:p>
        </w:tc>
        <w:tc>
          <w:tcPr>
            <w:tcW w:w="0" w:type="auto"/>
            <w:tcBorders>
              <w:bottom w:val="single" w:sz="4" w:space="0" w:color="auto"/>
            </w:tcBorders>
          </w:tcPr>
          <w:p w14:paraId="7E5EBF13"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bottom w:val="single" w:sz="4" w:space="0" w:color="auto"/>
            </w:tcBorders>
            <w:noWrap/>
            <w:hideMark/>
          </w:tcPr>
          <w:p w14:paraId="13D538F6"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3</w:t>
            </w:r>
          </w:p>
        </w:tc>
        <w:tc>
          <w:tcPr>
            <w:tcW w:w="0" w:type="auto"/>
            <w:tcBorders>
              <w:bottom w:val="single" w:sz="4" w:space="0" w:color="auto"/>
            </w:tcBorders>
            <w:noWrap/>
            <w:hideMark/>
          </w:tcPr>
          <w:p w14:paraId="75F6EEFC"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5.1</w:t>
            </w:r>
          </w:p>
        </w:tc>
      </w:tr>
      <w:tr w:rsidR="00DA37D0" w:rsidRPr="000C01CD" w14:paraId="3FEFFE01" w14:textId="77777777" w:rsidTr="006D2392">
        <w:trPr>
          <w:trHeight w:val="300"/>
        </w:trPr>
        <w:tc>
          <w:tcPr>
            <w:tcW w:w="0" w:type="auto"/>
            <w:tcBorders>
              <w:top w:val="single" w:sz="4" w:space="0" w:color="auto"/>
              <w:bottom w:val="nil"/>
            </w:tcBorders>
            <w:hideMark/>
          </w:tcPr>
          <w:p w14:paraId="024EC182" w14:textId="77777777" w:rsidR="00DA37D0" w:rsidRPr="00492723" w:rsidRDefault="00DA37D0" w:rsidP="006D2392">
            <w:pPr>
              <w:keepLines w:val="0"/>
              <w:spacing w:before="0"/>
              <w:rPr>
                <w:rFonts w:eastAsia="Times New Roman" w:cs="Times New Roman"/>
                <w:color w:val="000000"/>
                <w:sz w:val="22"/>
              </w:rPr>
            </w:pPr>
            <w:r w:rsidRPr="00492723">
              <w:rPr>
                <w:rFonts w:eastAsia="Times New Roman" w:cs="Times New Roman"/>
                <w:color w:val="000000"/>
                <w:sz w:val="22"/>
              </w:rPr>
              <w:t xml:space="preserve">   Gram positive pathogens</w:t>
            </w:r>
          </w:p>
        </w:tc>
        <w:tc>
          <w:tcPr>
            <w:tcW w:w="0" w:type="auto"/>
            <w:tcBorders>
              <w:top w:val="single" w:sz="4" w:space="0" w:color="auto"/>
              <w:bottom w:val="nil"/>
            </w:tcBorders>
            <w:noWrap/>
            <w:hideMark/>
          </w:tcPr>
          <w:p w14:paraId="22623873"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w:t>
            </w:r>
          </w:p>
        </w:tc>
        <w:tc>
          <w:tcPr>
            <w:tcW w:w="0" w:type="auto"/>
            <w:tcBorders>
              <w:top w:val="single" w:sz="4" w:space="0" w:color="auto"/>
              <w:bottom w:val="nil"/>
            </w:tcBorders>
            <w:noWrap/>
            <w:hideMark/>
          </w:tcPr>
          <w:p w14:paraId="2D1C4B4E"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c>
          <w:tcPr>
            <w:tcW w:w="0" w:type="auto"/>
            <w:tcBorders>
              <w:top w:val="single" w:sz="4" w:space="0" w:color="auto"/>
              <w:bottom w:val="nil"/>
            </w:tcBorders>
          </w:tcPr>
          <w:p w14:paraId="3181AA4E"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top w:val="single" w:sz="4" w:space="0" w:color="auto"/>
              <w:bottom w:val="nil"/>
            </w:tcBorders>
            <w:noWrap/>
            <w:hideMark/>
          </w:tcPr>
          <w:p w14:paraId="566F4A4D"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tcBorders>
              <w:top w:val="single" w:sz="4" w:space="0" w:color="auto"/>
              <w:bottom w:val="nil"/>
            </w:tcBorders>
            <w:noWrap/>
            <w:hideMark/>
          </w:tcPr>
          <w:p w14:paraId="06824F42"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c>
          <w:tcPr>
            <w:tcW w:w="0" w:type="auto"/>
            <w:tcBorders>
              <w:top w:val="single" w:sz="4" w:space="0" w:color="auto"/>
              <w:bottom w:val="nil"/>
            </w:tcBorders>
          </w:tcPr>
          <w:p w14:paraId="50273DF0"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top w:val="single" w:sz="4" w:space="0" w:color="auto"/>
              <w:bottom w:val="nil"/>
            </w:tcBorders>
            <w:noWrap/>
            <w:hideMark/>
          </w:tcPr>
          <w:p w14:paraId="0C800B6A"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3</w:t>
            </w:r>
          </w:p>
        </w:tc>
        <w:tc>
          <w:tcPr>
            <w:tcW w:w="0" w:type="auto"/>
            <w:tcBorders>
              <w:top w:val="single" w:sz="4" w:space="0" w:color="auto"/>
              <w:bottom w:val="nil"/>
            </w:tcBorders>
            <w:noWrap/>
            <w:hideMark/>
          </w:tcPr>
          <w:p w14:paraId="27429237"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r>
      <w:tr w:rsidR="00DA37D0" w:rsidRPr="000C01CD" w14:paraId="521AFBF5"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tcBorders>
              <w:top w:val="nil"/>
            </w:tcBorders>
            <w:hideMark/>
          </w:tcPr>
          <w:p w14:paraId="74F044C7"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Enterococcus faecalis</w:t>
            </w:r>
          </w:p>
        </w:tc>
        <w:tc>
          <w:tcPr>
            <w:tcW w:w="0" w:type="auto"/>
            <w:tcBorders>
              <w:top w:val="nil"/>
            </w:tcBorders>
            <w:noWrap/>
            <w:hideMark/>
          </w:tcPr>
          <w:p w14:paraId="408B6D05"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tcBorders>
              <w:top w:val="nil"/>
            </w:tcBorders>
            <w:noWrap/>
            <w:hideMark/>
          </w:tcPr>
          <w:p w14:paraId="3FE233DB"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3</w:t>
            </w:r>
          </w:p>
        </w:tc>
        <w:tc>
          <w:tcPr>
            <w:tcW w:w="0" w:type="auto"/>
            <w:tcBorders>
              <w:top w:val="nil"/>
            </w:tcBorders>
          </w:tcPr>
          <w:p w14:paraId="63EC26A2"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top w:val="nil"/>
            </w:tcBorders>
            <w:noWrap/>
            <w:hideMark/>
          </w:tcPr>
          <w:p w14:paraId="7592F907"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tcBorders>
              <w:top w:val="nil"/>
            </w:tcBorders>
            <w:noWrap/>
            <w:hideMark/>
          </w:tcPr>
          <w:p w14:paraId="22687C21"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7</w:t>
            </w:r>
          </w:p>
        </w:tc>
        <w:tc>
          <w:tcPr>
            <w:tcW w:w="0" w:type="auto"/>
            <w:tcBorders>
              <w:top w:val="nil"/>
            </w:tcBorders>
          </w:tcPr>
          <w:p w14:paraId="1D6EB7C3" w14:textId="77777777" w:rsidR="00DA37D0" w:rsidRPr="000C01CD" w:rsidRDefault="00DA37D0" w:rsidP="006D2392">
            <w:pPr>
              <w:keepLines w:val="0"/>
              <w:spacing w:before="0"/>
              <w:jc w:val="center"/>
              <w:rPr>
                <w:rFonts w:eastAsia="Times New Roman" w:cs="Times New Roman"/>
                <w:color w:val="000000"/>
                <w:sz w:val="22"/>
              </w:rPr>
            </w:pPr>
          </w:p>
        </w:tc>
        <w:tc>
          <w:tcPr>
            <w:tcW w:w="0" w:type="auto"/>
            <w:tcBorders>
              <w:top w:val="nil"/>
            </w:tcBorders>
            <w:noWrap/>
            <w:hideMark/>
          </w:tcPr>
          <w:p w14:paraId="3B8C690A"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2</w:t>
            </w:r>
          </w:p>
        </w:tc>
        <w:tc>
          <w:tcPr>
            <w:tcW w:w="0" w:type="auto"/>
            <w:tcBorders>
              <w:top w:val="nil"/>
            </w:tcBorders>
            <w:noWrap/>
            <w:hideMark/>
          </w:tcPr>
          <w:p w14:paraId="14A67D20"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4</w:t>
            </w:r>
          </w:p>
        </w:tc>
      </w:tr>
      <w:tr w:rsidR="00DA37D0" w:rsidRPr="000C01CD" w14:paraId="1EC86848" w14:textId="77777777" w:rsidTr="006D2392">
        <w:trPr>
          <w:trHeight w:val="300"/>
        </w:trPr>
        <w:tc>
          <w:tcPr>
            <w:tcW w:w="0" w:type="auto"/>
            <w:hideMark/>
          </w:tcPr>
          <w:p w14:paraId="7040BCD8" w14:textId="77777777" w:rsidR="00DA37D0" w:rsidRPr="00492723" w:rsidRDefault="00DA37D0" w:rsidP="006D2392">
            <w:pPr>
              <w:keepLines w:val="0"/>
              <w:spacing w:before="0"/>
              <w:rPr>
                <w:rFonts w:eastAsia="Times New Roman" w:cs="Times New Roman"/>
                <w:i/>
                <w:iCs/>
                <w:color w:val="000000"/>
                <w:sz w:val="22"/>
              </w:rPr>
            </w:pPr>
            <w:r w:rsidRPr="00492723">
              <w:rPr>
                <w:rFonts w:eastAsia="Times New Roman" w:cs="Times New Roman"/>
                <w:i/>
                <w:iCs/>
                <w:color w:val="000000"/>
                <w:sz w:val="22"/>
              </w:rPr>
              <w:t xml:space="preserve">      Staphylococcus saprophyticus</w:t>
            </w:r>
          </w:p>
        </w:tc>
        <w:tc>
          <w:tcPr>
            <w:tcW w:w="0" w:type="auto"/>
            <w:noWrap/>
            <w:hideMark/>
          </w:tcPr>
          <w:p w14:paraId="7E99984F"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noWrap/>
            <w:hideMark/>
          </w:tcPr>
          <w:p w14:paraId="657519FD"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3</w:t>
            </w:r>
          </w:p>
        </w:tc>
        <w:tc>
          <w:tcPr>
            <w:tcW w:w="0" w:type="auto"/>
          </w:tcPr>
          <w:p w14:paraId="5872F286"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4CCEE2EF"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w:t>
            </w:r>
          </w:p>
        </w:tc>
        <w:tc>
          <w:tcPr>
            <w:tcW w:w="0" w:type="auto"/>
            <w:noWrap/>
            <w:hideMark/>
          </w:tcPr>
          <w:p w14:paraId="37E4C603" w14:textId="77777777" w:rsidR="00DA37D0" w:rsidRPr="00492723"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p>
        </w:tc>
        <w:tc>
          <w:tcPr>
            <w:tcW w:w="0" w:type="auto"/>
          </w:tcPr>
          <w:p w14:paraId="5E8D3D1A" w14:textId="77777777" w:rsidR="00DA37D0" w:rsidRPr="000C01CD" w:rsidRDefault="00DA37D0" w:rsidP="006D2392">
            <w:pPr>
              <w:keepLines w:val="0"/>
              <w:spacing w:before="0"/>
              <w:jc w:val="center"/>
              <w:rPr>
                <w:rFonts w:eastAsia="Times New Roman" w:cs="Times New Roman"/>
                <w:color w:val="000000"/>
                <w:sz w:val="22"/>
              </w:rPr>
            </w:pPr>
          </w:p>
        </w:tc>
        <w:tc>
          <w:tcPr>
            <w:tcW w:w="0" w:type="auto"/>
            <w:noWrap/>
            <w:hideMark/>
          </w:tcPr>
          <w:p w14:paraId="6B6DEA61"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1</w:t>
            </w:r>
          </w:p>
        </w:tc>
        <w:tc>
          <w:tcPr>
            <w:tcW w:w="0" w:type="auto"/>
            <w:noWrap/>
            <w:hideMark/>
          </w:tcPr>
          <w:p w14:paraId="72C58691" w14:textId="77777777" w:rsidR="00DA37D0" w:rsidRPr="00492723" w:rsidRDefault="00DA37D0" w:rsidP="006D2392">
            <w:pPr>
              <w:keepLines w:val="0"/>
              <w:spacing w:before="0"/>
              <w:jc w:val="center"/>
              <w:rPr>
                <w:rFonts w:eastAsia="Times New Roman" w:cs="Times New Roman"/>
                <w:color w:val="000000"/>
                <w:sz w:val="22"/>
              </w:rPr>
            </w:pPr>
            <w:r w:rsidRPr="00492723">
              <w:rPr>
                <w:rFonts w:eastAsia="Times New Roman" w:cs="Times New Roman"/>
                <w:color w:val="000000"/>
                <w:sz w:val="22"/>
              </w:rPr>
              <w:t>0.2</w:t>
            </w:r>
          </w:p>
        </w:tc>
      </w:tr>
    </w:tbl>
    <w:p w14:paraId="09555286" w14:textId="77777777" w:rsidR="00DA37D0" w:rsidRDefault="00DA37D0" w:rsidP="00DA37D0">
      <w:pPr>
        <w:spacing w:before="0" w:after="120" w:line="480" w:lineRule="auto"/>
        <w:rPr>
          <w:sz w:val="20"/>
          <w:szCs w:val="20"/>
        </w:rPr>
      </w:pPr>
      <w:r w:rsidRPr="00245194">
        <w:rPr>
          <w:sz w:val="20"/>
          <w:szCs w:val="20"/>
          <w:vertAlign w:val="superscript"/>
        </w:rPr>
        <w:t>1</w:t>
      </w:r>
      <w:r w:rsidRPr="00F4212A">
        <w:rPr>
          <w:sz w:val="20"/>
          <w:szCs w:val="20"/>
        </w:rPr>
        <w:t>The denominator for percentages is the number of patients in each treatment group. Patients may have more than one pathogen at baseline. Multiple isolates of the same pathogen (i.e. species) from the same patient are counted only once for each phenotype and once for the overall tabulation of pathogen.</w:t>
      </w:r>
      <w:r>
        <w:rPr>
          <w:sz w:val="20"/>
          <w:szCs w:val="20"/>
        </w:rPr>
        <w:br w:type="page"/>
      </w:r>
    </w:p>
    <w:p w14:paraId="294B9348" w14:textId="4EEEE4BE" w:rsidR="00DA37D0" w:rsidRPr="00CD1DF8" w:rsidRDefault="00431043" w:rsidP="00DA37D0">
      <w:pPr>
        <w:pStyle w:val="Caption"/>
        <w:spacing w:before="0" w:after="0" w:line="480" w:lineRule="auto"/>
        <w:rPr>
          <w:b w:val="0"/>
          <w:bCs/>
          <w:sz w:val="22"/>
        </w:rPr>
      </w:pPr>
      <w:bookmarkStart w:id="1" w:name="_Ref147226907"/>
      <w:r>
        <w:rPr>
          <w:b w:val="0"/>
          <w:bCs/>
        </w:rPr>
        <w:lastRenderedPageBreak/>
        <w:t>Supplementary Table</w:t>
      </w:r>
      <w:r w:rsidR="00DA37D0">
        <w:rPr>
          <w:b w:val="0"/>
          <w:bCs/>
        </w:rPr>
        <w:t xml:space="preserve"> 2</w:t>
      </w:r>
      <w:bookmarkEnd w:id="1"/>
      <w:r w:rsidR="004A7367">
        <w:rPr>
          <w:b w:val="0"/>
          <w:bCs/>
        </w:rPr>
        <w:t xml:space="preserve"> </w:t>
      </w:r>
      <w:r w:rsidR="00DA37D0" w:rsidRPr="00CD1DF8">
        <w:rPr>
          <w:b w:val="0"/>
          <w:bCs/>
          <w:sz w:val="22"/>
        </w:rPr>
        <w:t xml:space="preserve"> In vitro susceptibility summary for baseline gram-negative pathogens (extended microITT population)</w:t>
      </w:r>
    </w:p>
    <w:tbl>
      <w:tblPr>
        <w:tblStyle w:val="PlainTable41"/>
        <w:tblW w:w="9360" w:type="dxa"/>
        <w:tblBorders>
          <w:top w:val="single" w:sz="4" w:space="0" w:color="auto"/>
          <w:bottom w:val="single" w:sz="4" w:space="0" w:color="auto"/>
        </w:tblBorders>
        <w:tblLook w:val="0420" w:firstRow="1" w:lastRow="0" w:firstColumn="0" w:lastColumn="0" w:noHBand="0" w:noVBand="1"/>
      </w:tblPr>
      <w:tblGrid>
        <w:gridCol w:w="3239"/>
        <w:gridCol w:w="1114"/>
        <w:gridCol w:w="1119"/>
        <w:gridCol w:w="1119"/>
        <w:gridCol w:w="1017"/>
        <w:gridCol w:w="1119"/>
        <w:gridCol w:w="633"/>
      </w:tblGrid>
      <w:tr w:rsidR="00DA37D0" w:rsidRPr="002D6BFB" w14:paraId="7128A488" w14:textId="77777777" w:rsidTr="006D2392">
        <w:trPr>
          <w:cnfStyle w:val="100000000000" w:firstRow="1" w:lastRow="0" w:firstColumn="0" w:lastColumn="0" w:oddVBand="0" w:evenVBand="0" w:oddHBand="0" w:evenHBand="0" w:firstRowFirstColumn="0" w:firstRowLastColumn="0" w:lastRowFirstColumn="0" w:lastRowLastColumn="0"/>
          <w:trHeight w:val="300"/>
        </w:trPr>
        <w:tc>
          <w:tcPr>
            <w:tcW w:w="0" w:type="auto"/>
            <w:tcBorders>
              <w:top w:val="single" w:sz="4" w:space="0" w:color="auto"/>
              <w:bottom w:val="nil"/>
            </w:tcBorders>
            <w:noWrap/>
            <w:hideMark/>
          </w:tcPr>
          <w:p w14:paraId="535DF843" w14:textId="77777777" w:rsidR="00DA37D0" w:rsidRPr="008A5297" w:rsidRDefault="00DA37D0" w:rsidP="006D2392">
            <w:pPr>
              <w:keepLines w:val="0"/>
              <w:spacing w:before="0"/>
              <w:rPr>
                <w:rFonts w:eastAsia="Times New Roman" w:cs="Times New Roman"/>
                <w:b w:val="0"/>
                <w:bCs w:val="0"/>
                <w:color w:val="000000"/>
                <w:sz w:val="22"/>
              </w:rPr>
            </w:pPr>
            <w:r w:rsidRPr="008A5297">
              <w:rPr>
                <w:rFonts w:eastAsia="Times New Roman" w:cs="Times New Roman"/>
                <w:b w:val="0"/>
                <w:bCs w:val="0"/>
                <w:color w:val="000000"/>
                <w:sz w:val="22"/>
              </w:rPr>
              <w:t> </w:t>
            </w:r>
          </w:p>
        </w:tc>
        <w:tc>
          <w:tcPr>
            <w:tcW w:w="0" w:type="auto"/>
            <w:gridSpan w:val="3"/>
            <w:tcBorders>
              <w:top w:val="single" w:sz="4" w:space="0" w:color="auto"/>
              <w:bottom w:val="single" w:sz="4" w:space="0" w:color="auto"/>
            </w:tcBorders>
            <w:noWrap/>
            <w:hideMark/>
          </w:tcPr>
          <w:p w14:paraId="570A0AA4" w14:textId="77777777" w:rsidR="00DA37D0" w:rsidRPr="008A5297" w:rsidRDefault="00DA37D0" w:rsidP="006D2392">
            <w:pPr>
              <w:keepLines w:val="0"/>
              <w:spacing w:before="0"/>
              <w:jc w:val="center"/>
              <w:rPr>
                <w:rFonts w:eastAsia="Times New Roman" w:cs="Times New Roman"/>
                <w:b w:val="0"/>
                <w:bCs w:val="0"/>
                <w:color w:val="000000"/>
                <w:sz w:val="22"/>
              </w:rPr>
            </w:pPr>
            <w:r w:rsidRPr="008A5297">
              <w:rPr>
                <w:rFonts w:eastAsia="Times New Roman" w:cs="Times New Roman"/>
                <w:b w:val="0"/>
                <w:bCs w:val="0"/>
                <w:color w:val="000000"/>
                <w:sz w:val="22"/>
              </w:rPr>
              <w:t>MIC (µg/mL)</w:t>
            </w:r>
          </w:p>
        </w:tc>
        <w:tc>
          <w:tcPr>
            <w:tcW w:w="0" w:type="auto"/>
            <w:vMerge w:val="restart"/>
            <w:tcBorders>
              <w:top w:val="single" w:sz="4" w:space="0" w:color="auto"/>
              <w:bottom w:val="nil"/>
            </w:tcBorders>
            <w:noWrap/>
            <w:vAlign w:val="bottom"/>
            <w:hideMark/>
          </w:tcPr>
          <w:p w14:paraId="3747096C" w14:textId="77777777" w:rsidR="00DA37D0" w:rsidRPr="008A5297" w:rsidRDefault="00DA37D0" w:rsidP="006D2392">
            <w:pPr>
              <w:spacing w:before="0"/>
              <w:jc w:val="center"/>
              <w:rPr>
                <w:rFonts w:eastAsia="Times New Roman" w:cs="Times New Roman"/>
                <w:b w:val="0"/>
                <w:bCs w:val="0"/>
                <w:color w:val="000000"/>
                <w:sz w:val="22"/>
              </w:rPr>
            </w:pPr>
            <w:r w:rsidRPr="008A5297">
              <w:rPr>
                <w:rFonts w:eastAsia="Times New Roman" w:cs="Times New Roman"/>
                <w:b w:val="0"/>
                <w:bCs w:val="0"/>
                <w:color w:val="000000"/>
                <w:sz w:val="22"/>
              </w:rPr>
              <w:t>MIC</w:t>
            </w:r>
            <w:r w:rsidRPr="008A5297">
              <w:rPr>
                <w:rFonts w:eastAsia="Times New Roman" w:cs="Times New Roman"/>
                <w:b w:val="0"/>
                <w:bCs w:val="0"/>
                <w:color w:val="000000"/>
                <w:sz w:val="22"/>
                <w:vertAlign w:val="subscript"/>
              </w:rPr>
              <w:t>50</w:t>
            </w:r>
            <w:r w:rsidRPr="008A5297">
              <w:rPr>
                <w:rFonts w:eastAsia="Times New Roman" w:cs="Times New Roman"/>
                <w:b w:val="0"/>
                <w:bCs w:val="0"/>
                <w:color w:val="000000"/>
                <w:sz w:val="22"/>
              </w:rPr>
              <w:br/>
              <w:t>(µg/mL)</w:t>
            </w:r>
          </w:p>
        </w:tc>
        <w:tc>
          <w:tcPr>
            <w:tcW w:w="0" w:type="auto"/>
            <w:vMerge w:val="restart"/>
            <w:tcBorders>
              <w:top w:val="single" w:sz="4" w:space="0" w:color="auto"/>
              <w:bottom w:val="nil"/>
            </w:tcBorders>
            <w:noWrap/>
            <w:vAlign w:val="bottom"/>
            <w:hideMark/>
          </w:tcPr>
          <w:p w14:paraId="3B4157E4" w14:textId="77777777" w:rsidR="00DA37D0" w:rsidRPr="008A5297" w:rsidRDefault="00DA37D0" w:rsidP="006D2392">
            <w:pPr>
              <w:spacing w:before="0"/>
              <w:jc w:val="center"/>
              <w:rPr>
                <w:rFonts w:eastAsia="Times New Roman" w:cs="Times New Roman"/>
                <w:b w:val="0"/>
                <w:bCs w:val="0"/>
                <w:color w:val="000000"/>
                <w:sz w:val="22"/>
              </w:rPr>
            </w:pPr>
            <w:r w:rsidRPr="008A5297">
              <w:rPr>
                <w:rFonts w:eastAsia="Times New Roman" w:cs="Times New Roman"/>
                <w:b w:val="0"/>
                <w:bCs w:val="0"/>
                <w:color w:val="000000"/>
                <w:sz w:val="22"/>
              </w:rPr>
              <w:t>MIC</w:t>
            </w:r>
            <w:r w:rsidRPr="008A5297">
              <w:rPr>
                <w:rFonts w:eastAsia="Times New Roman" w:cs="Times New Roman"/>
                <w:b w:val="0"/>
                <w:bCs w:val="0"/>
                <w:color w:val="000000"/>
                <w:sz w:val="22"/>
                <w:vertAlign w:val="subscript"/>
              </w:rPr>
              <w:t>90</w:t>
            </w:r>
            <w:r w:rsidRPr="008A5297">
              <w:rPr>
                <w:rFonts w:eastAsia="Times New Roman" w:cs="Times New Roman"/>
                <w:b w:val="0"/>
                <w:bCs w:val="0"/>
                <w:color w:val="000000"/>
                <w:sz w:val="22"/>
              </w:rPr>
              <w:br/>
              <w:t>(µg/mL)</w:t>
            </w:r>
          </w:p>
        </w:tc>
        <w:tc>
          <w:tcPr>
            <w:tcW w:w="0" w:type="auto"/>
            <w:vMerge w:val="restart"/>
            <w:tcBorders>
              <w:top w:val="single" w:sz="4" w:space="0" w:color="auto"/>
              <w:bottom w:val="nil"/>
            </w:tcBorders>
            <w:noWrap/>
            <w:vAlign w:val="bottom"/>
            <w:hideMark/>
          </w:tcPr>
          <w:p w14:paraId="54D58FA2" w14:textId="77777777" w:rsidR="00DA37D0" w:rsidRPr="008A5297" w:rsidRDefault="00DA37D0" w:rsidP="006D2392">
            <w:pPr>
              <w:keepLines w:val="0"/>
              <w:spacing w:before="0"/>
              <w:jc w:val="center"/>
              <w:rPr>
                <w:rFonts w:eastAsia="Times New Roman" w:cs="Times New Roman"/>
                <w:b w:val="0"/>
                <w:bCs w:val="0"/>
                <w:color w:val="000000"/>
                <w:sz w:val="22"/>
              </w:rPr>
            </w:pPr>
          </w:p>
          <w:p w14:paraId="1FF41079" w14:textId="77777777" w:rsidR="00DA37D0" w:rsidRPr="008A5297" w:rsidRDefault="00DA37D0" w:rsidP="006D2392">
            <w:pPr>
              <w:spacing w:before="0"/>
              <w:jc w:val="center"/>
              <w:rPr>
                <w:rFonts w:eastAsia="Times New Roman" w:cs="Times New Roman"/>
                <w:b w:val="0"/>
                <w:bCs w:val="0"/>
                <w:color w:val="000000"/>
                <w:sz w:val="22"/>
              </w:rPr>
            </w:pPr>
            <w:r w:rsidRPr="008A5297">
              <w:rPr>
                <w:rFonts w:eastAsia="Times New Roman" w:cs="Times New Roman"/>
                <w:b w:val="0"/>
                <w:bCs w:val="0"/>
                <w:color w:val="000000"/>
                <w:sz w:val="22"/>
              </w:rPr>
              <w:t>%S</w:t>
            </w:r>
            <w:r w:rsidRPr="008A5297">
              <w:rPr>
                <w:rFonts w:eastAsia="Times New Roman" w:cs="Times New Roman"/>
                <w:b w:val="0"/>
                <w:bCs w:val="0"/>
                <w:color w:val="000000"/>
                <w:sz w:val="22"/>
                <w:vertAlign w:val="superscript"/>
              </w:rPr>
              <w:t>1</w:t>
            </w:r>
          </w:p>
        </w:tc>
      </w:tr>
      <w:tr w:rsidR="00DA37D0" w:rsidRPr="002D6BFB" w14:paraId="2A96321F" w14:textId="77777777" w:rsidTr="006D2392">
        <w:trPr>
          <w:cnfStyle w:val="000000100000" w:firstRow="0" w:lastRow="0" w:firstColumn="0" w:lastColumn="0" w:oddVBand="0" w:evenVBand="0" w:oddHBand="1" w:evenHBand="0" w:firstRowFirstColumn="0" w:firstRowLastColumn="0" w:lastRowFirstColumn="0" w:lastRowLastColumn="0"/>
          <w:trHeight w:val="70"/>
        </w:trPr>
        <w:tc>
          <w:tcPr>
            <w:tcW w:w="0" w:type="auto"/>
            <w:tcBorders>
              <w:top w:val="nil"/>
              <w:bottom w:val="single" w:sz="4" w:space="0" w:color="auto"/>
            </w:tcBorders>
            <w:hideMark/>
          </w:tcPr>
          <w:p w14:paraId="3F3CE68C" w14:textId="77777777" w:rsidR="00DA37D0" w:rsidRPr="002D6BFB" w:rsidRDefault="00DA37D0" w:rsidP="006D2392">
            <w:pPr>
              <w:keepLines w:val="0"/>
              <w:spacing w:before="0"/>
              <w:rPr>
                <w:rFonts w:eastAsia="Times New Roman" w:cs="Times New Roman"/>
                <w:color w:val="000000"/>
                <w:sz w:val="22"/>
              </w:rPr>
            </w:pPr>
            <w:r w:rsidRPr="002D6BFB">
              <w:rPr>
                <w:rFonts w:eastAsia="Times New Roman" w:cs="Times New Roman"/>
                <w:color w:val="000000"/>
                <w:sz w:val="22"/>
              </w:rPr>
              <w:t>Organism/Agent (n)</w:t>
            </w:r>
          </w:p>
        </w:tc>
        <w:tc>
          <w:tcPr>
            <w:tcW w:w="0" w:type="auto"/>
            <w:tcBorders>
              <w:top w:val="single" w:sz="4" w:space="0" w:color="auto"/>
              <w:bottom w:val="single" w:sz="4" w:space="0" w:color="auto"/>
            </w:tcBorders>
            <w:hideMark/>
          </w:tcPr>
          <w:p w14:paraId="1E656D7E" w14:textId="77777777" w:rsidR="00DA37D0" w:rsidRPr="002D6BFB" w:rsidRDefault="00DA37D0" w:rsidP="006D2392">
            <w:pPr>
              <w:keepLines w:val="0"/>
              <w:spacing w:before="0"/>
              <w:jc w:val="center"/>
              <w:rPr>
                <w:rFonts w:eastAsia="Times New Roman" w:cs="Times New Roman"/>
                <w:color w:val="000000"/>
                <w:sz w:val="22"/>
              </w:rPr>
            </w:pPr>
            <w:r w:rsidRPr="002D6BFB">
              <w:rPr>
                <w:rFonts w:eastAsia="Times New Roman" w:cs="Times New Roman"/>
                <w:color w:val="000000"/>
                <w:sz w:val="22"/>
              </w:rPr>
              <w:t>Min</w:t>
            </w:r>
          </w:p>
        </w:tc>
        <w:tc>
          <w:tcPr>
            <w:tcW w:w="0" w:type="auto"/>
            <w:tcBorders>
              <w:top w:val="single" w:sz="4" w:space="0" w:color="auto"/>
              <w:bottom w:val="single" w:sz="4" w:space="0" w:color="auto"/>
            </w:tcBorders>
            <w:hideMark/>
          </w:tcPr>
          <w:p w14:paraId="34262C14" w14:textId="77777777" w:rsidR="00DA37D0" w:rsidRPr="002D6BFB" w:rsidRDefault="00DA37D0" w:rsidP="006D2392">
            <w:pPr>
              <w:keepLines w:val="0"/>
              <w:spacing w:before="0"/>
              <w:jc w:val="center"/>
              <w:rPr>
                <w:rFonts w:eastAsia="Times New Roman" w:cs="Times New Roman"/>
                <w:color w:val="000000"/>
                <w:sz w:val="22"/>
              </w:rPr>
            </w:pPr>
            <w:r w:rsidRPr="002D6BFB">
              <w:rPr>
                <w:rFonts w:eastAsia="Times New Roman" w:cs="Times New Roman"/>
                <w:color w:val="000000"/>
                <w:sz w:val="22"/>
              </w:rPr>
              <w:t>Max</w:t>
            </w:r>
          </w:p>
        </w:tc>
        <w:tc>
          <w:tcPr>
            <w:tcW w:w="0" w:type="auto"/>
            <w:tcBorders>
              <w:top w:val="single" w:sz="4" w:space="0" w:color="auto"/>
              <w:bottom w:val="single" w:sz="4" w:space="0" w:color="auto"/>
            </w:tcBorders>
            <w:hideMark/>
          </w:tcPr>
          <w:p w14:paraId="3775C2AC" w14:textId="77777777" w:rsidR="00DA37D0" w:rsidRPr="002D6BFB" w:rsidRDefault="00DA37D0" w:rsidP="006D2392">
            <w:pPr>
              <w:keepLines w:val="0"/>
              <w:spacing w:before="0"/>
              <w:jc w:val="center"/>
              <w:rPr>
                <w:rFonts w:eastAsia="Times New Roman" w:cs="Times New Roman"/>
                <w:color w:val="000000"/>
                <w:sz w:val="22"/>
              </w:rPr>
            </w:pPr>
            <w:r w:rsidRPr="002D6BFB">
              <w:rPr>
                <w:rFonts w:eastAsia="Times New Roman" w:cs="Times New Roman"/>
                <w:color w:val="000000"/>
                <w:sz w:val="22"/>
              </w:rPr>
              <w:t>Mode</w:t>
            </w:r>
          </w:p>
        </w:tc>
        <w:tc>
          <w:tcPr>
            <w:tcW w:w="0" w:type="auto"/>
            <w:vMerge/>
            <w:tcBorders>
              <w:top w:val="nil"/>
              <w:bottom w:val="single" w:sz="4" w:space="0" w:color="auto"/>
            </w:tcBorders>
            <w:hideMark/>
          </w:tcPr>
          <w:p w14:paraId="3BBA1E4C" w14:textId="77777777" w:rsidR="00DA37D0" w:rsidRPr="002D6BFB" w:rsidRDefault="00DA37D0" w:rsidP="006D2392">
            <w:pPr>
              <w:keepLines w:val="0"/>
              <w:spacing w:before="0"/>
              <w:jc w:val="center"/>
              <w:rPr>
                <w:rFonts w:eastAsia="Times New Roman" w:cs="Times New Roman"/>
                <w:color w:val="000000"/>
                <w:sz w:val="22"/>
              </w:rPr>
            </w:pPr>
          </w:p>
        </w:tc>
        <w:tc>
          <w:tcPr>
            <w:tcW w:w="0" w:type="auto"/>
            <w:vMerge/>
            <w:tcBorders>
              <w:top w:val="nil"/>
              <w:bottom w:val="single" w:sz="4" w:space="0" w:color="auto"/>
            </w:tcBorders>
            <w:hideMark/>
          </w:tcPr>
          <w:p w14:paraId="6E290CF8" w14:textId="77777777" w:rsidR="00DA37D0" w:rsidRPr="002D6BFB" w:rsidRDefault="00DA37D0" w:rsidP="006D2392">
            <w:pPr>
              <w:keepLines w:val="0"/>
              <w:spacing w:before="0"/>
              <w:jc w:val="center"/>
              <w:rPr>
                <w:rFonts w:eastAsia="Times New Roman" w:cs="Times New Roman"/>
                <w:color w:val="000000"/>
                <w:sz w:val="22"/>
              </w:rPr>
            </w:pPr>
          </w:p>
        </w:tc>
        <w:tc>
          <w:tcPr>
            <w:tcW w:w="0" w:type="auto"/>
            <w:vMerge/>
            <w:tcBorders>
              <w:top w:val="nil"/>
              <w:bottom w:val="single" w:sz="4" w:space="0" w:color="auto"/>
            </w:tcBorders>
            <w:hideMark/>
          </w:tcPr>
          <w:p w14:paraId="37E36B3F" w14:textId="77777777" w:rsidR="00DA37D0" w:rsidRPr="002D6BFB" w:rsidRDefault="00DA37D0" w:rsidP="006D2392">
            <w:pPr>
              <w:keepLines w:val="0"/>
              <w:spacing w:before="0"/>
              <w:jc w:val="center"/>
              <w:rPr>
                <w:rFonts w:eastAsia="Times New Roman" w:cs="Times New Roman"/>
                <w:color w:val="000000"/>
                <w:sz w:val="22"/>
              </w:rPr>
            </w:pPr>
          </w:p>
        </w:tc>
      </w:tr>
      <w:tr w:rsidR="00DA37D0" w:rsidRPr="00E373D0" w14:paraId="251DF5AB" w14:textId="77777777" w:rsidTr="006D2392">
        <w:trPr>
          <w:trHeight w:val="300"/>
        </w:trPr>
        <w:tc>
          <w:tcPr>
            <w:tcW w:w="0" w:type="auto"/>
            <w:gridSpan w:val="7"/>
            <w:tcBorders>
              <w:top w:val="single" w:sz="4" w:space="0" w:color="auto"/>
            </w:tcBorders>
          </w:tcPr>
          <w:p w14:paraId="5F0D87C2" w14:textId="77777777" w:rsidR="00DA37D0" w:rsidRPr="00E373D0" w:rsidRDefault="00DA37D0" w:rsidP="006D2392">
            <w:pPr>
              <w:keepLines w:val="0"/>
              <w:spacing w:before="0"/>
              <w:rPr>
                <w:rFonts w:eastAsia="Times New Roman" w:cs="Times New Roman"/>
                <w:color w:val="000000"/>
                <w:sz w:val="22"/>
              </w:rPr>
            </w:pPr>
            <w:r w:rsidRPr="00E373D0">
              <w:rPr>
                <w:rFonts w:eastAsia="Times New Roman" w:cs="Times New Roman"/>
                <w:color w:val="000000"/>
                <w:sz w:val="22"/>
              </w:rPr>
              <w:t>Enterobacterales overall (437)</w:t>
            </w:r>
          </w:p>
        </w:tc>
      </w:tr>
      <w:tr w:rsidR="00DA37D0" w:rsidRPr="00E373D0" w14:paraId="40BCE6D0"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tcPr>
          <w:p w14:paraId="096672F2" w14:textId="77777777" w:rsidR="00DA37D0" w:rsidRDefault="00DA37D0" w:rsidP="006D2392">
            <w:pPr>
              <w:keepLines w:val="0"/>
              <w:spacing w:before="0"/>
              <w:rPr>
                <w:rFonts w:eastAsia="Times New Roman" w:cs="Times New Roman"/>
                <w:color w:val="000000"/>
                <w:sz w:val="22"/>
              </w:rPr>
            </w:pPr>
            <w:r>
              <w:rPr>
                <w:rFonts w:eastAsia="Times New Roman" w:cs="Times New Roman"/>
                <w:color w:val="000000"/>
                <w:sz w:val="22"/>
              </w:rPr>
              <w:t>Ampicillin-sulbactam</w:t>
            </w:r>
          </w:p>
        </w:tc>
        <w:tc>
          <w:tcPr>
            <w:tcW w:w="0" w:type="auto"/>
          </w:tcPr>
          <w:p w14:paraId="3A546EE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0.12</w:t>
            </w:r>
          </w:p>
        </w:tc>
        <w:tc>
          <w:tcPr>
            <w:tcW w:w="0" w:type="auto"/>
          </w:tcPr>
          <w:p w14:paraId="542E73B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64</w:t>
            </w:r>
          </w:p>
        </w:tc>
        <w:tc>
          <w:tcPr>
            <w:tcW w:w="0" w:type="auto"/>
            <w:noWrap/>
          </w:tcPr>
          <w:p w14:paraId="151A4CB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1</w:t>
            </w:r>
          </w:p>
        </w:tc>
        <w:tc>
          <w:tcPr>
            <w:tcW w:w="0" w:type="auto"/>
            <w:noWrap/>
          </w:tcPr>
          <w:p w14:paraId="2CFDA70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8</w:t>
            </w:r>
          </w:p>
        </w:tc>
        <w:tc>
          <w:tcPr>
            <w:tcW w:w="0" w:type="auto"/>
            <w:noWrap/>
          </w:tcPr>
          <w:p w14:paraId="19FE7BC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32</w:t>
            </w:r>
          </w:p>
        </w:tc>
        <w:tc>
          <w:tcPr>
            <w:tcW w:w="0" w:type="auto"/>
            <w:noWrap/>
          </w:tcPr>
          <w:p w14:paraId="52DE99B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7.4</w:t>
            </w:r>
          </w:p>
        </w:tc>
      </w:tr>
      <w:tr w:rsidR="00DA37D0" w:rsidRPr="00E373D0" w14:paraId="1587CD73" w14:textId="77777777" w:rsidTr="006D2392">
        <w:trPr>
          <w:trHeight w:val="300"/>
        </w:trPr>
        <w:tc>
          <w:tcPr>
            <w:tcW w:w="0" w:type="auto"/>
            <w:hideMark/>
          </w:tcPr>
          <w:p w14:paraId="29EF9CC5"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Aztreonam</w:t>
            </w:r>
          </w:p>
        </w:tc>
        <w:tc>
          <w:tcPr>
            <w:tcW w:w="0" w:type="auto"/>
            <w:hideMark/>
          </w:tcPr>
          <w:p w14:paraId="685DF7EC"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77FD081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412BBDF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46233FF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515A9A8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w:t>
            </w:r>
          </w:p>
        </w:tc>
        <w:tc>
          <w:tcPr>
            <w:tcW w:w="0" w:type="auto"/>
            <w:noWrap/>
            <w:hideMark/>
          </w:tcPr>
          <w:p w14:paraId="1BE75A8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73.5</w:t>
            </w:r>
          </w:p>
        </w:tc>
      </w:tr>
      <w:tr w:rsidR="00DA37D0" w:rsidRPr="00E373D0" w14:paraId="13684397"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5E16C4D"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w:t>
            </w:r>
          </w:p>
        </w:tc>
        <w:tc>
          <w:tcPr>
            <w:tcW w:w="0" w:type="auto"/>
            <w:hideMark/>
          </w:tcPr>
          <w:p w14:paraId="0404904E"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3E20BB0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512</w:t>
            </w:r>
          </w:p>
        </w:tc>
        <w:tc>
          <w:tcPr>
            <w:tcW w:w="0" w:type="auto"/>
            <w:hideMark/>
          </w:tcPr>
          <w:p w14:paraId="08B2F7D3"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noWrap/>
            <w:hideMark/>
          </w:tcPr>
          <w:p w14:paraId="54DA00B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noWrap/>
            <w:hideMark/>
          </w:tcPr>
          <w:p w14:paraId="4A59522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12</w:t>
            </w:r>
          </w:p>
        </w:tc>
        <w:tc>
          <w:tcPr>
            <w:tcW w:w="0" w:type="auto"/>
            <w:noWrap/>
            <w:hideMark/>
          </w:tcPr>
          <w:p w14:paraId="5FB08EE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73.5</w:t>
            </w:r>
          </w:p>
        </w:tc>
      </w:tr>
      <w:tr w:rsidR="00DA37D0" w:rsidRPr="00E373D0" w14:paraId="670481DB" w14:textId="77777777" w:rsidTr="006D2392">
        <w:trPr>
          <w:trHeight w:val="300"/>
        </w:trPr>
        <w:tc>
          <w:tcPr>
            <w:tcW w:w="0" w:type="auto"/>
            <w:hideMark/>
          </w:tcPr>
          <w:p w14:paraId="21F5A663"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taniborbactam</w:t>
            </w:r>
          </w:p>
        </w:tc>
        <w:tc>
          <w:tcPr>
            <w:tcW w:w="0" w:type="auto"/>
            <w:hideMark/>
          </w:tcPr>
          <w:p w14:paraId="67FCF616"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08</w:t>
            </w:r>
          </w:p>
        </w:tc>
        <w:tc>
          <w:tcPr>
            <w:tcW w:w="0" w:type="auto"/>
            <w:hideMark/>
          </w:tcPr>
          <w:p w14:paraId="6E7986D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hideMark/>
          </w:tcPr>
          <w:p w14:paraId="47364EE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hideMark/>
          </w:tcPr>
          <w:p w14:paraId="097CDBE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hideMark/>
          </w:tcPr>
          <w:p w14:paraId="160C7E9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noWrap/>
            <w:hideMark/>
          </w:tcPr>
          <w:p w14:paraId="78621D2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9.8</w:t>
            </w:r>
          </w:p>
        </w:tc>
      </w:tr>
      <w:tr w:rsidR="00DA37D0" w:rsidRPr="00E373D0" w14:paraId="2968E424"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32F6ACF7"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azidime</w:t>
            </w:r>
          </w:p>
        </w:tc>
        <w:tc>
          <w:tcPr>
            <w:tcW w:w="0" w:type="auto"/>
            <w:hideMark/>
          </w:tcPr>
          <w:p w14:paraId="3C56439E"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546CCD9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6D18788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5ED5400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noWrap/>
            <w:hideMark/>
          </w:tcPr>
          <w:p w14:paraId="3606ADD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w:t>
            </w:r>
          </w:p>
        </w:tc>
        <w:tc>
          <w:tcPr>
            <w:tcW w:w="0" w:type="auto"/>
            <w:noWrap/>
            <w:hideMark/>
          </w:tcPr>
          <w:p w14:paraId="3948657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76.2</w:t>
            </w:r>
          </w:p>
        </w:tc>
      </w:tr>
      <w:tr w:rsidR="00DA37D0" w:rsidRPr="00E373D0" w14:paraId="0E6CAA24" w14:textId="77777777" w:rsidTr="006D2392">
        <w:trPr>
          <w:trHeight w:val="300"/>
        </w:trPr>
        <w:tc>
          <w:tcPr>
            <w:tcW w:w="0" w:type="auto"/>
            <w:hideMark/>
          </w:tcPr>
          <w:p w14:paraId="3804FA1E"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azidime-avibactam</w:t>
            </w:r>
          </w:p>
        </w:tc>
        <w:tc>
          <w:tcPr>
            <w:tcW w:w="0" w:type="auto"/>
            <w:hideMark/>
          </w:tcPr>
          <w:p w14:paraId="31FC1DDA"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3011FC9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3D137F1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hideMark/>
          </w:tcPr>
          <w:p w14:paraId="2FFED66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hideMark/>
          </w:tcPr>
          <w:p w14:paraId="5E748A8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noWrap/>
            <w:hideMark/>
          </w:tcPr>
          <w:p w14:paraId="37F35E1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9.3</w:t>
            </w:r>
          </w:p>
        </w:tc>
      </w:tr>
      <w:tr w:rsidR="00DA37D0" w:rsidRPr="00E373D0" w14:paraId="3EA17ED3"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tcPr>
          <w:p w14:paraId="79C7D322" w14:textId="77777777" w:rsidR="00DA37D0" w:rsidRDefault="00DA37D0" w:rsidP="006D2392">
            <w:pPr>
              <w:keepLines w:val="0"/>
              <w:spacing w:before="0"/>
              <w:rPr>
                <w:rFonts w:eastAsia="Times New Roman" w:cs="Times New Roman"/>
                <w:color w:val="000000"/>
                <w:sz w:val="22"/>
              </w:rPr>
            </w:pPr>
            <w:r>
              <w:rPr>
                <w:rFonts w:eastAsia="Times New Roman" w:cs="Times New Roman"/>
                <w:color w:val="000000"/>
                <w:sz w:val="22"/>
              </w:rPr>
              <w:t>Ceftolozane-tazobactam</w:t>
            </w:r>
          </w:p>
        </w:tc>
        <w:tc>
          <w:tcPr>
            <w:tcW w:w="0" w:type="auto"/>
          </w:tcPr>
          <w:p w14:paraId="01FBB811"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tcPr>
          <w:p w14:paraId="30D1094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tcPr>
          <w:p w14:paraId="5E5D4C2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tcPr>
          <w:p w14:paraId="3C4015F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tcPr>
          <w:p w14:paraId="01987B3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noWrap/>
          </w:tcPr>
          <w:p w14:paraId="51BC44A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9.7</w:t>
            </w:r>
          </w:p>
        </w:tc>
      </w:tr>
      <w:tr w:rsidR="00DA37D0" w:rsidRPr="00E373D0" w14:paraId="10F25C09" w14:textId="77777777" w:rsidTr="006D2392">
        <w:trPr>
          <w:trHeight w:val="300"/>
        </w:trPr>
        <w:tc>
          <w:tcPr>
            <w:tcW w:w="0" w:type="auto"/>
            <w:hideMark/>
          </w:tcPr>
          <w:p w14:paraId="548B3BA5"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Imipenem</w:t>
            </w:r>
          </w:p>
        </w:tc>
        <w:tc>
          <w:tcPr>
            <w:tcW w:w="0" w:type="auto"/>
            <w:hideMark/>
          </w:tcPr>
          <w:p w14:paraId="7C7BFE5B"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noWrap/>
            <w:hideMark/>
          </w:tcPr>
          <w:p w14:paraId="3BD9EBF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w:t>
            </w:r>
          </w:p>
        </w:tc>
        <w:tc>
          <w:tcPr>
            <w:tcW w:w="0" w:type="auto"/>
            <w:noWrap/>
            <w:hideMark/>
          </w:tcPr>
          <w:p w14:paraId="323DFC6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0F09ED6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0AE5D31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noWrap/>
            <w:hideMark/>
          </w:tcPr>
          <w:p w14:paraId="2DE04CE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3.1</w:t>
            </w:r>
          </w:p>
        </w:tc>
      </w:tr>
      <w:tr w:rsidR="00DA37D0" w:rsidRPr="00E373D0" w14:paraId="323ED928"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3CC18842"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Levofloxacin</w:t>
            </w:r>
          </w:p>
        </w:tc>
        <w:tc>
          <w:tcPr>
            <w:tcW w:w="0" w:type="auto"/>
            <w:hideMark/>
          </w:tcPr>
          <w:p w14:paraId="67950E49"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08</w:t>
            </w:r>
          </w:p>
        </w:tc>
        <w:tc>
          <w:tcPr>
            <w:tcW w:w="0" w:type="auto"/>
            <w:hideMark/>
          </w:tcPr>
          <w:p w14:paraId="5C51FD3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noWrap/>
            <w:hideMark/>
          </w:tcPr>
          <w:p w14:paraId="506BA94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noWrap/>
            <w:hideMark/>
          </w:tcPr>
          <w:p w14:paraId="4D4AE10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4CA71B7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noWrap/>
            <w:hideMark/>
          </w:tcPr>
          <w:p w14:paraId="41D562D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8.1</w:t>
            </w:r>
          </w:p>
        </w:tc>
      </w:tr>
      <w:tr w:rsidR="00DA37D0" w:rsidRPr="00E373D0" w14:paraId="37D2A2E4" w14:textId="77777777" w:rsidTr="006D2392">
        <w:trPr>
          <w:trHeight w:val="300"/>
        </w:trPr>
        <w:tc>
          <w:tcPr>
            <w:tcW w:w="0" w:type="auto"/>
            <w:hideMark/>
          </w:tcPr>
          <w:p w14:paraId="301DACB2"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w:t>
            </w:r>
          </w:p>
        </w:tc>
        <w:tc>
          <w:tcPr>
            <w:tcW w:w="0" w:type="auto"/>
            <w:hideMark/>
          </w:tcPr>
          <w:p w14:paraId="7D770858"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5A88167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31D204A2"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61087FEF"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noWrap/>
            <w:hideMark/>
          </w:tcPr>
          <w:p w14:paraId="1E20DFC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6E36652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6.8</w:t>
            </w:r>
          </w:p>
        </w:tc>
      </w:tr>
      <w:tr w:rsidR="00DA37D0" w:rsidRPr="00E373D0" w14:paraId="46231DCF"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26BFE111"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vaborbactam</w:t>
            </w:r>
          </w:p>
        </w:tc>
        <w:tc>
          <w:tcPr>
            <w:tcW w:w="0" w:type="auto"/>
            <w:hideMark/>
          </w:tcPr>
          <w:p w14:paraId="2A2A13A8"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2B40DCA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8</w:t>
            </w:r>
          </w:p>
        </w:tc>
        <w:tc>
          <w:tcPr>
            <w:tcW w:w="0" w:type="auto"/>
            <w:hideMark/>
          </w:tcPr>
          <w:p w14:paraId="725D336D"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7C8AD11C"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74850A6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8</w:t>
            </w:r>
          </w:p>
        </w:tc>
        <w:tc>
          <w:tcPr>
            <w:tcW w:w="0" w:type="auto"/>
            <w:noWrap/>
            <w:hideMark/>
          </w:tcPr>
          <w:p w14:paraId="2EEC9BD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8.2</w:t>
            </w:r>
          </w:p>
        </w:tc>
      </w:tr>
      <w:tr w:rsidR="00DA37D0" w:rsidRPr="00E373D0" w14:paraId="2114A1C4" w14:textId="77777777" w:rsidTr="006D2392">
        <w:trPr>
          <w:trHeight w:val="300"/>
        </w:trPr>
        <w:tc>
          <w:tcPr>
            <w:tcW w:w="0" w:type="auto"/>
          </w:tcPr>
          <w:p w14:paraId="4C3B6976" w14:textId="77777777" w:rsidR="00DA37D0" w:rsidRDefault="00DA37D0" w:rsidP="006D2392">
            <w:pPr>
              <w:keepLines w:val="0"/>
              <w:spacing w:before="0"/>
              <w:rPr>
                <w:rFonts w:eastAsia="Times New Roman" w:cs="Times New Roman"/>
                <w:color w:val="000000"/>
                <w:sz w:val="22"/>
              </w:rPr>
            </w:pPr>
            <w:r>
              <w:rPr>
                <w:rFonts w:eastAsia="Times New Roman" w:cs="Times New Roman"/>
                <w:color w:val="000000"/>
                <w:sz w:val="22"/>
              </w:rPr>
              <w:t>Piperacillin-tazobactam</w:t>
            </w:r>
          </w:p>
        </w:tc>
        <w:tc>
          <w:tcPr>
            <w:tcW w:w="0" w:type="auto"/>
            <w:noWrap/>
          </w:tcPr>
          <w:p w14:paraId="1E49B6DA"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12</w:t>
            </w:r>
          </w:p>
        </w:tc>
        <w:tc>
          <w:tcPr>
            <w:tcW w:w="0" w:type="auto"/>
          </w:tcPr>
          <w:p w14:paraId="0CF87AA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w:t>
            </w:r>
          </w:p>
        </w:tc>
        <w:tc>
          <w:tcPr>
            <w:tcW w:w="0" w:type="auto"/>
          </w:tcPr>
          <w:p w14:paraId="338607A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noWrap/>
          </w:tcPr>
          <w:p w14:paraId="37E040E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tcPr>
          <w:p w14:paraId="3125957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w:t>
            </w:r>
          </w:p>
        </w:tc>
        <w:tc>
          <w:tcPr>
            <w:tcW w:w="0" w:type="auto"/>
            <w:noWrap/>
          </w:tcPr>
          <w:p w14:paraId="09E4942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6.0</w:t>
            </w:r>
          </w:p>
        </w:tc>
      </w:tr>
      <w:tr w:rsidR="00DA37D0" w:rsidRPr="00E373D0" w14:paraId="34A5B965"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2F8EB0E0"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etracycline</w:t>
            </w:r>
          </w:p>
        </w:tc>
        <w:tc>
          <w:tcPr>
            <w:tcW w:w="0" w:type="auto"/>
            <w:noWrap/>
            <w:hideMark/>
          </w:tcPr>
          <w:p w14:paraId="10243E9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5982100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6DAEC3D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649B4E3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351488C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6FD0B46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8.6</w:t>
            </w:r>
          </w:p>
        </w:tc>
      </w:tr>
      <w:tr w:rsidR="00DA37D0" w:rsidRPr="00E373D0" w14:paraId="327DECFF" w14:textId="77777777" w:rsidTr="006D2392">
        <w:trPr>
          <w:trHeight w:val="300"/>
        </w:trPr>
        <w:tc>
          <w:tcPr>
            <w:tcW w:w="0" w:type="auto"/>
            <w:tcBorders>
              <w:bottom w:val="nil"/>
            </w:tcBorders>
            <w:hideMark/>
          </w:tcPr>
          <w:p w14:paraId="54C639C6"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obramycin</w:t>
            </w:r>
          </w:p>
        </w:tc>
        <w:tc>
          <w:tcPr>
            <w:tcW w:w="0" w:type="auto"/>
            <w:tcBorders>
              <w:bottom w:val="nil"/>
            </w:tcBorders>
            <w:noWrap/>
            <w:hideMark/>
          </w:tcPr>
          <w:p w14:paraId="53A331D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tcBorders>
              <w:bottom w:val="nil"/>
            </w:tcBorders>
            <w:hideMark/>
          </w:tcPr>
          <w:p w14:paraId="36BC58A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tcBorders>
              <w:bottom w:val="nil"/>
            </w:tcBorders>
            <w:noWrap/>
            <w:hideMark/>
          </w:tcPr>
          <w:p w14:paraId="72A0E98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tcBorders>
              <w:bottom w:val="nil"/>
            </w:tcBorders>
            <w:noWrap/>
            <w:hideMark/>
          </w:tcPr>
          <w:p w14:paraId="222D015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tcBorders>
              <w:bottom w:val="nil"/>
            </w:tcBorders>
            <w:noWrap/>
            <w:hideMark/>
          </w:tcPr>
          <w:p w14:paraId="33986FB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tcBorders>
              <w:bottom w:val="nil"/>
            </w:tcBorders>
            <w:noWrap/>
            <w:hideMark/>
          </w:tcPr>
          <w:p w14:paraId="7A01CF6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76.4</w:t>
            </w:r>
          </w:p>
        </w:tc>
      </w:tr>
      <w:tr w:rsidR="00DA37D0" w:rsidRPr="00E373D0" w14:paraId="6E9C04E8"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tcBorders>
              <w:top w:val="nil"/>
              <w:bottom w:val="single" w:sz="4" w:space="0" w:color="auto"/>
            </w:tcBorders>
            <w:hideMark/>
          </w:tcPr>
          <w:p w14:paraId="23F9B8FF"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rimethoprim-sulfamethoxazole</w:t>
            </w:r>
          </w:p>
        </w:tc>
        <w:tc>
          <w:tcPr>
            <w:tcW w:w="0" w:type="auto"/>
            <w:tcBorders>
              <w:top w:val="nil"/>
              <w:bottom w:val="single" w:sz="4" w:space="0" w:color="auto"/>
            </w:tcBorders>
            <w:hideMark/>
          </w:tcPr>
          <w:p w14:paraId="3E3AD79E"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0.6</w:t>
            </w:r>
          </w:p>
        </w:tc>
        <w:tc>
          <w:tcPr>
            <w:tcW w:w="0" w:type="auto"/>
            <w:tcBorders>
              <w:top w:val="nil"/>
              <w:bottom w:val="single" w:sz="4" w:space="0" w:color="auto"/>
            </w:tcBorders>
            <w:hideMark/>
          </w:tcPr>
          <w:p w14:paraId="726E9F1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1216</w:t>
            </w:r>
          </w:p>
        </w:tc>
        <w:tc>
          <w:tcPr>
            <w:tcW w:w="0" w:type="auto"/>
            <w:tcBorders>
              <w:top w:val="nil"/>
              <w:bottom w:val="single" w:sz="4" w:space="0" w:color="auto"/>
            </w:tcBorders>
            <w:hideMark/>
          </w:tcPr>
          <w:p w14:paraId="18DA154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1.2</w:t>
            </w:r>
          </w:p>
        </w:tc>
        <w:tc>
          <w:tcPr>
            <w:tcW w:w="0" w:type="auto"/>
            <w:tcBorders>
              <w:top w:val="nil"/>
              <w:bottom w:val="single" w:sz="4" w:space="0" w:color="auto"/>
            </w:tcBorders>
            <w:hideMark/>
          </w:tcPr>
          <w:p w14:paraId="016E985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4.8</w:t>
            </w:r>
          </w:p>
        </w:tc>
        <w:tc>
          <w:tcPr>
            <w:tcW w:w="0" w:type="auto"/>
            <w:tcBorders>
              <w:top w:val="nil"/>
              <w:bottom w:val="single" w:sz="4" w:space="0" w:color="auto"/>
            </w:tcBorders>
            <w:hideMark/>
          </w:tcPr>
          <w:p w14:paraId="0AD7E64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1216</w:t>
            </w:r>
          </w:p>
        </w:tc>
        <w:tc>
          <w:tcPr>
            <w:tcW w:w="0" w:type="auto"/>
            <w:tcBorders>
              <w:top w:val="nil"/>
              <w:bottom w:val="single" w:sz="4" w:space="0" w:color="auto"/>
            </w:tcBorders>
            <w:noWrap/>
            <w:hideMark/>
          </w:tcPr>
          <w:p w14:paraId="17A9F80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3.8</w:t>
            </w:r>
          </w:p>
        </w:tc>
      </w:tr>
      <w:tr w:rsidR="00DA37D0" w:rsidRPr="00E373D0" w14:paraId="133A6EF9" w14:textId="77777777" w:rsidTr="006D2392">
        <w:trPr>
          <w:trHeight w:val="300"/>
        </w:trPr>
        <w:tc>
          <w:tcPr>
            <w:tcW w:w="0" w:type="auto"/>
            <w:gridSpan w:val="7"/>
            <w:tcBorders>
              <w:top w:val="single" w:sz="4" w:space="0" w:color="auto"/>
            </w:tcBorders>
          </w:tcPr>
          <w:p w14:paraId="727525DC" w14:textId="77777777" w:rsidR="00DA37D0" w:rsidRPr="00E373D0" w:rsidRDefault="00DA37D0" w:rsidP="006D2392">
            <w:pPr>
              <w:keepLines w:val="0"/>
              <w:spacing w:before="0"/>
              <w:rPr>
                <w:rFonts w:eastAsia="Times New Roman" w:cs="Times New Roman"/>
                <w:color w:val="000000"/>
                <w:sz w:val="22"/>
              </w:rPr>
            </w:pPr>
            <w:r w:rsidRPr="00E373D0">
              <w:rPr>
                <w:rFonts w:eastAsia="Times New Roman" w:cs="Times New Roman"/>
                <w:i/>
                <w:iCs/>
                <w:color w:val="000000"/>
                <w:sz w:val="22"/>
              </w:rPr>
              <w:t xml:space="preserve">Enterobacter cloacae </w:t>
            </w:r>
            <w:r w:rsidRPr="00E373D0">
              <w:rPr>
                <w:rFonts w:eastAsia="Times New Roman" w:cs="Times New Roman"/>
                <w:color w:val="000000"/>
                <w:sz w:val="22"/>
              </w:rPr>
              <w:t>complex (17)</w:t>
            </w:r>
          </w:p>
        </w:tc>
      </w:tr>
      <w:tr w:rsidR="00DA37D0" w:rsidRPr="00E373D0" w14:paraId="7890331B"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3BFF849"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Ampicillin-sulbactam</w:t>
            </w:r>
          </w:p>
        </w:tc>
        <w:tc>
          <w:tcPr>
            <w:tcW w:w="0" w:type="auto"/>
            <w:hideMark/>
          </w:tcPr>
          <w:p w14:paraId="36A4DA5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2</w:t>
            </w:r>
          </w:p>
        </w:tc>
        <w:tc>
          <w:tcPr>
            <w:tcW w:w="0" w:type="auto"/>
            <w:hideMark/>
          </w:tcPr>
          <w:p w14:paraId="6D5922E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64</w:t>
            </w:r>
          </w:p>
        </w:tc>
        <w:tc>
          <w:tcPr>
            <w:tcW w:w="0" w:type="auto"/>
            <w:hideMark/>
          </w:tcPr>
          <w:p w14:paraId="0F9DF0C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28/64</w:t>
            </w:r>
          </w:p>
        </w:tc>
        <w:tc>
          <w:tcPr>
            <w:tcW w:w="0" w:type="auto"/>
            <w:hideMark/>
          </w:tcPr>
          <w:p w14:paraId="392C01D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32</w:t>
            </w:r>
          </w:p>
        </w:tc>
        <w:tc>
          <w:tcPr>
            <w:tcW w:w="0" w:type="auto"/>
            <w:hideMark/>
          </w:tcPr>
          <w:p w14:paraId="684FDB1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64</w:t>
            </w:r>
          </w:p>
        </w:tc>
        <w:tc>
          <w:tcPr>
            <w:tcW w:w="0" w:type="auto"/>
            <w:noWrap/>
            <w:hideMark/>
          </w:tcPr>
          <w:p w14:paraId="5A93F0F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w:t>
            </w:r>
          </w:p>
        </w:tc>
      </w:tr>
      <w:tr w:rsidR="00DA37D0" w:rsidRPr="00E373D0" w14:paraId="5ABAF61C" w14:textId="77777777" w:rsidTr="006D2392">
        <w:trPr>
          <w:trHeight w:val="300"/>
        </w:trPr>
        <w:tc>
          <w:tcPr>
            <w:tcW w:w="0" w:type="auto"/>
            <w:hideMark/>
          </w:tcPr>
          <w:p w14:paraId="4F058AEB"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Aztreonam</w:t>
            </w:r>
          </w:p>
        </w:tc>
        <w:tc>
          <w:tcPr>
            <w:tcW w:w="0" w:type="auto"/>
            <w:hideMark/>
          </w:tcPr>
          <w:p w14:paraId="22AF39CE"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374964E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15B106A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4358FD8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4801E04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0B0505C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2.9</w:t>
            </w:r>
          </w:p>
        </w:tc>
      </w:tr>
      <w:tr w:rsidR="00DA37D0" w:rsidRPr="00E373D0" w14:paraId="5071971F"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51807C11"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w:t>
            </w:r>
          </w:p>
        </w:tc>
        <w:tc>
          <w:tcPr>
            <w:tcW w:w="0" w:type="auto"/>
            <w:hideMark/>
          </w:tcPr>
          <w:p w14:paraId="49248798"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1972AFE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512</w:t>
            </w:r>
          </w:p>
        </w:tc>
        <w:tc>
          <w:tcPr>
            <w:tcW w:w="0" w:type="auto"/>
            <w:hideMark/>
          </w:tcPr>
          <w:p w14:paraId="5FD2268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512</w:t>
            </w:r>
          </w:p>
        </w:tc>
        <w:tc>
          <w:tcPr>
            <w:tcW w:w="0" w:type="auto"/>
            <w:noWrap/>
            <w:hideMark/>
          </w:tcPr>
          <w:p w14:paraId="1C1CD01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18674A3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512</w:t>
            </w:r>
          </w:p>
        </w:tc>
        <w:tc>
          <w:tcPr>
            <w:tcW w:w="0" w:type="auto"/>
            <w:noWrap/>
            <w:hideMark/>
          </w:tcPr>
          <w:p w14:paraId="4D97B7C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2.9</w:t>
            </w:r>
          </w:p>
        </w:tc>
      </w:tr>
      <w:tr w:rsidR="00DA37D0" w:rsidRPr="00E373D0" w14:paraId="2636C962" w14:textId="77777777" w:rsidTr="006D2392">
        <w:trPr>
          <w:trHeight w:val="300"/>
        </w:trPr>
        <w:tc>
          <w:tcPr>
            <w:tcW w:w="0" w:type="auto"/>
            <w:hideMark/>
          </w:tcPr>
          <w:p w14:paraId="30BF4D97"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taniborbactam</w:t>
            </w:r>
          </w:p>
        </w:tc>
        <w:tc>
          <w:tcPr>
            <w:tcW w:w="0" w:type="auto"/>
            <w:hideMark/>
          </w:tcPr>
          <w:p w14:paraId="36105EB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3</w:t>
            </w:r>
          </w:p>
        </w:tc>
        <w:tc>
          <w:tcPr>
            <w:tcW w:w="0" w:type="auto"/>
            <w:hideMark/>
          </w:tcPr>
          <w:p w14:paraId="2D0E698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hideMark/>
          </w:tcPr>
          <w:p w14:paraId="1CF3FC4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5720D54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21A3D1B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noWrap/>
            <w:hideMark/>
          </w:tcPr>
          <w:p w14:paraId="24B09AF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0</w:t>
            </w:r>
          </w:p>
        </w:tc>
      </w:tr>
      <w:tr w:rsidR="00DA37D0" w:rsidRPr="00E373D0" w14:paraId="73F73936"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ED8768A"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azidime</w:t>
            </w:r>
          </w:p>
        </w:tc>
        <w:tc>
          <w:tcPr>
            <w:tcW w:w="0" w:type="auto"/>
            <w:noWrap/>
            <w:hideMark/>
          </w:tcPr>
          <w:p w14:paraId="71485FF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hideMark/>
          </w:tcPr>
          <w:p w14:paraId="0096DD7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36BB5B4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4CA970F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1B604FB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58DEBCA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2.9</w:t>
            </w:r>
          </w:p>
        </w:tc>
      </w:tr>
      <w:tr w:rsidR="00DA37D0" w:rsidRPr="00E373D0" w14:paraId="41AB6C19" w14:textId="77777777" w:rsidTr="006D2392">
        <w:trPr>
          <w:trHeight w:val="300"/>
        </w:trPr>
        <w:tc>
          <w:tcPr>
            <w:tcW w:w="0" w:type="auto"/>
            <w:hideMark/>
          </w:tcPr>
          <w:p w14:paraId="6E5ACCD1"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azidime-avibactam</w:t>
            </w:r>
          </w:p>
        </w:tc>
        <w:tc>
          <w:tcPr>
            <w:tcW w:w="0" w:type="auto"/>
            <w:hideMark/>
          </w:tcPr>
          <w:p w14:paraId="2C70660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hideMark/>
          </w:tcPr>
          <w:p w14:paraId="6F0747B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0556957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65B0BE6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4884B2B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noWrap/>
            <w:hideMark/>
          </w:tcPr>
          <w:p w14:paraId="25C996D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0</w:t>
            </w:r>
          </w:p>
        </w:tc>
      </w:tr>
      <w:tr w:rsidR="00DA37D0" w:rsidRPr="00E373D0" w14:paraId="6F018EF7"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85EE04F"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olozane-tazobactam</w:t>
            </w:r>
          </w:p>
        </w:tc>
        <w:tc>
          <w:tcPr>
            <w:tcW w:w="0" w:type="auto"/>
            <w:hideMark/>
          </w:tcPr>
          <w:p w14:paraId="1AD01FC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3D5ED58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7A33630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206AF77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42A41D5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2D068AA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8.8</w:t>
            </w:r>
          </w:p>
        </w:tc>
      </w:tr>
      <w:tr w:rsidR="00DA37D0" w:rsidRPr="00E373D0" w14:paraId="4E0DDBEE" w14:textId="77777777" w:rsidTr="006D2392">
        <w:trPr>
          <w:trHeight w:val="300"/>
        </w:trPr>
        <w:tc>
          <w:tcPr>
            <w:tcW w:w="0" w:type="auto"/>
            <w:hideMark/>
          </w:tcPr>
          <w:p w14:paraId="29D68E52"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Imipenem</w:t>
            </w:r>
          </w:p>
        </w:tc>
        <w:tc>
          <w:tcPr>
            <w:tcW w:w="0" w:type="auto"/>
            <w:noWrap/>
            <w:hideMark/>
          </w:tcPr>
          <w:p w14:paraId="271EAB8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5EA7BF7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noWrap/>
            <w:hideMark/>
          </w:tcPr>
          <w:p w14:paraId="646965D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noWrap/>
            <w:hideMark/>
          </w:tcPr>
          <w:p w14:paraId="3A74BDA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noWrap/>
            <w:hideMark/>
          </w:tcPr>
          <w:p w14:paraId="2B9B78C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noWrap/>
            <w:hideMark/>
          </w:tcPr>
          <w:p w14:paraId="0674E8A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0</w:t>
            </w:r>
          </w:p>
        </w:tc>
      </w:tr>
      <w:tr w:rsidR="00DA37D0" w:rsidRPr="00E373D0" w14:paraId="077488CE"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04BB1913"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Levofloxacin</w:t>
            </w:r>
          </w:p>
        </w:tc>
        <w:tc>
          <w:tcPr>
            <w:tcW w:w="0" w:type="auto"/>
            <w:noWrap/>
            <w:hideMark/>
          </w:tcPr>
          <w:p w14:paraId="18BD98B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3</w:t>
            </w:r>
          </w:p>
        </w:tc>
        <w:tc>
          <w:tcPr>
            <w:tcW w:w="0" w:type="auto"/>
            <w:hideMark/>
          </w:tcPr>
          <w:p w14:paraId="3C9766E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hideMark/>
          </w:tcPr>
          <w:p w14:paraId="1753E3B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noWrap/>
            <w:hideMark/>
          </w:tcPr>
          <w:p w14:paraId="0853D2F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hideMark/>
          </w:tcPr>
          <w:p w14:paraId="12D17F1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noWrap/>
            <w:hideMark/>
          </w:tcPr>
          <w:p w14:paraId="0A0546A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5.3</w:t>
            </w:r>
          </w:p>
        </w:tc>
      </w:tr>
      <w:tr w:rsidR="00DA37D0" w:rsidRPr="00E373D0" w14:paraId="53F232E4" w14:textId="77777777" w:rsidTr="006D2392">
        <w:trPr>
          <w:trHeight w:val="300"/>
        </w:trPr>
        <w:tc>
          <w:tcPr>
            <w:tcW w:w="0" w:type="auto"/>
            <w:hideMark/>
          </w:tcPr>
          <w:p w14:paraId="1CB0FE49"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w:t>
            </w:r>
          </w:p>
        </w:tc>
        <w:tc>
          <w:tcPr>
            <w:tcW w:w="0" w:type="auto"/>
            <w:hideMark/>
          </w:tcPr>
          <w:p w14:paraId="4D17F9E1"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noWrap/>
            <w:hideMark/>
          </w:tcPr>
          <w:p w14:paraId="2BDA11E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hideMark/>
          </w:tcPr>
          <w:p w14:paraId="67ED39E8"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noWrap/>
            <w:hideMark/>
          </w:tcPr>
          <w:p w14:paraId="12D3709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noWrap/>
            <w:hideMark/>
          </w:tcPr>
          <w:p w14:paraId="54924B1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0B58423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0</w:t>
            </w:r>
          </w:p>
        </w:tc>
      </w:tr>
      <w:tr w:rsidR="00DA37D0" w:rsidRPr="00E373D0" w14:paraId="74F2F841"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0D974406"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vaborbactam</w:t>
            </w:r>
          </w:p>
        </w:tc>
        <w:tc>
          <w:tcPr>
            <w:tcW w:w="0" w:type="auto"/>
            <w:hideMark/>
          </w:tcPr>
          <w:p w14:paraId="7F1962EE"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0BF552F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8</w:t>
            </w:r>
          </w:p>
        </w:tc>
        <w:tc>
          <w:tcPr>
            <w:tcW w:w="0" w:type="auto"/>
            <w:hideMark/>
          </w:tcPr>
          <w:p w14:paraId="5D7D06E0"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207DB936"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12370D6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8</w:t>
            </w:r>
          </w:p>
        </w:tc>
        <w:tc>
          <w:tcPr>
            <w:tcW w:w="0" w:type="auto"/>
            <w:noWrap/>
            <w:hideMark/>
          </w:tcPr>
          <w:p w14:paraId="650B135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0</w:t>
            </w:r>
          </w:p>
        </w:tc>
      </w:tr>
      <w:tr w:rsidR="00DA37D0" w:rsidRPr="00E373D0" w14:paraId="78695FF3" w14:textId="77777777" w:rsidTr="006D2392">
        <w:trPr>
          <w:trHeight w:val="300"/>
        </w:trPr>
        <w:tc>
          <w:tcPr>
            <w:tcW w:w="0" w:type="auto"/>
            <w:hideMark/>
          </w:tcPr>
          <w:p w14:paraId="282AC02A"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Piperacillin-tazobactam</w:t>
            </w:r>
          </w:p>
        </w:tc>
        <w:tc>
          <w:tcPr>
            <w:tcW w:w="0" w:type="auto"/>
            <w:hideMark/>
          </w:tcPr>
          <w:p w14:paraId="0B1ACA2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1DC8F05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w:t>
            </w:r>
          </w:p>
        </w:tc>
        <w:tc>
          <w:tcPr>
            <w:tcW w:w="0" w:type="auto"/>
            <w:hideMark/>
          </w:tcPr>
          <w:p w14:paraId="40B7F9D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w:t>
            </w:r>
          </w:p>
        </w:tc>
        <w:tc>
          <w:tcPr>
            <w:tcW w:w="0" w:type="auto"/>
            <w:hideMark/>
          </w:tcPr>
          <w:p w14:paraId="6CF9741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hideMark/>
          </w:tcPr>
          <w:p w14:paraId="38E78A4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w:t>
            </w:r>
          </w:p>
        </w:tc>
        <w:tc>
          <w:tcPr>
            <w:tcW w:w="0" w:type="auto"/>
            <w:noWrap/>
            <w:hideMark/>
          </w:tcPr>
          <w:p w14:paraId="25B052E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2.9</w:t>
            </w:r>
          </w:p>
        </w:tc>
      </w:tr>
      <w:tr w:rsidR="00DA37D0" w:rsidRPr="00E373D0" w14:paraId="5E2A0868"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D92ED07"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etracycline</w:t>
            </w:r>
          </w:p>
        </w:tc>
        <w:tc>
          <w:tcPr>
            <w:tcW w:w="0" w:type="auto"/>
            <w:noWrap/>
            <w:hideMark/>
          </w:tcPr>
          <w:p w14:paraId="089C1A3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67A6360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6E745F8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01825B0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hideMark/>
          </w:tcPr>
          <w:p w14:paraId="00E9BA1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2194A27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2.9</w:t>
            </w:r>
          </w:p>
        </w:tc>
      </w:tr>
      <w:tr w:rsidR="00DA37D0" w:rsidRPr="00E373D0" w14:paraId="7D88B6E9" w14:textId="77777777" w:rsidTr="006D2392">
        <w:trPr>
          <w:trHeight w:val="300"/>
        </w:trPr>
        <w:tc>
          <w:tcPr>
            <w:tcW w:w="0" w:type="auto"/>
            <w:tcBorders>
              <w:bottom w:val="nil"/>
            </w:tcBorders>
            <w:hideMark/>
          </w:tcPr>
          <w:p w14:paraId="0D91666C"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obramycin</w:t>
            </w:r>
          </w:p>
        </w:tc>
        <w:tc>
          <w:tcPr>
            <w:tcW w:w="0" w:type="auto"/>
            <w:tcBorders>
              <w:bottom w:val="nil"/>
            </w:tcBorders>
            <w:noWrap/>
            <w:hideMark/>
          </w:tcPr>
          <w:p w14:paraId="1E12F6E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tcBorders>
              <w:bottom w:val="nil"/>
            </w:tcBorders>
            <w:hideMark/>
          </w:tcPr>
          <w:p w14:paraId="5897DD0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tcBorders>
              <w:bottom w:val="nil"/>
            </w:tcBorders>
            <w:noWrap/>
            <w:hideMark/>
          </w:tcPr>
          <w:p w14:paraId="55083EB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tcBorders>
              <w:bottom w:val="nil"/>
            </w:tcBorders>
            <w:noWrap/>
            <w:hideMark/>
          </w:tcPr>
          <w:p w14:paraId="385A1FF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tcBorders>
              <w:bottom w:val="nil"/>
            </w:tcBorders>
            <w:hideMark/>
          </w:tcPr>
          <w:p w14:paraId="7489E0E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tcBorders>
              <w:bottom w:val="nil"/>
            </w:tcBorders>
            <w:noWrap/>
            <w:hideMark/>
          </w:tcPr>
          <w:p w14:paraId="688626B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7.1</w:t>
            </w:r>
          </w:p>
        </w:tc>
      </w:tr>
      <w:tr w:rsidR="00DA37D0" w:rsidRPr="00E373D0" w14:paraId="1821C2A2"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tcBorders>
              <w:top w:val="nil"/>
              <w:bottom w:val="single" w:sz="4" w:space="0" w:color="auto"/>
            </w:tcBorders>
            <w:hideMark/>
          </w:tcPr>
          <w:p w14:paraId="00DE06D4"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rimethoprim-sulfamethoxazole</w:t>
            </w:r>
          </w:p>
        </w:tc>
        <w:tc>
          <w:tcPr>
            <w:tcW w:w="0" w:type="auto"/>
            <w:tcBorders>
              <w:top w:val="nil"/>
              <w:bottom w:val="single" w:sz="4" w:space="0" w:color="auto"/>
            </w:tcBorders>
            <w:hideMark/>
          </w:tcPr>
          <w:p w14:paraId="60B8A1F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1.2</w:t>
            </w:r>
          </w:p>
        </w:tc>
        <w:tc>
          <w:tcPr>
            <w:tcW w:w="0" w:type="auto"/>
            <w:tcBorders>
              <w:top w:val="nil"/>
              <w:bottom w:val="single" w:sz="4" w:space="0" w:color="auto"/>
            </w:tcBorders>
            <w:hideMark/>
          </w:tcPr>
          <w:p w14:paraId="262B893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1216</w:t>
            </w:r>
          </w:p>
        </w:tc>
        <w:tc>
          <w:tcPr>
            <w:tcW w:w="0" w:type="auto"/>
            <w:tcBorders>
              <w:top w:val="nil"/>
              <w:bottom w:val="single" w:sz="4" w:space="0" w:color="auto"/>
            </w:tcBorders>
            <w:hideMark/>
          </w:tcPr>
          <w:p w14:paraId="6F3B85D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1.2</w:t>
            </w:r>
          </w:p>
        </w:tc>
        <w:tc>
          <w:tcPr>
            <w:tcW w:w="0" w:type="auto"/>
            <w:tcBorders>
              <w:top w:val="nil"/>
              <w:bottom w:val="single" w:sz="4" w:space="0" w:color="auto"/>
            </w:tcBorders>
            <w:hideMark/>
          </w:tcPr>
          <w:p w14:paraId="5989EC1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19</w:t>
            </w:r>
          </w:p>
        </w:tc>
        <w:tc>
          <w:tcPr>
            <w:tcW w:w="0" w:type="auto"/>
            <w:tcBorders>
              <w:top w:val="nil"/>
              <w:bottom w:val="single" w:sz="4" w:space="0" w:color="auto"/>
            </w:tcBorders>
            <w:hideMark/>
          </w:tcPr>
          <w:p w14:paraId="1B33BCC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1216</w:t>
            </w:r>
          </w:p>
        </w:tc>
        <w:tc>
          <w:tcPr>
            <w:tcW w:w="0" w:type="auto"/>
            <w:tcBorders>
              <w:top w:val="nil"/>
              <w:bottom w:val="single" w:sz="4" w:space="0" w:color="auto"/>
            </w:tcBorders>
            <w:noWrap/>
            <w:hideMark/>
          </w:tcPr>
          <w:p w14:paraId="2ADDC02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8.8</w:t>
            </w:r>
          </w:p>
        </w:tc>
      </w:tr>
      <w:tr w:rsidR="00DA37D0" w:rsidRPr="00E373D0" w14:paraId="12B59CCD" w14:textId="77777777" w:rsidTr="006D2392">
        <w:trPr>
          <w:trHeight w:val="300"/>
        </w:trPr>
        <w:tc>
          <w:tcPr>
            <w:tcW w:w="0" w:type="auto"/>
            <w:gridSpan w:val="7"/>
            <w:tcBorders>
              <w:top w:val="single" w:sz="4" w:space="0" w:color="auto"/>
            </w:tcBorders>
          </w:tcPr>
          <w:p w14:paraId="62347D3E" w14:textId="77777777" w:rsidR="00DA37D0" w:rsidRPr="00E373D0" w:rsidRDefault="00DA37D0" w:rsidP="006D2392">
            <w:pPr>
              <w:keepLines w:val="0"/>
              <w:spacing w:before="0"/>
              <w:rPr>
                <w:rFonts w:eastAsia="Times New Roman" w:cs="Times New Roman"/>
                <w:color w:val="000000"/>
                <w:sz w:val="22"/>
              </w:rPr>
            </w:pPr>
            <w:r w:rsidRPr="00E373D0">
              <w:rPr>
                <w:rFonts w:eastAsia="Times New Roman" w:cs="Times New Roman"/>
                <w:i/>
                <w:iCs/>
                <w:color w:val="000000"/>
                <w:sz w:val="22"/>
              </w:rPr>
              <w:t>Escherichia coli</w:t>
            </w:r>
            <w:r w:rsidRPr="00E373D0">
              <w:rPr>
                <w:rFonts w:eastAsia="Times New Roman" w:cs="Times New Roman"/>
                <w:color w:val="000000"/>
                <w:sz w:val="22"/>
              </w:rPr>
              <w:t xml:space="preserve"> (302)</w:t>
            </w:r>
          </w:p>
        </w:tc>
      </w:tr>
      <w:tr w:rsidR="00DA37D0" w:rsidRPr="00E373D0" w14:paraId="6497EE22"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5C4D1FD1"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Ampicillin-sulbactam</w:t>
            </w:r>
          </w:p>
        </w:tc>
        <w:tc>
          <w:tcPr>
            <w:tcW w:w="0" w:type="auto"/>
            <w:hideMark/>
          </w:tcPr>
          <w:p w14:paraId="15CA695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0.12</w:t>
            </w:r>
          </w:p>
        </w:tc>
        <w:tc>
          <w:tcPr>
            <w:tcW w:w="0" w:type="auto"/>
            <w:hideMark/>
          </w:tcPr>
          <w:p w14:paraId="1139303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64</w:t>
            </w:r>
          </w:p>
        </w:tc>
        <w:tc>
          <w:tcPr>
            <w:tcW w:w="0" w:type="auto"/>
            <w:hideMark/>
          </w:tcPr>
          <w:p w14:paraId="59FA70A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1</w:t>
            </w:r>
          </w:p>
        </w:tc>
        <w:tc>
          <w:tcPr>
            <w:tcW w:w="0" w:type="auto"/>
            <w:hideMark/>
          </w:tcPr>
          <w:p w14:paraId="77BFF6D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4</w:t>
            </w:r>
          </w:p>
        </w:tc>
        <w:tc>
          <w:tcPr>
            <w:tcW w:w="0" w:type="auto"/>
            <w:hideMark/>
          </w:tcPr>
          <w:p w14:paraId="1A6D062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32</w:t>
            </w:r>
          </w:p>
        </w:tc>
        <w:tc>
          <w:tcPr>
            <w:tcW w:w="0" w:type="auto"/>
            <w:noWrap/>
            <w:hideMark/>
          </w:tcPr>
          <w:p w14:paraId="63919F4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1.3</w:t>
            </w:r>
          </w:p>
        </w:tc>
      </w:tr>
      <w:tr w:rsidR="00DA37D0" w:rsidRPr="00E373D0" w14:paraId="7DBC2B0B" w14:textId="77777777" w:rsidTr="006D2392">
        <w:trPr>
          <w:trHeight w:val="300"/>
        </w:trPr>
        <w:tc>
          <w:tcPr>
            <w:tcW w:w="0" w:type="auto"/>
            <w:hideMark/>
          </w:tcPr>
          <w:p w14:paraId="339786EA"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Aztreonam</w:t>
            </w:r>
          </w:p>
        </w:tc>
        <w:tc>
          <w:tcPr>
            <w:tcW w:w="0" w:type="auto"/>
            <w:hideMark/>
          </w:tcPr>
          <w:p w14:paraId="571F7C73"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6DF61F8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1623FFB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7E15032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07264DC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noWrap/>
            <w:hideMark/>
          </w:tcPr>
          <w:p w14:paraId="6381984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79.1</w:t>
            </w:r>
          </w:p>
        </w:tc>
      </w:tr>
      <w:tr w:rsidR="00DA37D0" w:rsidRPr="00E373D0" w14:paraId="4820D529"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36CC2EDF"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w:t>
            </w:r>
          </w:p>
        </w:tc>
        <w:tc>
          <w:tcPr>
            <w:tcW w:w="0" w:type="auto"/>
            <w:hideMark/>
          </w:tcPr>
          <w:p w14:paraId="522EEDD0"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6D66255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512</w:t>
            </w:r>
          </w:p>
        </w:tc>
        <w:tc>
          <w:tcPr>
            <w:tcW w:w="0" w:type="auto"/>
            <w:hideMark/>
          </w:tcPr>
          <w:p w14:paraId="02B47B11"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noWrap/>
            <w:hideMark/>
          </w:tcPr>
          <w:p w14:paraId="60E1EEA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noWrap/>
            <w:hideMark/>
          </w:tcPr>
          <w:p w14:paraId="568D4E5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56</w:t>
            </w:r>
          </w:p>
        </w:tc>
        <w:tc>
          <w:tcPr>
            <w:tcW w:w="0" w:type="auto"/>
            <w:noWrap/>
            <w:hideMark/>
          </w:tcPr>
          <w:p w14:paraId="0603500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79.8</w:t>
            </w:r>
          </w:p>
        </w:tc>
      </w:tr>
      <w:tr w:rsidR="00DA37D0" w:rsidRPr="00E373D0" w14:paraId="20A27C71" w14:textId="77777777" w:rsidTr="006D2392">
        <w:trPr>
          <w:trHeight w:val="300"/>
        </w:trPr>
        <w:tc>
          <w:tcPr>
            <w:tcW w:w="0" w:type="auto"/>
            <w:hideMark/>
          </w:tcPr>
          <w:p w14:paraId="2E9E5279"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taniborbactam</w:t>
            </w:r>
          </w:p>
        </w:tc>
        <w:tc>
          <w:tcPr>
            <w:tcW w:w="0" w:type="auto"/>
            <w:hideMark/>
          </w:tcPr>
          <w:p w14:paraId="0ACEB7DD"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08</w:t>
            </w:r>
          </w:p>
        </w:tc>
        <w:tc>
          <w:tcPr>
            <w:tcW w:w="0" w:type="auto"/>
            <w:hideMark/>
          </w:tcPr>
          <w:p w14:paraId="37704CD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hideMark/>
          </w:tcPr>
          <w:p w14:paraId="6A40866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hideMark/>
          </w:tcPr>
          <w:p w14:paraId="487032D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hideMark/>
          </w:tcPr>
          <w:p w14:paraId="135C639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5A66464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9.7</w:t>
            </w:r>
          </w:p>
        </w:tc>
      </w:tr>
      <w:tr w:rsidR="00DA37D0" w:rsidRPr="00E373D0" w14:paraId="3D6BD988"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48CB772"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lastRenderedPageBreak/>
              <w:t>Ceftazidime</w:t>
            </w:r>
          </w:p>
        </w:tc>
        <w:tc>
          <w:tcPr>
            <w:tcW w:w="0" w:type="auto"/>
            <w:hideMark/>
          </w:tcPr>
          <w:p w14:paraId="75665352"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719778D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5B04645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528B38E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noWrap/>
            <w:hideMark/>
          </w:tcPr>
          <w:p w14:paraId="4212A5B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noWrap/>
            <w:hideMark/>
          </w:tcPr>
          <w:p w14:paraId="606C7FB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2.5</w:t>
            </w:r>
          </w:p>
        </w:tc>
      </w:tr>
      <w:tr w:rsidR="00DA37D0" w:rsidRPr="00E373D0" w14:paraId="040620C7" w14:textId="77777777" w:rsidTr="006D2392">
        <w:trPr>
          <w:trHeight w:val="300"/>
        </w:trPr>
        <w:tc>
          <w:tcPr>
            <w:tcW w:w="0" w:type="auto"/>
            <w:hideMark/>
          </w:tcPr>
          <w:p w14:paraId="6D8518A3"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azidime-avibactam</w:t>
            </w:r>
          </w:p>
        </w:tc>
        <w:tc>
          <w:tcPr>
            <w:tcW w:w="0" w:type="auto"/>
            <w:hideMark/>
          </w:tcPr>
          <w:p w14:paraId="260F0413"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291C253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37CD9B4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hideMark/>
          </w:tcPr>
          <w:p w14:paraId="65CAF83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hideMark/>
          </w:tcPr>
          <w:p w14:paraId="36A2294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noWrap/>
            <w:hideMark/>
          </w:tcPr>
          <w:p w14:paraId="06158E7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0</w:t>
            </w:r>
          </w:p>
        </w:tc>
      </w:tr>
      <w:tr w:rsidR="00DA37D0" w:rsidRPr="00E373D0" w14:paraId="0A8CAB6B"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A242DB5"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olozane-tazobactam</w:t>
            </w:r>
          </w:p>
        </w:tc>
        <w:tc>
          <w:tcPr>
            <w:tcW w:w="0" w:type="auto"/>
            <w:hideMark/>
          </w:tcPr>
          <w:p w14:paraId="58FA7A87"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1C3B7DF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315C15F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34C294A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27CD4C7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noWrap/>
            <w:hideMark/>
          </w:tcPr>
          <w:p w14:paraId="09FB58D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7.7</w:t>
            </w:r>
          </w:p>
        </w:tc>
      </w:tr>
      <w:tr w:rsidR="00DA37D0" w:rsidRPr="00E373D0" w14:paraId="18467B50" w14:textId="77777777" w:rsidTr="006D2392">
        <w:trPr>
          <w:trHeight w:val="300"/>
        </w:trPr>
        <w:tc>
          <w:tcPr>
            <w:tcW w:w="0" w:type="auto"/>
            <w:hideMark/>
          </w:tcPr>
          <w:p w14:paraId="5198E3E3"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Imipenem</w:t>
            </w:r>
          </w:p>
        </w:tc>
        <w:tc>
          <w:tcPr>
            <w:tcW w:w="0" w:type="auto"/>
            <w:hideMark/>
          </w:tcPr>
          <w:p w14:paraId="716B6842"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noWrap/>
            <w:hideMark/>
          </w:tcPr>
          <w:p w14:paraId="408BA24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noWrap/>
            <w:hideMark/>
          </w:tcPr>
          <w:p w14:paraId="47DDC38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21A2F94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044297A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noWrap/>
            <w:hideMark/>
          </w:tcPr>
          <w:p w14:paraId="09BFA5C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9.7</w:t>
            </w:r>
          </w:p>
        </w:tc>
      </w:tr>
      <w:tr w:rsidR="00DA37D0" w:rsidRPr="00E373D0" w14:paraId="464DA51A"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2F56741"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Levofloxacin</w:t>
            </w:r>
          </w:p>
        </w:tc>
        <w:tc>
          <w:tcPr>
            <w:tcW w:w="0" w:type="auto"/>
            <w:hideMark/>
          </w:tcPr>
          <w:p w14:paraId="7B87157B"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08</w:t>
            </w:r>
          </w:p>
        </w:tc>
        <w:tc>
          <w:tcPr>
            <w:tcW w:w="0" w:type="auto"/>
            <w:hideMark/>
          </w:tcPr>
          <w:p w14:paraId="08500CF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noWrap/>
            <w:hideMark/>
          </w:tcPr>
          <w:p w14:paraId="020E2E2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3</w:t>
            </w:r>
          </w:p>
        </w:tc>
        <w:tc>
          <w:tcPr>
            <w:tcW w:w="0" w:type="auto"/>
            <w:noWrap/>
            <w:hideMark/>
          </w:tcPr>
          <w:p w14:paraId="750E7B5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479FAB2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noWrap/>
            <w:hideMark/>
          </w:tcPr>
          <w:p w14:paraId="5374E3A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2.6</w:t>
            </w:r>
          </w:p>
        </w:tc>
      </w:tr>
      <w:tr w:rsidR="00DA37D0" w:rsidRPr="00E373D0" w14:paraId="57EAD108" w14:textId="77777777" w:rsidTr="006D2392">
        <w:trPr>
          <w:trHeight w:val="300"/>
        </w:trPr>
        <w:tc>
          <w:tcPr>
            <w:tcW w:w="0" w:type="auto"/>
            <w:hideMark/>
          </w:tcPr>
          <w:p w14:paraId="2BC3BBD3"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w:t>
            </w:r>
          </w:p>
        </w:tc>
        <w:tc>
          <w:tcPr>
            <w:tcW w:w="0" w:type="auto"/>
            <w:hideMark/>
          </w:tcPr>
          <w:p w14:paraId="0F095E47"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noWrap/>
            <w:hideMark/>
          </w:tcPr>
          <w:p w14:paraId="75728E5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46CBF440"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19662846"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7F23C3EB"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noWrap/>
            <w:hideMark/>
          </w:tcPr>
          <w:p w14:paraId="1A1FFAF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0</w:t>
            </w:r>
          </w:p>
        </w:tc>
      </w:tr>
      <w:tr w:rsidR="00DA37D0" w:rsidRPr="00E373D0" w14:paraId="2AB3ABE6"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66205CF"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vaborbactam</w:t>
            </w:r>
          </w:p>
        </w:tc>
        <w:tc>
          <w:tcPr>
            <w:tcW w:w="0" w:type="auto"/>
            <w:hideMark/>
          </w:tcPr>
          <w:p w14:paraId="5985B13C"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78ED3F3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8</w:t>
            </w:r>
          </w:p>
        </w:tc>
        <w:tc>
          <w:tcPr>
            <w:tcW w:w="0" w:type="auto"/>
            <w:hideMark/>
          </w:tcPr>
          <w:p w14:paraId="409FC4FA"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4C547F1D"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609D62A3"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noWrap/>
            <w:hideMark/>
          </w:tcPr>
          <w:p w14:paraId="10DDDEA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0</w:t>
            </w:r>
          </w:p>
        </w:tc>
      </w:tr>
      <w:tr w:rsidR="00DA37D0" w:rsidRPr="00E373D0" w14:paraId="40B5F94D" w14:textId="77777777" w:rsidTr="006D2392">
        <w:trPr>
          <w:trHeight w:val="300"/>
        </w:trPr>
        <w:tc>
          <w:tcPr>
            <w:tcW w:w="0" w:type="auto"/>
            <w:hideMark/>
          </w:tcPr>
          <w:p w14:paraId="49D65A5D"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Piperacillin-tazobactam</w:t>
            </w:r>
          </w:p>
        </w:tc>
        <w:tc>
          <w:tcPr>
            <w:tcW w:w="0" w:type="auto"/>
            <w:hideMark/>
          </w:tcPr>
          <w:p w14:paraId="3F558A63"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12</w:t>
            </w:r>
          </w:p>
        </w:tc>
        <w:tc>
          <w:tcPr>
            <w:tcW w:w="0" w:type="auto"/>
            <w:hideMark/>
          </w:tcPr>
          <w:p w14:paraId="4FAAC15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w:t>
            </w:r>
          </w:p>
        </w:tc>
        <w:tc>
          <w:tcPr>
            <w:tcW w:w="0" w:type="auto"/>
            <w:hideMark/>
          </w:tcPr>
          <w:p w14:paraId="64C739F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4A075DA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17A1580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w:t>
            </w:r>
          </w:p>
        </w:tc>
        <w:tc>
          <w:tcPr>
            <w:tcW w:w="0" w:type="auto"/>
            <w:noWrap/>
            <w:hideMark/>
          </w:tcPr>
          <w:p w14:paraId="23BA64B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3.7</w:t>
            </w:r>
          </w:p>
        </w:tc>
      </w:tr>
      <w:tr w:rsidR="00DA37D0" w:rsidRPr="00E373D0" w14:paraId="26F1A19D"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2029C362"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etracycline</w:t>
            </w:r>
          </w:p>
        </w:tc>
        <w:tc>
          <w:tcPr>
            <w:tcW w:w="0" w:type="auto"/>
            <w:noWrap/>
            <w:hideMark/>
          </w:tcPr>
          <w:p w14:paraId="7D395A3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1C470B7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6C8F5DB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530C44D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18BA185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3645985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0.6</w:t>
            </w:r>
          </w:p>
        </w:tc>
      </w:tr>
      <w:tr w:rsidR="00DA37D0" w:rsidRPr="00E373D0" w14:paraId="5B513275" w14:textId="77777777" w:rsidTr="006D2392">
        <w:trPr>
          <w:trHeight w:val="300"/>
        </w:trPr>
        <w:tc>
          <w:tcPr>
            <w:tcW w:w="0" w:type="auto"/>
            <w:tcBorders>
              <w:bottom w:val="nil"/>
            </w:tcBorders>
            <w:hideMark/>
          </w:tcPr>
          <w:p w14:paraId="1ED1C85F"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obramycin</w:t>
            </w:r>
          </w:p>
        </w:tc>
        <w:tc>
          <w:tcPr>
            <w:tcW w:w="0" w:type="auto"/>
            <w:tcBorders>
              <w:bottom w:val="nil"/>
            </w:tcBorders>
            <w:noWrap/>
            <w:hideMark/>
          </w:tcPr>
          <w:p w14:paraId="7100B12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tcBorders>
              <w:bottom w:val="nil"/>
            </w:tcBorders>
            <w:hideMark/>
          </w:tcPr>
          <w:p w14:paraId="42996B2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tcBorders>
              <w:bottom w:val="nil"/>
            </w:tcBorders>
            <w:noWrap/>
            <w:hideMark/>
          </w:tcPr>
          <w:p w14:paraId="12AFA6E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tcBorders>
              <w:bottom w:val="nil"/>
            </w:tcBorders>
            <w:noWrap/>
            <w:hideMark/>
          </w:tcPr>
          <w:p w14:paraId="77A3DF6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tcBorders>
              <w:bottom w:val="nil"/>
            </w:tcBorders>
            <w:noWrap/>
            <w:hideMark/>
          </w:tcPr>
          <w:p w14:paraId="64BEAF0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tcBorders>
              <w:bottom w:val="nil"/>
            </w:tcBorders>
            <w:noWrap/>
            <w:hideMark/>
          </w:tcPr>
          <w:p w14:paraId="024CE74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2.5</w:t>
            </w:r>
          </w:p>
        </w:tc>
      </w:tr>
      <w:tr w:rsidR="00DA37D0" w:rsidRPr="00E373D0" w14:paraId="566091C4"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tcBorders>
              <w:top w:val="nil"/>
              <w:bottom w:val="single" w:sz="4" w:space="0" w:color="auto"/>
            </w:tcBorders>
            <w:hideMark/>
          </w:tcPr>
          <w:p w14:paraId="55099E07"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rimethoprim-sulfamethoxazole</w:t>
            </w:r>
          </w:p>
        </w:tc>
        <w:tc>
          <w:tcPr>
            <w:tcW w:w="0" w:type="auto"/>
            <w:tcBorders>
              <w:top w:val="nil"/>
              <w:bottom w:val="single" w:sz="4" w:space="0" w:color="auto"/>
            </w:tcBorders>
            <w:hideMark/>
          </w:tcPr>
          <w:p w14:paraId="6D00561F"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0.6</w:t>
            </w:r>
          </w:p>
        </w:tc>
        <w:tc>
          <w:tcPr>
            <w:tcW w:w="0" w:type="auto"/>
            <w:tcBorders>
              <w:top w:val="nil"/>
              <w:bottom w:val="single" w:sz="4" w:space="0" w:color="auto"/>
            </w:tcBorders>
            <w:hideMark/>
          </w:tcPr>
          <w:p w14:paraId="40F4CC7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1216</w:t>
            </w:r>
          </w:p>
        </w:tc>
        <w:tc>
          <w:tcPr>
            <w:tcW w:w="0" w:type="auto"/>
            <w:tcBorders>
              <w:top w:val="nil"/>
              <w:bottom w:val="single" w:sz="4" w:space="0" w:color="auto"/>
            </w:tcBorders>
            <w:hideMark/>
          </w:tcPr>
          <w:p w14:paraId="0A54A59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1.2</w:t>
            </w:r>
          </w:p>
        </w:tc>
        <w:tc>
          <w:tcPr>
            <w:tcW w:w="0" w:type="auto"/>
            <w:tcBorders>
              <w:top w:val="nil"/>
              <w:bottom w:val="single" w:sz="4" w:space="0" w:color="auto"/>
            </w:tcBorders>
            <w:hideMark/>
          </w:tcPr>
          <w:p w14:paraId="6C6203D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2.4</w:t>
            </w:r>
          </w:p>
        </w:tc>
        <w:tc>
          <w:tcPr>
            <w:tcW w:w="0" w:type="auto"/>
            <w:tcBorders>
              <w:top w:val="nil"/>
              <w:bottom w:val="single" w:sz="4" w:space="0" w:color="auto"/>
            </w:tcBorders>
            <w:hideMark/>
          </w:tcPr>
          <w:p w14:paraId="073B76A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1216</w:t>
            </w:r>
          </w:p>
        </w:tc>
        <w:tc>
          <w:tcPr>
            <w:tcW w:w="0" w:type="auto"/>
            <w:tcBorders>
              <w:top w:val="nil"/>
              <w:bottom w:val="single" w:sz="4" w:space="0" w:color="auto"/>
            </w:tcBorders>
            <w:noWrap/>
            <w:hideMark/>
          </w:tcPr>
          <w:p w14:paraId="0F449DA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6.2</w:t>
            </w:r>
          </w:p>
        </w:tc>
      </w:tr>
      <w:tr w:rsidR="00DA37D0" w:rsidRPr="00E373D0" w14:paraId="0A387FFB" w14:textId="77777777" w:rsidTr="006D2392">
        <w:trPr>
          <w:trHeight w:val="300"/>
        </w:trPr>
        <w:tc>
          <w:tcPr>
            <w:tcW w:w="0" w:type="auto"/>
            <w:gridSpan w:val="7"/>
            <w:tcBorders>
              <w:top w:val="single" w:sz="4" w:space="0" w:color="auto"/>
            </w:tcBorders>
          </w:tcPr>
          <w:p w14:paraId="51C4E957" w14:textId="77777777" w:rsidR="00DA37D0" w:rsidRPr="00E373D0" w:rsidRDefault="00DA37D0" w:rsidP="006D2392">
            <w:pPr>
              <w:keepLines w:val="0"/>
              <w:spacing w:before="0"/>
              <w:rPr>
                <w:rFonts w:eastAsia="Times New Roman" w:cs="Times New Roman"/>
                <w:color w:val="000000"/>
                <w:sz w:val="22"/>
              </w:rPr>
            </w:pPr>
            <w:r w:rsidRPr="00E373D0">
              <w:rPr>
                <w:rFonts w:eastAsia="Times New Roman" w:cs="Times New Roman"/>
                <w:i/>
                <w:iCs/>
                <w:color w:val="000000"/>
                <w:sz w:val="22"/>
              </w:rPr>
              <w:t xml:space="preserve">Klebsiella pneumoniae </w:t>
            </w:r>
            <w:r w:rsidRPr="00E373D0">
              <w:rPr>
                <w:rFonts w:eastAsia="Times New Roman" w:cs="Times New Roman"/>
                <w:color w:val="000000"/>
                <w:sz w:val="22"/>
              </w:rPr>
              <w:t>(69)</w:t>
            </w:r>
          </w:p>
        </w:tc>
      </w:tr>
      <w:tr w:rsidR="00DA37D0" w:rsidRPr="00E373D0" w14:paraId="11FA2C56"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34927DB3"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Ampicillin-sulbactam</w:t>
            </w:r>
          </w:p>
        </w:tc>
        <w:tc>
          <w:tcPr>
            <w:tcW w:w="0" w:type="auto"/>
            <w:hideMark/>
          </w:tcPr>
          <w:p w14:paraId="72ED1AB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2</w:t>
            </w:r>
          </w:p>
        </w:tc>
        <w:tc>
          <w:tcPr>
            <w:tcW w:w="0" w:type="auto"/>
            <w:hideMark/>
          </w:tcPr>
          <w:p w14:paraId="0D278EE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64</w:t>
            </w:r>
          </w:p>
        </w:tc>
        <w:tc>
          <w:tcPr>
            <w:tcW w:w="0" w:type="auto"/>
            <w:hideMark/>
          </w:tcPr>
          <w:p w14:paraId="41A2812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4</w:t>
            </w:r>
          </w:p>
        </w:tc>
        <w:tc>
          <w:tcPr>
            <w:tcW w:w="0" w:type="auto"/>
            <w:hideMark/>
          </w:tcPr>
          <w:p w14:paraId="124155F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16</w:t>
            </w:r>
          </w:p>
        </w:tc>
        <w:tc>
          <w:tcPr>
            <w:tcW w:w="0" w:type="auto"/>
            <w:hideMark/>
          </w:tcPr>
          <w:p w14:paraId="6F8C93D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64</w:t>
            </w:r>
          </w:p>
        </w:tc>
        <w:tc>
          <w:tcPr>
            <w:tcW w:w="0" w:type="auto"/>
            <w:noWrap/>
            <w:hideMark/>
          </w:tcPr>
          <w:p w14:paraId="7F0F88A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1.9</w:t>
            </w:r>
          </w:p>
        </w:tc>
      </w:tr>
      <w:tr w:rsidR="00DA37D0" w:rsidRPr="00E373D0" w14:paraId="5F70371F" w14:textId="77777777" w:rsidTr="006D2392">
        <w:trPr>
          <w:trHeight w:val="300"/>
        </w:trPr>
        <w:tc>
          <w:tcPr>
            <w:tcW w:w="0" w:type="auto"/>
            <w:hideMark/>
          </w:tcPr>
          <w:p w14:paraId="4583A59A"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Aztreonam</w:t>
            </w:r>
          </w:p>
        </w:tc>
        <w:tc>
          <w:tcPr>
            <w:tcW w:w="0" w:type="auto"/>
            <w:hideMark/>
          </w:tcPr>
          <w:p w14:paraId="6674CDEC"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2A0CD3C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4925CC4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4A1B1FE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hideMark/>
          </w:tcPr>
          <w:p w14:paraId="0DA3C5C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5EE7032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6.4</w:t>
            </w:r>
          </w:p>
        </w:tc>
      </w:tr>
      <w:tr w:rsidR="00DA37D0" w:rsidRPr="00E373D0" w14:paraId="0A224C88"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EFF7F31"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w:t>
            </w:r>
          </w:p>
        </w:tc>
        <w:tc>
          <w:tcPr>
            <w:tcW w:w="0" w:type="auto"/>
            <w:hideMark/>
          </w:tcPr>
          <w:p w14:paraId="5ABF8052"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7FAABE0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512</w:t>
            </w:r>
          </w:p>
        </w:tc>
        <w:tc>
          <w:tcPr>
            <w:tcW w:w="0" w:type="auto"/>
            <w:hideMark/>
          </w:tcPr>
          <w:p w14:paraId="5447FBA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512</w:t>
            </w:r>
          </w:p>
        </w:tc>
        <w:tc>
          <w:tcPr>
            <w:tcW w:w="0" w:type="auto"/>
            <w:noWrap/>
            <w:hideMark/>
          </w:tcPr>
          <w:p w14:paraId="688D7CF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hideMark/>
          </w:tcPr>
          <w:p w14:paraId="16FF3CD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512</w:t>
            </w:r>
          </w:p>
        </w:tc>
        <w:tc>
          <w:tcPr>
            <w:tcW w:w="0" w:type="auto"/>
            <w:noWrap/>
            <w:hideMark/>
          </w:tcPr>
          <w:p w14:paraId="58CEA1C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6.4</w:t>
            </w:r>
          </w:p>
        </w:tc>
      </w:tr>
      <w:tr w:rsidR="00DA37D0" w:rsidRPr="00E373D0" w14:paraId="4DAB4690" w14:textId="77777777" w:rsidTr="006D2392">
        <w:trPr>
          <w:trHeight w:val="300"/>
        </w:trPr>
        <w:tc>
          <w:tcPr>
            <w:tcW w:w="0" w:type="auto"/>
            <w:hideMark/>
          </w:tcPr>
          <w:p w14:paraId="60DEB813"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taniborbactam</w:t>
            </w:r>
          </w:p>
        </w:tc>
        <w:tc>
          <w:tcPr>
            <w:tcW w:w="0" w:type="auto"/>
            <w:hideMark/>
          </w:tcPr>
          <w:p w14:paraId="5B48935B"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08</w:t>
            </w:r>
          </w:p>
        </w:tc>
        <w:tc>
          <w:tcPr>
            <w:tcW w:w="0" w:type="auto"/>
            <w:hideMark/>
          </w:tcPr>
          <w:p w14:paraId="0A49FDD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w:t>
            </w:r>
          </w:p>
        </w:tc>
        <w:tc>
          <w:tcPr>
            <w:tcW w:w="0" w:type="auto"/>
            <w:hideMark/>
          </w:tcPr>
          <w:p w14:paraId="539B537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hideMark/>
          </w:tcPr>
          <w:p w14:paraId="08DE68A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hideMark/>
          </w:tcPr>
          <w:p w14:paraId="5760C54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noWrap/>
            <w:hideMark/>
          </w:tcPr>
          <w:p w14:paraId="367BFD2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0</w:t>
            </w:r>
          </w:p>
        </w:tc>
      </w:tr>
      <w:tr w:rsidR="00DA37D0" w:rsidRPr="00E373D0" w14:paraId="60C4945D"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3EBEDF26"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azidime</w:t>
            </w:r>
          </w:p>
        </w:tc>
        <w:tc>
          <w:tcPr>
            <w:tcW w:w="0" w:type="auto"/>
            <w:hideMark/>
          </w:tcPr>
          <w:p w14:paraId="3B8390AB"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4151BE1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77F7887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6E3B624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hideMark/>
          </w:tcPr>
          <w:p w14:paraId="7736DD7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0EDA1E2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6.4</w:t>
            </w:r>
          </w:p>
        </w:tc>
      </w:tr>
      <w:tr w:rsidR="00DA37D0" w:rsidRPr="00E373D0" w14:paraId="3D376F0C" w14:textId="77777777" w:rsidTr="006D2392">
        <w:trPr>
          <w:trHeight w:val="300"/>
        </w:trPr>
        <w:tc>
          <w:tcPr>
            <w:tcW w:w="0" w:type="auto"/>
            <w:hideMark/>
          </w:tcPr>
          <w:p w14:paraId="707CA2D4"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azidime-avibactam</w:t>
            </w:r>
          </w:p>
        </w:tc>
        <w:tc>
          <w:tcPr>
            <w:tcW w:w="0" w:type="auto"/>
            <w:hideMark/>
          </w:tcPr>
          <w:p w14:paraId="787F8032"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4E65EEA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3780890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hideMark/>
          </w:tcPr>
          <w:p w14:paraId="5916AD8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560B42B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noWrap/>
            <w:hideMark/>
          </w:tcPr>
          <w:p w14:paraId="090C702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7.1</w:t>
            </w:r>
          </w:p>
        </w:tc>
      </w:tr>
      <w:tr w:rsidR="00DA37D0" w:rsidRPr="00E373D0" w14:paraId="08674882"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2ABE1E6"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olozane-tazobactam</w:t>
            </w:r>
          </w:p>
        </w:tc>
        <w:tc>
          <w:tcPr>
            <w:tcW w:w="0" w:type="auto"/>
            <w:hideMark/>
          </w:tcPr>
          <w:p w14:paraId="6705F36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hideMark/>
          </w:tcPr>
          <w:p w14:paraId="6A5838E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558C828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hideMark/>
          </w:tcPr>
          <w:p w14:paraId="0A78A29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5101D55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4E615E3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0.9</w:t>
            </w:r>
          </w:p>
        </w:tc>
      </w:tr>
      <w:tr w:rsidR="00DA37D0" w:rsidRPr="00E373D0" w14:paraId="3A5E9C34" w14:textId="77777777" w:rsidTr="006D2392">
        <w:trPr>
          <w:trHeight w:val="300"/>
        </w:trPr>
        <w:tc>
          <w:tcPr>
            <w:tcW w:w="0" w:type="auto"/>
            <w:hideMark/>
          </w:tcPr>
          <w:p w14:paraId="7D555A5F"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Imipenem</w:t>
            </w:r>
          </w:p>
        </w:tc>
        <w:tc>
          <w:tcPr>
            <w:tcW w:w="0" w:type="auto"/>
            <w:noWrap/>
            <w:hideMark/>
          </w:tcPr>
          <w:p w14:paraId="4E78E2B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noWrap/>
            <w:hideMark/>
          </w:tcPr>
          <w:p w14:paraId="0E9EC8E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w:t>
            </w:r>
          </w:p>
        </w:tc>
        <w:tc>
          <w:tcPr>
            <w:tcW w:w="0" w:type="auto"/>
            <w:noWrap/>
            <w:hideMark/>
          </w:tcPr>
          <w:p w14:paraId="7C8EC6E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0C7226A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noWrap/>
            <w:hideMark/>
          </w:tcPr>
          <w:p w14:paraId="1240885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noWrap/>
            <w:hideMark/>
          </w:tcPr>
          <w:p w14:paraId="50BB3EA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7.0</w:t>
            </w:r>
          </w:p>
        </w:tc>
      </w:tr>
      <w:tr w:rsidR="00DA37D0" w:rsidRPr="00E373D0" w14:paraId="0FF2460C"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5A9B3814"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Levofloxacin</w:t>
            </w:r>
          </w:p>
        </w:tc>
        <w:tc>
          <w:tcPr>
            <w:tcW w:w="0" w:type="auto"/>
            <w:noWrap/>
            <w:hideMark/>
          </w:tcPr>
          <w:p w14:paraId="0FC3322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hideMark/>
          </w:tcPr>
          <w:p w14:paraId="4E67E8A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hideMark/>
          </w:tcPr>
          <w:p w14:paraId="0355D48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noWrap/>
            <w:hideMark/>
          </w:tcPr>
          <w:p w14:paraId="0EC7ABF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hideMark/>
          </w:tcPr>
          <w:p w14:paraId="1D1D09E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noWrap/>
            <w:hideMark/>
          </w:tcPr>
          <w:p w14:paraId="7E11E7B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6.2</w:t>
            </w:r>
          </w:p>
        </w:tc>
      </w:tr>
      <w:tr w:rsidR="00DA37D0" w:rsidRPr="00E373D0" w14:paraId="32B908BD" w14:textId="77777777" w:rsidTr="006D2392">
        <w:trPr>
          <w:trHeight w:val="300"/>
        </w:trPr>
        <w:tc>
          <w:tcPr>
            <w:tcW w:w="0" w:type="auto"/>
            <w:hideMark/>
          </w:tcPr>
          <w:p w14:paraId="5C75FE9E"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w:t>
            </w:r>
          </w:p>
        </w:tc>
        <w:tc>
          <w:tcPr>
            <w:tcW w:w="0" w:type="auto"/>
            <w:hideMark/>
          </w:tcPr>
          <w:p w14:paraId="35B5DF72"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1D49EF6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38723E33"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11C90711"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noWrap/>
            <w:hideMark/>
          </w:tcPr>
          <w:p w14:paraId="6820D72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w:t>
            </w:r>
          </w:p>
        </w:tc>
        <w:tc>
          <w:tcPr>
            <w:tcW w:w="0" w:type="auto"/>
            <w:noWrap/>
            <w:hideMark/>
          </w:tcPr>
          <w:p w14:paraId="4EEB44B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2.6</w:t>
            </w:r>
          </w:p>
        </w:tc>
      </w:tr>
      <w:tr w:rsidR="00DA37D0" w:rsidRPr="00E373D0" w14:paraId="10875B8B"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F90FAB8"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vaborbactam</w:t>
            </w:r>
          </w:p>
        </w:tc>
        <w:tc>
          <w:tcPr>
            <w:tcW w:w="0" w:type="auto"/>
            <w:hideMark/>
          </w:tcPr>
          <w:p w14:paraId="77EF70A8"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37C1DB2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8</w:t>
            </w:r>
          </w:p>
        </w:tc>
        <w:tc>
          <w:tcPr>
            <w:tcW w:w="0" w:type="auto"/>
            <w:hideMark/>
          </w:tcPr>
          <w:p w14:paraId="23009C2B"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6973D7EA"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1C2F11F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8</w:t>
            </w:r>
          </w:p>
        </w:tc>
        <w:tc>
          <w:tcPr>
            <w:tcW w:w="0" w:type="auto"/>
            <w:noWrap/>
            <w:hideMark/>
          </w:tcPr>
          <w:p w14:paraId="54D1D28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1.3</w:t>
            </w:r>
          </w:p>
        </w:tc>
      </w:tr>
      <w:tr w:rsidR="00DA37D0" w:rsidRPr="00E373D0" w14:paraId="515CD29E" w14:textId="77777777" w:rsidTr="006D2392">
        <w:trPr>
          <w:trHeight w:val="300"/>
        </w:trPr>
        <w:tc>
          <w:tcPr>
            <w:tcW w:w="0" w:type="auto"/>
            <w:hideMark/>
          </w:tcPr>
          <w:p w14:paraId="33CFA1B0"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Piperacillin-tazobactam</w:t>
            </w:r>
          </w:p>
        </w:tc>
        <w:tc>
          <w:tcPr>
            <w:tcW w:w="0" w:type="auto"/>
            <w:hideMark/>
          </w:tcPr>
          <w:p w14:paraId="3F7AADA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606411B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w:t>
            </w:r>
          </w:p>
        </w:tc>
        <w:tc>
          <w:tcPr>
            <w:tcW w:w="0" w:type="auto"/>
            <w:hideMark/>
          </w:tcPr>
          <w:p w14:paraId="7A09837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w:t>
            </w:r>
          </w:p>
        </w:tc>
        <w:tc>
          <w:tcPr>
            <w:tcW w:w="0" w:type="auto"/>
            <w:hideMark/>
          </w:tcPr>
          <w:p w14:paraId="5A050CC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hideMark/>
          </w:tcPr>
          <w:p w14:paraId="0EC6F54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w:t>
            </w:r>
          </w:p>
        </w:tc>
        <w:tc>
          <w:tcPr>
            <w:tcW w:w="0" w:type="auto"/>
            <w:noWrap/>
            <w:hideMark/>
          </w:tcPr>
          <w:p w14:paraId="01BD2C6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3.6</w:t>
            </w:r>
          </w:p>
        </w:tc>
      </w:tr>
      <w:tr w:rsidR="00DA37D0" w:rsidRPr="00E373D0" w14:paraId="742F68DA"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108CC84"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etracycline</w:t>
            </w:r>
          </w:p>
        </w:tc>
        <w:tc>
          <w:tcPr>
            <w:tcW w:w="0" w:type="auto"/>
            <w:noWrap/>
            <w:hideMark/>
          </w:tcPr>
          <w:p w14:paraId="799AE1F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45DC481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2EC6F94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22558E2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473B4FF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4976F8B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5.2</w:t>
            </w:r>
          </w:p>
        </w:tc>
      </w:tr>
      <w:tr w:rsidR="00DA37D0" w:rsidRPr="00E373D0" w14:paraId="39ECF47D" w14:textId="77777777" w:rsidTr="006D2392">
        <w:trPr>
          <w:trHeight w:val="300"/>
        </w:trPr>
        <w:tc>
          <w:tcPr>
            <w:tcW w:w="0" w:type="auto"/>
            <w:tcBorders>
              <w:bottom w:val="nil"/>
            </w:tcBorders>
            <w:hideMark/>
          </w:tcPr>
          <w:p w14:paraId="59D66922"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obramycin</w:t>
            </w:r>
          </w:p>
        </w:tc>
        <w:tc>
          <w:tcPr>
            <w:tcW w:w="0" w:type="auto"/>
            <w:tcBorders>
              <w:bottom w:val="nil"/>
            </w:tcBorders>
            <w:noWrap/>
            <w:hideMark/>
          </w:tcPr>
          <w:p w14:paraId="118C139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tcBorders>
              <w:bottom w:val="nil"/>
            </w:tcBorders>
            <w:hideMark/>
          </w:tcPr>
          <w:p w14:paraId="45D88AA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tcBorders>
              <w:bottom w:val="nil"/>
            </w:tcBorders>
            <w:noWrap/>
            <w:hideMark/>
          </w:tcPr>
          <w:p w14:paraId="1F4D149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tcBorders>
              <w:bottom w:val="nil"/>
            </w:tcBorders>
            <w:noWrap/>
            <w:hideMark/>
          </w:tcPr>
          <w:p w14:paraId="6B1BEDD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tcBorders>
              <w:bottom w:val="nil"/>
            </w:tcBorders>
            <w:hideMark/>
          </w:tcPr>
          <w:p w14:paraId="297F92F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tcBorders>
              <w:bottom w:val="nil"/>
            </w:tcBorders>
            <w:noWrap/>
            <w:hideMark/>
          </w:tcPr>
          <w:p w14:paraId="1E36DDF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3.6</w:t>
            </w:r>
          </w:p>
        </w:tc>
      </w:tr>
      <w:tr w:rsidR="00DA37D0" w:rsidRPr="00E373D0" w14:paraId="21BF521E"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tcBorders>
              <w:top w:val="nil"/>
              <w:bottom w:val="single" w:sz="4" w:space="0" w:color="auto"/>
            </w:tcBorders>
            <w:hideMark/>
          </w:tcPr>
          <w:p w14:paraId="526C3102"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rimethoprim-sulfamethoxazole</w:t>
            </w:r>
          </w:p>
        </w:tc>
        <w:tc>
          <w:tcPr>
            <w:tcW w:w="0" w:type="auto"/>
            <w:tcBorders>
              <w:top w:val="nil"/>
              <w:bottom w:val="single" w:sz="4" w:space="0" w:color="auto"/>
            </w:tcBorders>
            <w:hideMark/>
          </w:tcPr>
          <w:p w14:paraId="1BA0EC2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1.2</w:t>
            </w:r>
          </w:p>
        </w:tc>
        <w:tc>
          <w:tcPr>
            <w:tcW w:w="0" w:type="auto"/>
            <w:tcBorders>
              <w:top w:val="nil"/>
              <w:bottom w:val="single" w:sz="4" w:space="0" w:color="auto"/>
            </w:tcBorders>
            <w:hideMark/>
          </w:tcPr>
          <w:p w14:paraId="0790402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1216</w:t>
            </w:r>
          </w:p>
        </w:tc>
        <w:tc>
          <w:tcPr>
            <w:tcW w:w="0" w:type="auto"/>
            <w:tcBorders>
              <w:top w:val="nil"/>
              <w:bottom w:val="single" w:sz="4" w:space="0" w:color="auto"/>
            </w:tcBorders>
            <w:hideMark/>
          </w:tcPr>
          <w:p w14:paraId="43F9E38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1216</w:t>
            </w:r>
          </w:p>
        </w:tc>
        <w:tc>
          <w:tcPr>
            <w:tcW w:w="0" w:type="auto"/>
            <w:tcBorders>
              <w:top w:val="nil"/>
              <w:bottom w:val="single" w:sz="4" w:space="0" w:color="auto"/>
            </w:tcBorders>
            <w:hideMark/>
          </w:tcPr>
          <w:p w14:paraId="649B415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38</w:t>
            </w:r>
          </w:p>
        </w:tc>
        <w:tc>
          <w:tcPr>
            <w:tcW w:w="0" w:type="auto"/>
            <w:tcBorders>
              <w:top w:val="nil"/>
              <w:bottom w:val="single" w:sz="4" w:space="0" w:color="auto"/>
            </w:tcBorders>
            <w:hideMark/>
          </w:tcPr>
          <w:p w14:paraId="3327358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1216</w:t>
            </w:r>
          </w:p>
        </w:tc>
        <w:tc>
          <w:tcPr>
            <w:tcW w:w="0" w:type="auto"/>
            <w:tcBorders>
              <w:top w:val="nil"/>
              <w:bottom w:val="single" w:sz="4" w:space="0" w:color="auto"/>
            </w:tcBorders>
            <w:noWrap/>
            <w:hideMark/>
          </w:tcPr>
          <w:p w14:paraId="023E0E8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0.7</w:t>
            </w:r>
          </w:p>
        </w:tc>
      </w:tr>
      <w:tr w:rsidR="00DA37D0" w:rsidRPr="00E373D0" w14:paraId="6C4283A2" w14:textId="77777777" w:rsidTr="006D2392">
        <w:trPr>
          <w:trHeight w:val="300"/>
        </w:trPr>
        <w:tc>
          <w:tcPr>
            <w:tcW w:w="0" w:type="auto"/>
            <w:gridSpan w:val="7"/>
            <w:tcBorders>
              <w:top w:val="single" w:sz="4" w:space="0" w:color="auto"/>
            </w:tcBorders>
          </w:tcPr>
          <w:p w14:paraId="43BE07EA" w14:textId="77777777" w:rsidR="00DA37D0" w:rsidRPr="00E373D0" w:rsidRDefault="00DA37D0" w:rsidP="006D2392">
            <w:pPr>
              <w:keepLines w:val="0"/>
              <w:spacing w:before="0"/>
              <w:rPr>
                <w:rFonts w:eastAsia="Times New Roman" w:cs="Times New Roman"/>
                <w:color w:val="000000"/>
                <w:sz w:val="22"/>
              </w:rPr>
            </w:pPr>
            <w:r w:rsidRPr="00E373D0">
              <w:rPr>
                <w:rFonts w:eastAsia="Times New Roman" w:cs="Times New Roman"/>
                <w:i/>
                <w:iCs/>
                <w:color w:val="000000"/>
                <w:sz w:val="22"/>
              </w:rPr>
              <w:t>Proteus mirabilis</w:t>
            </w:r>
            <w:r w:rsidRPr="00E373D0">
              <w:rPr>
                <w:rFonts w:eastAsia="Times New Roman" w:cs="Times New Roman"/>
                <w:color w:val="000000"/>
                <w:sz w:val="22"/>
              </w:rPr>
              <w:t xml:space="preserve"> (20)</w:t>
            </w:r>
          </w:p>
        </w:tc>
      </w:tr>
      <w:tr w:rsidR="00DA37D0" w:rsidRPr="00E373D0" w14:paraId="4FA5A501"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EC0BFB5"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Ampicillin-sulbactam</w:t>
            </w:r>
          </w:p>
        </w:tc>
        <w:tc>
          <w:tcPr>
            <w:tcW w:w="0" w:type="auto"/>
            <w:hideMark/>
          </w:tcPr>
          <w:p w14:paraId="5387654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0.25</w:t>
            </w:r>
          </w:p>
        </w:tc>
        <w:tc>
          <w:tcPr>
            <w:tcW w:w="0" w:type="auto"/>
            <w:hideMark/>
          </w:tcPr>
          <w:p w14:paraId="0C4575E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16</w:t>
            </w:r>
          </w:p>
        </w:tc>
        <w:tc>
          <w:tcPr>
            <w:tcW w:w="0" w:type="auto"/>
            <w:hideMark/>
          </w:tcPr>
          <w:p w14:paraId="5FC8738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5</w:t>
            </w:r>
          </w:p>
        </w:tc>
        <w:tc>
          <w:tcPr>
            <w:tcW w:w="0" w:type="auto"/>
            <w:hideMark/>
          </w:tcPr>
          <w:p w14:paraId="2805221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5</w:t>
            </w:r>
          </w:p>
        </w:tc>
        <w:tc>
          <w:tcPr>
            <w:tcW w:w="0" w:type="auto"/>
            <w:hideMark/>
          </w:tcPr>
          <w:p w14:paraId="67F9A59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16</w:t>
            </w:r>
          </w:p>
        </w:tc>
        <w:tc>
          <w:tcPr>
            <w:tcW w:w="0" w:type="auto"/>
            <w:noWrap/>
            <w:hideMark/>
          </w:tcPr>
          <w:p w14:paraId="6F529ED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0.0</w:t>
            </w:r>
          </w:p>
        </w:tc>
      </w:tr>
      <w:tr w:rsidR="00DA37D0" w:rsidRPr="00E373D0" w14:paraId="77EED037" w14:textId="77777777" w:rsidTr="006D2392">
        <w:trPr>
          <w:trHeight w:val="300"/>
        </w:trPr>
        <w:tc>
          <w:tcPr>
            <w:tcW w:w="0" w:type="auto"/>
            <w:hideMark/>
          </w:tcPr>
          <w:p w14:paraId="20B80908"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Aztreonam</w:t>
            </w:r>
          </w:p>
        </w:tc>
        <w:tc>
          <w:tcPr>
            <w:tcW w:w="0" w:type="auto"/>
            <w:hideMark/>
          </w:tcPr>
          <w:p w14:paraId="4F3F4070"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4897DBE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04DD3219"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34D7AD7E"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noWrap/>
            <w:hideMark/>
          </w:tcPr>
          <w:p w14:paraId="51278E6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noWrap/>
            <w:hideMark/>
          </w:tcPr>
          <w:p w14:paraId="758E877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75.0</w:t>
            </w:r>
          </w:p>
        </w:tc>
      </w:tr>
      <w:tr w:rsidR="00DA37D0" w:rsidRPr="00E373D0" w14:paraId="0BB684BA"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FB6C9FD"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w:t>
            </w:r>
          </w:p>
        </w:tc>
        <w:tc>
          <w:tcPr>
            <w:tcW w:w="0" w:type="auto"/>
            <w:hideMark/>
          </w:tcPr>
          <w:p w14:paraId="426FBA10"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5341D8C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512</w:t>
            </w:r>
          </w:p>
        </w:tc>
        <w:tc>
          <w:tcPr>
            <w:tcW w:w="0" w:type="auto"/>
            <w:noWrap/>
            <w:hideMark/>
          </w:tcPr>
          <w:p w14:paraId="2025D90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noWrap/>
            <w:hideMark/>
          </w:tcPr>
          <w:p w14:paraId="6704BF9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noWrap/>
            <w:hideMark/>
          </w:tcPr>
          <w:p w14:paraId="3C378F2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w:t>
            </w:r>
          </w:p>
        </w:tc>
        <w:tc>
          <w:tcPr>
            <w:tcW w:w="0" w:type="auto"/>
            <w:noWrap/>
            <w:hideMark/>
          </w:tcPr>
          <w:p w14:paraId="3A7A951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70.0</w:t>
            </w:r>
          </w:p>
        </w:tc>
      </w:tr>
      <w:tr w:rsidR="00DA37D0" w:rsidRPr="00E373D0" w14:paraId="708EE7DD" w14:textId="77777777" w:rsidTr="006D2392">
        <w:trPr>
          <w:trHeight w:val="300"/>
        </w:trPr>
        <w:tc>
          <w:tcPr>
            <w:tcW w:w="0" w:type="auto"/>
            <w:hideMark/>
          </w:tcPr>
          <w:p w14:paraId="740E803A"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taniborbactam</w:t>
            </w:r>
          </w:p>
        </w:tc>
        <w:tc>
          <w:tcPr>
            <w:tcW w:w="0" w:type="auto"/>
            <w:hideMark/>
          </w:tcPr>
          <w:p w14:paraId="6B5A14C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3</w:t>
            </w:r>
          </w:p>
        </w:tc>
        <w:tc>
          <w:tcPr>
            <w:tcW w:w="0" w:type="auto"/>
            <w:hideMark/>
          </w:tcPr>
          <w:p w14:paraId="79DCCD5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hideMark/>
          </w:tcPr>
          <w:p w14:paraId="26BD9C5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hideMark/>
          </w:tcPr>
          <w:p w14:paraId="53231EC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hideMark/>
          </w:tcPr>
          <w:p w14:paraId="055F9C9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noWrap/>
            <w:hideMark/>
          </w:tcPr>
          <w:p w14:paraId="40073BD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0</w:t>
            </w:r>
          </w:p>
        </w:tc>
      </w:tr>
      <w:tr w:rsidR="00DA37D0" w:rsidRPr="00E373D0" w14:paraId="003C3804"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3561FDCD"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azidime</w:t>
            </w:r>
          </w:p>
        </w:tc>
        <w:tc>
          <w:tcPr>
            <w:tcW w:w="0" w:type="auto"/>
            <w:hideMark/>
          </w:tcPr>
          <w:p w14:paraId="0B526656"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732CA1F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124D9D4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noWrap/>
            <w:hideMark/>
          </w:tcPr>
          <w:p w14:paraId="46986B7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hideMark/>
          </w:tcPr>
          <w:p w14:paraId="605F7B9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4A141A2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0.0</w:t>
            </w:r>
          </w:p>
        </w:tc>
      </w:tr>
      <w:tr w:rsidR="00DA37D0" w:rsidRPr="00E373D0" w14:paraId="4A86F3BD" w14:textId="77777777" w:rsidTr="006D2392">
        <w:trPr>
          <w:trHeight w:val="300"/>
        </w:trPr>
        <w:tc>
          <w:tcPr>
            <w:tcW w:w="0" w:type="auto"/>
            <w:hideMark/>
          </w:tcPr>
          <w:p w14:paraId="213DAFDF"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azidime-avibactam</w:t>
            </w:r>
          </w:p>
        </w:tc>
        <w:tc>
          <w:tcPr>
            <w:tcW w:w="0" w:type="auto"/>
            <w:hideMark/>
          </w:tcPr>
          <w:p w14:paraId="5690BD40"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09B9342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w:t>
            </w:r>
          </w:p>
        </w:tc>
        <w:tc>
          <w:tcPr>
            <w:tcW w:w="0" w:type="auto"/>
            <w:hideMark/>
          </w:tcPr>
          <w:p w14:paraId="21130906"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724DF5E1"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33DEBC9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noWrap/>
            <w:hideMark/>
          </w:tcPr>
          <w:p w14:paraId="02F6A0E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00</w:t>
            </w:r>
          </w:p>
        </w:tc>
      </w:tr>
      <w:tr w:rsidR="00DA37D0" w:rsidRPr="00E373D0" w14:paraId="3D586167"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36417A3F"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olozane-tazobactam</w:t>
            </w:r>
          </w:p>
        </w:tc>
        <w:tc>
          <w:tcPr>
            <w:tcW w:w="0" w:type="auto"/>
            <w:hideMark/>
          </w:tcPr>
          <w:p w14:paraId="08FB928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36316ED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w:t>
            </w:r>
          </w:p>
        </w:tc>
        <w:tc>
          <w:tcPr>
            <w:tcW w:w="0" w:type="auto"/>
            <w:hideMark/>
          </w:tcPr>
          <w:p w14:paraId="2175ABC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hideMark/>
          </w:tcPr>
          <w:p w14:paraId="3A4BFFA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hideMark/>
          </w:tcPr>
          <w:p w14:paraId="109BAE5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noWrap/>
            <w:hideMark/>
          </w:tcPr>
          <w:p w14:paraId="3F7D19E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5.0</w:t>
            </w:r>
          </w:p>
        </w:tc>
      </w:tr>
      <w:tr w:rsidR="00DA37D0" w:rsidRPr="00E373D0" w14:paraId="5DAEB552" w14:textId="77777777" w:rsidTr="006D2392">
        <w:trPr>
          <w:trHeight w:val="300"/>
        </w:trPr>
        <w:tc>
          <w:tcPr>
            <w:tcW w:w="0" w:type="auto"/>
            <w:hideMark/>
          </w:tcPr>
          <w:p w14:paraId="029D9120"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Imipenem</w:t>
            </w:r>
          </w:p>
        </w:tc>
        <w:tc>
          <w:tcPr>
            <w:tcW w:w="0" w:type="auto"/>
            <w:noWrap/>
            <w:hideMark/>
          </w:tcPr>
          <w:p w14:paraId="71D530E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noWrap/>
            <w:hideMark/>
          </w:tcPr>
          <w:p w14:paraId="1AC1AAD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noWrap/>
            <w:hideMark/>
          </w:tcPr>
          <w:p w14:paraId="12C3EF5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noWrap/>
            <w:hideMark/>
          </w:tcPr>
          <w:p w14:paraId="01C2CD4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noWrap/>
            <w:hideMark/>
          </w:tcPr>
          <w:p w14:paraId="294903D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noWrap/>
            <w:hideMark/>
          </w:tcPr>
          <w:p w14:paraId="7126198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0.0</w:t>
            </w:r>
          </w:p>
        </w:tc>
      </w:tr>
      <w:tr w:rsidR="00DA37D0" w:rsidRPr="00E373D0" w14:paraId="54CE5164"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26F041A"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Levofloxacin</w:t>
            </w:r>
          </w:p>
        </w:tc>
        <w:tc>
          <w:tcPr>
            <w:tcW w:w="0" w:type="auto"/>
            <w:noWrap/>
            <w:hideMark/>
          </w:tcPr>
          <w:p w14:paraId="47FD0FD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3</w:t>
            </w:r>
          </w:p>
        </w:tc>
        <w:tc>
          <w:tcPr>
            <w:tcW w:w="0" w:type="auto"/>
            <w:hideMark/>
          </w:tcPr>
          <w:p w14:paraId="5255A65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noWrap/>
            <w:hideMark/>
          </w:tcPr>
          <w:p w14:paraId="3ADC0FE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noWrap/>
            <w:hideMark/>
          </w:tcPr>
          <w:p w14:paraId="275B141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hideMark/>
          </w:tcPr>
          <w:p w14:paraId="6C1F9EC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noWrap/>
            <w:hideMark/>
          </w:tcPr>
          <w:p w14:paraId="141A6CD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5.0</w:t>
            </w:r>
          </w:p>
        </w:tc>
      </w:tr>
      <w:tr w:rsidR="00DA37D0" w:rsidRPr="00E373D0" w14:paraId="072FC6D8" w14:textId="77777777" w:rsidTr="006D2392">
        <w:trPr>
          <w:trHeight w:val="300"/>
        </w:trPr>
        <w:tc>
          <w:tcPr>
            <w:tcW w:w="0" w:type="auto"/>
            <w:hideMark/>
          </w:tcPr>
          <w:p w14:paraId="0A1548A4"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w:t>
            </w:r>
          </w:p>
        </w:tc>
        <w:tc>
          <w:tcPr>
            <w:tcW w:w="0" w:type="auto"/>
            <w:noWrap/>
            <w:hideMark/>
          </w:tcPr>
          <w:p w14:paraId="6D9070D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w:t>
            </w:r>
          </w:p>
        </w:tc>
        <w:tc>
          <w:tcPr>
            <w:tcW w:w="0" w:type="auto"/>
            <w:noWrap/>
            <w:hideMark/>
          </w:tcPr>
          <w:p w14:paraId="59463AA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noWrap/>
            <w:hideMark/>
          </w:tcPr>
          <w:p w14:paraId="7645026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50799B7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644E9FE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noWrap/>
            <w:hideMark/>
          </w:tcPr>
          <w:p w14:paraId="3759B2D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5.0</w:t>
            </w:r>
          </w:p>
        </w:tc>
      </w:tr>
      <w:tr w:rsidR="00DA37D0" w:rsidRPr="00E373D0" w14:paraId="02BA937D"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4EEBF7ED"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vaborbactam</w:t>
            </w:r>
          </w:p>
        </w:tc>
        <w:tc>
          <w:tcPr>
            <w:tcW w:w="0" w:type="auto"/>
            <w:hideMark/>
          </w:tcPr>
          <w:p w14:paraId="4D93266C"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8</w:t>
            </w:r>
          </w:p>
        </w:tc>
        <w:tc>
          <w:tcPr>
            <w:tcW w:w="0" w:type="auto"/>
            <w:hideMark/>
          </w:tcPr>
          <w:p w14:paraId="2135E99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8</w:t>
            </w:r>
          </w:p>
        </w:tc>
        <w:tc>
          <w:tcPr>
            <w:tcW w:w="0" w:type="auto"/>
            <w:hideMark/>
          </w:tcPr>
          <w:p w14:paraId="2C4EC5A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8</w:t>
            </w:r>
          </w:p>
        </w:tc>
        <w:tc>
          <w:tcPr>
            <w:tcW w:w="0" w:type="auto"/>
            <w:hideMark/>
          </w:tcPr>
          <w:p w14:paraId="65009CC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8</w:t>
            </w:r>
          </w:p>
        </w:tc>
        <w:tc>
          <w:tcPr>
            <w:tcW w:w="0" w:type="auto"/>
            <w:hideMark/>
          </w:tcPr>
          <w:p w14:paraId="638BA90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8</w:t>
            </w:r>
          </w:p>
        </w:tc>
        <w:tc>
          <w:tcPr>
            <w:tcW w:w="0" w:type="auto"/>
            <w:noWrap/>
            <w:hideMark/>
          </w:tcPr>
          <w:p w14:paraId="7FE1565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5.0</w:t>
            </w:r>
          </w:p>
        </w:tc>
      </w:tr>
      <w:tr w:rsidR="00DA37D0" w:rsidRPr="00E373D0" w14:paraId="15F6FE7D" w14:textId="77777777" w:rsidTr="006D2392">
        <w:trPr>
          <w:trHeight w:val="300"/>
        </w:trPr>
        <w:tc>
          <w:tcPr>
            <w:tcW w:w="0" w:type="auto"/>
            <w:hideMark/>
          </w:tcPr>
          <w:p w14:paraId="4AB8DF54"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Piperacillin-tazobactam</w:t>
            </w:r>
          </w:p>
        </w:tc>
        <w:tc>
          <w:tcPr>
            <w:tcW w:w="0" w:type="auto"/>
            <w:hideMark/>
          </w:tcPr>
          <w:p w14:paraId="315C66D8"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12</w:t>
            </w:r>
          </w:p>
        </w:tc>
        <w:tc>
          <w:tcPr>
            <w:tcW w:w="0" w:type="auto"/>
            <w:hideMark/>
          </w:tcPr>
          <w:p w14:paraId="40E2485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43FDB2E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76C43EF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61AFC89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noWrap/>
            <w:hideMark/>
          </w:tcPr>
          <w:p w14:paraId="2FB0353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5.0</w:t>
            </w:r>
          </w:p>
        </w:tc>
      </w:tr>
      <w:tr w:rsidR="00DA37D0" w:rsidRPr="00E373D0" w14:paraId="52408391"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3F8DC406"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etracycline</w:t>
            </w:r>
          </w:p>
        </w:tc>
        <w:tc>
          <w:tcPr>
            <w:tcW w:w="0" w:type="auto"/>
            <w:noWrap/>
            <w:hideMark/>
          </w:tcPr>
          <w:p w14:paraId="3CA5E00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noWrap/>
            <w:hideMark/>
          </w:tcPr>
          <w:p w14:paraId="428FB80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w:t>
            </w:r>
          </w:p>
        </w:tc>
        <w:tc>
          <w:tcPr>
            <w:tcW w:w="0" w:type="auto"/>
            <w:noWrap/>
            <w:hideMark/>
          </w:tcPr>
          <w:p w14:paraId="1E9364F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noWrap/>
            <w:hideMark/>
          </w:tcPr>
          <w:p w14:paraId="1796419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noWrap/>
            <w:hideMark/>
          </w:tcPr>
          <w:p w14:paraId="7A5DEA4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w:t>
            </w:r>
          </w:p>
        </w:tc>
        <w:tc>
          <w:tcPr>
            <w:tcW w:w="0" w:type="auto"/>
            <w:noWrap/>
            <w:hideMark/>
          </w:tcPr>
          <w:p w14:paraId="7FF0C19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w:t>
            </w:r>
          </w:p>
        </w:tc>
      </w:tr>
      <w:tr w:rsidR="00DA37D0" w:rsidRPr="00E373D0" w14:paraId="7C52D3DB" w14:textId="77777777" w:rsidTr="006D2392">
        <w:trPr>
          <w:trHeight w:val="300"/>
        </w:trPr>
        <w:tc>
          <w:tcPr>
            <w:tcW w:w="0" w:type="auto"/>
            <w:hideMark/>
          </w:tcPr>
          <w:p w14:paraId="1004424C"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obramycin</w:t>
            </w:r>
          </w:p>
        </w:tc>
        <w:tc>
          <w:tcPr>
            <w:tcW w:w="0" w:type="auto"/>
            <w:noWrap/>
            <w:hideMark/>
          </w:tcPr>
          <w:p w14:paraId="0E70115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hideMark/>
          </w:tcPr>
          <w:p w14:paraId="7C54EA4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60AC72D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noWrap/>
            <w:hideMark/>
          </w:tcPr>
          <w:p w14:paraId="52BDB1A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noWrap/>
            <w:hideMark/>
          </w:tcPr>
          <w:p w14:paraId="5254A1C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w:t>
            </w:r>
          </w:p>
        </w:tc>
        <w:tc>
          <w:tcPr>
            <w:tcW w:w="0" w:type="auto"/>
            <w:noWrap/>
            <w:hideMark/>
          </w:tcPr>
          <w:p w14:paraId="13CEB71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70.0</w:t>
            </w:r>
          </w:p>
        </w:tc>
      </w:tr>
      <w:tr w:rsidR="00DA37D0" w:rsidRPr="00E373D0" w14:paraId="3EC53160"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109664FC"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rimethoprim-sulfamethoxazole</w:t>
            </w:r>
          </w:p>
        </w:tc>
        <w:tc>
          <w:tcPr>
            <w:tcW w:w="0" w:type="auto"/>
            <w:hideMark/>
          </w:tcPr>
          <w:p w14:paraId="74ACC4BA"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0.6</w:t>
            </w:r>
          </w:p>
        </w:tc>
        <w:tc>
          <w:tcPr>
            <w:tcW w:w="0" w:type="auto"/>
            <w:hideMark/>
          </w:tcPr>
          <w:p w14:paraId="230401B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1216</w:t>
            </w:r>
          </w:p>
        </w:tc>
        <w:tc>
          <w:tcPr>
            <w:tcW w:w="0" w:type="auto"/>
            <w:hideMark/>
          </w:tcPr>
          <w:p w14:paraId="6BC2A3E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1.2</w:t>
            </w:r>
          </w:p>
        </w:tc>
        <w:tc>
          <w:tcPr>
            <w:tcW w:w="0" w:type="auto"/>
            <w:hideMark/>
          </w:tcPr>
          <w:p w14:paraId="2517516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2.4</w:t>
            </w:r>
          </w:p>
        </w:tc>
        <w:tc>
          <w:tcPr>
            <w:tcW w:w="0" w:type="auto"/>
            <w:hideMark/>
          </w:tcPr>
          <w:p w14:paraId="0A9BA18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1216</w:t>
            </w:r>
          </w:p>
        </w:tc>
        <w:tc>
          <w:tcPr>
            <w:tcW w:w="0" w:type="auto"/>
            <w:noWrap/>
            <w:hideMark/>
          </w:tcPr>
          <w:p w14:paraId="0F90BD9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0.0</w:t>
            </w:r>
          </w:p>
        </w:tc>
      </w:tr>
      <w:tr w:rsidR="00DA37D0" w:rsidRPr="00E373D0" w14:paraId="6E094B39" w14:textId="77777777" w:rsidTr="006D2392">
        <w:trPr>
          <w:trHeight w:val="300"/>
        </w:trPr>
        <w:tc>
          <w:tcPr>
            <w:tcW w:w="0" w:type="auto"/>
            <w:gridSpan w:val="7"/>
          </w:tcPr>
          <w:p w14:paraId="2E041794" w14:textId="77777777" w:rsidR="00DA37D0" w:rsidRPr="00E373D0" w:rsidRDefault="00DA37D0" w:rsidP="006D2392">
            <w:pPr>
              <w:keepLines w:val="0"/>
              <w:spacing w:before="0"/>
              <w:rPr>
                <w:rFonts w:eastAsia="Times New Roman" w:cs="Times New Roman"/>
                <w:color w:val="000000"/>
                <w:sz w:val="22"/>
              </w:rPr>
            </w:pPr>
            <w:r w:rsidRPr="00E373D0">
              <w:rPr>
                <w:rFonts w:eastAsia="Times New Roman" w:cs="Times New Roman"/>
                <w:i/>
                <w:iCs/>
                <w:color w:val="000000"/>
                <w:sz w:val="22"/>
              </w:rPr>
              <w:lastRenderedPageBreak/>
              <w:t xml:space="preserve">Pseudomonas aeruginosa </w:t>
            </w:r>
            <w:r w:rsidRPr="00E373D0">
              <w:rPr>
                <w:rFonts w:eastAsia="Times New Roman" w:cs="Times New Roman"/>
                <w:color w:val="000000"/>
                <w:sz w:val="22"/>
              </w:rPr>
              <w:t>(23)</w:t>
            </w:r>
          </w:p>
        </w:tc>
      </w:tr>
      <w:tr w:rsidR="00DA37D0" w:rsidRPr="00E373D0" w14:paraId="275F4233"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597CE54"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Aztreonam</w:t>
            </w:r>
          </w:p>
        </w:tc>
        <w:tc>
          <w:tcPr>
            <w:tcW w:w="0" w:type="auto"/>
            <w:noWrap/>
            <w:hideMark/>
          </w:tcPr>
          <w:p w14:paraId="5BD359D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hideMark/>
          </w:tcPr>
          <w:p w14:paraId="562A412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2E1364C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w:t>
            </w:r>
          </w:p>
        </w:tc>
        <w:tc>
          <w:tcPr>
            <w:tcW w:w="0" w:type="auto"/>
            <w:noWrap/>
            <w:hideMark/>
          </w:tcPr>
          <w:p w14:paraId="390D91F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w:t>
            </w:r>
          </w:p>
        </w:tc>
        <w:tc>
          <w:tcPr>
            <w:tcW w:w="0" w:type="auto"/>
            <w:noWrap/>
            <w:hideMark/>
          </w:tcPr>
          <w:p w14:paraId="58A6682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w:t>
            </w:r>
          </w:p>
        </w:tc>
        <w:tc>
          <w:tcPr>
            <w:tcW w:w="0" w:type="auto"/>
            <w:noWrap/>
            <w:hideMark/>
          </w:tcPr>
          <w:p w14:paraId="02F5B64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6.5</w:t>
            </w:r>
          </w:p>
        </w:tc>
      </w:tr>
      <w:tr w:rsidR="00DA37D0" w:rsidRPr="00E373D0" w14:paraId="7300EC09" w14:textId="77777777" w:rsidTr="006D2392">
        <w:trPr>
          <w:trHeight w:val="300"/>
        </w:trPr>
        <w:tc>
          <w:tcPr>
            <w:tcW w:w="0" w:type="auto"/>
            <w:hideMark/>
          </w:tcPr>
          <w:p w14:paraId="0C7B680A"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w:t>
            </w:r>
          </w:p>
        </w:tc>
        <w:tc>
          <w:tcPr>
            <w:tcW w:w="0" w:type="auto"/>
            <w:noWrap/>
            <w:hideMark/>
          </w:tcPr>
          <w:p w14:paraId="7552F30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noWrap/>
            <w:hideMark/>
          </w:tcPr>
          <w:p w14:paraId="0A41C0D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512</w:t>
            </w:r>
          </w:p>
        </w:tc>
        <w:tc>
          <w:tcPr>
            <w:tcW w:w="0" w:type="auto"/>
            <w:noWrap/>
            <w:hideMark/>
          </w:tcPr>
          <w:p w14:paraId="178EB5D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noWrap/>
            <w:hideMark/>
          </w:tcPr>
          <w:p w14:paraId="58E1ECF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noWrap/>
            <w:hideMark/>
          </w:tcPr>
          <w:p w14:paraId="6E4D8C7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noWrap/>
            <w:hideMark/>
          </w:tcPr>
          <w:p w14:paraId="3013647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9.6</w:t>
            </w:r>
          </w:p>
        </w:tc>
      </w:tr>
      <w:tr w:rsidR="00DA37D0" w:rsidRPr="00E373D0" w14:paraId="42F28BF1"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056BFCD3"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epime-taniborbactam</w:t>
            </w:r>
          </w:p>
        </w:tc>
        <w:tc>
          <w:tcPr>
            <w:tcW w:w="0" w:type="auto"/>
            <w:hideMark/>
          </w:tcPr>
          <w:p w14:paraId="1ACEDF5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hideMark/>
          </w:tcPr>
          <w:p w14:paraId="0D5A679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hideMark/>
          </w:tcPr>
          <w:p w14:paraId="6044F00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4FB95D7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hideMark/>
          </w:tcPr>
          <w:p w14:paraId="1544648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noWrap/>
            <w:hideMark/>
          </w:tcPr>
          <w:p w14:paraId="7BD2040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91.3</w:t>
            </w:r>
          </w:p>
        </w:tc>
      </w:tr>
      <w:tr w:rsidR="00DA37D0" w:rsidRPr="00E373D0" w14:paraId="590D9486" w14:textId="77777777" w:rsidTr="006D2392">
        <w:trPr>
          <w:trHeight w:val="300"/>
        </w:trPr>
        <w:tc>
          <w:tcPr>
            <w:tcW w:w="0" w:type="auto"/>
            <w:hideMark/>
          </w:tcPr>
          <w:p w14:paraId="6DEF63F4"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azidime</w:t>
            </w:r>
          </w:p>
        </w:tc>
        <w:tc>
          <w:tcPr>
            <w:tcW w:w="0" w:type="auto"/>
            <w:noWrap/>
            <w:hideMark/>
          </w:tcPr>
          <w:p w14:paraId="13DA8BD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4232944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296F99A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noWrap/>
            <w:hideMark/>
          </w:tcPr>
          <w:p w14:paraId="39673D9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hideMark/>
          </w:tcPr>
          <w:p w14:paraId="48B1B49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646A320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9.6</w:t>
            </w:r>
          </w:p>
        </w:tc>
      </w:tr>
      <w:tr w:rsidR="00DA37D0" w:rsidRPr="00E373D0" w14:paraId="0DEFF240"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907C70C"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azidime-avibactam</w:t>
            </w:r>
          </w:p>
        </w:tc>
        <w:tc>
          <w:tcPr>
            <w:tcW w:w="0" w:type="auto"/>
            <w:hideMark/>
          </w:tcPr>
          <w:p w14:paraId="3A6C068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5D443E57"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4</w:t>
            </w:r>
          </w:p>
        </w:tc>
        <w:tc>
          <w:tcPr>
            <w:tcW w:w="0" w:type="auto"/>
            <w:hideMark/>
          </w:tcPr>
          <w:p w14:paraId="1E1877C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2BB71363"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2</w:t>
            </w:r>
          </w:p>
        </w:tc>
        <w:tc>
          <w:tcPr>
            <w:tcW w:w="0" w:type="auto"/>
            <w:hideMark/>
          </w:tcPr>
          <w:p w14:paraId="296F828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noWrap/>
            <w:hideMark/>
          </w:tcPr>
          <w:p w14:paraId="35EE318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2.6</w:t>
            </w:r>
          </w:p>
        </w:tc>
      </w:tr>
      <w:tr w:rsidR="00DA37D0" w:rsidRPr="00E373D0" w14:paraId="148276AB" w14:textId="77777777" w:rsidTr="006D2392">
        <w:trPr>
          <w:trHeight w:val="300"/>
        </w:trPr>
        <w:tc>
          <w:tcPr>
            <w:tcW w:w="0" w:type="auto"/>
            <w:hideMark/>
          </w:tcPr>
          <w:p w14:paraId="492D36AC"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Ceftolozane-tazobactam</w:t>
            </w:r>
          </w:p>
        </w:tc>
        <w:tc>
          <w:tcPr>
            <w:tcW w:w="0" w:type="auto"/>
            <w:hideMark/>
          </w:tcPr>
          <w:p w14:paraId="669751E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562D061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hideMark/>
          </w:tcPr>
          <w:p w14:paraId="184EB88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1F09102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39BD28C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28D1D26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7.0</w:t>
            </w:r>
          </w:p>
        </w:tc>
      </w:tr>
      <w:tr w:rsidR="00DA37D0" w:rsidRPr="00E373D0" w14:paraId="2D126D58"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C0F3424"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Imipenem</w:t>
            </w:r>
          </w:p>
        </w:tc>
        <w:tc>
          <w:tcPr>
            <w:tcW w:w="0" w:type="auto"/>
            <w:noWrap/>
            <w:hideMark/>
          </w:tcPr>
          <w:p w14:paraId="1E5047D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hideMark/>
          </w:tcPr>
          <w:p w14:paraId="08E1834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4E76627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noWrap/>
            <w:hideMark/>
          </w:tcPr>
          <w:p w14:paraId="2EACF62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noWrap/>
            <w:hideMark/>
          </w:tcPr>
          <w:p w14:paraId="3C6C1E78"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32</w:t>
            </w:r>
          </w:p>
        </w:tc>
        <w:tc>
          <w:tcPr>
            <w:tcW w:w="0" w:type="auto"/>
            <w:noWrap/>
            <w:hideMark/>
          </w:tcPr>
          <w:p w14:paraId="1AD9B57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9.6</w:t>
            </w:r>
          </w:p>
        </w:tc>
      </w:tr>
      <w:tr w:rsidR="00DA37D0" w:rsidRPr="00E373D0" w14:paraId="350DDBD8" w14:textId="77777777" w:rsidTr="006D2392">
        <w:trPr>
          <w:trHeight w:val="300"/>
        </w:trPr>
        <w:tc>
          <w:tcPr>
            <w:tcW w:w="0" w:type="auto"/>
            <w:hideMark/>
          </w:tcPr>
          <w:p w14:paraId="36F992C6"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Levofloxacin</w:t>
            </w:r>
          </w:p>
        </w:tc>
        <w:tc>
          <w:tcPr>
            <w:tcW w:w="0" w:type="auto"/>
            <w:noWrap/>
            <w:hideMark/>
          </w:tcPr>
          <w:p w14:paraId="1F808C8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12</w:t>
            </w:r>
          </w:p>
        </w:tc>
        <w:tc>
          <w:tcPr>
            <w:tcW w:w="0" w:type="auto"/>
            <w:hideMark/>
          </w:tcPr>
          <w:p w14:paraId="219CAFC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hideMark/>
          </w:tcPr>
          <w:p w14:paraId="13111641"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noWrap/>
            <w:hideMark/>
          </w:tcPr>
          <w:p w14:paraId="118F79BB"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w:t>
            </w:r>
          </w:p>
        </w:tc>
        <w:tc>
          <w:tcPr>
            <w:tcW w:w="0" w:type="auto"/>
            <w:hideMark/>
          </w:tcPr>
          <w:p w14:paraId="483DC4A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6</w:t>
            </w:r>
          </w:p>
        </w:tc>
        <w:tc>
          <w:tcPr>
            <w:tcW w:w="0" w:type="auto"/>
            <w:noWrap/>
            <w:hideMark/>
          </w:tcPr>
          <w:p w14:paraId="04AE7D6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47.8</w:t>
            </w:r>
          </w:p>
        </w:tc>
      </w:tr>
      <w:tr w:rsidR="00DA37D0" w:rsidRPr="00E373D0" w14:paraId="05956D08"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6FB7B7DF"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w:t>
            </w:r>
          </w:p>
        </w:tc>
        <w:tc>
          <w:tcPr>
            <w:tcW w:w="0" w:type="auto"/>
            <w:hideMark/>
          </w:tcPr>
          <w:p w14:paraId="7615CE02" w14:textId="77777777" w:rsidR="00DA37D0" w:rsidRPr="00E373D0"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w:t>
            </w:r>
            <w:r w:rsidRPr="00E373D0">
              <w:rPr>
                <w:rFonts w:eastAsia="Times New Roman" w:cs="Times New Roman"/>
                <w:color w:val="000000"/>
                <w:sz w:val="22"/>
              </w:rPr>
              <w:t>0.03</w:t>
            </w:r>
          </w:p>
        </w:tc>
        <w:tc>
          <w:tcPr>
            <w:tcW w:w="0" w:type="auto"/>
            <w:hideMark/>
          </w:tcPr>
          <w:p w14:paraId="3D8D276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6B2E4E7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noWrap/>
            <w:hideMark/>
          </w:tcPr>
          <w:p w14:paraId="6A84610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noWrap/>
            <w:hideMark/>
          </w:tcPr>
          <w:p w14:paraId="738C107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w:t>
            </w:r>
          </w:p>
        </w:tc>
        <w:tc>
          <w:tcPr>
            <w:tcW w:w="0" w:type="auto"/>
            <w:noWrap/>
            <w:hideMark/>
          </w:tcPr>
          <w:p w14:paraId="5F601F1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2.6</w:t>
            </w:r>
          </w:p>
        </w:tc>
      </w:tr>
      <w:tr w:rsidR="00DA37D0" w:rsidRPr="00E373D0" w14:paraId="12D78EEF" w14:textId="77777777" w:rsidTr="006D2392">
        <w:trPr>
          <w:trHeight w:val="300"/>
        </w:trPr>
        <w:tc>
          <w:tcPr>
            <w:tcW w:w="0" w:type="auto"/>
            <w:hideMark/>
          </w:tcPr>
          <w:p w14:paraId="50847DCF"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Meropenem-vaborbactam</w:t>
            </w:r>
          </w:p>
        </w:tc>
        <w:tc>
          <w:tcPr>
            <w:tcW w:w="0" w:type="auto"/>
            <w:hideMark/>
          </w:tcPr>
          <w:p w14:paraId="05DB46FE"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06/8</w:t>
            </w:r>
          </w:p>
        </w:tc>
        <w:tc>
          <w:tcPr>
            <w:tcW w:w="0" w:type="auto"/>
            <w:hideMark/>
          </w:tcPr>
          <w:p w14:paraId="483F3B1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8</w:t>
            </w:r>
          </w:p>
        </w:tc>
        <w:tc>
          <w:tcPr>
            <w:tcW w:w="0" w:type="auto"/>
            <w:hideMark/>
          </w:tcPr>
          <w:p w14:paraId="3CCBB44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8</w:t>
            </w:r>
          </w:p>
        </w:tc>
        <w:tc>
          <w:tcPr>
            <w:tcW w:w="0" w:type="auto"/>
            <w:hideMark/>
          </w:tcPr>
          <w:p w14:paraId="6DCF10F4"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8</w:t>
            </w:r>
          </w:p>
        </w:tc>
        <w:tc>
          <w:tcPr>
            <w:tcW w:w="0" w:type="auto"/>
            <w:hideMark/>
          </w:tcPr>
          <w:p w14:paraId="3BCA5DB2"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6/8</w:t>
            </w:r>
          </w:p>
        </w:tc>
        <w:tc>
          <w:tcPr>
            <w:tcW w:w="0" w:type="auto"/>
            <w:hideMark/>
          </w:tcPr>
          <w:p w14:paraId="5D7955A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7.0</w:t>
            </w:r>
          </w:p>
        </w:tc>
      </w:tr>
      <w:tr w:rsidR="00DA37D0" w:rsidRPr="00E373D0" w14:paraId="19542D5B"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0" w:type="auto"/>
            <w:hideMark/>
          </w:tcPr>
          <w:p w14:paraId="72932131"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Piperacillin-tazobactam</w:t>
            </w:r>
          </w:p>
        </w:tc>
        <w:tc>
          <w:tcPr>
            <w:tcW w:w="0" w:type="auto"/>
            <w:hideMark/>
          </w:tcPr>
          <w:p w14:paraId="116D41C0"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5</w:t>
            </w:r>
          </w:p>
        </w:tc>
        <w:tc>
          <w:tcPr>
            <w:tcW w:w="0" w:type="auto"/>
            <w:hideMark/>
          </w:tcPr>
          <w:p w14:paraId="27801A6C"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w:t>
            </w:r>
          </w:p>
        </w:tc>
        <w:tc>
          <w:tcPr>
            <w:tcW w:w="0" w:type="auto"/>
            <w:hideMark/>
          </w:tcPr>
          <w:p w14:paraId="7882797F"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w:t>
            </w:r>
          </w:p>
        </w:tc>
        <w:tc>
          <w:tcPr>
            <w:tcW w:w="0" w:type="auto"/>
            <w:hideMark/>
          </w:tcPr>
          <w:p w14:paraId="407BFC4A"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8</w:t>
            </w:r>
          </w:p>
        </w:tc>
        <w:tc>
          <w:tcPr>
            <w:tcW w:w="0" w:type="auto"/>
            <w:hideMark/>
          </w:tcPr>
          <w:p w14:paraId="6F8A862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128</w:t>
            </w:r>
          </w:p>
        </w:tc>
        <w:tc>
          <w:tcPr>
            <w:tcW w:w="0" w:type="auto"/>
            <w:noWrap/>
            <w:hideMark/>
          </w:tcPr>
          <w:p w14:paraId="3049C69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60.9</w:t>
            </w:r>
          </w:p>
        </w:tc>
      </w:tr>
      <w:tr w:rsidR="00DA37D0" w:rsidRPr="00E373D0" w14:paraId="28F1DC7E" w14:textId="77777777" w:rsidTr="006D2392">
        <w:trPr>
          <w:trHeight w:val="300"/>
        </w:trPr>
        <w:tc>
          <w:tcPr>
            <w:tcW w:w="0" w:type="auto"/>
            <w:hideMark/>
          </w:tcPr>
          <w:p w14:paraId="4D5CACC3" w14:textId="77777777" w:rsidR="00DA37D0" w:rsidRPr="00E373D0" w:rsidRDefault="00DA37D0" w:rsidP="006D2392">
            <w:pPr>
              <w:keepLines w:val="0"/>
              <w:spacing w:before="0"/>
              <w:rPr>
                <w:rFonts w:eastAsia="Times New Roman" w:cs="Times New Roman"/>
                <w:color w:val="000000"/>
                <w:sz w:val="22"/>
              </w:rPr>
            </w:pPr>
            <w:r>
              <w:rPr>
                <w:rFonts w:eastAsia="Times New Roman" w:cs="Times New Roman"/>
                <w:color w:val="000000"/>
                <w:sz w:val="22"/>
              </w:rPr>
              <w:t>Tobramycin</w:t>
            </w:r>
          </w:p>
        </w:tc>
        <w:tc>
          <w:tcPr>
            <w:tcW w:w="0" w:type="auto"/>
            <w:noWrap/>
            <w:hideMark/>
          </w:tcPr>
          <w:p w14:paraId="775C913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0.25</w:t>
            </w:r>
          </w:p>
        </w:tc>
        <w:tc>
          <w:tcPr>
            <w:tcW w:w="0" w:type="auto"/>
            <w:hideMark/>
          </w:tcPr>
          <w:p w14:paraId="353C367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620319C6"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noWrap/>
            <w:hideMark/>
          </w:tcPr>
          <w:p w14:paraId="2C009BE5"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1</w:t>
            </w:r>
          </w:p>
        </w:tc>
        <w:tc>
          <w:tcPr>
            <w:tcW w:w="0" w:type="auto"/>
            <w:hideMark/>
          </w:tcPr>
          <w:p w14:paraId="2E69674D"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gt;64</w:t>
            </w:r>
          </w:p>
        </w:tc>
        <w:tc>
          <w:tcPr>
            <w:tcW w:w="0" w:type="auto"/>
            <w:noWrap/>
            <w:hideMark/>
          </w:tcPr>
          <w:p w14:paraId="1CACB6E9" w14:textId="77777777" w:rsidR="00DA37D0" w:rsidRPr="00E373D0" w:rsidRDefault="00DA37D0" w:rsidP="006D2392">
            <w:pPr>
              <w:keepLines w:val="0"/>
              <w:spacing w:before="0"/>
              <w:jc w:val="center"/>
              <w:rPr>
                <w:rFonts w:eastAsia="Times New Roman" w:cs="Times New Roman"/>
                <w:color w:val="000000"/>
                <w:sz w:val="22"/>
              </w:rPr>
            </w:pPr>
            <w:r w:rsidRPr="00E373D0">
              <w:rPr>
                <w:rFonts w:eastAsia="Times New Roman" w:cs="Times New Roman"/>
                <w:color w:val="000000"/>
                <w:sz w:val="22"/>
              </w:rPr>
              <w:t>73.9</w:t>
            </w:r>
          </w:p>
        </w:tc>
      </w:tr>
    </w:tbl>
    <w:p w14:paraId="25642C9F" w14:textId="78A4260A" w:rsidR="006539C2" w:rsidRDefault="00DA37D0" w:rsidP="007307F9">
      <w:pPr>
        <w:spacing w:before="0" w:after="120" w:line="480" w:lineRule="auto"/>
        <w:rPr>
          <w:b/>
          <w:bCs/>
        </w:rPr>
        <w:sectPr w:rsidR="006539C2" w:rsidSect="00817A0C">
          <w:pgSz w:w="12240" w:h="15840"/>
          <w:pgMar w:top="1440" w:right="1440" w:bottom="1440" w:left="1440" w:header="720" w:footer="720" w:gutter="0"/>
          <w:lnNumType w:countBy="1" w:restart="continuous"/>
          <w:cols w:space="720"/>
          <w:docGrid w:linePitch="360"/>
        </w:sectPr>
      </w:pPr>
      <w:r w:rsidRPr="001D5ADE">
        <w:rPr>
          <w:sz w:val="20"/>
          <w:szCs w:val="20"/>
          <w:vertAlign w:val="superscript"/>
        </w:rPr>
        <w:t>1</w:t>
      </w:r>
      <w:r>
        <w:rPr>
          <w:sz w:val="20"/>
          <w:szCs w:val="20"/>
        </w:rPr>
        <w:t xml:space="preserve">% Susceptible based on CLSI breakpoints. Cefepime-taniborbactam MICs were interpreted using a provisional susceptible breakpoint of ≤16 µg/mL (Karlowsky 2023). </w:t>
      </w:r>
      <w:bookmarkStart w:id="2" w:name="_Hlk161662451"/>
      <w:r>
        <w:rPr>
          <w:sz w:val="20"/>
          <w:szCs w:val="20"/>
        </w:rPr>
        <w:t xml:space="preserve">In the absence of CLSI breakpoints, meropenem-vaborbactam MICs against </w:t>
      </w:r>
      <w:r w:rsidRPr="00AB522B">
        <w:rPr>
          <w:i/>
          <w:iCs/>
          <w:sz w:val="20"/>
          <w:szCs w:val="20"/>
        </w:rPr>
        <w:t>P. aeruginosa</w:t>
      </w:r>
      <w:r>
        <w:rPr>
          <w:sz w:val="20"/>
          <w:szCs w:val="20"/>
        </w:rPr>
        <w:t xml:space="preserve"> were interpreted using the EUCAST susceptible breakpoint of ≤8 µg/mL.</w:t>
      </w:r>
      <w:bookmarkStart w:id="3" w:name="_Ref145146588"/>
      <w:bookmarkEnd w:id="2"/>
    </w:p>
    <w:p w14:paraId="0077D4FC" w14:textId="6E75693E" w:rsidR="00DA37D0" w:rsidRPr="00D33C8F" w:rsidRDefault="00431043" w:rsidP="00DA37D0">
      <w:pPr>
        <w:pStyle w:val="Caption"/>
        <w:rPr>
          <w:b w:val="0"/>
          <w:bCs/>
        </w:rPr>
      </w:pPr>
      <w:r>
        <w:rPr>
          <w:b w:val="0"/>
          <w:bCs/>
        </w:rPr>
        <w:lastRenderedPageBreak/>
        <w:t>Supplementary Table</w:t>
      </w:r>
      <w:r w:rsidR="00DA37D0" w:rsidRPr="00D33C8F">
        <w:rPr>
          <w:b w:val="0"/>
          <w:bCs/>
        </w:rPr>
        <w:t xml:space="preserve"> </w:t>
      </w:r>
      <w:bookmarkEnd w:id="3"/>
      <w:r w:rsidR="00DA37D0">
        <w:rPr>
          <w:b w:val="0"/>
          <w:bCs/>
        </w:rPr>
        <w:t>3</w:t>
      </w:r>
      <w:r w:rsidR="004A7367">
        <w:rPr>
          <w:b w:val="0"/>
          <w:bCs/>
        </w:rPr>
        <w:t xml:space="preserve"> </w:t>
      </w:r>
      <w:r w:rsidR="00DA37D0" w:rsidRPr="00D33C8F">
        <w:rPr>
          <w:b w:val="0"/>
          <w:bCs/>
        </w:rPr>
        <w:t xml:space="preserve"> Composite, microbiologic, and clinical outcomes at Test of Cure in patients with </w:t>
      </w:r>
      <w:r w:rsidR="00DA37D0">
        <w:rPr>
          <w:b w:val="0"/>
          <w:bCs/>
        </w:rPr>
        <w:t xml:space="preserve">select </w:t>
      </w:r>
      <w:r w:rsidR="00DA37D0" w:rsidRPr="00D33C8F">
        <w:rPr>
          <w:b w:val="0"/>
          <w:bCs/>
        </w:rPr>
        <w:t xml:space="preserve">Enterobacterales species </w:t>
      </w:r>
      <w:r w:rsidR="002E2C29">
        <w:rPr>
          <w:b w:val="0"/>
          <w:bCs/>
        </w:rPr>
        <w:t xml:space="preserve">or </w:t>
      </w:r>
      <w:r w:rsidR="002E2C29" w:rsidRPr="007307F9">
        <w:rPr>
          <w:b w:val="0"/>
          <w:bCs/>
          <w:i/>
          <w:iCs w:val="0"/>
        </w:rPr>
        <w:t xml:space="preserve">P. aeruginosa </w:t>
      </w:r>
      <w:r w:rsidR="00DA37D0" w:rsidRPr="00D33C8F">
        <w:rPr>
          <w:b w:val="0"/>
          <w:bCs/>
        </w:rPr>
        <w:t>at baseline, overall and in phenotypically and genotypically defined resistant subsets (extended microITT population)</w:t>
      </w:r>
    </w:p>
    <w:tbl>
      <w:tblPr>
        <w:tblStyle w:val="PlainTable41"/>
        <w:tblW w:w="12960" w:type="dxa"/>
        <w:tblBorders>
          <w:top w:val="single" w:sz="4" w:space="0" w:color="auto"/>
          <w:bottom w:val="single" w:sz="4" w:space="0" w:color="auto"/>
        </w:tblBorders>
        <w:tblLook w:val="0420" w:firstRow="1" w:lastRow="0" w:firstColumn="0" w:lastColumn="0" w:noHBand="0" w:noVBand="1"/>
      </w:tblPr>
      <w:tblGrid>
        <w:gridCol w:w="3780"/>
        <w:gridCol w:w="1440"/>
        <w:gridCol w:w="1350"/>
        <w:gridCol w:w="270"/>
        <w:gridCol w:w="1440"/>
        <w:gridCol w:w="1440"/>
        <w:gridCol w:w="270"/>
        <w:gridCol w:w="1440"/>
        <w:gridCol w:w="1530"/>
      </w:tblGrid>
      <w:tr w:rsidR="00DA37D0" w:rsidRPr="0028152E" w14:paraId="056EF070" w14:textId="77777777" w:rsidTr="006D2392">
        <w:trPr>
          <w:cnfStyle w:val="100000000000" w:firstRow="1" w:lastRow="0" w:firstColumn="0" w:lastColumn="0" w:oddVBand="0" w:evenVBand="0" w:oddHBand="0" w:evenHBand="0" w:firstRowFirstColumn="0" w:firstRowLastColumn="0" w:lastRowFirstColumn="0" w:lastRowLastColumn="0"/>
          <w:trHeight w:val="133"/>
        </w:trPr>
        <w:tc>
          <w:tcPr>
            <w:tcW w:w="3780" w:type="dxa"/>
            <w:vMerge w:val="restart"/>
            <w:tcBorders>
              <w:top w:val="single" w:sz="4" w:space="0" w:color="auto"/>
              <w:bottom w:val="nil"/>
            </w:tcBorders>
            <w:noWrap/>
            <w:vAlign w:val="bottom"/>
            <w:hideMark/>
          </w:tcPr>
          <w:p w14:paraId="103277CE" w14:textId="77777777" w:rsidR="00DA37D0" w:rsidRPr="00713A5C" w:rsidRDefault="00DA37D0" w:rsidP="006D2392">
            <w:pPr>
              <w:spacing w:before="0"/>
              <w:ind w:left="288" w:hanging="288"/>
              <w:rPr>
                <w:rFonts w:eastAsia="Times New Roman" w:cs="Times New Roman"/>
                <w:b w:val="0"/>
                <w:bCs w:val="0"/>
                <w:color w:val="000000" w:themeColor="text1"/>
                <w:sz w:val="20"/>
                <w:szCs w:val="20"/>
              </w:rPr>
            </w:pPr>
            <w:r w:rsidRPr="00713A5C">
              <w:rPr>
                <w:rFonts w:eastAsia="Times New Roman" w:cs="Times New Roman"/>
                <w:b w:val="0"/>
                <w:bCs w:val="0"/>
                <w:color w:val="000000" w:themeColor="text1"/>
                <w:sz w:val="20"/>
                <w:szCs w:val="20"/>
              </w:rPr>
              <w:t>Organism/group</w:t>
            </w:r>
            <w:r w:rsidRPr="0028152E">
              <w:rPr>
                <w:rFonts w:eastAsia="Times New Roman" w:cs="Times New Roman"/>
                <w:b w:val="0"/>
                <w:bCs w:val="0"/>
                <w:color w:val="000000" w:themeColor="text1"/>
                <w:sz w:val="20"/>
                <w:szCs w:val="20"/>
              </w:rPr>
              <w:t>; phenotypic</w:t>
            </w:r>
            <w:r w:rsidRPr="0028152E">
              <w:rPr>
                <w:rFonts w:eastAsia="Times New Roman" w:cs="Times New Roman"/>
                <w:b w:val="0"/>
                <w:bCs w:val="0"/>
                <w:color w:val="000000" w:themeColor="text1"/>
                <w:sz w:val="20"/>
                <w:szCs w:val="20"/>
                <w:vertAlign w:val="superscript"/>
              </w:rPr>
              <w:t>1</w:t>
            </w:r>
            <w:r w:rsidRPr="0028152E">
              <w:rPr>
                <w:rFonts w:eastAsia="Times New Roman" w:cs="Times New Roman"/>
                <w:b w:val="0"/>
                <w:bCs w:val="0"/>
                <w:color w:val="000000" w:themeColor="text1"/>
                <w:sz w:val="20"/>
                <w:szCs w:val="20"/>
              </w:rPr>
              <w:t xml:space="preserve"> or genotypic</w:t>
            </w:r>
            <w:r w:rsidRPr="0028152E">
              <w:rPr>
                <w:rFonts w:eastAsia="Times New Roman" w:cs="Times New Roman"/>
                <w:b w:val="0"/>
                <w:bCs w:val="0"/>
                <w:color w:val="000000" w:themeColor="text1"/>
                <w:sz w:val="20"/>
                <w:szCs w:val="20"/>
                <w:vertAlign w:val="superscript"/>
              </w:rPr>
              <w:t>2</w:t>
            </w:r>
            <w:r w:rsidRPr="0028152E">
              <w:rPr>
                <w:rFonts w:eastAsia="Times New Roman" w:cs="Times New Roman"/>
                <w:b w:val="0"/>
                <w:bCs w:val="0"/>
                <w:color w:val="000000" w:themeColor="text1"/>
                <w:sz w:val="20"/>
                <w:szCs w:val="20"/>
              </w:rPr>
              <w:t xml:space="preserve"> resistance subset </w:t>
            </w:r>
            <w:r w:rsidRPr="00713A5C">
              <w:rPr>
                <w:rFonts w:eastAsia="Times New Roman" w:cs="Times New Roman"/>
                <w:b w:val="0"/>
                <w:bCs w:val="0"/>
                <w:color w:val="000000" w:themeColor="text1"/>
                <w:sz w:val="20"/>
                <w:szCs w:val="20"/>
              </w:rPr>
              <w:t>(</w:t>
            </w:r>
            <w:r>
              <w:rPr>
                <w:rFonts w:eastAsia="Times New Roman" w:cs="Times New Roman"/>
                <w:b w:val="0"/>
                <w:bCs w:val="0"/>
                <w:color w:val="000000" w:themeColor="text1"/>
                <w:sz w:val="20"/>
                <w:szCs w:val="20"/>
              </w:rPr>
              <w:t xml:space="preserve">n; </w:t>
            </w:r>
            <w:r w:rsidRPr="00713A5C">
              <w:rPr>
                <w:rFonts w:eastAsia="Times New Roman" w:cs="Times New Roman"/>
                <w:b w:val="0"/>
                <w:bCs w:val="0"/>
                <w:color w:val="000000" w:themeColor="text1"/>
                <w:sz w:val="20"/>
                <w:szCs w:val="20"/>
              </w:rPr>
              <w:t>% of total)</w:t>
            </w:r>
          </w:p>
        </w:tc>
        <w:tc>
          <w:tcPr>
            <w:tcW w:w="2790" w:type="dxa"/>
            <w:gridSpan w:val="2"/>
            <w:tcBorders>
              <w:top w:val="single" w:sz="4" w:space="0" w:color="auto"/>
              <w:bottom w:val="nil"/>
            </w:tcBorders>
            <w:vAlign w:val="bottom"/>
            <w:hideMark/>
          </w:tcPr>
          <w:p w14:paraId="7B2ACC69" w14:textId="77777777" w:rsidR="00DA37D0" w:rsidRPr="00713A5C" w:rsidRDefault="00DA37D0" w:rsidP="006D2392">
            <w:pPr>
              <w:keepLines w:val="0"/>
              <w:spacing w:before="0"/>
              <w:jc w:val="center"/>
              <w:rPr>
                <w:rFonts w:eastAsia="Times New Roman" w:cs="Times New Roman"/>
                <w:b w:val="0"/>
                <w:bCs w:val="0"/>
                <w:color w:val="000000" w:themeColor="text1"/>
                <w:sz w:val="20"/>
                <w:szCs w:val="20"/>
              </w:rPr>
            </w:pPr>
            <w:r w:rsidRPr="00713A5C">
              <w:rPr>
                <w:rFonts w:eastAsia="Times New Roman" w:cs="Times New Roman"/>
                <w:b w:val="0"/>
                <w:bCs w:val="0"/>
                <w:color w:val="000000" w:themeColor="text1"/>
                <w:sz w:val="20"/>
                <w:szCs w:val="20"/>
              </w:rPr>
              <w:t>Composite Success n/N (%)</w:t>
            </w:r>
          </w:p>
        </w:tc>
        <w:tc>
          <w:tcPr>
            <w:tcW w:w="270" w:type="dxa"/>
            <w:tcBorders>
              <w:top w:val="single" w:sz="4" w:space="0" w:color="auto"/>
              <w:bottom w:val="nil"/>
            </w:tcBorders>
            <w:vAlign w:val="bottom"/>
            <w:hideMark/>
          </w:tcPr>
          <w:p w14:paraId="33F0D4CA" w14:textId="77777777" w:rsidR="00DA37D0" w:rsidRPr="00713A5C" w:rsidRDefault="00DA37D0" w:rsidP="006D2392">
            <w:pPr>
              <w:keepLines w:val="0"/>
              <w:spacing w:before="0"/>
              <w:jc w:val="center"/>
              <w:rPr>
                <w:rFonts w:eastAsia="Times New Roman" w:cs="Times New Roman"/>
                <w:b w:val="0"/>
                <w:bCs w:val="0"/>
                <w:color w:val="000000" w:themeColor="text1"/>
                <w:sz w:val="20"/>
                <w:szCs w:val="20"/>
              </w:rPr>
            </w:pPr>
          </w:p>
        </w:tc>
        <w:tc>
          <w:tcPr>
            <w:tcW w:w="2880" w:type="dxa"/>
            <w:gridSpan w:val="2"/>
            <w:tcBorders>
              <w:top w:val="single" w:sz="4" w:space="0" w:color="auto"/>
              <w:bottom w:val="nil"/>
            </w:tcBorders>
            <w:vAlign w:val="bottom"/>
            <w:hideMark/>
          </w:tcPr>
          <w:p w14:paraId="3920162F" w14:textId="77777777" w:rsidR="00DA37D0" w:rsidRPr="00713A5C" w:rsidRDefault="00DA37D0" w:rsidP="006D2392">
            <w:pPr>
              <w:keepLines w:val="0"/>
              <w:spacing w:before="0"/>
              <w:jc w:val="center"/>
              <w:rPr>
                <w:rFonts w:eastAsia="Times New Roman" w:cs="Times New Roman"/>
                <w:b w:val="0"/>
                <w:bCs w:val="0"/>
                <w:color w:val="000000" w:themeColor="text1"/>
                <w:sz w:val="20"/>
                <w:szCs w:val="20"/>
              </w:rPr>
            </w:pPr>
            <w:r w:rsidRPr="00713A5C">
              <w:rPr>
                <w:rFonts w:eastAsia="Times New Roman" w:cs="Times New Roman"/>
                <w:b w:val="0"/>
                <w:bCs w:val="0"/>
                <w:color w:val="000000" w:themeColor="text1"/>
                <w:sz w:val="20"/>
                <w:szCs w:val="20"/>
              </w:rPr>
              <w:t>Microbiologic Success n/N (%)</w:t>
            </w:r>
          </w:p>
        </w:tc>
        <w:tc>
          <w:tcPr>
            <w:tcW w:w="270" w:type="dxa"/>
            <w:tcBorders>
              <w:top w:val="single" w:sz="4" w:space="0" w:color="auto"/>
              <w:bottom w:val="nil"/>
            </w:tcBorders>
            <w:vAlign w:val="bottom"/>
            <w:hideMark/>
          </w:tcPr>
          <w:p w14:paraId="1EFFE9E2" w14:textId="77777777" w:rsidR="00DA37D0" w:rsidRPr="00713A5C" w:rsidRDefault="00DA37D0" w:rsidP="006D2392">
            <w:pPr>
              <w:keepLines w:val="0"/>
              <w:spacing w:before="0"/>
              <w:jc w:val="center"/>
              <w:rPr>
                <w:rFonts w:eastAsia="Times New Roman" w:cs="Times New Roman"/>
                <w:b w:val="0"/>
                <w:bCs w:val="0"/>
                <w:color w:val="000000" w:themeColor="text1"/>
                <w:sz w:val="20"/>
                <w:szCs w:val="20"/>
              </w:rPr>
            </w:pPr>
          </w:p>
        </w:tc>
        <w:tc>
          <w:tcPr>
            <w:tcW w:w="2970" w:type="dxa"/>
            <w:gridSpan w:val="2"/>
            <w:tcBorders>
              <w:top w:val="single" w:sz="4" w:space="0" w:color="auto"/>
              <w:bottom w:val="nil"/>
            </w:tcBorders>
            <w:vAlign w:val="bottom"/>
            <w:hideMark/>
          </w:tcPr>
          <w:p w14:paraId="5ABC50A7" w14:textId="77777777" w:rsidR="00DA37D0" w:rsidRPr="00713A5C" w:rsidRDefault="00DA37D0" w:rsidP="006D2392">
            <w:pPr>
              <w:keepLines w:val="0"/>
              <w:spacing w:before="0"/>
              <w:jc w:val="center"/>
              <w:rPr>
                <w:rFonts w:eastAsia="Times New Roman" w:cs="Times New Roman"/>
                <w:b w:val="0"/>
                <w:bCs w:val="0"/>
                <w:color w:val="000000" w:themeColor="text1"/>
                <w:sz w:val="20"/>
                <w:szCs w:val="20"/>
              </w:rPr>
            </w:pPr>
            <w:r w:rsidRPr="00713A5C">
              <w:rPr>
                <w:rFonts w:eastAsia="Times New Roman" w:cs="Times New Roman"/>
                <w:b w:val="0"/>
                <w:bCs w:val="0"/>
                <w:color w:val="000000" w:themeColor="text1"/>
                <w:sz w:val="20"/>
                <w:szCs w:val="20"/>
              </w:rPr>
              <w:t>Clinical Success n/N (%)</w:t>
            </w:r>
          </w:p>
        </w:tc>
      </w:tr>
      <w:tr w:rsidR="00DA37D0" w:rsidRPr="0090419E" w14:paraId="0A3882F8" w14:textId="77777777" w:rsidTr="006D2392">
        <w:trPr>
          <w:cnfStyle w:val="000000100000" w:firstRow="0" w:lastRow="0" w:firstColumn="0" w:lastColumn="0" w:oddVBand="0" w:evenVBand="0" w:oddHBand="1" w:evenHBand="0" w:firstRowFirstColumn="0" w:firstRowLastColumn="0" w:lastRowFirstColumn="0" w:lastRowLastColumn="0"/>
          <w:trHeight w:val="278"/>
        </w:trPr>
        <w:tc>
          <w:tcPr>
            <w:tcW w:w="3780" w:type="dxa"/>
            <w:vMerge/>
            <w:tcBorders>
              <w:top w:val="nil"/>
              <w:bottom w:val="single" w:sz="4" w:space="0" w:color="auto"/>
            </w:tcBorders>
            <w:vAlign w:val="bottom"/>
            <w:hideMark/>
          </w:tcPr>
          <w:p w14:paraId="0C0A9D08"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Borders>
              <w:top w:val="nil"/>
              <w:bottom w:val="single" w:sz="4" w:space="0" w:color="auto"/>
            </w:tcBorders>
            <w:vAlign w:val="bottom"/>
            <w:hideMark/>
          </w:tcPr>
          <w:p w14:paraId="0E36F30F"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Cefepime-taniborbactam</w:t>
            </w:r>
          </w:p>
        </w:tc>
        <w:tc>
          <w:tcPr>
            <w:tcW w:w="1350" w:type="dxa"/>
            <w:tcBorders>
              <w:top w:val="nil"/>
              <w:bottom w:val="single" w:sz="4" w:space="0" w:color="auto"/>
            </w:tcBorders>
            <w:vAlign w:val="bottom"/>
            <w:hideMark/>
          </w:tcPr>
          <w:p w14:paraId="6D172DEF"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Meropenem</w:t>
            </w:r>
          </w:p>
        </w:tc>
        <w:tc>
          <w:tcPr>
            <w:tcW w:w="270" w:type="dxa"/>
            <w:tcBorders>
              <w:top w:val="nil"/>
              <w:bottom w:val="single" w:sz="4" w:space="0" w:color="auto"/>
            </w:tcBorders>
            <w:vAlign w:val="bottom"/>
            <w:hideMark/>
          </w:tcPr>
          <w:p w14:paraId="2D4A1F77"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Borders>
              <w:top w:val="nil"/>
              <w:bottom w:val="single" w:sz="4" w:space="0" w:color="auto"/>
            </w:tcBorders>
            <w:vAlign w:val="bottom"/>
            <w:hideMark/>
          </w:tcPr>
          <w:p w14:paraId="0FA5D29A"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Cefepime-taniborbactam</w:t>
            </w:r>
          </w:p>
        </w:tc>
        <w:tc>
          <w:tcPr>
            <w:tcW w:w="1440" w:type="dxa"/>
            <w:tcBorders>
              <w:top w:val="nil"/>
              <w:bottom w:val="single" w:sz="4" w:space="0" w:color="auto"/>
            </w:tcBorders>
            <w:vAlign w:val="bottom"/>
            <w:hideMark/>
          </w:tcPr>
          <w:p w14:paraId="678D2487"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Meropenem</w:t>
            </w:r>
          </w:p>
        </w:tc>
        <w:tc>
          <w:tcPr>
            <w:tcW w:w="270" w:type="dxa"/>
            <w:tcBorders>
              <w:top w:val="nil"/>
              <w:bottom w:val="single" w:sz="4" w:space="0" w:color="auto"/>
            </w:tcBorders>
            <w:vAlign w:val="bottom"/>
            <w:hideMark/>
          </w:tcPr>
          <w:p w14:paraId="2CBF2CEE"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Borders>
              <w:top w:val="nil"/>
              <w:bottom w:val="single" w:sz="4" w:space="0" w:color="auto"/>
            </w:tcBorders>
            <w:vAlign w:val="bottom"/>
            <w:hideMark/>
          </w:tcPr>
          <w:p w14:paraId="3D2B70CA"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Cefepime-taniborbactam</w:t>
            </w:r>
          </w:p>
        </w:tc>
        <w:tc>
          <w:tcPr>
            <w:tcW w:w="1530" w:type="dxa"/>
            <w:tcBorders>
              <w:top w:val="nil"/>
              <w:bottom w:val="single" w:sz="4" w:space="0" w:color="auto"/>
            </w:tcBorders>
            <w:vAlign w:val="bottom"/>
            <w:hideMark/>
          </w:tcPr>
          <w:p w14:paraId="4692D66A"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Meropenem</w:t>
            </w:r>
          </w:p>
        </w:tc>
      </w:tr>
      <w:tr w:rsidR="00DA37D0" w:rsidRPr="0090419E" w14:paraId="1079C76B" w14:textId="77777777" w:rsidTr="006D2392">
        <w:trPr>
          <w:trHeight w:val="300"/>
        </w:trPr>
        <w:tc>
          <w:tcPr>
            <w:tcW w:w="3780" w:type="dxa"/>
            <w:tcBorders>
              <w:top w:val="single" w:sz="4" w:space="0" w:color="auto"/>
            </w:tcBorders>
            <w:hideMark/>
          </w:tcPr>
          <w:p w14:paraId="35050B22" w14:textId="77777777" w:rsidR="00DA37D0" w:rsidRPr="0090419E" w:rsidRDefault="00DA37D0" w:rsidP="006D2392">
            <w:pPr>
              <w:keepLines w:val="0"/>
              <w:spacing w:before="0"/>
              <w:rPr>
                <w:rFonts w:eastAsia="Times New Roman" w:cs="Times New Roman"/>
                <w:color w:val="000000" w:themeColor="text1"/>
                <w:sz w:val="20"/>
                <w:szCs w:val="20"/>
              </w:rPr>
            </w:pPr>
            <w:r w:rsidRPr="0090419E">
              <w:rPr>
                <w:rFonts w:eastAsia="Times New Roman" w:cs="Times New Roman"/>
                <w:color w:val="000000" w:themeColor="text1"/>
                <w:sz w:val="20"/>
                <w:szCs w:val="20"/>
              </w:rPr>
              <w:t>Enterobacterales overall (</w:t>
            </w:r>
            <w:r>
              <w:rPr>
                <w:rFonts w:eastAsia="Times New Roman" w:cs="Times New Roman"/>
                <w:color w:val="000000" w:themeColor="text1"/>
                <w:sz w:val="20"/>
                <w:szCs w:val="20"/>
              </w:rPr>
              <w:t xml:space="preserve">429; </w:t>
            </w:r>
            <w:r w:rsidRPr="0090419E">
              <w:rPr>
                <w:rFonts w:eastAsia="Times New Roman" w:cs="Times New Roman"/>
                <w:color w:val="000000" w:themeColor="text1"/>
                <w:sz w:val="20"/>
                <w:szCs w:val="20"/>
              </w:rPr>
              <w:t>100%)</w:t>
            </w:r>
          </w:p>
        </w:tc>
        <w:tc>
          <w:tcPr>
            <w:tcW w:w="1440" w:type="dxa"/>
            <w:tcBorders>
              <w:top w:val="single" w:sz="4" w:space="0" w:color="auto"/>
            </w:tcBorders>
            <w:noWrap/>
            <w:hideMark/>
          </w:tcPr>
          <w:p w14:paraId="1D88E32E"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20/289 (76.1)</w:t>
            </w:r>
          </w:p>
        </w:tc>
        <w:tc>
          <w:tcPr>
            <w:tcW w:w="1350" w:type="dxa"/>
            <w:tcBorders>
              <w:top w:val="single" w:sz="4" w:space="0" w:color="auto"/>
            </w:tcBorders>
            <w:noWrap/>
            <w:hideMark/>
          </w:tcPr>
          <w:p w14:paraId="27802EA9"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86/140 (61.4)</w:t>
            </w:r>
          </w:p>
        </w:tc>
        <w:tc>
          <w:tcPr>
            <w:tcW w:w="270" w:type="dxa"/>
            <w:tcBorders>
              <w:top w:val="single" w:sz="4" w:space="0" w:color="auto"/>
            </w:tcBorders>
            <w:noWrap/>
            <w:hideMark/>
          </w:tcPr>
          <w:p w14:paraId="7B8ABFCA"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Borders>
              <w:top w:val="single" w:sz="4" w:space="0" w:color="auto"/>
            </w:tcBorders>
            <w:hideMark/>
          </w:tcPr>
          <w:p w14:paraId="14ECA3A5"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42/289 (83.7)</w:t>
            </w:r>
          </w:p>
        </w:tc>
        <w:tc>
          <w:tcPr>
            <w:tcW w:w="1440" w:type="dxa"/>
            <w:tcBorders>
              <w:top w:val="single" w:sz="4" w:space="0" w:color="auto"/>
            </w:tcBorders>
            <w:hideMark/>
          </w:tcPr>
          <w:p w14:paraId="554E9CC6"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97/140 (69.3)</w:t>
            </w:r>
          </w:p>
        </w:tc>
        <w:tc>
          <w:tcPr>
            <w:tcW w:w="270" w:type="dxa"/>
            <w:tcBorders>
              <w:top w:val="single" w:sz="4" w:space="0" w:color="auto"/>
            </w:tcBorders>
            <w:hideMark/>
          </w:tcPr>
          <w:p w14:paraId="43E13BBC"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Borders>
              <w:top w:val="single" w:sz="4" w:space="0" w:color="auto"/>
            </w:tcBorders>
            <w:hideMark/>
          </w:tcPr>
          <w:p w14:paraId="32BD730A"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49/289 (86.2)</w:t>
            </w:r>
          </w:p>
        </w:tc>
        <w:tc>
          <w:tcPr>
            <w:tcW w:w="1530" w:type="dxa"/>
            <w:tcBorders>
              <w:top w:val="single" w:sz="4" w:space="0" w:color="auto"/>
            </w:tcBorders>
            <w:hideMark/>
          </w:tcPr>
          <w:p w14:paraId="28F31502"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113/140 (80.7)</w:t>
            </w:r>
          </w:p>
        </w:tc>
      </w:tr>
      <w:tr w:rsidR="00DA37D0" w:rsidRPr="0090419E" w14:paraId="7F48D063"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3780" w:type="dxa"/>
          </w:tcPr>
          <w:p w14:paraId="2AE4179C" w14:textId="77777777" w:rsidR="00DA37D0" w:rsidRPr="0090419E" w:rsidRDefault="00DA37D0" w:rsidP="006D2392">
            <w:pPr>
              <w:keepLines w:val="0"/>
              <w:spacing w:before="0"/>
              <w:rPr>
                <w:rFonts w:eastAsia="Times New Roman" w:cs="Times New Roman"/>
                <w:color w:val="000000" w:themeColor="text1"/>
                <w:sz w:val="20"/>
                <w:szCs w:val="20"/>
              </w:rPr>
            </w:pPr>
            <w:r>
              <w:rPr>
                <w:rFonts w:eastAsia="Times New Roman" w:cs="Times New Roman"/>
                <w:i/>
                <w:iCs/>
                <w:color w:val="000000" w:themeColor="text1"/>
                <w:sz w:val="20"/>
                <w:szCs w:val="20"/>
              </w:rPr>
              <w:t xml:space="preserve">  </w:t>
            </w:r>
            <w:r w:rsidRPr="00732AD7">
              <w:rPr>
                <w:rFonts w:eastAsia="Times New Roman" w:cs="Times New Roman"/>
                <w:i/>
                <w:iCs/>
                <w:color w:val="000000" w:themeColor="text1"/>
                <w:sz w:val="20"/>
                <w:szCs w:val="20"/>
              </w:rPr>
              <w:t>E. cloacae</w:t>
            </w:r>
            <w:r>
              <w:rPr>
                <w:rFonts w:eastAsia="Times New Roman" w:cs="Times New Roman"/>
                <w:color w:val="000000" w:themeColor="text1"/>
                <w:sz w:val="20"/>
                <w:szCs w:val="20"/>
              </w:rPr>
              <w:t xml:space="preserve"> complex (17; 4.0%)</w:t>
            </w:r>
          </w:p>
        </w:tc>
        <w:tc>
          <w:tcPr>
            <w:tcW w:w="1440" w:type="dxa"/>
          </w:tcPr>
          <w:p w14:paraId="0B6A76F2"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065E6D">
              <w:rPr>
                <w:rFonts w:eastAsia="Times New Roman" w:cs="Times New Roman"/>
                <w:color w:val="000000" w:themeColor="text1"/>
                <w:sz w:val="20"/>
                <w:szCs w:val="20"/>
              </w:rPr>
              <w:t>11/14 (78.6)</w:t>
            </w:r>
          </w:p>
        </w:tc>
        <w:tc>
          <w:tcPr>
            <w:tcW w:w="1350" w:type="dxa"/>
          </w:tcPr>
          <w:p w14:paraId="0E61C908"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FF4AB0">
              <w:rPr>
                <w:rFonts w:eastAsia="Times New Roman" w:cs="Times New Roman"/>
                <w:color w:val="000000" w:themeColor="text1"/>
                <w:sz w:val="20"/>
                <w:szCs w:val="20"/>
              </w:rPr>
              <w:t>1/3 (33.3)</w:t>
            </w:r>
          </w:p>
        </w:tc>
        <w:tc>
          <w:tcPr>
            <w:tcW w:w="270" w:type="dxa"/>
          </w:tcPr>
          <w:p w14:paraId="5869E456"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7169AC6D"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55605B">
              <w:rPr>
                <w:rFonts w:eastAsia="Times New Roman" w:cs="Times New Roman"/>
                <w:color w:val="000000" w:themeColor="text1"/>
                <w:sz w:val="20"/>
                <w:szCs w:val="20"/>
              </w:rPr>
              <w:t>11/14 (78.6)</w:t>
            </w:r>
          </w:p>
        </w:tc>
        <w:tc>
          <w:tcPr>
            <w:tcW w:w="1440" w:type="dxa"/>
          </w:tcPr>
          <w:p w14:paraId="7E08D518"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55605B">
              <w:rPr>
                <w:rFonts w:eastAsia="Times New Roman" w:cs="Times New Roman"/>
                <w:color w:val="000000" w:themeColor="text1"/>
                <w:sz w:val="20"/>
                <w:szCs w:val="20"/>
              </w:rPr>
              <w:t>1/3 (33.3)</w:t>
            </w:r>
          </w:p>
        </w:tc>
        <w:tc>
          <w:tcPr>
            <w:tcW w:w="270" w:type="dxa"/>
          </w:tcPr>
          <w:p w14:paraId="33E3F188"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4AB5B2F7"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4F1B37">
              <w:rPr>
                <w:rFonts w:eastAsia="Times New Roman" w:cs="Times New Roman"/>
                <w:color w:val="000000" w:themeColor="text1"/>
                <w:sz w:val="20"/>
                <w:szCs w:val="20"/>
              </w:rPr>
              <w:t>14/14 (100)</w:t>
            </w:r>
          </w:p>
        </w:tc>
        <w:tc>
          <w:tcPr>
            <w:tcW w:w="1530" w:type="dxa"/>
          </w:tcPr>
          <w:p w14:paraId="379F8F4A"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4F1B37">
              <w:rPr>
                <w:rFonts w:eastAsia="Times New Roman" w:cs="Times New Roman"/>
                <w:color w:val="000000" w:themeColor="text1"/>
                <w:sz w:val="20"/>
                <w:szCs w:val="20"/>
              </w:rPr>
              <w:t>3/3 (100)</w:t>
            </w:r>
          </w:p>
        </w:tc>
      </w:tr>
      <w:tr w:rsidR="00DA37D0" w:rsidRPr="00F2531F" w14:paraId="2AF31971" w14:textId="77777777" w:rsidTr="006D2392">
        <w:trPr>
          <w:trHeight w:val="300"/>
        </w:trPr>
        <w:tc>
          <w:tcPr>
            <w:tcW w:w="3780" w:type="dxa"/>
          </w:tcPr>
          <w:p w14:paraId="276F633F" w14:textId="77777777" w:rsidR="00DA37D0" w:rsidRPr="00F2531F" w:rsidRDefault="00DA37D0" w:rsidP="006D2392">
            <w:pPr>
              <w:keepLines w:val="0"/>
              <w:spacing w:before="0"/>
              <w:rPr>
                <w:rFonts w:eastAsia="Times New Roman" w:cs="Times New Roman"/>
                <w:color w:val="000000" w:themeColor="text1"/>
                <w:sz w:val="20"/>
                <w:szCs w:val="20"/>
              </w:rPr>
            </w:pPr>
            <w:r>
              <w:rPr>
                <w:rFonts w:eastAsia="Times New Roman" w:cs="Times New Roman"/>
                <w:color w:val="000000" w:themeColor="text1"/>
                <w:sz w:val="20"/>
                <w:szCs w:val="20"/>
              </w:rPr>
              <w:t xml:space="preserve">    </w:t>
            </w:r>
            <w:r w:rsidRPr="00F2531F">
              <w:rPr>
                <w:rFonts w:eastAsia="Times New Roman" w:cs="Times New Roman"/>
                <w:color w:val="000000" w:themeColor="text1"/>
                <w:sz w:val="20"/>
                <w:szCs w:val="20"/>
              </w:rPr>
              <w:t>Cefepime</w:t>
            </w:r>
            <w:r>
              <w:rPr>
                <w:rFonts w:eastAsia="Times New Roman" w:cs="Times New Roman"/>
                <w:color w:val="000000" w:themeColor="text1"/>
                <w:sz w:val="20"/>
                <w:szCs w:val="20"/>
              </w:rPr>
              <w:t xml:space="preserve"> </w:t>
            </w:r>
            <w:r w:rsidRPr="00F2531F">
              <w:rPr>
                <w:rFonts w:eastAsia="Times New Roman" w:cs="Times New Roman"/>
                <w:color w:val="000000" w:themeColor="text1"/>
                <w:sz w:val="20"/>
                <w:szCs w:val="20"/>
              </w:rPr>
              <w:t>resistant</w:t>
            </w:r>
            <w:r>
              <w:rPr>
                <w:rFonts w:eastAsia="Times New Roman" w:cs="Times New Roman"/>
                <w:color w:val="000000" w:themeColor="text1"/>
                <w:sz w:val="20"/>
                <w:szCs w:val="20"/>
              </w:rPr>
              <w:t xml:space="preserve"> (8; 47.1%)</w:t>
            </w:r>
          </w:p>
        </w:tc>
        <w:tc>
          <w:tcPr>
            <w:tcW w:w="1440" w:type="dxa"/>
          </w:tcPr>
          <w:p w14:paraId="773F3655"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F2531F">
              <w:rPr>
                <w:rFonts w:eastAsia="Times New Roman" w:cs="Times New Roman"/>
                <w:color w:val="000000" w:themeColor="text1"/>
                <w:sz w:val="20"/>
                <w:szCs w:val="20"/>
              </w:rPr>
              <w:t>6/6 (100)</w:t>
            </w:r>
          </w:p>
        </w:tc>
        <w:tc>
          <w:tcPr>
            <w:tcW w:w="1350" w:type="dxa"/>
          </w:tcPr>
          <w:p w14:paraId="4F1461E6"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F2531F">
              <w:rPr>
                <w:rFonts w:eastAsia="Times New Roman" w:cs="Times New Roman"/>
                <w:color w:val="000000" w:themeColor="text1"/>
                <w:sz w:val="20"/>
                <w:szCs w:val="20"/>
              </w:rPr>
              <w:t>1/2 (50.0)</w:t>
            </w:r>
          </w:p>
        </w:tc>
        <w:tc>
          <w:tcPr>
            <w:tcW w:w="270" w:type="dxa"/>
          </w:tcPr>
          <w:p w14:paraId="5BFC9AAE" w14:textId="77777777" w:rsidR="00DA37D0" w:rsidRPr="00F2531F"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04C6F528"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B93E5C">
              <w:rPr>
                <w:rFonts w:eastAsia="Times New Roman" w:cs="Times New Roman"/>
                <w:color w:val="000000" w:themeColor="text1"/>
                <w:sz w:val="20"/>
                <w:szCs w:val="20"/>
              </w:rPr>
              <w:t>6/6 (100)</w:t>
            </w:r>
          </w:p>
        </w:tc>
        <w:tc>
          <w:tcPr>
            <w:tcW w:w="1440" w:type="dxa"/>
          </w:tcPr>
          <w:p w14:paraId="5FB7C13E"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B93E5C">
              <w:rPr>
                <w:rFonts w:eastAsia="Times New Roman" w:cs="Times New Roman"/>
                <w:color w:val="000000" w:themeColor="text1"/>
                <w:sz w:val="20"/>
                <w:szCs w:val="20"/>
              </w:rPr>
              <w:t>1/2 (50.0)</w:t>
            </w:r>
          </w:p>
        </w:tc>
        <w:tc>
          <w:tcPr>
            <w:tcW w:w="270" w:type="dxa"/>
          </w:tcPr>
          <w:p w14:paraId="277D4CD4" w14:textId="77777777" w:rsidR="00DA37D0" w:rsidRPr="00F2531F"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0CF92AAC"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5B2AFD">
              <w:rPr>
                <w:rFonts w:eastAsia="Times New Roman" w:cs="Times New Roman"/>
                <w:color w:val="000000" w:themeColor="text1"/>
                <w:sz w:val="20"/>
                <w:szCs w:val="20"/>
              </w:rPr>
              <w:t>6/6 (100)</w:t>
            </w:r>
          </w:p>
        </w:tc>
        <w:tc>
          <w:tcPr>
            <w:tcW w:w="1530" w:type="dxa"/>
          </w:tcPr>
          <w:p w14:paraId="4DE6D12A"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5B2AFD">
              <w:rPr>
                <w:rFonts w:eastAsia="Times New Roman" w:cs="Times New Roman"/>
                <w:color w:val="000000" w:themeColor="text1"/>
                <w:sz w:val="20"/>
                <w:szCs w:val="20"/>
              </w:rPr>
              <w:t>2/2 (100)</w:t>
            </w:r>
          </w:p>
        </w:tc>
      </w:tr>
      <w:tr w:rsidR="00DA37D0" w:rsidRPr="00F2531F" w14:paraId="1C69C79A"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3780" w:type="dxa"/>
          </w:tcPr>
          <w:p w14:paraId="4B23CE14" w14:textId="77777777" w:rsidR="00DA37D0" w:rsidRPr="002A35C9" w:rsidRDefault="00DA37D0" w:rsidP="006D2392">
            <w:pPr>
              <w:keepLines w:val="0"/>
              <w:spacing w:before="0"/>
              <w:rPr>
                <w:rFonts w:eastAsia="Times New Roman" w:cs="Times New Roman"/>
                <w:color w:val="000000" w:themeColor="text1"/>
                <w:sz w:val="20"/>
                <w:szCs w:val="20"/>
              </w:rPr>
            </w:pPr>
            <w:r w:rsidRPr="002A35C9">
              <w:rPr>
                <w:rFonts w:eastAsia="Times New Roman" w:cs="Times New Roman"/>
                <w:color w:val="000000" w:themeColor="text1"/>
                <w:sz w:val="20"/>
                <w:szCs w:val="20"/>
              </w:rPr>
              <w:t xml:space="preserve">    Multidrug</w:t>
            </w:r>
            <w:r>
              <w:rPr>
                <w:rFonts w:eastAsia="Times New Roman" w:cs="Times New Roman"/>
                <w:color w:val="000000" w:themeColor="text1"/>
                <w:sz w:val="20"/>
                <w:szCs w:val="20"/>
              </w:rPr>
              <w:t xml:space="preserve"> </w:t>
            </w:r>
            <w:r w:rsidRPr="002A35C9">
              <w:rPr>
                <w:rFonts w:eastAsia="Times New Roman" w:cs="Times New Roman"/>
                <w:color w:val="000000" w:themeColor="text1"/>
                <w:sz w:val="20"/>
                <w:szCs w:val="20"/>
              </w:rPr>
              <w:t>resistant</w:t>
            </w:r>
            <w:r w:rsidRPr="00713A5C">
              <w:rPr>
                <w:rFonts w:eastAsia="Times New Roman" w:cs="Times New Roman"/>
                <w:color w:val="000000" w:themeColor="text1"/>
                <w:sz w:val="20"/>
                <w:szCs w:val="20"/>
                <w:vertAlign w:val="superscript"/>
              </w:rPr>
              <w:t>3</w:t>
            </w:r>
            <w:r w:rsidRPr="002A35C9">
              <w:rPr>
                <w:rFonts w:eastAsia="Times New Roman" w:cs="Times New Roman"/>
                <w:color w:val="000000" w:themeColor="text1"/>
                <w:sz w:val="20"/>
                <w:szCs w:val="20"/>
              </w:rPr>
              <w:t xml:space="preserve"> (</w:t>
            </w:r>
            <w:r>
              <w:rPr>
                <w:rFonts w:eastAsia="Times New Roman" w:cs="Times New Roman"/>
                <w:color w:val="000000" w:themeColor="text1"/>
                <w:sz w:val="20"/>
                <w:szCs w:val="20"/>
              </w:rPr>
              <w:t xml:space="preserve">11; </w:t>
            </w:r>
            <w:r w:rsidRPr="002A35C9">
              <w:rPr>
                <w:rFonts w:eastAsia="Times New Roman" w:cs="Times New Roman"/>
                <w:color w:val="000000" w:themeColor="text1"/>
                <w:sz w:val="20"/>
                <w:szCs w:val="20"/>
              </w:rPr>
              <w:t>64.7%)</w:t>
            </w:r>
          </w:p>
        </w:tc>
        <w:tc>
          <w:tcPr>
            <w:tcW w:w="1440" w:type="dxa"/>
          </w:tcPr>
          <w:p w14:paraId="37A5C0CA"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8400A7">
              <w:rPr>
                <w:rFonts w:eastAsia="Times New Roman" w:cs="Times New Roman"/>
                <w:color w:val="000000" w:themeColor="text1"/>
                <w:sz w:val="20"/>
                <w:szCs w:val="20"/>
              </w:rPr>
              <w:t>7/9 (77.8)</w:t>
            </w:r>
          </w:p>
        </w:tc>
        <w:tc>
          <w:tcPr>
            <w:tcW w:w="1350" w:type="dxa"/>
          </w:tcPr>
          <w:p w14:paraId="6CE1D1F5"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8400A7">
              <w:rPr>
                <w:rFonts w:eastAsia="Times New Roman" w:cs="Times New Roman"/>
                <w:color w:val="000000" w:themeColor="text1"/>
                <w:sz w:val="20"/>
                <w:szCs w:val="20"/>
              </w:rPr>
              <w:t>1/2 (50.0)</w:t>
            </w:r>
          </w:p>
        </w:tc>
        <w:tc>
          <w:tcPr>
            <w:tcW w:w="270" w:type="dxa"/>
          </w:tcPr>
          <w:p w14:paraId="2E409645" w14:textId="77777777" w:rsidR="00DA37D0" w:rsidRPr="00F2531F"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7ED1AF0D"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7A1E7C">
              <w:rPr>
                <w:rFonts w:eastAsia="Times New Roman" w:cs="Times New Roman"/>
                <w:color w:val="000000" w:themeColor="text1"/>
                <w:sz w:val="20"/>
                <w:szCs w:val="20"/>
              </w:rPr>
              <w:t>7/9 (77.8)</w:t>
            </w:r>
          </w:p>
        </w:tc>
        <w:tc>
          <w:tcPr>
            <w:tcW w:w="1440" w:type="dxa"/>
          </w:tcPr>
          <w:p w14:paraId="4D358BB2"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7A1E7C">
              <w:rPr>
                <w:rFonts w:eastAsia="Times New Roman" w:cs="Times New Roman"/>
                <w:color w:val="000000" w:themeColor="text1"/>
                <w:sz w:val="20"/>
                <w:szCs w:val="20"/>
              </w:rPr>
              <w:t>1/2 (50.0)</w:t>
            </w:r>
          </w:p>
        </w:tc>
        <w:tc>
          <w:tcPr>
            <w:tcW w:w="270" w:type="dxa"/>
          </w:tcPr>
          <w:p w14:paraId="1A3CFCD0" w14:textId="77777777" w:rsidR="00DA37D0" w:rsidRPr="00F2531F"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30BB868A"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8857C5">
              <w:rPr>
                <w:rFonts w:eastAsia="Times New Roman" w:cs="Times New Roman"/>
                <w:color w:val="000000" w:themeColor="text1"/>
                <w:sz w:val="20"/>
                <w:szCs w:val="20"/>
              </w:rPr>
              <w:t>9/9 (100)</w:t>
            </w:r>
          </w:p>
        </w:tc>
        <w:tc>
          <w:tcPr>
            <w:tcW w:w="1530" w:type="dxa"/>
          </w:tcPr>
          <w:p w14:paraId="252520D8" w14:textId="77777777" w:rsidR="00DA37D0" w:rsidRPr="00F2531F" w:rsidRDefault="00DA37D0" w:rsidP="006D2392">
            <w:pPr>
              <w:keepLines w:val="0"/>
              <w:spacing w:before="0"/>
              <w:jc w:val="center"/>
              <w:rPr>
                <w:rFonts w:eastAsia="Times New Roman" w:cs="Times New Roman"/>
                <w:color w:val="000000" w:themeColor="text1"/>
                <w:sz w:val="20"/>
                <w:szCs w:val="20"/>
              </w:rPr>
            </w:pPr>
            <w:r w:rsidRPr="008857C5">
              <w:rPr>
                <w:rFonts w:eastAsia="Times New Roman" w:cs="Times New Roman"/>
                <w:color w:val="000000" w:themeColor="text1"/>
                <w:sz w:val="20"/>
                <w:szCs w:val="20"/>
              </w:rPr>
              <w:t>2/2 (100)</w:t>
            </w:r>
          </w:p>
        </w:tc>
      </w:tr>
      <w:tr w:rsidR="00DA37D0" w:rsidRPr="00F2531F" w14:paraId="3E8D77DF" w14:textId="77777777" w:rsidTr="006D2392">
        <w:trPr>
          <w:trHeight w:val="300"/>
        </w:trPr>
        <w:tc>
          <w:tcPr>
            <w:tcW w:w="3780" w:type="dxa"/>
          </w:tcPr>
          <w:p w14:paraId="211B1D37" w14:textId="77777777" w:rsidR="00DA37D0" w:rsidRPr="002A35C9" w:rsidRDefault="00DA37D0" w:rsidP="006D2392">
            <w:pPr>
              <w:keepLines w:val="0"/>
              <w:spacing w:before="0"/>
              <w:rPr>
                <w:rFonts w:eastAsia="Times New Roman" w:cs="Times New Roman"/>
                <w:color w:val="000000" w:themeColor="text1"/>
                <w:sz w:val="20"/>
                <w:szCs w:val="20"/>
              </w:rPr>
            </w:pPr>
            <w:r w:rsidRPr="002A35C9">
              <w:rPr>
                <w:rFonts w:eastAsia="Times New Roman" w:cs="Times New Roman"/>
                <w:color w:val="000000" w:themeColor="text1"/>
                <w:sz w:val="20"/>
                <w:szCs w:val="20"/>
              </w:rPr>
              <w:t xml:space="preserve">    ESBL</w:t>
            </w:r>
            <w:r w:rsidRPr="0090419E">
              <w:rPr>
                <w:rFonts w:eastAsia="Times New Roman" w:cs="Times New Roman"/>
                <w:color w:val="000000" w:themeColor="text1"/>
                <w:sz w:val="20"/>
                <w:szCs w:val="20"/>
                <w:vertAlign w:val="superscript"/>
              </w:rPr>
              <w:t>4</w:t>
            </w:r>
            <w:r w:rsidRPr="002A35C9">
              <w:rPr>
                <w:rFonts w:eastAsia="Times New Roman" w:cs="Times New Roman"/>
                <w:color w:val="000000" w:themeColor="text1"/>
                <w:sz w:val="20"/>
                <w:szCs w:val="20"/>
              </w:rPr>
              <w:t xml:space="preserve"> (</w:t>
            </w:r>
            <w:r>
              <w:rPr>
                <w:rFonts w:eastAsia="Times New Roman" w:cs="Times New Roman"/>
                <w:color w:val="000000" w:themeColor="text1"/>
                <w:sz w:val="20"/>
                <w:szCs w:val="20"/>
              </w:rPr>
              <w:t xml:space="preserve">8; </w:t>
            </w:r>
            <w:r w:rsidRPr="002A35C9">
              <w:rPr>
                <w:rFonts w:eastAsia="Times New Roman" w:cs="Times New Roman"/>
                <w:color w:val="000000" w:themeColor="text1"/>
                <w:sz w:val="20"/>
                <w:szCs w:val="20"/>
              </w:rPr>
              <w:t>47.1%)</w:t>
            </w:r>
          </w:p>
        </w:tc>
        <w:tc>
          <w:tcPr>
            <w:tcW w:w="1440" w:type="dxa"/>
          </w:tcPr>
          <w:p w14:paraId="283C7849" w14:textId="77777777" w:rsidR="00DA37D0" w:rsidRPr="008400A7" w:rsidRDefault="00DA37D0" w:rsidP="006D2392">
            <w:pPr>
              <w:keepLines w:val="0"/>
              <w:spacing w:before="0"/>
              <w:jc w:val="center"/>
              <w:rPr>
                <w:rFonts w:eastAsia="Times New Roman" w:cs="Times New Roman"/>
                <w:color w:val="000000" w:themeColor="text1"/>
                <w:sz w:val="20"/>
                <w:szCs w:val="20"/>
              </w:rPr>
            </w:pPr>
            <w:r w:rsidRPr="00F2531F">
              <w:rPr>
                <w:rFonts w:eastAsia="Times New Roman" w:cs="Times New Roman"/>
                <w:color w:val="000000" w:themeColor="text1"/>
                <w:sz w:val="20"/>
                <w:szCs w:val="20"/>
              </w:rPr>
              <w:t>6/6 (100)</w:t>
            </w:r>
          </w:p>
        </w:tc>
        <w:tc>
          <w:tcPr>
            <w:tcW w:w="1350" w:type="dxa"/>
          </w:tcPr>
          <w:p w14:paraId="32DF4FED" w14:textId="77777777" w:rsidR="00DA37D0" w:rsidRPr="008400A7" w:rsidRDefault="00DA37D0" w:rsidP="006D2392">
            <w:pPr>
              <w:keepLines w:val="0"/>
              <w:spacing w:before="0"/>
              <w:jc w:val="center"/>
              <w:rPr>
                <w:rFonts w:eastAsia="Times New Roman" w:cs="Times New Roman"/>
                <w:color w:val="000000" w:themeColor="text1"/>
                <w:sz w:val="20"/>
                <w:szCs w:val="20"/>
              </w:rPr>
            </w:pPr>
            <w:r w:rsidRPr="00F2531F">
              <w:rPr>
                <w:rFonts w:eastAsia="Times New Roman" w:cs="Times New Roman"/>
                <w:color w:val="000000" w:themeColor="text1"/>
                <w:sz w:val="20"/>
                <w:szCs w:val="20"/>
              </w:rPr>
              <w:t>1/2 (50.0)</w:t>
            </w:r>
          </w:p>
        </w:tc>
        <w:tc>
          <w:tcPr>
            <w:tcW w:w="270" w:type="dxa"/>
          </w:tcPr>
          <w:p w14:paraId="3C0A14E9" w14:textId="77777777" w:rsidR="00DA37D0" w:rsidRPr="00F2531F"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69D0F201" w14:textId="77777777" w:rsidR="00DA37D0" w:rsidRPr="007A1E7C" w:rsidRDefault="00DA37D0" w:rsidP="006D2392">
            <w:pPr>
              <w:keepLines w:val="0"/>
              <w:spacing w:before="0"/>
              <w:jc w:val="center"/>
              <w:rPr>
                <w:rFonts w:eastAsia="Times New Roman" w:cs="Times New Roman"/>
                <w:color w:val="000000" w:themeColor="text1"/>
                <w:sz w:val="20"/>
                <w:szCs w:val="20"/>
              </w:rPr>
            </w:pPr>
            <w:r w:rsidRPr="00B93E5C">
              <w:rPr>
                <w:rFonts w:eastAsia="Times New Roman" w:cs="Times New Roman"/>
                <w:color w:val="000000" w:themeColor="text1"/>
                <w:sz w:val="20"/>
                <w:szCs w:val="20"/>
              </w:rPr>
              <w:t>6/6 (100)</w:t>
            </w:r>
          </w:p>
        </w:tc>
        <w:tc>
          <w:tcPr>
            <w:tcW w:w="1440" w:type="dxa"/>
          </w:tcPr>
          <w:p w14:paraId="0FE0F585" w14:textId="77777777" w:rsidR="00DA37D0" w:rsidRPr="007A1E7C" w:rsidRDefault="00DA37D0" w:rsidP="006D2392">
            <w:pPr>
              <w:keepLines w:val="0"/>
              <w:spacing w:before="0"/>
              <w:jc w:val="center"/>
              <w:rPr>
                <w:rFonts w:eastAsia="Times New Roman" w:cs="Times New Roman"/>
                <w:color w:val="000000" w:themeColor="text1"/>
                <w:sz w:val="20"/>
                <w:szCs w:val="20"/>
              </w:rPr>
            </w:pPr>
            <w:r w:rsidRPr="00B93E5C">
              <w:rPr>
                <w:rFonts w:eastAsia="Times New Roman" w:cs="Times New Roman"/>
                <w:color w:val="000000" w:themeColor="text1"/>
                <w:sz w:val="20"/>
                <w:szCs w:val="20"/>
              </w:rPr>
              <w:t>1/2 (50.0)</w:t>
            </w:r>
          </w:p>
        </w:tc>
        <w:tc>
          <w:tcPr>
            <w:tcW w:w="270" w:type="dxa"/>
          </w:tcPr>
          <w:p w14:paraId="4437AB09" w14:textId="77777777" w:rsidR="00DA37D0" w:rsidRPr="00F2531F"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26A94932" w14:textId="77777777" w:rsidR="00DA37D0" w:rsidRPr="008857C5" w:rsidRDefault="00DA37D0" w:rsidP="006D2392">
            <w:pPr>
              <w:keepLines w:val="0"/>
              <w:spacing w:before="0"/>
              <w:jc w:val="center"/>
              <w:rPr>
                <w:rFonts w:eastAsia="Times New Roman" w:cs="Times New Roman"/>
                <w:color w:val="000000" w:themeColor="text1"/>
                <w:sz w:val="20"/>
                <w:szCs w:val="20"/>
              </w:rPr>
            </w:pPr>
            <w:r w:rsidRPr="005B2AFD">
              <w:rPr>
                <w:rFonts w:eastAsia="Times New Roman" w:cs="Times New Roman"/>
                <w:color w:val="000000" w:themeColor="text1"/>
                <w:sz w:val="20"/>
                <w:szCs w:val="20"/>
              </w:rPr>
              <w:t>6/6 (100)</w:t>
            </w:r>
          </w:p>
        </w:tc>
        <w:tc>
          <w:tcPr>
            <w:tcW w:w="1530" w:type="dxa"/>
          </w:tcPr>
          <w:p w14:paraId="4769BD3C" w14:textId="77777777" w:rsidR="00DA37D0" w:rsidRPr="008857C5" w:rsidRDefault="00DA37D0" w:rsidP="006D2392">
            <w:pPr>
              <w:keepLines w:val="0"/>
              <w:spacing w:before="0"/>
              <w:jc w:val="center"/>
              <w:rPr>
                <w:rFonts w:eastAsia="Times New Roman" w:cs="Times New Roman"/>
                <w:color w:val="000000" w:themeColor="text1"/>
                <w:sz w:val="20"/>
                <w:szCs w:val="20"/>
              </w:rPr>
            </w:pPr>
            <w:r w:rsidRPr="005B2AFD">
              <w:rPr>
                <w:rFonts w:eastAsia="Times New Roman" w:cs="Times New Roman"/>
                <w:color w:val="000000" w:themeColor="text1"/>
                <w:sz w:val="20"/>
                <w:szCs w:val="20"/>
              </w:rPr>
              <w:t>2/2 (100)</w:t>
            </w:r>
          </w:p>
        </w:tc>
      </w:tr>
      <w:tr w:rsidR="00DA37D0" w:rsidRPr="00F2531F" w14:paraId="5118190C"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3780" w:type="dxa"/>
          </w:tcPr>
          <w:p w14:paraId="543C6E04" w14:textId="77777777" w:rsidR="00DA37D0" w:rsidRPr="002A35C9" w:rsidRDefault="00DA37D0" w:rsidP="006D2392">
            <w:pPr>
              <w:keepLines w:val="0"/>
              <w:spacing w:before="0"/>
              <w:rPr>
                <w:rFonts w:eastAsia="Times New Roman" w:cs="Times New Roman"/>
                <w:color w:val="000000" w:themeColor="text1"/>
                <w:sz w:val="20"/>
                <w:szCs w:val="20"/>
              </w:rPr>
            </w:pPr>
            <w:r w:rsidRPr="002A35C9">
              <w:rPr>
                <w:rFonts w:eastAsia="Times New Roman" w:cs="Times New Roman"/>
                <w:color w:val="000000" w:themeColor="text1"/>
                <w:sz w:val="20"/>
                <w:szCs w:val="20"/>
              </w:rPr>
              <w:t xml:space="preserve">    AmpC</w:t>
            </w:r>
            <w:r w:rsidRPr="002D5B8A">
              <w:rPr>
                <w:rFonts w:eastAsia="Times New Roman" w:cs="Times New Roman"/>
                <w:color w:val="000000" w:themeColor="text1"/>
                <w:sz w:val="20"/>
                <w:szCs w:val="20"/>
                <w:vertAlign w:val="superscript"/>
              </w:rPr>
              <w:t>5</w:t>
            </w:r>
            <w:r w:rsidRPr="002A35C9">
              <w:rPr>
                <w:rFonts w:eastAsia="Times New Roman" w:cs="Times New Roman"/>
                <w:color w:val="000000" w:themeColor="text1"/>
                <w:sz w:val="20"/>
                <w:szCs w:val="20"/>
              </w:rPr>
              <w:t xml:space="preserve"> (</w:t>
            </w:r>
            <w:r>
              <w:rPr>
                <w:rFonts w:eastAsia="Times New Roman" w:cs="Times New Roman"/>
                <w:color w:val="000000" w:themeColor="text1"/>
                <w:sz w:val="20"/>
                <w:szCs w:val="20"/>
              </w:rPr>
              <w:t>17; 100</w:t>
            </w:r>
            <w:r w:rsidRPr="002A35C9">
              <w:rPr>
                <w:rFonts w:eastAsia="Times New Roman" w:cs="Times New Roman"/>
                <w:color w:val="000000" w:themeColor="text1"/>
                <w:sz w:val="20"/>
                <w:szCs w:val="20"/>
              </w:rPr>
              <w:t>%)</w:t>
            </w:r>
          </w:p>
        </w:tc>
        <w:tc>
          <w:tcPr>
            <w:tcW w:w="1440" w:type="dxa"/>
          </w:tcPr>
          <w:p w14:paraId="2D557EA6" w14:textId="77777777" w:rsidR="00DA37D0" w:rsidRPr="008400A7" w:rsidRDefault="00DA37D0" w:rsidP="006D2392">
            <w:pPr>
              <w:keepLines w:val="0"/>
              <w:spacing w:before="0"/>
              <w:jc w:val="center"/>
              <w:rPr>
                <w:rFonts w:eastAsia="Times New Roman" w:cs="Times New Roman"/>
                <w:color w:val="000000" w:themeColor="text1"/>
                <w:sz w:val="20"/>
                <w:szCs w:val="20"/>
              </w:rPr>
            </w:pPr>
            <w:r w:rsidRPr="00065E6D">
              <w:rPr>
                <w:rFonts w:eastAsia="Times New Roman" w:cs="Times New Roman"/>
                <w:color w:val="000000" w:themeColor="text1"/>
                <w:sz w:val="20"/>
                <w:szCs w:val="20"/>
              </w:rPr>
              <w:t>11/14 (78.6)</w:t>
            </w:r>
          </w:p>
        </w:tc>
        <w:tc>
          <w:tcPr>
            <w:tcW w:w="1350" w:type="dxa"/>
          </w:tcPr>
          <w:p w14:paraId="43E86F0F" w14:textId="77777777" w:rsidR="00DA37D0" w:rsidRPr="008400A7" w:rsidRDefault="00DA37D0" w:rsidP="006D2392">
            <w:pPr>
              <w:keepLines w:val="0"/>
              <w:spacing w:before="0"/>
              <w:jc w:val="center"/>
              <w:rPr>
                <w:rFonts w:eastAsia="Times New Roman" w:cs="Times New Roman"/>
                <w:color w:val="000000" w:themeColor="text1"/>
                <w:sz w:val="20"/>
                <w:szCs w:val="20"/>
              </w:rPr>
            </w:pPr>
            <w:r w:rsidRPr="00FF4AB0">
              <w:rPr>
                <w:rFonts w:eastAsia="Times New Roman" w:cs="Times New Roman"/>
                <w:color w:val="000000" w:themeColor="text1"/>
                <w:sz w:val="20"/>
                <w:szCs w:val="20"/>
              </w:rPr>
              <w:t>1/3 (33.3)</w:t>
            </w:r>
          </w:p>
        </w:tc>
        <w:tc>
          <w:tcPr>
            <w:tcW w:w="270" w:type="dxa"/>
          </w:tcPr>
          <w:p w14:paraId="46F97A99" w14:textId="77777777" w:rsidR="00DA37D0" w:rsidRPr="00F2531F"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6BE12BDA" w14:textId="77777777" w:rsidR="00DA37D0" w:rsidRPr="007A1E7C" w:rsidRDefault="00DA37D0" w:rsidP="006D2392">
            <w:pPr>
              <w:keepLines w:val="0"/>
              <w:spacing w:before="0"/>
              <w:jc w:val="center"/>
              <w:rPr>
                <w:rFonts w:eastAsia="Times New Roman" w:cs="Times New Roman"/>
                <w:color w:val="000000" w:themeColor="text1"/>
                <w:sz w:val="20"/>
                <w:szCs w:val="20"/>
              </w:rPr>
            </w:pPr>
            <w:r w:rsidRPr="0055605B">
              <w:rPr>
                <w:rFonts w:eastAsia="Times New Roman" w:cs="Times New Roman"/>
                <w:color w:val="000000" w:themeColor="text1"/>
                <w:sz w:val="20"/>
                <w:szCs w:val="20"/>
              </w:rPr>
              <w:t>11/14 (78.6)</w:t>
            </w:r>
          </w:p>
        </w:tc>
        <w:tc>
          <w:tcPr>
            <w:tcW w:w="1440" w:type="dxa"/>
          </w:tcPr>
          <w:p w14:paraId="385C3618" w14:textId="77777777" w:rsidR="00DA37D0" w:rsidRPr="007A1E7C" w:rsidRDefault="00DA37D0" w:rsidP="006D2392">
            <w:pPr>
              <w:keepLines w:val="0"/>
              <w:spacing w:before="0"/>
              <w:jc w:val="center"/>
              <w:rPr>
                <w:rFonts w:eastAsia="Times New Roman" w:cs="Times New Roman"/>
                <w:color w:val="000000" w:themeColor="text1"/>
                <w:sz w:val="20"/>
                <w:szCs w:val="20"/>
              </w:rPr>
            </w:pPr>
            <w:r w:rsidRPr="0055605B">
              <w:rPr>
                <w:rFonts w:eastAsia="Times New Roman" w:cs="Times New Roman"/>
                <w:color w:val="000000" w:themeColor="text1"/>
                <w:sz w:val="20"/>
                <w:szCs w:val="20"/>
              </w:rPr>
              <w:t>1/3 (33.3)</w:t>
            </w:r>
          </w:p>
        </w:tc>
        <w:tc>
          <w:tcPr>
            <w:tcW w:w="270" w:type="dxa"/>
          </w:tcPr>
          <w:p w14:paraId="4493FFC6" w14:textId="77777777" w:rsidR="00DA37D0" w:rsidRPr="00F2531F"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7CC82C96" w14:textId="77777777" w:rsidR="00DA37D0" w:rsidRPr="008857C5" w:rsidRDefault="00DA37D0" w:rsidP="006D2392">
            <w:pPr>
              <w:keepLines w:val="0"/>
              <w:spacing w:before="0"/>
              <w:jc w:val="center"/>
              <w:rPr>
                <w:rFonts w:eastAsia="Times New Roman" w:cs="Times New Roman"/>
                <w:color w:val="000000" w:themeColor="text1"/>
                <w:sz w:val="20"/>
                <w:szCs w:val="20"/>
              </w:rPr>
            </w:pPr>
            <w:r w:rsidRPr="004F1B37">
              <w:rPr>
                <w:rFonts w:eastAsia="Times New Roman" w:cs="Times New Roman"/>
                <w:color w:val="000000" w:themeColor="text1"/>
                <w:sz w:val="20"/>
                <w:szCs w:val="20"/>
              </w:rPr>
              <w:t>14/14 (100)</w:t>
            </w:r>
          </w:p>
        </w:tc>
        <w:tc>
          <w:tcPr>
            <w:tcW w:w="1530" w:type="dxa"/>
          </w:tcPr>
          <w:p w14:paraId="266378A5" w14:textId="77777777" w:rsidR="00DA37D0" w:rsidRPr="008857C5" w:rsidRDefault="00DA37D0" w:rsidP="006D2392">
            <w:pPr>
              <w:keepLines w:val="0"/>
              <w:spacing w:before="0"/>
              <w:jc w:val="center"/>
              <w:rPr>
                <w:rFonts w:eastAsia="Times New Roman" w:cs="Times New Roman"/>
                <w:color w:val="000000" w:themeColor="text1"/>
                <w:sz w:val="20"/>
                <w:szCs w:val="20"/>
              </w:rPr>
            </w:pPr>
            <w:r w:rsidRPr="004F1B37">
              <w:rPr>
                <w:rFonts w:eastAsia="Times New Roman" w:cs="Times New Roman"/>
                <w:color w:val="000000" w:themeColor="text1"/>
                <w:sz w:val="20"/>
                <w:szCs w:val="20"/>
              </w:rPr>
              <w:t>3/3 (100)</w:t>
            </w:r>
          </w:p>
        </w:tc>
      </w:tr>
      <w:tr w:rsidR="00DA37D0" w:rsidRPr="0090419E" w14:paraId="3FB72C55" w14:textId="77777777" w:rsidTr="006D2392">
        <w:trPr>
          <w:trHeight w:val="315"/>
        </w:trPr>
        <w:tc>
          <w:tcPr>
            <w:tcW w:w="3780" w:type="dxa"/>
          </w:tcPr>
          <w:p w14:paraId="2485C9A9" w14:textId="77777777" w:rsidR="00DA37D0" w:rsidRPr="002A35C9" w:rsidRDefault="00DA37D0" w:rsidP="006D2392">
            <w:pPr>
              <w:keepLines w:val="0"/>
              <w:spacing w:before="0"/>
              <w:rPr>
                <w:rFonts w:eastAsia="Times New Roman" w:cs="Times New Roman"/>
                <w:color w:val="000000" w:themeColor="text1"/>
                <w:sz w:val="20"/>
                <w:szCs w:val="20"/>
              </w:rPr>
            </w:pPr>
            <w:r w:rsidRPr="002A35C9">
              <w:rPr>
                <w:rFonts w:eastAsia="Times New Roman" w:cs="Times New Roman"/>
                <w:i/>
                <w:iCs/>
                <w:color w:val="000000" w:themeColor="text1"/>
                <w:sz w:val="20"/>
                <w:szCs w:val="20"/>
              </w:rPr>
              <w:t xml:space="preserve">  E. coli</w:t>
            </w:r>
            <w:r w:rsidRPr="002A35C9">
              <w:rPr>
                <w:rFonts w:eastAsia="Times New Roman" w:cs="Times New Roman"/>
                <w:color w:val="000000" w:themeColor="text1"/>
                <w:sz w:val="20"/>
                <w:szCs w:val="20"/>
              </w:rPr>
              <w:t xml:space="preserve"> (</w:t>
            </w:r>
            <w:r>
              <w:rPr>
                <w:rFonts w:eastAsia="Times New Roman" w:cs="Times New Roman"/>
                <w:color w:val="000000" w:themeColor="text1"/>
                <w:sz w:val="20"/>
                <w:szCs w:val="20"/>
              </w:rPr>
              <w:t xml:space="preserve">302; </w:t>
            </w:r>
            <w:r w:rsidRPr="002A35C9">
              <w:rPr>
                <w:rFonts w:eastAsia="Times New Roman" w:cs="Times New Roman"/>
                <w:color w:val="000000" w:themeColor="text1"/>
                <w:sz w:val="20"/>
                <w:szCs w:val="20"/>
              </w:rPr>
              <w:t>70.4%)</w:t>
            </w:r>
          </w:p>
        </w:tc>
        <w:tc>
          <w:tcPr>
            <w:tcW w:w="1440" w:type="dxa"/>
          </w:tcPr>
          <w:p w14:paraId="3B962C3D"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FF4AB0">
              <w:rPr>
                <w:rFonts w:eastAsia="Times New Roman" w:cs="Times New Roman"/>
                <w:color w:val="000000" w:themeColor="text1"/>
                <w:sz w:val="20"/>
                <w:szCs w:val="20"/>
              </w:rPr>
              <w:t>157/202 (77.7)</w:t>
            </w:r>
          </w:p>
        </w:tc>
        <w:tc>
          <w:tcPr>
            <w:tcW w:w="1350" w:type="dxa"/>
          </w:tcPr>
          <w:p w14:paraId="0B2C03D1"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FF4AB0">
              <w:rPr>
                <w:rFonts w:eastAsia="Times New Roman" w:cs="Times New Roman"/>
                <w:color w:val="000000" w:themeColor="text1"/>
                <w:sz w:val="20"/>
                <w:szCs w:val="20"/>
              </w:rPr>
              <w:t>62/100 (62.0)</w:t>
            </w:r>
          </w:p>
        </w:tc>
        <w:tc>
          <w:tcPr>
            <w:tcW w:w="270" w:type="dxa"/>
          </w:tcPr>
          <w:p w14:paraId="329B32BB"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06F6068E"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2B4638">
              <w:rPr>
                <w:rFonts w:eastAsia="Times New Roman" w:cs="Times New Roman"/>
                <w:color w:val="000000" w:themeColor="text1"/>
                <w:sz w:val="20"/>
                <w:szCs w:val="20"/>
              </w:rPr>
              <w:t>173/202 (85.6)</w:t>
            </w:r>
          </w:p>
        </w:tc>
        <w:tc>
          <w:tcPr>
            <w:tcW w:w="1440" w:type="dxa"/>
          </w:tcPr>
          <w:p w14:paraId="2766282A"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2B4638">
              <w:rPr>
                <w:rFonts w:eastAsia="Times New Roman" w:cs="Times New Roman"/>
                <w:color w:val="000000" w:themeColor="text1"/>
                <w:sz w:val="20"/>
                <w:szCs w:val="20"/>
              </w:rPr>
              <w:t>71/100 (71.0)</w:t>
            </w:r>
          </w:p>
        </w:tc>
        <w:tc>
          <w:tcPr>
            <w:tcW w:w="270" w:type="dxa"/>
          </w:tcPr>
          <w:p w14:paraId="151F9E0A"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78FEA3BF"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083855">
              <w:rPr>
                <w:rFonts w:eastAsia="Times New Roman" w:cs="Times New Roman"/>
                <w:color w:val="000000" w:themeColor="text1"/>
                <w:sz w:val="20"/>
                <w:szCs w:val="20"/>
              </w:rPr>
              <w:t>177/202 (87.6)</w:t>
            </w:r>
          </w:p>
        </w:tc>
        <w:tc>
          <w:tcPr>
            <w:tcW w:w="1530" w:type="dxa"/>
            <w:noWrap/>
          </w:tcPr>
          <w:p w14:paraId="5BDCC67A"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083855">
              <w:rPr>
                <w:rFonts w:eastAsia="Times New Roman" w:cs="Times New Roman"/>
                <w:color w:val="000000" w:themeColor="text1"/>
                <w:sz w:val="20"/>
                <w:szCs w:val="20"/>
              </w:rPr>
              <w:t>80/100 (80.0)</w:t>
            </w:r>
          </w:p>
        </w:tc>
      </w:tr>
      <w:tr w:rsidR="00DA37D0" w:rsidRPr="0090419E" w14:paraId="0118AF39" w14:textId="77777777" w:rsidTr="006D2392">
        <w:trPr>
          <w:cnfStyle w:val="000000100000" w:firstRow="0" w:lastRow="0" w:firstColumn="0" w:lastColumn="0" w:oddVBand="0" w:evenVBand="0" w:oddHBand="1" w:evenHBand="0" w:firstRowFirstColumn="0" w:firstRowLastColumn="0" w:lastRowFirstColumn="0" w:lastRowLastColumn="0"/>
          <w:trHeight w:val="315"/>
        </w:trPr>
        <w:tc>
          <w:tcPr>
            <w:tcW w:w="3780" w:type="dxa"/>
          </w:tcPr>
          <w:p w14:paraId="712C95F0" w14:textId="77777777" w:rsidR="00DA37D0" w:rsidRPr="002A35C9" w:rsidRDefault="00DA37D0" w:rsidP="006D2392">
            <w:pPr>
              <w:keepLines w:val="0"/>
              <w:spacing w:before="0"/>
              <w:rPr>
                <w:rFonts w:eastAsia="Times New Roman" w:cs="Times New Roman"/>
                <w:i/>
                <w:iCs/>
                <w:color w:val="000000" w:themeColor="text1"/>
                <w:sz w:val="20"/>
                <w:szCs w:val="20"/>
              </w:rPr>
            </w:pPr>
            <w:r w:rsidRPr="002A35C9">
              <w:rPr>
                <w:rFonts w:eastAsia="Times New Roman" w:cs="Times New Roman"/>
                <w:color w:val="000000" w:themeColor="text1"/>
                <w:sz w:val="20"/>
                <w:szCs w:val="20"/>
              </w:rPr>
              <w:t xml:space="preserve">    Cefepime</w:t>
            </w:r>
            <w:r>
              <w:rPr>
                <w:rFonts w:eastAsia="Times New Roman" w:cs="Times New Roman"/>
                <w:color w:val="000000" w:themeColor="text1"/>
                <w:sz w:val="20"/>
                <w:szCs w:val="20"/>
              </w:rPr>
              <w:t xml:space="preserve"> </w:t>
            </w:r>
            <w:r w:rsidRPr="002A35C9">
              <w:rPr>
                <w:rFonts w:eastAsia="Times New Roman" w:cs="Times New Roman"/>
                <w:color w:val="000000" w:themeColor="text1"/>
                <w:sz w:val="20"/>
                <w:szCs w:val="20"/>
              </w:rPr>
              <w:t>resistant (</w:t>
            </w:r>
            <w:r>
              <w:rPr>
                <w:rFonts w:eastAsia="Times New Roman" w:cs="Times New Roman"/>
                <w:color w:val="000000" w:themeColor="text1"/>
                <w:sz w:val="20"/>
                <w:szCs w:val="20"/>
              </w:rPr>
              <w:t xml:space="preserve">56; </w:t>
            </w:r>
            <w:r w:rsidRPr="002A35C9">
              <w:rPr>
                <w:rFonts w:eastAsia="Times New Roman" w:cs="Times New Roman"/>
                <w:color w:val="000000" w:themeColor="text1"/>
                <w:sz w:val="20"/>
                <w:szCs w:val="20"/>
              </w:rPr>
              <w:t>18.5%)</w:t>
            </w:r>
          </w:p>
        </w:tc>
        <w:tc>
          <w:tcPr>
            <w:tcW w:w="1440" w:type="dxa"/>
          </w:tcPr>
          <w:p w14:paraId="568108F4" w14:textId="77777777" w:rsidR="00DA37D0" w:rsidRPr="00FF4AB0" w:rsidRDefault="00DA37D0" w:rsidP="006D2392">
            <w:pPr>
              <w:keepLines w:val="0"/>
              <w:spacing w:before="0"/>
              <w:jc w:val="center"/>
              <w:rPr>
                <w:rFonts w:eastAsia="Times New Roman" w:cs="Times New Roman"/>
                <w:color w:val="000000" w:themeColor="text1"/>
                <w:sz w:val="20"/>
                <w:szCs w:val="20"/>
              </w:rPr>
            </w:pPr>
            <w:r w:rsidRPr="00E52265">
              <w:rPr>
                <w:rFonts w:eastAsia="Times New Roman" w:cs="Times New Roman"/>
                <w:color w:val="000000" w:themeColor="text1"/>
                <w:sz w:val="20"/>
                <w:szCs w:val="20"/>
              </w:rPr>
              <w:t>28/37 (75.7)</w:t>
            </w:r>
          </w:p>
        </w:tc>
        <w:tc>
          <w:tcPr>
            <w:tcW w:w="1350" w:type="dxa"/>
          </w:tcPr>
          <w:p w14:paraId="2F4160B8" w14:textId="77777777" w:rsidR="00DA37D0" w:rsidRPr="00977C82" w:rsidRDefault="00DA37D0" w:rsidP="006D2392">
            <w:pPr>
              <w:keepLines w:val="0"/>
              <w:spacing w:before="0"/>
              <w:jc w:val="center"/>
              <w:rPr>
                <w:rFonts w:eastAsia="Times New Roman" w:cs="Times New Roman"/>
                <w:color w:val="000000" w:themeColor="text1"/>
                <w:sz w:val="20"/>
                <w:szCs w:val="20"/>
              </w:rPr>
            </w:pPr>
            <w:r w:rsidRPr="00977C82">
              <w:rPr>
                <w:rFonts w:eastAsia="Times New Roman" w:cs="Times New Roman"/>
                <w:color w:val="000000" w:themeColor="text1"/>
                <w:sz w:val="20"/>
                <w:szCs w:val="20"/>
              </w:rPr>
              <w:t>9/19 (47.4)</w:t>
            </w:r>
          </w:p>
        </w:tc>
        <w:tc>
          <w:tcPr>
            <w:tcW w:w="270" w:type="dxa"/>
          </w:tcPr>
          <w:p w14:paraId="7A2831C8"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730AB5AC"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F5353A">
              <w:rPr>
                <w:rFonts w:eastAsia="Times New Roman" w:cs="Times New Roman"/>
                <w:color w:val="000000" w:themeColor="text1"/>
                <w:sz w:val="20"/>
                <w:szCs w:val="20"/>
              </w:rPr>
              <w:t>31/37 (83.8)</w:t>
            </w:r>
          </w:p>
        </w:tc>
        <w:tc>
          <w:tcPr>
            <w:tcW w:w="1440" w:type="dxa"/>
          </w:tcPr>
          <w:p w14:paraId="7CE8769A"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F5353A">
              <w:rPr>
                <w:rFonts w:eastAsia="Times New Roman" w:cs="Times New Roman"/>
                <w:color w:val="000000" w:themeColor="text1"/>
                <w:sz w:val="20"/>
                <w:szCs w:val="20"/>
              </w:rPr>
              <w:t>11/19 (57.9)</w:t>
            </w:r>
          </w:p>
        </w:tc>
        <w:tc>
          <w:tcPr>
            <w:tcW w:w="270" w:type="dxa"/>
          </w:tcPr>
          <w:p w14:paraId="7D1ADA2B"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0A3096F0"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E52F13">
              <w:rPr>
                <w:rFonts w:eastAsia="Times New Roman" w:cs="Times New Roman"/>
                <w:color w:val="000000" w:themeColor="text1"/>
                <w:sz w:val="20"/>
                <w:szCs w:val="20"/>
              </w:rPr>
              <w:t>31/37 (83.8)</w:t>
            </w:r>
          </w:p>
        </w:tc>
        <w:tc>
          <w:tcPr>
            <w:tcW w:w="1530" w:type="dxa"/>
            <w:noWrap/>
          </w:tcPr>
          <w:p w14:paraId="051B3DA6"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E52F13">
              <w:rPr>
                <w:rFonts w:eastAsia="Times New Roman" w:cs="Times New Roman"/>
                <w:color w:val="000000" w:themeColor="text1"/>
                <w:sz w:val="20"/>
                <w:szCs w:val="20"/>
              </w:rPr>
              <w:t>15/19 (78.9)</w:t>
            </w:r>
          </w:p>
        </w:tc>
      </w:tr>
      <w:tr w:rsidR="00DA37D0" w:rsidRPr="0090419E" w14:paraId="21DD3288" w14:textId="77777777" w:rsidTr="006D2392">
        <w:trPr>
          <w:trHeight w:val="315"/>
        </w:trPr>
        <w:tc>
          <w:tcPr>
            <w:tcW w:w="3780" w:type="dxa"/>
          </w:tcPr>
          <w:p w14:paraId="2B06CDBD" w14:textId="77777777" w:rsidR="00DA37D0" w:rsidRPr="002A35C9" w:rsidRDefault="00DA37D0" w:rsidP="006D2392">
            <w:pPr>
              <w:keepLines w:val="0"/>
              <w:spacing w:before="0"/>
              <w:rPr>
                <w:rFonts w:eastAsia="Times New Roman" w:cs="Times New Roman"/>
                <w:color w:val="000000" w:themeColor="text1"/>
                <w:sz w:val="20"/>
                <w:szCs w:val="20"/>
              </w:rPr>
            </w:pPr>
            <w:r w:rsidRPr="002A35C9">
              <w:rPr>
                <w:rFonts w:eastAsia="Times New Roman" w:cs="Times New Roman"/>
                <w:color w:val="000000" w:themeColor="text1"/>
                <w:sz w:val="20"/>
                <w:szCs w:val="20"/>
              </w:rPr>
              <w:t xml:space="preserve">    Multidrug</w:t>
            </w:r>
            <w:r>
              <w:rPr>
                <w:rFonts w:eastAsia="Times New Roman" w:cs="Times New Roman"/>
                <w:color w:val="000000" w:themeColor="text1"/>
                <w:sz w:val="20"/>
                <w:szCs w:val="20"/>
              </w:rPr>
              <w:t xml:space="preserve"> </w:t>
            </w:r>
            <w:r w:rsidRPr="002A35C9">
              <w:rPr>
                <w:rFonts w:eastAsia="Times New Roman" w:cs="Times New Roman"/>
                <w:color w:val="000000" w:themeColor="text1"/>
                <w:sz w:val="20"/>
                <w:szCs w:val="20"/>
              </w:rPr>
              <w:t>resistant</w:t>
            </w:r>
            <w:r w:rsidRPr="00DA3B7F">
              <w:rPr>
                <w:rFonts w:eastAsia="Times New Roman" w:cs="Times New Roman"/>
                <w:color w:val="000000" w:themeColor="text1"/>
                <w:sz w:val="20"/>
                <w:szCs w:val="20"/>
                <w:vertAlign w:val="superscript"/>
              </w:rPr>
              <w:t>3</w:t>
            </w:r>
            <w:r w:rsidRPr="002A35C9">
              <w:rPr>
                <w:rFonts w:eastAsia="Times New Roman" w:cs="Times New Roman"/>
                <w:color w:val="000000" w:themeColor="text1"/>
                <w:sz w:val="20"/>
                <w:szCs w:val="20"/>
              </w:rPr>
              <w:t xml:space="preserve"> (</w:t>
            </w:r>
            <w:r>
              <w:rPr>
                <w:rFonts w:eastAsia="Times New Roman" w:cs="Times New Roman"/>
                <w:color w:val="000000" w:themeColor="text1"/>
                <w:sz w:val="20"/>
                <w:szCs w:val="20"/>
              </w:rPr>
              <w:t xml:space="preserve">100; </w:t>
            </w:r>
            <w:r w:rsidRPr="002A35C9">
              <w:rPr>
                <w:rFonts w:eastAsia="Times New Roman" w:cs="Times New Roman"/>
                <w:color w:val="000000" w:themeColor="text1"/>
                <w:sz w:val="20"/>
                <w:szCs w:val="20"/>
              </w:rPr>
              <w:t>33.1%)</w:t>
            </w:r>
          </w:p>
        </w:tc>
        <w:tc>
          <w:tcPr>
            <w:tcW w:w="1440" w:type="dxa"/>
          </w:tcPr>
          <w:p w14:paraId="3F0F8FB2" w14:textId="77777777" w:rsidR="00DA37D0" w:rsidRPr="00E52265" w:rsidRDefault="00DA37D0" w:rsidP="006D2392">
            <w:pPr>
              <w:keepLines w:val="0"/>
              <w:spacing w:before="0"/>
              <w:jc w:val="center"/>
              <w:rPr>
                <w:rFonts w:eastAsia="Times New Roman" w:cs="Times New Roman"/>
                <w:color w:val="000000" w:themeColor="text1"/>
                <w:sz w:val="20"/>
                <w:szCs w:val="20"/>
              </w:rPr>
            </w:pPr>
            <w:r w:rsidRPr="005634CA">
              <w:rPr>
                <w:rFonts w:eastAsia="Times New Roman" w:cs="Times New Roman"/>
                <w:color w:val="000000" w:themeColor="text1"/>
                <w:sz w:val="20"/>
                <w:szCs w:val="20"/>
              </w:rPr>
              <w:t xml:space="preserve">47/62 (75.8) </w:t>
            </w:r>
          </w:p>
        </w:tc>
        <w:tc>
          <w:tcPr>
            <w:tcW w:w="1350" w:type="dxa"/>
          </w:tcPr>
          <w:p w14:paraId="5308824E" w14:textId="77777777" w:rsidR="00DA37D0" w:rsidRPr="00977C82" w:rsidRDefault="00DA37D0" w:rsidP="006D2392">
            <w:pPr>
              <w:keepLines w:val="0"/>
              <w:spacing w:before="0"/>
              <w:jc w:val="center"/>
              <w:rPr>
                <w:rFonts w:eastAsia="Times New Roman" w:cs="Times New Roman"/>
                <w:color w:val="000000" w:themeColor="text1"/>
                <w:sz w:val="20"/>
                <w:szCs w:val="20"/>
              </w:rPr>
            </w:pPr>
            <w:r w:rsidRPr="00977C82">
              <w:rPr>
                <w:rFonts w:eastAsia="Times New Roman" w:cs="Times New Roman"/>
                <w:color w:val="000000" w:themeColor="text1"/>
                <w:sz w:val="20"/>
                <w:szCs w:val="20"/>
              </w:rPr>
              <w:t>25/38 (65.8)</w:t>
            </w:r>
          </w:p>
        </w:tc>
        <w:tc>
          <w:tcPr>
            <w:tcW w:w="270" w:type="dxa"/>
          </w:tcPr>
          <w:p w14:paraId="087BDC61"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12C23A40"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89069B">
              <w:rPr>
                <w:rFonts w:eastAsia="Times New Roman" w:cs="Times New Roman"/>
                <w:color w:val="000000" w:themeColor="text1"/>
                <w:sz w:val="20"/>
                <w:szCs w:val="20"/>
              </w:rPr>
              <w:t>50/62 (80.6)</w:t>
            </w:r>
          </w:p>
        </w:tc>
        <w:tc>
          <w:tcPr>
            <w:tcW w:w="1440" w:type="dxa"/>
          </w:tcPr>
          <w:p w14:paraId="404167E4"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89069B">
              <w:rPr>
                <w:rFonts w:eastAsia="Times New Roman" w:cs="Times New Roman"/>
                <w:color w:val="000000" w:themeColor="text1"/>
                <w:sz w:val="20"/>
                <w:szCs w:val="20"/>
              </w:rPr>
              <w:t>29/38 (76.3)</w:t>
            </w:r>
          </w:p>
        </w:tc>
        <w:tc>
          <w:tcPr>
            <w:tcW w:w="270" w:type="dxa"/>
          </w:tcPr>
          <w:p w14:paraId="283B69F9"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0A5D4EA0"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E57D50">
              <w:rPr>
                <w:rFonts w:eastAsia="Times New Roman" w:cs="Times New Roman"/>
                <w:color w:val="000000" w:themeColor="text1"/>
                <w:sz w:val="20"/>
                <w:szCs w:val="20"/>
              </w:rPr>
              <w:t>55/62 (88.7)</w:t>
            </w:r>
          </w:p>
        </w:tc>
        <w:tc>
          <w:tcPr>
            <w:tcW w:w="1530" w:type="dxa"/>
            <w:noWrap/>
          </w:tcPr>
          <w:p w14:paraId="389E0972"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E57D50">
              <w:rPr>
                <w:rFonts w:eastAsia="Times New Roman" w:cs="Times New Roman"/>
                <w:color w:val="000000" w:themeColor="text1"/>
                <w:sz w:val="20"/>
                <w:szCs w:val="20"/>
              </w:rPr>
              <w:t>31/38 (81.6)</w:t>
            </w:r>
          </w:p>
        </w:tc>
      </w:tr>
      <w:tr w:rsidR="00DA37D0" w:rsidRPr="0090419E" w14:paraId="379344BA" w14:textId="77777777" w:rsidTr="006D2392">
        <w:trPr>
          <w:cnfStyle w:val="000000100000" w:firstRow="0" w:lastRow="0" w:firstColumn="0" w:lastColumn="0" w:oddVBand="0" w:evenVBand="0" w:oddHBand="1" w:evenHBand="0" w:firstRowFirstColumn="0" w:firstRowLastColumn="0" w:lastRowFirstColumn="0" w:lastRowLastColumn="0"/>
          <w:trHeight w:val="315"/>
        </w:trPr>
        <w:tc>
          <w:tcPr>
            <w:tcW w:w="3780" w:type="dxa"/>
          </w:tcPr>
          <w:p w14:paraId="3DE85643" w14:textId="77777777" w:rsidR="00DA37D0" w:rsidRPr="002A35C9" w:rsidRDefault="00DA37D0" w:rsidP="006D2392">
            <w:pPr>
              <w:keepLines w:val="0"/>
              <w:spacing w:before="0"/>
              <w:rPr>
                <w:rFonts w:eastAsia="Times New Roman" w:cs="Times New Roman"/>
                <w:color w:val="000000" w:themeColor="text1"/>
                <w:sz w:val="20"/>
                <w:szCs w:val="20"/>
              </w:rPr>
            </w:pPr>
            <w:r w:rsidRPr="002A35C9">
              <w:rPr>
                <w:rFonts w:eastAsia="Times New Roman" w:cs="Times New Roman"/>
                <w:color w:val="000000" w:themeColor="text1"/>
                <w:sz w:val="20"/>
                <w:szCs w:val="20"/>
              </w:rPr>
              <w:t xml:space="preserve">    ESBL</w:t>
            </w:r>
            <w:r w:rsidRPr="0090419E">
              <w:rPr>
                <w:rFonts w:eastAsia="Times New Roman" w:cs="Times New Roman"/>
                <w:color w:val="000000" w:themeColor="text1"/>
                <w:sz w:val="20"/>
                <w:szCs w:val="20"/>
                <w:vertAlign w:val="superscript"/>
              </w:rPr>
              <w:t>4</w:t>
            </w:r>
            <w:r w:rsidRPr="002A35C9">
              <w:rPr>
                <w:rFonts w:eastAsia="Times New Roman" w:cs="Times New Roman"/>
                <w:color w:val="000000" w:themeColor="text1"/>
                <w:sz w:val="20"/>
                <w:szCs w:val="20"/>
              </w:rPr>
              <w:t xml:space="preserve"> (</w:t>
            </w:r>
            <w:r>
              <w:rPr>
                <w:rFonts w:eastAsia="Times New Roman" w:cs="Times New Roman"/>
                <w:color w:val="000000" w:themeColor="text1"/>
                <w:sz w:val="20"/>
                <w:szCs w:val="20"/>
              </w:rPr>
              <w:t xml:space="preserve">66; </w:t>
            </w:r>
            <w:r w:rsidRPr="002A35C9">
              <w:rPr>
                <w:rFonts w:eastAsia="Times New Roman" w:cs="Times New Roman"/>
                <w:color w:val="000000" w:themeColor="text1"/>
                <w:sz w:val="20"/>
                <w:szCs w:val="20"/>
              </w:rPr>
              <w:t>21.</w:t>
            </w:r>
            <w:r>
              <w:rPr>
                <w:rFonts w:eastAsia="Times New Roman" w:cs="Times New Roman"/>
                <w:color w:val="000000" w:themeColor="text1"/>
                <w:sz w:val="20"/>
                <w:szCs w:val="20"/>
              </w:rPr>
              <w:t>9</w:t>
            </w:r>
            <w:r w:rsidRPr="002A35C9">
              <w:rPr>
                <w:rFonts w:eastAsia="Times New Roman" w:cs="Times New Roman"/>
                <w:color w:val="000000" w:themeColor="text1"/>
                <w:sz w:val="20"/>
                <w:szCs w:val="20"/>
              </w:rPr>
              <w:t>%)</w:t>
            </w:r>
          </w:p>
        </w:tc>
        <w:tc>
          <w:tcPr>
            <w:tcW w:w="1440" w:type="dxa"/>
          </w:tcPr>
          <w:p w14:paraId="15420D6D" w14:textId="77777777" w:rsidR="00DA37D0" w:rsidRPr="005634CA" w:rsidRDefault="00DA37D0" w:rsidP="006D2392">
            <w:pPr>
              <w:keepLines w:val="0"/>
              <w:spacing w:before="0"/>
              <w:jc w:val="center"/>
              <w:rPr>
                <w:rFonts w:eastAsia="Times New Roman" w:cs="Times New Roman"/>
                <w:color w:val="000000" w:themeColor="text1"/>
                <w:sz w:val="20"/>
                <w:szCs w:val="20"/>
              </w:rPr>
            </w:pPr>
            <w:r w:rsidRPr="006A5B07">
              <w:rPr>
                <w:rFonts w:eastAsia="Times New Roman" w:cs="Times New Roman"/>
                <w:color w:val="000000" w:themeColor="text1"/>
                <w:sz w:val="20"/>
                <w:szCs w:val="20"/>
              </w:rPr>
              <w:t>31/4</w:t>
            </w:r>
            <w:r>
              <w:rPr>
                <w:rFonts w:eastAsia="Times New Roman" w:cs="Times New Roman"/>
                <w:color w:val="000000" w:themeColor="text1"/>
                <w:sz w:val="20"/>
                <w:szCs w:val="20"/>
              </w:rPr>
              <w:t>1</w:t>
            </w:r>
            <w:r w:rsidRPr="006A5B07">
              <w:rPr>
                <w:rFonts w:eastAsia="Times New Roman" w:cs="Times New Roman"/>
                <w:color w:val="000000" w:themeColor="text1"/>
                <w:sz w:val="20"/>
                <w:szCs w:val="20"/>
              </w:rPr>
              <w:t xml:space="preserve"> (7</w:t>
            </w:r>
            <w:r>
              <w:rPr>
                <w:rFonts w:eastAsia="Times New Roman" w:cs="Times New Roman"/>
                <w:color w:val="000000" w:themeColor="text1"/>
                <w:sz w:val="20"/>
                <w:szCs w:val="20"/>
              </w:rPr>
              <w:t>5.6</w:t>
            </w:r>
            <w:r w:rsidRPr="006A5B07">
              <w:rPr>
                <w:rFonts w:eastAsia="Times New Roman" w:cs="Times New Roman"/>
                <w:color w:val="000000" w:themeColor="text1"/>
                <w:sz w:val="20"/>
                <w:szCs w:val="20"/>
              </w:rPr>
              <w:t>)</w:t>
            </w:r>
          </w:p>
        </w:tc>
        <w:tc>
          <w:tcPr>
            <w:tcW w:w="1350" w:type="dxa"/>
          </w:tcPr>
          <w:p w14:paraId="2209D435" w14:textId="77777777" w:rsidR="00DA37D0" w:rsidRPr="00977C82" w:rsidRDefault="00DA37D0" w:rsidP="006D2392">
            <w:pPr>
              <w:keepLines w:val="0"/>
              <w:spacing w:before="0"/>
              <w:jc w:val="center"/>
              <w:rPr>
                <w:rFonts w:eastAsia="Times New Roman" w:cs="Times New Roman"/>
                <w:color w:val="000000" w:themeColor="text1"/>
                <w:sz w:val="20"/>
                <w:szCs w:val="20"/>
              </w:rPr>
            </w:pPr>
            <w:r w:rsidRPr="00977C82">
              <w:rPr>
                <w:rFonts w:eastAsia="Times New Roman" w:cs="Times New Roman"/>
                <w:color w:val="000000" w:themeColor="text1"/>
                <w:sz w:val="20"/>
                <w:szCs w:val="20"/>
              </w:rPr>
              <w:t>13/25 (52.0)</w:t>
            </w:r>
          </w:p>
        </w:tc>
        <w:tc>
          <w:tcPr>
            <w:tcW w:w="270" w:type="dxa"/>
          </w:tcPr>
          <w:p w14:paraId="6E1EC546"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2D830E55" w14:textId="77777777" w:rsidR="00DA37D0" w:rsidRPr="0089069B" w:rsidRDefault="00DA37D0" w:rsidP="006D2392">
            <w:pPr>
              <w:keepLines w:val="0"/>
              <w:spacing w:before="0"/>
              <w:jc w:val="center"/>
              <w:rPr>
                <w:rFonts w:eastAsia="Times New Roman" w:cs="Times New Roman"/>
                <w:color w:val="000000" w:themeColor="text1"/>
                <w:sz w:val="20"/>
                <w:szCs w:val="20"/>
              </w:rPr>
            </w:pPr>
            <w:r w:rsidRPr="005B3FBD">
              <w:rPr>
                <w:rFonts w:eastAsia="Times New Roman" w:cs="Times New Roman"/>
                <w:color w:val="000000" w:themeColor="text1"/>
                <w:sz w:val="20"/>
                <w:szCs w:val="20"/>
              </w:rPr>
              <w:t>34/4</w:t>
            </w:r>
            <w:r>
              <w:rPr>
                <w:rFonts w:eastAsia="Times New Roman" w:cs="Times New Roman"/>
                <w:color w:val="000000" w:themeColor="text1"/>
                <w:sz w:val="20"/>
                <w:szCs w:val="20"/>
              </w:rPr>
              <w:t>1</w:t>
            </w:r>
            <w:r w:rsidRPr="005B3FBD">
              <w:rPr>
                <w:rFonts w:eastAsia="Times New Roman" w:cs="Times New Roman"/>
                <w:color w:val="000000" w:themeColor="text1"/>
                <w:sz w:val="20"/>
                <w:szCs w:val="20"/>
              </w:rPr>
              <w:t xml:space="preserve"> (8</w:t>
            </w:r>
            <w:r>
              <w:rPr>
                <w:rFonts w:eastAsia="Times New Roman" w:cs="Times New Roman"/>
                <w:color w:val="000000" w:themeColor="text1"/>
                <w:sz w:val="20"/>
                <w:szCs w:val="20"/>
              </w:rPr>
              <w:t>2.9</w:t>
            </w:r>
            <w:r w:rsidRPr="005B3FBD">
              <w:rPr>
                <w:rFonts w:eastAsia="Times New Roman" w:cs="Times New Roman"/>
                <w:color w:val="000000" w:themeColor="text1"/>
                <w:sz w:val="20"/>
                <w:szCs w:val="20"/>
              </w:rPr>
              <w:t>)</w:t>
            </w:r>
          </w:p>
        </w:tc>
        <w:tc>
          <w:tcPr>
            <w:tcW w:w="1440" w:type="dxa"/>
          </w:tcPr>
          <w:p w14:paraId="17C9AF1E" w14:textId="77777777" w:rsidR="00DA37D0" w:rsidRPr="0089069B" w:rsidRDefault="00DA37D0" w:rsidP="006D2392">
            <w:pPr>
              <w:keepLines w:val="0"/>
              <w:spacing w:before="0"/>
              <w:jc w:val="center"/>
              <w:rPr>
                <w:rFonts w:eastAsia="Times New Roman" w:cs="Times New Roman"/>
                <w:color w:val="000000" w:themeColor="text1"/>
                <w:sz w:val="20"/>
                <w:szCs w:val="20"/>
              </w:rPr>
            </w:pPr>
            <w:r w:rsidRPr="005B3FBD">
              <w:rPr>
                <w:rFonts w:eastAsia="Times New Roman" w:cs="Times New Roman"/>
                <w:color w:val="000000" w:themeColor="text1"/>
                <w:sz w:val="20"/>
                <w:szCs w:val="20"/>
              </w:rPr>
              <w:t>16/25 (64.0)</w:t>
            </w:r>
          </w:p>
        </w:tc>
        <w:tc>
          <w:tcPr>
            <w:tcW w:w="270" w:type="dxa"/>
          </w:tcPr>
          <w:p w14:paraId="2F4FDC61"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25C63DD9" w14:textId="77777777" w:rsidR="00DA37D0" w:rsidRPr="00E57D50" w:rsidRDefault="00DA37D0" w:rsidP="006D2392">
            <w:pPr>
              <w:keepLines w:val="0"/>
              <w:spacing w:before="0"/>
              <w:jc w:val="center"/>
              <w:rPr>
                <w:rFonts w:eastAsia="Times New Roman" w:cs="Times New Roman"/>
                <w:color w:val="000000" w:themeColor="text1"/>
                <w:sz w:val="20"/>
                <w:szCs w:val="20"/>
              </w:rPr>
            </w:pPr>
            <w:r w:rsidRPr="005B3FBD">
              <w:rPr>
                <w:rFonts w:eastAsia="Times New Roman" w:cs="Times New Roman"/>
                <w:color w:val="000000" w:themeColor="text1"/>
                <w:sz w:val="20"/>
                <w:szCs w:val="20"/>
              </w:rPr>
              <w:t>3</w:t>
            </w:r>
            <w:r>
              <w:rPr>
                <w:rFonts w:eastAsia="Times New Roman" w:cs="Times New Roman"/>
                <w:color w:val="000000" w:themeColor="text1"/>
                <w:sz w:val="20"/>
                <w:szCs w:val="20"/>
              </w:rPr>
              <w:t>5</w:t>
            </w:r>
            <w:r w:rsidRPr="005B3FBD">
              <w:rPr>
                <w:rFonts w:eastAsia="Times New Roman" w:cs="Times New Roman"/>
                <w:color w:val="000000" w:themeColor="text1"/>
                <w:sz w:val="20"/>
                <w:szCs w:val="20"/>
              </w:rPr>
              <w:t>/4</w:t>
            </w:r>
            <w:r>
              <w:rPr>
                <w:rFonts w:eastAsia="Times New Roman" w:cs="Times New Roman"/>
                <w:color w:val="000000" w:themeColor="text1"/>
                <w:sz w:val="20"/>
                <w:szCs w:val="20"/>
              </w:rPr>
              <w:t>1</w:t>
            </w:r>
            <w:r w:rsidRPr="005B3FBD">
              <w:rPr>
                <w:rFonts w:eastAsia="Times New Roman" w:cs="Times New Roman"/>
                <w:color w:val="000000" w:themeColor="text1"/>
                <w:sz w:val="20"/>
                <w:szCs w:val="20"/>
              </w:rPr>
              <w:t xml:space="preserve"> (85.</w:t>
            </w:r>
            <w:r>
              <w:rPr>
                <w:rFonts w:eastAsia="Times New Roman" w:cs="Times New Roman"/>
                <w:color w:val="000000" w:themeColor="text1"/>
                <w:sz w:val="20"/>
                <w:szCs w:val="20"/>
              </w:rPr>
              <w:t>4</w:t>
            </w:r>
            <w:r w:rsidRPr="005B3FBD">
              <w:rPr>
                <w:rFonts w:eastAsia="Times New Roman" w:cs="Times New Roman"/>
                <w:color w:val="000000" w:themeColor="text1"/>
                <w:sz w:val="20"/>
                <w:szCs w:val="20"/>
              </w:rPr>
              <w:t>)</w:t>
            </w:r>
          </w:p>
        </w:tc>
        <w:tc>
          <w:tcPr>
            <w:tcW w:w="1530" w:type="dxa"/>
            <w:noWrap/>
          </w:tcPr>
          <w:p w14:paraId="413F61AF" w14:textId="77777777" w:rsidR="00DA37D0" w:rsidRPr="00E57D50" w:rsidRDefault="00DA37D0" w:rsidP="006D2392">
            <w:pPr>
              <w:keepLines w:val="0"/>
              <w:spacing w:before="0"/>
              <w:jc w:val="center"/>
              <w:rPr>
                <w:rFonts w:eastAsia="Times New Roman" w:cs="Times New Roman"/>
                <w:color w:val="000000" w:themeColor="text1"/>
                <w:sz w:val="20"/>
                <w:szCs w:val="20"/>
              </w:rPr>
            </w:pPr>
            <w:r w:rsidRPr="005B3FBD">
              <w:rPr>
                <w:rFonts w:eastAsia="Times New Roman" w:cs="Times New Roman"/>
                <w:color w:val="000000" w:themeColor="text1"/>
                <w:sz w:val="20"/>
                <w:szCs w:val="20"/>
              </w:rPr>
              <w:t>1</w:t>
            </w:r>
            <w:r>
              <w:rPr>
                <w:rFonts w:eastAsia="Times New Roman" w:cs="Times New Roman"/>
                <w:color w:val="000000" w:themeColor="text1"/>
                <w:sz w:val="20"/>
                <w:szCs w:val="20"/>
              </w:rPr>
              <w:t>9</w:t>
            </w:r>
            <w:r w:rsidRPr="005B3FBD">
              <w:rPr>
                <w:rFonts w:eastAsia="Times New Roman" w:cs="Times New Roman"/>
                <w:color w:val="000000" w:themeColor="text1"/>
                <w:sz w:val="20"/>
                <w:szCs w:val="20"/>
              </w:rPr>
              <w:t>/25 (</w:t>
            </w:r>
            <w:r>
              <w:rPr>
                <w:rFonts w:eastAsia="Times New Roman" w:cs="Times New Roman"/>
                <w:color w:val="000000" w:themeColor="text1"/>
                <w:sz w:val="20"/>
                <w:szCs w:val="20"/>
              </w:rPr>
              <w:t>76</w:t>
            </w:r>
            <w:r w:rsidRPr="005B3FBD">
              <w:rPr>
                <w:rFonts w:eastAsia="Times New Roman" w:cs="Times New Roman"/>
                <w:color w:val="000000" w:themeColor="text1"/>
                <w:sz w:val="20"/>
                <w:szCs w:val="20"/>
              </w:rPr>
              <w:t>.0)</w:t>
            </w:r>
          </w:p>
        </w:tc>
      </w:tr>
      <w:tr w:rsidR="00DA37D0" w:rsidRPr="0090419E" w14:paraId="2F97A65F" w14:textId="77777777" w:rsidTr="006D2392">
        <w:trPr>
          <w:trHeight w:val="300"/>
        </w:trPr>
        <w:tc>
          <w:tcPr>
            <w:tcW w:w="3780" w:type="dxa"/>
          </w:tcPr>
          <w:p w14:paraId="27C0585B" w14:textId="77777777" w:rsidR="00DA37D0" w:rsidRPr="002A35C9" w:rsidRDefault="00DA37D0" w:rsidP="006D2392">
            <w:pPr>
              <w:keepLines w:val="0"/>
              <w:spacing w:before="0"/>
              <w:rPr>
                <w:rFonts w:eastAsia="Times New Roman" w:cs="Times New Roman"/>
                <w:color w:val="000000" w:themeColor="text1"/>
                <w:sz w:val="20"/>
                <w:szCs w:val="20"/>
              </w:rPr>
            </w:pPr>
            <w:r w:rsidRPr="002A35C9">
              <w:rPr>
                <w:rFonts w:eastAsia="Times New Roman" w:cs="Times New Roman"/>
                <w:i/>
                <w:iCs/>
                <w:color w:val="000000" w:themeColor="text1"/>
                <w:sz w:val="20"/>
                <w:szCs w:val="20"/>
              </w:rPr>
              <w:t xml:space="preserve">  K. pneumoniae </w:t>
            </w:r>
            <w:r w:rsidRPr="002A35C9">
              <w:rPr>
                <w:rFonts w:eastAsia="Times New Roman" w:cs="Times New Roman"/>
                <w:color w:val="000000" w:themeColor="text1"/>
                <w:sz w:val="20"/>
                <w:szCs w:val="20"/>
              </w:rPr>
              <w:t>(</w:t>
            </w:r>
            <w:r>
              <w:rPr>
                <w:rFonts w:eastAsia="Times New Roman" w:cs="Times New Roman"/>
                <w:color w:val="000000" w:themeColor="text1"/>
                <w:sz w:val="20"/>
                <w:szCs w:val="20"/>
              </w:rPr>
              <w:t xml:space="preserve">69; </w:t>
            </w:r>
            <w:r w:rsidRPr="002A35C9">
              <w:rPr>
                <w:rFonts w:eastAsia="Times New Roman" w:cs="Times New Roman"/>
                <w:color w:val="000000" w:themeColor="text1"/>
                <w:sz w:val="20"/>
                <w:szCs w:val="20"/>
              </w:rPr>
              <w:t>16.1%)</w:t>
            </w:r>
          </w:p>
        </w:tc>
        <w:tc>
          <w:tcPr>
            <w:tcW w:w="1440" w:type="dxa"/>
            <w:noWrap/>
          </w:tcPr>
          <w:p w14:paraId="190A6B29"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144096">
              <w:rPr>
                <w:rFonts w:eastAsia="Times New Roman" w:cs="Times New Roman"/>
                <w:color w:val="000000" w:themeColor="text1"/>
                <w:sz w:val="20"/>
                <w:szCs w:val="20"/>
              </w:rPr>
              <w:t>30/47 (63.8)</w:t>
            </w:r>
          </w:p>
        </w:tc>
        <w:tc>
          <w:tcPr>
            <w:tcW w:w="1350" w:type="dxa"/>
            <w:noWrap/>
          </w:tcPr>
          <w:p w14:paraId="3FBDBE0A"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144096">
              <w:rPr>
                <w:rFonts w:eastAsia="Times New Roman" w:cs="Times New Roman"/>
                <w:color w:val="000000" w:themeColor="text1"/>
                <w:sz w:val="20"/>
                <w:szCs w:val="20"/>
              </w:rPr>
              <w:t>14/22 (63.6)</w:t>
            </w:r>
          </w:p>
        </w:tc>
        <w:tc>
          <w:tcPr>
            <w:tcW w:w="270" w:type="dxa"/>
            <w:noWrap/>
          </w:tcPr>
          <w:p w14:paraId="6D305DAC"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Pr>
          <w:p w14:paraId="738679BB"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70135D">
              <w:rPr>
                <w:rFonts w:eastAsia="Times New Roman" w:cs="Times New Roman"/>
                <w:color w:val="000000" w:themeColor="text1"/>
                <w:sz w:val="20"/>
                <w:szCs w:val="20"/>
              </w:rPr>
              <w:t>33/47 (70.2)</w:t>
            </w:r>
          </w:p>
        </w:tc>
        <w:tc>
          <w:tcPr>
            <w:tcW w:w="1440" w:type="dxa"/>
          </w:tcPr>
          <w:p w14:paraId="08F8EAA8"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70135D">
              <w:rPr>
                <w:rFonts w:eastAsia="Times New Roman" w:cs="Times New Roman"/>
                <w:color w:val="000000" w:themeColor="text1"/>
                <w:sz w:val="20"/>
                <w:szCs w:val="20"/>
              </w:rPr>
              <w:t>16/22 (72.7)</w:t>
            </w:r>
          </w:p>
        </w:tc>
        <w:tc>
          <w:tcPr>
            <w:tcW w:w="270" w:type="dxa"/>
          </w:tcPr>
          <w:p w14:paraId="504EDBEA"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7C577247"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784123">
              <w:rPr>
                <w:rFonts w:eastAsia="Times New Roman" w:cs="Times New Roman"/>
                <w:color w:val="000000" w:themeColor="text1"/>
                <w:sz w:val="20"/>
                <w:szCs w:val="20"/>
              </w:rPr>
              <w:t>36/47 (76.6)</w:t>
            </w:r>
          </w:p>
        </w:tc>
        <w:tc>
          <w:tcPr>
            <w:tcW w:w="1530" w:type="dxa"/>
            <w:noWrap/>
          </w:tcPr>
          <w:p w14:paraId="41C7F891"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784123">
              <w:rPr>
                <w:rFonts w:eastAsia="Times New Roman" w:cs="Times New Roman"/>
                <w:color w:val="000000" w:themeColor="text1"/>
                <w:sz w:val="20"/>
                <w:szCs w:val="20"/>
              </w:rPr>
              <w:t>16/22 (72.7)</w:t>
            </w:r>
          </w:p>
        </w:tc>
      </w:tr>
      <w:tr w:rsidR="00DA37D0" w:rsidRPr="0090419E" w14:paraId="7314AA67"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3780" w:type="dxa"/>
          </w:tcPr>
          <w:p w14:paraId="67D6603A" w14:textId="77777777" w:rsidR="00DA37D0" w:rsidRPr="002A35C9" w:rsidRDefault="00DA37D0" w:rsidP="006D2392">
            <w:pPr>
              <w:keepLines w:val="0"/>
              <w:spacing w:before="0"/>
              <w:rPr>
                <w:rFonts w:eastAsia="Times New Roman" w:cs="Times New Roman"/>
                <w:i/>
                <w:iCs/>
                <w:color w:val="000000" w:themeColor="text1"/>
                <w:sz w:val="20"/>
                <w:szCs w:val="20"/>
              </w:rPr>
            </w:pPr>
            <w:r w:rsidRPr="002A35C9">
              <w:rPr>
                <w:rFonts w:eastAsia="Times New Roman" w:cs="Times New Roman"/>
                <w:color w:val="000000" w:themeColor="text1"/>
                <w:sz w:val="20"/>
                <w:szCs w:val="20"/>
              </w:rPr>
              <w:t xml:space="preserve">    Cefepime</w:t>
            </w:r>
            <w:r>
              <w:rPr>
                <w:rFonts w:eastAsia="Times New Roman" w:cs="Times New Roman"/>
                <w:color w:val="000000" w:themeColor="text1"/>
                <w:sz w:val="20"/>
                <w:szCs w:val="20"/>
              </w:rPr>
              <w:t xml:space="preserve"> </w:t>
            </w:r>
            <w:r w:rsidRPr="002A35C9">
              <w:rPr>
                <w:rFonts w:eastAsia="Times New Roman" w:cs="Times New Roman"/>
                <w:color w:val="000000" w:themeColor="text1"/>
                <w:sz w:val="20"/>
                <w:szCs w:val="20"/>
              </w:rPr>
              <w:t>resistant (</w:t>
            </w:r>
            <w:r>
              <w:rPr>
                <w:rFonts w:eastAsia="Times New Roman" w:cs="Times New Roman"/>
                <w:color w:val="000000" w:themeColor="text1"/>
                <w:sz w:val="20"/>
                <w:szCs w:val="20"/>
              </w:rPr>
              <w:t xml:space="preserve">35; </w:t>
            </w:r>
            <w:r w:rsidRPr="002A35C9">
              <w:rPr>
                <w:rFonts w:eastAsia="Times New Roman" w:cs="Times New Roman"/>
                <w:color w:val="000000" w:themeColor="text1"/>
                <w:sz w:val="20"/>
                <w:szCs w:val="20"/>
              </w:rPr>
              <w:t>50.7%)</w:t>
            </w:r>
          </w:p>
        </w:tc>
        <w:tc>
          <w:tcPr>
            <w:tcW w:w="1440" w:type="dxa"/>
            <w:noWrap/>
          </w:tcPr>
          <w:p w14:paraId="2636897B" w14:textId="77777777" w:rsidR="00DA37D0" w:rsidRPr="00144096" w:rsidRDefault="00DA37D0" w:rsidP="006D2392">
            <w:pPr>
              <w:keepLines w:val="0"/>
              <w:spacing w:before="0"/>
              <w:jc w:val="center"/>
              <w:rPr>
                <w:rFonts w:eastAsia="Times New Roman" w:cs="Times New Roman"/>
                <w:color w:val="000000" w:themeColor="text1"/>
                <w:sz w:val="20"/>
                <w:szCs w:val="20"/>
              </w:rPr>
            </w:pPr>
            <w:r w:rsidRPr="0011697B">
              <w:rPr>
                <w:rFonts w:eastAsia="Times New Roman" w:cs="Times New Roman"/>
                <w:color w:val="000000" w:themeColor="text1"/>
                <w:sz w:val="20"/>
                <w:szCs w:val="20"/>
              </w:rPr>
              <w:t>17/26 (65.4)</w:t>
            </w:r>
          </w:p>
        </w:tc>
        <w:tc>
          <w:tcPr>
            <w:tcW w:w="1350" w:type="dxa"/>
            <w:noWrap/>
          </w:tcPr>
          <w:p w14:paraId="1545098E" w14:textId="77777777" w:rsidR="00DA37D0" w:rsidRPr="00144096" w:rsidRDefault="00DA37D0" w:rsidP="006D2392">
            <w:pPr>
              <w:keepLines w:val="0"/>
              <w:spacing w:before="0"/>
              <w:jc w:val="center"/>
              <w:rPr>
                <w:rFonts w:eastAsia="Times New Roman" w:cs="Times New Roman"/>
                <w:color w:val="000000" w:themeColor="text1"/>
                <w:sz w:val="20"/>
                <w:szCs w:val="20"/>
              </w:rPr>
            </w:pPr>
            <w:r w:rsidRPr="0011697B">
              <w:rPr>
                <w:rFonts w:eastAsia="Times New Roman" w:cs="Times New Roman"/>
                <w:color w:val="000000" w:themeColor="text1"/>
                <w:sz w:val="20"/>
                <w:szCs w:val="20"/>
              </w:rPr>
              <w:t>7/9 (77.8)</w:t>
            </w:r>
          </w:p>
        </w:tc>
        <w:tc>
          <w:tcPr>
            <w:tcW w:w="270" w:type="dxa"/>
            <w:noWrap/>
          </w:tcPr>
          <w:p w14:paraId="148C4635"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Pr>
          <w:p w14:paraId="646E2CE1"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322870">
              <w:rPr>
                <w:rFonts w:eastAsia="Times New Roman" w:cs="Times New Roman"/>
                <w:color w:val="000000" w:themeColor="text1"/>
                <w:sz w:val="20"/>
                <w:szCs w:val="20"/>
              </w:rPr>
              <w:t>17/26 (65.4)</w:t>
            </w:r>
          </w:p>
        </w:tc>
        <w:tc>
          <w:tcPr>
            <w:tcW w:w="1440" w:type="dxa"/>
          </w:tcPr>
          <w:p w14:paraId="71BC9478"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322870">
              <w:rPr>
                <w:rFonts w:eastAsia="Times New Roman" w:cs="Times New Roman"/>
                <w:color w:val="000000" w:themeColor="text1"/>
                <w:sz w:val="20"/>
                <w:szCs w:val="20"/>
              </w:rPr>
              <w:t>7/9 (77.8)</w:t>
            </w:r>
          </w:p>
        </w:tc>
        <w:tc>
          <w:tcPr>
            <w:tcW w:w="270" w:type="dxa"/>
          </w:tcPr>
          <w:p w14:paraId="6A98AC8A"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7E20082A"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2E2579">
              <w:rPr>
                <w:rFonts w:eastAsia="Times New Roman" w:cs="Times New Roman"/>
                <w:color w:val="000000" w:themeColor="text1"/>
                <w:sz w:val="20"/>
                <w:szCs w:val="20"/>
              </w:rPr>
              <w:t>20/26 (76.9)</w:t>
            </w:r>
          </w:p>
        </w:tc>
        <w:tc>
          <w:tcPr>
            <w:tcW w:w="1530" w:type="dxa"/>
            <w:noWrap/>
          </w:tcPr>
          <w:p w14:paraId="2DE631E3"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2E2579">
              <w:rPr>
                <w:rFonts w:eastAsia="Times New Roman" w:cs="Times New Roman"/>
                <w:color w:val="000000" w:themeColor="text1"/>
                <w:sz w:val="20"/>
                <w:szCs w:val="20"/>
              </w:rPr>
              <w:t>7/9 (77.8)</w:t>
            </w:r>
          </w:p>
        </w:tc>
      </w:tr>
      <w:tr w:rsidR="00DA37D0" w:rsidRPr="0090419E" w14:paraId="5D366A16" w14:textId="77777777" w:rsidTr="006D2392">
        <w:trPr>
          <w:trHeight w:val="300"/>
        </w:trPr>
        <w:tc>
          <w:tcPr>
            <w:tcW w:w="3780" w:type="dxa"/>
          </w:tcPr>
          <w:p w14:paraId="7ADA228E" w14:textId="77777777" w:rsidR="00DA37D0" w:rsidRPr="002A35C9" w:rsidRDefault="00DA37D0" w:rsidP="006D2392">
            <w:pPr>
              <w:keepLines w:val="0"/>
              <w:spacing w:before="0"/>
              <w:rPr>
                <w:rFonts w:eastAsia="Times New Roman" w:cs="Times New Roman"/>
                <w:color w:val="000000" w:themeColor="text1"/>
                <w:sz w:val="20"/>
                <w:szCs w:val="20"/>
              </w:rPr>
            </w:pPr>
            <w:r w:rsidRPr="002A35C9">
              <w:rPr>
                <w:rFonts w:eastAsia="Times New Roman" w:cs="Times New Roman"/>
                <w:color w:val="000000" w:themeColor="text1"/>
                <w:sz w:val="20"/>
                <w:szCs w:val="20"/>
              </w:rPr>
              <w:t xml:space="preserve">    Multidrug</w:t>
            </w:r>
            <w:r>
              <w:rPr>
                <w:rFonts w:eastAsia="Times New Roman" w:cs="Times New Roman"/>
                <w:color w:val="000000" w:themeColor="text1"/>
                <w:sz w:val="20"/>
                <w:szCs w:val="20"/>
              </w:rPr>
              <w:t xml:space="preserve"> </w:t>
            </w:r>
            <w:r w:rsidRPr="002A35C9">
              <w:rPr>
                <w:rFonts w:eastAsia="Times New Roman" w:cs="Times New Roman"/>
                <w:color w:val="000000" w:themeColor="text1"/>
                <w:sz w:val="20"/>
                <w:szCs w:val="20"/>
              </w:rPr>
              <w:t>resistant</w:t>
            </w:r>
            <w:r w:rsidRPr="00DA3B7F">
              <w:rPr>
                <w:rFonts w:eastAsia="Times New Roman" w:cs="Times New Roman"/>
                <w:color w:val="000000" w:themeColor="text1"/>
                <w:sz w:val="20"/>
                <w:szCs w:val="20"/>
                <w:vertAlign w:val="superscript"/>
              </w:rPr>
              <w:t>3</w:t>
            </w:r>
            <w:r w:rsidRPr="002A35C9">
              <w:rPr>
                <w:rFonts w:eastAsia="Times New Roman" w:cs="Times New Roman"/>
                <w:color w:val="000000" w:themeColor="text1"/>
                <w:sz w:val="20"/>
                <w:szCs w:val="20"/>
              </w:rPr>
              <w:t xml:space="preserve"> (</w:t>
            </w:r>
            <w:r>
              <w:rPr>
                <w:rFonts w:eastAsia="Times New Roman" w:cs="Times New Roman"/>
                <w:color w:val="000000" w:themeColor="text1"/>
                <w:sz w:val="20"/>
                <w:szCs w:val="20"/>
              </w:rPr>
              <w:t xml:space="preserve">44; </w:t>
            </w:r>
            <w:r w:rsidRPr="002A35C9">
              <w:rPr>
                <w:rFonts w:eastAsia="Times New Roman" w:cs="Times New Roman"/>
                <w:color w:val="000000" w:themeColor="text1"/>
                <w:sz w:val="20"/>
                <w:szCs w:val="20"/>
              </w:rPr>
              <w:t>63.8%)</w:t>
            </w:r>
          </w:p>
        </w:tc>
        <w:tc>
          <w:tcPr>
            <w:tcW w:w="1440" w:type="dxa"/>
            <w:noWrap/>
          </w:tcPr>
          <w:p w14:paraId="1D6CAC95" w14:textId="77777777" w:rsidR="00DA37D0" w:rsidRPr="0011697B" w:rsidRDefault="00DA37D0" w:rsidP="006D2392">
            <w:pPr>
              <w:keepLines w:val="0"/>
              <w:spacing w:before="0"/>
              <w:jc w:val="center"/>
              <w:rPr>
                <w:rFonts w:eastAsia="Times New Roman" w:cs="Times New Roman"/>
                <w:color w:val="000000" w:themeColor="text1"/>
                <w:sz w:val="20"/>
                <w:szCs w:val="20"/>
              </w:rPr>
            </w:pPr>
            <w:r w:rsidRPr="00D56A8A">
              <w:rPr>
                <w:rFonts w:eastAsia="Times New Roman" w:cs="Times New Roman"/>
                <w:color w:val="000000" w:themeColor="text1"/>
                <w:sz w:val="20"/>
                <w:szCs w:val="20"/>
              </w:rPr>
              <w:t>20/32 (62.5)</w:t>
            </w:r>
          </w:p>
        </w:tc>
        <w:tc>
          <w:tcPr>
            <w:tcW w:w="1350" w:type="dxa"/>
            <w:noWrap/>
          </w:tcPr>
          <w:p w14:paraId="6D258181" w14:textId="77777777" w:rsidR="00DA37D0" w:rsidRPr="0011697B" w:rsidRDefault="00DA37D0" w:rsidP="006D2392">
            <w:pPr>
              <w:keepLines w:val="0"/>
              <w:spacing w:before="0"/>
              <w:jc w:val="center"/>
              <w:rPr>
                <w:rFonts w:eastAsia="Times New Roman" w:cs="Times New Roman"/>
                <w:color w:val="000000" w:themeColor="text1"/>
                <w:sz w:val="20"/>
                <w:szCs w:val="20"/>
              </w:rPr>
            </w:pPr>
            <w:r w:rsidRPr="00D56A8A">
              <w:rPr>
                <w:rFonts w:eastAsia="Times New Roman" w:cs="Times New Roman"/>
                <w:color w:val="000000" w:themeColor="text1"/>
                <w:sz w:val="20"/>
                <w:szCs w:val="20"/>
              </w:rPr>
              <w:t>9/12 (75.0)</w:t>
            </w:r>
          </w:p>
        </w:tc>
        <w:tc>
          <w:tcPr>
            <w:tcW w:w="270" w:type="dxa"/>
            <w:noWrap/>
          </w:tcPr>
          <w:p w14:paraId="52E6269A"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Pr>
          <w:p w14:paraId="6263BBC8"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194308">
              <w:rPr>
                <w:rFonts w:eastAsia="Times New Roman" w:cs="Times New Roman"/>
                <w:color w:val="000000" w:themeColor="text1"/>
                <w:sz w:val="20"/>
                <w:szCs w:val="20"/>
              </w:rPr>
              <w:t>20/32 (62.5)</w:t>
            </w:r>
          </w:p>
        </w:tc>
        <w:tc>
          <w:tcPr>
            <w:tcW w:w="1440" w:type="dxa"/>
          </w:tcPr>
          <w:p w14:paraId="2727DFB1"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194308">
              <w:rPr>
                <w:rFonts w:eastAsia="Times New Roman" w:cs="Times New Roman"/>
                <w:color w:val="000000" w:themeColor="text1"/>
                <w:sz w:val="20"/>
                <w:szCs w:val="20"/>
              </w:rPr>
              <w:t>10/12 (83.3)</w:t>
            </w:r>
          </w:p>
        </w:tc>
        <w:tc>
          <w:tcPr>
            <w:tcW w:w="270" w:type="dxa"/>
          </w:tcPr>
          <w:p w14:paraId="3FBD62B1"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5F7FEE86"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6156EA">
              <w:rPr>
                <w:rFonts w:eastAsia="Times New Roman" w:cs="Times New Roman"/>
                <w:color w:val="000000" w:themeColor="text1"/>
                <w:sz w:val="20"/>
                <w:szCs w:val="20"/>
              </w:rPr>
              <w:t>26/32 (81.3)</w:t>
            </w:r>
          </w:p>
        </w:tc>
        <w:tc>
          <w:tcPr>
            <w:tcW w:w="1530" w:type="dxa"/>
            <w:noWrap/>
          </w:tcPr>
          <w:p w14:paraId="49EE7CCC"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6156EA">
              <w:rPr>
                <w:rFonts w:eastAsia="Times New Roman" w:cs="Times New Roman"/>
                <w:color w:val="000000" w:themeColor="text1"/>
                <w:sz w:val="20"/>
                <w:szCs w:val="20"/>
              </w:rPr>
              <w:t>9/12 (75.0)</w:t>
            </w:r>
          </w:p>
        </w:tc>
      </w:tr>
      <w:tr w:rsidR="00DA37D0" w:rsidRPr="0090419E" w14:paraId="6508941C"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3780" w:type="dxa"/>
          </w:tcPr>
          <w:p w14:paraId="0B90AEE1" w14:textId="77777777" w:rsidR="00DA37D0" w:rsidRPr="002A35C9" w:rsidRDefault="00DA37D0" w:rsidP="006D2392">
            <w:pPr>
              <w:keepLines w:val="0"/>
              <w:spacing w:before="0"/>
              <w:rPr>
                <w:rFonts w:eastAsia="Times New Roman" w:cs="Times New Roman"/>
                <w:color w:val="000000" w:themeColor="text1"/>
                <w:sz w:val="20"/>
                <w:szCs w:val="20"/>
              </w:rPr>
            </w:pPr>
            <w:r w:rsidRPr="002A35C9">
              <w:rPr>
                <w:rFonts w:eastAsia="Times New Roman" w:cs="Times New Roman"/>
                <w:color w:val="000000" w:themeColor="text1"/>
                <w:sz w:val="20"/>
                <w:szCs w:val="20"/>
              </w:rPr>
              <w:t xml:space="preserve">    Carbapenem</w:t>
            </w:r>
            <w:r>
              <w:rPr>
                <w:rFonts w:eastAsia="Times New Roman" w:cs="Times New Roman"/>
                <w:color w:val="000000" w:themeColor="text1"/>
                <w:sz w:val="20"/>
                <w:szCs w:val="20"/>
              </w:rPr>
              <w:t xml:space="preserve"> </w:t>
            </w:r>
            <w:r w:rsidRPr="002A35C9">
              <w:rPr>
                <w:rFonts w:eastAsia="Times New Roman" w:cs="Times New Roman"/>
                <w:color w:val="000000" w:themeColor="text1"/>
                <w:sz w:val="20"/>
                <w:szCs w:val="20"/>
              </w:rPr>
              <w:t>resistant (</w:t>
            </w:r>
            <w:r>
              <w:rPr>
                <w:rFonts w:eastAsia="Times New Roman" w:cs="Times New Roman"/>
                <w:color w:val="000000" w:themeColor="text1"/>
                <w:sz w:val="20"/>
                <w:szCs w:val="20"/>
              </w:rPr>
              <w:t xml:space="preserve">9; </w:t>
            </w:r>
            <w:r w:rsidRPr="002A35C9">
              <w:rPr>
                <w:rFonts w:eastAsia="Times New Roman" w:cs="Times New Roman"/>
                <w:color w:val="000000" w:themeColor="text1"/>
                <w:sz w:val="20"/>
                <w:szCs w:val="20"/>
              </w:rPr>
              <w:t>13.0%)</w:t>
            </w:r>
          </w:p>
        </w:tc>
        <w:tc>
          <w:tcPr>
            <w:tcW w:w="1440" w:type="dxa"/>
            <w:noWrap/>
          </w:tcPr>
          <w:p w14:paraId="48919BE5" w14:textId="77777777" w:rsidR="00DA37D0" w:rsidRPr="0011697B" w:rsidRDefault="00DA37D0" w:rsidP="006D2392">
            <w:pPr>
              <w:keepLines w:val="0"/>
              <w:spacing w:before="0"/>
              <w:jc w:val="center"/>
              <w:rPr>
                <w:rFonts w:eastAsia="Times New Roman" w:cs="Times New Roman"/>
                <w:color w:val="000000" w:themeColor="text1"/>
                <w:sz w:val="20"/>
                <w:szCs w:val="20"/>
              </w:rPr>
            </w:pPr>
            <w:r w:rsidRPr="00F02046">
              <w:rPr>
                <w:rFonts w:eastAsia="Times New Roman" w:cs="Times New Roman"/>
                <w:color w:val="000000" w:themeColor="text1"/>
                <w:sz w:val="20"/>
                <w:szCs w:val="20"/>
              </w:rPr>
              <w:t>6/7 (85.7)</w:t>
            </w:r>
          </w:p>
        </w:tc>
        <w:tc>
          <w:tcPr>
            <w:tcW w:w="1350" w:type="dxa"/>
            <w:noWrap/>
          </w:tcPr>
          <w:p w14:paraId="151675D6" w14:textId="77777777" w:rsidR="00DA37D0" w:rsidRPr="0011697B" w:rsidRDefault="00DA37D0" w:rsidP="006D2392">
            <w:pPr>
              <w:keepLines w:val="0"/>
              <w:spacing w:before="0"/>
              <w:jc w:val="center"/>
              <w:rPr>
                <w:rFonts w:eastAsia="Times New Roman" w:cs="Times New Roman"/>
                <w:color w:val="000000" w:themeColor="text1"/>
                <w:sz w:val="20"/>
                <w:szCs w:val="20"/>
              </w:rPr>
            </w:pPr>
            <w:r w:rsidRPr="00F02046">
              <w:rPr>
                <w:rFonts w:eastAsia="Times New Roman" w:cs="Times New Roman"/>
                <w:color w:val="000000" w:themeColor="text1"/>
                <w:sz w:val="20"/>
                <w:szCs w:val="20"/>
              </w:rPr>
              <w:t>2/2 (100)</w:t>
            </w:r>
          </w:p>
        </w:tc>
        <w:tc>
          <w:tcPr>
            <w:tcW w:w="270" w:type="dxa"/>
            <w:noWrap/>
          </w:tcPr>
          <w:p w14:paraId="19B35DD3"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Pr>
          <w:p w14:paraId="11231B48"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EE41B5">
              <w:rPr>
                <w:rFonts w:eastAsia="Times New Roman" w:cs="Times New Roman"/>
                <w:color w:val="000000" w:themeColor="text1"/>
                <w:sz w:val="20"/>
                <w:szCs w:val="20"/>
              </w:rPr>
              <w:t xml:space="preserve">6/7 (85.7) </w:t>
            </w:r>
          </w:p>
        </w:tc>
        <w:tc>
          <w:tcPr>
            <w:tcW w:w="1440" w:type="dxa"/>
          </w:tcPr>
          <w:p w14:paraId="0ADA5268"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EE41B5">
              <w:rPr>
                <w:rFonts w:eastAsia="Times New Roman" w:cs="Times New Roman"/>
                <w:color w:val="000000" w:themeColor="text1"/>
                <w:sz w:val="20"/>
                <w:szCs w:val="20"/>
              </w:rPr>
              <w:t>2/2 (100)</w:t>
            </w:r>
          </w:p>
        </w:tc>
        <w:tc>
          <w:tcPr>
            <w:tcW w:w="270" w:type="dxa"/>
          </w:tcPr>
          <w:p w14:paraId="74980A90"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07DA2BA7"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E103B6">
              <w:rPr>
                <w:rFonts w:eastAsia="Times New Roman" w:cs="Times New Roman"/>
                <w:color w:val="000000" w:themeColor="text1"/>
                <w:sz w:val="20"/>
                <w:szCs w:val="20"/>
              </w:rPr>
              <w:t xml:space="preserve">7/7 (100) </w:t>
            </w:r>
          </w:p>
        </w:tc>
        <w:tc>
          <w:tcPr>
            <w:tcW w:w="1530" w:type="dxa"/>
            <w:noWrap/>
          </w:tcPr>
          <w:p w14:paraId="57C96A87"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E103B6">
              <w:rPr>
                <w:rFonts w:eastAsia="Times New Roman" w:cs="Times New Roman"/>
                <w:color w:val="000000" w:themeColor="text1"/>
                <w:sz w:val="20"/>
                <w:szCs w:val="20"/>
              </w:rPr>
              <w:t>2/2 (100)</w:t>
            </w:r>
          </w:p>
        </w:tc>
      </w:tr>
      <w:tr w:rsidR="00DA37D0" w:rsidRPr="0090419E" w14:paraId="7EF25C1D" w14:textId="77777777" w:rsidTr="006D2392">
        <w:trPr>
          <w:trHeight w:val="300"/>
        </w:trPr>
        <w:tc>
          <w:tcPr>
            <w:tcW w:w="3780" w:type="dxa"/>
          </w:tcPr>
          <w:p w14:paraId="1526D290" w14:textId="77777777" w:rsidR="00DA37D0" w:rsidRPr="002A35C9" w:rsidRDefault="00DA37D0" w:rsidP="006D2392">
            <w:pPr>
              <w:keepLines w:val="0"/>
              <w:spacing w:before="0"/>
              <w:rPr>
                <w:rFonts w:eastAsia="Times New Roman" w:cs="Times New Roman"/>
                <w:color w:val="000000" w:themeColor="text1"/>
                <w:sz w:val="20"/>
                <w:szCs w:val="20"/>
              </w:rPr>
            </w:pPr>
            <w:r w:rsidRPr="002A35C9">
              <w:rPr>
                <w:rFonts w:eastAsia="Times New Roman" w:cs="Times New Roman"/>
                <w:color w:val="000000" w:themeColor="text1"/>
                <w:sz w:val="20"/>
                <w:szCs w:val="20"/>
              </w:rPr>
              <w:t xml:space="preserve">    ESBL</w:t>
            </w:r>
            <w:r w:rsidRPr="0090419E">
              <w:rPr>
                <w:rFonts w:eastAsia="Times New Roman" w:cs="Times New Roman"/>
                <w:color w:val="000000" w:themeColor="text1"/>
                <w:sz w:val="20"/>
                <w:szCs w:val="20"/>
                <w:vertAlign w:val="superscript"/>
              </w:rPr>
              <w:t>4</w:t>
            </w:r>
            <w:r w:rsidRPr="002A35C9">
              <w:rPr>
                <w:rFonts w:eastAsia="Times New Roman" w:cs="Times New Roman"/>
                <w:color w:val="000000" w:themeColor="text1"/>
                <w:sz w:val="20"/>
                <w:szCs w:val="20"/>
              </w:rPr>
              <w:t xml:space="preserve"> (</w:t>
            </w:r>
            <w:r>
              <w:rPr>
                <w:rFonts w:eastAsia="Times New Roman" w:cs="Times New Roman"/>
                <w:color w:val="000000" w:themeColor="text1"/>
                <w:sz w:val="20"/>
                <w:szCs w:val="20"/>
              </w:rPr>
              <w:t xml:space="preserve">36; </w:t>
            </w:r>
            <w:r w:rsidRPr="002A35C9">
              <w:rPr>
                <w:rFonts w:eastAsia="Times New Roman" w:cs="Times New Roman"/>
                <w:color w:val="000000" w:themeColor="text1"/>
                <w:sz w:val="20"/>
                <w:szCs w:val="20"/>
              </w:rPr>
              <w:t>5</w:t>
            </w:r>
            <w:r>
              <w:rPr>
                <w:rFonts w:eastAsia="Times New Roman" w:cs="Times New Roman"/>
                <w:color w:val="000000" w:themeColor="text1"/>
                <w:sz w:val="20"/>
                <w:szCs w:val="20"/>
              </w:rPr>
              <w:t>2.2</w:t>
            </w:r>
            <w:r w:rsidRPr="002A35C9">
              <w:rPr>
                <w:rFonts w:eastAsia="Times New Roman" w:cs="Times New Roman"/>
                <w:color w:val="000000" w:themeColor="text1"/>
                <w:sz w:val="20"/>
                <w:szCs w:val="20"/>
              </w:rPr>
              <w:t>%)</w:t>
            </w:r>
          </w:p>
        </w:tc>
        <w:tc>
          <w:tcPr>
            <w:tcW w:w="1440" w:type="dxa"/>
            <w:noWrap/>
          </w:tcPr>
          <w:p w14:paraId="0D68905E" w14:textId="77777777" w:rsidR="00DA37D0" w:rsidRPr="00F02046" w:rsidRDefault="00DA37D0" w:rsidP="006D2392">
            <w:pPr>
              <w:keepLines w:val="0"/>
              <w:spacing w:before="0"/>
              <w:rPr>
                <w:rFonts w:eastAsia="Times New Roman" w:cs="Times New Roman"/>
                <w:color w:val="000000" w:themeColor="text1"/>
                <w:sz w:val="20"/>
                <w:szCs w:val="20"/>
              </w:rPr>
            </w:pPr>
            <w:r w:rsidRPr="00F12F41">
              <w:rPr>
                <w:rFonts w:eastAsia="Times New Roman" w:cs="Times New Roman"/>
                <w:color w:val="000000" w:themeColor="text1"/>
                <w:sz w:val="20"/>
                <w:szCs w:val="20"/>
              </w:rPr>
              <w:t>1</w:t>
            </w:r>
            <w:r>
              <w:rPr>
                <w:rFonts w:eastAsia="Times New Roman" w:cs="Times New Roman"/>
                <w:color w:val="000000" w:themeColor="text1"/>
                <w:sz w:val="20"/>
                <w:szCs w:val="20"/>
              </w:rPr>
              <w:t>6</w:t>
            </w:r>
            <w:r w:rsidRPr="00F12F41">
              <w:rPr>
                <w:rFonts w:eastAsia="Times New Roman" w:cs="Times New Roman"/>
                <w:color w:val="000000" w:themeColor="text1"/>
                <w:sz w:val="20"/>
                <w:szCs w:val="20"/>
              </w:rPr>
              <w:t>/2</w:t>
            </w:r>
            <w:r>
              <w:rPr>
                <w:rFonts w:eastAsia="Times New Roman" w:cs="Times New Roman"/>
                <w:color w:val="000000" w:themeColor="text1"/>
                <w:sz w:val="20"/>
                <w:szCs w:val="20"/>
              </w:rPr>
              <w:t>6</w:t>
            </w:r>
            <w:r w:rsidRPr="00F12F41">
              <w:rPr>
                <w:rFonts w:eastAsia="Times New Roman" w:cs="Times New Roman"/>
                <w:color w:val="000000" w:themeColor="text1"/>
                <w:sz w:val="20"/>
                <w:szCs w:val="20"/>
              </w:rPr>
              <w:t xml:space="preserve"> (6</w:t>
            </w:r>
            <w:r>
              <w:rPr>
                <w:rFonts w:eastAsia="Times New Roman" w:cs="Times New Roman"/>
                <w:color w:val="000000" w:themeColor="text1"/>
                <w:sz w:val="20"/>
                <w:szCs w:val="20"/>
              </w:rPr>
              <w:t>1.5</w:t>
            </w:r>
            <w:r w:rsidRPr="00F12F41">
              <w:rPr>
                <w:rFonts w:eastAsia="Times New Roman" w:cs="Times New Roman"/>
                <w:color w:val="000000" w:themeColor="text1"/>
                <w:sz w:val="20"/>
                <w:szCs w:val="20"/>
              </w:rPr>
              <w:t>)</w:t>
            </w:r>
          </w:p>
        </w:tc>
        <w:tc>
          <w:tcPr>
            <w:tcW w:w="1350" w:type="dxa"/>
            <w:noWrap/>
          </w:tcPr>
          <w:p w14:paraId="7F772682" w14:textId="77777777" w:rsidR="00DA37D0" w:rsidRPr="00F02046" w:rsidRDefault="00DA37D0" w:rsidP="006D2392">
            <w:pPr>
              <w:keepLines w:val="0"/>
              <w:spacing w:before="0"/>
              <w:jc w:val="center"/>
              <w:rPr>
                <w:rFonts w:eastAsia="Times New Roman" w:cs="Times New Roman"/>
                <w:color w:val="000000" w:themeColor="text1"/>
                <w:sz w:val="20"/>
                <w:szCs w:val="20"/>
              </w:rPr>
            </w:pPr>
            <w:r w:rsidRPr="00F12F41">
              <w:rPr>
                <w:rFonts w:eastAsia="Times New Roman" w:cs="Times New Roman"/>
                <w:color w:val="000000" w:themeColor="text1"/>
                <w:sz w:val="20"/>
                <w:szCs w:val="20"/>
              </w:rPr>
              <w:t>8/10 (80.0)</w:t>
            </w:r>
          </w:p>
        </w:tc>
        <w:tc>
          <w:tcPr>
            <w:tcW w:w="270" w:type="dxa"/>
            <w:noWrap/>
          </w:tcPr>
          <w:p w14:paraId="190D4A8E"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Pr>
          <w:p w14:paraId="2DF1F0D8" w14:textId="77777777" w:rsidR="00DA37D0" w:rsidRPr="00EE41B5" w:rsidRDefault="00DA37D0" w:rsidP="006D2392">
            <w:pPr>
              <w:keepLines w:val="0"/>
              <w:spacing w:before="0"/>
              <w:jc w:val="center"/>
              <w:rPr>
                <w:rFonts w:eastAsia="Times New Roman" w:cs="Times New Roman"/>
                <w:color w:val="000000" w:themeColor="text1"/>
                <w:sz w:val="20"/>
                <w:szCs w:val="20"/>
              </w:rPr>
            </w:pPr>
            <w:r w:rsidRPr="00F12F41">
              <w:rPr>
                <w:rFonts w:eastAsia="Times New Roman" w:cs="Times New Roman"/>
                <w:color w:val="000000" w:themeColor="text1"/>
                <w:sz w:val="20"/>
                <w:szCs w:val="20"/>
              </w:rPr>
              <w:t>1</w:t>
            </w:r>
            <w:r>
              <w:rPr>
                <w:rFonts w:eastAsia="Times New Roman" w:cs="Times New Roman"/>
                <w:color w:val="000000" w:themeColor="text1"/>
                <w:sz w:val="20"/>
                <w:szCs w:val="20"/>
              </w:rPr>
              <w:t>6</w:t>
            </w:r>
            <w:r w:rsidRPr="00F12F41">
              <w:rPr>
                <w:rFonts w:eastAsia="Times New Roman" w:cs="Times New Roman"/>
                <w:color w:val="000000" w:themeColor="text1"/>
                <w:sz w:val="20"/>
                <w:szCs w:val="20"/>
              </w:rPr>
              <w:t>/2</w:t>
            </w:r>
            <w:r>
              <w:rPr>
                <w:rFonts w:eastAsia="Times New Roman" w:cs="Times New Roman"/>
                <w:color w:val="000000" w:themeColor="text1"/>
                <w:sz w:val="20"/>
                <w:szCs w:val="20"/>
              </w:rPr>
              <w:t>6</w:t>
            </w:r>
            <w:r w:rsidRPr="00F12F41">
              <w:rPr>
                <w:rFonts w:eastAsia="Times New Roman" w:cs="Times New Roman"/>
                <w:color w:val="000000" w:themeColor="text1"/>
                <w:sz w:val="20"/>
                <w:szCs w:val="20"/>
              </w:rPr>
              <w:t xml:space="preserve"> (6</w:t>
            </w:r>
            <w:r>
              <w:rPr>
                <w:rFonts w:eastAsia="Times New Roman" w:cs="Times New Roman"/>
                <w:color w:val="000000" w:themeColor="text1"/>
                <w:sz w:val="20"/>
                <w:szCs w:val="20"/>
              </w:rPr>
              <w:t>1.5</w:t>
            </w:r>
            <w:r w:rsidRPr="00F12F41">
              <w:rPr>
                <w:rFonts w:eastAsia="Times New Roman" w:cs="Times New Roman"/>
                <w:color w:val="000000" w:themeColor="text1"/>
                <w:sz w:val="20"/>
                <w:szCs w:val="20"/>
              </w:rPr>
              <w:t>)</w:t>
            </w:r>
          </w:p>
        </w:tc>
        <w:tc>
          <w:tcPr>
            <w:tcW w:w="1440" w:type="dxa"/>
          </w:tcPr>
          <w:p w14:paraId="35B15E58" w14:textId="77777777" w:rsidR="00DA37D0" w:rsidRPr="00EE41B5" w:rsidRDefault="00DA37D0" w:rsidP="006D2392">
            <w:pPr>
              <w:keepLines w:val="0"/>
              <w:spacing w:before="0"/>
              <w:jc w:val="center"/>
              <w:rPr>
                <w:rFonts w:eastAsia="Times New Roman" w:cs="Times New Roman"/>
                <w:color w:val="000000" w:themeColor="text1"/>
                <w:sz w:val="20"/>
                <w:szCs w:val="20"/>
              </w:rPr>
            </w:pPr>
            <w:r w:rsidRPr="00F12F41">
              <w:rPr>
                <w:rFonts w:eastAsia="Times New Roman" w:cs="Times New Roman"/>
                <w:color w:val="000000" w:themeColor="text1"/>
                <w:sz w:val="20"/>
                <w:szCs w:val="20"/>
              </w:rPr>
              <w:t>8/10 (80.0)</w:t>
            </w:r>
          </w:p>
        </w:tc>
        <w:tc>
          <w:tcPr>
            <w:tcW w:w="270" w:type="dxa"/>
          </w:tcPr>
          <w:p w14:paraId="707D2192"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0B7DC272" w14:textId="77777777" w:rsidR="00DA37D0" w:rsidRPr="00E103B6" w:rsidRDefault="00DA37D0" w:rsidP="006D2392">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20</w:t>
            </w:r>
            <w:r w:rsidRPr="00C4322D">
              <w:rPr>
                <w:rFonts w:eastAsia="Times New Roman" w:cs="Times New Roman"/>
                <w:color w:val="000000" w:themeColor="text1"/>
                <w:sz w:val="20"/>
                <w:szCs w:val="20"/>
              </w:rPr>
              <w:t>/2</w:t>
            </w:r>
            <w:r>
              <w:rPr>
                <w:rFonts w:eastAsia="Times New Roman" w:cs="Times New Roman"/>
                <w:color w:val="000000" w:themeColor="text1"/>
                <w:sz w:val="20"/>
                <w:szCs w:val="20"/>
              </w:rPr>
              <w:t>6</w:t>
            </w:r>
            <w:r w:rsidRPr="00C4322D">
              <w:rPr>
                <w:rFonts w:eastAsia="Times New Roman" w:cs="Times New Roman"/>
                <w:color w:val="000000" w:themeColor="text1"/>
                <w:sz w:val="20"/>
                <w:szCs w:val="20"/>
              </w:rPr>
              <w:t xml:space="preserve"> (76.</w:t>
            </w:r>
            <w:r>
              <w:rPr>
                <w:rFonts w:eastAsia="Times New Roman" w:cs="Times New Roman"/>
                <w:color w:val="000000" w:themeColor="text1"/>
                <w:sz w:val="20"/>
                <w:szCs w:val="20"/>
              </w:rPr>
              <w:t>9</w:t>
            </w:r>
            <w:r w:rsidRPr="00C4322D">
              <w:rPr>
                <w:rFonts w:eastAsia="Times New Roman" w:cs="Times New Roman"/>
                <w:color w:val="000000" w:themeColor="text1"/>
                <w:sz w:val="20"/>
                <w:szCs w:val="20"/>
              </w:rPr>
              <w:t>)</w:t>
            </w:r>
          </w:p>
        </w:tc>
        <w:tc>
          <w:tcPr>
            <w:tcW w:w="1530" w:type="dxa"/>
            <w:noWrap/>
          </w:tcPr>
          <w:p w14:paraId="7299522C" w14:textId="77777777" w:rsidR="00DA37D0" w:rsidRPr="00E103B6" w:rsidRDefault="00DA37D0" w:rsidP="006D2392">
            <w:pPr>
              <w:keepLines w:val="0"/>
              <w:spacing w:before="0"/>
              <w:jc w:val="center"/>
              <w:rPr>
                <w:rFonts w:eastAsia="Times New Roman" w:cs="Times New Roman"/>
                <w:color w:val="000000" w:themeColor="text1"/>
                <w:sz w:val="20"/>
                <w:szCs w:val="20"/>
              </w:rPr>
            </w:pPr>
            <w:r w:rsidRPr="00C4322D">
              <w:rPr>
                <w:rFonts w:eastAsia="Times New Roman" w:cs="Times New Roman"/>
                <w:color w:val="000000" w:themeColor="text1"/>
                <w:sz w:val="20"/>
                <w:szCs w:val="20"/>
              </w:rPr>
              <w:t>8/10 (80.0)</w:t>
            </w:r>
          </w:p>
        </w:tc>
      </w:tr>
      <w:tr w:rsidR="00DA37D0" w:rsidRPr="0090419E" w14:paraId="19E2C5FB"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3780" w:type="dxa"/>
          </w:tcPr>
          <w:p w14:paraId="32C4C7BC" w14:textId="77777777" w:rsidR="00DA37D0" w:rsidRPr="002A35C9" w:rsidRDefault="00DA37D0" w:rsidP="006D2392">
            <w:pPr>
              <w:keepLines w:val="0"/>
              <w:spacing w:before="0"/>
              <w:rPr>
                <w:rFonts w:eastAsia="Times New Roman" w:cs="Times New Roman"/>
                <w:color w:val="000000" w:themeColor="text1"/>
                <w:sz w:val="20"/>
                <w:szCs w:val="20"/>
              </w:rPr>
            </w:pPr>
            <w:r w:rsidRPr="002A35C9">
              <w:rPr>
                <w:rFonts w:eastAsia="Times New Roman" w:cs="Times New Roman"/>
                <w:color w:val="000000" w:themeColor="text1"/>
                <w:sz w:val="20"/>
                <w:szCs w:val="20"/>
              </w:rPr>
              <w:t xml:space="preserve">    AmpC</w:t>
            </w:r>
            <w:r w:rsidRPr="002D5B8A">
              <w:rPr>
                <w:rFonts w:eastAsia="Times New Roman" w:cs="Times New Roman"/>
                <w:color w:val="000000" w:themeColor="text1"/>
                <w:sz w:val="20"/>
                <w:szCs w:val="20"/>
                <w:vertAlign w:val="superscript"/>
              </w:rPr>
              <w:t>5</w:t>
            </w:r>
            <w:r w:rsidRPr="002A35C9">
              <w:rPr>
                <w:rFonts w:eastAsia="Times New Roman" w:cs="Times New Roman"/>
                <w:color w:val="000000" w:themeColor="text1"/>
                <w:sz w:val="20"/>
                <w:szCs w:val="20"/>
              </w:rPr>
              <w:t xml:space="preserve"> (</w:t>
            </w:r>
            <w:r>
              <w:rPr>
                <w:rFonts w:eastAsia="Times New Roman" w:cs="Times New Roman"/>
                <w:color w:val="000000" w:themeColor="text1"/>
                <w:sz w:val="20"/>
                <w:szCs w:val="20"/>
              </w:rPr>
              <w:t xml:space="preserve">3; </w:t>
            </w:r>
            <w:r w:rsidRPr="002A35C9">
              <w:rPr>
                <w:rFonts w:eastAsia="Times New Roman" w:cs="Times New Roman"/>
                <w:color w:val="000000" w:themeColor="text1"/>
                <w:sz w:val="20"/>
                <w:szCs w:val="20"/>
              </w:rPr>
              <w:t>4.3%)</w:t>
            </w:r>
          </w:p>
        </w:tc>
        <w:tc>
          <w:tcPr>
            <w:tcW w:w="1440" w:type="dxa"/>
            <w:noWrap/>
          </w:tcPr>
          <w:p w14:paraId="422F533C" w14:textId="77777777" w:rsidR="00DA37D0" w:rsidRPr="00F02046" w:rsidRDefault="00DA37D0" w:rsidP="006D2392">
            <w:pPr>
              <w:keepLines w:val="0"/>
              <w:spacing w:before="0"/>
              <w:jc w:val="center"/>
              <w:rPr>
                <w:rFonts w:eastAsia="Times New Roman" w:cs="Times New Roman"/>
                <w:color w:val="000000" w:themeColor="text1"/>
                <w:sz w:val="20"/>
                <w:szCs w:val="20"/>
              </w:rPr>
            </w:pPr>
            <w:r w:rsidRPr="00C81B34">
              <w:rPr>
                <w:rFonts w:eastAsia="Times New Roman" w:cs="Times New Roman"/>
                <w:color w:val="000000" w:themeColor="text1"/>
                <w:sz w:val="20"/>
                <w:szCs w:val="20"/>
              </w:rPr>
              <w:t>1/2 (50.0)</w:t>
            </w:r>
          </w:p>
        </w:tc>
        <w:tc>
          <w:tcPr>
            <w:tcW w:w="1350" w:type="dxa"/>
            <w:noWrap/>
          </w:tcPr>
          <w:p w14:paraId="2C98F9C4" w14:textId="77777777" w:rsidR="00DA37D0" w:rsidRPr="00F02046" w:rsidRDefault="00DA37D0" w:rsidP="006D2392">
            <w:pPr>
              <w:keepLines w:val="0"/>
              <w:spacing w:before="0"/>
              <w:jc w:val="center"/>
              <w:rPr>
                <w:rFonts w:eastAsia="Times New Roman" w:cs="Times New Roman"/>
                <w:color w:val="000000" w:themeColor="text1"/>
                <w:sz w:val="20"/>
                <w:szCs w:val="20"/>
              </w:rPr>
            </w:pPr>
            <w:r w:rsidRPr="00C81B34">
              <w:rPr>
                <w:rFonts w:eastAsia="Times New Roman" w:cs="Times New Roman"/>
                <w:color w:val="000000" w:themeColor="text1"/>
                <w:sz w:val="20"/>
                <w:szCs w:val="20"/>
              </w:rPr>
              <w:t>1/1 (100)</w:t>
            </w:r>
          </w:p>
        </w:tc>
        <w:tc>
          <w:tcPr>
            <w:tcW w:w="270" w:type="dxa"/>
            <w:noWrap/>
          </w:tcPr>
          <w:p w14:paraId="03B2AD4C"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Pr>
          <w:p w14:paraId="78AEEEF5" w14:textId="77777777" w:rsidR="00DA37D0" w:rsidRPr="00EE41B5" w:rsidRDefault="00DA37D0" w:rsidP="006D2392">
            <w:pPr>
              <w:keepLines w:val="0"/>
              <w:spacing w:before="0"/>
              <w:jc w:val="center"/>
              <w:rPr>
                <w:rFonts w:eastAsia="Times New Roman" w:cs="Times New Roman"/>
                <w:color w:val="000000" w:themeColor="text1"/>
                <w:sz w:val="20"/>
                <w:szCs w:val="20"/>
              </w:rPr>
            </w:pPr>
            <w:r w:rsidRPr="00C81B34">
              <w:rPr>
                <w:rFonts w:eastAsia="Times New Roman" w:cs="Times New Roman"/>
                <w:color w:val="000000" w:themeColor="text1"/>
                <w:sz w:val="20"/>
                <w:szCs w:val="20"/>
              </w:rPr>
              <w:t>1/2 (50.0)</w:t>
            </w:r>
          </w:p>
        </w:tc>
        <w:tc>
          <w:tcPr>
            <w:tcW w:w="1440" w:type="dxa"/>
          </w:tcPr>
          <w:p w14:paraId="6A122F9A" w14:textId="77777777" w:rsidR="00DA37D0" w:rsidRPr="00EE41B5" w:rsidRDefault="00DA37D0" w:rsidP="006D2392">
            <w:pPr>
              <w:keepLines w:val="0"/>
              <w:spacing w:before="0"/>
              <w:jc w:val="center"/>
              <w:rPr>
                <w:rFonts w:eastAsia="Times New Roman" w:cs="Times New Roman"/>
                <w:color w:val="000000" w:themeColor="text1"/>
                <w:sz w:val="20"/>
                <w:szCs w:val="20"/>
              </w:rPr>
            </w:pPr>
            <w:r w:rsidRPr="00C81B34">
              <w:rPr>
                <w:rFonts w:eastAsia="Times New Roman" w:cs="Times New Roman"/>
                <w:color w:val="000000" w:themeColor="text1"/>
                <w:sz w:val="20"/>
                <w:szCs w:val="20"/>
              </w:rPr>
              <w:t>1/1 (100)</w:t>
            </w:r>
          </w:p>
        </w:tc>
        <w:tc>
          <w:tcPr>
            <w:tcW w:w="270" w:type="dxa"/>
          </w:tcPr>
          <w:p w14:paraId="56B917DC"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15D548DD" w14:textId="77777777" w:rsidR="00DA37D0" w:rsidRPr="00E103B6" w:rsidRDefault="00DA37D0" w:rsidP="006D2392">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2/2 (100)</w:t>
            </w:r>
          </w:p>
        </w:tc>
        <w:tc>
          <w:tcPr>
            <w:tcW w:w="1530" w:type="dxa"/>
            <w:noWrap/>
          </w:tcPr>
          <w:p w14:paraId="3258F604" w14:textId="77777777" w:rsidR="00DA37D0" w:rsidRPr="00E103B6" w:rsidRDefault="00DA37D0" w:rsidP="006D2392">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1/1 (100)</w:t>
            </w:r>
          </w:p>
        </w:tc>
      </w:tr>
      <w:tr w:rsidR="00DA37D0" w:rsidRPr="0090419E" w14:paraId="1380FB52" w14:textId="77777777" w:rsidTr="006D2392">
        <w:trPr>
          <w:trHeight w:val="300"/>
        </w:trPr>
        <w:tc>
          <w:tcPr>
            <w:tcW w:w="3780" w:type="dxa"/>
          </w:tcPr>
          <w:p w14:paraId="2BD1EF73" w14:textId="77777777" w:rsidR="00DA37D0" w:rsidRDefault="00DA37D0" w:rsidP="006D2392">
            <w:pPr>
              <w:keepLines w:val="0"/>
              <w:spacing w:before="0"/>
              <w:rPr>
                <w:rFonts w:eastAsia="Times New Roman" w:cs="Times New Roman"/>
                <w:color w:val="000000" w:themeColor="text1"/>
                <w:sz w:val="20"/>
                <w:szCs w:val="20"/>
              </w:rPr>
            </w:pPr>
            <w:r>
              <w:rPr>
                <w:rFonts w:eastAsia="Times New Roman" w:cs="Times New Roman"/>
                <w:color w:val="000000" w:themeColor="text1"/>
                <w:sz w:val="20"/>
                <w:szCs w:val="20"/>
              </w:rPr>
              <w:t xml:space="preserve">    Carbapenemase (11; 15.9%)</w:t>
            </w:r>
          </w:p>
        </w:tc>
        <w:tc>
          <w:tcPr>
            <w:tcW w:w="1440" w:type="dxa"/>
            <w:noWrap/>
          </w:tcPr>
          <w:p w14:paraId="2FDBCA46" w14:textId="77777777" w:rsidR="00DA37D0" w:rsidRPr="00F02046" w:rsidRDefault="00DA37D0" w:rsidP="006D2392">
            <w:pPr>
              <w:keepLines w:val="0"/>
              <w:spacing w:before="0"/>
              <w:jc w:val="center"/>
              <w:rPr>
                <w:rFonts w:eastAsia="Times New Roman" w:cs="Times New Roman"/>
                <w:color w:val="000000" w:themeColor="text1"/>
                <w:sz w:val="20"/>
                <w:szCs w:val="20"/>
              </w:rPr>
            </w:pPr>
            <w:r w:rsidRPr="004070D4">
              <w:rPr>
                <w:rFonts w:eastAsia="Times New Roman" w:cs="Times New Roman"/>
                <w:color w:val="000000" w:themeColor="text1"/>
                <w:sz w:val="20"/>
                <w:szCs w:val="20"/>
              </w:rPr>
              <w:t>7/8 (87.5)</w:t>
            </w:r>
          </w:p>
        </w:tc>
        <w:tc>
          <w:tcPr>
            <w:tcW w:w="1350" w:type="dxa"/>
            <w:noWrap/>
          </w:tcPr>
          <w:p w14:paraId="1DEB9B73" w14:textId="77777777" w:rsidR="00DA37D0" w:rsidRPr="00F02046" w:rsidRDefault="00DA37D0" w:rsidP="006D2392">
            <w:pPr>
              <w:keepLines w:val="0"/>
              <w:spacing w:before="0"/>
              <w:jc w:val="center"/>
              <w:rPr>
                <w:rFonts w:eastAsia="Times New Roman" w:cs="Times New Roman"/>
                <w:color w:val="000000" w:themeColor="text1"/>
                <w:sz w:val="20"/>
                <w:szCs w:val="20"/>
              </w:rPr>
            </w:pPr>
            <w:r w:rsidRPr="004070D4">
              <w:rPr>
                <w:rFonts w:eastAsia="Times New Roman" w:cs="Times New Roman"/>
                <w:color w:val="000000" w:themeColor="text1"/>
                <w:sz w:val="20"/>
                <w:szCs w:val="20"/>
              </w:rPr>
              <w:t>3/3 (100)</w:t>
            </w:r>
          </w:p>
        </w:tc>
        <w:tc>
          <w:tcPr>
            <w:tcW w:w="270" w:type="dxa"/>
            <w:noWrap/>
          </w:tcPr>
          <w:p w14:paraId="72B75135"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Pr>
          <w:p w14:paraId="7DB35490" w14:textId="77777777" w:rsidR="00DA37D0" w:rsidRPr="00EE41B5" w:rsidRDefault="00DA37D0" w:rsidP="006D2392">
            <w:pPr>
              <w:keepLines w:val="0"/>
              <w:spacing w:before="0"/>
              <w:jc w:val="center"/>
              <w:rPr>
                <w:rFonts w:eastAsia="Times New Roman" w:cs="Times New Roman"/>
                <w:color w:val="000000" w:themeColor="text1"/>
                <w:sz w:val="20"/>
                <w:szCs w:val="20"/>
              </w:rPr>
            </w:pPr>
            <w:r w:rsidRPr="004070D4">
              <w:rPr>
                <w:rFonts w:eastAsia="Times New Roman" w:cs="Times New Roman"/>
                <w:color w:val="000000" w:themeColor="text1"/>
                <w:sz w:val="20"/>
                <w:szCs w:val="20"/>
              </w:rPr>
              <w:t>7/8 (87.5)</w:t>
            </w:r>
          </w:p>
        </w:tc>
        <w:tc>
          <w:tcPr>
            <w:tcW w:w="1440" w:type="dxa"/>
          </w:tcPr>
          <w:p w14:paraId="63C01152" w14:textId="77777777" w:rsidR="00DA37D0" w:rsidRPr="00EE41B5" w:rsidRDefault="00DA37D0" w:rsidP="006D2392">
            <w:pPr>
              <w:keepLines w:val="0"/>
              <w:spacing w:before="0"/>
              <w:jc w:val="center"/>
              <w:rPr>
                <w:rFonts w:eastAsia="Times New Roman" w:cs="Times New Roman"/>
                <w:color w:val="000000" w:themeColor="text1"/>
                <w:sz w:val="20"/>
                <w:szCs w:val="20"/>
              </w:rPr>
            </w:pPr>
            <w:r w:rsidRPr="004070D4">
              <w:rPr>
                <w:rFonts w:eastAsia="Times New Roman" w:cs="Times New Roman"/>
                <w:color w:val="000000" w:themeColor="text1"/>
                <w:sz w:val="20"/>
                <w:szCs w:val="20"/>
              </w:rPr>
              <w:t>3/3 (100)</w:t>
            </w:r>
          </w:p>
        </w:tc>
        <w:tc>
          <w:tcPr>
            <w:tcW w:w="270" w:type="dxa"/>
          </w:tcPr>
          <w:p w14:paraId="5A655E1D"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7DD86AE1" w14:textId="77777777" w:rsidR="00DA37D0" w:rsidRPr="00E103B6" w:rsidRDefault="00DA37D0" w:rsidP="006D2392">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8/8 (100)</w:t>
            </w:r>
          </w:p>
        </w:tc>
        <w:tc>
          <w:tcPr>
            <w:tcW w:w="1530" w:type="dxa"/>
            <w:noWrap/>
          </w:tcPr>
          <w:p w14:paraId="72892C9A" w14:textId="77777777" w:rsidR="00DA37D0" w:rsidRPr="00E103B6" w:rsidRDefault="00DA37D0" w:rsidP="006D2392">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3/3 (100)</w:t>
            </w:r>
          </w:p>
        </w:tc>
      </w:tr>
      <w:tr w:rsidR="00DA37D0" w:rsidRPr="0090419E" w14:paraId="7BABFB9E"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3780" w:type="dxa"/>
          </w:tcPr>
          <w:p w14:paraId="56363781" w14:textId="77777777" w:rsidR="00DA37D0" w:rsidRPr="0090419E" w:rsidRDefault="00DA37D0" w:rsidP="006D2392">
            <w:pPr>
              <w:keepLines w:val="0"/>
              <w:spacing w:before="0"/>
              <w:rPr>
                <w:rFonts w:eastAsia="Times New Roman" w:cs="Times New Roman"/>
                <w:color w:val="000000" w:themeColor="text1"/>
                <w:sz w:val="20"/>
                <w:szCs w:val="20"/>
              </w:rPr>
            </w:pPr>
            <w:r>
              <w:rPr>
                <w:rFonts w:eastAsia="Times New Roman" w:cs="Times New Roman"/>
                <w:i/>
                <w:iCs/>
                <w:color w:val="000000" w:themeColor="text1"/>
                <w:sz w:val="20"/>
                <w:szCs w:val="20"/>
              </w:rPr>
              <w:t xml:space="preserve">  </w:t>
            </w:r>
            <w:r w:rsidRPr="00732AD7">
              <w:rPr>
                <w:rFonts w:eastAsia="Times New Roman" w:cs="Times New Roman"/>
                <w:i/>
                <w:iCs/>
                <w:color w:val="000000" w:themeColor="text1"/>
                <w:sz w:val="20"/>
                <w:szCs w:val="20"/>
              </w:rPr>
              <w:t xml:space="preserve">P. mirabilis </w:t>
            </w:r>
            <w:r>
              <w:rPr>
                <w:rFonts w:eastAsia="Times New Roman" w:cs="Times New Roman"/>
                <w:color w:val="000000" w:themeColor="text1"/>
                <w:sz w:val="20"/>
                <w:szCs w:val="20"/>
              </w:rPr>
              <w:t>(20; 4.7%)</w:t>
            </w:r>
          </w:p>
        </w:tc>
        <w:tc>
          <w:tcPr>
            <w:tcW w:w="1440" w:type="dxa"/>
          </w:tcPr>
          <w:p w14:paraId="78FC2AF9"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625251">
              <w:rPr>
                <w:rFonts w:eastAsia="Times New Roman" w:cs="Times New Roman"/>
                <w:color w:val="000000" w:themeColor="text1"/>
                <w:sz w:val="20"/>
                <w:szCs w:val="20"/>
              </w:rPr>
              <w:t>9/10 (90.0)</w:t>
            </w:r>
          </w:p>
        </w:tc>
        <w:tc>
          <w:tcPr>
            <w:tcW w:w="1350" w:type="dxa"/>
          </w:tcPr>
          <w:p w14:paraId="7D098DDC"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625251">
              <w:rPr>
                <w:rFonts w:eastAsia="Times New Roman" w:cs="Times New Roman"/>
                <w:color w:val="000000" w:themeColor="text1"/>
                <w:sz w:val="20"/>
                <w:szCs w:val="20"/>
              </w:rPr>
              <w:t>4/10 (40.0)</w:t>
            </w:r>
          </w:p>
        </w:tc>
        <w:tc>
          <w:tcPr>
            <w:tcW w:w="270" w:type="dxa"/>
          </w:tcPr>
          <w:p w14:paraId="7294376A"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Pr>
          <w:p w14:paraId="3B1EDF82"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A67E17">
              <w:rPr>
                <w:rFonts w:eastAsia="Times New Roman" w:cs="Times New Roman"/>
                <w:color w:val="000000" w:themeColor="text1"/>
                <w:sz w:val="20"/>
                <w:szCs w:val="20"/>
              </w:rPr>
              <w:t>10/10 (100)</w:t>
            </w:r>
          </w:p>
        </w:tc>
        <w:tc>
          <w:tcPr>
            <w:tcW w:w="1440" w:type="dxa"/>
            <w:noWrap/>
          </w:tcPr>
          <w:p w14:paraId="2A715DC3"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A67E17">
              <w:rPr>
                <w:rFonts w:eastAsia="Times New Roman" w:cs="Times New Roman"/>
                <w:color w:val="000000" w:themeColor="text1"/>
                <w:sz w:val="20"/>
                <w:szCs w:val="20"/>
              </w:rPr>
              <w:t>4/10 (40.0)</w:t>
            </w:r>
          </w:p>
        </w:tc>
        <w:tc>
          <w:tcPr>
            <w:tcW w:w="270" w:type="dxa"/>
            <w:noWrap/>
          </w:tcPr>
          <w:p w14:paraId="5A26CC05"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1D6DAEEA"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E3303D">
              <w:rPr>
                <w:rFonts w:eastAsia="Times New Roman" w:cs="Times New Roman"/>
                <w:color w:val="000000" w:themeColor="text1"/>
                <w:sz w:val="20"/>
                <w:szCs w:val="20"/>
              </w:rPr>
              <w:t>9/10 (90.0)</w:t>
            </w:r>
          </w:p>
        </w:tc>
        <w:tc>
          <w:tcPr>
            <w:tcW w:w="1530" w:type="dxa"/>
            <w:noWrap/>
          </w:tcPr>
          <w:p w14:paraId="13DC0B58"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E3303D">
              <w:rPr>
                <w:rFonts w:eastAsia="Times New Roman" w:cs="Times New Roman"/>
                <w:color w:val="000000" w:themeColor="text1"/>
                <w:sz w:val="20"/>
                <w:szCs w:val="20"/>
              </w:rPr>
              <w:t>9/10 (90.0)</w:t>
            </w:r>
          </w:p>
        </w:tc>
      </w:tr>
      <w:tr w:rsidR="00DA37D0" w:rsidRPr="0090419E" w14:paraId="4576B959" w14:textId="77777777" w:rsidTr="006D2392">
        <w:trPr>
          <w:trHeight w:val="300"/>
        </w:trPr>
        <w:tc>
          <w:tcPr>
            <w:tcW w:w="3780" w:type="dxa"/>
          </w:tcPr>
          <w:p w14:paraId="0FE0D5A3" w14:textId="77777777" w:rsidR="00DA37D0" w:rsidRPr="00781639" w:rsidRDefault="00DA37D0" w:rsidP="006D2392">
            <w:pPr>
              <w:keepLines w:val="0"/>
              <w:spacing w:before="0"/>
              <w:rPr>
                <w:rFonts w:eastAsia="Times New Roman" w:cs="Times New Roman"/>
                <w:color w:val="000000" w:themeColor="text1"/>
                <w:sz w:val="20"/>
                <w:szCs w:val="20"/>
              </w:rPr>
            </w:pPr>
            <w:r>
              <w:rPr>
                <w:rFonts w:eastAsia="Times New Roman" w:cs="Times New Roman"/>
                <w:color w:val="000000" w:themeColor="text1"/>
                <w:sz w:val="20"/>
                <w:szCs w:val="20"/>
              </w:rPr>
              <w:t xml:space="preserve">    </w:t>
            </w:r>
            <w:r w:rsidRPr="00F2531F">
              <w:rPr>
                <w:rFonts w:eastAsia="Times New Roman" w:cs="Times New Roman"/>
                <w:color w:val="000000" w:themeColor="text1"/>
                <w:sz w:val="20"/>
                <w:szCs w:val="20"/>
              </w:rPr>
              <w:t>Cefepime</w:t>
            </w:r>
            <w:r>
              <w:rPr>
                <w:rFonts w:eastAsia="Times New Roman" w:cs="Times New Roman"/>
                <w:color w:val="000000" w:themeColor="text1"/>
                <w:sz w:val="20"/>
                <w:szCs w:val="20"/>
              </w:rPr>
              <w:t xml:space="preserve"> </w:t>
            </w:r>
            <w:r w:rsidRPr="00F2531F">
              <w:rPr>
                <w:rFonts w:eastAsia="Times New Roman" w:cs="Times New Roman"/>
                <w:color w:val="000000" w:themeColor="text1"/>
                <w:sz w:val="20"/>
                <w:szCs w:val="20"/>
              </w:rPr>
              <w:t>resistant</w:t>
            </w:r>
            <w:r>
              <w:rPr>
                <w:rFonts w:eastAsia="Times New Roman" w:cs="Times New Roman"/>
                <w:color w:val="000000" w:themeColor="text1"/>
                <w:sz w:val="20"/>
                <w:szCs w:val="20"/>
              </w:rPr>
              <w:t xml:space="preserve"> (4; 20.0%)</w:t>
            </w:r>
          </w:p>
        </w:tc>
        <w:tc>
          <w:tcPr>
            <w:tcW w:w="1440" w:type="dxa"/>
          </w:tcPr>
          <w:p w14:paraId="3F707DCB" w14:textId="77777777" w:rsidR="00DA37D0" w:rsidRPr="00625251" w:rsidRDefault="00DA37D0" w:rsidP="006D2392">
            <w:pPr>
              <w:keepLines w:val="0"/>
              <w:spacing w:before="0"/>
              <w:jc w:val="center"/>
              <w:rPr>
                <w:rFonts w:eastAsia="Times New Roman" w:cs="Times New Roman"/>
                <w:color w:val="000000" w:themeColor="text1"/>
                <w:sz w:val="20"/>
                <w:szCs w:val="20"/>
              </w:rPr>
            </w:pPr>
            <w:r w:rsidRPr="0091663C">
              <w:rPr>
                <w:rFonts w:eastAsia="Times New Roman" w:cs="Times New Roman"/>
                <w:color w:val="000000" w:themeColor="text1"/>
                <w:sz w:val="20"/>
                <w:szCs w:val="20"/>
              </w:rPr>
              <w:t>2/2 (100)</w:t>
            </w:r>
          </w:p>
        </w:tc>
        <w:tc>
          <w:tcPr>
            <w:tcW w:w="1350" w:type="dxa"/>
          </w:tcPr>
          <w:p w14:paraId="5996BBB2" w14:textId="77777777" w:rsidR="00DA37D0" w:rsidRPr="00625251" w:rsidRDefault="00DA37D0" w:rsidP="006D2392">
            <w:pPr>
              <w:keepLines w:val="0"/>
              <w:spacing w:before="0"/>
              <w:jc w:val="center"/>
              <w:rPr>
                <w:rFonts w:eastAsia="Times New Roman" w:cs="Times New Roman"/>
                <w:color w:val="000000" w:themeColor="text1"/>
                <w:sz w:val="20"/>
                <w:szCs w:val="20"/>
              </w:rPr>
            </w:pPr>
            <w:r w:rsidRPr="0091663C">
              <w:rPr>
                <w:rFonts w:eastAsia="Times New Roman" w:cs="Times New Roman"/>
                <w:color w:val="000000" w:themeColor="text1"/>
                <w:sz w:val="20"/>
                <w:szCs w:val="20"/>
              </w:rPr>
              <w:t>0/2</w:t>
            </w:r>
            <w:r>
              <w:rPr>
                <w:rFonts w:eastAsia="Times New Roman" w:cs="Times New Roman"/>
                <w:color w:val="000000" w:themeColor="text1"/>
                <w:sz w:val="20"/>
                <w:szCs w:val="20"/>
              </w:rPr>
              <w:t xml:space="preserve"> (0)</w:t>
            </w:r>
          </w:p>
        </w:tc>
        <w:tc>
          <w:tcPr>
            <w:tcW w:w="270" w:type="dxa"/>
          </w:tcPr>
          <w:p w14:paraId="06AB8B89"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Pr>
          <w:p w14:paraId="7E14C183"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1B4A36">
              <w:rPr>
                <w:rFonts w:eastAsia="Times New Roman" w:cs="Times New Roman"/>
                <w:color w:val="000000" w:themeColor="text1"/>
                <w:sz w:val="20"/>
                <w:szCs w:val="20"/>
              </w:rPr>
              <w:t>2/2 (100)</w:t>
            </w:r>
          </w:p>
        </w:tc>
        <w:tc>
          <w:tcPr>
            <w:tcW w:w="1440" w:type="dxa"/>
            <w:noWrap/>
          </w:tcPr>
          <w:p w14:paraId="7D50A803"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1B4A36">
              <w:rPr>
                <w:rFonts w:eastAsia="Times New Roman" w:cs="Times New Roman"/>
                <w:color w:val="000000" w:themeColor="text1"/>
                <w:sz w:val="20"/>
                <w:szCs w:val="20"/>
              </w:rPr>
              <w:t>0/2</w:t>
            </w:r>
          </w:p>
        </w:tc>
        <w:tc>
          <w:tcPr>
            <w:tcW w:w="270" w:type="dxa"/>
            <w:noWrap/>
          </w:tcPr>
          <w:p w14:paraId="1A4A6AD0"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33F05A72"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5C381A">
              <w:rPr>
                <w:rFonts w:eastAsia="Times New Roman" w:cs="Times New Roman"/>
                <w:color w:val="000000" w:themeColor="text1"/>
                <w:sz w:val="20"/>
                <w:szCs w:val="20"/>
              </w:rPr>
              <w:t>2/2 (100)</w:t>
            </w:r>
          </w:p>
        </w:tc>
        <w:tc>
          <w:tcPr>
            <w:tcW w:w="1530" w:type="dxa"/>
            <w:noWrap/>
          </w:tcPr>
          <w:p w14:paraId="26CA99B0"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5C381A">
              <w:rPr>
                <w:rFonts w:eastAsia="Times New Roman" w:cs="Times New Roman"/>
                <w:color w:val="000000" w:themeColor="text1"/>
                <w:sz w:val="20"/>
                <w:szCs w:val="20"/>
              </w:rPr>
              <w:t>2/2 (100)</w:t>
            </w:r>
          </w:p>
        </w:tc>
      </w:tr>
      <w:tr w:rsidR="00DA37D0" w:rsidRPr="0090419E" w14:paraId="15C5A685"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3780" w:type="dxa"/>
          </w:tcPr>
          <w:p w14:paraId="76B15EF3" w14:textId="77777777" w:rsidR="00DA37D0" w:rsidRDefault="00DA37D0" w:rsidP="006D2392">
            <w:pPr>
              <w:keepLines w:val="0"/>
              <w:spacing w:before="0"/>
              <w:rPr>
                <w:rFonts w:eastAsia="Times New Roman" w:cs="Times New Roman"/>
                <w:color w:val="000000" w:themeColor="text1"/>
                <w:sz w:val="20"/>
                <w:szCs w:val="20"/>
              </w:rPr>
            </w:pPr>
            <w:r>
              <w:rPr>
                <w:rFonts w:eastAsia="Times New Roman" w:cs="Times New Roman"/>
                <w:color w:val="000000" w:themeColor="text1"/>
                <w:sz w:val="20"/>
                <w:szCs w:val="20"/>
              </w:rPr>
              <w:t xml:space="preserve">    Multidrug </w:t>
            </w:r>
            <w:r w:rsidRPr="00F2531F">
              <w:rPr>
                <w:rFonts w:eastAsia="Times New Roman" w:cs="Times New Roman"/>
                <w:color w:val="000000" w:themeColor="text1"/>
                <w:sz w:val="20"/>
                <w:szCs w:val="20"/>
              </w:rPr>
              <w:t>resistant</w:t>
            </w:r>
            <w:r w:rsidRPr="00DA3B7F">
              <w:rPr>
                <w:rFonts w:eastAsia="Times New Roman" w:cs="Times New Roman"/>
                <w:color w:val="000000" w:themeColor="text1"/>
                <w:sz w:val="20"/>
                <w:szCs w:val="20"/>
                <w:vertAlign w:val="superscript"/>
              </w:rPr>
              <w:t>3</w:t>
            </w:r>
            <w:r>
              <w:rPr>
                <w:rFonts w:eastAsia="Times New Roman" w:cs="Times New Roman"/>
                <w:color w:val="000000" w:themeColor="text1"/>
                <w:sz w:val="20"/>
                <w:szCs w:val="20"/>
              </w:rPr>
              <w:t xml:space="preserve"> (7; 35.0%)</w:t>
            </w:r>
          </w:p>
        </w:tc>
        <w:tc>
          <w:tcPr>
            <w:tcW w:w="1440" w:type="dxa"/>
          </w:tcPr>
          <w:p w14:paraId="0D948565" w14:textId="77777777" w:rsidR="00DA37D0" w:rsidRPr="0091663C" w:rsidRDefault="00DA37D0" w:rsidP="006D2392">
            <w:pPr>
              <w:keepLines w:val="0"/>
              <w:spacing w:before="0"/>
              <w:jc w:val="center"/>
              <w:rPr>
                <w:rFonts w:eastAsia="Times New Roman" w:cs="Times New Roman"/>
                <w:color w:val="000000" w:themeColor="text1"/>
                <w:sz w:val="20"/>
                <w:szCs w:val="20"/>
              </w:rPr>
            </w:pPr>
            <w:r w:rsidRPr="0014673D">
              <w:rPr>
                <w:rFonts w:eastAsia="Times New Roman" w:cs="Times New Roman"/>
                <w:color w:val="000000" w:themeColor="text1"/>
                <w:sz w:val="20"/>
                <w:szCs w:val="20"/>
              </w:rPr>
              <w:t>3/3 (100)</w:t>
            </w:r>
          </w:p>
        </w:tc>
        <w:tc>
          <w:tcPr>
            <w:tcW w:w="1350" w:type="dxa"/>
          </w:tcPr>
          <w:p w14:paraId="15CE2393" w14:textId="77777777" w:rsidR="00DA37D0" w:rsidRPr="0091663C" w:rsidRDefault="00DA37D0" w:rsidP="006D2392">
            <w:pPr>
              <w:keepLines w:val="0"/>
              <w:spacing w:before="0"/>
              <w:jc w:val="center"/>
              <w:rPr>
                <w:rFonts w:eastAsia="Times New Roman" w:cs="Times New Roman"/>
                <w:color w:val="000000" w:themeColor="text1"/>
                <w:sz w:val="20"/>
                <w:szCs w:val="20"/>
              </w:rPr>
            </w:pPr>
            <w:r w:rsidRPr="0014673D">
              <w:rPr>
                <w:rFonts w:eastAsia="Times New Roman" w:cs="Times New Roman"/>
                <w:color w:val="000000" w:themeColor="text1"/>
                <w:sz w:val="20"/>
                <w:szCs w:val="20"/>
              </w:rPr>
              <w:t>1/4 (25.0)</w:t>
            </w:r>
          </w:p>
        </w:tc>
        <w:tc>
          <w:tcPr>
            <w:tcW w:w="270" w:type="dxa"/>
          </w:tcPr>
          <w:p w14:paraId="20377481"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Pr>
          <w:p w14:paraId="0A7D31E3"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A92713">
              <w:rPr>
                <w:rFonts w:eastAsia="Times New Roman" w:cs="Times New Roman"/>
                <w:color w:val="000000" w:themeColor="text1"/>
                <w:sz w:val="20"/>
                <w:szCs w:val="20"/>
              </w:rPr>
              <w:t>3/3 (100)</w:t>
            </w:r>
          </w:p>
        </w:tc>
        <w:tc>
          <w:tcPr>
            <w:tcW w:w="1440" w:type="dxa"/>
            <w:noWrap/>
          </w:tcPr>
          <w:p w14:paraId="7FEF8DB4"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A92713">
              <w:rPr>
                <w:rFonts w:eastAsia="Times New Roman" w:cs="Times New Roman"/>
                <w:color w:val="000000" w:themeColor="text1"/>
                <w:sz w:val="20"/>
                <w:szCs w:val="20"/>
              </w:rPr>
              <w:t>1/4 (25.0)</w:t>
            </w:r>
          </w:p>
        </w:tc>
        <w:tc>
          <w:tcPr>
            <w:tcW w:w="270" w:type="dxa"/>
            <w:noWrap/>
          </w:tcPr>
          <w:p w14:paraId="241C3418"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69074060" w14:textId="77777777" w:rsidR="00DA37D0" w:rsidRPr="0090419E" w:rsidRDefault="00DA37D0" w:rsidP="006D2392">
            <w:pPr>
              <w:keepLines w:val="0"/>
              <w:spacing w:before="0"/>
              <w:jc w:val="center"/>
              <w:rPr>
                <w:rFonts w:eastAsia="Times New Roman" w:cs="Times New Roman"/>
                <w:color w:val="000000" w:themeColor="text1"/>
                <w:sz w:val="20"/>
                <w:szCs w:val="20"/>
              </w:rPr>
            </w:pPr>
            <w:r w:rsidRPr="0014673D">
              <w:rPr>
                <w:rFonts w:eastAsia="Times New Roman" w:cs="Times New Roman"/>
                <w:color w:val="000000" w:themeColor="text1"/>
                <w:sz w:val="20"/>
                <w:szCs w:val="20"/>
              </w:rPr>
              <w:t>3/3 (100)</w:t>
            </w:r>
          </w:p>
        </w:tc>
        <w:tc>
          <w:tcPr>
            <w:tcW w:w="1530" w:type="dxa"/>
            <w:noWrap/>
          </w:tcPr>
          <w:p w14:paraId="563DA3E7" w14:textId="77777777" w:rsidR="00DA37D0" w:rsidRPr="0090419E" w:rsidRDefault="00DA37D0" w:rsidP="006D2392">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4</w:t>
            </w:r>
            <w:r w:rsidRPr="0014673D">
              <w:rPr>
                <w:rFonts w:eastAsia="Times New Roman" w:cs="Times New Roman"/>
                <w:color w:val="000000" w:themeColor="text1"/>
                <w:sz w:val="20"/>
                <w:szCs w:val="20"/>
              </w:rPr>
              <w:t>/4 (</w:t>
            </w:r>
            <w:r>
              <w:rPr>
                <w:rFonts w:eastAsia="Times New Roman" w:cs="Times New Roman"/>
                <w:color w:val="000000" w:themeColor="text1"/>
                <w:sz w:val="20"/>
                <w:szCs w:val="20"/>
              </w:rPr>
              <w:t>10</w:t>
            </w:r>
            <w:r w:rsidRPr="0014673D">
              <w:rPr>
                <w:rFonts w:eastAsia="Times New Roman" w:cs="Times New Roman"/>
                <w:color w:val="000000" w:themeColor="text1"/>
                <w:sz w:val="20"/>
                <w:szCs w:val="20"/>
              </w:rPr>
              <w:t>0)</w:t>
            </w:r>
          </w:p>
        </w:tc>
      </w:tr>
      <w:tr w:rsidR="00DA37D0" w:rsidRPr="0090419E" w14:paraId="01F606AB" w14:textId="77777777" w:rsidTr="006D2392">
        <w:trPr>
          <w:trHeight w:val="300"/>
        </w:trPr>
        <w:tc>
          <w:tcPr>
            <w:tcW w:w="3780" w:type="dxa"/>
          </w:tcPr>
          <w:p w14:paraId="5A91E85F" w14:textId="77777777" w:rsidR="00DA37D0" w:rsidRDefault="00DA37D0" w:rsidP="006D2392">
            <w:pPr>
              <w:keepLines w:val="0"/>
              <w:spacing w:before="0"/>
              <w:rPr>
                <w:rFonts w:eastAsia="Times New Roman" w:cs="Times New Roman"/>
                <w:color w:val="000000" w:themeColor="text1"/>
                <w:sz w:val="20"/>
                <w:szCs w:val="20"/>
              </w:rPr>
            </w:pPr>
            <w:r>
              <w:rPr>
                <w:rFonts w:eastAsia="Times New Roman" w:cs="Times New Roman"/>
                <w:color w:val="000000" w:themeColor="text1"/>
                <w:sz w:val="20"/>
                <w:szCs w:val="20"/>
              </w:rPr>
              <w:t xml:space="preserve">    ESBL</w:t>
            </w:r>
            <w:r w:rsidRPr="0090419E">
              <w:rPr>
                <w:rFonts w:eastAsia="Times New Roman" w:cs="Times New Roman"/>
                <w:color w:val="000000" w:themeColor="text1"/>
                <w:sz w:val="20"/>
                <w:szCs w:val="20"/>
                <w:vertAlign w:val="superscript"/>
              </w:rPr>
              <w:t>4</w:t>
            </w:r>
            <w:r>
              <w:rPr>
                <w:rFonts w:eastAsia="Times New Roman" w:cs="Times New Roman"/>
                <w:color w:val="000000" w:themeColor="text1"/>
                <w:sz w:val="20"/>
                <w:szCs w:val="20"/>
              </w:rPr>
              <w:t xml:space="preserve"> (5; 25.0%)</w:t>
            </w:r>
          </w:p>
        </w:tc>
        <w:tc>
          <w:tcPr>
            <w:tcW w:w="1440" w:type="dxa"/>
          </w:tcPr>
          <w:p w14:paraId="2A8C7D39" w14:textId="77777777" w:rsidR="00DA37D0" w:rsidRPr="0014673D" w:rsidRDefault="00DA37D0" w:rsidP="006D2392">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2/2 (100)</w:t>
            </w:r>
          </w:p>
        </w:tc>
        <w:tc>
          <w:tcPr>
            <w:tcW w:w="1350" w:type="dxa"/>
          </w:tcPr>
          <w:p w14:paraId="6AACBF15" w14:textId="77777777" w:rsidR="00DA37D0" w:rsidRPr="0014673D" w:rsidRDefault="00DA37D0" w:rsidP="006D2392">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0/3 (0)</w:t>
            </w:r>
          </w:p>
        </w:tc>
        <w:tc>
          <w:tcPr>
            <w:tcW w:w="270" w:type="dxa"/>
          </w:tcPr>
          <w:p w14:paraId="002B7E7F"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tcPr>
          <w:p w14:paraId="1FA076E6" w14:textId="77777777" w:rsidR="00DA37D0" w:rsidRPr="00A92713" w:rsidRDefault="00DA37D0" w:rsidP="006D2392">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2/2 (100)</w:t>
            </w:r>
          </w:p>
        </w:tc>
        <w:tc>
          <w:tcPr>
            <w:tcW w:w="1440" w:type="dxa"/>
            <w:noWrap/>
          </w:tcPr>
          <w:p w14:paraId="69FE2833" w14:textId="77777777" w:rsidR="00DA37D0" w:rsidRPr="00A92713" w:rsidRDefault="00DA37D0" w:rsidP="006D2392">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0/3 (0)</w:t>
            </w:r>
          </w:p>
        </w:tc>
        <w:tc>
          <w:tcPr>
            <w:tcW w:w="270" w:type="dxa"/>
            <w:noWrap/>
          </w:tcPr>
          <w:p w14:paraId="5659222A" w14:textId="77777777" w:rsidR="00DA37D0" w:rsidRPr="0090419E" w:rsidRDefault="00DA37D0" w:rsidP="006D2392">
            <w:pPr>
              <w:keepLines w:val="0"/>
              <w:spacing w:before="0"/>
              <w:jc w:val="center"/>
              <w:rPr>
                <w:rFonts w:eastAsia="Times New Roman" w:cs="Times New Roman"/>
                <w:color w:val="000000" w:themeColor="text1"/>
                <w:sz w:val="20"/>
                <w:szCs w:val="20"/>
              </w:rPr>
            </w:pPr>
          </w:p>
        </w:tc>
        <w:tc>
          <w:tcPr>
            <w:tcW w:w="1440" w:type="dxa"/>
            <w:noWrap/>
          </w:tcPr>
          <w:p w14:paraId="348085D7" w14:textId="77777777" w:rsidR="00DA37D0" w:rsidRPr="0014673D" w:rsidRDefault="00DA37D0" w:rsidP="006D2392">
            <w:pPr>
              <w:keepLines w:val="0"/>
              <w:spacing w:before="0"/>
              <w:jc w:val="center"/>
              <w:rPr>
                <w:rFonts w:eastAsia="Times New Roman" w:cs="Times New Roman"/>
                <w:color w:val="000000" w:themeColor="text1"/>
                <w:sz w:val="20"/>
                <w:szCs w:val="20"/>
              </w:rPr>
            </w:pPr>
            <w:r w:rsidRPr="00C52C05">
              <w:rPr>
                <w:rFonts w:eastAsia="Times New Roman" w:cs="Times New Roman"/>
                <w:color w:val="000000" w:themeColor="text1"/>
                <w:sz w:val="20"/>
                <w:szCs w:val="20"/>
              </w:rPr>
              <w:t>2/2 (100)</w:t>
            </w:r>
          </w:p>
        </w:tc>
        <w:tc>
          <w:tcPr>
            <w:tcW w:w="1530" w:type="dxa"/>
            <w:noWrap/>
          </w:tcPr>
          <w:p w14:paraId="419B681D" w14:textId="77777777" w:rsidR="00DA37D0" w:rsidRDefault="00DA37D0" w:rsidP="006D2392">
            <w:pPr>
              <w:keepLines w:val="0"/>
              <w:spacing w:before="0"/>
              <w:jc w:val="center"/>
              <w:rPr>
                <w:rFonts w:eastAsia="Times New Roman" w:cs="Times New Roman"/>
                <w:color w:val="000000" w:themeColor="text1"/>
                <w:sz w:val="20"/>
                <w:szCs w:val="20"/>
              </w:rPr>
            </w:pPr>
            <w:r w:rsidRPr="00C52C05">
              <w:rPr>
                <w:rFonts w:eastAsia="Times New Roman" w:cs="Times New Roman"/>
                <w:color w:val="000000" w:themeColor="text1"/>
                <w:sz w:val="20"/>
                <w:szCs w:val="20"/>
              </w:rPr>
              <w:t>2/3 (66.7)</w:t>
            </w:r>
          </w:p>
        </w:tc>
      </w:tr>
      <w:tr w:rsidR="007A6A21" w:rsidRPr="0090419E" w14:paraId="227C1858"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3780" w:type="dxa"/>
          </w:tcPr>
          <w:p w14:paraId="1CC2A1D8" w14:textId="7F02084D" w:rsidR="007A6A21" w:rsidRDefault="007A6A21" w:rsidP="007A6A21">
            <w:pPr>
              <w:keepLines w:val="0"/>
              <w:spacing w:before="0"/>
              <w:rPr>
                <w:rFonts w:eastAsia="Times New Roman" w:cs="Times New Roman"/>
                <w:color w:val="000000" w:themeColor="text1"/>
                <w:sz w:val="20"/>
                <w:szCs w:val="20"/>
              </w:rPr>
            </w:pPr>
            <w:r w:rsidRPr="0090419E">
              <w:rPr>
                <w:rFonts w:eastAsia="Times New Roman" w:cs="Times New Roman"/>
                <w:i/>
                <w:iCs/>
                <w:color w:val="000000" w:themeColor="text1"/>
                <w:sz w:val="20"/>
                <w:szCs w:val="20"/>
              </w:rPr>
              <w:t>P. aeruginosa</w:t>
            </w:r>
            <w:r w:rsidRPr="0090419E">
              <w:rPr>
                <w:rFonts w:eastAsia="Times New Roman" w:cs="Times New Roman"/>
                <w:color w:val="000000" w:themeColor="text1"/>
                <w:sz w:val="20"/>
                <w:szCs w:val="20"/>
              </w:rPr>
              <w:t xml:space="preserve"> overall</w:t>
            </w:r>
            <w:r>
              <w:rPr>
                <w:rFonts w:eastAsia="Times New Roman" w:cs="Times New Roman"/>
                <w:color w:val="000000" w:themeColor="text1"/>
                <w:sz w:val="20"/>
                <w:szCs w:val="20"/>
              </w:rPr>
              <w:t xml:space="preserve"> (23; 100%)</w:t>
            </w:r>
          </w:p>
        </w:tc>
        <w:tc>
          <w:tcPr>
            <w:tcW w:w="1440" w:type="dxa"/>
          </w:tcPr>
          <w:p w14:paraId="71C79409" w14:textId="0C056032"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8/16 (50.0)</w:t>
            </w:r>
          </w:p>
        </w:tc>
        <w:tc>
          <w:tcPr>
            <w:tcW w:w="1350" w:type="dxa"/>
          </w:tcPr>
          <w:p w14:paraId="108722CC" w14:textId="45481922"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4/7 (57.1)</w:t>
            </w:r>
          </w:p>
        </w:tc>
        <w:tc>
          <w:tcPr>
            <w:tcW w:w="270" w:type="dxa"/>
          </w:tcPr>
          <w:p w14:paraId="2B4E9399" w14:textId="77777777" w:rsidR="007A6A21" w:rsidRPr="0090419E" w:rsidRDefault="007A6A21" w:rsidP="007A6A21">
            <w:pPr>
              <w:keepLines w:val="0"/>
              <w:spacing w:before="0"/>
              <w:jc w:val="center"/>
              <w:rPr>
                <w:rFonts w:eastAsia="Times New Roman" w:cs="Times New Roman"/>
                <w:color w:val="000000" w:themeColor="text1"/>
                <w:sz w:val="20"/>
                <w:szCs w:val="20"/>
              </w:rPr>
            </w:pPr>
          </w:p>
        </w:tc>
        <w:tc>
          <w:tcPr>
            <w:tcW w:w="1440" w:type="dxa"/>
          </w:tcPr>
          <w:p w14:paraId="008123DC" w14:textId="79F90550"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8/16 (50.0)</w:t>
            </w:r>
          </w:p>
        </w:tc>
        <w:tc>
          <w:tcPr>
            <w:tcW w:w="1440" w:type="dxa"/>
            <w:noWrap/>
          </w:tcPr>
          <w:p w14:paraId="75496923" w14:textId="614DD7B4"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5/7 (71.4)</w:t>
            </w:r>
          </w:p>
        </w:tc>
        <w:tc>
          <w:tcPr>
            <w:tcW w:w="270" w:type="dxa"/>
            <w:noWrap/>
          </w:tcPr>
          <w:p w14:paraId="1C536917" w14:textId="77777777" w:rsidR="007A6A21" w:rsidRPr="0090419E" w:rsidRDefault="007A6A21" w:rsidP="007A6A21">
            <w:pPr>
              <w:keepLines w:val="0"/>
              <w:spacing w:before="0"/>
              <w:jc w:val="center"/>
              <w:rPr>
                <w:rFonts w:eastAsia="Times New Roman" w:cs="Times New Roman"/>
                <w:color w:val="000000" w:themeColor="text1"/>
                <w:sz w:val="20"/>
                <w:szCs w:val="20"/>
              </w:rPr>
            </w:pPr>
          </w:p>
        </w:tc>
        <w:tc>
          <w:tcPr>
            <w:tcW w:w="1440" w:type="dxa"/>
            <w:noWrap/>
          </w:tcPr>
          <w:p w14:paraId="46F362A9" w14:textId="02590829" w:rsidR="007A6A21" w:rsidRPr="00C52C05"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13/16 (81.3)</w:t>
            </w:r>
          </w:p>
        </w:tc>
        <w:tc>
          <w:tcPr>
            <w:tcW w:w="1530" w:type="dxa"/>
            <w:noWrap/>
          </w:tcPr>
          <w:p w14:paraId="021CB5EE" w14:textId="2C9AB25C" w:rsidR="007A6A21" w:rsidRPr="00C52C05"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6/7 (85.7)</w:t>
            </w:r>
          </w:p>
        </w:tc>
      </w:tr>
      <w:tr w:rsidR="007A6A21" w:rsidRPr="0090419E" w14:paraId="560DC779" w14:textId="77777777" w:rsidTr="006D2392">
        <w:trPr>
          <w:trHeight w:val="300"/>
        </w:trPr>
        <w:tc>
          <w:tcPr>
            <w:tcW w:w="3780" w:type="dxa"/>
          </w:tcPr>
          <w:p w14:paraId="31A297F7" w14:textId="3B237254" w:rsidR="007A6A21" w:rsidRDefault="007A6A21" w:rsidP="007A6A21">
            <w:pPr>
              <w:keepLines w:val="0"/>
              <w:spacing w:before="0"/>
              <w:rPr>
                <w:rFonts w:eastAsia="Times New Roman" w:cs="Times New Roman"/>
                <w:color w:val="000000" w:themeColor="text1"/>
                <w:sz w:val="20"/>
                <w:szCs w:val="20"/>
              </w:rPr>
            </w:pPr>
            <w:r w:rsidRPr="0090419E">
              <w:rPr>
                <w:rFonts w:eastAsia="Times New Roman" w:cs="Times New Roman"/>
                <w:color w:val="000000" w:themeColor="text1"/>
                <w:sz w:val="20"/>
                <w:szCs w:val="20"/>
              </w:rPr>
              <w:t xml:space="preserve">  Cefepime</w:t>
            </w:r>
            <w:r>
              <w:rPr>
                <w:rFonts w:eastAsia="Times New Roman" w:cs="Times New Roman"/>
                <w:color w:val="000000" w:themeColor="text1"/>
                <w:sz w:val="20"/>
                <w:szCs w:val="20"/>
              </w:rPr>
              <w:t xml:space="preserve"> </w:t>
            </w:r>
            <w:r w:rsidRPr="0090419E">
              <w:rPr>
                <w:rFonts w:eastAsia="Times New Roman" w:cs="Times New Roman"/>
                <w:color w:val="000000" w:themeColor="text1"/>
                <w:sz w:val="20"/>
                <w:szCs w:val="20"/>
              </w:rPr>
              <w:t>resistant </w:t>
            </w:r>
            <w:r>
              <w:rPr>
                <w:rFonts w:eastAsia="Times New Roman" w:cs="Times New Roman"/>
                <w:color w:val="000000" w:themeColor="text1"/>
                <w:sz w:val="20"/>
                <w:szCs w:val="20"/>
              </w:rPr>
              <w:t>(6; 26.1%)</w:t>
            </w:r>
          </w:p>
        </w:tc>
        <w:tc>
          <w:tcPr>
            <w:tcW w:w="1440" w:type="dxa"/>
          </w:tcPr>
          <w:p w14:paraId="45ACB0B4" w14:textId="6FCD77E9"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5 (40.0)</w:t>
            </w:r>
          </w:p>
        </w:tc>
        <w:tc>
          <w:tcPr>
            <w:tcW w:w="1350" w:type="dxa"/>
          </w:tcPr>
          <w:p w14:paraId="0D03B84B" w14:textId="387E17D6"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1/1 (100)</w:t>
            </w:r>
          </w:p>
        </w:tc>
        <w:tc>
          <w:tcPr>
            <w:tcW w:w="270" w:type="dxa"/>
          </w:tcPr>
          <w:p w14:paraId="62C1D2FC" w14:textId="77777777" w:rsidR="007A6A21" w:rsidRPr="0090419E" w:rsidRDefault="007A6A21" w:rsidP="007A6A21">
            <w:pPr>
              <w:keepLines w:val="0"/>
              <w:spacing w:before="0"/>
              <w:jc w:val="center"/>
              <w:rPr>
                <w:rFonts w:eastAsia="Times New Roman" w:cs="Times New Roman"/>
                <w:color w:val="000000" w:themeColor="text1"/>
                <w:sz w:val="20"/>
                <w:szCs w:val="20"/>
              </w:rPr>
            </w:pPr>
          </w:p>
        </w:tc>
        <w:tc>
          <w:tcPr>
            <w:tcW w:w="1440" w:type="dxa"/>
          </w:tcPr>
          <w:p w14:paraId="40C80129" w14:textId="58653FB0"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5 (40.0)</w:t>
            </w:r>
          </w:p>
        </w:tc>
        <w:tc>
          <w:tcPr>
            <w:tcW w:w="1440" w:type="dxa"/>
            <w:noWrap/>
          </w:tcPr>
          <w:p w14:paraId="53E16626" w14:textId="3F491FB3"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1/1 (100)</w:t>
            </w:r>
          </w:p>
        </w:tc>
        <w:tc>
          <w:tcPr>
            <w:tcW w:w="270" w:type="dxa"/>
            <w:noWrap/>
          </w:tcPr>
          <w:p w14:paraId="09189AFF" w14:textId="77777777" w:rsidR="007A6A21" w:rsidRPr="0090419E" w:rsidRDefault="007A6A21" w:rsidP="007A6A21">
            <w:pPr>
              <w:keepLines w:val="0"/>
              <w:spacing w:before="0"/>
              <w:jc w:val="center"/>
              <w:rPr>
                <w:rFonts w:eastAsia="Times New Roman" w:cs="Times New Roman"/>
                <w:color w:val="000000" w:themeColor="text1"/>
                <w:sz w:val="20"/>
                <w:szCs w:val="20"/>
              </w:rPr>
            </w:pPr>
          </w:p>
        </w:tc>
        <w:tc>
          <w:tcPr>
            <w:tcW w:w="1440" w:type="dxa"/>
            <w:noWrap/>
          </w:tcPr>
          <w:p w14:paraId="0FFEDE4A" w14:textId="7351EAEB" w:rsidR="007A6A21" w:rsidRPr="00C52C05"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3/5 (60.0)</w:t>
            </w:r>
          </w:p>
        </w:tc>
        <w:tc>
          <w:tcPr>
            <w:tcW w:w="1530" w:type="dxa"/>
            <w:noWrap/>
          </w:tcPr>
          <w:p w14:paraId="3FA27275" w14:textId="28AE31DC" w:rsidR="007A6A21" w:rsidRPr="00C52C05"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1/1 (100)</w:t>
            </w:r>
          </w:p>
        </w:tc>
      </w:tr>
      <w:tr w:rsidR="007A6A21" w:rsidRPr="0090419E" w14:paraId="5A85BDAB"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3780" w:type="dxa"/>
          </w:tcPr>
          <w:p w14:paraId="1E1E9BA3" w14:textId="542B4A7D" w:rsidR="007A6A21" w:rsidRDefault="007A6A21" w:rsidP="007A6A21">
            <w:pPr>
              <w:keepLines w:val="0"/>
              <w:spacing w:before="0"/>
              <w:rPr>
                <w:rFonts w:eastAsia="Times New Roman" w:cs="Times New Roman"/>
                <w:color w:val="000000" w:themeColor="text1"/>
                <w:sz w:val="20"/>
                <w:szCs w:val="20"/>
              </w:rPr>
            </w:pPr>
            <w:r w:rsidRPr="0090419E">
              <w:rPr>
                <w:rFonts w:eastAsia="Times New Roman" w:cs="Times New Roman"/>
                <w:color w:val="000000" w:themeColor="text1"/>
                <w:sz w:val="20"/>
                <w:szCs w:val="20"/>
              </w:rPr>
              <w:t xml:space="preserve">  Multidrug</w:t>
            </w:r>
            <w:r>
              <w:rPr>
                <w:rFonts w:eastAsia="Times New Roman" w:cs="Times New Roman"/>
                <w:color w:val="000000" w:themeColor="text1"/>
                <w:sz w:val="20"/>
                <w:szCs w:val="20"/>
              </w:rPr>
              <w:t xml:space="preserve"> </w:t>
            </w:r>
            <w:r w:rsidRPr="0090419E">
              <w:rPr>
                <w:rFonts w:eastAsia="Times New Roman" w:cs="Times New Roman"/>
                <w:color w:val="000000" w:themeColor="text1"/>
                <w:sz w:val="20"/>
                <w:szCs w:val="20"/>
              </w:rPr>
              <w:t>resistant</w:t>
            </w:r>
            <w:r w:rsidRPr="0090419E">
              <w:rPr>
                <w:rFonts w:eastAsia="Times New Roman" w:cs="Times New Roman"/>
                <w:color w:val="000000" w:themeColor="text1"/>
                <w:sz w:val="20"/>
                <w:szCs w:val="20"/>
                <w:vertAlign w:val="superscript"/>
              </w:rPr>
              <w:t>3</w:t>
            </w:r>
            <w:r>
              <w:rPr>
                <w:rFonts w:eastAsia="Times New Roman" w:cs="Times New Roman"/>
                <w:color w:val="000000" w:themeColor="text1"/>
                <w:sz w:val="20"/>
                <w:szCs w:val="20"/>
                <w:vertAlign w:val="superscript"/>
              </w:rPr>
              <w:t xml:space="preserve"> </w:t>
            </w:r>
            <w:r>
              <w:rPr>
                <w:rFonts w:eastAsia="Times New Roman" w:cs="Times New Roman"/>
                <w:color w:val="000000" w:themeColor="text1"/>
                <w:sz w:val="20"/>
                <w:szCs w:val="20"/>
              </w:rPr>
              <w:t>(7; 30.4%)</w:t>
            </w:r>
          </w:p>
        </w:tc>
        <w:tc>
          <w:tcPr>
            <w:tcW w:w="1440" w:type="dxa"/>
          </w:tcPr>
          <w:p w14:paraId="17457430" w14:textId="5C79AD8D"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5 (40.0)</w:t>
            </w:r>
          </w:p>
        </w:tc>
        <w:tc>
          <w:tcPr>
            <w:tcW w:w="1350" w:type="dxa"/>
          </w:tcPr>
          <w:p w14:paraId="5E872336" w14:textId="4303EE96"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1/2 (50.0)</w:t>
            </w:r>
          </w:p>
        </w:tc>
        <w:tc>
          <w:tcPr>
            <w:tcW w:w="270" w:type="dxa"/>
          </w:tcPr>
          <w:p w14:paraId="015EBD4A" w14:textId="77777777" w:rsidR="007A6A21" w:rsidRPr="0090419E" w:rsidRDefault="007A6A21" w:rsidP="007A6A21">
            <w:pPr>
              <w:keepLines w:val="0"/>
              <w:spacing w:before="0"/>
              <w:jc w:val="center"/>
              <w:rPr>
                <w:rFonts w:eastAsia="Times New Roman" w:cs="Times New Roman"/>
                <w:color w:val="000000" w:themeColor="text1"/>
                <w:sz w:val="20"/>
                <w:szCs w:val="20"/>
              </w:rPr>
            </w:pPr>
          </w:p>
        </w:tc>
        <w:tc>
          <w:tcPr>
            <w:tcW w:w="1440" w:type="dxa"/>
          </w:tcPr>
          <w:p w14:paraId="2A907E3A" w14:textId="08E4CDB5"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5 (40.0)</w:t>
            </w:r>
          </w:p>
        </w:tc>
        <w:tc>
          <w:tcPr>
            <w:tcW w:w="1440" w:type="dxa"/>
            <w:noWrap/>
          </w:tcPr>
          <w:p w14:paraId="04472F59" w14:textId="4CB44ABB"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1/2 (50.0)</w:t>
            </w:r>
          </w:p>
        </w:tc>
        <w:tc>
          <w:tcPr>
            <w:tcW w:w="270" w:type="dxa"/>
            <w:noWrap/>
          </w:tcPr>
          <w:p w14:paraId="39F011C2" w14:textId="77777777" w:rsidR="007A6A21" w:rsidRPr="0090419E" w:rsidRDefault="007A6A21" w:rsidP="007A6A21">
            <w:pPr>
              <w:keepLines w:val="0"/>
              <w:spacing w:before="0"/>
              <w:jc w:val="center"/>
              <w:rPr>
                <w:rFonts w:eastAsia="Times New Roman" w:cs="Times New Roman"/>
                <w:color w:val="000000" w:themeColor="text1"/>
                <w:sz w:val="20"/>
                <w:szCs w:val="20"/>
              </w:rPr>
            </w:pPr>
          </w:p>
        </w:tc>
        <w:tc>
          <w:tcPr>
            <w:tcW w:w="1440" w:type="dxa"/>
            <w:noWrap/>
          </w:tcPr>
          <w:p w14:paraId="49E605F2" w14:textId="3BA3C7B1" w:rsidR="007A6A21" w:rsidRPr="00C52C05"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3/5 (60.0)</w:t>
            </w:r>
          </w:p>
        </w:tc>
        <w:tc>
          <w:tcPr>
            <w:tcW w:w="1530" w:type="dxa"/>
            <w:noWrap/>
          </w:tcPr>
          <w:p w14:paraId="187EFB92" w14:textId="1530B063" w:rsidR="007A6A21" w:rsidRPr="00C52C05"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2 (100)</w:t>
            </w:r>
          </w:p>
        </w:tc>
      </w:tr>
      <w:tr w:rsidR="007A6A21" w:rsidRPr="0090419E" w14:paraId="148D082C" w14:textId="77777777" w:rsidTr="006D2392">
        <w:trPr>
          <w:trHeight w:val="300"/>
        </w:trPr>
        <w:tc>
          <w:tcPr>
            <w:tcW w:w="3780" w:type="dxa"/>
          </w:tcPr>
          <w:p w14:paraId="30FA6172" w14:textId="56E53BD8" w:rsidR="007A6A21" w:rsidRDefault="007A6A21" w:rsidP="007A6A21">
            <w:pPr>
              <w:keepLines w:val="0"/>
              <w:spacing w:before="0"/>
              <w:rPr>
                <w:rFonts w:eastAsia="Times New Roman" w:cs="Times New Roman"/>
                <w:color w:val="000000" w:themeColor="text1"/>
                <w:sz w:val="20"/>
                <w:szCs w:val="20"/>
              </w:rPr>
            </w:pPr>
            <w:r w:rsidRPr="0090419E">
              <w:rPr>
                <w:rFonts w:eastAsia="Times New Roman" w:cs="Times New Roman"/>
                <w:color w:val="000000" w:themeColor="text1"/>
                <w:sz w:val="20"/>
                <w:szCs w:val="20"/>
              </w:rPr>
              <w:t xml:space="preserve">  Carbapenem</w:t>
            </w:r>
            <w:r>
              <w:rPr>
                <w:rFonts w:eastAsia="Times New Roman" w:cs="Times New Roman"/>
                <w:color w:val="000000" w:themeColor="text1"/>
                <w:sz w:val="20"/>
                <w:szCs w:val="20"/>
              </w:rPr>
              <w:t xml:space="preserve"> </w:t>
            </w:r>
            <w:r w:rsidRPr="0090419E">
              <w:rPr>
                <w:rFonts w:eastAsia="Times New Roman" w:cs="Times New Roman"/>
                <w:color w:val="000000" w:themeColor="text1"/>
                <w:sz w:val="20"/>
                <w:szCs w:val="20"/>
              </w:rPr>
              <w:t>resistant</w:t>
            </w:r>
            <w:r>
              <w:rPr>
                <w:rFonts w:eastAsia="Times New Roman" w:cs="Times New Roman"/>
                <w:color w:val="000000" w:themeColor="text1"/>
                <w:sz w:val="20"/>
                <w:szCs w:val="20"/>
              </w:rPr>
              <w:t xml:space="preserve"> (5; 21.7%)</w:t>
            </w:r>
          </w:p>
        </w:tc>
        <w:tc>
          <w:tcPr>
            <w:tcW w:w="1440" w:type="dxa"/>
          </w:tcPr>
          <w:p w14:paraId="1079230A" w14:textId="7281747C"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1/3 (33.3)</w:t>
            </w:r>
          </w:p>
        </w:tc>
        <w:tc>
          <w:tcPr>
            <w:tcW w:w="1350" w:type="dxa"/>
          </w:tcPr>
          <w:p w14:paraId="1241FB32" w14:textId="6B5EA17F"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2 (100)</w:t>
            </w:r>
          </w:p>
        </w:tc>
        <w:tc>
          <w:tcPr>
            <w:tcW w:w="270" w:type="dxa"/>
          </w:tcPr>
          <w:p w14:paraId="084E685C" w14:textId="77777777" w:rsidR="007A6A21" w:rsidRPr="0090419E" w:rsidRDefault="007A6A21" w:rsidP="007A6A21">
            <w:pPr>
              <w:keepLines w:val="0"/>
              <w:spacing w:before="0"/>
              <w:jc w:val="center"/>
              <w:rPr>
                <w:rFonts w:eastAsia="Times New Roman" w:cs="Times New Roman"/>
                <w:color w:val="000000" w:themeColor="text1"/>
                <w:sz w:val="20"/>
                <w:szCs w:val="20"/>
              </w:rPr>
            </w:pPr>
          </w:p>
        </w:tc>
        <w:tc>
          <w:tcPr>
            <w:tcW w:w="1440" w:type="dxa"/>
          </w:tcPr>
          <w:p w14:paraId="430657EE" w14:textId="28666712"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1/3 (33.3)</w:t>
            </w:r>
          </w:p>
        </w:tc>
        <w:tc>
          <w:tcPr>
            <w:tcW w:w="1440" w:type="dxa"/>
            <w:noWrap/>
          </w:tcPr>
          <w:p w14:paraId="65681C60" w14:textId="7B8CE099" w:rsidR="007A6A21"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2 (100)</w:t>
            </w:r>
          </w:p>
        </w:tc>
        <w:tc>
          <w:tcPr>
            <w:tcW w:w="270" w:type="dxa"/>
            <w:noWrap/>
          </w:tcPr>
          <w:p w14:paraId="661583B0" w14:textId="77777777" w:rsidR="007A6A21" w:rsidRPr="0090419E" w:rsidRDefault="007A6A21" w:rsidP="007A6A21">
            <w:pPr>
              <w:keepLines w:val="0"/>
              <w:spacing w:before="0"/>
              <w:jc w:val="center"/>
              <w:rPr>
                <w:rFonts w:eastAsia="Times New Roman" w:cs="Times New Roman"/>
                <w:color w:val="000000" w:themeColor="text1"/>
                <w:sz w:val="20"/>
                <w:szCs w:val="20"/>
              </w:rPr>
            </w:pPr>
          </w:p>
        </w:tc>
        <w:tc>
          <w:tcPr>
            <w:tcW w:w="1440" w:type="dxa"/>
            <w:noWrap/>
          </w:tcPr>
          <w:p w14:paraId="6269D798" w14:textId="66913D39" w:rsidR="007A6A21" w:rsidRPr="00C52C05"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3 (66.7)</w:t>
            </w:r>
          </w:p>
        </w:tc>
        <w:tc>
          <w:tcPr>
            <w:tcW w:w="1530" w:type="dxa"/>
            <w:noWrap/>
          </w:tcPr>
          <w:p w14:paraId="1180C833" w14:textId="6CE6A66B" w:rsidR="007A6A21" w:rsidRPr="00C52C05" w:rsidRDefault="007A6A21" w:rsidP="007A6A21">
            <w:pPr>
              <w:keepLines w:val="0"/>
              <w:spacing w:before="0"/>
              <w:jc w:val="center"/>
              <w:rPr>
                <w:rFonts w:eastAsia="Times New Roman" w:cs="Times New Roman"/>
                <w:color w:val="000000" w:themeColor="text1"/>
                <w:sz w:val="20"/>
                <w:szCs w:val="20"/>
              </w:rPr>
            </w:pPr>
            <w:r w:rsidRPr="0090419E">
              <w:rPr>
                <w:rFonts w:eastAsia="Times New Roman" w:cs="Times New Roman"/>
                <w:color w:val="000000" w:themeColor="text1"/>
                <w:sz w:val="20"/>
                <w:szCs w:val="20"/>
              </w:rPr>
              <w:t>2/2 (100)</w:t>
            </w:r>
          </w:p>
        </w:tc>
      </w:tr>
      <w:tr w:rsidR="001D713E" w:rsidRPr="0090419E" w14:paraId="400DC018"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3780" w:type="dxa"/>
          </w:tcPr>
          <w:p w14:paraId="3EC46B83" w14:textId="35A52D2E" w:rsidR="001D713E" w:rsidRPr="0090419E" w:rsidRDefault="001D713E" w:rsidP="007A6A21">
            <w:pPr>
              <w:keepLines w:val="0"/>
              <w:spacing w:before="0"/>
              <w:rPr>
                <w:rFonts w:eastAsia="Times New Roman" w:cs="Times New Roman"/>
                <w:color w:val="000000" w:themeColor="text1"/>
                <w:sz w:val="20"/>
                <w:szCs w:val="20"/>
              </w:rPr>
            </w:pPr>
            <w:r>
              <w:rPr>
                <w:rFonts w:eastAsia="Times New Roman" w:cs="Times New Roman"/>
                <w:color w:val="000000" w:themeColor="text1"/>
                <w:sz w:val="20"/>
                <w:szCs w:val="20"/>
              </w:rPr>
              <w:lastRenderedPageBreak/>
              <w:t xml:space="preserve">  Carbapenemase (1; </w:t>
            </w:r>
            <w:r w:rsidR="00E4209B">
              <w:rPr>
                <w:rFonts w:eastAsia="Times New Roman" w:cs="Times New Roman"/>
                <w:color w:val="000000" w:themeColor="text1"/>
                <w:sz w:val="20"/>
                <w:szCs w:val="20"/>
              </w:rPr>
              <w:t>4.3%)</w:t>
            </w:r>
          </w:p>
        </w:tc>
        <w:tc>
          <w:tcPr>
            <w:tcW w:w="1440" w:type="dxa"/>
          </w:tcPr>
          <w:p w14:paraId="105D5749" w14:textId="4DCC155D" w:rsidR="001D713E" w:rsidRPr="0090419E" w:rsidRDefault="00E4209B" w:rsidP="007A6A21">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1/1 (100)</w:t>
            </w:r>
          </w:p>
        </w:tc>
        <w:tc>
          <w:tcPr>
            <w:tcW w:w="1350" w:type="dxa"/>
          </w:tcPr>
          <w:p w14:paraId="67EA4510" w14:textId="28D63C42" w:rsidR="001D713E" w:rsidRPr="0090419E" w:rsidRDefault="00E4209B" w:rsidP="007A6A21">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0</w:t>
            </w:r>
          </w:p>
        </w:tc>
        <w:tc>
          <w:tcPr>
            <w:tcW w:w="270" w:type="dxa"/>
          </w:tcPr>
          <w:p w14:paraId="216863D6" w14:textId="77777777" w:rsidR="001D713E" w:rsidRPr="0090419E" w:rsidRDefault="001D713E" w:rsidP="007A6A21">
            <w:pPr>
              <w:keepLines w:val="0"/>
              <w:spacing w:before="0"/>
              <w:jc w:val="center"/>
              <w:rPr>
                <w:rFonts w:eastAsia="Times New Roman" w:cs="Times New Roman"/>
                <w:color w:val="000000" w:themeColor="text1"/>
                <w:sz w:val="20"/>
                <w:szCs w:val="20"/>
              </w:rPr>
            </w:pPr>
          </w:p>
        </w:tc>
        <w:tc>
          <w:tcPr>
            <w:tcW w:w="1440" w:type="dxa"/>
          </w:tcPr>
          <w:p w14:paraId="3CCAC73C" w14:textId="380F86E3" w:rsidR="001D713E" w:rsidRPr="0090419E" w:rsidRDefault="00E4209B" w:rsidP="007A6A21">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1/1 (100)</w:t>
            </w:r>
          </w:p>
        </w:tc>
        <w:tc>
          <w:tcPr>
            <w:tcW w:w="1440" w:type="dxa"/>
            <w:noWrap/>
          </w:tcPr>
          <w:p w14:paraId="4A4A0F01" w14:textId="22D842CB" w:rsidR="001D713E" w:rsidRPr="0090419E" w:rsidRDefault="00E4209B" w:rsidP="007A6A21">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0</w:t>
            </w:r>
          </w:p>
        </w:tc>
        <w:tc>
          <w:tcPr>
            <w:tcW w:w="270" w:type="dxa"/>
            <w:noWrap/>
          </w:tcPr>
          <w:p w14:paraId="162E7AC6" w14:textId="77777777" w:rsidR="001D713E" w:rsidRPr="0090419E" w:rsidRDefault="001D713E" w:rsidP="007A6A21">
            <w:pPr>
              <w:keepLines w:val="0"/>
              <w:spacing w:before="0"/>
              <w:jc w:val="center"/>
              <w:rPr>
                <w:rFonts w:eastAsia="Times New Roman" w:cs="Times New Roman"/>
                <w:color w:val="000000" w:themeColor="text1"/>
                <w:sz w:val="20"/>
                <w:szCs w:val="20"/>
              </w:rPr>
            </w:pPr>
          </w:p>
        </w:tc>
        <w:tc>
          <w:tcPr>
            <w:tcW w:w="1440" w:type="dxa"/>
            <w:noWrap/>
          </w:tcPr>
          <w:p w14:paraId="1028B681" w14:textId="17737551" w:rsidR="001D713E" w:rsidRPr="0090419E" w:rsidRDefault="00E4209B" w:rsidP="007A6A21">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1/1 (100)</w:t>
            </w:r>
          </w:p>
        </w:tc>
        <w:tc>
          <w:tcPr>
            <w:tcW w:w="1530" w:type="dxa"/>
            <w:noWrap/>
          </w:tcPr>
          <w:p w14:paraId="04EE2BAA" w14:textId="451495FF" w:rsidR="001D713E" w:rsidRPr="0090419E" w:rsidRDefault="00E4209B" w:rsidP="007A6A21">
            <w:pPr>
              <w:keepLines w:val="0"/>
              <w:spacing w:before="0"/>
              <w:jc w:val="center"/>
              <w:rPr>
                <w:rFonts w:eastAsia="Times New Roman" w:cs="Times New Roman"/>
                <w:color w:val="000000" w:themeColor="text1"/>
                <w:sz w:val="20"/>
                <w:szCs w:val="20"/>
              </w:rPr>
            </w:pPr>
            <w:r>
              <w:rPr>
                <w:rFonts w:eastAsia="Times New Roman" w:cs="Times New Roman"/>
                <w:color w:val="000000" w:themeColor="text1"/>
                <w:sz w:val="20"/>
                <w:szCs w:val="20"/>
              </w:rPr>
              <w:t>0</w:t>
            </w:r>
          </w:p>
        </w:tc>
      </w:tr>
    </w:tbl>
    <w:p w14:paraId="566A7156" w14:textId="238CDCBA" w:rsidR="00DA37D0" w:rsidRPr="00BC1DF8" w:rsidRDefault="00DA37D0" w:rsidP="00DA37D0">
      <w:pPr>
        <w:spacing w:before="0" w:line="480" w:lineRule="auto"/>
        <w:rPr>
          <w:sz w:val="20"/>
          <w:szCs w:val="20"/>
        </w:rPr>
      </w:pPr>
      <w:r w:rsidRPr="00BC1DF8">
        <w:rPr>
          <w:sz w:val="20"/>
          <w:szCs w:val="20"/>
          <w:vertAlign w:val="superscript"/>
        </w:rPr>
        <w:t>1</w:t>
      </w:r>
      <w:r w:rsidRPr="00BC1DF8">
        <w:rPr>
          <w:sz w:val="20"/>
          <w:szCs w:val="20"/>
        </w:rPr>
        <w:t>Phenotypes were assessed by reference broth microdilution (</w:t>
      </w:r>
      <w:r w:rsidR="00683632" w:rsidRPr="000D467A">
        <w:rPr>
          <w:sz w:val="20"/>
          <w:szCs w:val="20"/>
        </w:rPr>
        <w:fldChar w:fldCharType="begin" w:fldLock="1"/>
      </w:r>
      <w:r w:rsidR="00CD53DA" w:rsidRPr="000D467A">
        <w:rPr>
          <w:sz w:val="20"/>
          <w:szCs w:val="20"/>
        </w:rPr>
        <w:instrText xml:space="preserve"> ADDIN CCC.CITATION [{"SourceType":"standard","Authors":[{"Persons":[{"LastName":"CLSI Standard M07"}]}],"Editors":[{"Persons":[]}],"CollectionEditors":[{"Persons":[]}],"Title":"Methods for Dilution Antimicrobial Susceptibility Tests for Bacteria That Grow Aerobically, 11th Edition","Tag":"b496f023-dabb-4b1d-b645-0b77a80d6d55","TagNoDash":"b496f023dabb4b1db6450b77a80d6d55","ContentType":"standard","Translators":[{"Persons":[]}],"Recipients":[{"Persons":[]}],"Composers":[{"Persons":[]}],"Metadata":{"Id":"b496f023-dabb-4b1d-b645-0b77a80d6d55","Synchronized":true,"AppVersion":"10.0.42.0","CreateDate":"2024-04-02T18:19:14.7021684Z","LastUpdateDate":"2024-04-02T18:21:09.8864073Z","SharedLibraryLastUpdateDate":"2024-04-02T18:19:14.7021684Z","AppPlatform":"Win32NT","AppProduct":"Word","DataSource":"CiteIt"},"StandardVersion":"11th Edition","Publisher":"Clinical and Laboratory Standards Institute (CLSI)","PublicationDate":"2018","PublisherPlace":"Wayne, PA"}]</w:instrText>
      </w:r>
      <w:r w:rsidR="00683632" w:rsidRPr="000D467A">
        <w:rPr>
          <w:sz w:val="20"/>
          <w:szCs w:val="20"/>
        </w:rPr>
        <w:fldChar w:fldCharType="separate"/>
      </w:r>
      <w:r w:rsidR="00683632" w:rsidRPr="000D467A">
        <w:rPr>
          <w:sz w:val="20"/>
          <w:szCs w:val="20"/>
        </w:rPr>
        <w:t>1</w:t>
      </w:r>
      <w:r w:rsidR="00683632" w:rsidRPr="000D467A">
        <w:rPr>
          <w:sz w:val="20"/>
          <w:szCs w:val="20"/>
        </w:rPr>
        <w:fldChar w:fldCharType="end"/>
      </w:r>
      <w:r w:rsidR="005666D4">
        <w:rPr>
          <w:sz w:val="20"/>
          <w:szCs w:val="20"/>
        </w:rPr>
        <w:t xml:space="preserve">, </w:t>
      </w:r>
      <w:r w:rsidR="007917F8" w:rsidRPr="000D467A">
        <w:rPr>
          <w:sz w:val="20"/>
          <w:szCs w:val="20"/>
        </w:rPr>
        <w:fldChar w:fldCharType="begin" w:fldLock="1"/>
      </w:r>
      <w:r w:rsidR="007917F8" w:rsidRPr="000D467A">
        <w:rPr>
          <w:sz w:val="20"/>
          <w:szCs w:val="20"/>
        </w:rPr>
        <w:instrText xml:space="preserve"> ADDIN CCC.CITATION [{"SourceType":"standard","Authors":[{"Persons":[{"LastName":"CLSI Supplement M100"}]}],"Editors":[{"Persons":[]}],"CollectionEditors":[{"Persons":[]}],"StandardVersion":"29th Edition","Title":"Performance Standards for Antimicrobial Susceptibility Testing, 29th Edition. ","Publisher":"Clinical and Laboratory Standards INstitute","Tag":"d589a7c2-2acd-4e5a-97fb-c828169658e4","TagNoDash":"d589a7c22acd4e5a97fbc828169658e4","PublicationDate":"2019","PublisherPlace":"Wayne, PA","ContentType":"standard","Translators":[{"Persons":[]}],"Recipients":[{"Persons":[]}],"Composers":[{"Persons":[]}],"Metadata":{"Id":"d589a7c2-2acd-4e5a-97fb-c828169658e4","Synchronized":true,"AppVersion":"10.0.42.0","CreateDate":"2024-04-02T18:22:23.3669055Z","LastUpdateDate":"2024-04-02T18:22:23.3669055Z","SharedLibraryLastUpdateDate":"2024-04-02T18:22:23.3669055Z","AppPlatform":"Win32NT","AppProduct":"Word","DataSource":"CiteIt"}}] \* MERGEFORMAT </w:instrText>
      </w:r>
      <w:r w:rsidR="007917F8" w:rsidRPr="000D467A">
        <w:rPr>
          <w:sz w:val="20"/>
          <w:szCs w:val="20"/>
        </w:rPr>
        <w:fldChar w:fldCharType="separate"/>
      </w:r>
      <w:r w:rsidR="007917F8" w:rsidRPr="000D467A">
        <w:rPr>
          <w:sz w:val="20"/>
          <w:szCs w:val="20"/>
        </w:rPr>
        <w:t>2</w:t>
      </w:r>
      <w:r w:rsidR="007917F8" w:rsidRPr="000D467A">
        <w:rPr>
          <w:sz w:val="20"/>
          <w:szCs w:val="20"/>
        </w:rPr>
        <w:fldChar w:fldCharType="end"/>
      </w:r>
      <w:r w:rsidRPr="00BC1DF8">
        <w:rPr>
          <w:sz w:val="20"/>
          <w:szCs w:val="20"/>
        </w:rPr>
        <w:t>).</w:t>
      </w:r>
    </w:p>
    <w:p w14:paraId="4C8AD852" w14:textId="19E1F46F" w:rsidR="00DA37D0" w:rsidRPr="00BC1DF8" w:rsidRDefault="00DA37D0" w:rsidP="00DA37D0">
      <w:pPr>
        <w:spacing w:before="0" w:line="480" w:lineRule="auto"/>
        <w:rPr>
          <w:sz w:val="20"/>
          <w:szCs w:val="20"/>
        </w:rPr>
      </w:pPr>
      <w:r w:rsidRPr="00BC1DF8">
        <w:rPr>
          <w:sz w:val="20"/>
          <w:szCs w:val="20"/>
          <w:vertAlign w:val="superscript"/>
        </w:rPr>
        <w:t>2</w:t>
      </w:r>
      <w:r w:rsidRPr="00BC1DF8">
        <w:rPr>
          <w:sz w:val="20"/>
          <w:szCs w:val="20"/>
        </w:rPr>
        <w:t>β-lactamase genotypes among baseline isolates with MIC ≥2 µg/mL for aztreonam, ceftazidime, imipenem, and/or meropenem were determined by whole genome sequencing and in silico screening of β-lactamase genes.</w:t>
      </w:r>
      <w:r>
        <w:rPr>
          <w:sz w:val="20"/>
          <w:szCs w:val="20"/>
        </w:rPr>
        <w:t xml:space="preserve"> </w:t>
      </w:r>
    </w:p>
    <w:p w14:paraId="059997BC" w14:textId="77777777" w:rsidR="00DA37D0" w:rsidRPr="00BC1DF8" w:rsidRDefault="00DA37D0" w:rsidP="00DA37D0">
      <w:pPr>
        <w:spacing w:before="0" w:line="480" w:lineRule="auto"/>
        <w:rPr>
          <w:sz w:val="20"/>
          <w:szCs w:val="20"/>
        </w:rPr>
      </w:pPr>
      <w:r w:rsidRPr="00BC1DF8">
        <w:rPr>
          <w:sz w:val="20"/>
          <w:szCs w:val="20"/>
          <w:vertAlign w:val="superscript"/>
        </w:rPr>
        <w:t>3</w:t>
      </w:r>
      <w:r w:rsidRPr="00BC1DF8">
        <w:rPr>
          <w:sz w:val="20"/>
          <w:szCs w:val="20"/>
        </w:rPr>
        <w:t>Resistance to ≥1 agent in ≥3 classes of antibacterial agents.</w:t>
      </w:r>
    </w:p>
    <w:p w14:paraId="705EC7E2" w14:textId="77777777" w:rsidR="00DA37D0" w:rsidRDefault="00DA37D0" w:rsidP="00DA37D0">
      <w:pPr>
        <w:spacing w:before="0" w:line="480" w:lineRule="auto"/>
        <w:rPr>
          <w:sz w:val="20"/>
          <w:szCs w:val="20"/>
        </w:rPr>
      </w:pPr>
      <w:r w:rsidRPr="00540900">
        <w:rPr>
          <w:sz w:val="20"/>
          <w:szCs w:val="20"/>
          <w:vertAlign w:val="superscript"/>
        </w:rPr>
        <w:t>4</w:t>
      </w:r>
      <w:r w:rsidRPr="00540900">
        <w:rPr>
          <w:sz w:val="20"/>
          <w:szCs w:val="20"/>
        </w:rPr>
        <w:t>Extended-spectrum β-lactamase genotype.</w:t>
      </w:r>
    </w:p>
    <w:p w14:paraId="61E6AEF7" w14:textId="62A61315" w:rsidR="00FD56FE" w:rsidRPr="007307F9" w:rsidRDefault="00FD56FE" w:rsidP="00DA37D0">
      <w:pPr>
        <w:spacing w:before="0" w:line="480" w:lineRule="auto"/>
        <w:rPr>
          <w:sz w:val="20"/>
          <w:szCs w:val="20"/>
        </w:rPr>
      </w:pPr>
      <w:r w:rsidRPr="00FD56FE">
        <w:rPr>
          <w:sz w:val="20"/>
          <w:szCs w:val="20"/>
          <w:vertAlign w:val="superscript"/>
        </w:rPr>
        <w:t>5</w:t>
      </w:r>
      <w:r w:rsidRPr="007307F9">
        <w:rPr>
          <w:sz w:val="20"/>
          <w:szCs w:val="20"/>
        </w:rPr>
        <w:t xml:space="preserve">Includes patients with pathogens carrying plasmidic </w:t>
      </w:r>
      <w:r w:rsidRPr="007307F9">
        <w:rPr>
          <w:i/>
          <w:iCs/>
          <w:sz w:val="20"/>
          <w:szCs w:val="20"/>
        </w:rPr>
        <w:t>ampC</w:t>
      </w:r>
      <w:r w:rsidRPr="007307F9">
        <w:rPr>
          <w:sz w:val="20"/>
          <w:szCs w:val="20"/>
        </w:rPr>
        <w:t xml:space="preserve"> and pathogens at high risk of clinically significant AmpC production due to an inducible ampC gene (</w:t>
      </w:r>
      <w:r w:rsidRPr="007307F9">
        <w:rPr>
          <w:i/>
          <w:iCs/>
          <w:sz w:val="20"/>
          <w:szCs w:val="20"/>
        </w:rPr>
        <w:t>E. cloacae</w:t>
      </w:r>
      <w:r w:rsidRPr="007307F9">
        <w:rPr>
          <w:sz w:val="20"/>
          <w:szCs w:val="20"/>
        </w:rPr>
        <w:t xml:space="preserve"> complex, </w:t>
      </w:r>
      <w:r w:rsidRPr="007307F9">
        <w:rPr>
          <w:i/>
          <w:iCs/>
          <w:sz w:val="20"/>
          <w:szCs w:val="20"/>
        </w:rPr>
        <w:t>K. aerogenes</w:t>
      </w:r>
      <w:r w:rsidRPr="007307F9">
        <w:rPr>
          <w:sz w:val="20"/>
          <w:szCs w:val="20"/>
        </w:rPr>
        <w:t xml:space="preserve">, and </w:t>
      </w:r>
      <w:r w:rsidRPr="007307F9">
        <w:rPr>
          <w:i/>
          <w:iCs/>
          <w:sz w:val="20"/>
          <w:szCs w:val="20"/>
        </w:rPr>
        <w:t>C. freundii</w:t>
      </w:r>
      <w:r w:rsidRPr="007307F9">
        <w:rPr>
          <w:sz w:val="20"/>
          <w:szCs w:val="20"/>
        </w:rPr>
        <w:t xml:space="preserve">; </w:t>
      </w:r>
      <w:r w:rsidR="00442663" w:rsidRPr="000D467A">
        <w:rPr>
          <w:sz w:val="20"/>
          <w:szCs w:val="20"/>
        </w:rPr>
        <w:fldChar w:fldCharType="begin" w:fldLock="1"/>
      </w:r>
      <w:r w:rsidR="000D467A" w:rsidRPr="000D467A">
        <w:rPr>
          <w:sz w:val="20"/>
          <w:szCs w:val="20"/>
        </w:rPr>
        <w:instrText xml:space="preserve"> ADDIN CCC.CITATION [{"SourceType":"JournalArticle","Authors":[{"Persons":[{"FirstName":"Pranita","MiddleName":"D","LastName":"Tamma"},{"FirstName":"Samuel","MiddleName":"L","LastName":"Aitken"},{"FirstName":"Robert","MiddleName":"A","LastName":"Bonomo"},{"FirstName":"Amy","MiddleName":"J","LastName":"Mathers"},{"FirstName":"David","LastName":"van Duin"},{"FirstName":"Cornelius","MiddleName":"J","LastName":"Clancy"}]}],"Editors":[],"CollectionEditors":[],"Title":"Infectious Diseases Society of America 2023 Guidance on the Treatment of Antimicrobial Resistant Gram-Negative Infections","JournalAbbreviation":"Clin Infect Dis","Publisher":"Oxford University Press","DOI":"10.1093/cid/ciad428","Volume":"","Issue":"","Pages":"","ContentId":185444175,"PMID":"37463564","Tag":"26e26c24-44f5-4a2f-bba3-8d30f64fb92a","TagNoDash":"26e26c2444f54a2fbba38d30f64fb92a","PublicationDate":"7/18/2023","ContentType":"article-journal","PublicationName":"Clinical Infectious Diseases","Translators":[],"Recipients":[],"Composers":[],"Metadata":{"Id":"26e26c24-44f5-4a2f-bba3-8d30f64fb92a","Synchronized":true,"AppVersion":"10.0.42.0","CreateDate":"2024-04-02T18:23:10.6019926Z","LastUpdateDate":"2024-04-02T18:23:10.6019926Z","SharedLibraryLastUpdateDate":"2024-04-02T18:23:10.6019926Z","AppPlatform":"Win32NT","AppProduct":"Word","DataSource":"RFE"}}]</w:instrText>
      </w:r>
      <w:r w:rsidR="00442663" w:rsidRPr="000D467A">
        <w:rPr>
          <w:sz w:val="20"/>
          <w:szCs w:val="20"/>
        </w:rPr>
        <w:fldChar w:fldCharType="separate"/>
      </w:r>
      <w:r w:rsidR="00442663" w:rsidRPr="000D467A">
        <w:rPr>
          <w:sz w:val="20"/>
          <w:szCs w:val="20"/>
        </w:rPr>
        <w:t>3</w:t>
      </w:r>
      <w:r w:rsidR="00442663" w:rsidRPr="000D467A">
        <w:rPr>
          <w:sz w:val="20"/>
          <w:szCs w:val="20"/>
        </w:rPr>
        <w:fldChar w:fldCharType="end"/>
      </w:r>
      <w:r w:rsidRPr="007307F9">
        <w:rPr>
          <w:sz w:val="20"/>
          <w:szCs w:val="20"/>
        </w:rPr>
        <w:t>).</w:t>
      </w:r>
    </w:p>
    <w:p w14:paraId="1DEF1367" w14:textId="77777777" w:rsidR="006539C2" w:rsidRDefault="006539C2" w:rsidP="004A7367">
      <w:pPr>
        <w:pStyle w:val="Caption"/>
        <w:spacing w:before="0" w:after="0" w:line="480" w:lineRule="auto"/>
        <w:rPr>
          <w:rFonts w:cs="Times New Roman"/>
          <w:sz w:val="20"/>
          <w:szCs w:val="20"/>
          <w:vertAlign w:val="superscript"/>
        </w:rPr>
        <w:sectPr w:rsidR="006539C2" w:rsidSect="00817A0C">
          <w:pgSz w:w="15840" w:h="12240" w:orient="landscape"/>
          <w:pgMar w:top="1440" w:right="1440" w:bottom="1440" w:left="1440" w:header="720" w:footer="720" w:gutter="0"/>
          <w:lnNumType w:countBy="1" w:restart="continuous"/>
          <w:cols w:space="720"/>
          <w:docGrid w:linePitch="360"/>
        </w:sectPr>
      </w:pPr>
    </w:p>
    <w:p w14:paraId="19F5C347" w14:textId="0687BEAB" w:rsidR="00DA37D0" w:rsidRPr="004A7367" w:rsidRDefault="00431043" w:rsidP="004A7367">
      <w:pPr>
        <w:pStyle w:val="Caption"/>
        <w:spacing w:before="0" w:after="0" w:line="480" w:lineRule="auto"/>
        <w:rPr>
          <w:b w:val="0"/>
          <w:bCs/>
        </w:rPr>
      </w:pPr>
      <w:bookmarkStart w:id="4" w:name="_Toc130292826"/>
      <w:bookmarkStart w:id="5" w:name="JMI_Table_0013"/>
      <w:r w:rsidRPr="004A7367">
        <w:rPr>
          <w:b w:val="0"/>
          <w:bCs/>
        </w:rPr>
        <w:lastRenderedPageBreak/>
        <w:t>Supplementary Table</w:t>
      </w:r>
      <w:r w:rsidR="00DA37D0" w:rsidRPr="004A7367">
        <w:rPr>
          <w:b w:val="0"/>
          <w:bCs/>
        </w:rPr>
        <w:t xml:space="preserve"> 4</w:t>
      </w:r>
      <w:r w:rsidR="004A7367" w:rsidRPr="004A7367">
        <w:rPr>
          <w:b w:val="0"/>
          <w:bCs/>
        </w:rPr>
        <w:t xml:space="preserve"> </w:t>
      </w:r>
      <w:r w:rsidR="00DA37D0" w:rsidRPr="004A7367">
        <w:rPr>
          <w:b w:val="0"/>
          <w:bCs/>
        </w:rPr>
        <w:t xml:space="preserve"> Summary of phenotypic and genotypic characteristics of serial </w:t>
      </w:r>
      <w:r w:rsidR="00DA37D0" w:rsidRPr="004A7367">
        <w:rPr>
          <w:b w:val="0"/>
          <w:bCs/>
          <w:i/>
          <w:iCs w:val="0"/>
        </w:rPr>
        <w:t>K. pneumoniae</w:t>
      </w:r>
      <w:r w:rsidR="00DA37D0" w:rsidRPr="004A7367">
        <w:rPr>
          <w:b w:val="0"/>
          <w:bCs/>
        </w:rPr>
        <w:t xml:space="preserve"> isolates</w:t>
      </w:r>
      <w:bookmarkEnd w:id="4"/>
      <w:r w:rsidR="00DA37D0" w:rsidRPr="004A7367">
        <w:rPr>
          <w:b w:val="0"/>
          <w:bCs/>
        </w:rPr>
        <w:t xml:space="preserve"> from Screening, Test of Cure, and Late Follow-up visits in Patient 3</w:t>
      </w:r>
    </w:p>
    <w:tbl>
      <w:tblPr>
        <w:tblStyle w:val="PlainTable41"/>
        <w:tblW w:w="9360" w:type="dxa"/>
        <w:tblLook w:val="0420" w:firstRow="1" w:lastRow="0" w:firstColumn="0" w:lastColumn="0" w:noHBand="0" w:noVBand="1"/>
      </w:tblPr>
      <w:tblGrid>
        <w:gridCol w:w="4946"/>
        <w:gridCol w:w="1442"/>
        <w:gridCol w:w="1331"/>
        <w:gridCol w:w="1641"/>
      </w:tblGrid>
      <w:tr w:rsidR="00DA37D0" w:rsidRPr="0085015A" w14:paraId="1E46BD08" w14:textId="77777777" w:rsidTr="006D2392">
        <w:trPr>
          <w:cnfStyle w:val="100000000000" w:firstRow="1" w:lastRow="0" w:firstColumn="0" w:lastColumn="0" w:oddVBand="0" w:evenVBand="0" w:oddHBand="0" w:evenHBand="0" w:firstRowFirstColumn="0" w:firstRowLastColumn="0" w:lastRowFirstColumn="0" w:lastRowLastColumn="0"/>
          <w:trHeight w:val="300"/>
        </w:trPr>
        <w:tc>
          <w:tcPr>
            <w:tcW w:w="4946" w:type="dxa"/>
            <w:tcBorders>
              <w:top w:val="single" w:sz="4" w:space="0" w:color="auto"/>
            </w:tcBorders>
            <w:noWrap/>
            <w:hideMark/>
          </w:tcPr>
          <w:bookmarkEnd w:id="5"/>
          <w:p w14:paraId="045144E7" w14:textId="77777777" w:rsidR="00DA37D0" w:rsidRPr="0085015A" w:rsidRDefault="00DA37D0" w:rsidP="006D2392">
            <w:pPr>
              <w:keepLines w:val="0"/>
              <w:spacing w:before="0"/>
              <w:rPr>
                <w:rFonts w:eastAsia="Times New Roman" w:cs="Times New Roman"/>
                <w:color w:val="000000"/>
                <w:sz w:val="22"/>
              </w:rPr>
            </w:pPr>
            <w:r w:rsidRPr="0085015A">
              <w:rPr>
                <w:rFonts w:eastAsia="Times New Roman" w:cs="Times New Roman"/>
                <w:color w:val="000000"/>
                <w:sz w:val="22"/>
              </w:rPr>
              <w:t> </w:t>
            </w:r>
          </w:p>
        </w:tc>
        <w:tc>
          <w:tcPr>
            <w:tcW w:w="4414" w:type="dxa"/>
            <w:gridSpan w:val="3"/>
            <w:tcBorders>
              <w:top w:val="single" w:sz="4" w:space="0" w:color="auto"/>
              <w:bottom w:val="single" w:sz="4" w:space="0" w:color="auto"/>
            </w:tcBorders>
            <w:noWrap/>
            <w:hideMark/>
          </w:tcPr>
          <w:p w14:paraId="3CCCF7AF" w14:textId="77777777" w:rsidR="00DA37D0" w:rsidRPr="00BC5666" w:rsidRDefault="00DA37D0" w:rsidP="006D2392">
            <w:pPr>
              <w:keepLines w:val="0"/>
              <w:spacing w:before="0"/>
              <w:jc w:val="center"/>
              <w:rPr>
                <w:rFonts w:eastAsia="Times New Roman" w:cs="Times New Roman"/>
                <w:b w:val="0"/>
                <w:bCs w:val="0"/>
                <w:color w:val="000000"/>
                <w:sz w:val="22"/>
              </w:rPr>
            </w:pPr>
            <w:r w:rsidRPr="00BC5666">
              <w:rPr>
                <w:rFonts w:eastAsia="Times New Roman" w:cs="Times New Roman"/>
                <w:b w:val="0"/>
                <w:bCs w:val="0"/>
                <w:color w:val="000000"/>
                <w:sz w:val="22"/>
              </w:rPr>
              <w:t>Visit</w:t>
            </w:r>
            <w:r>
              <w:rPr>
                <w:rFonts w:eastAsia="Times New Roman" w:cs="Times New Roman"/>
                <w:b w:val="0"/>
                <w:bCs w:val="0"/>
                <w:color w:val="000000"/>
                <w:sz w:val="22"/>
              </w:rPr>
              <w:t xml:space="preserve"> (Study Day)</w:t>
            </w:r>
          </w:p>
        </w:tc>
      </w:tr>
      <w:tr w:rsidR="00DA37D0" w:rsidRPr="0085015A" w14:paraId="7DDE42D7"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4946" w:type="dxa"/>
            <w:tcBorders>
              <w:bottom w:val="single" w:sz="4" w:space="0" w:color="auto"/>
            </w:tcBorders>
            <w:noWrap/>
            <w:hideMark/>
          </w:tcPr>
          <w:p w14:paraId="1ACEA830" w14:textId="77777777" w:rsidR="00DA37D0" w:rsidRPr="0085015A" w:rsidRDefault="00DA37D0" w:rsidP="006D2392">
            <w:pPr>
              <w:keepLines w:val="0"/>
              <w:spacing w:before="0"/>
              <w:rPr>
                <w:rFonts w:eastAsia="Times New Roman" w:cs="Times New Roman"/>
                <w:color w:val="000000"/>
                <w:sz w:val="22"/>
              </w:rPr>
            </w:pPr>
            <w:r w:rsidRPr="0085015A">
              <w:rPr>
                <w:rFonts w:eastAsia="Times New Roman" w:cs="Times New Roman"/>
                <w:color w:val="000000"/>
                <w:sz w:val="22"/>
              </w:rPr>
              <w:t> </w:t>
            </w:r>
          </w:p>
        </w:tc>
        <w:tc>
          <w:tcPr>
            <w:tcW w:w="1442" w:type="dxa"/>
            <w:tcBorders>
              <w:top w:val="single" w:sz="4" w:space="0" w:color="auto"/>
              <w:bottom w:val="single" w:sz="4" w:space="0" w:color="auto"/>
            </w:tcBorders>
            <w:noWrap/>
            <w:hideMark/>
          </w:tcPr>
          <w:p w14:paraId="0516E978"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Screening</w:t>
            </w:r>
          </w:p>
        </w:tc>
        <w:tc>
          <w:tcPr>
            <w:tcW w:w="1331" w:type="dxa"/>
            <w:tcBorders>
              <w:top w:val="single" w:sz="4" w:space="0" w:color="auto"/>
              <w:bottom w:val="single" w:sz="4" w:space="0" w:color="auto"/>
            </w:tcBorders>
            <w:noWrap/>
            <w:hideMark/>
          </w:tcPr>
          <w:p w14:paraId="5B0764A1"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Test of Cure</w:t>
            </w:r>
            <w:r>
              <w:rPr>
                <w:rFonts w:eastAsia="Times New Roman" w:cs="Times New Roman"/>
                <w:color w:val="000000"/>
                <w:sz w:val="22"/>
              </w:rPr>
              <w:t xml:space="preserve"> (20)</w:t>
            </w:r>
          </w:p>
        </w:tc>
        <w:tc>
          <w:tcPr>
            <w:tcW w:w="1641" w:type="dxa"/>
            <w:tcBorders>
              <w:top w:val="single" w:sz="4" w:space="0" w:color="auto"/>
              <w:bottom w:val="single" w:sz="4" w:space="0" w:color="auto"/>
            </w:tcBorders>
            <w:noWrap/>
            <w:hideMark/>
          </w:tcPr>
          <w:p w14:paraId="45AC4BA1"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Late Follow-up</w:t>
            </w:r>
            <w:r>
              <w:rPr>
                <w:rFonts w:eastAsia="Times New Roman" w:cs="Times New Roman"/>
                <w:color w:val="000000"/>
                <w:sz w:val="22"/>
              </w:rPr>
              <w:t xml:space="preserve"> (29)</w:t>
            </w:r>
          </w:p>
        </w:tc>
      </w:tr>
      <w:tr w:rsidR="00DA37D0" w:rsidRPr="0085015A" w14:paraId="583D1C04" w14:textId="77777777" w:rsidTr="006D2392">
        <w:trPr>
          <w:trHeight w:val="300"/>
        </w:trPr>
        <w:tc>
          <w:tcPr>
            <w:tcW w:w="9360" w:type="dxa"/>
            <w:gridSpan w:val="4"/>
            <w:tcBorders>
              <w:top w:val="single" w:sz="4" w:space="0" w:color="auto"/>
            </w:tcBorders>
            <w:noWrap/>
            <w:hideMark/>
          </w:tcPr>
          <w:p w14:paraId="52B72CC3" w14:textId="77777777" w:rsidR="00DA37D0" w:rsidRPr="0085015A" w:rsidRDefault="00DA37D0" w:rsidP="006D2392">
            <w:pPr>
              <w:keepLines w:val="0"/>
              <w:spacing w:before="0"/>
              <w:rPr>
                <w:rFonts w:eastAsia="Times New Roman" w:cs="Times New Roman"/>
                <w:color w:val="000000"/>
                <w:sz w:val="22"/>
              </w:rPr>
            </w:pPr>
            <w:r w:rsidRPr="0085015A">
              <w:rPr>
                <w:rFonts w:eastAsia="Times New Roman" w:cs="Times New Roman"/>
                <w:color w:val="000000"/>
                <w:sz w:val="22"/>
              </w:rPr>
              <w:t>MIC (µg/mL) (Interpretation)</w:t>
            </w:r>
          </w:p>
        </w:tc>
      </w:tr>
      <w:tr w:rsidR="00DA37D0" w:rsidRPr="0085015A" w14:paraId="6408D96F"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4946" w:type="dxa"/>
            <w:noWrap/>
            <w:hideMark/>
          </w:tcPr>
          <w:p w14:paraId="3B68A3DD"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Cefepime</w:t>
            </w:r>
          </w:p>
        </w:tc>
        <w:tc>
          <w:tcPr>
            <w:tcW w:w="1442" w:type="dxa"/>
            <w:noWrap/>
            <w:hideMark/>
          </w:tcPr>
          <w:p w14:paraId="38632A08"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64 (R)</w:t>
            </w:r>
          </w:p>
        </w:tc>
        <w:tc>
          <w:tcPr>
            <w:tcW w:w="1331" w:type="dxa"/>
            <w:noWrap/>
            <w:hideMark/>
          </w:tcPr>
          <w:p w14:paraId="4F503917"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512 (R)</w:t>
            </w:r>
          </w:p>
        </w:tc>
        <w:tc>
          <w:tcPr>
            <w:tcW w:w="1641" w:type="dxa"/>
            <w:noWrap/>
            <w:hideMark/>
          </w:tcPr>
          <w:p w14:paraId="53AB0C6F"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512 (R)</w:t>
            </w:r>
          </w:p>
        </w:tc>
      </w:tr>
      <w:tr w:rsidR="00DA37D0" w:rsidRPr="0085015A" w14:paraId="5DA15D4C" w14:textId="77777777" w:rsidTr="006D2392">
        <w:trPr>
          <w:trHeight w:val="300"/>
        </w:trPr>
        <w:tc>
          <w:tcPr>
            <w:tcW w:w="4946" w:type="dxa"/>
            <w:noWrap/>
            <w:hideMark/>
          </w:tcPr>
          <w:p w14:paraId="428A72BB"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Cefepime-taniborbactam</w:t>
            </w:r>
            <w:r w:rsidRPr="00BC5666">
              <w:rPr>
                <w:rFonts w:eastAsia="Times New Roman" w:cs="Times New Roman"/>
                <w:color w:val="000000"/>
                <w:sz w:val="22"/>
                <w:vertAlign w:val="superscript"/>
              </w:rPr>
              <w:t>1</w:t>
            </w:r>
          </w:p>
        </w:tc>
        <w:tc>
          <w:tcPr>
            <w:tcW w:w="1442" w:type="dxa"/>
            <w:noWrap/>
            <w:hideMark/>
          </w:tcPr>
          <w:p w14:paraId="54604FFE"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1 (S)</w:t>
            </w:r>
          </w:p>
        </w:tc>
        <w:tc>
          <w:tcPr>
            <w:tcW w:w="1331" w:type="dxa"/>
            <w:noWrap/>
            <w:hideMark/>
          </w:tcPr>
          <w:p w14:paraId="0DE997DF"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16 (S)</w:t>
            </w:r>
          </w:p>
        </w:tc>
        <w:tc>
          <w:tcPr>
            <w:tcW w:w="1641" w:type="dxa"/>
            <w:noWrap/>
            <w:hideMark/>
          </w:tcPr>
          <w:p w14:paraId="5573FC42"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2 (S)</w:t>
            </w:r>
          </w:p>
        </w:tc>
      </w:tr>
      <w:tr w:rsidR="00DA37D0" w:rsidRPr="0085015A" w14:paraId="42CCBB2B"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4946" w:type="dxa"/>
            <w:noWrap/>
            <w:hideMark/>
          </w:tcPr>
          <w:p w14:paraId="128506FA"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Meropenem</w:t>
            </w:r>
          </w:p>
        </w:tc>
        <w:tc>
          <w:tcPr>
            <w:tcW w:w="1442" w:type="dxa"/>
            <w:noWrap/>
            <w:hideMark/>
          </w:tcPr>
          <w:p w14:paraId="14695A8C"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0.25</w:t>
            </w:r>
          </w:p>
        </w:tc>
        <w:tc>
          <w:tcPr>
            <w:tcW w:w="1331" w:type="dxa"/>
            <w:noWrap/>
            <w:hideMark/>
          </w:tcPr>
          <w:p w14:paraId="28C36967"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64 (R)</w:t>
            </w:r>
          </w:p>
        </w:tc>
        <w:tc>
          <w:tcPr>
            <w:tcW w:w="1641" w:type="dxa"/>
            <w:noWrap/>
            <w:hideMark/>
          </w:tcPr>
          <w:p w14:paraId="6BAF6543"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64 (R)</w:t>
            </w:r>
          </w:p>
        </w:tc>
      </w:tr>
      <w:tr w:rsidR="00DA37D0" w:rsidRPr="0085015A" w14:paraId="755EE8D6" w14:textId="77777777" w:rsidTr="006D2392">
        <w:trPr>
          <w:trHeight w:val="300"/>
        </w:trPr>
        <w:tc>
          <w:tcPr>
            <w:tcW w:w="4946" w:type="dxa"/>
            <w:noWrap/>
            <w:hideMark/>
          </w:tcPr>
          <w:p w14:paraId="433535F7"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Tobramycin</w:t>
            </w:r>
          </w:p>
        </w:tc>
        <w:tc>
          <w:tcPr>
            <w:tcW w:w="1442" w:type="dxa"/>
            <w:noWrap/>
            <w:hideMark/>
          </w:tcPr>
          <w:p w14:paraId="6B641A4C"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0.5 (S)</w:t>
            </w:r>
          </w:p>
        </w:tc>
        <w:tc>
          <w:tcPr>
            <w:tcW w:w="1331" w:type="dxa"/>
            <w:noWrap/>
            <w:hideMark/>
          </w:tcPr>
          <w:p w14:paraId="7A51C014"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16 (R)</w:t>
            </w:r>
          </w:p>
        </w:tc>
        <w:tc>
          <w:tcPr>
            <w:tcW w:w="1641" w:type="dxa"/>
            <w:noWrap/>
            <w:hideMark/>
          </w:tcPr>
          <w:p w14:paraId="2D42C3D1"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0.5 (S)</w:t>
            </w:r>
          </w:p>
        </w:tc>
      </w:tr>
      <w:tr w:rsidR="00DA37D0" w:rsidRPr="0085015A" w14:paraId="1760C693"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4946" w:type="dxa"/>
            <w:noWrap/>
            <w:hideMark/>
          </w:tcPr>
          <w:p w14:paraId="5517579F"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Ampicillin-sulbactam</w:t>
            </w:r>
          </w:p>
        </w:tc>
        <w:tc>
          <w:tcPr>
            <w:tcW w:w="1442" w:type="dxa"/>
            <w:noWrap/>
            <w:hideMark/>
          </w:tcPr>
          <w:p w14:paraId="7B894E97"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128/64 (R)</w:t>
            </w:r>
          </w:p>
        </w:tc>
        <w:tc>
          <w:tcPr>
            <w:tcW w:w="1331" w:type="dxa"/>
            <w:noWrap/>
            <w:hideMark/>
          </w:tcPr>
          <w:p w14:paraId="5D990345"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128/64 (R)</w:t>
            </w:r>
          </w:p>
        </w:tc>
        <w:tc>
          <w:tcPr>
            <w:tcW w:w="1641" w:type="dxa"/>
            <w:noWrap/>
            <w:hideMark/>
          </w:tcPr>
          <w:p w14:paraId="521F5731"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128/64 (R)</w:t>
            </w:r>
          </w:p>
        </w:tc>
      </w:tr>
      <w:tr w:rsidR="00DA37D0" w:rsidRPr="0085015A" w14:paraId="6B5EAD69" w14:textId="77777777" w:rsidTr="006D2392">
        <w:trPr>
          <w:trHeight w:val="300"/>
        </w:trPr>
        <w:tc>
          <w:tcPr>
            <w:tcW w:w="4946" w:type="dxa"/>
            <w:noWrap/>
            <w:hideMark/>
          </w:tcPr>
          <w:p w14:paraId="76AEABB9"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Aztreonam</w:t>
            </w:r>
          </w:p>
        </w:tc>
        <w:tc>
          <w:tcPr>
            <w:tcW w:w="1442" w:type="dxa"/>
            <w:noWrap/>
            <w:hideMark/>
          </w:tcPr>
          <w:p w14:paraId="25FECC7F"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64 (R)</w:t>
            </w:r>
          </w:p>
        </w:tc>
        <w:tc>
          <w:tcPr>
            <w:tcW w:w="1331" w:type="dxa"/>
            <w:noWrap/>
            <w:hideMark/>
          </w:tcPr>
          <w:p w14:paraId="3AF7FA61"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64 (R)</w:t>
            </w:r>
          </w:p>
        </w:tc>
        <w:tc>
          <w:tcPr>
            <w:tcW w:w="1641" w:type="dxa"/>
            <w:noWrap/>
            <w:hideMark/>
          </w:tcPr>
          <w:p w14:paraId="564D37B3"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64 (R)</w:t>
            </w:r>
          </w:p>
        </w:tc>
      </w:tr>
      <w:tr w:rsidR="00DA37D0" w:rsidRPr="0085015A" w14:paraId="2BBD7C59"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4946" w:type="dxa"/>
            <w:noWrap/>
            <w:hideMark/>
          </w:tcPr>
          <w:p w14:paraId="2A2F77C0"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Ceftazidime</w:t>
            </w:r>
          </w:p>
        </w:tc>
        <w:tc>
          <w:tcPr>
            <w:tcW w:w="1442" w:type="dxa"/>
            <w:noWrap/>
            <w:hideMark/>
          </w:tcPr>
          <w:p w14:paraId="7A11DC16"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64 (R)</w:t>
            </w:r>
          </w:p>
        </w:tc>
        <w:tc>
          <w:tcPr>
            <w:tcW w:w="1331" w:type="dxa"/>
            <w:noWrap/>
            <w:hideMark/>
          </w:tcPr>
          <w:p w14:paraId="1A3521F2"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64 (R)</w:t>
            </w:r>
          </w:p>
        </w:tc>
        <w:tc>
          <w:tcPr>
            <w:tcW w:w="1641" w:type="dxa"/>
            <w:noWrap/>
            <w:hideMark/>
          </w:tcPr>
          <w:p w14:paraId="0363EE66"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64 (R)</w:t>
            </w:r>
          </w:p>
        </w:tc>
      </w:tr>
      <w:tr w:rsidR="00DA37D0" w:rsidRPr="0085015A" w14:paraId="689F19A7" w14:textId="77777777" w:rsidTr="006D2392">
        <w:trPr>
          <w:trHeight w:val="300"/>
        </w:trPr>
        <w:tc>
          <w:tcPr>
            <w:tcW w:w="4946" w:type="dxa"/>
            <w:noWrap/>
            <w:hideMark/>
          </w:tcPr>
          <w:p w14:paraId="1F582C24"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Ceftazidime-avibactam</w:t>
            </w:r>
          </w:p>
        </w:tc>
        <w:tc>
          <w:tcPr>
            <w:tcW w:w="1442" w:type="dxa"/>
            <w:noWrap/>
            <w:hideMark/>
          </w:tcPr>
          <w:p w14:paraId="14A21156"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0.5 (S)</w:t>
            </w:r>
          </w:p>
        </w:tc>
        <w:tc>
          <w:tcPr>
            <w:tcW w:w="1331" w:type="dxa"/>
            <w:noWrap/>
            <w:hideMark/>
          </w:tcPr>
          <w:p w14:paraId="287FC2D2"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8 (S)</w:t>
            </w:r>
          </w:p>
        </w:tc>
        <w:tc>
          <w:tcPr>
            <w:tcW w:w="1641" w:type="dxa"/>
            <w:noWrap/>
            <w:hideMark/>
          </w:tcPr>
          <w:p w14:paraId="4861BD11"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2 (S)</w:t>
            </w:r>
          </w:p>
        </w:tc>
      </w:tr>
      <w:tr w:rsidR="00DA37D0" w:rsidRPr="0085015A" w14:paraId="6914E86C"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4946" w:type="dxa"/>
            <w:noWrap/>
            <w:hideMark/>
          </w:tcPr>
          <w:p w14:paraId="3AA80BC3"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Imipenem</w:t>
            </w:r>
          </w:p>
        </w:tc>
        <w:tc>
          <w:tcPr>
            <w:tcW w:w="1442" w:type="dxa"/>
            <w:noWrap/>
            <w:hideMark/>
          </w:tcPr>
          <w:p w14:paraId="5BD8077D"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0.12 (S)</w:t>
            </w:r>
          </w:p>
        </w:tc>
        <w:tc>
          <w:tcPr>
            <w:tcW w:w="1331" w:type="dxa"/>
            <w:noWrap/>
            <w:hideMark/>
          </w:tcPr>
          <w:p w14:paraId="09A4237A"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64 (R)</w:t>
            </w:r>
          </w:p>
        </w:tc>
        <w:tc>
          <w:tcPr>
            <w:tcW w:w="1641" w:type="dxa"/>
            <w:noWrap/>
            <w:hideMark/>
          </w:tcPr>
          <w:p w14:paraId="78F1A35C"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64 (R)</w:t>
            </w:r>
          </w:p>
        </w:tc>
      </w:tr>
      <w:tr w:rsidR="00DA37D0" w:rsidRPr="0085015A" w14:paraId="45FC9E59" w14:textId="77777777" w:rsidTr="006D2392">
        <w:trPr>
          <w:trHeight w:val="300"/>
        </w:trPr>
        <w:tc>
          <w:tcPr>
            <w:tcW w:w="4946" w:type="dxa"/>
            <w:noWrap/>
            <w:hideMark/>
          </w:tcPr>
          <w:p w14:paraId="62255591"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Levofloxacin</w:t>
            </w:r>
          </w:p>
        </w:tc>
        <w:tc>
          <w:tcPr>
            <w:tcW w:w="1442" w:type="dxa"/>
            <w:noWrap/>
            <w:hideMark/>
          </w:tcPr>
          <w:p w14:paraId="4D508FD0"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16 (R)</w:t>
            </w:r>
          </w:p>
        </w:tc>
        <w:tc>
          <w:tcPr>
            <w:tcW w:w="1331" w:type="dxa"/>
            <w:noWrap/>
            <w:hideMark/>
          </w:tcPr>
          <w:p w14:paraId="26AA0D3C"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16 (R)</w:t>
            </w:r>
          </w:p>
        </w:tc>
        <w:tc>
          <w:tcPr>
            <w:tcW w:w="1641" w:type="dxa"/>
            <w:noWrap/>
            <w:hideMark/>
          </w:tcPr>
          <w:p w14:paraId="64CA7523"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16 (R)</w:t>
            </w:r>
          </w:p>
        </w:tc>
      </w:tr>
      <w:tr w:rsidR="00DA37D0" w:rsidRPr="0085015A" w14:paraId="2F0F1F7B"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4946" w:type="dxa"/>
            <w:noWrap/>
            <w:hideMark/>
          </w:tcPr>
          <w:p w14:paraId="0753A5FC"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Meropenem-vaborbactam</w:t>
            </w:r>
          </w:p>
        </w:tc>
        <w:tc>
          <w:tcPr>
            <w:tcW w:w="1442" w:type="dxa"/>
            <w:noWrap/>
            <w:hideMark/>
          </w:tcPr>
          <w:p w14:paraId="2F136C5F"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0.12 (S)</w:t>
            </w:r>
          </w:p>
        </w:tc>
        <w:tc>
          <w:tcPr>
            <w:tcW w:w="1331" w:type="dxa"/>
            <w:noWrap/>
            <w:hideMark/>
          </w:tcPr>
          <w:p w14:paraId="1731385A"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64 (R)</w:t>
            </w:r>
          </w:p>
        </w:tc>
        <w:tc>
          <w:tcPr>
            <w:tcW w:w="1641" w:type="dxa"/>
            <w:noWrap/>
            <w:hideMark/>
          </w:tcPr>
          <w:p w14:paraId="564BA53E"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2 (S)</w:t>
            </w:r>
          </w:p>
        </w:tc>
      </w:tr>
      <w:tr w:rsidR="00DA37D0" w:rsidRPr="0085015A" w14:paraId="52265079" w14:textId="77777777" w:rsidTr="006D2392">
        <w:trPr>
          <w:trHeight w:val="300"/>
        </w:trPr>
        <w:tc>
          <w:tcPr>
            <w:tcW w:w="4946" w:type="dxa"/>
            <w:noWrap/>
            <w:hideMark/>
          </w:tcPr>
          <w:p w14:paraId="723770FF"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Piperacillin-tazobactam</w:t>
            </w:r>
          </w:p>
        </w:tc>
        <w:tc>
          <w:tcPr>
            <w:tcW w:w="1442" w:type="dxa"/>
            <w:noWrap/>
            <w:hideMark/>
          </w:tcPr>
          <w:p w14:paraId="53F6D322"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128 (R)</w:t>
            </w:r>
          </w:p>
        </w:tc>
        <w:tc>
          <w:tcPr>
            <w:tcW w:w="1331" w:type="dxa"/>
            <w:noWrap/>
            <w:hideMark/>
          </w:tcPr>
          <w:p w14:paraId="3F0E99CA"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128 (R)</w:t>
            </w:r>
          </w:p>
        </w:tc>
        <w:tc>
          <w:tcPr>
            <w:tcW w:w="1641" w:type="dxa"/>
            <w:noWrap/>
            <w:hideMark/>
          </w:tcPr>
          <w:p w14:paraId="2E2EBD70"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128 (R)</w:t>
            </w:r>
          </w:p>
        </w:tc>
      </w:tr>
      <w:tr w:rsidR="00DA37D0" w:rsidRPr="0085015A" w14:paraId="516644CF"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4946" w:type="dxa"/>
            <w:tcBorders>
              <w:bottom w:val="single" w:sz="4" w:space="0" w:color="auto"/>
            </w:tcBorders>
            <w:noWrap/>
            <w:hideMark/>
          </w:tcPr>
          <w:p w14:paraId="22EA032E"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Trimethoprim-sulfamethoxazole</w:t>
            </w:r>
          </w:p>
        </w:tc>
        <w:tc>
          <w:tcPr>
            <w:tcW w:w="1442" w:type="dxa"/>
            <w:tcBorders>
              <w:bottom w:val="single" w:sz="4" w:space="0" w:color="auto"/>
            </w:tcBorders>
            <w:noWrap/>
            <w:hideMark/>
          </w:tcPr>
          <w:p w14:paraId="0688D1A8"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gt;64/1216 (R)</w:t>
            </w:r>
          </w:p>
        </w:tc>
        <w:tc>
          <w:tcPr>
            <w:tcW w:w="1331" w:type="dxa"/>
            <w:tcBorders>
              <w:bottom w:val="single" w:sz="4" w:space="0" w:color="auto"/>
            </w:tcBorders>
            <w:noWrap/>
            <w:hideMark/>
          </w:tcPr>
          <w:p w14:paraId="49DFDA9F"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64/1216 (R)</w:t>
            </w:r>
          </w:p>
        </w:tc>
        <w:tc>
          <w:tcPr>
            <w:tcW w:w="1641" w:type="dxa"/>
            <w:tcBorders>
              <w:bottom w:val="single" w:sz="4" w:space="0" w:color="auto"/>
            </w:tcBorders>
            <w:noWrap/>
            <w:hideMark/>
          </w:tcPr>
          <w:p w14:paraId="2BD2CF45"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64/1216 (R)</w:t>
            </w:r>
          </w:p>
        </w:tc>
      </w:tr>
      <w:tr w:rsidR="00DA37D0" w:rsidRPr="0085015A" w14:paraId="5C6E5C9D" w14:textId="77777777" w:rsidTr="006D2392">
        <w:trPr>
          <w:trHeight w:val="300"/>
        </w:trPr>
        <w:tc>
          <w:tcPr>
            <w:tcW w:w="4946" w:type="dxa"/>
            <w:tcBorders>
              <w:top w:val="single" w:sz="4" w:space="0" w:color="auto"/>
              <w:bottom w:val="single" w:sz="4" w:space="0" w:color="auto"/>
            </w:tcBorders>
            <w:noWrap/>
            <w:hideMark/>
          </w:tcPr>
          <w:p w14:paraId="5B6AA29F" w14:textId="77777777" w:rsidR="00DA37D0" w:rsidRPr="0085015A" w:rsidRDefault="00DA37D0" w:rsidP="006D2392">
            <w:pPr>
              <w:keepLines w:val="0"/>
              <w:spacing w:before="0"/>
              <w:rPr>
                <w:rFonts w:eastAsia="Times New Roman" w:cs="Times New Roman"/>
                <w:color w:val="000000"/>
                <w:sz w:val="22"/>
              </w:rPr>
            </w:pPr>
            <w:r w:rsidRPr="0085015A">
              <w:rPr>
                <w:rFonts w:eastAsia="Times New Roman" w:cs="Times New Roman"/>
                <w:color w:val="000000"/>
                <w:sz w:val="22"/>
              </w:rPr>
              <w:t xml:space="preserve">Sequence type </w:t>
            </w:r>
          </w:p>
        </w:tc>
        <w:tc>
          <w:tcPr>
            <w:tcW w:w="1442" w:type="dxa"/>
            <w:tcBorders>
              <w:top w:val="single" w:sz="4" w:space="0" w:color="auto"/>
              <w:bottom w:val="single" w:sz="4" w:space="0" w:color="auto"/>
            </w:tcBorders>
            <w:noWrap/>
            <w:hideMark/>
          </w:tcPr>
          <w:p w14:paraId="24ED9D68"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258</w:t>
            </w:r>
          </w:p>
        </w:tc>
        <w:tc>
          <w:tcPr>
            <w:tcW w:w="1331" w:type="dxa"/>
            <w:tcBorders>
              <w:top w:val="single" w:sz="4" w:space="0" w:color="auto"/>
              <w:bottom w:val="single" w:sz="4" w:space="0" w:color="auto"/>
            </w:tcBorders>
            <w:noWrap/>
            <w:hideMark/>
          </w:tcPr>
          <w:p w14:paraId="4ABC6AFC"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258</w:t>
            </w:r>
          </w:p>
        </w:tc>
        <w:tc>
          <w:tcPr>
            <w:tcW w:w="1641" w:type="dxa"/>
            <w:tcBorders>
              <w:top w:val="single" w:sz="4" w:space="0" w:color="auto"/>
              <w:bottom w:val="single" w:sz="4" w:space="0" w:color="auto"/>
            </w:tcBorders>
            <w:noWrap/>
            <w:hideMark/>
          </w:tcPr>
          <w:p w14:paraId="396114F9"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258</w:t>
            </w:r>
          </w:p>
        </w:tc>
      </w:tr>
      <w:tr w:rsidR="00DA37D0" w:rsidRPr="0085015A" w14:paraId="0DFA3373"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4946" w:type="dxa"/>
            <w:tcBorders>
              <w:top w:val="single" w:sz="4" w:space="0" w:color="auto"/>
              <w:bottom w:val="single" w:sz="4" w:space="0" w:color="auto"/>
            </w:tcBorders>
            <w:noWrap/>
          </w:tcPr>
          <w:p w14:paraId="10E3C9CE" w14:textId="77777777" w:rsidR="00DA37D0" w:rsidRPr="0085015A" w:rsidRDefault="00DA37D0" w:rsidP="006D2392">
            <w:pPr>
              <w:keepLines w:val="0"/>
              <w:spacing w:before="0"/>
              <w:rPr>
                <w:rFonts w:eastAsia="Times New Roman" w:cs="Times New Roman"/>
                <w:color w:val="000000"/>
                <w:sz w:val="22"/>
              </w:rPr>
            </w:pPr>
            <w:r w:rsidRPr="0085015A">
              <w:rPr>
                <w:rFonts w:eastAsia="Times New Roman" w:cs="Times New Roman"/>
                <w:color w:val="000000"/>
                <w:sz w:val="22"/>
              </w:rPr>
              <w:t>S</w:t>
            </w:r>
            <w:r>
              <w:rPr>
                <w:rFonts w:eastAsia="Times New Roman" w:cs="Times New Roman"/>
                <w:color w:val="000000"/>
                <w:sz w:val="22"/>
              </w:rPr>
              <w:t>ingle nucleotide polymorphism</w:t>
            </w:r>
            <w:r w:rsidRPr="0085015A">
              <w:rPr>
                <w:rFonts w:eastAsia="Times New Roman" w:cs="Times New Roman"/>
                <w:color w:val="000000"/>
                <w:sz w:val="22"/>
              </w:rPr>
              <w:t>s (n)</w:t>
            </w:r>
          </w:p>
        </w:tc>
        <w:tc>
          <w:tcPr>
            <w:tcW w:w="1442" w:type="dxa"/>
            <w:tcBorders>
              <w:top w:val="single" w:sz="4" w:space="0" w:color="auto"/>
              <w:bottom w:val="single" w:sz="4" w:space="0" w:color="auto"/>
            </w:tcBorders>
            <w:noWrap/>
          </w:tcPr>
          <w:p w14:paraId="0DC1A45A"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reference)</w:t>
            </w:r>
          </w:p>
        </w:tc>
        <w:tc>
          <w:tcPr>
            <w:tcW w:w="1331" w:type="dxa"/>
            <w:tcBorders>
              <w:top w:val="single" w:sz="4" w:space="0" w:color="auto"/>
              <w:bottom w:val="single" w:sz="4" w:space="0" w:color="auto"/>
            </w:tcBorders>
            <w:noWrap/>
          </w:tcPr>
          <w:p w14:paraId="58CAD33B"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3</w:t>
            </w:r>
          </w:p>
        </w:tc>
        <w:tc>
          <w:tcPr>
            <w:tcW w:w="1641" w:type="dxa"/>
            <w:tcBorders>
              <w:top w:val="single" w:sz="4" w:space="0" w:color="auto"/>
              <w:bottom w:val="single" w:sz="4" w:space="0" w:color="auto"/>
            </w:tcBorders>
            <w:noWrap/>
          </w:tcPr>
          <w:p w14:paraId="781663A9"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4</w:t>
            </w:r>
          </w:p>
        </w:tc>
      </w:tr>
      <w:tr w:rsidR="00DA37D0" w:rsidRPr="0085015A" w14:paraId="53AC4D4C" w14:textId="77777777" w:rsidTr="006D2392">
        <w:trPr>
          <w:trHeight w:val="300"/>
        </w:trPr>
        <w:tc>
          <w:tcPr>
            <w:tcW w:w="4946" w:type="dxa"/>
            <w:tcBorders>
              <w:top w:val="single" w:sz="4" w:space="0" w:color="auto"/>
              <w:bottom w:val="single" w:sz="4" w:space="0" w:color="auto"/>
            </w:tcBorders>
            <w:noWrap/>
          </w:tcPr>
          <w:p w14:paraId="5294695D" w14:textId="77777777" w:rsidR="00DA37D0" w:rsidRPr="0085015A" w:rsidRDefault="00DA37D0" w:rsidP="006D2392">
            <w:pPr>
              <w:keepLines w:val="0"/>
              <w:spacing w:before="0"/>
              <w:rPr>
                <w:rFonts w:eastAsia="Times New Roman" w:cs="Times New Roman"/>
                <w:color w:val="000000"/>
                <w:sz w:val="22"/>
              </w:rPr>
            </w:pPr>
            <w:r w:rsidRPr="0085015A">
              <w:rPr>
                <w:rFonts w:eastAsia="Times New Roman" w:cs="Times New Roman"/>
                <w:color w:val="000000"/>
                <w:sz w:val="22"/>
              </w:rPr>
              <w:t>I</w:t>
            </w:r>
            <w:r>
              <w:rPr>
                <w:rFonts w:eastAsia="Times New Roman" w:cs="Times New Roman"/>
                <w:color w:val="000000"/>
                <w:sz w:val="22"/>
              </w:rPr>
              <w:t>nsertion-deletion mutation</w:t>
            </w:r>
            <w:r w:rsidRPr="0085015A">
              <w:rPr>
                <w:rFonts w:eastAsia="Times New Roman" w:cs="Times New Roman"/>
                <w:color w:val="000000"/>
                <w:sz w:val="22"/>
              </w:rPr>
              <w:t>s (n)</w:t>
            </w:r>
          </w:p>
        </w:tc>
        <w:tc>
          <w:tcPr>
            <w:tcW w:w="1442" w:type="dxa"/>
            <w:tcBorders>
              <w:top w:val="single" w:sz="4" w:space="0" w:color="auto"/>
              <w:bottom w:val="single" w:sz="4" w:space="0" w:color="auto"/>
            </w:tcBorders>
            <w:noWrap/>
          </w:tcPr>
          <w:p w14:paraId="229B0388"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reference)</w:t>
            </w:r>
          </w:p>
        </w:tc>
        <w:tc>
          <w:tcPr>
            <w:tcW w:w="1331" w:type="dxa"/>
            <w:tcBorders>
              <w:top w:val="single" w:sz="4" w:space="0" w:color="auto"/>
              <w:bottom w:val="single" w:sz="4" w:space="0" w:color="auto"/>
            </w:tcBorders>
            <w:noWrap/>
          </w:tcPr>
          <w:p w14:paraId="2FE33DB7" w14:textId="77777777" w:rsidR="00DA37D0" w:rsidRPr="0085015A"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5</w:t>
            </w:r>
          </w:p>
        </w:tc>
        <w:tc>
          <w:tcPr>
            <w:tcW w:w="1641" w:type="dxa"/>
            <w:tcBorders>
              <w:top w:val="single" w:sz="4" w:space="0" w:color="auto"/>
              <w:bottom w:val="single" w:sz="4" w:space="0" w:color="auto"/>
            </w:tcBorders>
            <w:noWrap/>
          </w:tcPr>
          <w:p w14:paraId="3BC36FFF" w14:textId="77777777" w:rsidR="00DA37D0" w:rsidRPr="0085015A" w:rsidRDefault="00DA37D0" w:rsidP="006D2392">
            <w:pPr>
              <w:keepLines w:val="0"/>
              <w:spacing w:before="0"/>
              <w:jc w:val="center"/>
              <w:rPr>
                <w:rFonts w:eastAsia="Times New Roman" w:cs="Times New Roman"/>
                <w:color w:val="000000"/>
                <w:sz w:val="22"/>
              </w:rPr>
            </w:pPr>
            <w:r>
              <w:rPr>
                <w:rFonts w:eastAsia="Times New Roman" w:cs="Times New Roman"/>
                <w:color w:val="000000"/>
                <w:sz w:val="22"/>
              </w:rPr>
              <w:t>4</w:t>
            </w:r>
          </w:p>
        </w:tc>
      </w:tr>
      <w:tr w:rsidR="00DA37D0" w:rsidRPr="0085015A" w14:paraId="663B4A06" w14:textId="77777777" w:rsidTr="006D2392">
        <w:trPr>
          <w:cnfStyle w:val="000000100000" w:firstRow="0" w:lastRow="0" w:firstColumn="0" w:lastColumn="0" w:oddVBand="0" w:evenVBand="0" w:oddHBand="1" w:evenHBand="0" w:firstRowFirstColumn="0" w:firstRowLastColumn="0" w:lastRowFirstColumn="0" w:lastRowLastColumn="0"/>
          <w:trHeight w:val="300"/>
        </w:trPr>
        <w:tc>
          <w:tcPr>
            <w:tcW w:w="9360" w:type="dxa"/>
            <w:gridSpan w:val="4"/>
            <w:tcBorders>
              <w:top w:val="single" w:sz="4" w:space="0" w:color="auto"/>
            </w:tcBorders>
            <w:noWrap/>
            <w:hideMark/>
          </w:tcPr>
          <w:p w14:paraId="141E3747" w14:textId="77777777" w:rsidR="00DA37D0" w:rsidRPr="0085015A" w:rsidRDefault="00DA37D0" w:rsidP="006D2392">
            <w:pPr>
              <w:keepLines w:val="0"/>
              <w:spacing w:before="0"/>
              <w:rPr>
                <w:rFonts w:eastAsia="Times New Roman" w:cs="Times New Roman"/>
                <w:color w:val="000000"/>
                <w:sz w:val="22"/>
              </w:rPr>
            </w:pPr>
            <w:r w:rsidRPr="0085015A">
              <w:rPr>
                <w:rFonts w:eastAsia="Times New Roman" w:cs="Times New Roman"/>
                <w:color w:val="000000"/>
                <w:sz w:val="22"/>
              </w:rPr>
              <w:t>Plasmid (length [b</w:t>
            </w:r>
            <w:r>
              <w:rPr>
                <w:rFonts w:eastAsia="Times New Roman" w:cs="Times New Roman"/>
                <w:color w:val="000000"/>
                <w:sz w:val="22"/>
              </w:rPr>
              <w:t>ase pairs</w:t>
            </w:r>
            <w:r w:rsidRPr="0085015A">
              <w:rPr>
                <w:rFonts w:eastAsia="Times New Roman" w:cs="Times New Roman"/>
                <w:color w:val="000000"/>
                <w:sz w:val="22"/>
              </w:rPr>
              <w:t xml:space="preserve">]); </w:t>
            </w:r>
            <w:r w:rsidRPr="00BC5666">
              <w:rPr>
                <w:rFonts w:eastAsia="Times New Roman" w:cs="Times New Roman"/>
                <w:color w:val="000000"/>
                <w:sz w:val="22"/>
              </w:rPr>
              <w:t>resistance</w:t>
            </w:r>
            <w:r w:rsidRPr="0085015A">
              <w:rPr>
                <w:rFonts w:eastAsia="Times New Roman" w:cs="Times New Roman"/>
                <w:color w:val="000000"/>
                <w:sz w:val="22"/>
              </w:rPr>
              <w:t xml:space="preserve"> gene content</w:t>
            </w:r>
          </w:p>
        </w:tc>
      </w:tr>
      <w:tr w:rsidR="00DA37D0" w:rsidRPr="0085015A" w14:paraId="66A70B2C" w14:textId="77777777" w:rsidTr="006D2392">
        <w:trPr>
          <w:trHeight w:val="330"/>
        </w:trPr>
        <w:tc>
          <w:tcPr>
            <w:tcW w:w="4946" w:type="dxa"/>
            <w:noWrap/>
            <w:hideMark/>
          </w:tcPr>
          <w:p w14:paraId="0B93C0F8"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 xml:space="preserve">A (205,492); </w:t>
            </w:r>
            <w:r w:rsidRPr="00BF438D">
              <w:rPr>
                <w:rFonts w:eastAsia="Times New Roman" w:cs="Times New Roman"/>
                <w:color w:val="000000"/>
                <w:sz w:val="22"/>
              </w:rPr>
              <w:t xml:space="preserve">no </w:t>
            </w:r>
            <w:r>
              <w:rPr>
                <w:rFonts w:eastAsia="Times New Roman" w:cs="Times New Roman"/>
                <w:color w:val="000000"/>
                <w:sz w:val="22"/>
              </w:rPr>
              <w:t>β-lactamase genes identified</w:t>
            </w:r>
          </w:p>
        </w:tc>
        <w:tc>
          <w:tcPr>
            <w:tcW w:w="1442" w:type="dxa"/>
            <w:noWrap/>
            <w:hideMark/>
          </w:tcPr>
          <w:p w14:paraId="3E5E9614"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X</w:t>
            </w:r>
          </w:p>
        </w:tc>
        <w:tc>
          <w:tcPr>
            <w:tcW w:w="1331" w:type="dxa"/>
            <w:noWrap/>
            <w:hideMark/>
          </w:tcPr>
          <w:p w14:paraId="4DB048A5"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X</w:t>
            </w:r>
          </w:p>
        </w:tc>
        <w:tc>
          <w:tcPr>
            <w:tcW w:w="1641" w:type="dxa"/>
            <w:noWrap/>
            <w:hideMark/>
          </w:tcPr>
          <w:p w14:paraId="7EDFB170"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X</w:t>
            </w:r>
          </w:p>
        </w:tc>
      </w:tr>
      <w:tr w:rsidR="00DA37D0" w:rsidRPr="0085015A" w14:paraId="6DFA2954" w14:textId="77777777" w:rsidTr="006D2392">
        <w:trPr>
          <w:cnfStyle w:val="000000100000" w:firstRow="0" w:lastRow="0" w:firstColumn="0" w:lastColumn="0" w:oddVBand="0" w:evenVBand="0" w:oddHBand="1" w:evenHBand="0" w:firstRowFirstColumn="0" w:firstRowLastColumn="0" w:lastRowFirstColumn="0" w:lastRowLastColumn="0"/>
          <w:trHeight w:val="330"/>
        </w:trPr>
        <w:tc>
          <w:tcPr>
            <w:tcW w:w="4946" w:type="dxa"/>
            <w:noWrap/>
            <w:hideMark/>
          </w:tcPr>
          <w:p w14:paraId="31648FFF" w14:textId="77777777" w:rsidR="00DA37D0" w:rsidRPr="0085015A" w:rsidRDefault="00DA37D0" w:rsidP="006D2392">
            <w:pPr>
              <w:keepLines w:val="0"/>
              <w:spacing w:before="0"/>
              <w:ind w:firstLineChars="200" w:firstLine="440"/>
              <w:rPr>
                <w:rFonts w:eastAsia="Times New Roman" w:cs="Times New Roman"/>
                <w:color w:val="000000"/>
                <w:sz w:val="22"/>
              </w:rPr>
            </w:pPr>
            <w:r w:rsidRPr="0085015A">
              <w:rPr>
                <w:rFonts w:eastAsia="Times New Roman" w:cs="Times New Roman"/>
                <w:color w:val="000000"/>
                <w:sz w:val="22"/>
              </w:rPr>
              <w:t xml:space="preserve">B (43,380); </w:t>
            </w:r>
            <w:r w:rsidRPr="0085015A">
              <w:rPr>
                <w:rFonts w:eastAsia="Times New Roman" w:cs="Times New Roman"/>
                <w:i/>
                <w:iCs/>
                <w:color w:val="000000"/>
                <w:sz w:val="22"/>
              </w:rPr>
              <w:t>bla</w:t>
            </w:r>
            <w:r w:rsidRPr="0085015A">
              <w:rPr>
                <w:rFonts w:eastAsia="Times New Roman" w:cs="Times New Roman"/>
                <w:color w:val="000000"/>
                <w:sz w:val="22"/>
                <w:vertAlign w:val="subscript"/>
              </w:rPr>
              <w:t>SHV-12</w:t>
            </w:r>
          </w:p>
        </w:tc>
        <w:tc>
          <w:tcPr>
            <w:tcW w:w="1442" w:type="dxa"/>
            <w:noWrap/>
            <w:hideMark/>
          </w:tcPr>
          <w:p w14:paraId="79F4EA85"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X</w:t>
            </w:r>
          </w:p>
        </w:tc>
        <w:tc>
          <w:tcPr>
            <w:tcW w:w="1331" w:type="dxa"/>
            <w:noWrap/>
            <w:hideMark/>
          </w:tcPr>
          <w:p w14:paraId="43D5FC0F"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X</w:t>
            </w:r>
          </w:p>
        </w:tc>
        <w:tc>
          <w:tcPr>
            <w:tcW w:w="1641" w:type="dxa"/>
            <w:noWrap/>
            <w:hideMark/>
          </w:tcPr>
          <w:p w14:paraId="03339C27"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X</w:t>
            </w:r>
          </w:p>
        </w:tc>
      </w:tr>
      <w:tr w:rsidR="00DA37D0" w:rsidRPr="0085015A" w14:paraId="163CE7E1" w14:textId="77777777" w:rsidTr="006D2392">
        <w:trPr>
          <w:trHeight w:val="330"/>
        </w:trPr>
        <w:tc>
          <w:tcPr>
            <w:tcW w:w="4946" w:type="dxa"/>
            <w:noWrap/>
            <w:hideMark/>
          </w:tcPr>
          <w:p w14:paraId="31107F51" w14:textId="77777777" w:rsidR="00DA37D0" w:rsidRPr="0085015A" w:rsidRDefault="00DA37D0" w:rsidP="006D2392">
            <w:pPr>
              <w:keepLines w:val="0"/>
              <w:spacing w:before="0"/>
              <w:ind w:firstLineChars="200" w:firstLine="440"/>
              <w:rPr>
                <w:rFonts w:eastAsia="Times New Roman" w:cs="Times New Roman"/>
                <w:i/>
                <w:iCs/>
                <w:color w:val="000000"/>
                <w:sz w:val="22"/>
              </w:rPr>
            </w:pPr>
            <w:r w:rsidRPr="0085015A">
              <w:rPr>
                <w:rFonts w:eastAsia="Times New Roman" w:cs="Times New Roman"/>
                <w:color w:val="000000"/>
                <w:sz w:val="22"/>
              </w:rPr>
              <w:t xml:space="preserve">C (113,639); </w:t>
            </w:r>
            <w:r w:rsidRPr="0085015A">
              <w:rPr>
                <w:rFonts w:eastAsia="Times New Roman" w:cs="Times New Roman"/>
                <w:i/>
                <w:iCs/>
                <w:color w:val="000000"/>
                <w:sz w:val="22"/>
              </w:rPr>
              <w:t>bla</w:t>
            </w:r>
            <w:r w:rsidRPr="0085015A">
              <w:rPr>
                <w:rFonts w:eastAsia="Times New Roman" w:cs="Times New Roman"/>
                <w:color w:val="000000"/>
                <w:sz w:val="22"/>
                <w:vertAlign w:val="subscript"/>
              </w:rPr>
              <w:t>OXA-9</w:t>
            </w:r>
            <w:r w:rsidRPr="00BC5666">
              <w:rPr>
                <w:rFonts w:eastAsia="Times New Roman" w:cs="Times New Roman"/>
                <w:color w:val="000000"/>
                <w:sz w:val="22"/>
                <w:vertAlign w:val="superscript"/>
              </w:rPr>
              <w:t>2</w:t>
            </w:r>
            <w:r w:rsidRPr="0085015A">
              <w:rPr>
                <w:rFonts w:eastAsia="Times New Roman" w:cs="Times New Roman"/>
                <w:color w:val="000000"/>
                <w:sz w:val="22"/>
              </w:rPr>
              <w:t xml:space="preserve">, </w:t>
            </w:r>
            <w:r w:rsidRPr="0085015A">
              <w:rPr>
                <w:rFonts w:eastAsia="Times New Roman" w:cs="Times New Roman"/>
                <w:i/>
                <w:iCs/>
                <w:color w:val="000000"/>
                <w:sz w:val="22"/>
              </w:rPr>
              <w:t>bla</w:t>
            </w:r>
            <w:r w:rsidRPr="0085015A">
              <w:rPr>
                <w:rFonts w:eastAsia="Times New Roman" w:cs="Times New Roman"/>
                <w:color w:val="000000"/>
                <w:sz w:val="22"/>
                <w:vertAlign w:val="subscript"/>
              </w:rPr>
              <w:t xml:space="preserve">KPC-2, </w:t>
            </w:r>
            <w:r w:rsidRPr="0085015A">
              <w:rPr>
                <w:rFonts w:eastAsia="Times New Roman" w:cs="Times New Roman"/>
                <w:i/>
                <w:iCs/>
                <w:color w:val="000000"/>
                <w:sz w:val="22"/>
              </w:rPr>
              <w:t>bla</w:t>
            </w:r>
            <w:r w:rsidRPr="0085015A">
              <w:rPr>
                <w:rFonts w:eastAsia="Times New Roman" w:cs="Times New Roman"/>
                <w:color w:val="000000"/>
                <w:sz w:val="22"/>
                <w:vertAlign w:val="subscript"/>
              </w:rPr>
              <w:t>TEM-1</w:t>
            </w:r>
            <w:r w:rsidRPr="0085015A">
              <w:rPr>
                <w:rFonts w:eastAsia="Times New Roman" w:cs="Times New Roman"/>
                <w:color w:val="000000"/>
                <w:sz w:val="22"/>
              </w:rPr>
              <w:t xml:space="preserve"> </w:t>
            </w:r>
          </w:p>
        </w:tc>
        <w:tc>
          <w:tcPr>
            <w:tcW w:w="1442" w:type="dxa"/>
            <w:noWrap/>
            <w:hideMark/>
          </w:tcPr>
          <w:p w14:paraId="60F1244F" w14:textId="77777777" w:rsidR="00DA37D0" w:rsidRPr="0085015A" w:rsidRDefault="00DA37D0" w:rsidP="006D2392">
            <w:pPr>
              <w:keepLines w:val="0"/>
              <w:spacing w:before="0"/>
              <w:ind w:firstLineChars="200" w:firstLine="440"/>
              <w:rPr>
                <w:rFonts w:eastAsia="Times New Roman" w:cs="Times New Roman"/>
                <w:i/>
                <w:iCs/>
                <w:color w:val="000000"/>
                <w:sz w:val="22"/>
              </w:rPr>
            </w:pPr>
          </w:p>
        </w:tc>
        <w:tc>
          <w:tcPr>
            <w:tcW w:w="1331" w:type="dxa"/>
            <w:noWrap/>
            <w:hideMark/>
          </w:tcPr>
          <w:p w14:paraId="1E0ADB65"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X</w:t>
            </w:r>
          </w:p>
        </w:tc>
        <w:tc>
          <w:tcPr>
            <w:tcW w:w="1641" w:type="dxa"/>
            <w:noWrap/>
            <w:hideMark/>
          </w:tcPr>
          <w:p w14:paraId="218F6C5D"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X</w:t>
            </w:r>
          </w:p>
        </w:tc>
      </w:tr>
      <w:tr w:rsidR="00DA37D0" w:rsidRPr="0085015A" w14:paraId="7025E86B" w14:textId="77777777" w:rsidTr="006D2392">
        <w:trPr>
          <w:cnfStyle w:val="000000100000" w:firstRow="0" w:lastRow="0" w:firstColumn="0" w:lastColumn="0" w:oddVBand="0" w:evenVBand="0" w:oddHBand="1" w:evenHBand="0" w:firstRowFirstColumn="0" w:firstRowLastColumn="0" w:lastRowFirstColumn="0" w:lastRowLastColumn="0"/>
          <w:trHeight w:val="330"/>
        </w:trPr>
        <w:tc>
          <w:tcPr>
            <w:tcW w:w="4946" w:type="dxa"/>
            <w:tcBorders>
              <w:bottom w:val="single" w:sz="4" w:space="0" w:color="auto"/>
            </w:tcBorders>
            <w:noWrap/>
            <w:hideMark/>
          </w:tcPr>
          <w:p w14:paraId="39987024" w14:textId="77777777" w:rsidR="00DA37D0" w:rsidRPr="0085015A" w:rsidRDefault="00DA37D0" w:rsidP="006D2392">
            <w:pPr>
              <w:keepLines w:val="0"/>
              <w:spacing w:before="0"/>
              <w:ind w:firstLineChars="200" w:firstLine="440"/>
              <w:rPr>
                <w:rFonts w:eastAsia="Times New Roman" w:cs="Times New Roman"/>
                <w:i/>
                <w:iCs/>
                <w:color w:val="000000"/>
                <w:sz w:val="22"/>
              </w:rPr>
            </w:pPr>
            <w:r w:rsidRPr="0085015A">
              <w:rPr>
                <w:rFonts w:eastAsia="Times New Roman" w:cs="Times New Roman"/>
                <w:color w:val="000000"/>
                <w:sz w:val="22"/>
              </w:rPr>
              <w:t xml:space="preserve">D (23,753); </w:t>
            </w:r>
            <w:r w:rsidRPr="0085015A">
              <w:rPr>
                <w:rFonts w:eastAsia="Times New Roman" w:cs="Times New Roman"/>
                <w:i/>
                <w:iCs/>
                <w:color w:val="000000"/>
                <w:sz w:val="22"/>
              </w:rPr>
              <w:t>bla</w:t>
            </w:r>
            <w:r w:rsidRPr="0085015A">
              <w:rPr>
                <w:rFonts w:eastAsia="Times New Roman" w:cs="Times New Roman"/>
                <w:color w:val="000000"/>
                <w:sz w:val="22"/>
                <w:vertAlign w:val="subscript"/>
              </w:rPr>
              <w:t>KPC-2</w:t>
            </w:r>
            <w:r w:rsidRPr="00D20266">
              <w:rPr>
                <w:rFonts w:eastAsia="Times New Roman" w:cs="Times New Roman"/>
                <w:color w:val="000000"/>
                <w:sz w:val="22"/>
              </w:rPr>
              <w:t>,</w:t>
            </w:r>
            <w:r w:rsidRPr="004D30BD">
              <w:rPr>
                <w:i/>
                <w:iCs/>
                <w:sz w:val="22"/>
              </w:rPr>
              <w:t xml:space="preserve"> aac</w:t>
            </w:r>
            <w:r w:rsidRPr="004D30BD">
              <w:rPr>
                <w:sz w:val="22"/>
              </w:rPr>
              <w:t>(6’)-</w:t>
            </w:r>
            <w:r w:rsidRPr="004D30BD">
              <w:rPr>
                <w:i/>
                <w:iCs/>
                <w:sz w:val="22"/>
              </w:rPr>
              <w:t>Ib</w:t>
            </w:r>
          </w:p>
        </w:tc>
        <w:tc>
          <w:tcPr>
            <w:tcW w:w="1442" w:type="dxa"/>
            <w:tcBorders>
              <w:bottom w:val="single" w:sz="4" w:space="0" w:color="auto"/>
            </w:tcBorders>
            <w:noWrap/>
            <w:hideMark/>
          </w:tcPr>
          <w:p w14:paraId="2812E0E8"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 </w:t>
            </w:r>
          </w:p>
        </w:tc>
        <w:tc>
          <w:tcPr>
            <w:tcW w:w="1331" w:type="dxa"/>
            <w:tcBorders>
              <w:bottom w:val="single" w:sz="4" w:space="0" w:color="auto"/>
            </w:tcBorders>
            <w:noWrap/>
            <w:hideMark/>
          </w:tcPr>
          <w:p w14:paraId="774AF739"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X</w:t>
            </w:r>
          </w:p>
        </w:tc>
        <w:tc>
          <w:tcPr>
            <w:tcW w:w="1641" w:type="dxa"/>
            <w:tcBorders>
              <w:bottom w:val="single" w:sz="4" w:space="0" w:color="auto"/>
            </w:tcBorders>
            <w:noWrap/>
            <w:hideMark/>
          </w:tcPr>
          <w:p w14:paraId="11FB48D6" w14:textId="77777777" w:rsidR="00DA37D0" w:rsidRPr="0085015A" w:rsidRDefault="00DA37D0" w:rsidP="006D2392">
            <w:pPr>
              <w:keepLines w:val="0"/>
              <w:spacing w:before="0"/>
              <w:jc w:val="center"/>
              <w:rPr>
                <w:rFonts w:eastAsia="Times New Roman" w:cs="Times New Roman"/>
                <w:color w:val="000000"/>
                <w:sz w:val="22"/>
              </w:rPr>
            </w:pPr>
            <w:r w:rsidRPr="0085015A">
              <w:rPr>
                <w:rFonts w:eastAsia="Times New Roman" w:cs="Times New Roman"/>
                <w:color w:val="000000"/>
                <w:sz w:val="22"/>
              </w:rPr>
              <w:t> </w:t>
            </w:r>
          </w:p>
        </w:tc>
      </w:tr>
    </w:tbl>
    <w:p w14:paraId="7952574A" w14:textId="77777777" w:rsidR="00DA37D0" w:rsidRDefault="00DA37D0" w:rsidP="00DA37D0">
      <w:pPr>
        <w:spacing w:before="0" w:line="480" w:lineRule="auto"/>
        <w:rPr>
          <w:rFonts w:cs="Times New Roman"/>
          <w:sz w:val="20"/>
          <w:lang w:eastAsia="ko-KR"/>
        </w:rPr>
      </w:pPr>
      <w:r>
        <w:rPr>
          <w:rFonts w:cs="Times New Roman"/>
          <w:sz w:val="20"/>
          <w:lang w:eastAsia="ko-KR"/>
        </w:rPr>
        <w:t>Abbreviations: S, Susceptible; R, Resistant (CLSI 2019)</w:t>
      </w:r>
      <w:r w:rsidRPr="00863A94">
        <w:rPr>
          <w:rFonts w:cs="Times New Roman"/>
          <w:sz w:val="20"/>
          <w:lang w:eastAsia="ko-KR"/>
        </w:rPr>
        <w:t>.</w:t>
      </w:r>
    </w:p>
    <w:p w14:paraId="66EBACFD" w14:textId="3EA0AEB6" w:rsidR="00DA37D0" w:rsidRDefault="00DA37D0" w:rsidP="00DA37D0">
      <w:pPr>
        <w:spacing w:before="0" w:line="480" w:lineRule="auto"/>
        <w:rPr>
          <w:sz w:val="20"/>
          <w:szCs w:val="20"/>
        </w:rPr>
      </w:pPr>
      <w:r>
        <w:rPr>
          <w:sz w:val="20"/>
          <w:szCs w:val="20"/>
          <w:vertAlign w:val="superscript"/>
        </w:rPr>
        <w:t>1</w:t>
      </w:r>
      <w:r>
        <w:rPr>
          <w:sz w:val="20"/>
          <w:szCs w:val="20"/>
        </w:rPr>
        <w:t xml:space="preserve">In the absence of breakpoints for cefepime-taniborbactam, MICs were interpreted using a provisional susceptible breakpoint of ≤16 µg/mL </w:t>
      </w:r>
      <w:r w:rsidRPr="00BD54AD">
        <w:rPr>
          <w:sz w:val="20"/>
          <w:szCs w:val="20"/>
        </w:rPr>
        <w:t>(</w:t>
      </w:r>
      <w:r w:rsidR="00BD54AD" w:rsidRPr="00BD54AD">
        <w:rPr>
          <w:sz w:val="20"/>
          <w:szCs w:val="20"/>
        </w:rPr>
        <w:fldChar w:fldCharType="begin" w:fldLock="1"/>
      </w:r>
      <w:r w:rsidR="00BD54AD" w:rsidRPr="00BD54AD">
        <w:rPr>
          <w:sz w:val="20"/>
          <w:szCs w:val="20"/>
        </w:rPr>
        <w:instrText xml:space="preserve"> ADDIN CCC.CITATION [{"SourceType":"JournalArticle","Authors":[{"Persons":[{"FirstName":"James","MiddleName":"A.","LastName":"Karlowsky"},{"FirstName":"Meredith","MiddleName":"A.","LastName":"Hackel"},{"FirstName":"Mark","MiddleName":"G.","LastName":"Wise"},{"FirstName":"David","MiddleName":"A.","LastName":"Six"},{"FirstName":"Tsuyoshi","LastName":"Uehara"},{"FirstName":"Denis","MiddleName":"M.","LastName":"Daigle"},{"FirstName":"Susan","MiddleName":"M.","LastName":"Cusick"},{"FirstName":"Daniel","MiddleName":"C.","LastName":"Pevear"},{"FirstName":"Greg","LastName":"Moeck"},{"FirstName":"Daniel","MiddleName":"F.","LastName":"Sahm"}]}],"Editors":[],"CollectionEditors":[],"Title":"In Vitro Activity of Cefepime-Taniborbactam and Comparators against Clinical Isolates of Gram-Negative Bacilli from 2018 to 2020: Results from the Global Evaluation of Antimicrobial Resistance via Surveillance (GEARS) Program","JournalAbbreviation":"Antimicrob Agents Chemother","Publisher":"American Society for Microbiology","DOI":"10.1128/aac.01281-22","Volume":"","Issue":"","Pages":"","ContentId":179596636,"LibraryId":22472,"LibraryDocId":17832882,"PMID":"36541767","Tag":"19fc7bcd-75e3-487e-98c1-e6b3e055c69f","TagNoDash":"19fc7bcd75e3487e98c1e6b3e055c69f","PublicationDate":"12/21/2022","ContentType":"article-journal","PublicationName":"Antimicrobial agents and chemotherapy","Translators":[],"Recipients":[],"Composers":[],"Metadata":{"Id":"19fc7bcd-75e3-487e-98c1-e6b3e055c69f","Synchronized":true,"AppVersion":"10.0.42.0","CreateDate":"2024-04-02T18:24:05.5016446Z","LastUpdateDate":"2024-04-02T18:24:05.5016446Z","SharedLibraryLastUpdateDate":"2024-04-02T18:23:57.9558149Z","AppPlatform":"Win32NT","AppProduct":"Word","DataSource":"RFE"}}]</w:instrText>
      </w:r>
      <w:r w:rsidR="00BD54AD" w:rsidRPr="00BD54AD">
        <w:rPr>
          <w:sz w:val="20"/>
          <w:szCs w:val="20"/>
        </w:rPr>
        <w:fldChar w:fldCharType="separate"/>
      </w:r>
      <w:r w:rsidR="00BD54AD" w:rsidRPr="00BD54AD">
        <w:rPr>
          <w:sz w:val="20"/>
          <w:szCs w:val="20"/>
        </w:rPr>
        <w:t>4</w:t>
      </w:r>
      <w:r w:rsidR="00BD54AD" w:rsidRPr="00BD54AD">
        <w:rPr>
          <w:sz w:val="20"/>
          <w:szCs w:val="20"/>
        </w:rPr>
        <w:fldChar w:fldCharType="end"/>
      </w:r>
      <w:r>
        <w:rPr>
          <w:sz w:val="20"/>
          <w:szCs w:val="20"/>
        </w:rPr>
        <w:t>), for comparative purposes.</w:t>
      </w:r>
    </w:p>
    <w:p w14:paraId="7A585088" w14:textId="77777777" w:rsidR="00DA37D0" w:rsidRDefault="00DA37D0" w:rsidP="00DA37D0">
      <w:pPr>
        <w:rPr>
          <w:b/>
          <w:bCs/>
        </w:rPr>
        <w:sectPr w:rsidR="00DA37D0" w:rsidSect="00817A0C">
          <w:pgSz w:w="12240" w:h="15840"/>
          <w:pgMar w:top="1440" w:right="1440" w:bottom="1440" w:left="1440" w:header="720" w:footer="720" w:gutter="0"/>
          <w:lnNumType w:countBy="1" w:restart="continuous"/>
          <w:cols w:space="720"/>
          <w:docGrid w:linePitch="360"/>
        </w:sectPr>
      </w:pPr>
      <w:r>
        <w:rPr>
          <w:rFonts w:cs="Times New Roman"/>
          <w:sz w:val="20"/>
          <w:vertAlign w:val="superscript"/>
          <w:lang w:eastAsia="ko-KR"/>
        </w:rPr>
        <w:t>2</w:t>
      </w:r>
      <w:r w:rsidRPr="00863A94">
        <w:rPr>
          <w:rFonts w:cs="Times New Roman"/>
          <w:i/>
          <w:iCs/>
          <w:sz w:val="20"/>
          <w:lang w:eastAsia="ko-KR"/>
        </w:rPr>
        <w:t>bla</w:t>
      </w:r>
      <w:r w:rsidRPr="00863A94">
        <w:rPr>
          <w:rFonts w:cs="Times New Roman"/>
          <w:sz w:val="20"/>
          <w:vertAlign w:val="subscript"/>
          <w:lang w:eastAsia="ko-KR"/>
        </w:rPr>
        <w:t>OXA-9</w:t>
      </w:r>
      <w:r w:rsidRPr="00863A94">
        <w:rPr>
          <w:rFonts w:cs="Times New Roman"/>
          <w:sz w:val="20"/>
          <w:lang w:eastAsia="ko-KR"/>
        </w:rPr>
        <w:t xml:space="preserve"> had </w:t>
      </w:r>
      <w:r>
        <w:rPr>
          <w:rFonts w:cs="Times New Roman"/>
          <w:sz w:val="20"/>
          <w:lang w:eastAsia="ko-KR"/>
        </w:rPr>
        <w:t xml:space="preserve">a </w:t>
      </w:r>
      <w:r w:rsidRPr="00863A94">
        <w:rPr>
          <w:rFonts w:cs="Times New Roman"/>
          <w:sz w:val="20"/>
          <w:lang w:eastAsia="ko-KR"/>
        </w:rPr>
        <w:t>premature stop codon and likely encoded a non-functional enzyme.</w:t>
      </w:r>
    </w:p>
    <w:p w14:paraId="29165D74" w14:textId="77777777" w:rsidR="00DA37D0" w:rsidRDefault="00DA37D0" w:rsidP="00DA37D0">
      <w:pPr>
        <w:pStyle w:val="Default"/>
        <w:spacing w:line="480" w:lineRule="auto"/>
        <w:rPr>
          <w:b/>
          <w:bCs/>
        </w:rPr>
      </w:pPr>
      <w:r>
        <w:rPr>
          <w:b/>
          <w:bCs/>
        </w:rPr>
        <w:lastRenderedPageBreak/>
        <w:t>Whole genome sequencing</w:t>
      </w:r>
    </w:p>
    <w:p w14:paraId="5A0C0248" w14:textId="77777777" w:rsidR="00DA37D0" w:rsidRPr="000D54ED" w:rsidRDefault="00DA37D0" w:rsidP="00DA37D0">
      <w:pPr>
        <w:spacing w:before="0" w:line="480" w:lineRule="auto"/>
        <w:rPr>
          <w:rFonts w:cs="Times New Roman"/>
          <w:szCs w:val="24"/>
        </w:rPr>
      </w:pPr>
      <w:r w:rsidRPr="00DE6AE1">
        <w:rPr>
          <w:rFonts w:cs="Times New Roman"/>
          <w:szCs w:val="24"/>
        </w:rPr>
        <w:t>Total genomic DNA was used as input material for library construction. DNA libraries were</w:t>
      </w:r>
      <w:r>
        <w:rPr>
          <w:rFonts w:cs="Times New Roman"/>
          <w:szCs w:val="24"/>
        </w:rPr>
        <w:t xml:space="preserve"> </w:t>
      </w:r>
      <w:r w:rsidRPr="000D54ED">
        <w:rPr>
          <w:rFonts w:cs="Times New Roman"/>
          <w:szCs w:val="24"/>
        </w:rPr>
        <w:t xml:space="preserve">prepared using the </w:t>
      </w:r>
      <w:proofErr w:type="spellStart"/>
      <w:r w:rsidRPr="000D54ED">
        <w:rPr>
          <w:rFonts w:cs="Times New Roman"/>
          <w:szCs w:val="24"/>
        </w:rPr>
        <w:t>Nextera</w:t>
      </w:r>
      <w:proofErr w:type="spellEnd"/>
      <w:r w:rsidRPr="000D54ED">
        <w:rPr>
          <w:rFonts w:cs="Times New Roman"/>
          <w:szCs w:val="24"/>
        </w:rPr>
        <w:t xml:space="preserve"> XT™ library construction protocol and index kit (Illumina, San</w:t>
      </w:r>
    </w:p>
    <w:p w14:paraId="19C06784" w14:textId="77777777" w:rsidR="00DA37D0" w:rsidRPr="000D54ED" w:rsidRDefault="00DA37D0" w:rsidP="00DA37D0">
      <w:pPr>
        <w:spacing w:before="0" w:line="480" w:lineRule="auto"/>
        <w:rPr>
          <w:rFonts w:cs="Times New Roman"/>
          <w:szCs w:val="24"/>
        </w:rPr>
      </w:pPr>
      <w:r w:rsidRPr="000D54ED">
        <w:rPr>
          <w:rFonts w:cs="Times New Roman"/>
          <w:szCs w:val="24"/>
        </w:rPr>
        <w:t xml:space="preserve">Diego, California, USA) and sequenced on a </w:t>
      </w:r>
      <w:proofErr w:type="spellStart"/>
      <w:r w:rsidRPr="000D54ED">
        <w:rPr>
          <w:rFonts w:cs="Times New Roman"/>
          <w:szCs w:val="24"/>
        </w:rPr>
        <w:t>MiSeq</w:t>
      </w:r>
      <w:proofErr w:type="spellEnd"/>
      <w:r w:rsidRPr="000D54ED">
        <w:rPr>
          <w:rFonts w:cs="Times New Roman"/>
          <w:szCs w:val="24"/>
        </w:rPr>
        <w:t xml:space="preserve"> Sequencer (Illumina) using a </w:t>
      </w:r>
      <w:proofErr w:type="spellStart"/>
      <w:r w:rsidRPr="000D54ED">
        <w:rPr>
          <w:rFonts w:cs="Times New Roman"/>
          <w:szCs w:val="24"/>
        </w:rPr>
        <w:t>MiSeq</w:t>
      </w:r>
      <w:proofErr w:type="spellEnd"/>
    </w:p>
    <w:p w14:paraId="054FE0E3" w14:textId="77777777" w:rsidR="00DA37D0" w:rsidRPr="000D54ED" w:rsidRDefault="00DA37D0" w:rsidP="00DA37D0">
      <w:pPr>
        <w:spacing w:before="0" w:line="480" w:lineRule="auto"/>
        <w:rPr>
          <w:rFonts w:cs="Times New Roman"/>
          <w:szCs w:val="24"/>
        </w:rPr>
      </w:pPr>
      <w:r w:rsidRPr="000D54ED">
        <w:rPr>
          <w:rFonts w:cs="Times New Roman"/>
          <w:szCs w:val="24"/>
        </w:rPr>
        <w:t>Reagent Kit v3 (600 cycle). Sequencing reactions were initially performed to achieve short DNA</w:t>
      </w:r>
    </w:p>
    <w:p w14:paraId="64732533" w14:textId="77777777" w:rsidR="00DA37D0" w:rsidRDefault="00DA37D0" w:rsidP="00DA37D0">
      <w:pPr>
        <w:spacing w:before="0" w:line="480" w:lineRule="auto"/>
        <w:rPr>
          <w:rFonts w:cs="Times New Roman"/>
          <w:szCs w:val="24"/>
        </w:rPr>
      </w:pPr>
      <w:r w:rsidRPr="000D54ED">
        <w:rPr>
          <w:rFonts w:cs="Times New Roman"/>
          <w:szCs w:val="24"/>
        </w:rPr>
        <w:t>read lengths of up to 300-bp and an average genome coverage depth of approximately 30×.</w:t>
      </w:r>
    </w:p>
    <w:p w14:paraId="30671355" w14:textId="77777777" w:rsidR="00DA37D0" w:rsidRPr="00E8763F" w:rsidRDefault="00DA37D0" w:rsidP="00DA37D0">
      <w:pPr>
        <w:spacing w:before="0" w:line="480" w:lineRule="auto"/>
        <w:rPr>
          <w:rFonts w:cs="Times New Roman"/>
          <w:szCs w:val="24"/>
        </w:rPr>
      </w:pPr>
      <w:r w:rsidRPr="00E8763F">
        <w:rPr>
          <w:rFonts w:cs="Times New Roman"/>
          <w:szCs w:val="24"/>
        </w:rPr>
        <w:t>FASTQ format files for each sample set were assembled independently using de novo assembler</w:t>
      </w:r>
    </w:p>
    <w:p w14:paraId="7D5D7CBE" w14:textId="77777777" w:rsidR="00DA37D0" w:rsidRPr="00E8763F" w:rsidRDefault="00DA37D0" w:rsidP="00DA37D0">
      <w:pPr>
        <w:spacing w:before="0" w:line="480" w:lineRule="auto"/>
        <w:rPr>
          <w:rFonts w:cs="Times New Roman"/>
          <w:szCs w:val="24"/>
        </w:rPr>
      </w:pPr>
      <w:proofErr w:type="spellStart"/>
      <w:r w:rsidRPr="00E8763F">
        <w:rPr>
          <w:rFonts w:cs="Times New Roman"/>
          <w:szCs w:val="24"/>
        </w:rPr>
        <w:t>SPAdes</w:t>
      </w:r>
      <w:proofErr w:type="spellEnd"/>
      <w:r w:rsidRPr="00E8763F">
        <w:rPr>
          <w:rFonts w:cs="Times New Roman"/>
          <w:szCs w:val="24"/>
        </w:rPr>
        <w:t xml:space="preserve"> 3.11.1 and a FASTA-format file of contiguous sequences was obtained. These</w:t>
      </w:r>
    </w:p>
    <w:p w14:paraId="06876F33" w14:textId="77777777" w:rsidR="00DA37D0" w:rsidRPr="00E8763F" w:rsidRDefault="00DA37D0" w:rsidP="00DA37D0">
      <w:pPr>
        <w:spacing w:before="0" w:line="480" w:lineRule="auto"/>
        <w:rPr>
          <w:rFonts w:cs="Times New Roman"/>
          <w:szCs w:val="24"/>
        </w:rPr>
      </w:pPr>
      <w:r w:rsidRPr="00E8763F">
        <w:rPr>
          <w:rFonts w:cs="Times New Roman"/>
          <w:szCs w:val="24"/>
        </w:rPr>
        <w:t>contiguous sequences were submitted to quality assurance procedures according to established</w:t>
      </w:r>
    </w:p>
    <w:p w14:paraId="14C1B9D8" w14:textId="77777777" w:rsidR="00DA37D0" w:rsidRPr="00E8763F" w:rsidRDefault="00DA37D0" w:rsidP="00DA37D0">
      <w:pPr>
        <w:spacing w:before="0" w:line="480" w:lineRule="auto"/>
        <w:rPr>
          <w:rFonts w:cs="Times New Roman"/>
          <w:szCs w:val="24"/>
        </w:rPr>
      </w:pPr>
      <w:r w:rsidRPr="00E8763F">
        <w:rPr>
          <w:rFonts w:cs="Times New Roman"/>
          <w:szCs w:val="24"/>
        </w:rPr>
        <w:t>SOPs. If any quality control (QC) parameters were not met, the isolate was re-sequenced.</w:t>
      </w:r>
    </w:p>
    <w:p w14:paraId="67033D6D" w14:textId="77777777" w:rsidR="00DA37D0" w:rsidRPr="00DB7217" w:rsidRDefault="00DA37D0" w:rsidP="00DA37D0">
      <w:pPr>
        <w:spacing w:before="0" w:line="480" w:lineRule="auto"/>
        <w:rPr>
          <w:rFonts w:cs="Times New Roman"/>
          <w:b/>
          <w:bCs/>
          <w:szCs w:val="24"/>
        </w:rPr>
      </w:pPr>
      <w:r w:rsidRPr="00DB7217">
        <w:rPr>
          <w:rFonts w:cs="Times New Roman"/>
          <w:b/>
          <w:bCs/>
          <w:szCs w:val="24"/>
        </w:rPr>
        <w:t>Other microbiologic outcomes</w:t>
      </w:r>
    </w:p>
    <w:p w14:paraId="02587404" w14:textId="77777777" w:rsidR="00DA37D0" w:rsidRPr="00DA772C" w:rsidRDefault="00DA37D0" w:rsidP="00DA37D0">
      <w:pPr>
        <w:spacing w:before="0" w:line="480" w:lineRule="auto"/>
        <w:rPr>
          <w:rFonts w:cs="Times New Roman"/>
          <w:szCs w:val="24"/>
        </w:rPr>
      </w:pPr>
      <w:r>
        <w:rPr>
          <w:rFonts w:cs="Times New Roman"/>
          <w:szCs w:val="24"/>
        </w:rPr>
        <w:t xml:space="preserve">There were no patients with superinfection, defined </w:t>
      </w:r>
      <w:r w:rsidRPr="00373CC9">
        <w:rPr>
          <w:rFonts w:cs="Times New Roman"/>
          <w:szCs w:val="24"/>
        </w:rPr>
        <w:t xml:space="preserve">as isolation of a pathogen of a species other than that of the causative baseline pathogen </w:t>
      </w:r>
      <w:r>
        <w:rPr>
          <w:rFonts w:cs="Times New Roman"/>
          <w:szCs w:val="24"/>
        </w:rPr>
        <w:t>at ≥10</w:t>
      </w:r>
      <w:r w:rsidRPr="009C216A">
        <w:rPr>
          <w:rFonts w:cs="Times New Roman"/>
          <w:szCs w:val="24"/>
          <w:vertAlign w:val="superscript"/>
        </w:rPr>
        <w:t>5</w:t>
      </w:r>
      <w:r>
        <w:rPr>
          <w:rFonts w:cs="Times New Roman"/>
          <w:szCs w:val="24"/>
        </w:rPr>
        <w:t xml:space="preserve"> CFU/mL in</w:t>
      </w:r>
      <w:r w:rsidRPr="00373CC9">
        <w:rPr>
          <w:rFonts w:cs="Times New Roman"/>
          <w:szCs w:val="24"/>
        </w:rPr>
        <w:t xml:space="preserve"> a urine culture obtained </w:t>
      </w:r>
      <w:r>
        <w:rPr>
          <w:rFonts w:cs="Times New Roman"/>
          <w:szCs w:val="24"/>
        </w:rPr>
        <w:t>during</w:t>
      </w:r>
      <w:r w:rsidRPr="00373CC9">
        <w:rPr>
          <w:rFonts w:cs="Times New Roman"/>
          <w:szCs w:val="24"/>
        </w:rPr>
        <w:t xml:space="preserve"> study drug therapy</w:t>
      </w:r>
      <w:r>
        <w:rPr>
          <w:rFonts w:cs="Times New Roman"/>
          <w:szCs w:val="24"/>
        </w:rPr>
        <w:t>,</w:t>
      </w:r>
      <w:r w:rsidRPr="00373CC9">
        <w:rPr>
          <w:rFonts w:cs="Times New Roman"/>
          <w:szCs w:val="24"/>
        </w:rPr>
        <w:t xml:space="preserve"> </w:t>
      </w:r>
      <w:r>
        <w:rPr>
          <w:rFonts w:cs="Times New Roman"/>
          <w:szCs w:val="24"/>
        </w:rPr>
        <w:t xml:space="preserve">in a patient with </w:t>
      </w:r>
      <w:r w:rsidRPr="00373CC9">
        <w:rPr>
          <w:rFonts w:cs="Times New Roman"/>
          <w:szCs w:val="24"/>
        </w:rPr>
        <w:t>new or worsening signs and symptoms of infection requiring alternative antimicrobial therapy</w:t>
      </w:r>
      <w:r>
        <w:rPr>
          <w:rFonts w:cs="Times New Roman"/>
          <w:szCs w:val="24"/>
        </w:rPr>
        <w:t xml:space="preserve">. </w:t>
      </w:r>
      <w:r w:rsidRPr="00373CC9">
        <w:rPr>
          <w:rFonts w:cs="Times New Roman"/>
          <w:szCs w:val="24"/>
        </w:rPr>
        <w:t xml:space="preserve">Two patients had a new infection, defined </w:t>
      </w:r>
      <w:r>
        <w:rPr>
          <w:rFonts w:cs="Times New Roman"/>
          <w:szCs w:val="24"/>
        </w:rPr>
        <w:t xml:space="preserve">similarly to superinfection but occurring </w:t>
      </w:r>
      <w:r w:rsidRPr="00373CC9">
        <w:rPr>
          <w:rFonts w:cs="Times New Roman"/>
          <w:szCs w:val="24"/>
        </w:rPr>
        <w:t>after completion of study drug therapy.</w:t>
      </w:r>
      <w:r>
        <w:rPr>
          <w:rFonts w:cs="Times New Roman"/>
          <w:szCs w:val="24"/>
        </w:rPr>
        <w:t xml:space="preserve"> One of these patients (meropenem group) had </w:t>
      </w:r>
      <w:r w:rsidRPr="009354A7">
        <w:rPr>
          <w:rFonts w:cs="Times New Roman"/>
          <w:i/>
          <w:iCs/>
          <w:szCs w:val="24"/>
        </w:rPr>
        <w:t xml:space="preserve">E. coli </w:t>
      </w:r>
      <w:r>
        <w:rPr>
          <w:rFonts w:cs="Times New Roman"/>
          <w:szCs w:val="24"/>
        </w:rPr>
        <w:t xml:space="preserve">in urine at baseline, </w:t>
      </w:r>
      <w:r w:rsidRPr="003168DB">
        <w:rPr>
          <w:rFonts w:cs="Times New Roman"/>
          <w:i/>
          <w:iCs/>
          <w:szCs w:val="24"/>
        </w:rPr>
        <w:t>Enterococcus faecium</w:t>
      </w:r>
      <w:r>
        <w:rPr>
          <w:rFonts w:cs="Times New Roman"/>
          <w:szCs w:val="24"/>
        </w:rPr>
        <w:t xml:space="preserve"> in urine at EOT, was a composite success at EOT, and was a composite non-responder at both TOC and LFU owing to clinical failure at each of these two visits. The other patient (cefepime-taniborbactam group) had </w:t>
      </w:r>
      <w:r w:rsidRPr="00215BC9">
        <w:rPr>
          <w:rFonts w:cs="Times New Roman"/>
          <w:i/>
          <w:iCs/>
          <w:szCs w:val="24"/>
        </w:rPr>
        <w:t>Klebsiella variicola</w:t>
      </w:r>
      <w:r>
        <w:rPr>
          <w:rFonts w:cs="Times New Roman"/>
          <w:szCs w:val="24"/>
        </w:rPr>
        <w:t xml:space="preserve"> in urine at baseline, </w:t>
      </w:r>
      <w:r w:rsidRPr="002F4000">
        <w:rPr>
          <w:rFonts w:cs="Times New Roman"/>
          <w:i/>
          <w:iCs/>
          <w:szCs w:val="24"/>
        </w:rPr>
        <w:t xml:space="preserve">C. freundii </w:t>
      </w:r>
      <w:r>
        <w:rPr>
          <w:rFonts w:cs="Times New Roman"/>
          <w:szCs w:val="24"/>
        </w:rPr>
        <w:t>complex at TOC and LFU, and was a composite non-responder at EOT, TOC, and LFU owing to clinical failure despite microbiologic success at each of these three visits.</w:t>
      </w:r>
    </w:p>
    <w:p w14:paraId="166762C5" w14:textId="77777777" w:rsidR="00DA37D0" w:rsidRPr="00BE3356" w:rsidRDefault="00DA37D0" w:rsidP="00DA37D0">
      <w:pPr>
        <w:pStyle w:val="Default"/>
        <w:spacing w:line="480" w:lineRule="auto"/>
        <w:rPr>
          <w:b/>
          <w:bCs/>
        </w:rPr>
      </w:pPr>
      <w:r w:rsidRPr="00BE3356">
        <w:rPr>
          <w:b/>
          <w:bCs/>
        </w:rPr>
        <w:lastRenderedPageBreak/>
        <w:t xml:space="preserve">Evaluation of </w:t>
      </w:r>
      <w:r>
        <w:rPr>
          <w:b/>
          <w:bCs/>
        </w:rPr>
        <w:t>post-baseline</w:t>
      </w:r>
      <w:r w:rsidRPr="00BE3356">
        <w:rPr>
          <w:b/>
          <w:bCs/>
        </w:rPr>
        <w:t xml:space="preserve"> isolates with apparent increases in cefepime-taniborbactam and meropenem MIC</w:t>
      </w:r>
    </w:p>
    <w:p w14:paraId="1744E495" w14:textId="77777777" w:rsidR="00DA37D0" w:rsidRPr="00BE3356" w:rsidRDefault="00DA37D0" w:rsidP="00DA37D0">
      <w:pPr>
        <w:pStyle w:val="Default"/>
        <w:spacing w:line="480" w:lineRule="auto"/>
      </w:pPr>
      <w:r>
        <w:t>Post-baseline isolates with a ≥</w:t>
      </w:r>
      <w:r w:rsidRPr="00BE3356">
        <w:t xml:space="preserve">4-fold greater MIC to study drug received </w:t>
      </w:r>
      <w:r>
        <w:t>in that patient compared to</w:t>
      </w:r>
      <w:r w:rsidRPr="00BE3356">
        <w:t xml:space="preserve"> </w:t>
      </w:r>
      <w:r>
        <w:t>the MIC against</w:t>
      </w:r>
      <w:r w:rsidRPr="00BE3356">
        <w:t xml:space="preserve"> the corresponding baseline isolate</w:t>
      </w:r>
      <w:r>
        <w:t xml:space="preserve"> of the same species were recovered from three</w:t>
      </w:r>
      <w:r w:rsidRPr="00BE3356">
        <w:t xml:space="preserve"> patients </w:t>
      </w:r>
      <w:r>
        <w:t>in the extended microITT population</w:t>
      </w:r>
      <w:r w:rsidRPr="00BE3356">
        <w:t>. Of th</w:t>
      </w:r>
      <w:r>
        <w:t>e</w:t>
      </w:r>
      <w:r w:rsidRPr="00BE3356">
        <w:t xml:space="preserve">se patients, </w:t>
      </w:r>
      <w:r>
        <w:t>two</w:t>
      </w:r>
      <w:r w:rsidRPr="00BE3356">
        <w:t xml:space="preserve"> were in the cefepime-taniborbactam group (</w:t>
      </w:r>
      <w:r>
        <w:t>one</w:t>
      </w:r>
      <w:r w:rsidRPr="00BE3356">
        <w:t xml:space="preserve"> patient with </w:t>
      </w:r>
      <w:r w:rsidRPr="00BE3356">
        <w:rPr>
          <w:i/>
          <w:iCs/>
        </w:rPr>
        <w:t>E. coli</w:t>
      </w:r>
      <w:r w:rsidRPr="00BE3356">
        <w:t xml:space="preserve">; </w:t>
      </w:r>
      <w:r>
        <w:t>one</w:t>
      </w:r>
      <w:r w:rsidRPr="00BE3356">
        <w:t xml:space="preserve"> patient with </w:t>
      </w:r>
      <w:r w:rsidRPr="00BE3356">
        <w:rPr>
          <w:i/>
          <w:iCs/>
        </w:rPr>
        <w:t>K. pneumoniae</w:t>
      </w:r>
      <w:r w:rsidRPr="00BE3356">
        <w:t xml:space="preserve">) and </w:t>
      </w:r>
      <w:r>
        <w:t>one</w:t>
      </w:r>
      <w:r w:rsidRPr="00BE3356">
        <w:t xml:space="preserve"> was in the meropenem group (</w:t>
      </w:r>
      <w:r w:rsidRPr="00BE3356">
        <w:rPr>
          <w:i/>
          <w:iCs/>
        </w:rPr>
        <w:t>K. aerogenes</w:t>
      </w:r>
      <w:r w:rsidRPr="00BE3356">
        <w:t xml:space="preserve">). </w:t>
      </w:r>
    </w:p>
    <w:p w14:paraId="4901D769" w14:textId="77777777" w:rsidR="00DA37D0" w:rsidRDefault="00DA37D0" w:rsidP="00DA37D0">
      <w:pPr>
        <w:pStyle w:val="Default"/>
        <w:spacing w:line="480" w:lineRule="auto"/>
        <w:ind w:firstLine="720"/>
      </w:pPr>
      <w:r w:rsidRPr="00BE3356">
        <w:t xml:space="preserve">In the following </w:t>
      </w:r>
      <w:r>
        <w:t>two</w:t>
      </w:r>
      <w:r w:rsidRPr="00BE3356">
        <w:t xml:space="preserve"> cases, the post-baseline strains </w:t>
      </w:r>
      <w:r>
        <w:t>had MICs that were</w:t>
      </w:r>
      <w:r w:rsidRPr="00BE3356">
        <w:t xml:space="preserve"> </w:t>
      </w:r>
      <w:r>
        <w:t xml:space="preserve">several doubling dilutions </w:t>
      </w:r>
      <w:r w:rsidRPr="00BE3356">
        <w:t xml:space="preserve">below the </w:t>
      </w:r>
      <w:r>
        <w:t>provisional</w:t>
      </w:r>
      <w:r w:rsidRPr="00BE3356">
        <w:t xml:space="preserve"> susceptible breakpoint for cefepime-taniborbactam, or the susceptible breakpoint for meropenem.</w:t>
      </w:r>
    </w:p>
    <w:p w14:paraId="66B1A238" w14:textId="77777777" w:rsidR="00DA37D0" w:rsidRDefault="00DA37D0" w:rsidP="00DA37D0">
      <w:pPr>
        <w:pStyle w:val="Default"/>
        <w:spacing w:line="480" w:lineRule="auto"/>
        <w:ind w:firstLine="720"/>
      </w:pPr>
      <w:r w:rsidRPr="00BE3356">
        <w:t xml:space="preserve">Patient </w:t>
      </w:r>
      <w:r>
        <w:t>1</w:t>
      </w:r>
      <w:r w:rsidRPr="00BE3356">
        <w:t xml:space="preserve"> (cefepime-taniborbactam</w:t>
      </w:r>
      <w:r>
        <w:t xml:space="preserve"> group</w:t>
      </w:r>
      <w:r w:rsidRPr="00BE3356">
        <w:t xml:space="preserve">) had </w:t>
      </w:r>
      <w:r w:rsidRPr="00BE3356">
        <w:rPr>
          <w:i/>
          <w:iCs/>
        </w:rPr>
        <w:t>E. coli</w:t>
      </w:r>
      <w:r w:rsidRPr="00B334A9">
        <w:t xml:space="preserve"> recovered in urine at </w:t>
      </w:r>
      <w:r>
        <w:t xml:space="preserve">baseline, </w:t>
      </w:r>
      <w:r w:rsidRPr="00B334A9">
        <w:t>TOC</w:t>
      </w:r>
      <w:r>
        <w:t>,</w:t>
      </w:r>
      <w:r w:rsidRPr="00B334A9">
        <w:t xml:space="preserve"> and LFU. </w:t>
      </w:r>
      <w:r>
        <w:t>The c</w:t>
      </w:r>
      <w:r w:rsidRPr="00B334A9">
        <w:t>efepime-taniborbactam MIC</w:t>
      </w:r>
      <w:r>
        <w:t>s were</w:t>
      </w:r>
      <w:r w:rsidRPr="00B334A9">
        <w:t xml:space="preserve"> 0.03 μg/mL at baselin</w:t>
      </w:r>
      <w:r w:rsidRPr="00BE3356">
        <w:t xml:space="preserve">e, 0.06 μg/mL at TOC, and 0.12 μg/mL at LFU. </w:t>
      </w:r>
      <w:r>
        <w:t>T</w:t>
      </w:r>
      <w:r w:rsidRPr="00BE3356">
        <w:t>he isolates at TOC and LFU (</w:t>
      </w:r>
      <w:r>
        <w:t xml:space="preserve">both </w:t>
      </w:r>
      <w:r w:rsidRPr="00BE3356">
        <w:t>ST162)</w:t>
      </w:r>
      <w:r>
        <w:t xml:space="preserve"> were</w:t>
      </w:r>
      <w:r w:rsidRPr="00BE3356">
        <w:t xml:space="preserve"> clonally different </w:t>
      </w:r>
      <w:r>
        <w:t xml:space="preserve">than the </w:t>
      </w:r>
      <w:r w:rsidRPr="00BE3356">
        <w:t>baseline isolate (</w:t>
      </w:r>
      <w:r>
        <w:t xml:space="preserve">sequence type [ST] </w:t>
      </w:r>
      <w:r w:rsidRPr="00BE3356">
        <w:t>69).</w:t>
      </w:r>
    </w:p>
    <w:p w14:paraId="47A93EB2" w14:textId="77777777" w:rsidR="00DA37D0" w:rsidRPr="00BE3356" w:rsidRDefault="00DA37D0" w:rsidP="00DA37D0">
      <w:pPr>
        <w:pStyle w:val="Default"/>
        <w:spacing w:line="480" w:lineRule="auto"/>
        <w:ind w:firstLine="720"/>
      </w:pPr>
      <w:r w:rsidRPr="00BE3356">
        <w:t xml:space="preserve">Patient </w:t>
      </w:r>
      <w:r>
        <w:t>2</w:t>
      </w:r>
      <w:r w:rsidRPr="00BE3356">
        <w:t xml:space="preserve"> (meropenem</w:t>
      </w:r>
      <w:r>
        <w:t xml:space="preserve"> group</w:t>
      </w:r>
      <w:r w:rsidRPr="00BE3356">
        <w:t xml:space="preserve">) had </w:t>
      </w:r>
      <w:r w:rsidRPr="00BE3356">
        <w:rPr>
          <w:i/>
          <w:iCs/>
        </w:rPr>
        <w:t xml:space="preserve">K. aerogenes </w:t>
      </w:r>
      <w:r w:rsidRPr="00F01C48">
        <w:t>recovered at baseline</w:t>
      </w:r>
      <w:r>
        <w:t xml:space="preserve">, </w:t>
      </w:r>
      <w:r w:rsidRPr="00F01C48">
        <w:t>T</w:t>
      </w:r>
      <w:r w:rsidRPr="00BE3356">
        <w:t>OC</w:t>
      </w:r>
      <w:r>
        <w:t>,</w:t>
      </w:r>
      <w:r w:rsidRPr="00BE3356">
        <w:t xml:space="preserve"> and LFU. </w:t>
      </w:r>
      <w:r>
        <w:t>The m</w:t>
      </w:r>
      <w:r w:rsidRPr="00BE3356">
        <w:t>eropenem MIC</w:t>
      </w:r>
      <w:r>
        <w:t>s were</w:t>
      </w:r>
      <w:r w:rsidRPr="00BE3356">
        <w:t xml:space="preserve"> 0.06 μg/mL at baseline</w:t>
      </w:r>
      <w:r>
        <w:t>,</w:t>
      </w:r>
      <w:r w:rsidRPr="00BE3356">
        <w:t xml:space="preserve"> 0.25 μg/mL at TOC, and 0.06 μg/mL at LFU. </w:t>
      </w:r>
      <w:r>
        <w:t>All three i</w:t>
      </w:r>
      <w:r w:rsidRPr="00BE3356">
        <w:t xml:space="preserve">solates had the same clonal type (ST190). </w:t>
      </w:r>
    </w:p>
    <w:p w14:paraId="42D71246" w14:textId="77777777" w:rsidR="00DA37D0" w:rsidRPr="00BE3356" w:rsidRDefault="00DA37D0" w:rsidP="00DA37D0">
      <w:pPr>
        <w:pStyle w:val="Default"/>
        <w:spacing w:line="480" w:lineRule="auto"/>
        <w:ind w:firstLine="720"/>
      </w:pPr>
      <w:r w:rsidRPr="00BE3356">
        <w:t xml:space="preserve">Patient </w:t>
      </w:r>
      <w:r>
        <w:t>3</w:t>
      </w:r>
      <w:r w:rsidRPr="00BE3356">
        <w:t xml:space="preserve"> (cefepime-taniborbactam</w:t>
      </w:r>
      <w:r>
        <w:t xml:space="preserve"> group</w:t>
      </w:r>
      <w:r w:rsidRPr="00BE3356">
        <w:t xml:space="preserve">) had </w:t>
      </w:r>
      <w:r w:rsidRPr="00BE3356">
        <w:rPr>
          <w:i/>
          <w:iCs/>
        </w:rPr>
        <w:t xml:space="preserve">K. pneumoniae </w:t>
      </w:r>
      <w:r>
        <w:t>recovered a</w:t>
      </w:r>
      <w:r w:rsidRPr="00BE3356">
        <w:t>t baseline, TOC</w:t>
      </w:r>
      <w:r>
        <w:t>, and</w:t>
      </w:r>
      <w:r w:rsidRPr="00BE3356">
        <w:t xml:space="preserve"> LFU</w:t>
      </w:r>
      <w:r>
        <w:t xml:space="preserve"> </w:t>
      </w:r>
      <w:r w:rsidRPr="00BE3356">
        <w:t xml:space="preserve">with </w:t>
      </w:r>
      <w:r>
        <w:t xml:space="preserve">strikingly </w:t>
      </w:r>
      <w:r w:rsidRPr="00BE3356">
        <w:t xml:space="preserve">different </w:t>
      </w:r>
      <w:r>
        <w:t>phenotypic and genotypic</w:t>
      </w:r>
      <w:r w:rsidRPr="00BE3356">
        <w:t xml:space="preserve"> profiles</w:t>
      </w:r>
      <w:r>
        <w:t xml:space="preserve"> (Supplementary Table 4)</w:t>
      </w:r>
      <w:r w:rsidRPr="00BE3356">
        <w:t>.</w:t>
      </w:r>
      <w:r>
        <w:t xml:space="preserve"> All </w:t>
      </w:r>
      <w:r w:rsidRPr="00BE3356">
        <w:t xml:space="preserve">isolates were of </w:t>
      </w:r>
      <w:r>
        <w:t>ST</w:t>
      </w:r>
      <w:r w:rsidRPr="00BE3356">
        <w:t xml:space="preserve">258 and </w:t>
      </w:r>
      <w:r>
        <w:t xml:space="preserve">were </w:t>
      </w:r>
      <w:r w:rsidRPr="00BE3356">
        <w:t xml:space="preserve">therefore clonally related. However, </w:t>
      </w:r>
      <w:r w:rsidRPr="00321C67">
        <w:t xml:space="preserve">when </w:t>
      </w:r>
      <w:r>
        <w:t xml:space="preserve">the </w:t>
      </w:r>
      <w:r w:rsidRPr="00321C67">
        <w:t xml:space="preserve">genome sequences </w:t>
      </w:r>
      <w:r>
        <w:t xml:space="preserve">of the </w:t>
      </w:r>
      <w:r w:rsidRPr="00321C67">
        <w:t xml:space="preserve">TOC and LFU </w:t>
      </w:r>
      <w:r>
        <w:t xml:space="preserve">strains </w:t>
      </w:r>
      <w:r w:rsidRPr="00321C67">
        <w:t xml:space="preserve">were compared to </w:t>
      </w:r>
      <w:r>
        <w:t xml:space="preserve">that of </w:t>
      </w:r>
      <w:r w:rsidRPr="00321C67">
        <w:t xml:space="preserve">the baseline strain, the TOC isolate had 3 single nucleotide polymorphisms (SNPs) and 5 </w:t>
      </w:r>
      <w:r>
        <w:t>insertion/deletion mutations (</w:t>
      </w:r>
      <w:r w:rsidRPr="00321C67">
        <w:t>indels</w:t>
      </w:r>
      <w:r>
        <w:t>)</w:t>
      </w:r>
      <w:r w:rsidRPr="00321C67">
        <w:t xml:space="preserve">, whereas </w:t>
      </w:r>
      <w:r>
        <w:t xml:space="preserve">the </w:t>
      </w:r>
      <w:r w:rsidRPr="00321C67">
        <w:t xml:space="preserve">LFU strain had 4 SNPs and 4 indels. In addition, </w:t>
      </w:r>
      <w:r w:rsidRPr="00BE3356">
        <w:t xml:space="preserve">the TOC and LFU isolates </w:t>
      </w:r>
      <w:r w:rsidRPr="00BE3356">
        <w:lastRenderedPageBreak/>
        <w:t xml:space="preserve">had an additional plasmid </w:t>
      </w:r>
      <w:r>
        <w:t xml:space="preserve">(denoted as plasmid “C” in Supplementary Table 4) </w:t>
      </w:r>
      <w:r w:rsidRPr="00BE3356">
        <w:t>contain</w:t>
      </w:r>
      <w:r>
        <w:t>ing</w:t>
      </w:r>
      <w:r w:rsidRPr="00BE3356">
        <w:t xml:space="preserve"> </w:t>
      </w:r>
      <w:r w:rsidRPr="00BE3356">
        <w:rPr>
          <w:i/>
          <w:iCs/>
        </w:rPr>
        <w:t>bla</w:t>
      </w:r>
      <w:r w:rsidRPr="007A430D">
        <w:rPr>
          <w:vertAlign w:val="subscript"/>
        </w:rPr>
        <w:t>OXA-9</w:t>
      </w:r>
      <w:r>
        <w:t xml:space="preserve"> (truncated)</w:t>
      </w:r>
      <w:r w:rsidRPr="00BE3356">
        <w:t xml:space="preserve">, </w:t>
      </w:r>
      <w:r w:rsidRPr="00BE3356">
        <w:rPr>
          <w:i/>
          <w:iCs/>
        </w:rPr>
        <w:t>bla</w:t>
      </w:r>
      <w:r w:rsidRPr="007A430D">
        <w:rPr>
          <w:vertAlign w:val="subscript"/>
        </w:rPr>
        <w:t>KPC-2</w:t>
      </w:r>
      <w:r>
        <w:t>,</w:t>
      </w:r>
      <w:r w:rsidRPr="00BE3356">
        <w:t xml:space="preserve"> and </w:t>
      </w:r>
      <w:r w:rsidRPr="00BE3356">
        <w:rPr>
          <w:i/>
          <w:iCs/>
        </w:rPr>
        <w:t>bla</w:t>
      </w:r>
      <w:r w:rsidRPr="007A430D">
        <w:rPr>
          <w:vertAlign w:val="subscript"/>
        </w:rPr>
        <w:t>TEM-1</w:t>
      </w:r>
      <w:r w:rsidRPr="00BE3356">
        <w:t xml:space="preserve"> genes</w:t>
      </w:r>
      <w:r>
        <w:t xml:space="preserve"> that was </w:t>
      </w:r>
      <w:r w:rsidRPr="00BE3356">
        <w:t xml:space="preserve">not detected in the baseline isolate, explaining the higher MICs for β-lactams including cefepime, imipenem, and meropenem </w:t>
      </w:r>
      <w:r>
        <w:t xml:space="preserve">in the TOC and LFU isolates </w:t>
      </w:r>
      <w:r w:rsidRPr="00BE3356">
        <w:t xml:space="preserve">compared to the baseline isolate. </w:t>
      </w:r>
    </w:p>
    <w:p w14:paraId="4FE4D894" w14:textId="77777777" w:rsidR="00DA37D0" w:rsidRPr="00BE3356" w:rsidRDefault="00DA37D0" w:rsidP="00DA37D0">
      <w:pPr>
        <w:pStyle w:val="Default"/>
        <w:spacing w:line="480" w:lineRule="auto"/>
        <w:ind w:firstLine="720"/>
      </w:pPr>
      <w:r w:rsidRPr="00BE3356">
        <w:t xml:space="preserve">Furthermore, the TOC isolate </w:t>
      </w:r>
      <w:r>
        <w:t xml:space="preserve">in this patient </w:t>
      </w:r>
      <w:r w:rsidRPr="00BE3356">
        <w:t xml:space="preserve">had an additional plasmid </w:t>
      </w:r>
      <w:r>
        <w:t xml:space="preserve">(denoted as plasmid “D” in Supplementary Table 4) </w:t>
      </w:r>
      <w:r w:rsidRPr="00BE3356">
        <w:t xml:space="preserve">that was not present in either the baseline or LFU strains. This unique plasmid </w:t>
      </w:r>
      <w:r>
        <w:t xml:space="preserve">also </w:t>
      </w:r>
      <w:r w:rsidRPr="00BE3356">
        <w:t xml:space="preserve">carried </w:t>
      </w:r>
      <w:r w:rsidRPr="00BE3356">
        <w:rPr>
          <w:i/>
          <w:iCs/>
        </w:rPr>
        <w:t>bla</w:t>
      </w:r>
      <w:r w:rsidRPr="00C05F14">
        <w:rPr>
          <w:vertAlign w:val="subscript"/>
        </w:rPr>
        <w:t>KPC-2</w:t>
      </w:r>
      <w:r w:rsidRPr="00BE3356">
        <w:t xml:space="preserve">, </w:t>
      </w:r>
      <w:r>
        <w:t>as well as</w:t>
      </w:r>
      <w:r w:rsidRPr="00BE3356">
        <w:t xml:space="preserve"> </w:t>
      </w:r>
      <w:r w:rsidRPr="003B34B0">
        <w:rPr>
          <w:i/>
          <w:iCs/>
        </w:rPr>
        <w:t>aac</w:t>
      </w:r>
      <w:r w:rsidRPr="00BE3356">
        <w:t>(6’)-</w:t>
      </w:r>
      <w:r w:rsidRPr="003B34B0">
        <w:rPr>
          <w:i/>
          <w:iCs/>
        </w:rPr>
        <w:t>Ib</w:t>
      </w:r>
      <w:r w:rsidRPr="00BE3356">
        <w:t xml:space="preserve"> encoding an aminoglycoside 6'-N-acetyltransferase. The difference in cefepime-taniborbactam MIC between baseline (1 μg/mL), TOC (16 μg/mL) and LFU (2 μg/mL) strains</w:t>
      </w:r>
      <w:r>
        <w:t xml:space="preserve"> (and the corresponding differences in meropenem-vaborbactam MIC [0.12, &gt;64, and 2 µg/mL] and ceftazidime-avibactam MIC [0.5, 8, and 2 µg/mL] between these strains) </w:t>
      </w:r>
      <w:r w:rsidRPr="00BE3356">
        <w:t xml:space="preserve">may be attributed to this additional copy of </w:t>
      </w:r>
      <w:r w:rsidRPr="00BE3356">
        <w:rPr>
          <w:i/>
          <w:iCs/>
        </w:rPr>
        <w:t>bla</w:t>
      </w:r>
      <w:r w:rsidRPr="00C05F14">
        <w:rPr>
          <w:vertAlign w:val="subscript"/>
        </w:rPr>
        <w:t>KPC-2</w:t>
      </w:r>
      <w:r w:rsidRPr="00BE3356">
        <w:t xml:space="preserve"> in the TOC strain, against which MICs of all β-lactams were also higher than those against the baseline and LFU strains. Concordantly, the increased tobramycin MIC (16 μg/mL) against the TOC strain </w:t>
      </w:r>
      <w:r>
        <w:t>may be</w:t>
      </w:r>
      <w:r w:rsidRPr="00BE3356">
        <w:t xml:space="preserve"> attributed to the </w:t>
      </w:r>
      <w:r w:rsidRPr="00BC5666">
        <w:rPr>
          <w:i/>
          <w:iCs/>
        </w:rPr>
        <w:t>aac</w:t>
      </w:r>
      <w:r w:rsidRPr="00BE3356">
        <w:t>(6’)-</w:t>
      </w:r>
      <w:r w:rsidRPr="00BC5666">
        <w:rPr>
          <w:i/>
          <w:iCs/>
        </w:rPr>
        <w:t>Ib</w:t>
      </w:r>
      <w:r w:rsidRPr="00BE3356">
        <w:t xml:space="preserve"> element that was absent from baseline and LFU strains (each of which had a tobramycin MIC of 0.5 μg/mL). </w:t>
      </w:r>
    </w:p>
    <w:p w14:paraId="195574BE" w14:textId="1512B2EC" w:rsidR="00DA37D0" w:rsidRDefault="00DA37D0" w:rsidP="00DA37D0">
      <w:pPr>
        <w:spacing w:before="0" w:line="480" w:lineRule="auto"/>
        <w:ind w:firstLine="720"/>
        <w:rPr>
          <w:szCs w:val="24"/>
        </w:rPr>
      </w:pPr>
      <w:r w:rsidRPr="00BE3356">
        <w:rPr>
          <w:szCs w:val="24"/>
        </w:rPr>
        <w:t>Based on previous studies</w:t>
      </w:r>
      <w:r w:rsidRPr="00233F8D">
        <w:rPr>
          <w:color w:val="000000" w:themeColor="text1"/>
          <w:szCs w:val="24"/>
        </w:rPr>
        <w:t xml:space="preserve"> </w:t>
      </w:r>
      <w:r>
        <w:rPr>
          <w:color w:val="000000" w:themeColor="text1"/>
          <w:szCs w:val="24"/>
        </w:rPr>
        <w:t xml:space="preserve">of other sequentially isolated strains </w:t>
      </w:r>
      <w:r w:rsidRPr="00233F8D">
        <w:rPr>
          <w:color w:val="000000" w:themeColor="text1"/>
          <w:szCs w:val="24"/>
        </w:rPr>
        <w:t>(</w:t>
      </w:r>
      <w:r w:rsidR="00D06E02" w:rsidRPr="00062485">
        <w:rPr>
          <w:color w:val="000000" w:themeColor="text1"/>
          <w:szCs w:val="24"/>
        </w:rPr>
        <w:fldChar w:fldCharType="begin" w:fldLock="1"/>
      </w:r>
      <w:r w:rsidR="00D06E02" w:rsidRPr="00062485">
        <w:rPr>
          <w:color w:val="000000" w:themeColor="text1"/>
          <w:szCs w:val="24"/>
        </w:rPr>
        <w:instrText xml:space="preserve"> ADDIN CCC.CITATION [{"SourceType":"JournalArticle","Authors":[{"Persons":[{"FirstName":"Shaoji","LastName":"Cheng"},{"FirstName":"Giuseppe","LastName":"Fleres"},{"FirstName":"Liang","LastName":"Chen"},{"FirstName":"Guojun","LastName":"Liu"},{"FirstName":"Binghua","LastName":"Hao"},{"FirstName":"Anthony","LastName":"Newbrough"},{"FirstName":"Eileen","LastName":"Driscoll"},{"FirstName":"Ryan","MiddleName":"K.","LastName":"Shields"},{"FirstName":"Kevin","MiddleName":"M.","LastName":"Squires"},{"FirstName":"Ting-yu","LastName":"Chu"},{"FirstName":"Barry","MiddleName":"N.","LastName":"Kreiswirth"},{"FirstName":"M.","MiddleName":"Hong","LastName":"Nguyen"},{"FirstName":"Cornelius","MiddleName":"J.","LastName":"Clancy"},{"FirstName":"Gerard","MiddleName":"D.","LastName":"Wright"}]}],"Editors":[],"CollectionEditors":[],"Title":"Within-Host Genotypic and Phenotypic Diversity of Contemporaneous Carbapenem-Resistant Klebsiella pneumoniae from Blood Cultures of Patients with Bacteremia","JournalAbbreviation":"MBio","Publisher":"American Society for Microbiology","DOI":"10.1128/mbio.02906-22","Volume":"","Issue":"","Pages":"","ContentId":178926123,"LibraryId":22472,"LibraryDocId":17834242,"PMID":"36445082","Tag":"c91b816d-8bdd-43c2-beac-b0d6d5f63be7","TagNoDash":"c91b816d8bdd43c2beacb0d6d5f63be7","PublicationDate":"11/29/2022","ContentType":"article-journal","PublicationName":"mBio","Translators":[],"Recipients":[],"Composers":[],"Metadata":{"Id":"c91b816d-8bdd-43c2-beac-b0d6d5f63be7","Synchronized":true,"AppVersion":"10.0.42.0","CreateDate":"2024-04-02T18:25:05.3053902Z","LastUpdateDate":"2024-04-02T18:25:05.3053902Z","SharedLibraryLastUpdateDate":"2024-04-02T18:24:53.1805089Z","AppPlatform":"Win32NT","AppProduct":"Word","DataSource":"RFE"}}]</w:instrText>
      </w:r>
      <w:r w:rsidR="00D06E02" w:rsidRPr="00062485">
        <w:rPr>
          <w:color w:val="000000" w:themeColor="text1"/>
          <w:szCs w:val="24"/>
        </w:rPr>
        <w:fldChar w:fldCharType="separate"/>
      </w:r>
      <w:r w:rsidR="00D06E02" w:rsidRPr="00062485">
        <w:rPr>
          <w:color w:val="000000" w:themeColor="text1"/>
          <w:szCs w:val="24"/>
        </w:rPr>
        <w:t>5</w:t>
      </w:r>
      <w:r w:rsidR="00D06E02" w:rsidRPr="00062485">
        <w:rPr>
          <w:color w:val="000000" w:themeColor="text1"/>
          <w:szCs w:val="24"/>
        </w:rPr>
        <w:fldChar w:fldCharType="end"/>
      </w:r>
      <w:r w:rsidR="005666D4">
        <w:rPr>
          <w:color w:val="000000" w:themeColor="text1"/>
          <w:szCs w:val="24"/>
        </w:rPr>
        <w:t>,</w:t>
      </w:r>
      <w:r w:rsidRPr="00062485">
        <w:rPr>
          <w:color w:val="000000" w:themeColor="text1"/>
          <w:szCs w:val="24"/>
        </w:rPr>
        <w:t xml:space="preserve"> </w:t>
      </w:r>
      <w:r w:rsidR="00B240CD" w:rsidRPr="00062485">
        <w:rPr>
          <w:color w:val="000000" w:themeColor="text1"/>
          <w:szCs w:val="24"/>
        </w:rPr>
        <w:fldChar w:fldCharType="begin" w:fldLock="1"/>
      </w:r>
      <w:r w:rsidR="00B240CD" w:rsidRPr="00062485">
        <w:rPr>
          <w:color w:val="000000" w:themeColor="text1"/>
          <w:szCs w:val="24"/>
        </w:rPr>
        <w:instrText xml:space="preserve"> ADDIN CCC.CITATION [{"SourceType":"JournalArticle","Authors":[{"Persons":[{"FirstName":"Michael","MiddleName":"R.","LastName":"Mulvey"},{"FirstName":"Louis-Patrick","LastName":"Haraoui"},{"FirstName":"Yves","LastName":"Longtin"}]}],"Editors":[],"CollectionEditors":[],"Title":"Multiple Variants of Klebsiella pneumoniae Producing Carbapenemase in One Patient","JournalAbbreviation":"N Engl J Med","Publisher":"Massachusetts Medical Society","DOI":"10.1056/NEJMc1511360","Volume":"375","Issue":"24","Pages":"2408-2410","PagesCount":"3","StartPage":"2408","ContentId":95810581,"LibraryId":22472,"LibraryDocId":17834240,"PMID":"27974041","Tag":"0635357d-d3c9-4413-80d3-f2c1dee13692","TagNoDash":"0635357dd3c9441380d3f2c1dee13692","PublicationDate":"12/15/2016","ContentType":"article-journal","PublicationName":"New England Journal of Medicine","Translators":[],"Recipients":[],"Composers":[],"Metadata":{"Id":"0635357d-d3c9-4413-80d3-f2c1dee13692","Synchronized":true,"AppVersion":"10.0.42.0","CreateDate":"2024-04-02T18:25:48.5725128Z","LastUpdateDate":"2024-04-02T18:25:48.5725128Z","SharedLibraryLastUpdateDate":"2024-04-02T18:25:25.6423469Z","AppPlatform":"Win32NT","AppProduct":"Word","DataSource":"RFE"}}]</w:instrText>
      </w:r>
      <w:r w:rsidR="00B240CD" w:rsidRPr="00062485">
        <w:rPr>
          <w:color w:val="000000" w:themeColor="text1"/>
          <w:szCs w:val="24"/>
        </w:rPr>
        <w:fldChar w:fldCharType="separate"/>
      </w:r>
      <w:r w:rsidR="00B240CD" w:rsidRPr="00062485">
        <w:rPr>
          <w:color w:val="000000" w:themeColor="text1"/>
          <w:szCs w:val="24"/>
        </w:rPr>
        <w:t>6</w:t>
      </w:r>
      <w:r w:rsidR="00B240CD" w:rsidRPr="00062485">
        <w:rPr>
          <w:color w:val="000000" w:themeColor="text1"/>
          <w:szCs w:val="24"/>
        </w:rPr>
        <w:fldChar w:fldCharType="end"/>
      </w:r>
      <w:r w:rsidR="005666D4">
        <w:rPr>
          <w:color w:val="000000" w:themeColor="text1"/>
          <w:szCs w:val="24"/>
        </w:rPr>
        <w:t>,</w:t>
      </w:r>
      <w:r w:rsidRPr="00062485">
        <w:rPr>
          <w:color w:val="000000" w:themeColor="text1"/>
          <w:szCs w:val="24"/>
        </w:rPr>
        <w:t xml:space="preserve"> </w:t>
      </w:r>
      <w:r w:rsidR="00062485" w:rsidRPr="00062485">
        <w:rPr>
          <w:color w:val="000000" w:themeColor="text1"/>
          <w:szCs w:val="24"/>
        </w:rPr>
        <w:fldChar w:fldCharType="begin" w:fldLock="1"/>
      </w:r>
      <w:r w:rsidR="00062485" w:rsidRPr="00062485">
        <w:rPr>
          <w:color w:val="000000" w:themeColor="text1"/>
          <w:szCs w:val="24"/>
        </w:rPr>
        <w:instrText xml:space="preserve"> ADDIN CCC.CITATION [{"SourceType":"JournalArticle","Authors":[{"Persons":[{"FirstName":"Kristine","MiddleName":"M.","LastName":"Wylie"},{"FirstName":"Todd","MiddleName":"N.","LastName":"Wylie"},{"FirstName":"Patrick","MiddleName":"J.","LastName":"Minx"},{"FirstName":"David","MiddleName":"A.","LastName":"Rosen"}]}],"Editors":[],"CollectionEditors":[],"Title":"Whole-Genome Sequencing of Klebsiella pneumoniae Isolates to Track Strain Progression in a Single Patient With Recurrent Urinary Tract Infection","JournalAbbreviation":"Front Cell Infect Microbiol","Publisher":"Frontiers Media S.A","DOI":"10.3389/fcimb.2019.00014","Volume":"9","Issue":"","Pages":"","ContentId":134461466,"LibraryId":22472,"LibraryDocId":17834241,"PMID":"30800643","Tag":"f91678d4-321f-414d-9c08-e9d81abf1c59","TagNoDash":"f91678d4321f414d9c08e9d81abf1c59","PublicationDate":"2/8/2019","ContentType":"article-journal","PublicationName":"Frontiers in Cellular and Infection Microbiology","Translators":[],"Recipients":[],"Composers":[],"Metadata":{"Id":"f91678d4-321f-414d-9c08-e9d81abf1c59","Synchronized":true,"AppVersion":"10.0.42.0","CreateDate":"2024-04-02T20:05:21.8645674Z","LastUpdateDate":"2024-04-02T20:05:21.8645674Z","SharedLibraryLastUpdateDate":"2024-04-02T20:05:18.0130427Z","AppPlatform":"Win32NT","AppProduct":"Word","DataSource":"RFE"}}]</w:instrText>
      </w:r>
      <w:r w:rsidR="00062485" w:rsidRPr="00062485">
        <w:rPr>
          <w:color w:val="000000" w:themeColor="text1"/>
          <w:szCs w:val="24"/>
        </w:rPr>
        <w:fldChar w:fldCharType="separate"/>
      </w:r>
      <w:r w:rsidR="00062485" w:rsidRPr="00062485">
        <w:rPr>
          <w:color w:val="000000" w:themeColor="text1"/>
          <w:szCs w:val="24"/>
        </w:rPr>
        <w:t>7</w:t>
      </w:r>
      <w:r w:rsidR="00062485" w:rsidRPr="00062485">
        <w:rPr>
          <w:color w:val="000000" w:themeColor="text1"/>
          <w:szCs w:val="24"/>
        </w:rPr>
        <w:fldChar w:fldCharType="end"/>
      </w:r>
      <w:r w:rsidRPr="00233F8D">
        <w:rPr>
          <w:color w:val="000000" w:themeColor="text1"/>
          <w:szCs w:val="24"/>
        </w:rPr>
        <w:t>)</w:t>
      </w:r>
      <w:r>
        <w:rPr>
          <w:color w:val="000000" w:themeColor="text1"/>
          <w:szCs w:val="24"/>
        </w:rPr>
        <w:t xml:space="preserve">, </w:t>
      </w:r>
      <w:r w:rsidRPr="00233F8D">
        <w:rPr>
          <w:color w:val="000000" w:themeColor="text1"/>
          <w:szCs w:val="24"/>
        </w:rPr>
        <w:t xml:space="preserve">it </w:t>
      </w:r>
      <w:r w:rsidRPr="00BE3356">
        <w:rPr>
          <w:szCs w:val="24"/>
        </w:rPr>
        <w:t xml:space="preserve">is likely that the TOC </w:t>
      </w:r>
      <w:r>
        <w:rPr>
          <w:szCs w:val="24"/>
        </w:rPr>
        <w:t xml:space="preserve">and LFU </w:t>
      </w:r>
      <w:r w:rsidRPr="00BE3356">
        <w:rPr>
          <w:szCs w:val="24"/>
        </w:rPr>
        <w:t>strain</w:t>
      </w:r>
      <w:r>
        <w:rPr>
          <w:szCs w:val="24"/>
        </w:rPr>
        <w:t>s</w:t>
      </w:r>
      <w:r w:rsidRPr="00BE3356">
        <w:rPr>
          <w:szCs w:val="24"/>
        </w:rPr>
        <w:t xml:space="preserve"> in </w:t>
      </w:r>
      <w:r>
        <w:rPr>
          <w:szCs w:val="24"/>
        </w:rPr>
        <w:t>P</w:t>
      </w:r>
      <w:r w:rsidRPr="00BE3356">
        <w:rPr>
          <w:szCs w:val="24"/>
        </w:rPr>
        <w:t xml:space="preserve">atient </w:t>
      </w:r>
      <w:r>
        <w:rPr>
          <w:szCs w:val="24"/>
        </w:rPr>
        <w:t>3</w:t>
      </w:r>
      <w:r w:rsidRPr="00BE3356">
        <w:rPr>
          <w:szCs w:val="24"/>
        </w:rPr>
        <w:t xml:space="preserve"> did not originate from the baseline strain due to (i) </w:t>
      </w:r>
      <w:r>
        <w:rPr>
          <w:szCs w:val="24"/>
        </w:rPr>
        <w:t>the frequency</w:t>
      </w:r>
      <w:r w:rsidRPr="00BE3356">
        <w:rPr>
          <w:szCs w:val="24"/>
        </w:rPr>
        <w:t xml:space="preserve"> of </w:t>
      </w:r>
      <w:r>
        <w:rPr>
          <w:szCs w:val="24"/>
        </w:rPr>
        <w:t xml:space="preserve">SNPs and indels </w:t>
      </w:r>
      <w:r w:rsidRPr="00BE3356">
        <w:rPr>
          <w:szCs w:val="24"/>
        </w:rPr>
        <w:t xml:space="preserve">within </w:t>
      </w:r>
      <w:r>
        <w:rPr>
          <w:szCs w:val="24"/>
        </w:rPr>
        <w:t>the</w:t>
      </w:r>
      <w:r w:rsidRPr="00BE3356">
        <w:rPr>
          <w:szCs w:val="24"/>
        </w:rPr>
        <w:t xml:space="preserve"> short timeframe (20 </w:t>
      </w:r>
      <w:r>
        <w:rPr>
          <w:szCs w:val="24"/>
        </w:rPr>
        <w:t xml:space="preserve">and 29 </w:t>
      </w:r>
      <w:r w:rsidRPr="00BE3356">
        <w:rPr>
          <w:szCs w:val="24"/>
        </w:rPr>
        <w:t>days), and (ii) the additional plasmid</w:t>
      </w:r>
      <w:r>
        <w:rPr>
          <w:szCs w:val="24"/>
        </w:rPr>
        <w:t>(</w:t>
      </w:r>
      <w:r w:rsidRPr="00BE3356">
        <w:rPr>
          <w:szCs w:val="24"/>
        </w:rPr>
        <w:t>s</w:t>
      </w:r>
      <w:r>
        <w:rPr>
          <w:szCs w:val="24"/>
        </w:rPr>
        <w:t>)</w:t>
      </w:r>
      <w:r w:rsidRPr="00BE3356">
        <w:rPr>
          <w:szCs w:val="24"/>
        </w:rPr>
        <w:t xml:space="preserve"> compared to the baseline strain</w:t>
      </w:r>
      <w:r>
        <w:rPr>
          <w:szCs w:val="24"/>
        </w:rPr>
        <w:t xml:space="preserve"> </w:t>
      </w:r>
      <w:r>
        <w:rPr>
          <w:color w:val="000000" w:themeColor="text1"/>
          <w:szCs w:val="24"/>
        </w:rPr>
        <w:t>as summarized above and in Supplementary Table 4</w:t>
      </w:r>
      <w:r w:rsidRPr="00BE3356">
        <w:rPr>
          <w:szCs w:val="24"/>
        </w:rPr>
        <w:t xml:space="preserve">. </w:t>
      </w:r>
      <w:r>
        <w:rPr>
          <w:szCs w:val="24"/>
        </w:rPr>
        <w:t xml:space="preserve">Furthermore, the </w:t>
      </w:r>
      <w:r w:rsidRPr="007E5274">
        <w:rPr>
          <w:szCs w:val="24"/>
        </w:rPr>
        <w:t xml:space="preserve">TOC and LFU strains were genetically closer to each other than </w:t>
      </w:r>
      <w:r>
        <w:rPr>
          <w:szCs w:val="24"/>
        </w:rPr>
        <w:t xml:space="preserve">either strain was </w:t>
      </w:r>
      <w:r w:rsidRPr="007E5274">
        <w:rPr>
          <w:szCs w:val="24"/>
        </w:rPr>
        <w:t>to the baseline counterpart</w:t>
      </w:r>
      <w:r>
        <w:rPr>
          <w:szCs w:val="24"/>
        </w:rPr>
        <w:t>.</w:t>
      </w:r>
    </w:p>
    <w:p w14:paraId="7E6C61BB" w14:textId="77777777" w:rsidR="00DA37D0" w:rsidRDefault="00DA37D0" w:rsidP="00DA37D0">
      <w:pPr>
        <w:spacing w:before="0" w:line="480" w:lineRule="auto"/>
        <w:ind w:firstLine="720"/>
        <w:rPr>
          <w:szCs w:val="24"/>
        </w:rPr>
      </w:pPr>
      <w:r w:rsidRPr="00BE3356">
        <w:rPr>
          <w:szCs w:val="24"/>
        </w:rPr>
        <w:lastRenderedPageBreak/>
        <w:t xml:space="preserve">The strains </w:t>
      </w:r>
      <w:r>
        <w:rPr>
          <w:szCs w:val="24"/>
        </w:rPr>
        <w:t xml:space="preserve">in Patient 3 </w:t>
      </w:r>
      <w:r w:rsidRPr="00BE3356">
        <w:rPr>
          <w:szCs w:val="24"/>
        </w:rPr>
        <w:t xml:space="preserve">belong to a prevalent </w:t>
      </w:r>
      <w:r>
        <w:rPr>
          <w:szCs w:val="24"/>
        </w:rPr>
        <w:t>and international high-risk</w:t>
      </w:r>
      <w:r w:rsidRPr="00BE3356">
        <w:rPr>
          <w:szCs w:val="24"/>
        </w:rPr>
        <w:t xml:space="preserve"> clonal type (and common sequence type, ST258) that has established itself in nosocomial environments and causes infections in patients worldwide. </w:t>
      </w:r>
      <w:r>
        <w:rPr>
          <w:szCs w:val="24"/>
        </w:rPr>
        <w:t>P</w:t>
      </w:r>
      <w:r w:rsidRPr="00BE3356">
        <w:rPr>
          <w:szCs w:val="24"/>
        </w:rPr>
        <w:t xml:space="preserve">atient </w:t>
      </w:r>
      <w:r>
        <w:rPr>
          <w:szCs w:val="24"/>
        </w:rPr>
        <w:t xml:space="preserve">3 </w:t>
      </w:r>
      <w:r w:rsidRPr="00BE3356">
        <w:rPr>
          <w:szCs w:val="24"/>
        </w:rPr>
        <w:t xml:space="preserve">therefore likely had separate </w:t>
      </w:r>
      <w:r>
        <w:rPr>
          <w:szCs w:val="24"/>
        </w:rPr>
        <w:t>infection episodes, one initially due to the baseline strain and one or more subsequent episode(s) due to the TOC and/or LFU strains. Further analyses that were beyond the scope of this Phase 3 registrational study would have been required to understand whether this patient was colonized with these strains in another anatomical compartment such as the gut, vaginal canal, or perineum, or had another potential reservoir for persistent/recurrent infection such as intracellularly localized pathogens in the bladder epithelium.</w:t>
      </w:r>
    </w:p>
    <w:p w14:paraId="2F0F3AAB" w14:textId="180BD285" w:rsidR="00683632" w:rsidRDefault="00683632" w:rsidP="00DA37D0">
      <w:pPr>
        <w:spacing w:before="0" w:line="480" w:lineRule="auto"/>
        <w:rPr>
          <w:szCs w:val="24"/>
        </w:rPr>
      </w:pPr>
    </w:p>
    <w:p w14:paraId="21A6938C" w14:textId="34770C66" w:rsidR="00683632" w:rsidRPr="009716C7" w:rsidRDefault="00683632" w:rsidP="009716C7">
      <w:pPr>
        <w:pStyle w:val="CiteItBibliographyTitle"/>
        <w:spacing w:line="480" w:lineRule="auto"/>
        <w:rPr>
          <w:b/>
          <w:bCs/>
          <w:szCs w:val="24"/>
        </w:rPr>
      </w:pPr>
      <w:r w:rsidRPr="009716C7">
        <w:rPr>
          <w:b/>
          <w:bCs/>
          <w:sz w:val="24"/>
          <w:szCs w:val="24"/>
        </w:rPr>
        <w:fldChar w:fldCharType="begin" w:fldLock="1"/>
      </w:r>
      <w:r w:rsidRPr="009716C7">
        <w:rPr>
          <w:b/>
          <w:bCs/>
          <w:sz w:val="24"/>
          <w:szCs w:val="24"/>
        </w:rPr>
        <w:instrText xml:space="preserve"> ADDIN CCC.BIBLIOGRAPHYTITLE \* MERGEFORMAT </w:instrText>
      </w:r>
      <w:r w:rsidRPr="009716C7">
        <w:rPr>
          <w:b/>
          <w:bCs/>
          <w:sz w:val="24"/>
          <w:szCs w:val="24"/>
        </w:rPr>
        <w:fldChar w:fldCharType="separate"/>
      </w:r>
      <w:r w:rsidR="00771AFC" w:rsidRPr="00771AFC">
        <w:rPr>
          <w:b/>
          <w:bCs/>
          <w:sz w:val="24"/>
          <w:szCs w:val="24"/>
        </w:rPr>
        <w:t>REFERENCES</w:t>
      </w:r>
      <w:r w:rsidRPr="009716C7">
        <w:rPr>
          <w:b/>
          <w:bCs/>
          <w:sz w:val="24"/>
          <w:szCs w:val="24"/>
        </w:rPr>
        <w:fldChar w:fldCharType="end"/>
      </w:r>
    </w:p>
    <w:p w14:paraId="6139F5BF" w14:textId="322330BB" w:rsidR="00062485" w:rsidRPr="009716C7" w:rsidRDefault="00683632" w:rsidP="009716C7">
      <w:pPr>
        <w:spacing w:line="480" w:lineRule="auto"/>
        <w:ind w:left="720" w:hanging="720"/>
        <w:rPr>
          <w:noProof/>
        </w:rPr>
      </w:pPr>
      <w:r>
        <w:fldChar w:fldCharType="begin" w:fldLock="1"/>
      </w:r>
      <w:r>
        <w:instrText xml:space="preserve"> ADDIN CCC.BIBLIOGRAPHY {"StyleName":"American Medical Association"} \* MERGEFORMAT </w:instrText>
      </w:r>
      <w:r>
        <w:fldChar w:fldCharType="separate"/>
      </w:r>
      <w:bookmarkStart w:id="6" w:name="_bibb496f023dabb4b1db6450b77a80d6d55_0"/>
      <w:r w:rsidR="00062485">
        <w:rPr>
          <w:noProof/>
        </w:rPr>
        <w:t>1</w:t>
      </w:r>
      <w:r w:rsidR="00062485" w:rsidRPr="009716C7">
        <w:rPr>
          <w:noProof/>
        </w:rPr>
        <w:t xml:space="preserve">. </w:t>
      </w:r>
      <w:r w:rsidR="00062485" w:rsidRPr="009716C7">
        <w:rPr>
          <w:noProof/>
        </w:rPr>
        <w:tab/>
        <w:t>CLSI Standard M07, 11th Edition, "Methods for Dilution Antimicrobial Susceptibility Tests for Bacteria That Grow Aerobically, 11th Edition", Clinical and Laboratory Standards Institute (CLSI), Wayne, PA, 2018.</w:t>
      </w:r>
      <w:bookmarkEnd w:id="6"/>
    </w:p>
    <w:p w14:paraId="079578BB" w14:textId="77777777" w:rsidR="00062485" w:rsidRPr="009716C7" w:rsidRDefault="00062485" w:rsidP="009716C7">
      <w:pPr>
        <w:spacing w:line="480" w:lineRule="auto"/>
        <w:ind w:left="720" w:hanging="720"/>
        <w:rPr>
          <w:noProof/>
        </w:rPr>
      </w:pPr>
      <w:bookmarkStart w:id="7" w:name="_bibd589a7c22acd4e5a97fbc828169658e4_0"/>
      <w:r w:rsidRPr="009716C7">
        <w:rPr>
          <w:noProof/>
        </w:rPr>
        <w:t xml:space="preserve">2. </w:t>
      </w:r>
      <w:r w:rsidRPr="009716C7">
        <w:rPr>
          <w:noProof/>
        </w:rPr>
        <w:tab/>
        <w:t>CLSI Supplement M100, 29th Edition, "Performance Standards for Antimicrobial Susceptibility Testing, 29th Edition. ", Clinical and Laboratory Standards INstitute, Wayne, PA, 2019.</w:t>
      </w:r>
      <w:bookmarkEnd w:id="7"/>
    </w:p>
    <w:p w14:paraId="0C455755" w14:textId="77777777" w:rsidR="00062485" w:rsidRPr="009716C7" w:rsidRDefault="00062485" w:rsidP="009716C7">
      <w:pPr>
        <w:spacing w:line="480" w:lineRule="auto"/>
        <w:ind w:left="720" w:hanging="720"/>
        <w:rPr>
          <w:noProof/>
        </w:rPr>
      </w:pPr>
      <w:bookmarkStart w:id="8" w:name="_bib26e26c2444f54a2fbba38d30f64fb92a_0"/>
      <w:r w:rsidRPr="009716C7">
        <w:rPr>
          <w:noProof/>
        </w:rPr>
        <w:t xml:space="preserve">3. </w:t>
      </w:r>
      <w:r w:rsidRPr="009716C7">
        <w:rPr>
          <w:noProof/>
        </w:rPr>
        <w:tab/>
        <w:t xml:space="preserve">Tamma PD, Aitken SL, Bonomo RA, Mathers AJ, van Duin D, Clancy CJ. Infectious Diseases Society of America 2023 Guidance on the Treatment of Antimicrobial Resistant Gram-Negative Infections. </w:t>
      </w:r>
      <w:r w:rsidRPr="009716C7">
        <w:rPr>
          <w:i/>
          <w:iCs/>
          <w:noProof/>
        </w:rPr>
        <w:t>Clin Infect Dis</w:t>
      </w:r>
      <w:r w:rsidRPr="009716C7">
        <w:rPr>
          <w:noProof/>
        </w:rPr>
        <w:t>. July 2023. doi:10.1093/cid/ciad428</w:t>
      </w:r>
      <w:bookmarkEnd w:id="8"/>
    </w:p>
    <w:p w14:paraId="5B341099" w14:textId="77777777" w:rsidR="00062485" w:rsidRPr="009716C7" w:rsidRDefault="00062485" w:rsidP="009716C7">
      <w:pPr>
        <w:spacing w:line="480" w:lineRule="auto"/>
        <w:ind w:left="720" w:hanging="720"/>
        <w:rPr>
          <w:noProof/>
        </w:rPr>
      </w:pPr>
      <w:bookmarkStart w:id="9" w:name="_bib19fc7bcd75e3487e98c1e6b3e055c69f_0"/>
      <w:r w:rsidRPr="009716C7">
        <w:rPr>
          <w:noProof/>
        </w:rPr>
        <w:lastRenderedPageBreak/>
        <w:t xml:space="preserve">4. </w:t>
      </w:r>
      <w:r w:rsidRPr="009716C7">
        <w:rPr>
          <w:noProof/>
        </w:rPr>
        <w:tab/>
        <w:t xml:space="preserve">Karlowsky JA, Hackel MA, Wise MG, et al. In Vitro Activity of Cefepime-Taniborbactam and Comparators against Clinical Isolates of Gram-Negative Bacilli from 2018 to 2020: Results from the Global Evaluation of Antimicrobial Resistance via Surveillance (GEARS) Program. </w:t>
      </w:r>
      <w:r w:rsidRPr="009716C7">
        <w:rPr>
          <w:i/>
          <w:iCs/>
          <w:noProof/>
        </w:rPr>
        <w:t>Antimicrob Agents Chemother</w:t>
      </w:r>
      <w:r w:rsidRPr="009716C7">
        <w:rPr>
          <w:noProof/>
        </w:rPr>
        <w:t>. December 2022. doi:10.1128/aac.01281-22</w:t>
      </w:r>
      <w:bookmarkEnd w:id="9"/>
    </w:p>
    <w:p w14:paraId="776DAAAD" w14:textId="77777777" w:rsidR="00062485" w:rsidRPr="009716C7" w:rsidRDefault="00062485" w:rsidP="009716C7">
      <w:pPr>
        <w:spacing w:line="480" w:lineRule="auto"/>
        <w:ind w:left="720" w:hanging="720"/>
        <w:rPr>
          <w:noProof/>
        </w:rPr>
      </w:pPr>
      <w:bookmarkStart w:id="10" w:name="_bibc91b816d8bdd43c2beacb0d6d5f63be7_0"/>
      <w:r w:rsidRPr="009716C7">
        <w:rPr>
          <w:noProof/>
        </w:rPr>
        <w:t xml:space="preserve">5. </w:t>
      </w:r>
      <w:r w:rsidRPr="009716C7">
        <w:rPr>
          <w:noProof/>
        </w:rPr>
        <w:tab/>
        <w:t xml:space="preserve">Cheng S, Fleres G, Chen L, et al. Within-Host Genotypic and Phenotypic Diversity of Contemporaneous Carbapenem-Resistant Klebsiella pneumoniae from Blood Cultures of Patients with Bacteremia. </w:t>
      </w:r>
      <w:r w:rsidRPr="009716C7">
        <w:rPr>
          <w:i/>
          <w:iCs/>
          <w:noProof/>
        </w:rPr>
        <w:t>MBio</w:t>
      </w:r>
      <w:r w:rsidRPr="009716C7">
        <w:rPr>
          <w:noProof/>
        </w:rPr>
        <w:t>. November 2022. doi:10.1128/mbio.02906-22</w:t>
      </w:r>
      <w:bookmarkEnd w:id="10"/>
    </w:p>
    <w:p w14:paraId="45399AAB" w14:textId="77777777" w:rsidR="00062485" w:rsidRPr="009716C7" w:rsidRDefault="00062485" w:rsidP="009716C7">
      <w:pPr>
        <w:spacing w:line="480" w:lineRule="auto"/>
        <w:ind w:left="720" w:hanging="720"/>
        <w:rPr>
          <w:noProof/>
        </w:rPr>
      </w:pPr>
      <w:bookmarkStart w:id="11" w:name="_bib0635357dd3c9441380d3f2c1dee13692_0"/>
      <w:r w:rsidRPr="009716C7">
        <w:rPr>
          <w:noProof/>
        </w:rPr>
        <w:t xml:space="preserve">6. </w:t>
      </w:r>
      <w:r w:rsidRPr="009716C7">
        <w:rPr>
          <w:noProof/>
        </w:rPr>
        <w:tab/>
        <w:t xml:space="preserve">Mulvey MR, Haraoui L-P, Longtin Y. Multiple Variants of Klebsiella pneumoniae Producing Carbapenemase in One Patient. </w:t>
      </w:r>
      <w:r w:rsidRPr="009716C7">
        <w:rPr>
          <w:i/>
          <w:iCs/>
          <w:noProof/>
        </w:rPr>
        <w:t>N Engl J Med</w:t>
      </w:r>
      <w:r w:rsidRPr="009716C7">
        <w:rPr>
          <w:noProof/>
        </w:rPr>
        <w:t>. 2016;375(24):2408-2410. doi:10.1056/NEJMc1511360</w:t>
      </w:r>
      <w:bookmarkEnd w:id="11"/>
    </w:p>
    <w:p w14:paraId="48FA31CC" w14:textId="4E9BFAC7" w:rsidR="00683632" w:rsidRPr="00BE3356" w:rsidRDefault="00062485" w:rsidP="009716C7">
      <w:pPr>
        <w:spacing w:line="480" w:lineRule="auto"/>
        <w:ind w:left="720" w:hanging="720"/>
        <w:rPr>
          <w:szCs w:val="24"/>
        </w:rPr>
      </w:pPr>
      <w:bookmarkStart w:id="12" w:name="_bibf91678d4321f414d9c08e9d81abf1c59_0"/>
      <w:r w:rsidRPr="009716C7">
        <w:rPr>
          <w:noProof/>
        </w:rPr>
        <w:t xml:space="preserve">7. </w:t>
      </w:r>
      <w:r w:rsidRPr="009716C7">
        <w:rPr>
          <w:noProof/>
        </w:rPr>
        <w:tab/>
        <w:t xml:space="preserve">Wylie KM, Wylie TN, Minx PJ, Rosen DA. Whole-Genome Sequencing of Klebsiella pneumoniae Isolates to Track Strain Progression in a Single Patient With Recurrent Urinary Tract Infection. </w:t>
      </w:r>
      <w:r w:rsidRPr="009716C7">
        <w:rPr>
          <w:i/>
          <w:iCs/>
          <w:noProof/>
        </w:rPr>
        <w:t>Front Cell Infect Microbiol</w:t>
      </w:r>
      <w:r w:rsidRPr="009716C7">
        <w:rPr>
          <w:noProof/>
        </w:rPr>
        <w:t>. 2019;9. doi:10.3389/fcimb.2019.00014</w:t>
      </w:r>
      <w:bookmarkEnd w:id="12"/>
      <w:r w:rsidR="00683632">
        <w:rPr>
          <w:szCs w:val="24"/>
        </w:rPr>
        <w:fldChar w:fldCharType="end"/>
      </w:r>
      <w:r w:rsidR="00683632">
        <w:rPr>
          <w:szCs w:val="24"/>
        </w:rPr>
        <w:fldChar w:fldCharType="begin" w:fldLock="1"/>
      </w:r>
      <w:r w:rsidR="00683632">
        <w:rPr>
          <w:szCs w:val="24"/>
        </w:rPr>
        <w:instrText xml:space="preserve"> ADDIN CCC.SEGMENTBREAK \* MERGEFORMAT </w:instrText>
      </w:r>
      <w:r w:rsidR="005666D4">
        <w:rPr>
          <w:szCs w:val="24"/>
        </w:rPr>
        <w:fldChar w:fldCharType="separate"/>
      </w:r>
      <w:r w:rsidR="00683632">
        <w:rPr>
          <w:szCs w:val="24"/>
        </w:rPr>
        <w:fldChar w:fldCharType="end"/>
      </w:r>
    </w:p>
    <w:sectPr w:rsidR="00683632" w:rsidRPr="00BE3356" w:rsidSect="00817A0C">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8BEDED" w14:textId="77777777" w:rsidR="00817A0C" w:rsidRDefault="00817A0C" w:rsidP="00001EDB">
      <w:pPr>
        <w:spacing w:before="0"/>
      </w:pPr>
      <w:r>
        <w:separator/>
      </w:r>
    </w:p>
  </w:endnote>
  <w:endnote w:type="continuationSeparator" w:id="0">
    <w:p w14:paraId="55A2AD1F" w14:textId="77777777" w:rsidR="00817A0C" w:rsidRDefault="00817A0C" w:rsidP="00001EDB">
      <w:pPr>
        <w:spacing w:before="0"/>
      </w:pPr>
      <w:r>
        <w:continuationSeparator/>
      </w:r>
    </w:p>
  </w:endnote>
  <w:endnote w:type="continuationNotice" w:id="1">
    <w:p w14:paraId="763C66A3" w14:textId="77777777" w:rsidR="00817A0C" w:rsidRDefault="00817A0C">
      <w:pPr>
        <w:spacing w:before="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auto"/>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ajorHAnsi" w:eastAsiaTheme="majorEastAsia" w:hAnsiTheme="majorHAnsi" w:cstheme="majorBidi"/>
        <w:sz w:val="28"/>
        <w:szCs w:val="28"/>
      </w:rPr>
      <w:id w:val="1799412198"/>
      <w:docPartObj>
        <w:docPartGallery w:val="Page Numbers (Bottom of Page)"/>
        <w:docPartUnique/>
      </w:docPartObj>
    </w:sdtPr>
    <w:sdtEndPr>
      <w:rPr>
        <w:rFonts w:ascii="Times New Roman" w:hAnsi="Times New Roman" w:cs="Times New Roman"/>
        <w:color w:val="000000" w:themeColor="text1"/>
        <w:sz w:val="20"/>
        <w:szCs w:val="20"/>
      </w:rPr>
    </w:sdtEndPr>
    <w:sdtContent>
      <w:p w14:paraId="55BFA438" w14:textId="77777777" w:rsidR="006D2392" w:rsidRPr="00C92F43" w:rsidRDefault="006D2392">
        <w:pPr>
          <w:pStyle w:val="Footer"/>
          <w:jc w:val="center"/>
          <w:rPr>
            <w:rFonts w:eastAsiaTheme="majorEastAsia" w:cs="Times New Roman"/>
            <w:color w:val="000000" w:themeColor="text1"/>
            <w:sz w:val="20"/>
            <w:szCs w:val="20"/>
          </w:rPr>
        </w:pPr>
        <w:r w:rsidRPr="00FF2693">
          <w:rPr>
            <w:rFonts w:eastAsiaTheme="minorEastAsia" w:cs="Times New Roman"/>
            <w:color w:val="000000" w:themeColor="text1"/>
            <w:sz w:val="20"/>
            <w:szCs w:val="20"/>
          </w:rPr>
          <w:fldChar w:fldCharType="begin"/>
        </w:r>
        <w:r w:rsidRPr="00FF2693">
          <w:rPr>
            <w:rFonts w:cs="Times New Roman"/>
            <w:color w:val="000000" w:themeColor="text1"/>
            <w:sz w:val="20"/>
            <w:szCs w:val="20"/>
          </w:rPr>
          <w:instrText xml:space="preserve"> PAGE    \* MERGEFORMAT </w:instrText>
        </w:r>
        <w:r w:rsidRPr="00FF2693">
          <w:rPr>
            <w:rFonts w:eastAsiaTheme="minorEastAsia" w:cs="Times New Roman"/>
            <w:color w:val="000000" w:themeColor="text1"/>
            <w:sz w:val="20"/>
            <w:szCs w:val="20"/>
          </w:rPr>
          <w:fldChar w:fldCharType="separate"/>
        </w:r>
        <w:r w:rsidR="00FF4848" w:rsidRPr="00FF4848">
          <w:rPr>
            <w:rFonts w:eastAsiaTheme="majorEastAsia" w:cs="Times New Roman"/>
            <w:noProof/>
            <w:color w:val="000000" w:themeColor="text1"/>
            <w:sz w:val="20"/>
            <w:szCs w:val="20"/>
          </w:rPr>
          <w:t>33</w:t>
        </w:r>
        <w:r w:rsidRPr="00FF2693">
          <w:rPr>
            <w:rFonts w:eastAsiaTheme="majorEastAsia" w:cs="Times New Roman"/>
            <w:noProof/>
            <w:color w:val="000000" w:themeColor="text1"/>
            <w:sz w:val="20"/>
            <w:szCs w:val="20"/>
          </w:rPr>
          <w:fldChar w:fldCharType="end"/>
        </w:r>
      </w:p>
    </w:sdtContent>
  </w:sdt>
  <w:p w14:paraId="340BDA93" w14:textId="77777777" w:rsidR="006D2392" w:rsidRDefault="006D23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D405D8" w14:textId="77777777" w:rsidR="00817A0C" w:rsidRDefault="00817A0C" w:rsidP="00001EDB">
      <w:pPr>
        <w:spacing w:before="0"/>
      </w:pPr>
      <w:r>
        <w:separator/>
      </w:r>
    </w:p>
  </w:footnote>
  <w:footnote w:type="continuationSeparator" w:id="0">
    <w:p w14:paraId="2F7750FF" w14:textId="77777777" w:rsidR="00817A0C" w:rsidRDefault="00817A0C" w:rsidP="00001EDB">
      <w:pPr>
        <w:spacing w:before="0"/>
      </w:pPr>
      <w:r>
        <w:continuationSeparator/>
      </w:r>
    </w:p>
  </w:footnote>
  <w:footnote w:type="continuationNotice" w:id="1">
    <w:p w14:paraId="192078A5" w14:textId="77777777" w:rsidR="00817A0C" w:rsidRDefault="00817A0C">
      <w:pPr>
        <w:spacing w:before="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518CC64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0FC0EB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8B86DC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4D343F5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AE0164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F8AFBC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CE406F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99A377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C1C11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69E0B8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402"/>
    <w:multiLevelType w:val="multilevel"/>
    <w:tmpl w:val="FFFFFFFF"/>
    <w:lvl w:ilvl="0">
      <w:start w:val="508"/>
      <w:numFmt w:val="decimal"/>
      <w:lvlText w:val="%1"/>
      <w:lvlJc w:val="left"/>
      <w:pPr>
        <w:ind w:left="820" w:hanging="720"/>
      </w:pPr>
      <w:rPr>
        <w:rFonts w:ascii="Times New Roman" w:hAnsi="Times New Roman" w:cs="Times New Roman"/>
        <w:b w:val="0"/>
        <w:bCs w:val="0"/>
        <w:i w:val="0"/>
        <w:iCs w:val="0"/>
        <w:spacing w:val="0"/>
        <w:w w:val="100"/>
        <w:sz w:val="24"/>
        <w:szCs w:val="24"/>
      </w:rPr>
    </w:lvl>
    <w:lvl w:ilvl="1">
      <w:numFmt w:val="bullet"/>
      <w:lvlText w:val="•"/>
      <w:lvlJc w:val="left"/>
      <w:pPr>
        <w:ind w:left="2116" w:hanging="720"/>
      </w:pPr>
    </w:lvl>
    <w:lvl w:ilvl="2">
      <w:numFmt w:val="bullet"/>
      <w:lvlText w:val="•"/>
      <w:lvlJc w:val="left"/>
      <w:pPr>
        <w:ind w:left="3412" w:hanging="720"/>
      </w:pPr>
    </w:lvl>
    <w:lvl w:ilvl="3">
      <w:numFmt w:val="bullet"/>
      <w:lvlText w:val="•"/>
      <w:lvlJc w:val="left"/>
      <w:pPr>
        <w:ind w:left="4708" w:hanging="720"/>
      </w:pPr>
    </w:lvl>
    <w:lvl w:ilvl="4">
      <w:numFmt w:val="bullet"/>
      <w:lvlText w:val="•"/>
      <w:lvlJc w:val="left"/>
      <w:pPr>
        <w:ind w:left="6004" w:hanging="720"/>
      </w:pPr>
    </w:lvl>
    <w:lvl w:ilvl="5">
      <w:numFmt w:val="bullet"/>
      <w:lvlText w:val="•"/>
      <w:lvlJc w:val="left"/>
      <w:pPr>
        <w:ind w:left="7300" w:hanging="720"/>
      </w:pPr>
    </w:lvl>
    <w:lvl w:ilvl="6">
      <w:numFmt w:val="bullet"/>
      <w:lvlText w:val="•"/>
      <w:lvlJc w:val="left"/>
      <w:pPr>
        <w:ind w:left="8596" w:hanging="720"/>
      </w:pPr>
    </w:lvl>
    <w:lvl w:ilvl="7">
      <w:numFmt w:val="bullet"/>
      <w:lvlText w:val="•"/>
      <w:lvlJc w:val="left"/>
      <w:pPr>
        <w:ind w:left="9892" w:hanging="720"/>
      </w:pPr>
    </w:lvl>
    <w:lvl w:ilvl="8">
      <w:numFmt w:val="bullet"/>
      <w:lvlText w:val="•"/>
      <w:lvlJc w:val="left"/>
      <w:pPr>
        <w:ind w:left="11188" w:hanging="720"/>
      </w:pPr>
    </w:lvl>
  </w:abstractNum>
  <w:abstractNum w:abstractNumId="11" w15:restartNumberingAfterBreak="0">
    <w:nsid w:val="08BA77AD"/>
    <w:multiLevelType w:val="multilevel"/>
    <w:tmpl w:val="0409001D"/>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2" w15:restartNumberingAfterBreak="0">
    <w:nsid w:val="0AEC405E"/>
    <w:multiLevelType w:val="hybridMultilevel"/>
    <w:tmpl w:val="1444CC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6C41117"/>
    <w:multiLevelType w:val="hybridMultilevel"/>
    <w:tmpl w:val="B68CC27A"/>
    <w:lvl w:ilvl="0" w:tplc="611CDA48">
      <w:start w:val="1"/>
      <w:numFmt w:val="bullet"/>
      <w:lvlText w:val=""/>
      <w:lvlJc w:val="left"/>
      <w:pPr>
        <w:tabs>
          <w:tab w:val="num" w:pos="720"/>
        </w:tabs>
        <w:ind w:left="720" w:hanging="360"/>
      </w:pPr>
      <w:rPr>
        <w:rFonts w:ascii="Symbol" w:hAnsi="Symbol" w:hint="default"/>
      </w:rPr>
    </w:lvl>
    <w:lvl w:ilvl="1" w:tplc="B54A83E4" w:tentative="1">
      <w:start w:val="1"/>
      <w:numFmt w:val="bullet"/>
      <w:lvlText w:val=""/>
      <w:lvlJc w:val="left"/>
      <w:pPr>
        <w:tabs>
          <w:tab w:val="num" w:pos="1440"/>
        </w:tabs>
        <w:ind w:left="1440" w:hanging="360"/>
      </w:pPr>
      <w:rPr>
        <w:rFonts w:ascii="Symbol" w:hAnsi="Symbol" w:hint="default"/>
      </w:rPr>
    </w:lvl>
    <w:lvl w:ilvl="2" w:tplc="40322F04" w:tentative="1">
      <w:start w:val="1"/>
      <w:numFmt w:val="bullet"/>
      <w:lvlText w:val=""/>
      <w:lvlJc w:val="left"/>
      <w:pPr>
        <w:tabs>
          <w:tab w:val="num" w:pos="2160"/>
        </w:tabs>
        <w:ind w:left="2160" w:hanging="360"/>
      </w:pPr>
      <w:rPr>
        <w:rFonts w:ascii="Symbol" w:hAnsi="Symbol" w:hint="default"/>
      </w:rPr>
    </w:lvl>
    <w:lvl w:ilvl="3" w:tplc="2C2AB4C2" w:tentative="1">
      <w:start w:val="1"/>
      <w:numFmt w:val="bullet"/>
      <w:lvlText w:val=""/>
      <w:lvlJc w:val="left"/>
      <w:pPr>
        <w:tabs>
          <w:tab w:val="num" w:pos="2880"/>
        </w:tabs>
        <w:ind w:left="2880" w:hanging="360"/>
      </w:pPr>
      <w:rPr>
        <w:rFonts w:ascii="Symbol" w:hAnsi="Symbol" w:hint="default"/>
      </w:rPr>
    </w:lvl>
    <w:lvl w:ilvl="4" w:tplc="F2AC338C" w:tentative="1">
      <w:start w:val="1"/>
      <w:numFmt w:val="bullet"/>
      <w:lvlText w:val=""/>
      <w:lvlJc w:val="left"/>
      <w:pPr>
        <w:tabs>
          <w:tab w:val="num" w:pos="3600"/>
        </w:tabs>
        <w:ind w:left="3600" w:hanging="360"/>
      </w:pPr>
      <w:rPr>
        <w:rFonts w:ascii="Symbol" w:hAnsi="Symbol" w:hint="default"/>
      </w:rPr>
    </w:lvl>
    <w:lvl w:ilvl="5" w:tplc="FB34821E" w:tentative="1">
      <w:start w:val="1"/>
      <w:numFmt w:val="bullet"/>
      <w:lvlText w:val=""/>
      <w:lvlJc w:val="left"/>
      <w:pPr>
        <w:tabs>
          <w:tab w:val="num" w:pos="4320"/>
        </w:tabs>
        <w:ind w:left="4320" w:hanging="360"/>
      </w:pPr>
      <w:rPr>
        <w:rFonts w:ascii="Symbol" w:hAnsi="Symbol" w:hint="default"/>
      </w:rPr>
    </w:lvl>
    <w:lvl w:ilvl="6" w:tplc="58620090" w:tentative="1">
      <w:start w:val="1"/>
      <w:numFmt w:val="bullet"/>
      <w:lvlText w:val=""/>
      <w:lvlJc w:val="left"/>
      <w:pPr>
        <w:tabs>
          <w:tab w:val="num" w:pos="5040"/>
        </w:tabs>
        <w:ind w:left="5040" w:hanging="360"/>
      </w:pPr>
      <w:rPr>
        <w:rFonts w:ascii="Symbol" w:hAnsi="Symbol" w:hint="default"/>
      </w:rPr>
    </w:lvl>
    <w:lvl w:ilvl="7" w:tplc="0DC21B08" w:tentative="1">
      <w:start w:val="1"/>
      <w:numFmt w:val="bullet"/>
      <w:lvlText w:val=""/>
      <w:lvlJc w:val="left"/>
      <w:pPr>
        <w:tabs>
          <w:tab w:val="num" w:pos="5760"/>
        </w:tabs>
        <w:ind w:left="5760" w:hanging="360"/>
      </w:pPr>
      <w:rPr>
        <w:rFonts w:ascii="Symbol" w:hAnsi="Symbol" w:hint="default"/>
      </w:rPr>
    </w:lvl>
    <w:lvl w:ilvl="8" w:tplc="6E86690C"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23EE2A5D"/>
    <w:multiLevelType w:val="hybridMultilevel"/>
    <w:tmpl w:val="9B5CB850"/>
    <w:lvl w:ilvl="0" w:tplc="F2DC8224">
      <w:start w:val="1"/>
      <w:numFmt w:val="bullet"/>
      <w:lvlText w:val=""/>
      <w:lvlJc w:val="left"/>
      <w:pPr>
        <w:tabs>
          <w:tab w:val="num" w:pos="720"/>
        </w:tabs>
        <w:ind w:left="720" w:hanging="360"/>
      </w:pPr>
      <w:rPr>
        <w:rFonts w:ascii="Symbol" w:hAnsi="Symbol" w:hint="default"/>
      </w:rPr>
    </w:lvl>
    <w:lvl w:ilvl="1" w:tplc="F1ACE046">
      <w:start w:val="1"/>
      <w:numFmt w:val="bullet"/>
      <w:lvlText w:val="o"/>
      <w:lvlJc w:val="left"/>
      <w:pPr>
        <w:tabs>
          <w:tab w:val="num" w:pos="1080"/>
        </w:tabs>
        <w:ind w:left="1080" w:hanging="360"/>
      </w:pPr>
      <w:rPr>
        <w:rFonts w:ascii="Courier New" w:hAnsi="Courier New" w:hint="default"/>
      </w:rPr>
    </w:lvl>
    <w:lvl w:ilvl="2" w:tplc="66C07100">
      <w:start w:val="1"/>
      <w:numFmt w:val="bullet"/>
      <w:lvlText w:val=""/>
      <w:lvlJc w:val="left"/>
      <w:pPr>
        <w:tabs>
          <w:tab w:val="num" w:pos="1440"/>
        </w:tabs>
        <w:ind w:left="1440" w:hanging="360"/>
      </w:pPr>
      <w:rPr>
        <w:rFonts w:ascii="Wingdings" w:hAnsi="Wingdings" w:hint="default"/>
      </w:rPr>
    </w:lvl>
    <w:lvl w:ilvl="3" w:tplc="1D243278">
      <w:start w:val="1"/>
      <w:numFmt w:val="bullet"/>
      <w:lvlText w:val=""/>
      <w:lvlJc w:val="left"/>
      <w:pPr>
        <w:tabs>
          <w:tab w:val="num" w:pos="1800"/>
        </w:tabs>
        <w:ind w:left="1800" w:hanging="360"/>
      </w:pPr>
      <w:rPr>
        <w:rFonts w:ascii="Symbol" w:hAnsi="Symbol" w:hint="default"/>
      </w:rPr>
    </w:lvl>
    <w:lvl w:ilvl="4" w:tplc="B0CCF94E">
      <w:start w:val="1"/>
      <w:numFmt w:val="bullet"/>
      <w:lvlText w:val="o"/>
      <w:lvlJc w:val="left"/>
      <w:pPr>
        <w:tabs>
          <w:tab w:val="num" w:pos="2160"/>
        </w:tabs>
        <w:ind w:left="2160" w:hanging="360"/>
      </w:pPr>
      <w:rPr>
        <w:rFonts w:ascii="Courier New" w:hAnsi="Courier New" w:hint="default"/>
      </w:rPr>
    </w:lvl>
    <w:lvl w:ilvl="5" w:tplc="52EC8E90">
      <w:start w:val="1"/>
      <w:numFmt w:val="bullet"/>
      <w:lvlText w:val=""/>
      <w:lvlJc w:val="left"/>
      <w:pPr>
        <w:tabs>
          <w:tab w:val="num" w:pos="2520"/>
        </w:tabs>
        <w:ind w:left="25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C75A0E"/>
    <w:multiLevelType w:val="hybridMultilevel"/>
    <w:tmpl w:val="2E18DE2E"/>
    <w:lvl w:ilvl="0" w:tplc="40903E8C">
      <w:start w:val="1"/>
      <w:numFmt w:val="bullet"/>
      <w:lvlText w:val=""/>
      <w:lvlJc w:val="left"/>
      <w:pPr>
        <w:tabs>
          <w:tab w:val="num" w:pos="720"/>
        </w:tabs>
        <w:ind w:left="720" w:hanging="360"/>
      </w:pPr>
      <w:rPr>
        <w:rFonts w:ascii="Symbol" w:hAnsi="Symbol" w:hint="default"/>
      </w:rPr>
    </w:lvl>
    <w:lvl w:ilvl="1" w:tplc="00FC3D3A" w:tentative="1">
      <w:start w:val="1"/>
      <w:numFmt w:val="bullet"/>
      <w:lvlText w:val=""/>
      <w:lvlJc w:val="left"/>
      <w:pPr>
        <w:tabs>
          <w:tab w:val="num" w:pos="1440"/>
        </w:tabs>
        <w:ind w:left="1440" w:hanging="360"/>
      </w:pPr>
      <w:rPr>
        <w:rFonts w:ascii="Symbol" w:hAnsi="Symbol" w:hint="default"/>
      </w:rPr>
    </w:lvl>
    <w:lvl w:ilvl="2" w:tplc="2FC8582E" w:tentative="1">
      <w:start w:val="1"/>
      <w:numFmt w:val="bullet"/>
      <w:lvlText w:val=""/>
      <w:lvlJc w:val="left"/>
      <w:pPr>
        <w:tabs>
          <w:tab w:val="num" w:pos="2160"/>
        </w:tabs>
        <w:ind w:left="2160" w:hanging="360"/>
      </w:pPr>
      <w:rPr>
        <w:rFonts w:ascii="Symbol" w:hAnsi="Symbol" w:hint="default"/>
      </w:rPr>
    </w:lvl>
    <w:lvl w:ilvl="3" w:tplc="44C6F1B0" w:tentative="1">
      <w:start w:val="1"/>
      <w:numFmt w:val="bullet"/>
      <w:lvlText w:val=""/>
      <w:lvlJc w:val="left"/>
      <w:pPr>
        <w:tabs>
          <w:tab w:val="num" w:pos="2880"/>
        </w:tabs>
        <w:ind w:left="2880" w:hanging="360"/>
      </w:pPr>
      <w:rPr>
        <w:rFonts w:ascii="Symbol" w:hAnsi="Symbol" w:hint="default"/>
      </w:rPr>
    </w:lvl>
    <w:lvl w:ilvl="4" w:tplc="95FC77AA" w:tentative="1">
      <w:start w:val="1"/>
      <w:numFmt w:val="bullet"/>
      <w:lvlText w:val=""/>
      <w:lvlJc w:val="left"/>
      <w:pPr>
        <w:tabs>
          <w:tab w:val="num" w:pos="3600"/>
        </w:tabs>
        <w:ind w:left="3600" w:hanging="360"/>
      </w:pPr>
      <w:rPr>
        <w:rFonts w:ascii="Symbol" w:hAnsi="Symbol" w:hint="default"/>
      </w:rPr>
    </w:lvl>
    <w:lvl w:ilvl="5" w:tplc="2F0E9266" w:tentative="1">
      <w:start w:val="1"/>
      <w:numFmt w:val="bullet"/>
      <w:lvlText w:val=""/>
      <w:lvlJc w:val="left"/>
      <w:pPr>
        <w:tabs>
          <w:tab w:val="num" w:pos="4320"/>
        </w:tabs>
        <w:ind w:left="4320" w:hanging="360"/>
      </w:pPr>
      <w:rPr>
        <w:rFonts w:ascii="Symbol" w:hAnsi="Symbol" w:hint="default"/>
      </w:rPr>
    </w:lvl>
    <w:lvl w:ilvl="6" w:tplc="E474DADA" w:tentative="1">
      <w:start w:val="1"/>
      <w:numFmt w:val="bullet"/>
      <w:lvlText w:val=""/>
      <w:lvlJc w:val="left"/>
      <w:pPr>
        <w:tabs>
          <w:tab w:val="num" w:pos="5040"/>
        </w:tabs>
        <w:ind w:left="5040" w:hanging="360"/>
      </w:pPr>
      <w:rPr>
        <w:rFonts w:ascii="Symbol" w:hAnsi="Symbol" w:hint="default"/>
      </w:rPr>
    </w:lvl>
    <w:lvl w:ilvl="7" w:tplc="9AF4EC1E" w:tentative="1">
      <w:start w:val="1"/>
      <w:numFmt w:val="bullet"/>
      <w:lvlText w:val=""/>
      <w:lvlJc w:val="left"/>
      <w:pPr>
        <w:tabs>
          <w:tab w:val="num" w:pos="5760"/>
        </w:tabs>
        <w:ind w:left="5760" w:hanging="360"/>
      </w:pPr>
      <w:rPr>
        <w:rFonts w:ascii="Symbol" w:hAnsi="Symbol" w:hint="default"/>
      </w:rPr>
    </w:lvl>
    <w:lvl w:ilvl="8" w:tplc="E5F6BE2C"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2F1861F9"/>
    <w:multiLevelType w:val="hybridMultilevel"/>
    <w:tmpl w:val="BB8A2A50"/>
    <w:lvl w:ilvl="0" w:tplc="C83AF2EE">
      <w:start w:val="1"/>
      <w:numFmt w:val="bullet"/>
      <w:lvlText w:val=""/>
      <w:lvlJc w:val="left"/>
      <w:pPr>
        <w:tabs>
          <w:tab w:val="num" w:pos="720"/>
        </w:tabs>
        <w:ind w:left="720" w:hanging="360"/>
      </w:pPr>
      <w:rPr>
        <w:rFonts w:ascii="Symbol" w:hAnsi="Symbol" w:hint="default"/>
      </w:rPr>
    </w:lvl>
    <w:lvl w:ilvl="1" w:tplc="4DDC5ACE" w:tentative="1">
      <w:start w:val="1"/>
      <w:numFmt w:val="bullet"/>
      <w:lvlText w:val=""/>
      <w:lvlJc w:val="left"/>
      <w:pPr>
        <w:tabs>
          <w:tab w:val="num" w:pos="1440"/>
        </w:tabs>
        <w:ind w:left="1440" w:hanging="360"/>
      </w:pPr>
      <w:rPr>
        <w:rFonts w:ascii="Symbol" w:hAnsi="Symbol" w:hint="default"/>
      </w:rPr>
    </w:lvl>
    <w:lvl w:ilvl="2" w:tplc="26805E08" w:tentative="1">
      <w:start w:val="1"/>
      <w:numFmt w:val="bullet"/>
      <w:lvlText w:val=""/>
      <w:lvlJc w:val="left"/>
      <w:pPr>
        <w:tabs>
          <w:tab w:val="num" w:pos="2160"/>
        </w:tabs>
        <w:ind w:left="2160" w:hanging="360"/>
      </w:pPr>
      <w:rPr>
        <w:rFonts w:ascii="Symbol" w:hAnsi="Symbol" w:hint="default"/>
      </w:rPr>
    </w:lvl>
    <w:lvl w:ilvl="3" w:tplc="D2FC9254" w:tentative="1">
      <w:start w:val="1"/>
      <w:numFmt w:val="bullet"/>
      <w:lvlText w:val=""/>
      <w:lvlJc w:val="left"/>
      <w:pPr>
        <w:tabs>
          <w:tab w:val="num" w:pos="2880"/>
        </w:tabs>
        <w:ind w:left="2880" w:hanging="360"/>
      </w:pPr>
      <w:rPr>
        <w:rFonts w:ascii="Symbol" w:hAnsi="Symbol" w:hint="default"/>
      </w:rPr>
    </w:lvl>
    <w:lvl w:ilvl="4" w:tplc="3CDAC566" w:tentative="1">
      <w:start w:val="1"/>
      <w:numFmt w:val="bullet"/>
      <w:lvlText w:val=""/>
      <w:lvlJc w:val="left"/>
      <w:pPr>
        <w:tabs>
          <w:tab w:val="num" w:pos="3600"/>
        </w:tabs>
        <w:ind w:left="3600" w:hanging="360"/>
      </w:pPr>
      <w:rPr>
        <w:rFonts w:ascii="Symbol" w:hAnsi="Symbol" w:hint="default"/>
      </w:rPr>
    </w:lvl>
    <w:lvl w:ilvl="5" w:tplc="4F223B08" w:tentative="1">
      <w:start w:val="1"/>
      <w:numFmt w:val="bullet"/>
      <w:lvlText w:val=""/>
      <w:lvlJc w:val="left"/>
      <w:pPr>
        <w:tabs>
          <w:tab w:val="num" w:pos="4320"/>
        </w:tabs>
        <w:ind w:left="4320" w:hanging="360"/>
      </w:pPr>
      <w:rPr>
        <w:rFonts w:ascii="Symbol" w:hAnsi="Symbol" w:hint="default"/>
      </w:rPr>
    </w:lvl>
    <w:lvl w:ilvl="6" w:tplc="207456C0" w:tentative="1">
      <w:start w:val="1"/>
      <w:numFmt w:val="bullet"/>
      <w:lvlText w:val=""/>
      <w:lvlJc w:val="left"/>
      <w:pPr>
        <w:tabs>
          <w:tab w:val="num" w:pos="5040"/>
        </w:tabs>
        <w:ind w:left="5040" w:hanging="360"/>
      </w:pPr>
      <w:rPr>
        <w:rFonts w:ascii="Symbol" w:hAnsi="Symbol" w:hint="default"/>
      </w:rPr>
    </w:lvl>
    <w:lvl w:ilvl="7" w:tplc="584E1188" w:tentative="1">
      <w:start w:val="1"/>
      <w:numFmt w:val="bullet"/>
      <w:lvlText w:val=""/>
      <w:lvlJc w:val="left"/>
      <w:pPr>
        <w:tabs>
          <w:tab w:val="num" w:pos="5760"/>
        </w:tabs>
        <w:ind w:left="5760" w:hanging="360"/>
      </w:pPr>
      <w:rPr>
        <w:rFonts w:ascii="Symbol" w:hAnsi="Symbol" w:hint="default"/>
      </w:rPr>
    </w:lvl>
    <w:lvl w:ilvl="8" w:tplc="0A386582"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3D0E0708"/>
    <w:multiLevelType w:val="hybridMultilevel"/>
    <w:tmpl w:val="D3064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4A2D4D"/>
    <w:multiLevelType w:val="hybridMultilevel"/>
    <w:tmpl w:val="3272C612"/>
    <w:lvl w:ilvl="0" w:tplc="28C0AC5A">
      <w:start w:val="1"/>
      <w:numFmt w:val="bullet"/>
      <w:lvlText w:val=""/>
      <w:lvlJc w:val="left"/>
      <w:pPr>
        <w:tabs>
          <w:tab w:val="num" w:pos="720"/>
        </w:tabs>
        <w:ind w:left="720" w:hanging="360"/>
      </w:pPr>
      <w:rPr>
        <w:rFonts w:ascii="Symbol" w:hAnsi="Symbol" w:hint="default"/>
      </w:rPr>
    </w:lvl>
    <w:lvl w:ilvl="1" w:tplc="AAC27EC4" w:tentative="1">
      <w:start w:val="1"/>
      <w:numFmt w:val="bullet"/>
      <w:lvlText w:val=""/>
      <w:lvlJc w:val="left"/>
      <w:pPr>
        <w:tabs>
          <w:tab w:val="num" w:pos="1440"/>
        </w:tabs>
        <w:ind w:left="1440" w:hanging="360"/>
      </w:pPr>
      <w:rPr>
        <w:rFonts w:ascii="Symbol" w:hAnsi="Symbol" w:hint="default"/>
      </w:rPr>
    </w:lvl>
    <w:lvl w:ilvl="2" w:tplc="8228A720" w:tentative="1">
      <w:start w:val="1"/>
      <w:numFmt w:val="bullet"/>
      <w:lvlText w:val=""/>
      <w:lvlJc w:val="left"/>
      <w:pPr>
        <w:tabs>
          <w:tab w:val="num" w:pos="2160"/>
        </w:tabs>
        <w:ind w:left="2160" w:hanging="360"/>
      </w:pPr>
      <w:rPr>
        <w:rFonts w:ascii="Symbol" w:hAnsi="Symbol" w:hint="default"/>
      </w:rPr>
    </w:lvl>
    <w:lvl w:ilvl="3" w:tplc="26E0DDCE" w:tentative="1">
      <w:start w:val="1"/>
      <w:numFmt w:val="bullet"/>
      <w:lvlText w:val=""/>
      <w:lvlJc w:val="left"/>
      <w:pPr>
        <w:tabs>
          <w:tab w:val="num" w:pos="2880"/>
        </w:tabs>
        <w:ind w:left="2880" w:hanging="360"/>
      </w:pPr>
      <w:rPr>
        <w:rFonts w:ascii="Symbol" w:hAnsi="Symbol" w:hint="default"/>
      </w:rPr>
    </w:lvl>
    <w:lvl w:ilvl="4" w:tplc="CB2CF7C8" w:tentative="1">
      <w:start w:val="1"/>
      <w:numFmt w:val="bullet"/>
      <w:lvlText w:val=""/>
      <w:lvlJc w:val="left"/>
      <w:pPr>
        <w:tabs>
          <w:tab w:val="num" w:pos="3600"/>
        </w:tabs>
        <w:ind w:left="3600" w:hanging="360"/>
      </w:pPr>
      <w:rPr>
        <w:rFonts w:ascii="Symbol" w:hAnsi="Symbol" w:hint="default"/>
      </w:rPr>
    </w:lvl>
    <w:lvl w:ilvl="5" w:tplc="5AA86DBE" w:tentative="1">
      <w:start w:val="1"/>
      <w:numFmt w:val="bullet"/>
      <w:lvlText w:val=""/>
      <w:lvlJc w:val="left"/>
      <w:pPr>
        <w:tabs>
          <w:tab w:val="num" w:pos="4320"/>
        </w:tabs>
        <w:ind w:left="4320" w:hanging="360"/>
      </w:pPr>
      <w:rPr>
        <w:rFonts w:ascii="Symbol" w:hAnsi="Symbol" w:hint="default"/>
      </w:rPr>
    </w:lvl>
    <w:lvl w:ilvl="6" w:tplc="8C262AFE" w:tentative="1">
      <w:start w:val="1"/>
      <w:numFmt w:val="bullet"/>
      <w:lvlText w:val=""/>
      <w:lvlJc w:val="left"/>
      <w:pPr>
        <w:tabs>
          <w:tab w:val="num" w:pos="5040"/>
        </w:tabs>
        <w:ind w:left="5040" w:hanging="360"/>
      </w:pPr>
      <w:rPr>
        <w:rFonts w:ascii="Symbol" w:hAnsi="Symbol" w:hint="default"/>
      </w:rPr>
    </w:lvl>
    <w:lvl w:ilvl="7" w:tplc="96000482" w:tentative="1">
      <w:start w:val="1"/>
      <w:numFmt w:val="bullet"/>
      <w:lvlText w:val=""/>
      <w:lvlJc w:val="left"/>
      <w:pPr>
        <w:tabs>
          <w:tab w:val="num" w:pos="5760"/>
        </w:tabs>
        <w:ind w:left="5760" w:hanging="360"/>
      </w:pPr>
      <w:rPr>
        <w:rFonts w:ascii="Symbol" w:hAnsi="Symbol" w:hint="default"/>
      </w:rPr>
    </w:lvl>
    <w:lvl w:ilvl="8" w:tplc="4F00213A"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4728193F"/>
    <w:multiLevelType w:val="hybridMultilevel"/>
    <w:tmpl w:val="925EC432"/>
    <w:lvl w:ilvl="0" w:tplc="4EAA35FA">
      <w:start w:val="1"/>
      <w:numFmt w:val="bullet"/>
      <w:lvlText w:val=""/>
      <w:lvlJc w:val="left"/>
      <w:pPr>
        <w:tabs>
          <w:tab w:val="num" w:pos="720"/>
        </w:tabs>
        <w:ind w:left="720" w:hanging="360"/>
      </w:pPr>
      <w:rPr>
        <w:rFonts w:ascii="Symbol" w:hAnsi="Symbol" w:hint="default"/>
      </w:rPr>
    </w:lvl>
    <w:lvl w:ilvl="1" w:tplc="2A208530" w:tentative="1">
      <w:start w:val="1"/>
      <w:numFmt w:val="bullet"/>
      <w:lvlText w:val=""/>
      <w:lvlJc w:val="left"/>
      <w:pPr>
        <w:tabs>
          <w:tab w:val="num" w:pos="1440"/>
        </w:tabs>
        <w:ind w:left="1440" w:hanging="360"/>
      </w:pPr>
      <w:rPr>
        <w:rFonts w:ascii="Symbol" w:hAnsi="Symbol" w:hint="default"/>
      </w:rPr>
    </w:lvl>
    <w:lvl w:ilvl="2" w:tplc="1814F4F2" w:tentative="1">
      <w:start w:val="1"/>
      <w:numFmt w:val="bullet"/>
      <w:lvlText w:val=""/>
      <w:lvlJc w:val="left"/>
      <w:pPr>
        <w:tabs>
          <w:tab w:val="num" w:pos="2160"/>
        </w:tabs>
        <w:ind w:left="2160" w:hanging="360"/>
      </w:pPr>
      <w:rPr>
        <w:rFonts w:ascii="Symbol" w:hAnsi="Symbol" w:hint="default"/>
      </w:rPr>
    </w:lvl>
    <w:lvl w:ilvl="3" w:tplc="9A565FC8" w:tentative="1">
      <w:start w:val="1"/>
      <w:numFmt w:val="bullet"/>
      <w:lvlText w:val=""/>
      <w:lvlJc w:val="left"/>
      <w:pPr>
        <w:tabs>
          <w:tab w:val="num" w:pos="2880"/>
        </w:tabs>
        <w:ind w:left="2880" w:hanging="360"/>
      </w:pPr>
      <w:rPr>
        <w:rFonts w:ascii="Symbol" w:hAnsi="Symbol" w:hint="default"/>
      </w:rPr>
    </w:lvl>
    <w:lvl w:ilvl="4" w:tplc="0444EA18" w:tentative="1">
      <w:start w:val="1"/>
      <w:numFmt w:val="bullet"/>
      <w:lvlText w:val=""/>
      <w:lvlJc w:val="left"/>
      <w:pPr>
        <w:tabs>
          <w:tab w:val="num" w:pos="3600"/>
        </w:tabs>
        <w:ind w:left="3600" w:hanging="360"/>
      </w:pPr>
      <w:rPr>
        <w:rFonts w:ascii="Symbol" w:hAnsi="Symbol" w:hint="default"/>
      </w:rPr>
    </w:lvl>
    <w:lvl w:ilvl="5" w:tplc="4FF6FE74" w:tentative="1">
      <w:start w:val="1"/>
      <w:numFmt w:val="bullet"/>
      <w:lvlText w:val=""/>
      <w:lvlJc w:val="left"/>
      <w:pPr>
        <w:tabs>
          <w:tab w:val="num" w:pos="4320"/>
        </w:tabs>
        <w:ind w:left="4320" w:hanging="360"/>
      </w:pPr>
      <w:rPr>
        <w:rFonts w:ascii="Symbol" w:hAnsi="Symbol" w:hint="default"/>
      </w:rPr>
    </w:lvl>
    <w:lvl w:ilvl="6" w:tplc="756E6B04" w:tentative="1">
      <w:start w:val="1"/>
      <w:numFmt w:val="bullet"/>
      <w:lvlText w:val=""/>
      <w:lvlJc w:val="left"/>
      <w:pPr>
        <w:tabs>
          <w:tab w:val="num" w:pos="5040"/>
        </w:tabs>
        <w:ind w:left="5040" w:hanging="360"/>
      </w:pPr>
      <w:rPr>
        <w:rFonts w:ascii="Symbol" w:hAnsi="Symbol" w:hint="default"/>
      </w:rPr>
    </w:lvl>
    <w:lvl w:ilvl="7" w:tplc="D6506EF8" w:tentative="1">
      <w:start w:val="1"/>
      <w:numFmt w:val="bullet"/>
      <w:lvlText w:val=""/>
      <w:lvlJc w:val="left"/>
      <w:pPr>
        <w:tabs>
          <w:tab w:val="num" w:pos="5760"/>
        </w:tabs>
        <w:ind w:left="5760" w:hanging="360"/>
      </w:pPr>
      <w:rPr>
        <w:rFonts w:ascii="Symbol" w:hAnsi="Symbol" w:hint="default"/>
      </w:rPr>
    </w:lvl>
    <w:lvl w:ilvl="8" w:tplc="BB46E68E"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48A520B3"/>
    <w:multiLevelType w:val="hybridMultilevel"/>
    <w:tmpl w:val="7C041F50"/>
    <w:lvl w:ilvl="0" w:tplc="9C9A2B0A">
      <w:start w:val="1"/>
      <w:numFmt w:val="bullet"/>
      <w:lvlText w:val=""/>
      <w:lvlJc w:val="left"/>
      <w:pPr>
        <w:tabs>
          <w:tab w:val="num" w:pos="720"/>
        </w:tabs>
        <w:ind w:left="720" w:hanging="360"/>
      </w:pPr>
      <w:rPr>
        <w:rFonts w:ascii="Symbol" w:hAnsi="Symbol" w:hint="default"/>
      </w:rPr>
    </w:lvl>
    <w:lvl w:ilvl="1" w:tplc="868077A4" w:tentative="1">
      <w:start w:val="1"/>
      <w:numFmt w:val="bullet"/>
      <w:lvlText w:val=""/>
      <w:lvlJc w:val="left"/>
      <w:pPr>
        <w:tabs>
          <w:tab w:val="num" w:pos="1440"/>
        </w:tabs>
        <w:ind w:left="1440" w:hanging="360"/>
      </w:pPr>
      <w:rPr>
        <w:rFonts w:ascii="Symbol" w:hAnsi="Symbol" w:hint="default"/>
      </w:rPr>
    </w:lvl>
    <w:lvl w:ilvl="2" w:tplc="349C8CF8" w:tentative="1">
      <w:start w:val="1"/>
      <w:numFmt w:val="bullet"/>
      <w:lvlText w:val=""/>
      <w:lvlJc w:val="left"/>
      <w:pPr>
        <w:tabs>
          <w:tab w:val="num" w:pos="2160"/>
        </w:tabs>
        <w:ind w:left="2160" w:hanging="360"/>
      </w:pPr>
      <w:rPr>
        <w:rFonts w:ascii="Symbol" w:hAnsi="Symbol" w:hint="default"/>
      </w:rPr>
    </w:lvl>
    <w:lvl w:ilvl="3" w:tplc="7D3021AE" w:tentative="1">
      <w:start w:val="1"/>
      <w:numFmt w:val="bullet"/>
      <w:lvlText w:val=""/>
      <w:lvlJc w:val="left"/>
      <w:pPr>
        <w:tabs>
          <w:tab w:val="num" w:pos="2880"/>
        </w:tabs>
        <w:ind w:left="2880" w:hanging="360"/>
      </w:pPr>
      <w:rPr>
        <w:rFonts w:ascii="Symbol" w:hAnsi="Symbol" w:hint="default"/>
      </w:rPr>
    </w:lvl>
    <w:lvl w:ilvl="4" w:tplc="74EAAE64" w:tentative="1">
      <w:start w:val="1"/>
      <w:numFmt w:val="bullet"/>
      <w:lvlText w:val=""/>
      <w:lvlJc w:val="left"/>
      <w:pPr>
        <w:tabs>
          <w:tab w:val="num" w:pos="3600"/>
        </w:tabs>
        <w:ind w:left="3600" w:hanging="360"/>
      </w:pPr>
      <w:rPr>
        <w:rFonts w:ascii="Symbol" w:hAnsi="Symbol" w:hint="default"/>
      </w:rPr>
    </w:lvl>
    <w:lvl w:ilvl="5" w:tplc="E7F09C72" w:tentative="1">
      <w:start w:val="1"/>
      <w:numFmt w:val="bullet"/>
      <w:lvlText w:val=""/>
      <w:lvlJc w:val="left"/>
      <w:pPr>
        <w:tabs>
          <w:tab w:val="num" w:pos="4320"/>
        </w:tabs>
        <w:ind w:left="4320" w:hanging="360"/>
      </w:pPr>
      <w:rPr>
        <w:rFonts w:ascii="Symbol" w:hAnsi="Symbol" w:hint="default"/>
      </w:rPr>
    </w:lvl>
    <w:lvl w:ilvl="6" w:tplc="6E10DF5C" w:tentative="1">
      <w:start w:val="1"/>
      <w:numFmt w:val="bullet"/>
      <w:lvlText w:val=""/>
      <w:lvlJc w:val="left"/>
      <w:pPr>
        <w:tabs>
          <w:tab w:val="num" w:pos="5040"/>
        </w:tabs>
        <w:ind w:left="5040" w:hanging="360"/>
      </w:pPr>
      <w:rPr>
        <w:rFonts w:ascii="Symbol" w:hAnsi="Symbol" w:hint="default"/>
      </w:rPr>
    </w:lvl>
    <w:lvl w:ilvl="7" w:tplc="5844ACDA" w:tentative="1">
      <w:start w:val="1"/>
      <w:numFmt w:val="bullet"/>
      <w:lvlText w:val=""/>
      <w:lvlJc w:val="left"/>
      <w:pPr>
        <w:tabs>
          <w:tab w:val="num" w:pos="5760"/>
        </w:tabs>
        <w:ind w:left="5760" w:hanging="360"/>
      </w:pPr>
      <w:rPr>
        <w:rFonts w:ascii="Symbol" w:hAnsi="Symbol" w:hint="default"/>
      </w:rPr>
    </w:lvl>
    <w:lvl w:ilvl="8" w:tplc="C1B26C04"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EE31718"/>
    <w:multiLevelType w:val="hybridMultilevel"/>
    <w:tmpl w:val="FC12E898"/>
    <w:lvl w:ilvl="0" w:tplc="DA8CC606">
      <w:start w:val="1"/>
      <w:numFmt w:val="bullet"/>
      <w:lvlText w:val=""/>
      <w:lvlJc w:val="left"/>
      <w:pPr>
        <w:tabs>
          <w:tab w:val="num" w:pos="720"/>
        </w:tabs>
        <w:ind w:left="720" w:hanging="360"/>
      </w:pPr>
      <w:rPr>
        <w:rFonts w:ascii="Symbol" w:hAnsi="Symbol" w:hint="default"/>
      </w:rPr>
    </w:lvl>
    <w:lvl w:ilvl="1" w:tplc="7D083E44" w:tentative="1">
      <w:start w:val="1"/>
      <w:numFmt w:val="bullet"/>
      <w:lvlText w:val=""/>
      <w:lvlJc w:val="left"/>
      <w:pPr>
        <w:tabs>
          <w:tab w:val="num" w:pos="1440"/>
        </w:tabs>
        <w:ind w:left="1440" w:hanging="360"/>
      </w:pPr>
      <w:rPr>
        <w:rFonts w:ascii="Symbol" w:hAnsi="Symbol" w:hint="default"/>
      </w:rPr>
    </w:lvl>
    <w:lvl w:ilvl="2" w:tplc="00A03DA4" w:tentative="1">
      <w:start w:val="1"/>
      <w:numFmt w:val="bullet"/>
      <w:lvlText w:val=""/>
      <w:lvlJc w:val="left"/>
      <w:pPr>
        <w:tabs>
          <w:tab w:val="num" w:pos="2160"/>
        </w:tabs>
        <w:ind w:left="2160" w:hanging="360"/>
      </w:pPr>
      <w:rPr>
        <w:rFonts w:ascii="Symbol" w:hAnsi="Symbol" w:hint="default"/>
      </w:rPr>
    </w:lvl>
    <w:lvl w:ilvl="3" w:tplc="2938B736" w:tentative="1">
      <w:start w:val="1"/>
      <w:numFmt w:val="bullet"/>
      <w:lvlText w:val=""/>
      <w:lvlJc w:val="left"/>
      <w:pPr>
        <w:tabs>
          <w:tab w:val="num" w:pos="2880"/>
        </w:tabs>
        <w:ind w:left="2880" w:hanging="360"/>
      </w:pPr>
      <w:rPr>
        <w:rFonts w:ascii="Symbol" w:hAnsi="Symbol" w:hint="default"/>
      </w:rPr>
    </w:lvl>
    <w:lvl w:ilvl="4" w:tplc="27F0A07E" w:tentative="1">
      <w:start w:val="1"/>
      <w:numFmt w:val="bullet"/>
      <w:lvlText w:val=""/>
      <w:lvlJc w:val="left"/>
      <w:pPr>
        <w:tabs>
          <w:tab w:val="num" w:pos="3600"/>
        </w:tabs>
        <w:ind w:left="3600" w:hanging="360"/>
      </w:pPr>
      <w:rPr>
        <w:rFonts w:ascii="Symbol" w:hAnsi="Symbol" w:hint="default"/>
      </w:rPr>
    </w:lvl>
    <w:lvl w:ilvl="5" w:tplc="9C306696" w:tentative="1">
      <w:start w:val="1"/>
      <w:numFmt w:val="bullet"/>
      <w:lvlText w:val=""/>
      <w:lvlJc w:val="left"/>
      <w:pPr>
        <w:tabs>
          <w:tab w:val="num" w:pos="4320"/>
        </w:tabs>
        <w:ind w:left="4320" w:hanging="360"/>
      </w:pPr>
      <w:rPr>
        <w:rFonts w:ascii="Symbol" w:hAnsi="Symbol" w:hint="default"/>
      </w:rPr>
    </w:lvl>
    <w:lvl w:ilvl="6" w:tplc="E23E15CE" w:tentative="1">
      <w:start w:val="1"/>
      <w:numFmt w:val="bullet"/>
      <w:lvlText w:val=""/>
      <w:lvlJc w:val="left"/>
      <w:pPr>
        <w:tabs>
          <w:tab w:val="num" w:pos="5040"/>
        </w:tabs>
        <w:ind w:left="5040" w:hanging="360"/>
      </w:pPr>
      <w:rPr>
        <w:rFonts w:ascii="Symbol" w:hAnsi="Symbol" w:hint="default"/>
      </w:rPr>
    </w:lvl>
    <w:lvl w:ilvl="7" w:tplc="D2B86532" w:tentative="1">
      <w:start w:val="1"/>
      <w:numFmt w:val="bullet"/>
      <w:lvlText w:val=""/>
      <w:lvlJc w:val="left"/>
      <w:pPr>
        <w:tabs>
          <w:tab w:val="num" w:pos="5760"/>
        </w:tabs>
        <w:ind w:left="5760" w:hanging="360"/>
      </w:pPr>
      <w:rPr>
        <w:rFonts w:ascii="Symbol" w:hAnsi="Symbol" w:hint="default"/>
      </w:rPr>
    </w:lvl>
    <w:lvl w:ilvl="8" w:tplc="C10097CC"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51352D7B"/>
    <w:multiLevelType w:val="hybridMultilevel"/>
    <w:tmpl w:val="BB0EB8B4"/>
    <w:lvl w:ilvl="0" w:tplc="D424053A">
      <w:start w:val="2"/>
      <w:numFmt w:val="bullet"/>
      <w:lvlText w:val="-"/>
      <w:lvlJc w:val="left"/>
      <w:pPr>
        <w:ind w:left="720" w:hanging="360"/>
      </w:pPr>
      <w:rPr>
        <w:rFonts w:ascii="Arial" w:eastAsiaTheme="minorHAnsi" w:hAnsi="Arial" w:cs="Arial"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57070D7"/>
    <w:multiLevelType w:val="hybridMultilevel"/>
    <w:tmpl w:val="4D8EC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4D01A8"/>
    <w:multiLevelType w:val="hybridMultilevel"/>
    <w:tmpl w:val="62D8615E"/>
    <w:lvl w:ilvl="0" w:tplc="B382248A">
      <w:start w:val="1"/>
      <w:numFmt w:val="bullet"/>
      <w:lvlText w:val="•"/>
      <w:lvlJc w:val="left"/>
      <w:pPr>
        <w:tabs>
          <w:tab w:val="num" w:pos="720"/>
        </w:tabs>
        <w:ind w:left="720" w:hanging="360"/>
      </w:pPr>
      <w:rPr>
        <w:rFonts w:ascii="Arial" w:hAnsi="Arial" w:hint="default"/>
      </w:rPr>
    </w:lvl>
    <w:lvl w:ilvl="1" w:tplc="381841DC" w:tentative="1">
      <w:start w:val="1"/>
      <w:numFmt w:val="bullet"/>
      <w:lvlText w:val="•"/>
      <w:lvlJc w:val="left"/>
      <w:pPr>
        <w:tabs>
          <w:tab w:val="num" w:pos="1440"/>
        </w:tabs>
        <w:ind w:left="1440" w:hanging="360"/>
      </w:pPr>
      <w:rPr>
        <w:rFonts w:ascii="Arial" w:hAnsi="Arial" w:hint="default"/>
      </w:rPr>
    </w:lvl>
    <w:lvl w:ilvl="2" w:tplc="1EF03DE4" w:tentative="1">
      <w:start w:val="1"/>
      <w:numFmt w:val="bullet"/>
      <w:lvlText w:val="•"/>
      <w:lvlJc w:val="left"/>
      <w:pPr>
        <w:tabs>
          <w:tab w:val="num" w:pos="2160"/>
        </w:tabs>
        <w:ind w:left="2160" w:hanging="360"/>
      </w:pPr>
      <w:rPr>
        <w:rFonts w:ascii="Arial" w:hAnsi="Arial" w:hint="default"/>
      </w:rPr>
    </w:lvl>
    <w:lvl w:ilvl="3" w:tplc="CC30F820" w:tentative="1">
      <w:start w:val="1"/>
      <w:numFmt w:val="bullet"/>
      <w:lvlText w:val="•"/>
      <w:lvlJc w:val="left"/>
      <w:pPr>
        <w:tabs>
          <w:tab w:val="num" w:pos="2880"/>
        </w:tabs>
        <w:ind w:left="2880" w:hanging="360"/>
      </w:pPr>
      <w:rPr>
        <w:rFonts w:ascii="Arial" w:hAnsi="Arial" w:hint="default"/>
      </w:rPr>
    </w:lvl>
    <w:lvl w:ilvl="4" w:tplc="9C0E2D46" w:tentative="1">
      <w:start w:val="1"/>
      <w:numFmt w:val="bullet"/>
      <w:lvlText w:val="•"/>
      <w:lvlJc w:val="left"/>
      <w:pPr>
        <w:tabs>
          <w:tab w:val="num" w:pos="3600"/>
        </w:tabs>
        <w:ind w:left="3600" w:hanging="360"/>
      </w:pPr>
      <w:rPr>
        <w:rFonts w:ascii="Arial" w:hAnsi="Arial" w:hint="default"/>
      </w:rPr>
    </w:lvl>
    <w:lvl w:ilvl="5" w:tplc="5DAE59C2" w:tentative="1">
      <w:start w:val="1"/>
      <w:numFmt w:val="bullet"/>
      <w:lvlText w:val="•"/>
      <w:lvlJc w:val="left"/>
      <w:pPr>
        <w:tabs>
          <w:tab w:val="num" w:pos="4320"/>
        </w:tabs>
        <w:ind w:left="4320" w:hanging="360"/>
      </w:pPr>
      <w:rPr>
        <w:rFonts w:ascii="Arial" w:hAnsi="Arial" w:hint="default"/>
      </w:rPr>
    </w:lvl>
    <w:lvl w:ilvl="6" w:tplc="FAF40E82" w:tentative="1">
      <w:start w:val="1"/>
      <w:numFmt w:val="bullet"/>
      <w:lvlText w:val="•"/>
      <w:lvlJc w:val="left"/>
      <w:pPr>
        <w:tabs>
          <w:tab w:val="num" w:pos="5040"/>
        </w:tabs>
        <w:ind w:left="5040" w:hanging="360"/>
      </w:pPr>
      <w:rPr>
        <w:rFonts w:ascii="Arial" w:hAnsi="Arial" w:hint="default"/>
      </w:rPr>
    </w:lvl>
    <w:lvl w:ilvl="7" w:tplc="004CCDBC" w:tentative="1">
      <w:start w:val="1"/>
      <w:numFmt w:val="bullet"/>
      <w:lvlText w:val="•"/>
      <w:lvlJc w:val="left"/>
      <w:pPr>
        <w:tabs>
          <w:tab w:val="num" w:pos="5760"/>
        </w:tabs>
        <w:ind w:left="5760" w:hanging="360"/>
      </w:pPr>
      <w:rPr>
        <w:rFonts w:ascii="Arial" w:hAnsi="Arial" w:hint="default"/>
      </w:rPr>
    </w:lvl>
    <w:lvl w:ilvl="8" w:tplc="26F02C1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1FD6A46"/>
    <w:multiLevelType w:val="multilevel"/>
    <w:tmpl w:val="4776FC0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6" w15:restartNumberingAfterBreak="0">
    <w:nsid w:val="687E7E60"/>
    <w:multiLevelType w:val="hybridMultilevel"/>
    <w:tmpl w:val="16541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8" w15:restartNumberingAfterBreak="0">
    <w:nsid w:val="76225000"/>
    <w:multiLevelType w:val="hybridMultilevel"/>
    <w:tmpl w:val="A176B5CE"/>
    <w:lvl w:ilvl="0" w:tplc="4B02F768">
      <w:start w:val="1"/>
      <w:numFmt w:val="bullet"/>
      <w:lvlText w:val=""/>
      <w:lvlJc w:val="left"/>
      <w:pPr>
        <w:tabs>
          <w:tab w:val="num" w:pos="720"/>
        </w:tabs>
        <w:ind w:left="720" w:hanging="360"/>
      </w:pPr>
      <w:rPr>
        <w:rFonts w:ascii="Symbol" w:hAnsi="Symbol" w:hint="default"/>
      </w:rPr>
    </w:lvl>
    <w:lvl w:ilvl="1" w:tplc="162AB05C" w:tentative="1">
      <w:start w:val="1"/>
      <w:numFmt w:val="bullet"/>
      <w:lvlText w:val=""/>
      <w:lvlJc w:val="left"/>
      <w:pPr>
        <w:tabs>
          <w:tab w:val="num" w:pos="1440"/>
        </w:tabs>
        <w:ind w:left="1440" w:hanging="360"/>
      </w:pPr>
      <w:rPr>
        <w:rFonts w:ascii="Symbol" w:hAnsi="Symbol" w:hint="default"/>
      </w:rPr>
    </w:lvl>
    <w:lvl w:ilvl="2" w:tplc="3CC0229A" w:tentative="1">
      <w:start w:val="1"/>
      <w:numFmt w:val="bullet"/>
      <w:lvlText w:val=""/>
      <w:lvlJc w:val="left"/>
      <w:pPr>
        <w:tabs>
          <w:tab w:val="num" w:pos="2160"/>
        </w:tabs>
        <w:ind w:left="2160" w:hanging="360"/>
      </w:pPr>
      <w:rPr>
        <w:rFonts w:ascii="Symbol" w:hAnsi="Symbol" w:hint="default"/>
      </w:rPr>
    </w:lvl>
    <w:lvl w:ilvl="3" w:tplc="C9124370" w:tentative="1">
      <w:start w:val="1"/>
      <w:numFmt w:val="bullet"/>
      <w:lvlText w:val=""/>
      <w:lvlJc w:val="left"/>
      <w:pPr>
        <w:tabs>
          <w:tab w:val="num" w:pos="2880"/>
        </w:tabs>
        <w:ind w:left="2880" w:hanging="360"/>
      </w:pPr>
      <w:rPr>
        <w:rFonts w:ascii="Symbol" w:hAnsi="Symbol" w:hint="default"/>
      </w:rPr>
    </w:lvl>
    <w:lvl w:ilvl="4" w:tplc="6E088086" w:tentative="1">
      <w:start w:val="1"/>
      <w:numFmt w:val="bullet"/>
      <w:lvlText w:val=""/>
      <w:lvlJc w:val="left"/>
      <w:pPr>
        <w:tabs>
          <w:tab w:val="num" w:pos="3600"/>
        </w:tabs>
        <w:ind w:left="3600" w:hanging="360"/>
      </w:pPr>
      <w:rPr>
        <w:rFonts w:ascii="Symbol" w:hAnsi="Symbol" w:hint="default"/>
      </w:rPr>
    </w:lvl>
    <w:lvl w:ilvl="5" w:tplc="153AA840" w:tentative="1">
      <w:start w:val="1"/>
      <w:numFmt w:val="bullet"/>
      <w:lvlText w:val=""/>
      <w:lvlJc w:val="left"/>
      <w:pPr>
        <w:tabs>
          <w:tab w:val="num" w:pos="4320"/>
        </w:tabs>
        <w:ind w:left="4320" w:hanging="360"/>
      </w:pPr>
      <w:rPr>
        <w:rFonts w:ascii="Symbol" w:hAnsi="Symbol" w:hint="default"/>
      </w:rPr>
    </w:lvl>
    <w:lvl w:ilvl="6" w:tplc="48F2E15A" w:tentative="1">
      <w:start w:val="1"/>
      <w:numFmt w:val="bullet"/>
      <w:lvlText w:val=""/>
      <w:lvlJc w:val="left"/>
      <w:pPr>
        <w:tabs>
          <w:tab w:val="num" w:pos="5040"/>
        </w:tabs>
        <w:ind w:left="5040" w:hanging="360"/>
      </w:pPr>
      <w:rPr>
        <w:rFonts w:ascii="Symbol" w:hAnsi="Symbol" w:hint="default"/>
      </w:rPr>
    </w:lvl>
    <w:lvl w:ilvl="7" w:tplc="F4FE5B56" w:tentative="1">
      <w:start w:val="1"/>
      <w:numFmt w:val="bullet"/>
      <w:lvlText w:val=""/>
      <w:lvlJc w:val="left"/>
      <w:pPr>
        <w:tabs>
          <w:tab w:val="num" w:pos="5760"/>
        </w:tabs>
        <w:ind w:left="5760" w:hanging="360"/>
      </w:pPr>
      <w:rPr>
        <w:rFonts w:ascii="Symbol" w:hAnsi="Symbol" w:hint="default"/>
      </w:rPr>
    </w:lvl>
    <w:lvl w:ilvl="8" w:tplc="5E4884E2" w:tentative="1">
      <w:start w:val="1"/>
      <w:numFmt w:val="bullet"/>
      <w:lvlText w:val=""/>
      <w:lvlJc w:val="left"/>
      <w:pPr>
        <w:tabs>
          <w:tab w:val="num" w:pos="6480"/>
        </w:tabs>
        <w:ind w:left="6480" w:hanging="360"/>
      </w:pPr>
      <w:rPr>
        <w:rFonts w:ascii="Symbol" w:hAnsi="Symbol" w:hint="default"/>
      </w:rPr>
    </w:lvl>
  </w:abstractNum>
  <w:num w:numId="1" w16cid:durableId="929586343">
    <w:abstractNumId w:val="25"/>
  </w:num>
  <w:num w:numId="2" w16cid:durableId="1248154093">
    <w:abstractNumId w:val="14"/>
  </w:num>
  <w:num w:numId="3" w16cid:durableId="1968850366">
    <w:abstractNumId w:val="11"/>
  </w:num>
  <w:num w:numId="4" w16cid:durableId="1812752370">
    <w:abstractNumId w:val="9"/>
  </w:num>
  <w:num w:numId="5" w16cid:durableId="1760833941">
    <w:abstractNumId w:val="7"/>
  </w:num>
  <w:num w:numId="6" w16cid:durableId="906497583">
    <w:abstractNumId w:val="6"/>
  </w:num>
  <w:num w:numId="7" w16cid:durableId="965041178">
    <w:abstractNumId w:val="5"/>
  </w:num>
  <w:num w:numId="8" w16cid:durableId="250237323">
    <w:abstractNumId w:val="4"/>
  </w:num>
  <w:num w:numId="9" w16cid:durableId="1929266019">
    <w:abstractNumId w:val="8"/>
  </w:num>
  <w:num w:numId="10" w16cid:durableId="599921055">
    <w:abstractNumId w:val="3"/>
  </w:num>
  <w:num w:numId="11" w16cid:durableId="2053669">
    <w:abstractNumId w:val="2"/>
  </w:num>
  <w:num w:numId="12" w16cid:durableId="820000080">
    <w:abstractNumId w:val="1"/>
  </w:num>
  <w:num w:numId="13" w16cid:durableId="1545404492">
    <w:abstractNumId w:val="0"/>
  </w:num>
  <w:num w:numId="14" w16cid:durableId="1545555598">
    <w:abstractNumId w:val="17"/>
  </w:num>
  <w:num w:numId="15" w16cid:durableId="136655509">
    <w:abstractNumId w:val="12"/>
  </w:num>
  <w:num w:numId="16" w16cid:durableId="714695411">
    <w:abstractNumId w:val="23"/>
  </w:num>
  <w:num w:numId="17" w16cid:durableId="1765107497">
    <w:abstractNumId w:val="21"/>
  </w:num>
  <w:num w:numId="18" w16cid:durableId="1629318091">
    <w:abstractNumId w:val="26"/>
  </w:num>
  <w:num w:numId="19" w16cid:durableId="1605386497">
    <w:abstractNumId w:val="13"/>
  </w:num>
  <w:num w:numId="20" w16cid:durableId="1523520028">
    <w:abstractNumId w:val="24"/>
  </w:num>
  <w:num w:numId="21" w16cid:durableId="1537306142">
    <w:abstractNumId w:val="16"/>
  </w:num>
  <w:num w:numId="22" w16cid:durableId="868371850">
    <w:abstractNumId w:val="20"/>
  </w:num>
  <w:num w:numId="23" w16cid:durableId="78716044">
    <w:abstractNumId w:val="15"/>
  </w:num>
  <w:num w:numId="24" w16cid:durableId="275452345">
    <w:abstractNumId w:val="19"/>
  </w:num>
  <w:num w:numId="25" w16cid:durableId="2019428926">
    <w:abstractNumId w:val="18"/>
  </w:num>
  <w:num w:numId="26" w16cid:durableId="911084703">
    <w:abstractNumId w:val="28"/>
  </w:num>
  <w:num w:numId="27" w16cid:durableId="1939023471">
    <w:abstractNumId w:val="27"/>
  </w:num>
  <w:num w:numId="28" w16cid:durableId="1927032662">
    <w:abstractNumId w:val="27"/>
  </w:num>
  <w:num w:numId="29" w16cid:durableId="125205123">
    <w:abstractNumId w:val="22"/>
  </w:num>
  <w:num w:numId="30" w16cid:durableId="3882621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15B"/>
    <w:rsid w:val="000004AF"/>
    <w:rsid w:val="00000508"/>
    <w:rsid w:val="00001E96"/>
    <w:rsid w:val="00001EDB"/>
    <w:rsid w:val="000028C6"/>
    <w:rsid w:val="00002A5E"/>
    <w:rsid w:val="00002D1A"/>
    <w:rsid w:val="00003E01"/>
    <w:rsid w:val="00003F02"/>
    <w:rsid w:val="0000404C"/>
    <w:rsid w:val="0000468B"/>
    <w:rsid w:val="00005543"/>
    <w:rsid w:val="00005650"/>
    <w:rsid w:val="00005993"/>
    <w:rsid w:val="00005C09"/>
    <w:rsid w:val="0000601D"/>
    <w:rsid w:val="000061B2"/>
    <w:rsid w:val="00006EDB"/>
    <w:rsid w:val="0000738F"/>
    <w:rsid w:val="00007742"/>
    <w:rsid w:val="00007BA0"/>
    <w:rsid w:val="00010948"/>
    <w:rsid w:val="00011210"/>
    <w:rsid w:val="00011E74"/>
    <w:rsid w:val="00012A08"/>
    <w:rsid w:val="000144ED"/>
    <w:rsid w:val="000149D6"/>
    <w:rsid w:val="00015980"/>
    <w:rsid w:val="00015C31"/>
    <w:rsid w:val="000163A0"/>
    <w:rsid w:val="0001642D"/>
    <w:rsid w:val="000168D3"/>
    <w:rsid w:val="00020BBE"/>
    <w:rsid w:val="00020F67"/>
    <w:rsid w:val="00021359"/>
    <w:rsid w:val="00021A28"/>
    <w:rsid w:val="00021E0C"/>
    <w:rsid w:val="000224F2"/>
    <w:rsid w:val="000229DF"/>
    <w:rsid w:val="00022A80"/>
    <w:rsid w:val="00023036"/>
    <w:rsid w:val="00024372"/>
    <w:rsid w:val="0002451C"/>
    <w:rsid w:val="0002483D"/>
    <w:rsid w:val="000257B4"/>
    <w:rsid w:val="000259A2"/>
    <w:rsid w:val="00025A18"/>
    <w:rsid w:val="00026A49"/>
    <w:rsid w:val="00026CF3"/>
    <w:rsid w:val="00026D09"/>
    <w:rsid w:val="00027138"/>
    <w:rsid w:val="00027222"/>
    <w:rsid w:val="000275B2"/>
    <w:rsid w:val="000279A4"/>
    <w:rsid w:val="00027AF0"/>
    <w:rsid w:val="0003042E"/>
    <w:rsid w:val="000318D4"/>
    <w:rsid w:val="00031CF2"/>
    <w:rsid w:val="000327BA"/>
    <w:rsid w:val="000335FC"/>
    <w:rsid w:val="00033801"/>
    <w:rsid w:val="000338E1"/>
    <w:rsid w:val="00033AD6"/>
    <w:rsid w:val="00033D50"/>
    <w:rsid w:val="00033DCA"/>
    <w:rsid w:val="00035263"/>
    <w:rsid w:val="0003583C"/>
    <w:rsid w:val="00035D7E"/>
    <w:rsid w:val="00035E56"/>
    <w:rsid w:val="0003661D"/>
    <w:rsid w:val="00036D7B"/>
    <w:rsid w:val="0003703B"/>
    <w:rsid w:val="0003770E"/>
    <w:rsid w:val="00041C03"/>
    <w:rsid w:val="000420ED"/>
    <w:rsid w:val="0004263C"/>
    <w:rsid w:val="000435EF"/>
    <w:rsid w:val="00043B9E"/>
    <w:rsid w:val="00044167"/>
    <w:rsid w:val="000442A2"/>
    <w:rsid w:val="00044356"/>
    <w:rsid w:val="00044ACC"/>
    <w:rsid w:val="0004507D"/>
    <w:rsid w:val="00045D8B"/>
    <w:rsid w:val="00045F15"/>
    <w:rsid w:val="000461F6"/>
    <w:rsid w:val="00046456"/>
    <w:rsid w:val="00046FDD"/>
    <w:rsid w:val="00047906"/>
    <w:rsid w:val="00047DCD"/>
    <w:rsid w:val="00047F5D"/>
    <w:rsid w:val="000511C5"/>
    <w:rsid w:val="00051331"/>
    <w:rsid w:val="000516A1"/>
    <w:rsid w:val="000519A6"/>
    <w:rsid w:val="00051A4C"/>
    <w:rsid w:val="00051E6B"/>
    <w:rsid w:val="00052392"/>
    <w:rsid w:val="00053BCA"/>
    <w:rsid w:val="00053DAB"/>
    <w:rsid w:val="000546E9"/>
    <w:rsid w:val="000546F9"/>
    <w:rsid w:val="0005512E"/>
    <w:rsid w:val="00055455"/>
    <w:rsid w:val="000618A1"/>
    <w:rsid w:val="00062485"/>
    <w:rsid w:val="00062957"/>
    <w:rsid w:val="00063990"/>
    <w:rsid w:val="000645F9"/>
    <w:rsid w:val="00064AB9"/>
    <w:rsid w:val="0006529A"/>
    <w:rsid w:val="00065BBB"/>
    <w:rsid w:val="00065E6D"/>
    <w:rsid w:val="000664F9"/>
    <w:rsid w:val="0006657E"/>
    <w:rsid w:val="00066856"/>
    <w:rsid w:val="00066D5F"/>
    <w:rsid w:val="00066FC9"/>
    <w:rsid w:val="00067196"/>
    <w:rsid w:val="00067B5B"/>
    <w:rsid w:val="00070112"/>
    <w:rsid w:val="00070152"/>
    <w:rsid w:val="000710E5"/>
    <w:rsid w:val="00071433"/>
    <w:rsid w:val="0007174F"/>
    <w:rsid w:val="00071D57"/>
    <w:rsid w:val="000731F5"/>
    <w:rsid w:val="00073854"/>
    <w:rsid w:val="0007398C"/>
    <w:rsid w:val="00073AEF"/>
    <w:rsid w:val="00073CCB"/>
    <w:rsid w:val="00074247"/>
    <w:rsid w:val="000742CE"/>
    <w:rsid w:val="00074360"/>
    <w:rsid w:val="000743DA"/>
    <w:rsid w:val="00074F5E"/>
    <w:rsid w:val="0007582E"/>
    <w:rsid w:val="00075B07"/>
    <w:rsid w:val="00075C6D"/>
    <w:rsid w:val="000762E7"/>
    <w:rsid w:val="000768A5"/>
    <w:rsid w:val="00076C86"/>
    <w:rsid w:val="000773F1"/>
    <w:rsid w:val="00077412"/>
    <w:rsid w:val="00077E9F"/>
    <w:rsid w:val="00080818"/>
    <w:rsid w:val="00080837"/>
    <w:rsid w:val="00080922"/>
    <w:rsid w:val="00081173"/>
    <w:rsid w:val="000812B6"/>
    <w:rsid w:val="00081407"/>
    <w:rsid w:val="00081818"/>
    <w:rsid w:val="00081A16"/>
    <w:rsid w:val="00081ACA"/>
    <w:rsid w:val="00082141"/>
    <w:rsid w:val="00083855"/>
    <w:rsid w:val="00084614"/>
    <w:rsid w:val="00085A31"/>
    <w:rsid w:val="00086287"/>
    <w:rsid w:val="0008680A"/>
    <w:rsid w:val="00086965"/>
    <w:rsid w:val="00086C6D"/>
    <w:rsid w:val="00086CA1"/>
    <w:rsid w:val="00086CD2"/>
    <w:rsid w:val="0008702E"/>
    <w:rsid w:val="0008756E"/>
    <w:rsid w:val="000876FF"/>
    <w:rsid w:val="000877CE"/>
    <w:rsid w:val="000878FB"/>
    <w:rsid w:val="00087FB1"/>
    <w:rsid w:val="000907AF"/>
    <w:rsid w:val="000907F5"/>
    <w:rsid w:val="00090B4E"/>
    <w:rsid w:val="00090C86"/>
    <w:rsid w:val="00091975"/>
    <w:rsid w:val="00091A4B"/>
    <w:rsid w:val="00091CB3"/>
    <w:rsid w:val="00091FD2"/>
    <w:rsid w:val="00092D6A"/>
    <w:rsid w:val="00092D89"/>
    <w:rsid w:val="000933BF"/>
    <w:rsid w:val="000934A9"/>
    <w:rsid w:val="00094041"/>
    <w:rsid w:val="000946DE"/>
    <w:rsid w:val="000948E2"/>
    <w:rsid w:val="00094B5A"/>
    <w:rsid w:val="00095B69"/>
    <w:rsid w:val="00096982"/>
    <w:rsid w:val="000976FD"/>
    <w:rsid w:val="00097E4A"/>
    <w:rsid w:val="00097EE3"/>
    <w:rsid w:val="000A01DD"/>
    <w:rsid w:val="000A0658"/>
    <w:rsid w:val="000A0EF1"/>
    <w:rsid w:val="000A1FD1"/>
    <w:rsid w:val="000A2598"/>
    <w:rsid w:val="000A3568"/>
    <w:rsid w:val="000A3602"/>
    <w:rsid w:val="000A382C"/>
    <w:rsid w:val="000A3B1D"/>
    <w:rsid w:val="000A4F54"/>
    <w:rsid w:val="000A5C8F"/>
    <w:rsid w:val="000A5E24"/>
    <w:rsid w:val="000A63B3"/>
    <w:rsid w:val="000A6A8A"/>
    <w:rsid w:val="000A6E00"/>
    <w:rsid w:val="000A751F"/>
    <w:rsid w:val="000B13C4"/>
    <w:rsid w:val="000B2CC2"/>
    <w:rsid w:val="000B402E"/>
    <w:rsid w:val="000B4413"/>
    <w:rsid w:val="000B5F4E"/>
    <w:rsid w:val="000B6151"/>
    <w:rsid w:val="000B6EC3"/>
    <w:rsid w:val="000B7A41"/>
    <w:rsid w:val="000C01CD"/>
    <w:rsid w:val="000C0D4A"/>
    <w:rsid w:val="000C1362"/>
    <w:rsid w:val="000C14CC"/>
    <w:rsid w:val="000C1C35"/>
    <w:rsid w:val="000C2464"/>
    <w:rsid w:val="000C3CB7"/>
    <w:rsid w:val="000C3FC9"/>
    <w:rsid w:val="000C47E1"/>
    <w:rsid w:val="000C4E9F"/>
    <w:rsid w:val="000C54B1"/>
    <w:rsid w:val="000C55AD"/>
    <w:rsid w:val="000C59D9"/>
    <w:rsid w:val="000C5A04"/>
    <w:rsid w:val="000C6C29"/>
    <w:rsid w:val="000C6C3F"/>
    <w:rsid w:val="000C6CF4"/>
    <w:rsid w:val="000C70B7"/>
    <w:rsid w:val="000D01CB"/>
    <w:rsid w:val="000D1227"/>
    <w:rsid w:val="000D152D"/>
    <w:rsid w:val="000D173E"/>
    <w:rsid w:val="000D1E2A"/>
    <w:rsid w:val="000D21EC"/>
    <w:rsid w:val="000D2402"/>
    <w:rsid w:val="000D33B3"/>
    <w:rsid w:val="000D342F"/>
    <w:rsid w:val="000D467A"/>
    <w:rsid w:val="000D4BC8"/>
    <w:rsid w:val="000D5255"/>
    <w:rsid w:val="000D54ED"/>
    <w:rsid w:val="000D5665"/>
    <w:rsid w:val="000D7224"/>
    <w:rsid w:val="000D7DF0"/>
    <w:rsid w:val="000D7F8F"/>
    <w:rsid w:val="000E0B53"/>
    <w:rsid w:val="000E0FE4"/>
    <w:rsid w:val="000E1897"/>
    <w:rsid w:val="000E1AD3"/>
    <w:rsid w:val="000E21AD"/>
    <w:rsid w:val="000E24ED"/>
    <w:rsid w:val="000E31D2"/>
    <w:rsid w:val="000E355C"/>
    <w:rsid w:val="000E360B"/>
    <w:rsid w:val="000E38ED"/>
    <w:rsid w:val="000E41A7"/>
    <w:rsid w:val="000E42DB"/>
    <w:rsid w:val="000E4473"/>
    <w:rsid w:val="000E47A5"/>
    <w:rsid w:val="000E5177"/>
    <w:rsid w:val="000E65C1"/>
    <w:rsid w:val="000E7B1F"/>
    <w:rsid w:val="000F07C1"/>
    <w:rsid w:val="000F0876"/>
    <w:rsid w:val="000F0974"/>
    <w:rsid w:val="000F1057"/>
    <w:rsid w:val="000F1240"/>
    <w:rsid w:val="000F12C4"/>
    <w:rsid w:val="000F1B4C"/>
    <w:rsid w:val="000F1F1A"/>
    <w:rsid w:val="000F27E3"/>
    <w:rsid w:val="000F2AC7"/>
    <w:rsid w:val="000F3134"/>
    <w:rsid w:val="000F3341"/>
    <w:rsid w:val="000F502D"/>
    <w:rsid w:val="000F5A3F"/>
    <w:rsid w:val="000F5D33"/>
    <w:rsid w:val="000F5F9D"/>
    <w:rsid w:val="000F630E"/>
    <w:rsid w:val="000F65AB"/>
    <w:rsid w:val="000F66DD"/>
    <w:rsid w:val="000F6751"/>
    <w:rsid w:val="000F685D"/>
    <w:rsid w:val="000F6DC1"/>
    <w:rsid w:val="000F7723"/>
    <w:rsid w:val="000F7DE2"/>
    <w:rsid w:val="001002D3"/>
    <w:rsid w:val="00100770"/>
    <w:rsid w:val="0010093D"/>
    <w:rsid w:val="00100B5B"/>
    <w:rsid w:val="00100BAD"/>
    <w:rsid w:val="001013AA"/>
    <w:rsid w:val="00101AF8"/>
    <w:rsid w:val="001020DD"/>
    <w:rsid w:val="0010223F"/>
    <w:rsid w:val="00102668"/>
    <w:rsid w:val="00102822"/>
    <w:rsid w:val="001028C7"/>
    <w:rsid w:val="00102D61"/>
    <w:rsid w:val="0010507F"/>
    <w:rsid w:val="0010551E"/>
    <w:rsid w:val="001057E1"/>
    <w:rsid w:val="00105905"/>
    <w:rsid w:val="00105C4B"/>
    <w:rsid w:val="00107797"/>
    <w:rsid w:val="00107A22"/>
    <w:rsid w:val="00107D18"/>
    <w:rsid w:val="0011095A"/>
    <w:rsid w:val="00110C41"/>
    <w:rsid w:val="00111964"/>
    <w:rsid w:val="00112CC9"/>
    <w:rsid w:val="0011334B"/>
    <w:rsid w:val="00113DD7"/>
    <w:rsid w:val="0011418C"/>
    <w:rsid w:val="0011697B"/>
    <w:rsid w:val="00116B1D"/>
    <w:rsid w:val="00116E5F"/>
    <w:rsid w:val="00120431"/>
    <w:rsid w:val="00121243"/>
    <w:rsid w:val="00121297"/>
    <w:rsid w:val="00121ADF"/>
    <w:rsid w:val="0012236C"/>
    <w:rsid w:val="001223DF"/>
    <w:rsid w:val="00122C5D"/>
    <w:rsid w:val="001233C6"/>
    <w:rsid w:val="00123D69"/>
    <w:rsid w:val="00123F2B"/>
    <w:rsid w:val="00123F7F"/>
    <w:rsid w:val="0012414B"/>
    <w:rsid w:val="00124E10"/>
    <w:rsid w:val="00125E83"/>
    <w:rsid w:val="0012653F"/>
    <w:rsid w:val="00127AF9"/>
    <w:rsid w:val="0013019C"/>
    <w:rsid w:val="001303F8"/>
    <w:rsid w:val="001304C1"/>
    <w:rsid w:val="00130583"/>
    <w:rsid w:val="0013082A"/>
    <w:rsid w:val="00130CAD"/>
    <w:rsid w:val="00131D22"/>
    <w:rsid w:val="00131DC4"/>
    <w:rsid w:val="00131F97"/>
    <w:rsid w:val="001324C5"/>
    <w:rsid w:val="00132FAA"/>
    <w:rsid w:val="0013307C"/>
    <w:rsid w:val="00134243"/>
    <w:rsid w:val="00135036"/>
    <w:rsid w:val="001354E5"/>
    <w:rsid w:val="00135522"/>
    <w:rsid w:val="00135560"/>
    <w:rsid w:val="00135CF7"/>
    <w:rsid w:val="001360ED"/>
    <w:rsid w:val="001365CE"/>
    <w:rsid w:val="00136966"/>
    <w:rsid w:val="001370EF"/>
    <w:rsid w:val="00137751"/>
    <w:rsid w:val="00137981"/>
    <w:rsid w:val="00141407"/>
    <w:rsid w:val="00141463"/>
    <w:rsid w:val="001416FF"/>
    <w:rsid w:val="001418A4"/>
    <w:rsid w:val="00142515"/>
    <w:rsid w:val="001428F2"/>
    <w:rsid w:val="00142AE4"/>
    <w:rsid w:val="001436AD"/>
    <w:rsid w:val="00144096"/>
    <w:rsid w:val="00144107"/>
    <w:rsid w:val="00144206"/>
    <w:rsid w:val="00144577"/>
    <w:rsid w:val="0014484D"/>
    <w:rsid w:val="00145008"/>
    <w:rsid w:val="0014653C"/>
    <w:rsid w:val="00146594"/>
    <w:rsid w:val="0014673D"/>
    <w:rsid w:val="00146C8A"/>
    <w:rsid w:val="001470EB"/>
    <w:rsid w:val="001472B1"/>
    <w:rsid w:val="00147E23"/>
    <w:rsid w:val="00147FB5"/>
    <w:rsid w:val="00151EBB"/>
    <w:rsid w:val="001522BA"/>
    <w:rsid w:val="00152DE9"/>
    <w:rsid w:val="0015404C"/>
    <w:rsid w:val="0015469E"/>
    <w:rsid w:val="00154E0E"/>
    <w:rsid w:val="00155113"/>
    <w:rsid w:val="0015518E"/>
    <w:rsid w:val="0015602B"/>
    <w:rsid w:val="00156AA3"/>
    <w:rsid w:val="00157043"/>
    <w:rsid w:val="00157CB9"/>
    <w:rsid w:val="00157D51"/>
    <w:rsid w:val="0016120A"/>
    <w:rsid w:val="00161657"/>
    <w:rsid w:val="001617AD"/>
    <w:rsid w:val="00161A59"/>
    <w:rsid w:val="00161B6D"/>
    <w:rsid w:val="00162C9E"/>
    <w:rsid w:val="0016300F"/>
    <w:rsid w:val="00163D46"/>
    <w:rsid w:val="00164540"/>
    <w:rsid w:val="00164971"/>
    <w:rsid w:val="00164B1F"/>
    <w:rsid w:val="00165051"/>
    <w:rsid w:val="00165146"/>
    <w:rsid w:val="001655F5"/>
    <w:rsid w:val="00165C1E"/>
    <w:rsid w:val="00165E4F"/>
    <w:rsid w:val="00166E3B"/>
    <w:rsid w:val="0016704A"/>
    <w:rsid w:val="00167745"/>
    <w:rsid w:val="00167819"/>
    <w:rsid w:val="0016796B"/>
    <w:rsid w:val="00167E5A"/>
    <w:rsid w:val="001700AC"/>
    <w:rsid w:val="001700D0"/>
    <w:rsid w:val="0017064F"/>
    <w:rsid w:val="00170F82"/>
    <w:rsid w:val="0017129E"/>
    <w:rsid w:val="00171711"/>
    <w:rsid w:val="00171B43"/>
    <w:rsid w:val="00172A7E"/>
    <w:rsid w:val="00172F40"/>
    <w:rsid w:val="001731CD"/>
    <w:rsid w:val="001749D9"/>
    <w:rsid w:val="00174AA9"/>
    <w:rsid w:val="00174FC5"/>
    <w:rsid w:val="001758FD"/>
    <w:rsid w:val="00175E8C"/>
    <w:rsid w:val="001760EA"/>
    <w:rsid w:val="00176943"/>
    <w:rsid w:val="00176F85"/>
    <w:rsid w:val="001771DC"/>
    <w:rsid w:val="0017740F"/>
    <w:rsid w:val="001778BF"/>
    <w:rsid w:val="00177D52"/>
    <w:rsid w:val="001801A0"/>
    <w:rsid w:val="00180825"/>
    <w:rsid w:val="00180C01"/>
    <w:rsid w:val="00181585"/>
    <w:rsid w:val="00181BDF"/>
    <w:rsid w:val="00181D77"/>
    <w:rsid w:val="00181F2C"/>
    <w:rsid w:val="0018243C"/>
    <w:rsid w:val="0018265F"/>
    <w:rsid w:val="00182E27"/>
    <w:rsid w:val="00184415"/>
    <w:rsid w:val="00184EE6"/>
    <w:rsid w:val="001852B9"/>
    <w:rsid w:val="00185D46"/>
    <w:rsid w:val="001861AB"/>
    <w:rsid w:val="00186846"/>
    <w:rsid w:val="00186B08"/>
    <w:rsid w:val="00186D41"/>
    <w:rsid w:val="001875BB"/>
    <w:rsid w:val="00187E78"/>
    <w:rsid w:val="001909D5"/>
    <w:rsid w:val="00190B41"/>
    <w:rsid w:val="00191973"/>
    <w:rsid w:val="00191EBF"/>
    <w:rsid w:val="00192503"/>
    <w:rsid w:val="001927E1"/>
    <w:rsid w:val="001928FC"/>
    <w:rsid w:val="00192C17"/>
    <w:rsid w:val="00192EBC"/>
    <w:rsid w:val="00193531"/>
    <w:rsid w:val="001937E6"/>
    <w:rsid w:val="00194104"/>
    <w:rsid w:val="00194308"/>
    <w:rsid w:val="00194339"/>
    <w:rsid w:val="001947E7"/>
    <w:rsid w:val="0019544F"/>
    <w:rsid w:val="001956EF"/>
    <w:rsid w:val="00196267"/>
    <w:rsid w:val="0019626E"/>
    <w:rsid w:val="00196FE3"/>
    <w:rsid w:val="00197043"/>
    <w:rsid w:val="001972D9"/>
    <w:rsid w:val="00197A6E"/>
    <w:rsid w:val="00197C29"/>
    <w:rsid w:val="00197D81"/>
    <w:rsid w:val="00197E3E"/>
    <w:rsid w:val="001A1013"/>
    <w:rsid w:val="001A1046"/>
    <w:rsid w:val="001A114E"/>
    <w:rsid w:val="001A1B1F"/>
    <w:rsid w:val="001A1FF0"/>
    <w:rsid w:val="001A2314"/>
    <w:rsid w:val="001A262F"/>
    <w:rsid w:val="001A2693"/>
    <w:rsid w:val="001A3C54"/>
    <w:rsid w:val="001A4117"/>
    <w:rsid w:val="001A43C2"/>
    <w:rsid w:val="001A5167"/>
    <w:rsid w:val="001A51FE"/>
    <w:rsid w:val="001A5CFB"/>
    <w:rsid w:val="001A63E5"/>
    <w:rsid w:val="001A64F1"/>
    <w:rsid w:val="001A763F"/>
    <w:rsid w:val="001A7822"/>
    <w:rsid w:val="001A7C1C"/>
    <w:rsid w:val="001B0337"/>
    <w:rsid w:val="001B0B0A"/>
    <w:rsid w:val="001B1559"/>
    <w:rsid w:val="001B2188"/>
    <w:rsid w:val="001B2A43"/>
    <w:rsid w:val="001B2A63"/>
    <w:rsid w:val="001B2F9F"/>
    <w:rsid w:val="001B32C7"/>
    <w:rsid w:val="001B4306"/>
    <w:rsid w:val="001B4A36"/>
    <w:rsid w:val="001B4AAA"/>
    <w:rsid w:val="001B5070"/>
    <w:rsid w:val="001B61D3"/>
    <w:rsid w:val="001B639B"/>
    <w:rsid w:val="001B7599"/>
    <w:rsid w:val="001B7700"/>
    <w:rsid w:val="001B7F1E"/>
    <w:rsid w:val="001C030C"/>
    <w:rsid w:val="001C076F"/>
    <w:rsid w:val="001C09C3"/>
    <w:rsid w:val="001C172C"/>
    <w:rsid w:val="001C1AC3"/>
    <w:rsid w:val="001C2172"/>
    <w:rsid w:val="001C2182"/>
    <w:rsid w:val="001C307A"/>
    <w:rsid w:val="001C4372"/>
    <w:rsid w:val="001C483F"/>
    <w:rsid w:val="001C601F"/>
    <w:rsid w:val="001C629D"/>
    <w:rsid w:val="001C6A53"/>
    <w:rsid w:val="001C72FA"/>
    <w:rsid w:val="001C7FF2"/>
    <w:rsid w:val="001D02EB"/>
    <w:rsid w:val="001D0523"/>
    <w:rsid w:val="001D12E6"/>
    <w:rsid w:val="001D1764"/>
    <w:rsid w:val="001D22D9"/>
    <w:rsid w:val="001D3630"/>
    <w:rsid w:val="001D401C"/>
    <w:rsid w:val="001D5406"/>
    <w:rsid w:val="001D55F2"/>
    <w:rsid w:val="001D5ADE"/>
    <w:rsid w:val="001D6208"/>
    <w:rsid w:val="001D64CF"/>
    <w:rsid w:val="001D66A4"/>
    <w:rsid w:val="001D6B1F"/>
    <w:rsid w:val="001D6B9A"/>
    <w:rsid w:val="001D713E"/>
    <w:rsid w:val="001D7471"/>
    <w:rsid w:val="001D798B"/>
    <w:rsid w:val="001D7B9B"/>
    <w:rsid w:val="001E0BAA"/>
    <w:rsid w:val="001E0D08"/>
    <w:rsid w:val="001E17A7"/>
    <w:rsid w:val="001E20A0"/>
    <w:rsid w:val="001E25DE"/>
    <w:rsid w:val="001E2AE9"/>
    <w:rsid w:val="001E2F03"/>
    <w:rsid w:val="001E30F2"/>
    <w:rsid w:val="001E316A"/>
    <w:rsid w:val="001E3175"/>
    <w:rsid w:val="001E3664"/>
    <w:rsid w:val="001E3D6B"/>
    <w:rsid w:val="001E440F"/>
    <w:rsid w:val="001E4EFD"/>
    <w:rsid w:val="001E55C1"/>
    <w:rsid w:val="001E658A"/>
    <w:rsid w:val="001E7050"/>
    <w:rsid w:val="001E7339"/>
    <w:rsid w:val="001E7880"/>
    <w:rsid w:val="001E7BF4"/>
    <w:rsid w:val="001E7C9D"/>
    <w:rsid w:val="001F0CCE"/>
    <w:rsid w:val="001F0E1F"/>
    <w:rsid w:val="001F15BC"/>
    <w:rsid w:val="001F1F2C"/>
    <w:rsid w:val="001F2A39"/>
    <w:rsid w:val="001F2E8F"/>
    <w:rsid w:val="001F2E9F"/>
    <w:rsid w:val="001F31DA"/>
    <w:rsid w:val="001F34BD"/>
    <w:rsid w:val="001F354A"/>
    <w:rsid w:val="001F3769"/>
    <w:rsid w:val="001F60E7"/>
    <w:rsid w:val="001F63A0"/>
    <w:rsid w:val="001F6A26"/>
    <w:rsid w:val="001F70FC"/>
    <w:rsid w:val="001F7213"/>
    <w:rsid w:val="001F7D50"/>
    <w:rsid w:val="001F7F3B"/>
    <w:rsid w:val="0020076F"/>
    <w:rsid w:val="00200BFF"/>
    <w:rsid w:val="002014E0"/>
    <w:rsid w:val="002015B9"/>
    <w:rsid w:val="00202122"/>
    <w:rsid w:val="002021AC"/>
    <w:rsid w:val="002021BA"/>
    <w:rsid w:val="0020247C"/>
    <w:rsid w:val="0020272A"/>
    <w:rsid w:val="002027AC"/>
    <w:rsid w:val="002028DA"/>
    <w:rsid w:val="0020352C"/>
    <w:rsid w:val="0020353E"/>
    <w:rsid w:val="00203B08"/>
    <w:rsid w:val="002040AF"/>
    <w:rsid w:val="002049CC"/>
    <w:rsid w:val="002054EC"/>
    <w:rsid w:val="002056EF"/>
    <w:rsid w:val="00205893"/>
    <w:rsid w:val="00205A48"/>
    <w:rsid w:val="00205B0D"/>
    <w:rsid w:val="00206225"/>
    <w:rsid w:val="002064E4"/>
    <w:rsid w:val="00207078"/>
    <w:rsid w:val="00207C8B"/>
    <w:rsid w:val="00207F79"/>
    <w:rsid w:val="00211384"/>
    <w:rsid w:val="002128F7"/>
    <w:rsid w:val="0021295D"/>
    <w:rsid w:val="002130B3"/>
    <w:rsid w:val="00213432"/>
    <w:rsid w:val="00213EF5"/>
    <w:rsid w:val="00215BC9"/>
    <w:rsid w:val="00215E9B"/>
    <w:rsid w:val="00215FAA"/>
    <w:rsid w:val="00216AB6"/>
    <w:rsid w:val="00216CDA"/>
    <w:rsid w:val="00217377"/>
    <w:rsid w:val="002201EF"/>
    <w:rsid w:val="00220965"/>
    <w:rsid w:val="00220F8A"/>
    <w:rsid w:val="002210A4"/>
    <w:rsid w:val="002212EB"/>
    <w:rsid w:val="00221E54"/>
    <w:rsid w:val="002223B4"/>
    <w:rsid w:val="00222667"/>
    <w:rsid w:val="00223466"/>
    <w:rsid w:val="00223487"/>
    <w:rsid w:val="0022367A"/>
    <w:rsid w:val="002238B2"/>
    <w:rsid w:val="00224309"/>
    <w:rsid w:val="00224E6C"/>
    <w:rsid w:val="0022538B"/>
    <w:rsid w:val="00225B6B"/>
    <w:rsid w:val="00225C80"/>
    <w:rsid w:val="002268EC"/>
    <w:rsid w:val="00226B94"/>
    <w:rsid w:val="0022765A"/>
    <w:rsid w:val="002277C1"/>
    <w:rsid w:val="00230846"/>
    <w:rsid w:val="00231D91"/>
    <w:rsid w:val="002322AD"/>
    <w:rsid w:val="00232343"/>
    <w:rsid w:val="00232F39"/>
    <w:rsid w:val="00232FA4"/>
    <w:rsid w:val="00233F8D"/>
    <w:rsid w:val="00234054"/>
    <w:rsid w:val="002351F8"/>
    <w:rsid w:val="00235411"/>
    <w:rsid w:val="00235993"/>
    <w:rsid w:val="0023644F"/>
    <w:rsid w:val="002368C7"/>
    <w:rsid w:val="00236A5A"/>
    <w:rsid w:val="002374E6"/>
    <w:rsid w:val="002377E0"/>
    <w:rsid w:val="00237EF3"/>
    <w:rsid w:val="00240355"/>
    <w:rsid w:val="002403C2"/>
    <w:rsid w:val="00240504"/>
    <w:rsid w:val="002407D0"/>
    <w:rsid w:val="0024116F"/>
    <w:rsid w:val="00241375"/>
    <w:rsid w:val="002414DF"/>
    <w:rsid w:val="00241DF6"/>
    <w:rsid w:val="00242CE6"/>
    <w:rsid w:val="00243440"/>
    <w:rsid w:val="0024371B"/>
    <w:rsid w:val="00244244"/>
    <w:rsid w:val="00244AAA"/>
    <w:rsid w:val="00244E65"/>
    <w:rsid w:val="00245194"/>
    <w:rsid w:val="002465E1"/>
    <w:rsid w:val="002470BE"/>
    <w:rsid w:val="0024733C"/>
    <w:rsid w:val="00250460"/>
    <w:rsid w:val="002508DB"/>
    <w:rsid w:val="00250A0E"/>
    <w:rsid w:val="00250EDE"/>
    <w:rsid w:val="00251BE1"/>
    <w:rsid w:val="00252001"/>
    <w:rsid w:val="00252291"/>
    <w:rsid w:val="00252399"/>
    <w:rsid w:val="00252886"/>
    <w:rsid w:val="0025301F"/>
    <w:rsid w:val="00253908"/>
    <w:rsid w:val="00253A12"/>
    <w:rsid w:val="00253ADA"/>
    <w:rsid w:val="00254E84"/>
    <w:rsid w:val="002552E5"/>
    <w:rsid w:val="00255998"/>
    <w:rsid w:val="00255D7E"/>
    <w:rsid w:val="00256300"/>
    <w:rsid w:val="002570F2"/>
    <w:rsid w:val="00261A59"/>
    <w:rsid w:val="00261EAC"/>
    <w:rsid w:val="00262150"/>
    <w:rsid w:val="002621BD"/>
    <w:rsid w:val="00262278"/>
    <w:rsid w:val="002627CD"/>
    <w:rsid w:val="00262A67"/>
    <w:rsid w:val="00263453"/>
    <w:rsid w:val="0026408A"/>
    <w:rsid w:val="002643AF"/>
    <w:rsid w:val="00264544"/>
    <w:rsid w:val="00264661"/>
    <w:rsid w:val="00265521"/>
    <w:rsid w:val="00265AEE"/>
    <w:rsid w:val="00265BE0"/>
    <w:rsid w:val="00265FE1"/>
    <w:rsid w:val="002663C6"/>
    <w:rsid w:val="0026676F"/>
    <w:rsid w:val="002669EC"/>
    <w:rsid w:val="00266D27"/>
    <w:rsid w:val="00267AD7"/>
    <w:rsid w:val="00270486"/>
    <w:rsid w:val="00270B58"/>
    <w:rsid w:val="002712EB"/>
    <w:rsid w:val="00271398"/>
    <w:rsid w:val="00271842"/>
    <w:rsid w:val="002718BD"/>
    <w:rsid w:val="002720F0"/>
    <w:rsid w:val="00272381"/>
    <w:rsid w:val="00276004"/>
    <w:rsid w:val="002762D1"/>
    <w:rsid w:val="00276AE4"/>
    <w:rsid w:val="002773CD"/>
    <w:rsid w:val="00277496"/>
    <w:rsid w:val="002777A7"/>
    <w:rsid w:val="00280214"/>
    <w:rsid w:val="0028056E"/>
    <w:rsid w:val="00280896"/>
    <w:rsid w:val="002812BA"/>
    <w:rsid w:val="0028152E"/>
    <w:rsid w:val="002820B4"/>
    <w:rsid w:val="00282705"/>
    <w:rsid w:val="00283733"/>
    <w:rsid w:val="002837DF"/>
    <w:rsid w:val="002839C8"/>
    <w:rsid w:val="00283C72"/>
    <w:rsid w:val="00283E18"/>
    <w:rsid w:val="002849A5"/>
    <w:rsid w:val="0028562B"/>
    <w:rsid w:val="002856D0"/>
    <w:rsid w:val="00285AFD"/>
    <w:rsid w:val="00285C12"/>
    <w:rsid w:val="002862DE"/>
    <w:rsid w:val="00286812"/>
    <w:rsid w:val="00286B15"/>
    <w:rsid w:val="002872CA"/>
    <w:rsid w:val="00287384"/>
    <w:rsid w:val="00290344"/>
    <w:rsid w:val="00290539"/>
    <w:rsid w:val="00290656"/>
    <w:rsid w:val="00290A21"/>
    <w:rsid w:val="0029138E"/>
    <w:rsid w:val="002916CC"/>
    <w:rsid w:val="002929C8"/>
    <w:rsid w:val="002931D9"/>
    <w:rsid w:val="00293974"/>
    <w:rsid w:val="00293B45"/>
    <w:rsid w:val="00293D6F"/>
    <w:rsid w:val="00294280"/>
    <w:rsid w:val="002945B8"/>
    <w:rsid w:val="00294914"/>
    <w:rsid w:val="00295F9A"/>
    <w:rsid w:val="00297574"/>
    <w:rsid w:val="00297AE5"/>
    <w:rsid w:val="002A0761"/>
    <w:rsid w:val="002A08D2"/>
    <w:rsid w:val="002A0F0A"/>
    <w:rsid w:val="002A13B1"/>
    <w:rsid w:val="002A140E"/>
    <w:rsid w:val="002A20F5"/>
    <w:rsid w:val="002A2AE2"/>
    <w:rsid w:val="002A2E06"/>
    <w:rsid w:val="002A2E73"/>
    <w:rsid w:val="002A35A8"/>
    <w:rsid w:val="002A35C9"/>
    <w:rsid w:val="002A3A40"/>
    <w:rsid w:val="002A3B9D"/>
    <w:rsid w:val="002A3E7C"/>
    <w:rsid w:val="002A4246"/>
    <w:rsid w:val="002A4769"/>
    <w:rsid w:val="002A4ABC"/>
    <w:rsid w:val="002A68BF"/>
    <w:rsid w:val="002A7FD1"/>
    <w:rsid w:val="002B0019"/>
    <w:rsid w:val="002B0125"/>
    <w:rsid w:val="002B03F8"/>
    <w:rsid w:val="002B0A51"/>
    <w:rsid w:val="002B0C4E"/>
    <w:rsid w:val="002B10CC"/>
    <w:rsid w:val="002B1184"/>
    <w:rsid w:val="002B12C3"/>
    <w:rsid w:val="002B1F9E"/>
    <w:rsid w:val="002B2314"/>
    <w:rsid w:val="002B3B10"/>
    <w:rsid w:val="002B432E"/>
    <w:rsid w:val="002B4638"/>
    <w:rsid w:val="002B4852"/>
    <w:rsid w:val="002B5F5B"/>
    <w:rsid w:val="002B6141"/>
    <w:rsid w:val="002B617F"/>
    <w:rsid w:val="002B61E9"/>
    <w:rsid w:val="002B6332"/>
    <w:rsid w:val="002B74EF"/>
    <w:rsid w:val="002B75E7"/>
    <w:rsid w:val="002B7A91"/>
    <w:rsid w:val="002B7F6B"/>
    <w:rsid w:val="002C062A"/>
    <w:rsid w:val="002C0CA1"/>
    <w:rsid w:val="002C1C0F"/>
    <w:rsid w:val="002C293B"/>
    <w:rsid w:val="002C3E49"/>
    <w:rsid w:val="002C4345"/>
    <w:rsid w:val="002C4918"/>
    <w:rsid w:val="002C4DF4"/>
    <w:rsid w:val="002C4E1B"/>
    <w:rsid w:val="002C4F2A"/>
    <w:rsid w:val="002C5194"/>
    <w:rsid w:val="002C5E8E"/>
    <w:rsid w:val="002C73F7"/>
    <w:rsid w:val="002C79B5"/>
    <w:rsid w:val="002D05B6"/>
    <w:rsid w:val="002D09EB"/>
    <w:rsid w:val="002D17BE"/>
    <w:rsid w:val="002D2259"/>
    <w:rsid w:val="002D2B61"/>
    <w:rsid w:val="002D2BB4"/>
    <w:rsid w:val="002D3312"/>
    <w:rsid w:val="002D37CB"/>
    <w:rsid w:val="002D3923"/>
    <w:rsid w:val="002D5171"/>
    <w:rsid w:val="002D5B8A"/>
    <w:rsid w:val="002D6053"/>
    <w:rsid w:val="002D6BE8"/>
    <w:rsid w:val="002D6BFB"/>
    <w:rsid w:val="002D6CA6"/>
    <w:rsid w:val="002D7888"/>
    <w:rsid w:val="002E00F5"/>
    <w:rsid w:val="002E0148"/>
    <w:rsid w:val="002E0907"/>
    <w:rsid w:val="002E0BBA"/>
    <w:rsid w:val="002E1506"/>
    <w:rsid w:val="002E1D68"/>
    <w:rsid w:val="002E1DA1"/>
    <w:rsid w:val="002E2579"/>
    <w:rsid w:val="002E26BE"/>
    <w:rsid w:val="002E2751"/>
    <w:rsid w:val="002E2C29"/>
    <w:rsid w:val="002E560F"/>
    <w:rsid w:val="002E5E91"/>
    <w:rsid w:val="002E67BC"/>
    <w:rsid w:val="002E7594"/>
    <w:rsid w:val="002E76C5"/>
    <w:rsid w:val="002E7B1E"/>
    <w:rsid w:val="002E7C5E"/>
    <w:rsid w:val="002E7C79"/>
    <w:rsid w:val="002F076A"/>
    <w:rsid w:val="002F126E"/>
    <w:rsid w:val="002F1DEB"/>
    <w:rsid w:val="002F1F94"/>
    <w:rsid w:val="002F3990"/>
    <w:rsid w:val="002F3AC5"/>
    <w:rsid w:val="002F3D50"/>
    <w:rsid w:val="002F4000"/>
    <w:rsid w:val="002F459C"/>
    <w:rsid w:val="002F4610"/>
    <w:rsid w:val="002F49A8"/>
    <w:rsid w:val="002F4D20"/>
    <w:rsid w:val="002F536A"/>
    <w:rsid w:val="002F6132"/>
    <w:rsid w:val="002F714F"/>
    <w:rsid w:val="002F742C"/>
    <w:rsid w:val="002F76BA"/>
    <w:rsid w:val="00300043"/>
    <w:rsid w:val="003002E9"/>
    <w:rsid w:val="00300A50"/>
    <w:rsid w:val="003013EC"/>
    <w:rsid w:val="00301D7F"/>
    <w:rsid w:val="00302295"/>
    <w:rsid w:val="00303699"/>
    <w:rsid w:val="00304904"/>
    <w:rsid w:val="00304AA5"/>
    <w:rsid w:val="00305478"/>
    <w:rsid w:val="00306F11"/>
    <w:rsid w:val="003076FE"/>
    <w:rsid w:val="0030785A"/>
    <w:rsid w:val="00307E9D"/>
    <w:rsid w:val="00310188"/>
    <w:rsid w:val="003102B4"/>
    <w:rsid w:val="003106C1"/>
    <w:rsid w:val="0031081B"/>
    <w:rsid w:val="00310DE4"/>
    <w:rsid w:val="00311ECF"/>
    <w:rsid w:val="003130A3"/>
    <w:rsid w:val="00313396"/>
    <w:rsid w:val="00313EC3"/>
    <w:rsid w:val="003145A8"/>
    <w:rsid w:val="0031496D"/>
    <w:rsid w:val="003168DB"/>
    <w:rsid w:val="00316EC7"/>
    <w:rsid w:val="0031713C"/>
    <w:rsid w:val="00320248"/>
    <w:rsid w:val="003209A8"/>
    <w:rsid w:val="0032171A"/>
    <w:rsid w:val="0032172A"/>
    <w:rsid w:val="00321C67"/>
    <w:rsid w:val="00321DAC"/>
    <w:rsid w:val="00322870"/>
    <w:rsid w:val="00322AFA"/>
    <w:rsid w:val="00322D3E"/>
    <w:rsid w:val="0032308E"/>
    <w:rsid w:val="003236E8"/>
    <w:rsid w:val="003243A4"/>
    <w:rsid w:val="00325700"/>
    <w:rsid w:val="0032579F"/>
    <w:rsid w:val="00325DC9"/>
    <w:rsid w:val="00325EB7"/>
    <w:rsid w:val="003262EA"/>
    <w:rsid w:val="003272C8"/>
    <w:rsid w:val="0032799C"/>
    <w:rsid w:val="00331862"/>
    <w:rsid w:val="00331937"/>
    <w:rsid w:val="00332831"/>
    <w:rsid w:val="00332A37"/>
    <w:rsid w:val="0033331D"/>
    <w:rsid w:val="003334B2"/>
    <w:rsid w:val="0033432A"/>
    <w:rsid w:val="0033556B"/>
    <w:rsid w:val="00335DEC"/>
    <w:rsid w:val="0033624A"/>
    <w:rsid w:val="00336D82"/>
    <w:rsid w:val="0033717B"/>
    <w:rsid w:val="003371FD"/>
    <w:rsid w:val="0033778D"/>
    <w:rsid w:val="003402DC"/>
    <w:rsid w:val="003413FD"/>
    <w:rsid w:val="00341588"/>
    <w:rsid w:val="003422F6"/>
    <w:rsid w:val="003428F1"/>
    <w:rsid w:val="00342C6B"/>
    <w:rsid w:val="00342F68"/>
    <w:rsid w:val="0034356A"/>
    <w:rsid w:val="00343C14"/>
    <w:rsid w:val="00343D9C"/>
    <w:rsid w:val="003445DE"/>
    <w:rsid w:val="003447A7"/>
    <w:rsid w:val="00345E5E"/>
    <w:rsid w:val="003460EC"/>
    <w:rsid w:val="00347149"/>
    <w:rsid w:val="003477BC"/>
    <w:rsid w:val="00347A99"/>
    <w:rsid w:val="00350C59"/>
    <w:rsid w:val="0035156B"/>
    <w:rsid w:val="00352008"/>
    <w:rsid w:val="0035277A"/>
    <w:rsid w:val="00352B16"/>
    <w:rsid w:val="00353097"/>
    <w:rsid w:val="003533F0"/>
    <w:rsid w:val="0035433D"/>
    <w:rsid w:val="00355476"/>
    <w:rsid w:val="00355BC4"/>
    <w:rsid w:val="0035647A"/>
    <w:rsid w:val="00356B91"/>
    <w:rsid w:val="00356F02"/>
    <w:rsid w:val="003574ED"/>
    <w:rsid w:val="00357E76"/>
    <w:rsid w:val="0036056D"/>
    <w:rsid w:val="0036095D"/>
    <w:rsid w:val="00362426"/>
    <w:rsid w:val="00363164"/>
    <w:rsid w:val="003639AA"/>
    <w:rsid w:val="00363AE2"/>
    <w:rsid w:val="00363CA8"/>
    <w:rsid w:val="0036435D"/>
    <w:rsid w:val="00364EB0"/>
    <w:rsid w:val="00364F1B"/>
    <w:rsid w:val="00365443"/>
    <w:rsid w:val="0036546C"/>
    <w:rsid w:val="0036572C"/>
    <w:rsid w:val="003667A3"/>
    <w:rsid w:val="00367B10"/>
    <w:rsid w:val="00367CD1"/>
    <w:rsid w:val="00367E3C"/>
    <w:rsid w:val="003700AB"/>
    <w:rsid w:val="00372D5B"/>
    <w:rsid w:val="003730EB"/>
    <w:rsid w:val="0037338F"/>
    <w:rsid w:val="00373CC9"/>
    <w:rsid w:val="00374DDC"/>
    <w:rsid w:val="00374E99"/>
    <w:rsid w:val="00374F49"/>
    <w:rsid w:val="00375E29"/>
    <w:rsid w:val="00376D8F"/>
    <w:rsid w:val="003770A2"/>
    <w:rsid w:val="0037761E"/>
    <w:rsid w:val="00377910"/>
    <w:rsid w:val="003800F0"/>
    <w:rsid w:val="003803BD"/>
    <w:rsid w:val="00381337"/>
    <w:rsid w:val="00382103"/>
    <w:rsid w:val="00382746"/>
    <w:rsid w:val="00383F56"/>
    <w:rsid w:val="003844C6"/>
    <w:rsid w:val="00384A75"/>
    <w:rsid w:val="003853C8"/>
    <w:rsid w:val="003865B8"/>
    <w:rsid w:val="00386AAC"/>
    <w:rsid w:val="00387C78"/>
    <w:rsid w:val="003909DC"/>
    <w:rsid w:val="0039224A"/>
    <w:rsid w:val="00392B9B"/>
    <w:rsid w:val="00394DFF"/>
    <w:rsid w:val="00394F01"/>
    <w:rsid w:val="0039522F"/>
    <w:rsid w:val="00397436"/>
    <w:rsid w:val="00397E42"/>
    <w:rsid w:val="003A051C"/>
    <w:rsid w:val="003A073D"/>
    <w:rsid w:val="003A0A81"/>
    <w:rsid w:val="003A2D4B"/>
    <w:rsid w:val="003A31CA"/>
    <w:rsid w:val="003A384A"/>
    <w:rsid w:val="003A3CD5"/>
    <w:rsid w:val="003A49D1"/>
    <w:rsid w:val="003A546F"/>
    <w:rsid w:val="003A5AFA"/>
    <w:rsid w:val="003A61F2"/>
    <w:rsid w:val="003A66E9"/>
    <w:rsid w:val="003A780C"/>
    <w:rsid w:val="003A7BFF"/>
    <w:rsid w:val="003A7CC5"/>
    <w:rsid w:val="003A7CF3"/>
    <w:rsid w:val="003A7E87"/>
    <w:rsid w:val="003B04B9"/>
    <w:rsid w:val="003B0A02"/>
    <w:rsid w:val="003B1BA4"/>
    <w:rsid w:val="003B1E08"/>
    <w:rsid w:val="003B1F56"/>
    <w:rsid w:val="003B1FC3"/>
    <w:rsid w:val="003B34B0"/>
    <w:rsid w:val="003B3EDA"/>
    <w:rsid w:val="003B4448"/>
    <w:rsid w:val="003B540C"/>
    <w:rsid w:val="003B54F2"/>
    <w:rsid w:val="003B5509"/>
    <w:rsid w:val="003B60AD"/>
    <w:rsid w:val="003B6300"/>
    <w:rsid w:val="003B663E"/>
    <w:rsid w:val="003B6A91"/>
    <w:rsid w:val="003B6DE8"/>
    <w:rsid w:val="003B6E15"/>
    <w:rsid w:val="003B7345"/>
    <w:rsid w:val="003B74F7"/>
    <w:rsid w:val="003B7DEA"/>
    <w:rsid w:val="003B7FB2"/>
    <w:rsid w:val="003C0435"/>
    <w:rsid w:val="003C0CD2"/>
    <w:rsid w:val="003C0D44"/>
    <w:rsid w:val="003C14D0"/>
    <w:rsid w:val="003C2514"/>
    <w:rsid w:val="003C2545"/>
    <w:rsid w:val="003C2845"/>
    <w:rsid w:val="003C2A1A"/>
    <w:rsid w:val="003C33E3"/>
    <w:rsid w:val="003C3765"/>
    <w:rsid w:val="003C3E4D"/>
    <w:rsid w:val="003C49E4"/>
    <w:rsid w:val="003C4CFD"/>
    <w:rsid w:val="003C57D5"/>
    <w:rsid w:val="003C65A0"/>
    <w:rsid w:val="003C7155"/>
    <w:rsid w:val="003C7307"/>
    <w:rsid w:val="003C76D4"/>
    <w:rsid w:val="003C7AEC"/>
    <w:rsid w:val="003D0637"/>
    <w:rsid w:val="003D063D"/>
    <w:rsid w:val="003D08F6"/>
    <w:rsid w:val="003D1369"/>
    <w:rsid w:val="003D29A2"/>
    <w:rsid w:val="003D2F0A"/>
    <w:rsid w:val="003D2F95"/>
    <w:rsid w:val="003D32B3"/>
    <w:rsid w:val="003D32DC"/>
    <w:rsid w:val="003D3C69"/>
    <w:rsid w:val="003D416C"/>
    <w:rsid w:val="003D4526"/>
    <w:rsid w:val="003D4BE4"/>
    <w:rsid w:val="003D5322"/>
    <w:rsid w:val="003D552C"/>
    <w:rsid w:val="003D58CB"/>
    <w:rsid w:val="003D6083"/>
    <w:rsid w:val="003D693F"/>
    <w:rsid w:val="003E02AA"/>
    <w:rsid w:val="003E13BE"/>
    <w:rsid w:val="003E18CB"/>
    <w:rsid w:val="003E30B3"/>
    <w:rsid w:val="003E381A"/>
    <w:rsid w:val="003E3A1A"/>
    <w:rsid w:val="003E46D6"/>
    <w:rsid w:val="003E58E4"/>
    <w:rsid w:val="003E5902"/>
    <w:rsid w:val="003E59DB"/>
    <w:rsid w:val="003E5AEE"/>
    <w:rsid w:val="003E5D62"/>
    <w:rsid w:val="003E62CB"/>
    <w:rsid w:val="003E794C"/>
    <w:rsid w:val="003E7C04"/>
    <w:rsid w:val="003E7CC6"/>
    <w:rsid w:val="003F0C55"/>
    <w:rsid w:val="003F1F2A"/>
    <w:rsid w:val="003F2551"/>
    <w:rsid w:val="003F3226"/>
    <w:rsid w:val="003F3939"/>
    <w:rsid w:val="003F53C4"/>
    <w:rsid w:val="003F5A5F"/>
    <w:rsid w:val="003F7605"/>
    <w:rsid w:val="003F7F6E"/>
    <w:rsid w:val="00400123"/>
    <w:rsid w:val="00400603"/>
    <w:rsid w:val="00401F3A"/>
    <w:rsid w:val="0040231B"/>
    <w:rsid w:val="00402D77"/>
    <w:rsid w:val="00403083"/>
    <w:rsid w:val="00403143"/>
    <w:rsid w:val="00403EDA"/>
    <w:rsid w:val="004041F0"/>
    <w:rsid w:val="00404891"/>
    <w:rsid w:val="00404A23"/>
    <w:rsid w:val="00404C7D"/>
    <w:rsid w:val="00404DFA"/>
    <w:rsid w:val="00405297"/>
    <w:rsid w:val="00405B6C"/>
    <w:rsid w:val="0040643B"/>
    <w:rsid w:val="0040644D"/>
    <w:rsid w:val="004066DE"/>
    <w:rsid w:val="0040676C"/>
    <w:rsid w:val="004070D4"/>
    <w:rsid w:val="004072E3"/>
    <w:rsid w:val="0040777A"/>
    <w:rsid w:val="00410C51"/>
    <w:rsid w:val="0041110D"/>
    <w:rsid w:val="004113FF"/>
    <w:rsid w:val="00411547"/>
    <w:rsid w:val="004119F3"/>
    <w:rsid w:val="0041222A"/>
    <w:rsid w:val="004124E5"/>
    <w:rsid w:val="0041285D"/>
    <w:rsid w:val="00413710"/>
    <w:rsid w:val="004139D8"/>
    <w:rsid w:val="00413EF1"/>
    <w:rsid w:val="00414DCF"/>
    <w:rsid w:val="0041564E"/>
    <w:rsid w:val="00415F9D"/>
    <w:rsid w:val="00415FD7"/>
    <w:rsid w:val="004160D8"/>
    <w:rsid w:val="0041653A"/>
    <w:rsid w:val="00416AB7"/>
    <w:rsid w:val="00416B76"/>
    <w:rsid w:val="00416D46"/>
    <w:rsid w:val="004172C4"/>
    <w:rsid w:val="004175C5"/>
    <w:rsid w:val="00420881"/>
    <w:rsid w:val="0042165F"/>
    <w:rsid w:val="00422739"/>
    <w:rsid w:val="00422C8C"/>
    <w:rsid w:val="004230DF"/>
    <w:rsid w:val="0042312E"/>
    <w:rsid w:val="004250DC"/>
    <w:rsid w:val="004251F3"/>
    <w:rsid w:val="00425A54"/>
    <w:rsid w:val="00426887"/>
    <w:rsid w:val="00426964"/>
    <w:rsid w:val="00426E7F"/>
    <w:rsid w:val="004274D5"/>
    <w:rsid w:val="0042760C"/>
    <w:rsid w:val="00427B5C"/>
    <w:rsid w:val="00427B9E"/>
    <w:rsid w:val="00430249"/>
    <w:rsid w:val="00430EB7"/>
    <w:rsid w:val="00431043"/>
    <w:rsid w:val="00431719"/>
    <w:rsid w:val="004318B8"/>
    <w:rsid w:val="0043275B"/>
    <w:rsid w:val="00432D76"/>
    <w:rsid w:val="004335F1"/>
    <w:rsid w:val="00433B15"/>
    <w:rsid w:val="00433F0B"/>
    <w:rsid w:val="0043516F"/>
    <w:rsid w:val="004351A7"/>
    <w:rsid w:val="00435952"/>
    <w:rsid w:val="00435AD4"/>
    <w:rsid w:val="00435F98"/>
    <w:rsid w:val="00437B0D"/>
    <w:rsid w:val="004406AE"/>
    <w:rsid w:val="00440AC9"/>
    <w:rsid w:val="00440FE1"/>
    <w:rsid w:val="00442663"/>
    <w:rsid w:val="004429E7"/>
    <w:rsid w:val="004432E2"/>
    <w:rsid w:val="004438A0"/>
    <w:rsid w:val="00444321"/>
    <w:rsid w:val="00444AA6"/>
    <w:rsid w:val="0044568A"/>
    <w:rsid w:val="00446283"/>
    <w:rsid w:val="00447333"/>
    <w:rsid w:val="004476F1"/>
    <w:rsid w:val="00447A43"/>
    <w:rsid w:val="00447A7E"/>
    <w:rsid w:val="004505ED"/>
    <w:rsid w:val="00450813"/>
    <w:rsid w:val="00451B22"/>
    <w:rsid w:val="00451F99"/>
    <w:rsid w:val="004527C8"/>
    <w:rsid w:val="00452A09"/>
    <w:rsid w:val="00452C53"/>
    <w:rsid w:val="00452D56"/>
    <w:rsid w:val="00452ECD"/>
    <w:rsid w:val="004534B3"/>
    <w:rsid w:val="00453705"/>
    <w:rsid w:val="00453862"/>
    <w:rsid w:val="004539FA"/>
    <w:rsid w:val="00453F56"/>
    <w:rsid w:val="004542A8"/>
    <w:rsid w:val="004546A8"/>
    <w:rsid w:val="004553BA"/>
    <w:rsid w:val="00455A83"/>
    <w:rsid w:val="00455DDA"/>
    <w:rsid w:val="004577D3"/>
    <w:rsid w:val="00457BA0"/>
    <w:rsid w:val="00457DE0"/>
    <w:rsid w:val="00460007"/>
    <w:rsid w:val="0046037D"/>
    <w:rsid w:val="00460E8B"/>
    <w:rsid w:val="00461D89"/>
    <w:rsid w:val="0046220C"/>
    <w:rsid w:val="00464962"/>
    <w:rsid w:val="00465A90"/>
    <w:rsid w:val="004660D6"/>
    <w:rsid w:val="0046629D"/>
    <w:rsid w:val="0046640C"/>
    <w:rsid w:val="00466495"/>
    <w:rsid w:val="00466782"/>
    <w:rsid w:val="00466AFE"/>
    <w:rsid w:val="004670F0"/>
    <w:rsid w:val="00470429"/>
    <w:rsid w:val="00470905"/>
    <w:rsid w:val="004712AC"/>
    <w:rsid w:val="00471D1A"/>
    <w:rsid w:val="00472204"/>
    <w:rsid w:val="004722A5"/>
    <w:rsid w:val="0047297D"/>
    <w:rsid w:val="00472B8D"/>
    <w:rsid w:val="00472E2E"/>
    <w:rsid w:val="0047467F"/>
    <w:rsid w:val="0047469B"/>
    <w:rsid w:val="00474F3C"/>
    <w:rsid w:val="00475088"/>
    <w:rsid w:val="00475991"/>
    <w:rsid w:val="00475A94"/>
    <w:rsid w:val="00475D9E"/>
    <w:rsid w:val="004770D4"/>
    <w:rsid w:val="0047725C"/>
    <w:rsid w:val="0047786A"/>
    <w:rsid w:val="004779B9"/>
    <w:rsid w:val="00477A77"/>
    <w:rsid w:val="00480B0B"/>
    <w:rsid w:val="00481DC6"/>
    <w:rsid w:val="004828E2"/>
    <w:rsid w:val="004830C3"/>
    <w:rsid w:val="004836F0"/>
    <w:rsid w:val="00483A4E"/>
    <w:rsid w:val="00483EDC"/>
    <w:rsid w:val="00484138"/>
    <w:rsid w:val="0048445F"/>
    <w:rsid w:val="00484591"/>
    <w:rsid w:val="004847E4"/>
    <w:rsid w:val="00484F81"/>
    <w:rsid w:val="00485D70"/>
    <w:rsid w:val="0048644A"/>
    <w:rsid w:val="004864AD"/>
    <w:rsid w:val="00486645"/>
    <w:rsid w:val="0048674A"/>
    <w:rsid w:val="00486D18"/>
    <w:rsid w:val="00487B41"/>
    <w:rsid w:val="00487D36"/>
    <w:rsid w:val="00487F13"/>
    <w:rsid w:val="004908BE"/>
    <w:rsid w:val="00492723"/>
    <w:rsid w:val="0049276D"/>
    <w:rsid w:val="00492949"/>
    <w:rsid w:val="0049338A"/>
    <w:rsid w:val="00493FA5"/>
    <w:rsid w:val="0049490B"/>
    <w:rsid w:val="00494CDC"/>
    <w:rsid w:val="0049508A"/>
    <w:rsid w:val="00496C54"/>
    <w:rsid w:val="00496EAB"/>
    <w:rsid w:val="004975C3"/>
    <w:rsid w:val="00497875"/>
    <w:rsid w:val="004A0009"/>
    <w:rsid w:val="004A0982"/>
    <w:rsid w:val="004A2479"/>
    <w:rsid w:val="004A4368"/>
    <w:rsid w:val="004A5771"/>
    <w:rsid w:val="004A5903"/>
    <w:rsid w:val="004A5A85"/>
    <w:rsid w:val="004A5D13"/>
    <w:rsid w:val="004A611E"/>
    <w:rsid w:val="004A638F"/>
    <w:rsid w:val="004A66B1"/>
    <w:rsid w:val="004A6E0B"/>
    <w:rsid w:val="004A7367"/>
    <w:rsid w:val="004A7C30"/>
    <w:rsid w:val="004A7D16"/>
    <w:rsid w:val="004A7DAB"/>
    <w:rsid w:val="004B0143"/>
    <w:rsid w:val="004B0FB1"/>
    <w:rsid w:val="004B11B9"/>
    <w:rsid w:val="004B153C"/>
    <w:rsid w:val="004B1A19"/>
    <w:rsid w:val="004B24B1"/>
    <w:rsid w:val="004B3568"/>
    <w:rsid w:val="004B3B4D"/>
    <w:rsid w:val="004B3FCC"/>
    <w:rsid w:val="004B53DF"/>
    <w:rsid w:val="004B5F8B"/>
    <w:rsid w:val="004B6205"/>
    <w:rsid w:val="004B6487"/>
    <w:rsid w:val="004B7320"/>
    <w:rsid w:val="004B76CC"/>
    <w:rsid w:val="004B78E9"/>
    <w:rsid w:val="004C0A4A"/>
    <w:rsid w:val="004C0AEB"/>
    <w:rsid w:val="004C1440"/>
    <w:rsid w:val="004C1500"/>
    <w:rsid w:val="004C2801"/>
    <w:rsid w:val="004C2F05"/>
    <w:rsid w:val="004C32D5"/>
    <w:rsid w:val="004C3E24"/>
    <w:rsid w:val="004C4D18"/>
    <w:rsid w:val="004C5009"/>
    <w:rsid w:val="004C5106"/>
    <w:rsid w:val="004C5779"/>
    <w:rsid w:val="004C5D07"/>
    <w:rsid w:val="004C659D"/>
    <w:rsid w:val="004C6955"/>
    <w:rsid w:val="004C6E36"/>
    <w:rsid w:val="004C738B"/>
    <w:rsid w:val="004D00D6"/>
    <w:rsid w:val="004D0E8A"/>
    <w:rsid w:val="004D1648"/>
    <w:rsid w:val="004D1FD2"/>
    <w:rsid w:val="004D30BD"/>
    <w:rsid w:val="004D30F3"/>
    <w:rsid w:val="004D3464"/>
    <w:rsid w:val="004D35BC"/>
    <w:rsid w:val="004D3E6A"/>
    <w:rsid w:val="004D4177"/>
    <w:rsid w:val="004D4620"/>
    <w:rsid w:val="004D4992"/>
    <w:rsid w:val="004D52DD"/>
    <w:rsid w:val="004D52ED"/>
    <w:rsid w:val="004D5E8E"/>
    <w:rsid w:val="004D6827"/>
    <w:rsid w:val="004D7069"/>
    <w:rsid w:val="004D71C9"/>
    <w:rsid w:val="004D7648"/>
    <w:rsid w:val="004E190E"/>
    <w:rsid w:val="004E200F"/>
    <w:rsid w:val="004E24A9"/>
    <w:rsid w:val="004E288E"/>
    <w:rsid w:val="004E2B22"/>
    <w:rsid w:val="004E3202"/>
    <w:rsid w:val="004E34D0"/>
    <w:rsid w:val="004E3789"/>
    <w:rsid w:val="004E4554"/>
    <w:rsid w:val="004E4728"/>
    <w:rsid w:val="004E4BE0"/>
    <w:rsid w:val="004E5A33"/>
    <w:rsid w:val="004E616E"/>
    <w:rsid w:val="004E6CB7"/>
    <w:rsid w:val="004E7843"/>
    <w:rsid w:val="004E7DB0"/>
    <w:rsid w:val="004F00AB"/>
    <w:rsid w:val="004F0850"/>
    <w:rsid w:val="004F0DF3"/>
    <w:rsid w:val="004F13E6"/>
    <w:rsid w:val="004F13FC"/>
    <w:rsid w:val="004F1B37"/>
    <w:rsid w:val="004F25D6"/>
    <w:rsid w:val="004F25F5"/>
    <w:rsid w:val="004F28DC"/>
    <w:rsid w:val="004F2CB0"/>
    <w:rsid w:val="004F2EC5"/>
    <w:rsid w:val="004F43CD"/>
    <w:rsid w:val="004F475A"/>
    <w:rsid w:val="004F490E"/>
    <w:rsid w:val="004F49B0"/>
    <w:rsid w:val="004F537A"/>
    <w:rsid w:val="004F537C"/>
    <w:rsid w:val="004F54A8"/>
    <w:rsid w:val="004F5558"/>
    <w:rsid w:val="004F5622"/>
    <w:rsid w:val="004F7750"/>
    <w:rsid w:val="004F7B73"/>
    <w:rsid w:val="004F7DE8"/>
    <w:rsid w:val="00500075"/>
    <w:rsid w:val="00500078"/>
    <w:rsid w:val="00500FEF"/>
    <w:rsid w:val="005025DB"/>
    <w:rsid w:val="00503A7B"/>
    <w:rsid w:val="00503D43"/>
    <w:rsid w:val="0050494C"/>
    <w:rsid w:val="00504E72"/>
    <w:rsid w:val="00505856"/>
    <w:rsid w:val="0051026A"/>
    <w:rsid w:val="005114FC"/>
    <w:rsid w:val="00511D22"/>
    <w:rsid w:val="00511F0C"/>
    <w:rsid w:val="00512250"/>
    <w:rsid w:val="0051254F"/>
    <w:rsid w:val="005131FB"/>
    <w:rsid w:val="00513351"/>
    <w:rsid w:val="00513615"/>
    <w:rsid w:val="00513C2F"/>
    <w:rsid w:val="0051430B"/>
    <w:rsid w:val="005148B0"/>
    <w:rsid w:val="00514BAA"/>
    <w:rsid w:val="005151E9"/>
    <w:rsid w:val="00515338"/>
    <w:rsid w:val="00515714"/>
    <w:rsid w:val="005159D4"/>
    <w:rsid w:val="00516775"/>
    <w:rsid w:val="00516E4E"/>
    <w:rsid w:val="0051758B"/>
    <w:rsid w:val="0051765E"/>
    <w:rsid w:val="00517C46"/>
    <w:rsid w:val="00520079"/>
    <w:rsid w:val="00520F37"/>
    <w:rsid w:val="005212DD"/>
    <w:rsid w:val="005215DA"/>
    <w:rsid w:val="00521A0F"/>
    <w:rsid w:val="00521CCB"/>
    <w:rsid w:val="00521F1D"/>
    <w:rsid w:val="005229D6"/>
    <w:rsid w:val="00522A7E"/>
    <w:rsid w:val="0052306D"/>
    <w:rsid w:val="005231C2"/>
    <w:rsid w:val="005236DD"/>
    <w:rsid w:val="00523AED"/>
    <w:rsid w:val="005243BD"/>
    <w:rsid w:val="00524433"/>
    <w:rsid w:val="00524583"/>
    <w:rsid w:val="0052481C"/>
    <w:rsid w:val="0052766C"/>
    <w:rsid w:val="00527987"/>
    <w:rsid w:val="00530AB8"/>
    <w:rsid w:val="005319B3"/>
    <w:rsid w:val="00531D4B"/>
    <w:rsid w:val="0053209C"/>
    <w:rsid w:val="005322AB"/>
    <w:rsid w:val="005322B3"/>
    <w:rsid w:val="00532B3C"/>
    <w:rsid w:val="00532E92"/>
    <w:rsid w:val="0053313A"/>
    <w:rsid w:val="00533436"/>
    <w:rsid w:val="00533C69"/>
    <w:rsid w:val="00535154"/>
    <w:rsid w:val="00535498"/>
    <w:rsid w:val="00536006"/>
    <w:rsid w:val="005376C0"/>
    <w:rsid w:val="00537731"/>
    <w:rsid w:val="00537FA7"/>
    <w:rsid w:val="00540900"/>
    <w:rsid w:val="005414D1"/>
    <w:rsid w:val="005417C1"/>
    <w:rsid w:val="00541931"/>
    <w:rsid w:val="00541E4F"/>
    <w:rsid w:val="005421F6"/>
    <w:rsid w:val="00542348"/>
    <w:rsid w:val="0054283D"/>
    <w:rsid w:val="00542863"/>
    <w:rsid w:val="00542E7E"/>
    <w:rsid w:val="00546E75"/>
    <w:rsid w:val="00546F6A"/>
    <w:rsid w:val="005470D8"/>
    <w:rsid w:val="00547410"/>
    <w:rsid w:val="0055036A"/>
    <w:rsid w:val="005503C9"/>
    <w:rsid w:val="00551392"/>
    <w:rsid w:val="00551949"/>
    <w:rsid w:val="00551C96"/>
    <w:rsid w:val="00551F41"/>
    <w:rsid w:val="00554021"/>
    <w:rsid w:val="00554130"/>
    <w:rsid w:val="0055419F"/>
    <w:rsid w:val="005549B2"/>
    <w:rsid w:val="00554A44"/>
    <w:rsid w:val="005554D3"/>
    <w:rsid w:val="00555718"/>
    <w:rsid w:val="005558ED"/>
    <w:rsid w:val="0055605B"/>
    <w:rsid w:val="005567F2"/>
    <w:rsid w:val="00556A88"/>
    <w:rsid w:val="00561442"/>
    <w:rsid w:val="00561678"/>
    <w:rsid w:val="00561972"/>
    <w:rsid w:val="00561A9A"/>
    <w:rsid w:val="00561B5B"/>
    <w:rsid w:val="00562664"/>
    <w:rsid w:val="0056343C"/>
    <w:rsid w:val="005634CA"/>
    <w:rsid w:val="005640BD"/>
    <w:rsid w:val="005642B3"/>
    <w:rsid w:val="00564312"/>
    <w:rsid w:val="00564BE5"/>
    <w:rsid w:val="005653E5"/>
    <w:rsid w:val="005655AD"/>
    <w:rsid w:val="00565BCB"/>
    <w:rsid w:val="0056637D"/>
    <w:rsid w:val="005666D4"/>
    <w:rsid w:val="00566FC5"/>
    <w:rsid w:val="00567810"/>
    <w:rsid w:val="00567917"/>
    <w:rsid w:val="0057010E"/>
    <w:rsid w:val="0057120B"/>
    <w:rsid w:val="005716D0"/>
    <w:rsid w:val="005725A5"/>
    <w:rsid w:val="005726B6"/>
    <w:rsid w:val="00572BF4"/>
    <w:rsid w:val="00572E74"/>
    <w:rsid w:val="00573406"/>
    <w:rsid w:val="00574029"/>
    <w:rsid w:val="00574667"/>
    <w:rsid w:val="00574673"/>
    <w:rsid w:val="00574DAD"/>
    <w:rsid w:val="00575314"/>
    <w:rsid w:val="00575981"/>
    <w:rsid w:val="00575D4C"/>
    <w:rsid w:val="005763BC"/>
    <w:rsid w:val="00576851"/>
    <w:rsid w:val="00576A0F"/>
    <w:rsid w:val="00576BC4"/>
    <w:rsid w:val="00576C10"/>
    <w:rsid w:val="0057741F"/>
    <w:rsid w:val="00577990"/>
    <w:rsid w:val="00580A7A"/>
    <w:rsid w:val="00580D15"/>
    <w:rsid w:val="00581BE0"/>
    <w:rsid w:val="00581E99"/>
    <w:rsid w:val="0058290E"/>
    <w:rsid w:val="00582972"/>
    <w:rsid w:val="00582D45"/>
    <w:rsid w:val="005830F6"/>
    <w:rsid w:val="0058317A"/>
    <w:rsid w:val="005832A4"/>
    <w:rsid w:val="005839ED"/>
    <w:rsid w:val="00583BAB"/>
    <w:rsid w:val="005841E9"/>
    <w:rsid w:val="0058563F"/>
    <w:rsid w:val="00585A02"/>
    <w:rsid w:val="005909F1"/>
    <w:rsid w:val="005922FD"/>
    <w:rsid w:val="005925E3"/>
    <w:rsid w:val="005928D1"/>
    <w:rsid w:val="00594C8B"/>
    <w:rsid w:val="00594E9E"/>
    <w:rsid w:val="00595A85"/>
    <w:rsid w:val="00595D0C"/>
    <w:rsid w:val="005963D5"/>
    <w:rsid w:val="00596583"/>
    <w:rsid w:val="005971F7"/>
    <w:rsid w:val="0059746F"/>
    <w:rsid w:val="005975C3"/>
    <w:rsid w:val="005979BA"/>
    <w:rsid w:val="005A0276"/>
    <w:rsid w:val="005A0485"/>
    <w:rsid w:val="005A064C"/>
    <w:rsid w:val="005A1503"/>
    <w:rsid w:val="005A2AE0"/>
    <w:rsid w:val="005A326D"/>
    <w:rsid w:val="005A32E6"/>
    <w:rsid w:val="005A35C9"/>
    <w:rsid w:val="005A458A"/>
    <w:rsid w:val="005A49F3"/>
    <w:rsid w:val="005A4F88"/>
    <w:rsid w:val="005A5E7D"/>
    <w:rsid w:val="005A65D5"/>
    <w:rsid w:val="005A6758"/>
    <w:rsid w:val="005A6F6F"/>
    <w:rsid w:val="005A77CD"/>
    <w:rsid w:val="005A7E51"/>
    <w:rsid w:val="005B02B8"/>
    <w:rsid w:val="005B0B26"/>
    <w:rsid w:val="005B0CD8"/>
    <w:rsid w:val="005B0E98"/>
    <w:rsid w:val="005B1579"/>
    <w:rsid w:val="005B18C4"/>
    <w:rsid w:val="005B220D"/>
    <w:rsid w:val="005B2AFD"/>
    <w:rsid w:val="005B3916"/>
    <w:rsid w:val="005B3B45"/>
    <w:rsid w:val="005B3C4E"/>
    <w:rsid w:val="005B3D04"/>
    <w:rsid w:val="005B3FBD"/>
    <w:rsid w:val="005B4494"/>
    <w:rsid w:val="005B4533"/>
    <w:rsid w:val="005B4AEA"/>
    <w:rsid w:val="005B5ECB"/>
    <w:rsid w:val="005B6492"/>
    <w:rsid w:val="005B7CCB"/>
    <w:rsid w:val="005C007D"/>
    <w:rsid w:val="005C0CD4"/>
    <w:rsid w:val="005C1833"/>
    <w:rsid w:val="005C204F"/>
    <w:rsid w:val="005C25E9"/>
    <w:rsid w:val="005C2B9F"/>
    <w:rsid w:val="005C381A"/>
    <w:rsid w:val="005C381E"/>
    <w:rsid w:val="005C39C6"/>
    <w:rsid w:val="005C3D61"/>
    <w:rsid w:val="005C4AD6"/>
    <w:rsid w:val="005C5AD6"/>
    <w:rsid w:val="005C6277"/>
    <w:rsid w:val="005C6733"/>
    <w:rsid w:val="005C6E03"/>
    <w:rsid w:val="005C7414"/>
    <w:rsid w:val="005C7879"/>
    <w:rsid w:val="005C7961"/>
    <w:rsid w:val="005C7A2F"/>
    <w:rsid w:val="005C7B55"/>
    <w:rsid w:val="005D0091"/>
    <w:rsid w:val="005D0A52"/>
    <w:rsid w:val="005D0A89"/>
    <w:rsid w:val="005D120A"/>
    <w:rsid w:val="005D1499"/>
    <w:rsid w:val="005D195D"/>
    <w:rsid w:val="005D1F42"/>
    <w:rsid w:val="005D287F"/>
    <w:rsid w:val="005D2931"/>
    <w:rsid w:val="005D2C91"/>
    <w:rsid w:val="005D335F"/>
    <w:rsid w:val="005D34B1"/>
    <w:rsid w:val="005D3899"/>
    <w:rsid w:val="005D3DE4"/>
    <w:rsid w:val="005D3FB0"/>
    <w:rsid w:val="005D445B"/>
    <w:rsid w:val="005D6B37"/>
    <w:rsid w:val="005D743F"/>
    <w:rsid w:val="005D76B2"/>
    <w:rsid w:val="005E125B"/>
    <w:rsid w:val="005E25C6"/>
    <w:rsid w:val="005E267A"/>
    <w:rsid w:val="005E292A"/>
    <w:rsid w:val="005E36C8"/>
    <w:rsid w:val="005E3EF5"/>
    <w:rsid w:val="005E4296"/>
    <w:rsid w:val="005E431B"/>
    <w:rsid w:val="005E564B"/>
    <w:rsid w:val="005E57C1"/>
    <w:rsid w:val="005E5C40"/>
    <w:rsid w:val="005E63D3"/>
    <w:rsid w:val="005E6449"/>
    <w:rsid w:val="005E64E8"/>
    <w:rsid w:val="005E67C0"/>
    <w:rsid w:val="005E7790"/>
    <w:rsid w:val="005F0B4E"/>
    <w:rsid w:val="005F0EDA"/>
    <w:rsid w:val="005F1180"/>
    <w:rsid w:val="005F11A1"/>
    <w:rsid w:val="005F14E2"/>
    <w:rsid w:val="005F1AB8"/>
    <w:rsid w:val="005F236A"/>
    <w:rsid w:val="005F3CAF"/>
    <w:rsid w:val="005F4267"/>
    <w:rsid w:val="005F4510"/>
    <w:rsid w:val="005F497F"/>
    <w:rsid w:val="005F4C09"/>
    <w:rsid w:val="005F4C80"/>
    <w:rsid w:val="005F4DEC"/>
    <w:rsid w:val="005F51EC"/>
    <w:rsid w:val="005F5219"/>
    <w:rsid w:val="005F5458"/>
    <w:rsid w:val="005F6035"/>
    <w:rsid w:val="005F6139"/>
    <w:rsid w:val="005F6E66"/>
    <w:rsid w:val="005F73D1"/>
    <w:rsid w:val="005F7A1B"/>
    <w:rsid w:val="00600099"/>
    <w:rsid w:val="006004D9"/>
    <w:rsid w:val="00600B22"/>
    <w:rsid w:val="00601C8F"/>
    <w:rsid w:val="00602298"/>
    <w:rsid w:val="00602449"/>
    <w:rsid w:val="006046A8"/>
    <w:rsid w:val="00604BFA"/>
    <w:rsid w:val="006055E2"/>
    <w:rsid w:val="00605E9D"/>
    <w:rsid w:val="00606135"/>
    <w:rsid w:val="006067CA"/>
    <w:rsid w:val="00606ABF"/>
    <w:rsid w:val="00606FDB"/>
    <w:rsid w:val="00610407"/>
    <w:rsid w:val="00611DD8"/>
    <w:rsid w:val="0061289B"/>
    <w:rsid w:val="00612CB0"/>
    <w:rsid w:val="00613B89"/>
    <w:rsid w:val="00614444"/>
    <w:rsid w:val="006156EA"/>
    <w:rsid w:val="00615D98"/>
    <w:rsid w:val="0061615C"/>
    <w:rsid w:val="00616B08"/>
    <w:rsid w:val="00617A9A"/>
    <w:rsid w:val="00617D91"/>
    <w:rsid w:val="00617E39"/>
    <w:rsid w:val="006204FE"/>
    <w:rsid w:val="00621192"/>
    <w:rsid w:val="00621CCA"/>
    <w:rsid w:val="00622B02"/>
    <w:rsid w:val="006230E3"/>
    <w:rsid w:val="006232A7"/>
    <w:rsid w:val="00623466"/>
    <w:rsid w:val="00623A41"/>
    <w:rsid w:val="0062408A"/>
    <w:rsid w:val="00624125"/>
    <w:rsid w:val="00624A1D"/>
    <w:rsid w:val="00625251"/>
    <w:rsid w:val="00625763"/>
    <w:rsid w:val="00626BB1"/>
    <w:rsid w:val="00626CF6"/>
    <w:rsid w:val="006279E6"/>
    <w:rsid w:val="00631898"/>
    <w:rsid w:val="006324A0"/>
    <w:rsid w:val="00632E82"/>
    <w:rsid w:val="00633018"/>
    <w:rsid w:val="006336D4"/>
    <w:rsid w:val="00633867"/>
    <w:rsid w:val="00633921"/>
    <w:rsid w:val="00633A21"/>
    <w:rsid w:val="00633BA1"/>
    <w:rsid w:val="00635D09"/>
    <w:rsid w:val="00637433"/>
    <w:rsid w:val="0063753C"/>
    <w:rsid w:val="00637781"/>
    <w:rsid w:val="00637840"/>
    <w:rsid w:val="0064015D"/>
    <w:rsid w:val="00640B6D"/>
    <w:rsid w:val="00640C15"/>
    <w:rsid w:val="00640CC1"/>
    <w:rsid w:val="00641BCB"/>
    <w:rsid w:val="00641F61"/>
    <w:rsid w:val="00641F83"/>
    <w:rsid w:val="0064215E"/>
    <w:rsid w:val="006425F2"/>
    <w:rsid w:val="00642BBB"/>
    <w:rsid w:val="006437A7"/>
    <w:rsid w:val="00644841"/>
    <w:rsid w:val="00644C52"/>
    <w:rsid w:val="00644C75"/>
    <w:rsid w:val="00645616"/>
    <w:rsid w:val="00645F34"/>
    <w:rsid w:val="00645FFB"/>
    <w:rsid w:val="006464A8"/>
    <w:rsid w:val="0064659F"/>
    <w:rsid w:val="0064665C"/>
    <w:rsid w:val="00646999"/>
    <w:rsid w:val="00646C4D"/>
    <w:rsid w:val="0064701D"/>
    <w:rsid w:val="00647184"/>
    <w:rsid w:val="00647777"/>
    <w:rsid w:val="00647902"/>
    <w:rsid w:val="00647D3F"/>
    <w:rsid w:val="006502BF"/>
    <w:rsid w:val="00650500"/>
    <w:rsid w:val="00650C47"/>
    <w:rsid w:val="00650F38"/>
    <w:rsid w:val="00651591"/>
    <w:rsid w:val="00651E7E"/>
    <w:rsid w:val="00651F24"/>
    <w:rsid w:val="00653251"/>
    <w:rsid w:val="0065348C"/>
    <w:rsid w:val="006539C2"/>
    <w:rsid w:val="006541BA"/>
    <w:rsid w:val="00654C1B"/>
    <w:rsid w:val="00655027"/>
    <w:rsid w:val="006550CC"/>
    <w:rsid w:val="00655566"/>
    <w:rsid w:val="00655E13"/>
    <w:rsid w:val="00656436"/>
    <w:rsid w:val="00656487"/>
    <w:rsid w:val="0065668A"/>
    <w:rsid w:val="0065681D"/>
    <w:rsid w:val="0065692F"/>
    <w:rsid w:val="00656C0A"/>
    <w:rsid w:val="006575E3"/>
    <w:rsid w:val="00657E80"/>
    <w:rsid w:val="0066087F"/>
    <w:rsid w:val="00660A7E"/>
    <w:rsid w:val="006611F4"/>
    <w:rsid w:val="006615DD"/>
    <w:rsid w:val="00661815"/>
    <w:rsid w:val="00663ABD"/>
    <w:rsid w:val="00663C38"/>
    <w:rsid w:val="00664E3A"/>
    <w:rsid w:val="00665839"/>
    <w:rsid w:val="00667C10"/>
    <w:rsid w:val="0067054A"/>
    <w:rsid w:val="006706A6"/>
    <w:rsid w:val="00670F6F"/>
    <w:rsid w:val="006718F5"/>
    <w:rsid w:val="00671B0E"/>
    <w:rsid w:val="00671BB1"/>
    <w:rsid w:val="00671BBF"/>
    <w:rsid w:val="00671D9F"/>
    <w:rsid w:val="00671EED"/>
    <w:rsid w:val="006726E6"/>
    <w:rsid w:val="00672702"/>
    <w:rsid w:val="00672D00"/>
    <w:rsid w:val="0067346D"/>
    <w:rsid w:val="0067363B"/>
    <w:rsid w:val="00674767"/>
    <w:rsid w:val="006748F8"/>
    <w:rsid w:val="0067627F"/>
    <w:rsid w:val="0067651D"/>
    <w:rsid w:val="00677A3D"/>
    <w:rsid w:val="006804A6"/>
    <w:rsid w:val="006806A0"/>
    <w:rsid w:val="00680E6D"/>
    <w:rsid w:val="00682E50"/>
    <w:rsid w:val="00682F0A"/>
    <w:rsid w:val="00683035"/>
    <w:rsid w:val="006831A0"/>
    <w:rsid w:val="00683632"/>
    <w:rsid w:val="00684506"/>
    <w:rsid w:val="006849A3"/>
    <w:rsid w:val="00687660"/>
    <w:rsid w:val="00687B9D"/>
    <w:rsid w:val="0069074B"/>
    <w:rsid w:val="00690AC8"/>
    <w:rsid w:val="00691574"/>
    <w:rsid w:val="00692949"/>
    <w:rsid w:val="00692963"/>
    <w:rsid w:val="006930D4"/>
    <w:rsid w:val="00693802"/>
    <w:rsid w:val="006938D4"/>
    <w:rsid w:val="0069393F"/>
    <w:rsid w:val="0069501E"/>
    <w:rsid w:val="006950CD"/>
    <w:rsid w:val="00695208"/>
    <w:rsid w:val="006960F4"/>
    <w:rsid w:val="00696201"/>
    <w:rsid w:val="0069676F"/>
    <w:rsid w:val="006975F7"/>
    <w:rsid w:val="00697DA5"/>
    <w:rsid w:val="00697E1A"/>
    <w:rsid w:val="006A1BD6"/>
    <w:rsid w:val="006A1DB6"/>
    <w:rsid w:val="006A1EB6"/>
    <w:rsid w:val="006A20CC"/>
    <w:rsid w:val="006A2ADF"/>
    <w:rsid w:val="006A3719"/>
    <w:rsid w:val="006A3C5F"/>
    <w:rsid w:val="006A59B8"/>
    <w:rsid w:val="006A5B07"/>
    <w:rsid w:val="006A5ECA"/>
    <w:rsid w:val="006A64D4"/>
    <w:rsid w:val="006A79F8"/>
    <w:rsid w:val="006A7E3B"/>
    <w:rsid w:val="006A7F62"/>
    <w:rsid w:val="006B0193"/>
    <w:rsid w:val="006B0394"/>
    <w:rsid w:val="006B03FD"/>
    <w:rsid w:val="006B125F"/>
    <w:rsid w:val="006B176B"/>
    <w:rsid w:val="006B2274"/>
    <w:rsid w:val="006B2354"/>
    <w:rsid w:val="006B2D63"/>
    <w:rsid w:val="006B34BD"/>
    <w:rsid w:val="006B3985"/>
    <w:rsid w:val="006B5C0C"/>
    <w:rsid w:val="006B6406"/>
    <w:rsid w:val="006B7314"/>
    <w:rsid w:val="006B73AB"/>
    <w:rsid w:val="006B7C8E"/>
    <w:rsid w:val="006C04A3"/>
    <w:rsid w:val="006C109D"/>
    <w:rsid w:val="006C1A19"/>
    <w:rsid w:val="006C30FD"/>
    <w:rsid w:val="006C3738"/>
    <w:rsid w:val="006C44A6"/>
    <w:rsid w:val="006C4DC7"/>
    <w:rsid w:val="006C5300"/>
    <w:rsid w:val="006C534F"/>
    <w:rsid w:val="006C567B"/>
    <w:rsid w:val="006C568F"/>
    <w:rsid w:val="006C6294"/>
    <w:rsid w:val="006C67AC"/>
    <w:rsid w:val="006C6C8F"/>
    <w:rsid w:val="006D0CE4"/>
    <w:rsid w:val="006D0D08"/>
    <w:rsid w:val="006D0F2A"/>
    <w:rsid w:val="006D1337"/>
    <w:rsid w:val="006D1459"/>
    <w:rsid w:val="006D21E4"/>
    <w:rsid w:val="006D2392"/>
    <w:rsid w:val="006D278D"/>
    <w:rsid w:val="006D2AB2"/>
    <w:rsid w:val="006D2B77"/>
    <w:rsid w:val="006D3BE5"/>
    <w:rsid w:val="006D3FDC"/>
    <w:rsid w:val="006D413E"/>
    <w:rsid w:val="006D44F1"/>
    <w:rsid w:val="006D51A5"/>
    <w:rsid w:val="006D5466"/>
    <w:rsid w:val="006D5531"/>
    <w:rsid w:val="006D56E0"/>
    <w:rsid w:val="006D5942"/>
    <w:rsid w:val="006D7D97"/>
    <w:rsid w:val="006E0884"/>
    <w:rsid w:val="006E11F7"/>
    <w:rsid w:val="006E1351"/>
    <w:rsid w:val="006E2301"/>
    <w:rsid w:val="006E297A"/>
    <w:rsid w:val="006E2D12"/>
    <w:rsid w:val="006E3357"/>
    <w:rsid w:val="006E36CB"/>
    <w:rsid w:val="006E3B63"/>
    <w:rsid w:val="006E43C1"/>
    <w:rsid w:val="006E4435"/>
    <w:rsid w:val="006E4F31"/>
    <w:rsid w:val="006E56F5"/>
    <w:rsid w:val="006E5C81"/>
    <w:rsid w:val="006E5DAE"/>
    <w:rsid w:val="006E5FC3"/>
    <w:rsid w:val="006E7978"/>
    <w:rsid w:val="006F06CC"/>
    <w:rsid w:val="006F08AC"/>
    <w:rsid w:val="006F0947"/>
    <w:rsid w:val="006F0A85"/>
    <w:rsid w:val="006F0DE5"/>
    <w:rsid w:val="006F1B7B"/>
    <w:rsid w:val="006F1F34"/>
    <w:rsid w:val="006F1F66"/>
    <w:rsid w:val="006F238D"/>
    <w:rsid w:val="006F2F85"/>
    <w:rsid w:val="006F34C5"/>
    <w:rsid w:val="006F4ABA"/>
    <w:rsid w:val="006F55B8"/>
    <w:rsid w:val="006F65D8"/>
    <w:rsid w:val="006F6B4C"/>
    <w:rsid w:val="006F7030"/>
    <w:rsid w:val="006F705A"/>
    <w:rsid w:val="006F712F"/>
    <w:rsid w:val="006F7D8B"/>
    <w:rsid w:val="0070041D"/>
    <w:rsid w:val="007005A2"/>
    <w:rsid w:val="00700C2F"/>
    <w:rsid w:val="0070135D"/>
    <w:rsid w:val="00701570"/>
    <w:rsid w:val="00701ECE"/>
    <w:rsid w:val="0070213B"/>
    <w:rsid w:val="007021A1"/>
    <w:rsid w:val="00702224"/>
    <w:rsid w:val="00702816"/>
    <w:rsid w:val="00702C20"/>
    <w:rsid w:val="00703112"/>
    <w:rsid w:val="007033EE"/>
    <w:rsid w:val="00703F27"/>
    <w:rsid w:val="007040FD"/>
    <w:rsid w:val="007051C9"/>
    <w:rsid w:val="00705505"/>
    <w:rsid w:val="007055E6"/>
    <w:rsid w:val="00705BE4"/>
    <w:rsid w:val="0070609E"/>
    <w:rsid w:val="00706201"/>
    <w:rsid w:val="00707387"/>
    <w:rsid w:val="00707392"/>
    <w:rsid w:val="007074C2"/>
    <w:rsid w:val="00710893"/>
    <w:rsid w:val="007108D3"/>
    <w:rsid w:val="00710B8E"/>
    <w:rsid w:val="00710EFE"/>
    <w:rsid w:val="007110E4"/>
    <w:rsid w:val="007129DE"/>
    <w:rsid w:val="0071349A"/>
    <w:rsid w:val="007138EA"/>
    <w:rsid w:val="00713A5C"/>
    <w:rsid w:val="00713ABE"/>
    <w:rsid w:val="00713BBC"/>
    <w:rsid w:val="00713C9D"/>
    <w:rsid w:val="007145F8"/>
    <w:rsid w:val="007152AB"/>
    <w:rsid w:val="00715BA4"/>
    <w:rsid w:val="00716076"/>
    <w:rsid w:val="007175C6"/>
    <w:rsid w:val="00717676"/>
    <w:rsid w:val="00720A03"/>
    <w:rsid w:val="00720A0B"/>
    <w:rsid w:val="0072115B"/>
    <w:rsid w:val="007231B8"/>
    <w:rsid w:val="00723332"/>
    <w:rsid w:val="007233F6"/>
    <w:rsid w:val="0072367E"/>
    <w:rsid w:val="007249A0"/>
    <w:rsid w:val="00725A06"/>
    <w:rsid w:val="00725B35"/>
    <w:rsid w:val="00725CC2"/>
    <w:rsid w:val="00725D75"/>
    <w:rsid w:val="00726825"/>
    <w:rsid w:val="007307F9"/>
    <w:rsid w:val="00730A2B"/>
    <w:rsid w:val="00730A92"/>
    <w:rsid w:val="00730BD6"/>
    <w:rsid w:val="00730ECB"/>
    <w:rsid w:val="007312B3"/>
    <w:rsid w:val="0073162B"/>
    <w:rsid w:val="007317B2"/>
    <w:rsid w:val="00731BF6"/>
    <w:rsid w:val="00732AD7"/>
    <w:rsid w:val="007331B4"/>
    <w:rsid w:val="0073323E"/>
    <w:rsid w:val="0073399F"/>
    <w:rsid w:val="00734023"/>
    <w:rsid w:val="00734125"/>
    <w:rsid w:val="00734918"/>
    <w:rsid w:val="00734B0E"/>
    <w:rsid w:val="00734D34"/>
    <w:rsid w:val="00735BAB"/>
    <w:rsid w:val="00735C9F"/>
    <w:rsid w:val="00735FC5"/>
    <w:rsid w:val="00736636"/>
    <w:rsid w:val="0073690B"/>
    <w:rsid w:val="007401E1"/>
    <w:rsid w:val="00740F4E"/>
    <w:rsid w:val="007413B5"/>
    <w:rsid w:val="00743038"/>
    <w:rsid w:val="007436A9"/>
    <w:rsid w:val="00743B6A"/>
    <w:rsid w:val="0074409C"/>
    <w:rsid w:val="0074439C"/>
    <w:rsid w:val="00744A2A"/>
    <w:rsid w:val="007459C4"/>
    <w:rsid w:val="00746163"/>
    <w:rsid w:val="007466EC"/>
    <w:rsid w:val="00747328"/>
    <w:rsid w:val="00747927"/>
    <w:rsid w:val="0075052F"/>
    <w:rsid w:val="00751290"/>
    <w:rsid w:val="0075170D"/>
    <w:rsid w:val="00751801"/>
    <w:rsid w:val="007518EB"/>
    <w:rsid w:val="00752629"/>
    <w:rsid w:val="0075284B"/>
    <w:rsid w:val="007528ED"/>
    <w:rsid w:val="00752BAF"/>
    <w:rsid w:val="00752D6F"/>
    <w:rsid w:val="00752F3E"/>
    <w:rsid w:val="007533E8"/>
    <w:rsid w:val="00753F2E"/>
    <w:rsid w:val="007544C8"/>
    <w:rsid w:val="0075460D"/>
    <w:rsid w:val="00754F63"/>
    <w:rsid w:val="00755440"/>
    <w:rsid w:val="007562E9"/>
    <w:rsid w:val="00756859"/>
    <w:rsid w:val="00757001"/>
    <w:rsid w:val="00757353"/>
    <w:rsid w:val="007603E1"/>
    <w:rsid w:val="00760FFA"/>
    <w:rsid w:val="00761F77"/>
    <w:rsid w:val="00762001"/>
    <w:rsid w:val="00762966"/>
    <w:rsid w:val="00762B8D"/>
    <w:rsid w:val="0076309A"/>
    <w:rsid w:val="007636EB"/>
    <w:rsid w:val="007638A1"/>
    <w:rsid w:val="007643C4"/>
    <w:rsid w:val="007651CB"/>
    <w:rsid w:val="0076573E"/>
    <w:rsid w:val="007666AF"/>
    <w:rsid w:val="00766795"/>
    <w:rsid w:val="007667D8"/>
    <w:rsid w:val="007668F1"/>
    <w:rsid w:val="00766A33"/>
    <w:rsid w:val="007670FF"/>
    <w:rsid w:val="00767F01"/>
    <w:rsid w:val="007702E4"/>
    <w:rsid w:val="0077030B"/>
    <w:rsid w:val="007703FA"/>
    <w:rsid w:val="0077085D"/>
    <w:rsid w:val="0077112D"/>
    <w:rsid w:val="00771AFC"/>
    <w:rsid w:val="00771C90"/>
    <w:rsid w:val="0077306A"/>
    <w:rsid w:val="0077328F"/>
    <w:rsid w:val="0077329D"/>
    <w:rsid w:val="00773744"/>
    <w:rsid w:val="00774E65"/>
    <w:rsid w:val="00775070"/>
    <w:rsid w:val="00775AEA"/>
    <w:rsid w:val="00775AF0"/>
    <w:rsid w:val="00775E0D"/>
    <w:rsid w:val="0077644F"/>
    <w:rsid w:val="0077669F"/>
    <w:rsid w:val="00776812"/>
    <w:rsid w:val="00777C54"/>
    <w:rsid w:val="00777F7D"/>
    <w:rsid w:val="007809DE"/>
    <w:rsid w:val="0078131F"/>
    <w:rsid w:val="00781611"/>
    <w:rsid w:val="00781639"/>
    <w:rsid w:val="0078240E"/>
    <w:rsid w:val="007824B8"/>
    <w:rsid w:val="00782884"/>
    <w:rsid w:val="00782A9A"/>
    <w:rsid w:val="00782E08"/>
    <w:rsid w:val="007831BB"/>
    <w:rsid w:val="007833C7"/>
    <w:rsid w:val="007839BF"/>
    <w:rsid w:val="00783B44"/>
    <w:rsid w:val="00784123"/>
    <w:rsid w:val="00784790"/>
    <w:rsid w:val="0078491B"/>
    <w:rsid w:val="00784BC9"/>
    <w:rsid w:val="00785E40"/>
    <w:rsid w:val="00785FB7"/>
    <w:rsid w:val="007860E9"/>
    <w:rsid w:val="00786BA9"/>
    <w:rsid w:val="00790091"/>
    <w:rsid w:val="00790694"/>
    <w:rsid w:val="007907E9"/>
    <w:rsid w:val="00790C4D"/>
    <w:rsid w:val="007917F8"/>
    <w:rsid w:val="007924A4"/>
    <w:rsid w:val="007925BC"/>
    <w:rsid w:val="00792A6E"/>
    <w:rsid w:val="00792C2D"/>
    <w:rsid w:val="00793052"/>
    <w:rsid w:val="00793598"/>
    <w:rsid w:val="00793638"/>
    <w:rsid w:val="007939B3"/>
    <w:rsid w:val="007944B9"/>
    <w:rsid w:val="00794E19"/>
    <w:rsid w:val="0079502F"/>
    <w:rsid w:val="00795551"/>
    <w:rsid w:val="00795C44"/>
    <w:rsid w:val="00795C5A"/>
    <w:rsid w:val="00796683"/>
    <w:rsid w:val="00796A78"/>
    <w:rsid w:val="00796FED"/>
    <w:rsid w:val="007973F8"/>
    <w:rsid w:val="00797AD3"/>
    <w:rsid w:val="00797D07"/>
    <w:rsid w:val="007A168E"/>
    <w:rsid w:val="007A1E7C"/>
    <w:rsid w:val="007A2501"/>
    <w:rsid w:val="007A29E9"/>
    <w:rsid w:val="007A2E3B"/>
    <w:rsid w:val="007A3203"/>
    <w:rsid w:val="007A33C6"/>
    <w:rsid w:val="007A3A46"/>
    <w:rsid w:val="007A3C41"/>
    <w:rsid w:val="007A40B6"/>
    <w:rsid w:val="007A430D"/>
    <w:rsid w:val="007A4B35"/>
    <w:rsid w:val="007A56C0"/>
    <w:rsid w:val="007A5D91"/>
    <w:rsid w:val="007A6A21"/>
    <w:rsid w:val="007A7796"/>
    <w:rsid w:val="007A79CB"/>
    <w:rsid w:val="007B0569"/>
    <w:rsid w:val="007B07D6"/>
    <w:rsid w:val="007B08A1"/>
    <w:rsid w:val="007B0B38"/>
    <w:rsid w:val="007B0EAE"/>
    <w:rsid w:val="007B259B"/>
    <w:rsid w:val="007B2A61"/>
    <w:rsid w:val="007B2EF5"/>
    <w:rsid w:val="007B3053"/>
    <w:rsid w:val="007B3FFC"/>
    <w:rsid w:val="007B461E"/>
    <w:rsid w:val="007B4894"/>
    <w:rsid w:val="007B4AAB"/>
    <w:rsid w:val="007B5233"/>
    <w:rsid w:val="007B5676"/>
    <w:rsid w:val="007B588C"/>
    <w:rsid w:val="007B64DD"/>
    <w:rsid w:val="007B677A"/>
    <w:rsid w:val="007B693F"/>
    <w:rsid w:val="007B7184"/>
    <w:rsid w:val="007B7499"/>
    <w:rsid w:val="007B772D"/>
    <w:rsid w:val="007B7F6B"/>
    <w:rsid w:val="007C03FC"/>
    <w:rsid w:val="007C0857"/>
    <w:rsid w:val="007C08CE"/>
    <w:rsid w:val="007C11E3"/>
    <w:rsid w:val="007C13A1"/>
    <w:rsid w:val="007C1708"/>
    <w:rsid w:val="007C1FED"/>
    <w:rsid w:val="007C2049"/>
    <w:rsid w:val="007C2420"/>
    <w:rsid w:val="007C24A3"/>
    <w:rsid w:val="007C2597"/>
    <w:rsid w:val="007C2AF3"/>
    <w:rsid w:val="007C2C87"/>
    <w:rsid w:val="007C3013"/>
    <w:rsid w:val="007C4D3E"/>
    <w:rsid w:val="007C533E"/>
    <w:rsid w:val="007C5A86"/>
    <w:rsid w:val="007C6A93"/>
    <w:rsid w:val="007C73C4"/>
    <w:rsid w:val="007C771E"/>
    <w:rsid w:val="007D025C"/>
    <w:rsid w:val="007D0337"/>
    <w:rsid w:val="007D08EE"/>
    <w:rsid w:val="007D08FD"/>
    <w:rsid w:val="007D0A51"/>
    <w:rsid w:val="007D1512"/>
    <w:rsid w:val="007D1A70"/>
    <w:rsid w:val="007D1A7B"/>
    <w:rsid w:val="007D2305"/>
    <w:rsid w:val="007D23D0"/>
    <w:rsid w:val="007D337F"/>
    <w:rsid w:val="007D34BD"/>
    <w:rsid w:val="007D3A64"/>
    <w:rsid w:val="007D51C2"/>
    <w:rsid w:val="007D5FB0"/>
    <w:rsid w:val="007D618D"/>
    <w:rsid w:val="007D6EFB"/>
    <w:rsid w:val="007D745F"/>
    <w:rsid w:val="007D761F"/>
    <w:rsid w:val="007D79B0"/>
    <w:rsid w:val="007D7D94"/>
    <w:rsid w:val="007E0485"/>
    <w:rsid w:val="007E0615"/>
    <w:rsid w:val="007E1A83"/>
    <w:rsid w:val="007E2494"/>
    <w:rsid w:val="007E313F"/>
    <w:rsid w:val="007E364D"/>
    <w:rsid w:val="007E3715"/>
    <w:rsid w:val="007E3C6E"/>
    <w:rsid w:val="007E3E07"/>
    <w:rsid w:val="007E3FA1"/>
    <w:rsid w:val="007E4362"/>
    <w:rsid w:val="007E4654"/>
    <w:rsid w:val="007E4CCD"/>
    <w:rsid w:val="007E4DBA"/>
    <w:rsid w:val="007E5148"/>
    <w:rsid w:val="007E5274"/>
    <w:rsid w:val="007E5D10"/>
    <w:rsid w:val="007E5DC7"/>
    <w:rsid w:val="007E61F2"/>
    <w:rsid w:val="007E66A3"/>
    <w:rsid w:val="007E6D3B"/>
    <w:rsid w:val="007E6DDE"/>
    <w:rsid w:val="007E6F87"/>
    <w:rsid w:val="007E7259"/>
    <w:rsid w:val="007E76B6"/>
    <w:rsid w:val="007E7B5C"/>
    <w:rsid w:val="007F058E"/>
    <w:rsid w:val="007F08E3"/>
    <w:rsid w:val="007F0946"/>
    <w:rsid w:val="007F0D78"/>
    <w:rsid w:val="007F1409"/>
    <w:rsid w:val="007F21CF"/>
    <w:rsid w:val="007F2A8B"/>
    <w:rsid w:val="007F2D32"/>
    <w:rsid w:val="007F3FC6"/>
    <w:rsid w:val="007F439E"/>
    <w:rsid w:val="007F4A91"/>
    <w:rsid w:val="007F5374"/>
    <w:rsid w:val="007F55FA"/>
    <w:rsid w:val="007F5936"/>
    <w:rsid w:val="007F667F"/>
    <w:rsid w:val="007F6E78"/>
    <w:rsid w:val="007F7D8C"/>
    <w:rsid w:val="007F7F8F"/>
    <w:rsid w:val="00800008"/>
    <w:rsid w:val="0080007B"/>
    <w:rsid w:val="008006DD"/>
    <w:rsid w:val="00800B3B"/>
    <w:rsid w:val="00801139"/>
    <w:rsid w:val="008014B9"/>
    <w:rsid w:val="008025A9"/>
    <w:rsid w:val="008035A0"/>
    <w:rsid w:val="008036CB"/>
    <w:rsid w:val="0080397D"/>
    <w:rsid w:val="008046EC"/>
    <w:rsid w:val="00804ED2"/>
    <w:rsid w:val="00806830"/>
    <w:rsid w:val="00806BE3"/>
    <w:rsid w:val="00807CAD"/>
    <w:rsid w:val="00810117"/>
    <w:rsid w:val="00810909"/>
    <w:rsid w:val="008116F2"/>
    <w:rsid w:val="00811B8C"/>
    <w:rsid w:val="00811CE3"/>
    <w:rsid w:val="008124AE"/>
    <w:rsid w:val="00814179"/>
    <w:rsid w:val="00814A12"/>
    <w:rsid w:val="008152FF"/>
    <w:rsid w:val="00815EB4"/>
    <w:rsid w:val="00815FCD"/>
    <w:rsid w:val="008168FD"/>
    <w:rsid w:val="00817997"/>
    <w:rsid w:val="00817A0C"/>
    <w:rsid w:val="00820449"/>
    <w:rsid w:val="008216EC"/>
    <w:rsid w:val="00821759"/>
    <w:rsid w:val="00821E10"/>
    <w:rsid w:val="00822496"/>
    <w:rsid w:val="00822B06"/>
    <w:rsid w:val="00822E81"/>
    <w:rsid w:val="00823998"/>
    <w:rsid w:val="00823BBD"/>
    <w:rsid w:val="00823CBF"/>
    <w:rsid w:val="00823E91"/>
    <w:rsid w:val="00824482"/>
    <w:rsid w:val="00824D87"/>
    <w:rsid w:val="0082587F"/>
    <w:rsid w:val="00826012"/>
    <w:rsid w:val="00826986"/>
    <w:rsid w:val="00827500"/>
    <w:rsid w:val="00827EDF"/>
    <w:rsid w:val="008304ED"/>
    <w:rsid w:val="0083137F"/>
    <w:rsid w:val="00831E28"/>
    <w:rsid w:val="0083233B"/>
    <w:rsid w:val="0083249C"/>
    <w:rsid w:val="00832A8E"/>
    <w:rsid w:val="0083317D"/>
    <w:rsid w:val="00833304"/>
    <w:rsid w:val="00833F31"/>
    <w:rsid w:val="00833FC6"/>
    <w:rsid w:val="0083457E"/>
    <w:rsid w:val="008354C7"/>
    <w:rsid w:val="008356B2"/>
    <w:rsid w:val="00835826"/>
    <w:rsid w:val="00836AB0"/>
    <w:rsid w:val="00837855"/>
    <w:rsid w:val="00837BA2"/>
    <w:rsid w:val="008400A7"/>
    <w:rsid w:val="008405E5"/>
    <w:rsid w:val="00840702"/>
    <w:rsid w:val="008408AD"/>
    <w:rsid w:val="00840E57"/>
    <w:rsid w:val="0084325C"/>
    <w:rsid w:val="00843631"/>
    <w:rsid w:val="00843A81"/>
    <w:rsid w:val="00843D21"/>
    <w:rsid w:val="00843EE2"/>
    <w:rsid w:val="0084549F"/>
    <w:rsid w:val="00845A53"/>
    <w:rsid w:val="008465D9"/>
    <w:rsid w:val="0084737A"/>
    <w:rsid w:val="008475EB"/>
    <w:rsid w:val="008476BC"/>
    <w:rsid w:val="008478A6"/>
    <w:rsid w:val="00847C02"/>
    <w:rsid w:val="00847E36"/>
    <w:rsid w:val="0085015A"/>
    <w:rsid w:val="00850369"/>
    <w:rsid w:val="008514E4"/>
    <w:rsid w:val="00851B18"/>
    <w:rsid w:val="00851DB6"/>
    <w:rsid w:val="0085218A"/>
    <w:rsid w:val="0085264E"/>
    <w:rsid w:val="008527C5"/>
    <w:rsid w:val="00852ABE"/>
    <w:rsid w:val="00852F6F"/>
    <w:rsid w:val="0085367F"/>
    <w:rsid w:val="00853F1D"/>
    <w:rsid w:val="00853FEB"/>
    <w:rsid w:val="00855099"/>
    <w:rsid w:val="00855347"/>
    <w:rsid w:val="008560DB"/>
    <w:rsid w:val="00856931"/>
    <w:rsid w:val="008575AB"/>
    <w:rsid w:val="0086036F"/>
    <w:rsid w:val="00860419"/>
    <w:rsid w:val="00860958"/>
    <w:rsid w:val="0086129D"/>
    <w:rsid w:val="00861573"/>
    <w:rsid w:val="00861589"/>
    <w:rsid w:val="00861D58"/>
    <w:rsid w:val="008627B2"/>
    <w:rsid w:val="00862D5C"/>
    <w:rsid w:val="00862E3D"/>
    <w:rsid w:val="00863548"/>
    <w:rsid w:val="0086381C"/>
    <w:rsid w:val="00863A94"/>
    <w:rsid w:val="008648D5"/>
    <w:rsid w:val="00865052"/>
    <w:rsid w:val="00865443"/>
    <w:rsid w:val="00865D2D"/>
    <w:rsid w:val="00866384"/>
    <w:rsid w:val="00870307"/>
    <w:rsid w:val="00870E63"/>
    <w:rsid w:val="008712C3"/>
    <w:rsid w:val="00872066"/>
    <w:rsid w:val="00872388"/>
    <w:rsid w:val="00872B79"/>
    <w:rsid w:val="00872BE0"/>
    <w:rsid w:val="00873100"/>
    <w:rsid w:val="008741B1"/>
    <w:rsid w:val="008749EB"/>
    <w:rsid w:val="008750E9"/>
    <w:rsid w:val="00875524"/>
    <w:rsid w:val="00875AC4"/>
    <w:rsid w:val="00875DAC"/>
    <w:rsid w:val="00876400"/>
    <w:rsid w:val="0087644C"/>
    <w:rsid w:val="00876EC0"/>
    <w:rsid w:val="008773E1"/>
    <w:rsid w:val="008776A1"/>
    <w:rsid w:val="00877BF6"/>
    <w:rsid w:val="00877CBA"/>
    <w:rsid w:val="00877DF2"/>
    <w:rsid w:val="0088035E"/>
    <w:rsid w:val="00880670"/>
    <w:rsid w:val="00882AC6"/>
    <w:rsid w:val="00882FC2"/>
    <w:rsid w:val="008834D5"/>
    <w:rsid w:val="0088376F"/>
    <w:rsid w:val="008837DB"/>
    <w:rsid w:val="00883933"/>
    <w:rsid w:val="00883941"/>
    <w:rsid w:val="008840FD"/>
    <w:rsid w:val="008854BB"/>
    <w:rsid w:val="008857BC"/>
    <w:rsid w:val="008857C5"/>
    <w:rsid w:val="00885B28"/>
    <w:rsid w:val="008865A2"/>
    <w:rsid w:val="00886A6E"/>
    <w:rsid w:val="00886E20"/>
    <w:rsid w:val="008872CE"/>
    <w:rsid w:val="008878B5"/>
    <w:rsid w:val="00887FCC"/>
    <w:rsid w:val="0089069B"/>
    <w:rsid w:val="0089173F"/>
    <w:rsid w:val="008922DE"/>
    <w:rsid w:val="00892D79"/>
    <w:rsid w:val="008932A4"/>
    <w:rsid w:val="00893926"/>
    <w:rsid w:val="00893C89"/>
    <w:rsid w:val="008940A2"/>
    <w:rsid w:val="00894701"/>
    <w:rsid w:val="00894D94"/>
    <w:rsid w:val="00895189"/>
    <w:rsid w:val="008954E8"/>
    <w:rsid w:val="0089556E"/>
    <w:rsid w:val="00896243"/>
    <w:rsid w:val="00896790"/>
    <w:rsid w:val="00896F55"/>
    <w:rsid w:val="00897A3A"/>
    <w:rsid w:val="008A10B7"/>
    <w:rsid w:val="008A1D38"/>
    <w:rsid w:val="008A3300"/>
    <w:rsid w:val="008A3313"/>
    <w:rsid w:val="008A33EE"/>
    <w:rsid w:val="008A33F3"/>
    <w:rsid w:val="008A3880"/>
    <w:rsid w:val="008A3CA4"/>
    <w:rsid w:val="008A4126"/>
    <w:rsid w:val="008A49A8"/>
    <w:rsid w:val="008A5297"/>
    <w:rsid w:val="008A575A"/>
    <w:rsid w:val="008A5BC2"/>
    <w:rsid w:val="008A5F2B"/>
    <w:rsid w:val="008A615D"/>
    <w:rsid w:val="008A633A"/>
    <w:rsid w:val="008A6C14"/>
    <w:rsid w:val="008A6DEB"/>
    <w:rsid w:val="008A6E69"/>
    <w:rsid w:val="008B0A9E"/>
    <w:rsid w:val="008B0F37"/>
    <w:rsid w:val="008B100B"/>
    <w:rsid w:val="008B10CB"/>
    <w:rsid w:val="008B24AF"/>
    <w:rsid w:val="008B283B"/>
    <w:rsid w:val="008B2979"/>
    <w:rsid w:val="008B2C53"/>
    <w:rsid w:val="008B337F"/>
    <w:rsid w:val="008B3C8D"/>
    <w:rsid w:val="008B3D39"/>
    <w:rsid w:val="008B410E"/>
    <w:rsid w:val="008B46F9"/>
    <w:rsid w:val="008B4A5F"/>
    <w:rsid w:val="008B576C"/>
    <w:rsid w:val="008B6C94"/>
    <w:rsid w:val="008B6CD1"/>
    <w:rsid w:val="008B7806"/>
    <w:rsid w:val="008B7FFD"/>
    <w:rsid w:val="008C01B7"/>
    <w:rsid w:val="008C0994"/>
    <w:rsid w:val="008C12D2"/>
    <w:rsid w:val="008C1474"/>
    <w:rsid w:val="008C17A6"/>
    <w:rsid w:val="008C2DBB"/>
    <w:rsid w:val="008C3088"/>
    <w:rsid w:val="008C312D"/>
    <w:rsid w:val="008C3F6D"/>
    <w:rsid w:val="008C4349"/>
    <w:rsid w:val="008C5232"/>
    <w:rsid w:val="008C52A2"/>
    <w:rsid w:val="008C5828"/>
    <w:rsid w:val="008C61BD"/>
    <w:rsid w:val="008C6416"/>
    <w:rsid w:val="008C65CB"/>
    <w:rsid w:val="008C72D8"/>
    <w:rsid w:val="008C778E"/>
    <w:rsid w:val="008C7A7A"/>
    <w:rsid w:val="008D049C"/>
    <w:rsid w:val="008D0786"/>
    <w:rsid w:val="008D1289"/>
    <w:rsid w:val="008D2112"/>
    <w:rsid w:val="008D228C"/>
    <w:rsid w:val="008D263B"/>
    <w:rsid w:val="008D718D"/>
    <w:rsid w:val="008E09F0"/>
    <w:rsid w:val="008E101A"/>
    <w:rsid w:val="008E1340"/>
    <w:rsid w:val="008E1CDD"/>
    <w:rsid w:val="008E234D"/>
    <w:rsid w:val="008E38B2"/>
    <w:rsid w:val="008E3931"/>
    <w:rsid w:val="008E3A77"/>
    <w:rsid w:val="008E3DD5"/>
    <w:rsid w:val="008E4FB8"/>
    <w:rsid w:val="008E5167"/>
    <w:rsid w:val="008E5486"/>
    <w:rsid w:val="008E5BD6"/>
    <w:rsid w:val="008E663B"/>
    <w:rsid w:val="008E6DE2"/>
    <w:rsid w:val="008E75EC"/>
    <w:rsid w:val="008F16C0"/>
    <w:rsid w:val="008F37FE"/>
    <w:rsid w:val="008F3C18"/>
    <w:rsid w:val="008F4EAC"/>
    <w:rsid w:val="008F6D3E"/>
    <w:rsid w:val="008F7D98"/>
    <w:rsid w:val="008F7E4D"/>
    <w:rsid w:val="009011D4"/>
    <w:rsid w:val="00901643"/>
    <w:rsid w:val="009016AB"/>
    <w:rsid w:val="00901861"/>
    <w:rsid w:val="00901AFF"/>
    <w:rsid w:val="00901F5A"/>
    <w:rsid w:val="00902672"/>
    <w:rsid w:val="0090271E"/>
    <w:rsid w:val="00902B01"/>
    <w:rsid w:val="0090376C"/>
    <w:rsid w:val="00904126"/>
    <w:rsid w:val="0090419E"/>
    <w:rsid w:val="00904B02"/>
    <w:rsid w:val="00904C0E"/>
    <w:rsid w:val="00904CF8"/>
    <w:rsid w:val="00904E39"/>
    <w:rsid w:val="009050F6"/>
    <w:rsid w:val="009061F0"/>
    <w:rsid w:val="00906219"/>
    <w:rsid w:val="009067BD"/>
    <w:rsid w:val="00906D35"/>
    <w:rsid w:val="00907914"/>
    <w:rsid w:val="0091020F"/>
    <w:rsid w:val="009103C4"/>
    <w:rsid w:val="0091074C"/>
    <w:rsid w:val="00910CFA"/>
    <w:rsid w:val="009111A4"/>
    <w:rsid w:val="00911A6A"/>
    <w:rsid w:val="0091272F"/>
    <w:rsid w:val="00912C2C"/>
    <w:rsid w:val="00912DAB"/>
    <w:rsid w:val="00913F0D"/>
    <w:rsid w:val="00914986"/>
    <w:rsid w:val="00915B19"/>
    <w:rsid w:val="00916123"/>
    <w:rsid w:val="0091663C"/>
    <w:rsid w:val="009167C2"/>
    <w:rsid w:val="009167F3"/>
    <w:rsid w:val="00916A2E"/>
    <w:rsid w:val="009171F5"/>
    <w:rsid w:val="009173E6"/>
    <w:rsid w:val="009203F0"/>
    <w:rsid w:val="00920D49"/>
    <w:rsid w:val="009212B8"/>
    <w:rsid w:val="009216DA"/>
    <w:rsid w:val="009220F9"/>
    <w:rsid w:val="009229ED"/>
    <w:rsid w:val="00922B9D"/>
    <w:rsid w:val="00922F92"/>
    <w:rsid w:val="009233F7"/>
    <w:rsid w:val="00923B26"/>
    <w:rsid w:val="00923C72"/>
    <w:rsid w:val="009241A2"/>
    <w:rsid w:val="009245AD"/>
    <w:rsid w:val="0092488E"/>
    <w:rsid w:val="00924AB1"/>
    <w:rsid w:val="009267EB"/>
    <w:rsid w:val="00927931"/>
    <w:rsid w:val="00927D38"/>
    <w:rsid w:val="00927E15"/>
    <w:rsid w:val="0093001F"/>
    <w:rsid w:val="00930343"/>
    <w:rsid w:val="0093084A"/>
    <w:rsid w:val="00930F16"/>
    <w:rsid w:val="009313E3"/>
    <w:rsid w:val="009318BE"/>
    <w:rsid w:val="00931ED8"/>
    <w:rsid w:val="00932F74"/>
    <w:rsid w:val="00933742"/>
    <w:rsid w:val="0093384C"/>
    <w:rsid w:val="00933C62"/>
    <w:rsid w:val="00933E6E"/>
    <w:rsid w:val="00933E99"/>
    <w:rsid w:val="00933F92"/>
    <w:rsid w:val="009344ED"/>
    <w:rsid w:val="00934779"/>
    <w:rsid w:val="00934CC0"/>
    <w:rsid w:val="009350A3"/>
    <w:rsid w:val="009354A7"/>
    <w:rsid w:val="00935D4D"/>
    <w:rsid w:val="00936B21"/>
    <w:rsid w:val="00936E17"/>
    <w:rsid w:val="0093716B"/>
    <w:rsid w:val="00937BB6"/>
    <w:rsid w:val="00937D18"/>
    <w:rsid w:val="00940DCC"/>
    <w:rsid w:val="009416C7"/>
    <w:rsid w:val="0094208A"/>
    <w:rsid w:val="009422A7"/>
    <w:rsid w:val="00942337"/>
    <w:rsid w:val="0094560E"/>
    <w:rsid w:val="00945A56"/>
    <w:rsid w:val="00946D16"/>
    <w:rsid w:val="00947191"/>
    <w:rsid w:val="009475AD"/>
    <w:rsid w:val="00950BA0"/>
    <w:rsid w:val="00950EB3"/>
    <w:rsid w:val="009520C2"/>
    <w:rsid w:val="0095229E"/>
    <w:rsid w:val="00953445"/>
    <w:rsid w:val="00953FA3"/>
    <w:rsid w:val="00954028"/>
    <w:rsid w:val="00954406"/>
    <w:rsid w:val="00954482"/>
    <w:rsid w:val="009547A6"/>
    <w:rsid w:val="00954E72"/>
    <w:rsid w:val="00955CD1"/>
    <w:rsid w:val="00955D94"/>
    <w:rsid w:val="00956DE3"/>
    <w:rsid w:val="00956E38"/>
    <w:rsid w:val="009575DC"/>
    <w:rsid w:val="00957D65"/>
    <w:rsid w:val="00957E74"/>
    <w:rsid w:val="00957F47"/>
    <w:rsid w:val="00960CCE"/>
    <w:rsid w:val="0096128F"/>
    <w:rsid w:val="009625A4"/>
    <w:rsid w:val="0096263D"/>
    <w:rsid w:val="00962977"/>
    <w:rsid w:val="00962AD1"/>
    <w:rsid w:val="009641AE"/>
    <w:rsid w:val="00965151"/>
    <w:rsid w:val="009651C3"/>
    <w:rsid w:val="009653F3"/>
    <w:rsid w:val="00965461"/>
    <w:rsid w:val="00965E20"/>
    <w:rsid w:val="00965E39"/>
    <w:rsid w:val="00966C85"/>
    <w:rsid w:val="00967F84"/>
    <w:rsid w:val="009701B4"/>
    <w:rsid w:val="009702E4"/>
    <w:rsid w:val="00970357"/>
    <w:rsid w:val="009716C7"/>
    <w:rsid w:val="00971D4F"/>
    <w:rsid w:val="0097263C"/>
    <w:rsid w:val="00972B13"/>
    <w:rsid w:val="0097320D"/>
    <w:rsid w:val="00973930"/>
    <w:rsid w:val="00974036"/>
    <w:rsid w:val="0097414C"/>
    <w:rsid w:val="00975035"/>
    <w:rsid w:val="009758D1"/>
    <w:rsid w:val="00975C29"/>
    <w:rsid w:val="00975C3D"/>
    <w:rsid w:val="00975E99"/>
    <w:rsid w:val="009763AF"/>
    <w:rsid w:val="00976788"/>
    <w:rsid w:val="00976B7F"/>
    <w:rsid w:val="00976CBD"/>
    <w:rsid w:val="00977C82"/>
    <w:rsid w:val="00980570"/>
    <w:rsid w:val="00980A50"/>
    <w:rsid w:val="00980C4A"/>
    <w:rsid w:val="00981102"/>
    <w:rsid w:val="009811E5"/>
    <w:rsid w:val="00982012"/>
    <w:rsid w:val="00982E79"/>
    <w:rsid w:val="009836ED"/>
    <w:rsid w:val="009848C3"/>
    <w:rsid w:val="00985555"/>
    <w:rsid w:val="00985B2D"/>
    <w:rsid w:val="00985CEC"/>
    <w:rsid w:val="009868FB"/>
    <w:rsid w:val="00986DD3"/>
    <w:rsid w:val="00986F0E"/>
    <w:rsid w:val="009874A0"/>
    <w:rsid w:val="009879A6"/>
    <w:rsid w:val="00987D9B"/>
    <w:rsid w:val="00987E77"/>
    <w:rsid w:val="00990FA1"/>
    <w:rsid w:val="009926A7"/>
    <w:rsid w:val="009934DB"/>
    <w:rsid w:val="00994A4F"/>
    <w:rsid w:val="00994B68"/>
    <w:rsid w:val="00994FC8"/>
    <w:rsid w:val="009953E6"/>
    <w:rsid w:val="009954A9"/>
    <w:rsid w:val="009956D0"/>
    <w:rsid w:val="009958A1"/>
    <w:rsid w:val="00996188"/>
    <w:rsid w:val="00996227"/>
    <w:rsid w:val="00996442"/>
    <w:rsid w:val="00996487"/>
    <w:rsid w:val="00996FAD"/>
    <w:rsid w:val="00997079"/>
    <w:rsid w:val="009A076C"/>
    <w:rsid w:val="009A0DAB"/>
    <w:rsid w:val="009A1246"/>
    <w:rsid w:val="009A1F42"/>
    <w:rsid w:val="009A2A41"/>
    <w:rsid w:val="009A2B2D"/>
    <w:rsid w:val="009A3060"/>
    <w:rsid w:val="009A3915"/>
    <w:rsid w:val="009A4038"/>
    <w:rsid w:val="009A41A3"/>
    <w:rsid w:val="009A5064"/>
    <w:rsid w:val="009A54E5"/>
    <w:rsid w:val="009A55C5"/>
    <w:rsid w:val="009A66FB"/>
    <w:rsid w:val="009A6DD5"/>
    <w:rsid w:val="009A6E7B"/>
    <w:rsid w:val="009A6E8F"/>
    <w:rsid w:val="009A7145"/>
    <w:rsid w:val="009A7160"/>
    <w:rsid w:val="009B008A"/>
    <w:rsid w:val="009B06E7"/>
    <w:rsid w:val="009B071E"/>
    <w:rsid w:val="009B0950"/>
    <w:rsid w:val="009B0FBC"/>
    <w:rsid w:val="009B13CE"/>
    <w:rsid w:val="009B17A5"/>
    <w:rsid w:val="009B18FF"/>
    <w:rsid w:val="009B1DC1"/>
    <w:rsid w:val="009B2B05"/>
    <w:rsid w:val="009B39C7"/>
    <w:rsid w:val="009B3B9C"/>
    <w:rsid w:val="009B3F81"/>
    <w:rsid w:val="009B3F91"/>
    <w:rsid w:val="009B421A"/>
    <w:rsid w:val="009B43DF"/>
    <w:rsid w:val="009B4C36"/>
    <w:rsid w:val="009B5039"/>
    <w:rsid w:val="009B58BD"/>
    <w:rsid w:val="009B7DF7"/>
    <w:rsid w:val="009C14A2"/>
    <w:rsid w:val="009C2098"/>
    <w:rsid w:val="009C216A"/>
    <w:rsid w:val="009C2441"/>
    <w:rsid w:val="009C258E"/>
    <w:rsid w:val="009C2CAD"/>
    <w:rsid w:val="009C3D05"/>
    <w:rsid w:val="009C42E5"/>
    <w:rsid w:val="009C5544"/>
    <w:rsid w:val="009C5D95"/>
    <w:rsid w:val="009C7073"/>
    <w:rsid w:val="009C71E2"/>
    <w:rsid w:val="009C7C73"/>
    <w:rsid w:val="009D237E"/>
    <w:rsid w:val="009D3C05"/>
    <w:rsid w:val="009D4509"/>
    <w:rsid w:val="009D4ED7"/>
    <w:rsid w:val="009D66C7"/>
    <w:rsid w:val="009D7774"/>
    <w:rsid w:val="009D7E63"/>
    <w:rsid w:val="009E0247"/>
    <w:rsid w:val="009E0869"/>
    <w:rsid w:val="009E0B59"/>
    <w:rsid w:val="009E11C8"/>
    <w:rsid w:val="009E15D7"/>
    <w:rsid w:val="009E15DA"/>
    <w:rsid w:val="009E359E"/>
    <w:rsid w:val="009E3872"/>
    <w:rsid w:val="009E3CBF"/>
    <w:rsid w:val="009E4D54"/>
    <w:rsid w:val="009E4DCD"/>
    <w:rsid w:val="009E54AD"/>
    <w:rsid w:val="009E5895"/>
    <w:rsid w:val="009E5BB9"/>
    <w:rsid w:val="009E5C22"/>
    <w:rsid w:val="009E6739"/>
    <w:rsid w:val="009E696D"/>
    <w:rsid w:val="009F00CA"/>
    <w:rsid w:val="009F08C5"/>
    <w:rsid w:val="009F0986"/>
    <w:rsid w:val="009F09D8"/>
    <w:rsid w:val="009F100D"/>
    <w:rsid w:val="009F1DB3"/>
    <w:rsid w:val="009F1EA7"/>
    <w:rsid w:val="009F2656"/>
    <w:rsid w:val="009F3C24"/>
    <w:rsid w:val="009F45A5"/>
    <w:rsid w:val="009F4959"/>
    <w:rsid w:val="009F4A85"/>
    <w:rsid w:val="009F4AC0"/>
    <w:rsid w:val="009F4C04"/>
    <w:rsid w:val="009F4E5F"/>
    <w:rsid w:val="009F5E9A"/>
    <w:rsid w:val="009F601E"/>
    <w:rsid w:val="009F60F7"/>
    <w:rsid w:val="009F637C"/>
    <w:rsid w:val="009F6B9F"/>
    <w:rsid w:val="009F6E05"/>
    <w:rsid w:val="009F783A"/>
    <w:rsid w:val="009F7CD0"/>
    <w:rsid w:val="00A00191"/>
    <w:rsid w:val="00A004E9"/>
    <w:rsid w:val="00A008F1"/>
    <w:rsid w:val="00A01071"/>
    <w:rsid w:val="00A01785"/>
    <w:rsid w:val="00A01B8F"/>
    <w:rsid w:val="00A02CB6"/>
    <w:rsid w:val="00A03680"/>
    <w:rsid w:val="00A03717"/>
    <w:rsid w:val="00A04ECB"/>
    <w:rsid w:val="00A05040"/>
    <w:rsid w:val="00A05165"/>
    <w:rsid w:val="00A05D27"/>
    <w:rsid w:val="00A05DAE"/>
    <w:rsid w:val="00A063AB"/>
    <w:rsid w:val="00A06BD9"/>
    <w:rsid w:val="00A07660"/>
    <w:rsid w:val="00A10D17"/>
    <w:rsid w:val="00A10DC2"/>
    <w:rsid w:val="00A10E5F"/>
    <w:rsid w:val="00A11EE5"/>
    <w:rsid w:val="00A11F85"/>
    <w:rsid w:val="00A1232F"/>
    <w:rsid w:val="00A124CA"/>
    <w:rsid w:val="00A1274A"/>
    <w:rsid w:val="00A12B9D"/>
    <w:rsid w:val="00A12D6C"/>
    <w:rsid w:val="00A12F41"/>
    <w:rsid w:val="00A130F8"/>
    <w:rsid w:val="00A13A3F"/>
    <w:rsid w:val="00A148CC"/>
    <w:rsid w:val="00A15645"/>
    <w:rsid w:val="00A1593F"/>
    <w:rsid w:val="00A15960"/>
    <w:rsid w:val="00A1621A"/>
    <w:rsid w:val="00A165D8"/>
    <w:rsid w:val="00A1734A"/>
    <w:rsid w:val="00A1747D"/>
    <w:rsid w:val="00A176E1"/>
    <w:rsid w:val="00A177DC"/>
    <w:rsid w:val="00A2016A"/>
    <w:rsid w:val="00A20D90"/>
    <w:rsid w:val="00A215FC"/>
    <w:rsid w:val="00A21948"/>
    <w:rsid w:val="00A2267D"/>
    <w:rsid w:val="00A22AE6"/>
    <w:rsid w:val="00A23136"/>
    <w:rsid w:val="00A23715"/>
    <w:rsid w:val="00A23E17"/>
    <w:rsid w:val="00A24166"/>
    <w:rsid w:val="00A24257"/>
    <w:rsid w:val="00A24304"/>
    <w:rsid w:val="00A25228"/>
    <w:rsid w:val="00A25710"/>
    <w:rsid w:val="00A25A3A"/>
    <w:rsid w:val="00A2603E"/>
    <w:rsid w:val="00A263EA"/>
    <w:rsid w:val="00A266D5"/>
    <w:rsid w:val="00A269F2"/>
    <w:rsid w:val="00A26A56"/>
    <w:rsid w:val="00A26D6A"/>
    <w:rsid w:val="00A26D97"/>
    <w:rsid w:val="00A27200"/>
    <w:rsid w:val="00A27331"/>
    <w:rsid w:val="00A304FE"/>
    <w:rsid w:val="00A312B3"/>
    <w:rsid w:val="00A3151D"/>
    <w:rsid w:val="00A322B3"/>
    <w:rsid w:val="00A32C81"/>
    <w:rsid w:val="00A32DDB"/>
    <w:rsid w:val="00A32ED4"/>
    <w:rsid w:val="00A330AB"/>
    <w:rsid w:val="00A33775"/>
    <w:rsid w:val="00A33B1A"/>
    <w:rsid w:val="00A33E9A"/>
    <w:rsid w:val="00A353B0"/>
    <w:rsid w:val="00A3575C"/>
    <w:rsid w:val="00A35B8D"/>
    <w:rsid w:val="00A360CA"/>
    <w:rsid w:val="00A361FF"/>
    <w:rsid w:val="00A365A3"/>
    <w:rsid w:val="00A36820"/>
    <w:rsid w:val="00A3684B"/>
    <w:rsid w:val="00A36855"/>
    <w:rsid w:val="00A36A7C"/>
    <w:rsid w:val="00A36C63"/>
    <w:rsid w:val="00A36C97"/>
    <w:rsid w:val="00A37712"/>
    <w:rsid w:val="00A37CC4"/>
    <w:rsid w:val="00A426FD"/>
    <w:rsid w:val="00A42A1D"/>
    <w:rsid w:val="00A42DDA"/>
    <w:rsid w:val="00A436DE"/>
    <w:rsid w:val="00A438A4"/>
    <w:rsid w:val="00A43D80"/>
    <w:rsid w:val="00A43DF7"/>
    <w:rsid w:val="00A444DF"/>
    <w:rsid w:val="00A44CF9"/>
    <w:rsid w:val="00A4624A"/>
    <w:rsid w:val="00A47745"/>
    <w:rsid w:val="00A47D5B"/>
    <w:rsid w:val="00A50418"/>
    <w:rsid w:val="00A50518"/>
    <w:rsid w:val="00A507FE"/>
    <w:rsid w:val="00A50D72"/>
    <w:rsid w:val="00A50E4B"/>
    <w:rsid w:val="00A516B1"/>
    <w:rsid w:val="00A5203A"/>
    <w:rsid w:val="00A523B5"/>
    <w:rsid w:val="00A537EE"/>
    <w:rsid w:val="00A5380B"/>
    <w:rsid w:val="00A546F1"/>
    <w:rsid w:val="00A54752"/>
    <w:rsid w:val="00A54C6F"/>
    <w:rsid w:val="00A55B52"/>
    <w:rsid w:val="00A55B8B"/>
    <w:rsid w:val="00A55D03"/>
    <w:rsid w:val="00A56D22"/>
    <w:rsid w:val="00A571AE"/>
    <w:rsid w:val="00A57D30"/>
    <w:rsid w:val="00A57DA6"/>
    <w:rsid w:val="00A6032F"/>
    <w:rsid w:val="00A61477"/>
    <w:rsid w:val="00A61AFC"/>
    <w:rsid w:val="00A61E3D"/>
    <w:rsid w:val="00A6211C"/>
    <w:rsid w:val="00A62338"/>
    <w:rsid w:val="00A62D80"/>
    <w:rsid w:val="00A630EC"/>
    <w:rsid w:val="00A6335A"/>
    <w:rsid w:val="00A639DC"/>
    <w:rsid w:val="00A63DBA"/>
    <w:rsid w:val="00A63E6E"/>
    <w:rsid w:val="00A6424A"/>
    <w:rsid w:val="00A64902"/>
    <w:rsid w:val="00A64D42"/>
    <w:rsid w:val="00A65000"/>
    <w:rsid w:val="00A65482"/>
    <w:rsid w:val="00A65EA0"/>
    <w:rsid w:val="00A672D4"/>
    <w:rsid w:val="00A675CF"/>
    <w:rsid w:val="00A677BC"/>
    <w:rsid w:val="00A67E17"/>
    <w:rsid w:val="00A705AA"/>
    <w:rsid w:val="00A71D46"/>
    <w:rsid w:val="00A72306"/>
    <w:rsid w:val="00A72FB0"/>
    <w:rsid w:val="00A7321C"/>
    <w:rsid w:val="00A73B2D"/>
    <w:rsid w:val="00A73E49"/>
    <w:rsid w:val="00A75592"/>
    <w:rsid w:val="00A76038"/>
    <w:rsid w:val="00A76F8E"/>
    <w:rsid w:val="00A77C57"/>
    <w:rsid w:val="00A80B57"/>
    <w:rsid w:val="00A8154D"/>
    <w:rsid w:val="00A819D5"/>
    <w:rsid w:val="00A825CD"/>
    <w:rsid w:val="00A82F1B"/>
    <w:rsid w:val="00A83648"/>
    <w:rsid w:val="00A8365B"/>
    <w:rsid w:val="00A83899"/>
    <w:rsid w:val="00A83F62"/>
    <w:rsid w:val="00A841E7"/>
    <w:rsid w:val="00A84A1B"/>
    <w:rsid w:val="00A8542D"/>
    <w:rsid w:val="00A85CC4"/>
    <w:rsid w:val="00A85F67"/>
    <w:rsid w:val="00A86886"/>
    <w:rsid w:val="00A86E48"/>
    <w:rsid w:val="00A87162"/>
    <w:rsid w:val="00A87867"/>
    <w:rsid w:val="00A90BCE"/>
    <w:rsid w:val="00A90CD6"/>
    <w:rsid w:val="00A90EB0"/>
    <w:rsid w:val="00A91632"/>
    <w:rsid w:val="00A92032"/>
    <w:rsid w:val="00A92713"/>
    <w:rsid w:val="00A92731"/>
    <w:rsid w:val="00A92A3D"/>
    <w:rsid w:val="00A93246"/>
    <w:rsid w:val="00A93C99"/>
    <w:rsid w:val="00A94E71"/>
    <w:rsid w:val="00A95E67"/>
    <w:rsid w:val="00A96214"/>
    <w:rsid w:val="00A96E8A"/>
    <w:rsid w:val="00A97A64"/>
    <w:rsid w:val="00A97ABE"/>
    <w:rsid w:val="00A97ECD"/>
    <w:rsid w:val="00AA06FD"/>
    <w:rsid w:val="00AA0D2C"/>
    <w:rsid w:val="00AA288C"/>
    <w:rsid w:val="00AA336B"/>
    <w:rsid w:val="00AA3598"/>
    <w:rsid w:val="00AA359F"/>
    <w:rsid w:val="00AA39B5"/>
    <w:rsid w:val="00AA4A96"/>
    <w:rsid w:val="00AA4E59"/>
    <w:rsid w:val="00AA6D53"/>
    <w:rsid w:val="00AA6F47"/>
    <w:rsid w:val="00AA7ACE"/>
    <w:rsid w:val="00AB0415"/>
    <w:rsid w:val="00AB0B4B"/>
    <w:rsid w:val="00AB0B7D"/>
    <w:rsid w:val="00AB1C2F"/>
    <w:rsid w:val="00AB3772"/>
    <w:rsid w:val="00AB3B96"/>
    <w:rsid w:val="00AB4104"/>
    <w:rsid w:val="00AB4D15"/>
    <w:rsid w:val="00AB522B"/>
    <w:rsid w:val="00AB6FE4"/>
    <w:rsid w:val="00AB7B68"/>
    <w:rsid w:val="00AB7BA1"/>
    <w:rsid w:val="00AB7EA1"/>
    <w:rsid w:val="00AC05E4"/>
    <w:rsid w:val="00AC083C"/>
    <w:rsid w:val="00AC085B"/>
    <w:rsid w:val="00AC0A1D"/>
    <w:rsid w:val="00AC0B9C"/>
    <w:rsid w:val="00AC14A0"/>
    <w:rsid w:val="00AC150C"/>
    <w:rsid w:val="00AC1C9A"/>
    <w:rsid w:val="00AC236E"/>
    <w:rsid w:val="00AC2921"/>
    <w:rsid w:val="00AC30D0"/>
    <w:rsid w:val="00AC3946"/>
    <w:rsid w:val="00AC4CA5"/>
    <w:rsid w:val="00AC5E4C"/>
    <w:rsid w:val="00AC6C54"/>
    <w:rsid w:val="00AC77EA"/>
    <w:rsid w:val="00AC7811"/>
    <w:rsid w:val="00AC7EE7"/>
    <w:rsid w:val="00AD0BFE"/>
    <w:rsid w:val="00AD1191"/>
    <w:rsid w:val="00AD1FEC"/>
    <w:rsid w:val="00AD36A1"/>
    <w:rsid w:val="00AD422C"/>
    <w:rsid w:val="00AD441B"/>
    <w:rsid w:val="00AD459E"/>
    <w:rsid w:val="00AD5546"/>
    <w:rsid w:val="00AD55C5"/>
    <w:rsid w:val="00AD5666"/>
    <w:rsid w:val="00AD5BF2"/>
    <w:rsid w:val="00AD5D87"/>
    <w:rsid w:val="00AD64AB"/>
    <w:rsid w:val="00AD65FD"/>
    <w:rsid w:val="00AD672E"/>
    <w:rsid w:val="00AD68FC"/>
    <w:rsid w:val="00AD6FEC"/>
    <w:rsid w:val="00AD7560"/>
    <w:rsid w:val="00AE034E"/>
    <w:rsid w:val="00AE07E7"/>
    <w:rsid w:val="00AE0DAB"/>
    <w:rsid w:val="00AE1519"/>
    <w:rsid w:val="00AE1EF2"/>
    <w:rsid w:val="00AE2187"/>
    <w:rsid w:val="00AE2D73"/>
    <w:rsid w:val="00AE3378"/>
    <w:rsid w:val="00AE3544"/>
    <w:rsid w:val="00AE43B0"/>
    <w:rsid w:val="00AE57A0"/>
    <w:rsid w:val="00AE5DE6"/>
    <w:rsid w:val="00AE5E84"/>
    <w:rsid w:val="00AE63AF"/>
    <w:rsid w:val="00AE64B1"/>
    <w:rsid w:val="00AE67B1"/>
    <w:rsid w:val="00AE6893"/>
    <w:rsid w:val="00AE78B5"/>
    <w:rsid w:val="00AE7B03"/>
    <w:rsid w:val="00AF0170"/>
    <w:rsid w:val="00AF0A63"/>
    <w:rsid w:val="00AF0B3D"/>
    <w:rsid w:val="00AF0D54"/>
    <w:rsid w:val="00AF159D"/>
    <w:rsid w:val="00AF1853"/>
    <w:rsid w:val="00AF1C33"/>
    <w:rsid w:val="00AF1D1C"/>
    <w:rsid w:val="00AF214E"/>
    <w:rsid w:val="00AF2275"/>
    <w:rsid w:val="00AF3149"/>
    <w:rsid w:val="00AF3642"/>
    <w:rsid w:val="00AF3687"/>
    <w:rsid w:val="00AF3BD8"/>
    <w:rsid w:val="00AF4C6A"/>
    <w:rsid w:val="00AF4FDE"/>
    <w:rsid w:val="00AF5763"/>
    <w:rsid w:val="00AF5772"/>
    <w:rsid w:val="00AF5F9D"/>
    <w:rsid w:val="00AF6E26"/>
    <w:rsid w:val="00AF6E39"/>
    <w:rsid w:val="00AF7A86"/>
    <w:rsid w:val="00AF7A93"/>
    <w:rsid w:val="00AF7D91"/>
    <w:rsid w:val="00B01087"/>
    <w:rsid w:val="00B01634"/>
    <w:rsid w:val="00B016B5"/>
    <w:rsid w:val="00B0197E"/>
    <w:rsid w:val="00B03453"/>
    <w:rsid w:val="00B039B3"/>
    <w:rsid w:val="00B03AFC"/>
    <w:rsid w:val="00B044EB"/>
    <w:rsid w:val="00B046C4"/>
    <w:rsid w:val="00B05283"/>
    <w:rsid w:val="00B056E8"/>
    <w:rsid w:val="00B05970"/>
    <w:rsid w:val="00B05C5A"/>
    <w:rsid w:val="00B05E78"/>
    <w:rsid w:val="00B06C07"/>
    <w:rsid w:val="00B06CF0"/>
    <w:rsid w:val="00B07C60"/>
    <w:rsid w:val="00B07C7D"/>
    <w:rsid w:val="00B07D06"/>
    <w:rsid w:val="00B1097A"/>
    <w:rsid w:val="00B10D37"/>
    <w:rsid w:val="00B11B3C"/>
    <w:rsid w:val="00B11D5D"/>
    <w:rsid w:val="00B124E7"/>
    <w:rsid w:val="00B12982"/>
    <w:rsid w:val="00B13493"/>
    <w:rsid w:val="00B13752"/>
    <w:rsid w:val="00B13D02"/>
    <w:rsid w:val="00B14402"/>
    <w:rsid w:val="00B14B30"/>
    <w:rsid w:val="00B15F75"/>
    <w:rsid w:val="00B16CEA"/>
    <w:rsid w:val="00B17169"/>
    <w:rsid w:val="00B17893"/>
    <w:rsid w:val="00B17F8B"/>
    <w:rsid w:val="00B20384"/>
    <w:rsid w:val="00B21BE9"/>
    <w:rsid w:val="00B22421"/>
    <w:rsid w:val="00B226E4"/>
    <w:rsid w:val="00B22BAB"/>
    <w:rsid w:val="00B22BCC"/>
    <w:rsid w:val="00B22E49"/>
    <w:rsid w:val="00B2317B"/>
    <w:rsid w:val="00B234F0"/>
    <w:rsid w:val="00B23AF3"/>
    <w:rsid w:val="00B240CD"/>
    <w:rsid w:val="00B2412A"/>
    <w:rsid w:val="00B25320"/>
    <w:rsid w:val="00B25921"/>
    <w:rsid w:val="00B259F3"/>
    <w:rsid w:val="00B25F62"/>
    <w:rsid w:val="00B2653B"/>
    <w:rsid w:val="00B2673F"/>
    <w:rsid w:val="00B27A36"/>
    <w:rsid w:val="00B3027D"/>
    <w:rsid w:val="00B3055C"/>
    <w:rsid w:val="00B308B8"/>
    <w:rsid w:val="00B30D53"/>
    <w:rsid w:val="00B30EE9"/>
    <w:rsid w:val="00B3196A"/>
    <w:rsid w:val="00B31D79"/>
    <w:rsid w:val="00B32603"/>
    <w:rsid w:val="00B327BD"/>
    <w:rsid w:val="00B334A9"/>
    <w:rsid w:val="00B33A2A"/>
    <w:rsid w:val="00B33D02"/>
    <w:rsid w:val="00B33D9B"/>
    <w:rsid w:val="00B349DF"/>
    <w:rsid w:val="00B34D83"/>
    <w:rsid w:val="00B3527C"/>
    <w:rsid w:val="00B35D13"/>
    <w:rsid w:val="00B35E3C"/>
    <w:rsid w:val="00B35EB7"/>
    <w:rsid w:val="00B360E6"/>
    <w:rsid w:val="00B3641B"/>
    <w:rsid w:val="00B36B87"/>
    <w:rsid w:val="00B37F6F"/>
    <w:rsid w:val="00B4053C"/>
    <w:rsid w:val="00B4193A"/>
    <w:rsid w:val="00B422C1"/>
    <w:rsid w:val="00B43767"/>
    <w:rsid w:val="00B43A8E"/>
    <w:rsid w:val="00B43F40"/>
    <w:rsid w:val="00B43F66"/>
    <w:rsid w:val="00B4412F"/>
    <w:rsid w:val="00B4432A"/>
    <w:rsid w:val="00B443E1"/>
    <w:rsid w:val="00B4501E"/>
    <w:rsid w:val="00B4536D"/>
    <w:rsid w:val="00B453DF"/>
    <w:rsid w:val="00B456D5"/>
    <w:rsid w:val="00B45C91"/>
    <w:rsid w:val="00B4681D"/>
    <w:rsid w:val="00B46A35"/>
    <w:rsid w:val="00B46A6B"/>
    <w:rsid w:val="00B472DF"/>
    <w:rsid w:val="00B4762B"/>
    <w:rsid w:val="00B50D5C"/>
    <w:rsid w:val="00B51015"/>
    <w:rsid w:val="00B51572"/>
    <w:rsid w:val="00B51651"/>
    <w:rsid w:val="00B51844"/>
    <w:rsid w:val="00B51D0D"/>
    <w:rsid w:val="00B5222F"/>
    <w:rsid w:val="00B54087"/>
    <w:rsid w:val="00B54389"/>
    <w:rsid w:val="00B54532"/>
    <w:rsid w:val="00B54591"/>
    <w:rsid w:val="00B546C5"/>
    <w:rsid w:val="00B549D4"/>
    <w:rsid w:val="00B54EA2"/>
    <w:rsid w:val="00B55004"/>
    <w:rsid w:val="00B55047"/>
    <w:rsid w:val="00B55246"/>
    <w:rsid w:val="00B5606C"/>
    <w:rsid w:val="00B56676"/>
    <w:rsid w:val="00B56C38"/>
    <w:rsid w:val="00B570C4"/>
    <w:rsid w:val="00B57EB5"/>
    <w:rsid w:val="00B600FB"/>
    <w:rsid w:val="00B6019C"/>
    <w:rsid w:val="00B605DC"/>
    <w:rsid w:val="00B61995"/>
    <w:rsid w:val="00B61D18"/>
    <w:rsid w:val="00B624CA"/>
    <w:rsid w:val="00B62F5A"/>
    <w:rsid w:val="00B6327F"/>
    <w:rsid w:val="00B6404D"/>
    <w:rsid w:val="00B64178"/>
    <w:rsid w:val="00B642F8"/>
    <w:rsid w:val="00B64AA2"/>
    <w:rsid w:val="00B64AF5"/>
    <w:rsid w:val="00B665C9"/>
    <w:rsid w:val="00B677E0"/>
    <w:rsid w:val="00B70735"/>
    <w:rsid w:val="00B708BF"/>
    <w:rsid w:val="00B70E1E"/>
    <w:rsid w:val="00B7131D"/>
    <w:rsid w:val="00B71428"/>
    <w:rsid w:val="00B71E5F"/>
    <w:rsid w:val="00B71E90"/>
    <w:rsid w:val="00B720AE"/>
    <w:rsid w:val="00B722D7"/>
    <w:rsid w:val="00B72EC5"/>
    <w:rsid w:val="00B72ED6"/>
    <w:rsid w:val="00B732EE"/>
    <w:rsid w:val="00B73CBD"/>
    <w:rsid w:val="00B7433E"/>
    <w:rsid w:val="00B743A6"/>
    <w:rsid w:val="00B7481D"/>
    <w:rsid w:val="00B75571"/>
    <w:rsid w:val="00B756D1"/>
    <w:rsid w:val="00B76E0A"/>
    <w:rsid w:val="00B76EE2"/>
    <w:rsid w:val="00B771C8"/>
    <w:rsid w:val="00B7775E"/>
    <w:rsid w:val="00B80292"/>
    <w:rsid w:val="00B8091C"/>
    <w:rsid w:val="00B80951"/>
    <w:rsid w:val="00B80CD8"/>
    <w:rsid w:val="00B813C8"/>
    <w:rsid w:val="00B8154E"/>
    <w:rsid w:val="00B81B59"/>
    <w:rsid w:val="00B81CC5"/>
    <w:rsid w:val="00B81F70"/>
    <w:rsid w:val="00B823C8"/>
    <w:rsid w:val="00B825B2"/>
    <w:rsid w:val="00B82B57"/>
    <w:rsid w:val="00B82CBD"/>
    <w:rsid w:val="00B83A30"/>
    <w:rsid w:val="00B84006"/>
    <w:rsid w:val="00B842A5"/>
    <w:rsid w:val="00B842C1"/>
    <w:rsid w:val="00B84850"/>
    <w:rsid w:val="00B85292"/>
    <w:rsid w:val="00B85640"/>
    <w:rsid w:val="00B85E35"/>
    <w:rsid w:val="00B872BD"/>
    <w:rsid w:val="00B8747E"/>
    <w:rsid w:val="00B8785B"/>
    <w:rsid w:val="00B87EE8"/>
    <w:rsid w:val="00B903CB"/>
    <w:rsid w:val="00B9046C"/>
    <w:rsid w:val="00B912EE"/>
    <w:rsid w:val="00B91480"/>
    <w:rsid w:val="00B914B4"/>
    <w:rsid w:val="00B91ABF"/>
    <w:rsid w:val="00B91EB5"/>
    <w:rsid w:val="00B9238B"/>
    <w:rsid w:val="00B92649"/>
    <w:rsid w:val="00B93899"/>
    <w:rsid w:val="00B93E26"/>
    <w:rsid w:val="00B93E5C"/>
    <w:rsid w:val="00B9490F"/>
    <w:rsid w:val="00B9494A"/>
    <w:rsid w:val="00B94AE8"/>
    <w:rsid w:val="00B9590F"/>
    <w:rsid w:val="00B95E70"/>
    <w:rsid w:val="00B967CC"/>
    <w:rsid w:val="00B96CBF"/>
    <w:rsid w:val="00BA09AB"/>
    <w:rsid w:val="00BA0A13"/>
    <w:rsid w:val="00BA0CAD"/>
    <w:rsid w:val="00BA181C"/>
    <w:rsid w:val="00BA1C61"/>
    <w:rsid w:val="00BA48EB"/>
    <w:rsid w:val="00BA4BB1"/>
    <w:rsid w:val="00BA4D34"/>
    <w:rsid w:val="00BA5435"/>
    <w:rsid w:val="00BA5468"/>
    <w:rsid w:val="00BA5866"/>
    <w:rsid w:val="00BA5ACC"/>
    <w:rsid w:val="00BA5DB7"/>
    <w:rsid w:val="00BA67C9"/>
    <w:rsid w:val="00BA6993"/>
    <w:rsid w:val="00BA7053"/>
    <w:rsid w:val="00BA75C3"/>
    <w:rsid w:val="00BA7EB0"/>
    <w:rsid w:val="00BB0004"/>
    <w:rsid w:val="00BB02F0"/>
    <w:rsid w:val="00BB0E8C"/>
    <w:rsid w:val="00BB1205"/>
    <w:rsid w:val="00BB131D"/>
    <w:rsid w:val="00BB32F8"/>
    <w:rsid w:val="00BB3FBC"/>
    <w:rsid w:val="00BB4685"/>
    <w:rsid w:val="00BB4E67"/>
    <w:rsid w:val="00BB5161"/>
    <w:rsid w:val="00BB5429"/>
    <w:rsid w:val="00BB5979"/>
    <w:rsid w:val="00BB5C4E"/>
    <w:rsid w:val="00BB6D63"/>
    <w:rsid w:val="00BB703F"/>
    <w:rsid w:val="00BB7240"/>
    <w:rsid w:val="00BB73A5"/>
    <w:rsid w:val="00BB73E8"/>
    <w:rsid w:val="00BB7649"/>
    <w:rsid w:val="00BB77CD"/>
    <w:rsid w:val="00BC02F5"/>
    <w:rsid w:val="00BC0B49"/>
    <w:rsid w:val="00BC0D20"/>
    <w:rsid w:val="00BC13DD"/>
    <w:rsid w:val="00BC1DF8"/>
    <w:rsid w:val="00BC1EED"/>
    <w:rsid w:val="00BC21BB"/>
    <w:rsid w:val="00BC2473"/>
    <w:rsid w:val="00BC28F7"/>
    <w:rsid w:val="00BC2BFA"/>
    <w:rsid w:val="00BC3ABB"/>
    <w:rsid w:val="00BC3C24"/>
    <w:rsid w:val="00BC4FBD"/>
    <w:rsid w:val="00BC5666"/>
    <w:rsid w:val="00BC5670"/>
    <w:rsid w:val="00BC5A47"/>
    <w:rsid w:val="00BC5AFF"/>
    <w:rsid w:val="00BC5C8E"/>
    <w:rsid w:val="00BC672A"/>
    <w:rsid w:val="00BC69AE"/>
    <w:rsid w:val="00BC6DC7"/>
    <w:rsid w:val="00BC6EBC"/>
    <w:rsid w:val="00BC6F16"/>
    <w:rsid w:val="00BC73AC"/>
    <w:rsid w:val="00BC7738"/>
    <w:rsid w:val="00BC783B"/>
    <w:rsid w:val="00BD02B6"/>
    <w:rsid w:val="00BD1305"/>
    <w:rsid w:val="00BD180C"/>
    <w:rsid w:val="00BD1813"/>
    <w:rsid w:val="00BD2289"/>
    <w:rsid w:val="00BD2FFF"/>
    <w:rsid w:val="00BD3E96"/>
    <w:rsid w:val="00BD40E1"/>
    <w:rsid w:val="00BD4344"/>
    <w:rsid w:val="00BD4389"/>
    <w:rsid w:val="00BD4992"/>
    <w:rsid w:val="00BD5012"/>
    <w:rsid w:val="00BD54AD"/>
    <w:rsid w:val="00BD58F5"/>
    <w:rsid w:val="00BD6498"/>
    <w:rsid w:val="00BD67FC"/>
    <w:rsid w:val="00BD6C32"/>
    <w:rsid w:val="00BE01A2"/>
    <w:rsid w:val="00BE0745"/>
    <w:rsid w:val="00BE0BD8"/>
    <w:rsid w:val="00BE0C6B"/>
    <w:rsid w:val="00BE1282"/>
    <w:rsid w:val="00BE3272"/>
    <w:rsid w:val="00BE3356"/>
    <w:rsid w:val="00BE39F2"/>
    <w:rsid w:val="00BE3A1B"/>
    <w:rsid w:val="00BE3D86"/>
    <w:rsid w:val="00BE5DA8"/>
    <w:rsid w:val="00BE6526"/>
    <w:rsid w:val="00BE6D1E"/>
    <w:rsid w:val="00BE7990"/>
    <w:rsid w:val="00BE7B3F"/>
    <w:rsid w:val="00BE7B50"/>
    <w:rsid w:val="00BE7EBB"/>
    <w:rsid w:val="00BF04CC"/>
    <w:rsid w:val="00BF0816"/>
    <w:rsid w:val="00BF1A3A"/>
    <w:rsid w:val="00BF1AEF"/>
    <w:rsid w:val="00BF1ED4"/>
    <w:rsid w:val="00BF2EFB"/>
    <w:rsid w:val="00BF378F"/>
    <w:rsid w:val="00BF3D22"/>
    <w:rsid w:val="00BF438D"/>
    <w:rsid w:val="00BF4836"/>
    <w:rsid w:val="00BF5581"/>
    <w:rsid w:val="00BF56EE"/>
    <w:rsid w:val="00BF57DB"/>
    <w:rsid w:val="00BF5847"/>
    <w:rsid w:val="00BF63DC"/>
    <w:rsid w:val="00BF6A2B"/>
    <w:rsid w:val="00BF7FF7"/>
    <w:rsid w:val="00C01B23"/>
    <w:rsid w:val="00C01EF3"/>
    <w:rsid w:val="00C02506"/>
    <w:rsid w:val="00C02E75"/>
    <w:rsid w:val="00C044FC"/>
    <w:rsid w:val="00C0531C"/>
    <w:rsid w:val="00C05EA4"/>
    <w:rsid w:val="00C05F03"/>
    <w:rsid w:val="00C05F14"/>
    <w:rsid w:val="00C06008"/>
    <w:rsid w:val="00C0618E"/>
    <w:rsid w:val="00C0691A"/>
    <w:rsid w:val="00C06A30"/>
    <w:rsid w:val="00C1113F"/>
    <w:rsid w:val="00C11207"/>
    <w:rsid w:val="00C12012"/>
    <w:rsid w:val="00C137EA"/>
    <w:rsid w:val="00C140E8"/>
    <w:rsid w:val="00C14FCE"/>
    <w:rsid w:val="00C15512"/>
    <w:rsid w:val="00C1599F"/>
    <w:rsid w:val="00C15A45"/>
    <w:rsid w:val="00C15B4D"/>
    <w:rsid w:val="00C15B54"/>
    <w:rsid w:val="00C161DE"/>
    <w:rsid w:val="00C172EF"/>
    <w:rsid w:val="00C20018"/>
    <w:rsid w:val="00C20168"/>
    <w:rsid w:val="00C21073"/>
    <w:rsid w:val="00C2194F"/>
    <w:rsid w:val="00C21C83"/>
    <w:rsid w:val="00C21E54"/>
    <w:rsid w:val="00C2206D"/>
    <w:rsid w:val="00C22CF9"/>
    <w:rsid w:val="00C23837"/>
    <w:rsid w:val="00C239D8"/>
    <w:rsid w:val="00C24143"/>
    <w:rsid w:val="00C250AD"/>
    <w:rsid w:val="00C25571"/>
    <w:rsid w:val="00C263B8"/>
    <w:rsid w:val="00C26868"/>
    <w:rsid w:val="00C26D09"/>
    <w:rsid w:val="00C27873"/>
    <w:rsid w:val="00C279C3"/>
    <w:rsid w:val="00C30273"/>
    <w:rsid w:val="00C304F8"/>
    <w:rsid w:val="00C3163E"/>
    <w:rsid w:val="00C31E67"/>
    <w:rsid w:val="00C327E7"/>
    <w:rsid w:val="00C330DA"/>
    <w:rsid w:val="00C34E8A"/>
    <w:rsid w:val="00C352C7"/>
    <w:rsid w:val="00C354D8"/>
    <w:rsid w:val="00C3594A"/>
    <w:rsid w:val="00C3628C"/>
    <w:rsid w:val="00C367A4"/>
    <w:rsid w:val="00C36927"/>
    <w:rsid w:val="00C36BB2"/>
    <w:rsid w:val="00C36BC4"/>
    <w:rsid w:val="00C378D6"/>
    <w:rsid w:val="00C37ACF"/>
    <w:rsid w:val="00C37B77"/>
    <w:rsid w:val="00C40337"/>
    <w:rsid w:val="00C410FB"/>
    <w:rsid w:val="00C41217"/>
    <w:rsid w:val="00C41324"/>
    <w:rsid w:val="00C422C1"/>
    <w:rsid w:val="00C4322D"/>
    <w:rsid w:val="00C435D8"/>
    <w:rsid w:val="00C439E0"/>
    <w:rsid w:val="00C43FDC"/>
    <w:rsid w:val="00C4478B"/>
    <w:rsid w:val="00C44D4B"/>
    <w:rsid w:val="00C4575E"/>
    <w:rsid w:val="00C45806"/>
    <w:rsid w:val="00C458AD"/>
    <w:rsid w:val="00C46961"/>
    <w:rsid w:val="00C46C25"/>
    <w:rsid w:val="00C47AC7"/>
    <w:rsid w:val="00C50331"/>
    <w:rsid w:val="00C50E36"/>
    <w:rsid w:val="00C51049"/>
    <w:rsid w:val="00C51351"/>
    <w:rsid w:val="00C513E1"/>
    <w:rsid w:val="00C5179A"/>
    <w:rsid w:val="00C518EE"/>
    <w:rsid w:val="00C51CD2"/>
    <w:rsid w:val="00C52C05"/>
    <w:rsid w:val="00C53404"/>
    <w:rsid w:val="00C53866"/>
    <w:rsid w:val="00C54079"/>
    <w:rsid w:val="00C542FE"/>
    <w:rsid w:val="00C54442"/>
    <w:rsid w:val="00C54C76"/>
    <w:rsid w:val="00C54DA3"/>
    <w:rsid w:val="00C55088"/>
    <w:rsid w:val="00C553F1"/>
    <w:rsid w:val="00C55523"/>
    <w:rsid w:val="00C55647"/>
    <w:rsid w:val="00C557D2"/>
    <w:rsid w:val="00C560DE"/>
    <w:rsid w:val="00C5665C"/>
    <w:rsid w:val="00C572EE"/>
    <w:rsid w:val="00C60D01"/>
    <w:rsid w:val="00C6149F"/>
    <w:rsid w:val="00C6249C"/>
    <w:rsid w:val="00C62ECC"/>
    <w:rsid w:val="00C62FB3"/>
    <w:rsid w:val="00C6380F"/>
    <w:rsid w:val="00C63868"/>
    <w:rsid w:val="00C63BC7"/>
    <w:rsid w:val="00C63C07"/>
    <w:rsid w:val="00C6479B"/>
    <w:rsid w:val="00C64DAE"/>
    <w:rsid w:val="00C65A05"/>
    <w:rsid w:val="00C65A69"/>
    <w:rsid w:val="00C66152"/>
    <w:rsid w:val="00C67133"/>
    <w:rsid w:val="00C67AAD"/>
    <w:rsid w:val="00C67F0C"/>
    <w:rsid w:val="00C718E6"/>
    <w:rsid w:val="00C71B58"/>
    <w:rsid w:val="00C71BF9"/>
    <w:rsid w:val="00C72A0E"/>
    <w:rsid w:val="00C739A6"/>
    <w:rsid w:val="00C73B0B"/>
    <w:rsid w:val="00C73DAD"/>
    <w:rsid w:val="00C74E20"/>
    <w:rsid w:val="00C74FFD"/>
    <w:rsid w:val="00C75948"/>
    <w:rsid w:val="00C76380"/>
    <w:rsid w:val="00C7761B"/>
    <w:rsid w:val="00C7775D"/>
    <w:rsid w:val="00C77D7C"/>
    <w:rsid w:val="00C8184B"/>
    <w:rsid w:val="00C81B34"/>
    <w:rsid w:val="00C82531"/>
    <w:rsid w:val="00C82ACF"/>
    <w:rsid w:val="00C82DD9"/>
    <w:rsid w:val="00C83654"/>
    <w:rsid w:val="00C83667"/>
    <w:rsid w:val="00C83E9F"/>
    <w:rsid w:val="00C8463B"/>
    <w:rsid w:val="00C84756"/>
    <w:rsid w:val="00C84B40"/>
    <w:rsid w:val="00C84DA5"/>
    <w:rsid w:val="00C851B8"/>
    <w:rsid w:val="00C856A8"/>
    <w:rsid w:val="00C86C8D"/>
    <w:rsid w:val="00C86CF8"/>
    <w:rsid w:val="00C8772A"/>
    <w:rsid w:val="00C904EF"/>
    <w:rsid w:val="00C9082B"/>
    <w:rsid w:val="00C90B6D"/>
    <w:rsid w:val="00C92448"/>
    <w:rsid w:val="00C92F43"/>
    <w:rsid w:val="00C94313"/>
    <w:rsid w:val="00C95C23"/>
    <w:rsid w:val="00C9606B"/>
    <w:rsid w:val="00C96408"/>
    <w:rsid w:val="00C967D1"/>
    <w:rsid w:val="00C96DD8"/>
    <w:rsid w:val="00C9722B"/>
    <w:rsid w:val="00C979DB"/>
    <w:rsid w:val="00C97B20"/>
    <w:rsid w:val="00C97EE5"/>
    <w:rsid w:val="00CA06E7"/>
    <w:rsid w:val="00CA0886"/>
    <w:rsid w:val="00CA0CEA"/>
    <w:rsid w:val="00CA1F5D"/>
    <w:rsid w:val="00CA26CC"/>
    <w:rsid w:val="00CA2A49"/>
    <w:rsid w:val="00CA2EAE"/>
    <w:rsid w:val="00CA4ABC"/>
    <w:rsid w:val="00CA4FBC"/>
    <w:rsid w:val="00CA56D9"/>
    <w:rsid w:val="00CA5ADC"/>
    <w:rsid w:val="00CA62A6"/>
    <w:rsid w:val="00CB062A"/>
    <w:rsid w:val="00CB0BDD"/>
    <w:rsid w:val="00CB15FD"/>
    <w:rsid w:val="00CB1674"/>
    <w:rsid w:val="00CB316D"/>
    <w:rsid w:val="00CB34C1"/>
    <w:rsid w:val="00CB393B"/>
    <w:rsid w:val="00CB460B"/>
    <w:rsid w:val="00CB47CC"/>
    <w:rsid w:val="00CB4CC3"/>
    <w:rsid w:val="00CB55E0"/>
    <w:rsid w:val="00CB56A2"/>
    <w:rsid w:val="00CB5A7A"/>
    <w:rsid w:val="00CB5D0B"/>
    <w:rsid w:val="00CB5E1C"/>
    <w:rsid w:val="00CB600C"/>
    <w:rsid w:val="00CB6C19"/>
    <w:rsid w:val="00CC08AF"/>
    <w:rsid w:val="00CC12A5"/>
    <w:rsid w:val="00CC192D"/>
    <w:rsid w:val="00CC2542"/>
    <w:rsid w:val="00CC26C5"/>
    <w:rsid w:val="00CC2BA4"/>
    <w:rsid w:val="00CC2CE3"/>
    <w:rsid w:val="00CC3611"/>
    <w:rsid w:val="00CC3D85"/>
    <w:rsid w:val="00CC4287"/>
    <w:rsid w:val="00CC4797"/>
    <w:rsid w:val="00CC4B2D"/>
    <w:rsid w:val="00CC595F"/>
    <w:rsid w:val="00CC6414"/>
    <w:rsid w:val="00CC722C"/>
    <w:rsid w:val="00CC7239"/>
    <w:rsid w:val="00CC756A"/>
    <w:rsid w:val="00CC78E0"/>
    <w:rsid w:val="00CC7F79"/>
    <w:rsid w:val="00CD098C"/>
    <w:rsid w:val="00CD0F81"/>
    <w:rsid w:val="00CD1112"/>
    <w:rsid w:val="00CD1DF8"/>
    <w:rsid w:val="00CD3AAD"/>
    <w:rsid w:val="00CD3E2E"/>
    <w:rsid w:val="00CD4DBB"/>
    <w:rsid w:val="00CD4F47"/>
    <w:rsid w:val="00CD53DA"/>
    <w:rsid w:val="00CD5925"/>
    <w:rsid w:val="00CD5B82"/>
    <w:rsid w:val="00CD5F0D"/>
    <w:rsid w:val="00CD640F"/>
    <w:rsid w:val="00CD6E77"/>
    <w:rsid w:val="00CD71B1"/>
    <w:rsid w:val="00CD761B"/>
    <w:rsid w:val="00CE1A12"/>
    <w:rsid w:val="00CE1D1D"/>
    <w:rsid w:val="00CE216D"/>
    <w:rsid w:val="00CE22EC"/>
    <w:rsid w:val="00CE374A"/>
    <w:rsid w:val="00CE3F90"/>
    <w:rsid w:val="00CE4051"/>
    <w:rsid w:val="00CE4EA7"/>
    <w:rsid w:val="00CE4FC9"/>
    <w:rsid w:val="00CE5A6E"/>
    <w:rsid w:val="00CE648C"/>
    <w:rsid w:val="00CE7AC8"/>
    <w:rsid w:val="00CF02AF"/>
    <w:rsid w:val="00CF1808"/>
    <w:rsid w:val="00CF1DA2"/>
    <w:rsid w:val="00CF1FF4"/>
    <w:rsid w:val="00CF226D"/>
    <w:rsid w:val="00CF235D"/>
    <w:rsid w:val="00CF2731"/>
    <w:rsid w:val="00CF2DEA"/>
    <w:rsid w:val="00CF3B81"/>
    <w:rsid w:val="00CF42C4"/>
    <w:rsid w:val="00CF43AF"/>
    <w:rsid w:val="00CF4ECE"/>
    <w:rsid w:val="00CF51DB"/>
    <w:rsid w:val="00CF5A83"/>
    <w:rsid w:val="00CF5ED6"/>
    <w:rsid w:val="00CF6815"/>
    <w:rsid w:val="00CF6D6B"/>
    <w:rsid w:val="00D00621"/>
    <w:rsid w:val="00D008C6"/>
    <w:rsid w:val="00D01BD9"/>
    <w:rsid w:val="00D0254E"/>
    <w:rsid w:val="00D02874"/>
    <w:rsid w:val="00D02A5E"/>
    <w:rsid w:val="00D034C3"/>
    <w:rsid w:val="00D040B9"/>
    <w:rsid w:val="00D04648"/>
    <w:rsid w:val="00D04F3F"/>
    <w:rsid w:val="00D06E02"/>
    <w:rsid w:val="00D07EC2"/>
    <w:rsid w:val="00D10FBE"/>
    <w:rsid w:val="00D117C7"/>
    <w:rsid w:val="00D11FDA"/>
    <w:rsid w:val="00D12BBD"/>
    <w:rsid w:val="00D132E8"/>
    <w:rsid w:val="00D13346"/>
    <w:rsid w:val="00D1399F"/>
    <w:rsid w:val="00D139B9"/>
    <w:rsid w:val="00D13D71"/>
    <w:rsid w:val="00D13F63"/>
    <w:rsid w:val="00D1473D"/>
    <w:rsid w:val="00D14973"/>
    <w:rsid w:val="00D14A5B"/>
    <w:rsid w:val="00D151C2"/>
    <w:rsid w:val="00D15370"/>
    <w:rsid w:val="00D15ACF"/>
    <w:rsid w:val="00D15FAC"/>
    <w:rsid w:val="00D172AB"/>
    <w:rsid w:val="00D1751E"/>
    <w:rsid w:val="00D1761F"/>
    <w:rsid w:val="00D1773C"/>
    <w:rsid w:val="00D20266"/>
    <w:rsid w:val="00D207F1"/>
    <w:rsid w:val="00D209B8"/>
    <w:rsid w:val="00D214D7"/>
    <w:rsid w:val="00D21775"/>
    <w:rsid w:val="00D21F58"/>
    <w:rsid w:val="00D220D5"/>
    <w:rsid w:val="00D234A8"/>
    <w:rsid w:val="00D249BF"/>
    <w:rsid w:val="00D24A00"/>
    <w:rsid w:val="00D2560B"/>
    <w:rsid w:val="00D25F80"/>
    <w:rsid w:val="00D25FC5"/>
    <w:rsid w:val="00D2782E"/>
    <w:rsid w:val="00D305C9"/>
    <w:rsid w:val="00D30684"/>
    <w:rsid w:val="00D30EAC"/>
    <w:rsid w:val="00D311BE"/>
    <w:rsid w:val="00D3153E"/>
    <w:rsid w:val="00D3246B"/>
    <w:rsid w:val="00D324FD"/>
    <w:rsid w:val="00D32D84"/>
    <w:rsid w:val="00D33215"/>
    <w:rsid w:val="00D3375F"/>
    <w:rsid w:val="00D33C8F"/>
    <w:rsid w:val="00D33F01"/>
    <w:rsid w:val="00D341B3"/>
    <w:rsid w:val="00D34357"/>
    <w:rsid w:val="00D3460F"/>
    <w:rsid w:val="00D34819"/>
    <w:rsid w:val="00D348ED"/>
    <w:rsid w:val="00D34B9D"/>
    <w:rsid w:val="00D34C98"/>
    <w:rsid w:val="00D36097"/>
    <w:rsid w:val="00D36355"/>
    <w:rsid w:val="00D367F5"/>
    <w:rsid w:val="00D3701F"/>
    <w:rsid w:val="00D372C3"/>
    <w:rsid w:val="00D3757B"/>
    <w:rsid w:val="00D41C8A"/>
    <w:rsid w:val="00D4438B"/>
    <w:rsid w:val="00D45139"/>
    <w:rsid w:val="00D45541"/>
    <w:rsid w:val="00D4568D"/>
    <w:rsid w:val="00D459D3"/>
    <w:rsid w:val="00D45C18"/>
    <w:rsid w:val="00D46739"/>
    <w:rsid w:val="00D4715A"/>
    <w:rsid w:val="00D471A0"/>
    <w:rsid w:val="00D4735E"/>
    <w:rsid w:val="00D473BC"/>
    <w:rsid w:val="00D477E6"/>
    <w:rsid w:val="00D501BF"/>
    <w:rsid w:val="00D505BA"/>
    <w:rsid w:val="00D50697"/>
    <w:rsid w:val="00D50F8A"/>
    <w:rsid w:val="00D5160A"/>
    <w:rsid w:val="00D553D9"/>
    <w:rsid w:val="00D55495"/>
    <w:rsid w:val="00D5647C"/>
    <w:rsid w:val="00D566D8"/>
    <w:rsid w:val="00D56A8A"/>
    <w:rsid w:val="00D57380"/>
    <w:rsid w:val="00D57DED"/>
    <w:rsid w:val="00D602B8"/>
    <w:rsid w:val="00D60755"/>
    <w:rsid w:val="00D61177"/>
    <w:rsid w:val="00D61248"/>
    <w:rsid w:val="00D61617"/>
    <w:rsid w:val="00D62DE9"/>
    <w:rsid w:val="00D63966"/>
    <w:rsid w:val="00D63E67"/>
    <w:rsid w:val="00D6416C"/>
    <w:rsid w:val="00D644C9"/>
    <w:rsid w:val="00D65120"/>
    <w:rsid w:val="00D657BB"/>
    <w:rsid w:val="00D65830"/>
    <w:rsid w:val="00D6594B"/>
    <w:rsid w:val="00D65A48"/>
    <w:rsid w:val="00D6601A"/>
    <w:rsid w:val="00D6661A"/>
    <w:rsid w:val="00D6663A"/>
    <w:rsid w:val="00D66B3C"/>
    <w:rsid w:val="00D674E9"/>
    <w:rsid w:val="00D67B05"/>
    <w:rsid w:val="00D67FF0"/>
    <w:rsid w:val="00D702E1"/>
    <w:rsid w:val="00D70A82"/>
    <w:rsid w:val="00D70A95"/>
    <w:rsid w:val="00D716CA"/>
    <w:rsid w:val="00D716D2"/>
    <w:rsid w:val="00D72582"/>
    <w:rsid w:val="00D73023"/>
    <w:rsid w:val="00D73C19"/>
    <w:rsid w:val="00D73CFF"/>
    <w:rsid w:val="00D73FA1"/>
    <w:rsid w:val="00D7435C"/>
    <w:rsid w:val="00D74AC9"/>
    <w:rsid w:val="00D7567D"/>
    <w:rsid w:val="00D75721"/>
    <w:rsid w:val="00D76131"/>
    <w:rsid w:val="00D76F32"/>
    <w:rsid w:val="00D80754"/>
    <w:rsid w:val="00D8084E"/>
    <w:rsid w:val="00D808C8"/>
    <w:rsid w:val="00D80B48"/>
    <w:rsid w:val="00D80FB1"/>
    <w:rsid w:val="00D811EF"/>
    <w:rsid w:val="00D8344A"/>
    <w:rsid w:val="00D84204"/>
    <w:rsid w:val="00D84623"/>
    <w:rsid w:val="00D8462C"/>
    <w:rsid w:val="00D84D06"/>
    <w:rsid w:val="00D8578D"/>
    <w:rsid w:val="00D857FF"/>
    <w:rsid w:val="00D85BB4"/>
    <w:rsid w:val="00D85D39"/>
    <w:rsid w:val="00D86D1D"/>
    <w:rsid w:val="00D86D96"/>
    <w:rsid w:val="00D86E2D"/>
    <w:rsid w:val="00D8704E"/>
    <w:rsid w:val="00D87314"/>
    <w:rsid w:val="00D879CF"/>
    <w:rsid w:val="00D90147"/>
    <w:rsid w:val="00D9087C"/>
    <w:rsid w:val="00D9177C"/>
    <w:rsid w:val="00D91D00"/>
    <w:rsid w:val="00D92903"/>
    <w:rsid w:val="00D930CD"/>
    <w:rsid w:val="00D9330A"/>
    <w:rsid w:val="00D9487B"/>
    <w:rsid w:val="00D94EFF"/>
    <w:rsid w:val="00D96537"/>
    <w:rsid w:val="00D966D0"/>
    <w:rsid w:val="00D968C5"/>
    <w:rsid w:val="00D96EC7"/>
    <w:rsid w:val="00D971AF"/>
    <w:rsid w:val="00D97BC0"/>
    <w:rsid w:val="00DA03BB"/>
    <w:rsid w:val="00DA03E9"/>
    <w:rsid w:val="00DA042C"/>
    <w:rsid w:val="00DA07A6"/>
    <w:rsid w:val="00DA16ED"/>
    <w:rsid w:val="00DA1B20"/>
    <w:rsid w:val="00DA1B84"/>
    <w:rsid w:val="00DA2360"/>
    <w:rsid w:val="00DA2D10"/>
    <w:rsid w:val="00DA37D0"/>
    <w:rsid w:val="00DA3C0B"/>
    <w:rsid w:val="00DA4D81"/>
    <w:rsid w:val="00DA5B0B"/>
    <w:rsid w:val="00DA6CBC"/>
    <w:rsid w:val="00DA7333"/>
    <w:rsid w:val="00DA772C"/>
    <w:rsid w:val="00DA7BD5"/>
    <w:rsid w:val="00DA7C6A"/>
    <w:rsid w:val="00DA7E32"/>
    <w:rsid w:val="00DA7F9B"/>
    <w:rsid w:val="00DB033D"/>
    <w:rsid w:val="00DB09DF"/>
    <w:rsid w:val="00DB1355"/>
    <w:rsid w:val="00DB16D7"/>
    <w:rsid w:val="00DB1BB5"/>
    <w:rsid w:val="00DB2338"/>
    <w:rsid w:val="00DB2348"/>
    <w:rsid w:val="00DB2A9B"/>
    <w:rsid w:val="00DB2C2B"/>
    <w:rsid w:val="00DB2FA6"/>
    <w:rsid w:val="00DB30C8"/>
    <w:rsid w:val="00DB47DE"/>
    <w:rsid w:val="00DB4AC4"/>
    <w:rsid w:val="00DB4B64"/>
    <w:rsid w:val="00DB51B5"/>
    <w:rsid w:val="00DB67C2"/>
    <w:rsid w:val="00DB7217"/>
    <w:rsid w:val="00DC0164"/>
    <w:rsid w:val="00DC0486"/>
    <w:rsid w:val="00DC0E51"/>
    <w:rsid w:val="00DC1075"/>
    <w:rsid w:val="00DC1A86"/>
    <w:rsid w:val="00DC1E41"/>
    <w:rsid w:val="00DC4691"/>
    <w:rsid w:val="00DC47B0"/>
    <w:rsid w:val="00DC48E5"/>
    <w:rsid w:val="00DC4962"/>
    <w:rsid w:val="00DC4ED2"/>
    <w:rsid w:val="00DC58F0"/>
    <w:rsid w:val="00DC5A3A"/>
    <w:rsid w:val="00DC5F6F"/>
    <w:rsid w:val="00DC665D"/>
    <w:rsid w:val="00DC6745"/>
    <w:rsid w:val="00DC6E67"/>
    <w:rsid w:val="00DC6FAE"/>
    <w:rsid w:val="00DC76DE"/>
    <w:rsid w:val="00DD0524"/>
    <w:rsid w:val="00DD0752"/>
    <w:rsid w:val="00DD0F4D"/>
    <w:rsid w:val="00DD18CF"/>
    <w:rsid w:val="00DD1E04"/>
    <w:rsid w:val="00DD29DC"/>
    <w:rsid w:val="00DD2BAA"/>
    <w:rsid w:val="00DD4335"/>
    <w:rsid w:val="00DD454F"/>
    <w:rsid w:val="00DD4EA0"/>
    <w:rsid w:val="00DD5294"/>
    <w:rsid w:val="00DD57D8"/>
    <w:rsid w:val="00DD7834"/>
    <w:rsid w:val="00DD7A32"/>
    <w:rsid w:val="00DD7C19"/>
    <w:rsid w:val="00DD7C52"/>
    <w:rsid w:val="00DD7F5A"/>
    <w:rsid w:val="00DE0358"/>
    <w:rsid w:val="00DE042F"/>
    <w:rsid w:val="00DE15D7"/>
    <w:rsid w:val="00DE1B75"/>
    <w:rsid w:val="00DE2140"/>
    <w:rsid w:val="00DE3000"/>
    <w:rsid w:val="00DE39B1"/>
    <w:rsid w:val="00DE3CB9"/>
    <w:rsid w:val="00DE3CBA"/>
    <w:rsid w:val="00DE40C6"/>
    <w:rsid w:val="00DE493C"/>
    <w:rsid w:val="00DE4D75"/>
    <w:rsid w:val="00DE573D"/>
    <w:rsid w:val="00DE613A"/>
    <w:rsid w:val="00DE6335"/>
    <w:rsid w:val="00DE6AE1"/>
    <w:rsid w:val="00DE6CB7"/>
    <w:rsid w:val="00DE70CB"/>
    <w:rsid w:val="00DE74BC"/>
    <w:rsid w:val="00DF1F03"/>
    <w:rsid w:val="00DF221F"/>
    <w:rsid w:val="00DF4D8C"/>
    <w:rsid w:val="00DF59FB"/>
    <w:rsid w:val="00DF5AE3"/>
    <w:rsid w:val="00DF5BA6"/>
    <w:rsid w:val="00DF6437"/>
    <w:rsid w:val="00DF6A76"/>
    <w:rsid w:val="00DF6B4C"/>
    <w:rsid w:val="00DF6C26"/>
    <w:rsid w:val="00DF72A3"/>
    <w:rsid w:val="00DF72C6"/>
    <w:rsid w:val="00E00766"/>
    <w:rsid w:val="00E00A65"/>
    <w:rsid w:val="00E018E8"/>
    <w:rsid w:val="00E029EF"/>
    <w:rsid w:val="00E03D57"/>
    <w:rsid w:val="00E04685"/>
    <w:rsid w:val="00E04DC6"/>
    <w:rsid w:val="00E055EC"/>
    <w:rsid w:val="00E05A76"/>
    <w:rsid w:val="00E06053"/>
    <w:rsid w:val="00E06109"/>
    <w:rsid w:val="00E0642B"/>
    <w:rsid w:val="00E068D2"/>
    <w:rsid w:val="00E06E36"/>
    <w:rsid w:val="00E0719A"/>
    <w:rsid w:val="00E07260"/>
    <w:rsid w:val="00E078CD"/>
    <w:rsid w:val="00E103B6"/>
    <w:rsid w:val="00E10C2C"/>
    <w:rsid w:val="00E10D6F"/>
    <w:rsid w:val="00E10FAD"/>
    <w:rsid w:val="00E111F6"/>
    <w:rsid w:val="00E12796"/>
    <w:rsid w:val="00E14020"/>
    <w:rsid w:val="00E14418"/>
    <w:rsid w:val="00E14F8B"/>
    <w:rsid w:val="00E15D85"/>
    <w:rsid w:val="00E160EA"/>
    <w:rsid w:val="00E1614B"/>
    <w:rsid w:val="00E1655C"/>
    <w:rsid w:val="00E1674C"/>
    <w:rsid w:val="00E16912"/>
    <w:rsid w:val="00E179C0"/>
    <w:rsid w:val="00E17F72"/>
    <w:rsid w:val="00E20800"/>
    <w:rsid w:val="00E20A7F"/>
    <w:rsid w:val="00E22090"/>
    <w:rsid w:val="00E223D7"/>
    <w:rsid w:val="00E22C18"/>
    <w:rsid w:val="00E23CE6"/>
    <w:rsid w:val="00E241FB"/>
    <w:rsid w:val="00E25B03"/>
    <w:rsid w:val="00E25F41"/>
    <w:rsid w:val="00E2612A"/>
    <w:rsid w:val="00E263EA"/>
    <w:rsid w:val="00E2751D"/>
    <w:rsid w:val="00E276B2"/>
    <w:rsid w:val="00E276CB"/>
    <w:rsid w:val="00E27E47"/>
    <w:rsid w:val="00E3075D"/>
    <w:rsid w:val="00E31BE4"/>
    <w:rsid w:val="00E32EE6"/>
    <w:rsid w:val="00E3303D"/>
    <w:rsid w:val="00E33412"/>
    <w:rsid w:val="00E334CE"/>
    <w:rsid w:val="00E33C2C"/>
    <w:rsid w:val="00E35039"/>
    <w:rsid w:val="00E3557B"/>
    <w:rsid w:val="00E35F8A"/>
    <w:rsid w:val="00E36550"/>
    <w:rsid w:val="00E365DE"/>
    <w:rsid w:val="00E368AB"/>
    <w:rsid w:val="00E373D0"/>
    <w:rsid w:val="00E37F84"/>
    <w:rsid w:val="00E4133A"/>
    <w:rsid w:val="00E413FF"/>
    <w:rsid w:val="00E41674"/>
    <w:rsid w:val="00E41C30"/>
    <w:rsid w:val="00E4209B"/>
    <w:rsid w:val="00E427CA"/>
    <w:rsid w:val="00E43858"/>
    <w:rsid w:val="00E43A1D"/>
    <w:rsid w:val="00E44527"/>
    <w:rsid w:val="00E4459C"/>
    <w:rsid w:val="00E44CA1"/>
    <w:rsid w:val="00E45B6C"/>
    <w:rsid w:val="00E45D50"/>
    <w:rsid w:val="00E45D97"/>
    <w:rsid w:val="00E46134"/>
    <w:rsid w:val="00E462A0"/>
    <w:rsid w:val="00E4783E"/>
    <w:rsid w:val="00E47914"/>
    <w:rsid w:val="00E50232"/>
    <w:rsid w:val="00E509BE"/>
    <w:rsid w:val="00E51BBA"/>
    <w:rsid w:val="00E52265"/>
    <w:rsid w:val="00E528F4"/>
    <w:rsid w:val="00E52F13"/>
    <w:rsid w:val="00E53851"/>
    <w:rsid w:val="00E53A53"/>
    <w:rsid w:val="00E54199"/>
    <w:rsid w:val="00E548CB"/>
    <w:rsid w:val="00E54A07"/>
    <w:rsid w:val="00E54ACF"/>
    <w:rsid w:val="00E558B8"/>
    <w:rsid w:val="00E56260"/>
    <w:rsid w:val="00E56BD1"/>
    <w:rsid w:val="00E57D50"/>
    <w:rsid w:val="00E604A0"/>
    <w:rsid w:val="00E60BA0"/>
    <w:rsid w:val="00E61901"/>
    <w:rsid w:val="00E61A3F"/>
    <w:rsid w:val="00E61D69"/>
    <w:rsid w:val="00E61FCE"/>
    <w:rsid w:val="00E6281F"/>
    <w:rsid w:val="00E62AD4"/>
    <w:rsid w:val="00E632D7"/>
    <w:rsid w:val="00E63463"/>
    <w:rsid w:val="00E63837"/>
    <w:rsid w:val="00E638B5"/>
    <w:rsid w:val="00E63978"/>
    <w:rsid w:val="00E641EC"/>
    <w:rsid w:val="00E64612"/>
    <w:rsid w:val="00E650C5"/>
    <w:rsid w:val="00E65186"/>
    <w:rsid w:val="00E65486"/>
    <w:rsid w:val="00E6593D"/>
    <w:rsid w:val="00E65959"/>
    <w:rsid w:val="00E65D3C"/>
    <w:rsid w:val="00E65F94"/>
    <w:rsid w:val="00E6605F"/>
    <w:rsid w:val="00E66270"/>
    <w:rsid w:val="00E66C58"/>
    <w:rsid w:val="00E66C94"/>
    <w:rsid w:val="00E66FFF"/>
    <w:rsid w:val="00E67290"/>
    <w:rsid w:val="00E67369"/>
    <w:rsid w:val="00E67DA8"/>
    <w:rsid w:val="00E70E03"/>
    <w:rsid w:val="00E726DD"/>
    <w:rsid w:val="00E734A2"/>
    <w:rsid w:val="00E7366E"/>
    <w:rsid w:val="00E73B00"/>
    <w:rsid w:val="00E73B49"/>
    <w:rsid w:val="00E74446"/>
    <w:rsid w:val="00E7571B"/>
    <w:rsid w:val="00E75E8C"/>
    <w:rsid w:val="00E760C1"/>
    <w:rsid w:val="00E763DE"/>
    <w:rsid w:val="00E76959"/>
    <w:rsid w:val="00E77745"/>
    <w:rsid w:val="00E77780"/>
    <w:rsid w:val="00E777D8"/>
    <w:rsid w:val="00E8114E"/>
    <w:rsid w:val="00E813C0"/>
    <w:rsid w:val="00E81533"/>
    <w:rsid w:val="00E817D5"/>
    <w:rsid w:val="00E819B2"/>
    <w:rsid w:val="00E82617"/>
    <w:rsid w:val="00E842F3"/>
    <w:rsid w:val="00E8455C"/>
    <w:rsid w:val="00E84608"/>
    <w:rsid w:val="00E85ECB"/>
    <w:rsid w:val="00E86858"/>
    <w:rsid w:val="00E874A0"/>
    <w:rsid w:val="00E8763F"/>
    <w:rsid w:val="00E87E7F"/>
    <w:rsid w:val="00E910D3"/>
    <w:rsid w:val="00E9134C"/>
    <w:rsid w:val="00E91EA9"/>
    <w:rsid w:val="00E92828"/>
    <w:rsid w:val="00E93830"/>
    <w:rsid w:val="00E946AD"/>
    <w:rsid w:val="00E9492F"/>
    <w:rsid w:val="00E94B4B"/>
    <w:rsid w:val="00E957C1"/>
    <w:rsid w:val="00E95A32"/>
    <w:rsid w:val="00E95A4D"/>
    <w:rsid w:val="00E96962"/>
    <w:rsid w:val="00E97F0C"/>
    <w:rsid w:val="00EA0303"/>
    <w:rsid w:val="00EA08F7"/>
    <w:rsid w:val="00EA1B5A"/>
    <w:rsid w:val="00EA2326"/>
    <w:rsid w:val="00EA311C"/>
    <w:rsid w:val="00EA3A52"/>
    <w:rsid w:val="00EA403D"/>
    <w:rsid w:val="00EA4AC3"/>
    <w:rsid w:val="00EA547F"/>
    <w:rsid w:val="00EA57A2"/>
    <w:rsid w:val="00EA60F3"/>
    <w:rsid w:val="00EA6131"/>
    <w:rsid w:val="00EA65E2"/>
    <w:rsid w:val="00EA6D75"/>
    <w:rsid w:val="00EA777A"/>
    <w:rsid w:val="00EA7AAB"/>
    <w:rsid w:val="00EA7B5A"/>
    <w:rsid w:val="00EA7EF2"/>
    <w:rsid w:val="00EB062B"/>
    <w:rsid w:val="00EB07AC"/>
    <w:rsid w:val="00EB0BA3"/>
    <w:rsid w:val="00EB0E2D"/>
    <w:rsid w:val="00EB11C7"/>
    <w:rsid w:val="00EB120C"/>
    <w:rsid w:val="00EB1951"/>
    <w:rsid w:val="00EB26FA"/>
    <w:rsid w:val="00EB455F"/>
    <w:rsid w:val="00EB468A"/>
    <w:rsid w:val="00EB72D9"/>
    <w:rsid w:val="00EB757A"/>
    <w:rsid w:val="00EB7D12"/>
    <w:rsid w:val="00EC0606"/>
    <w:rsid w:val="00EC0B28"/>
    <w:rsid w:val="00EC1336"/>
    <w:rsid w:val="00EC1386"/>
    <w:rsid w:val="00EC160D"/>
    <w:rsid w:val="00EC3351"/>
    <w:rsid w:val="00EC3B09"/>
    <w:rsid w:val="00EC4421"/>
    <w:rsid w:val="00EC4D5E"/>
    <w:rsid w:val="00EC53E5"/>
    <w:rsid w:val="00EC5842"/>
    <w:rsid w:val="00EC680D"/>
    <w:rsid w:val="00EC74C7"/>
    <w:rsid w:val="00EC7D08"/>
    <w:rsid w:val="00ED0C00"/>
    <w:rsid w:val="00ED0C11"/>
    <w:rsid w:val="00ED0C46"/>
    <w:rsid w:val="00ED17EE"/>
    <w:rsid w:val="00ED22DD"/>
    <w:rsid w:val="00ED255B"/>
    <w:rsid w:val="00ED2E40"/>
    <w:rsid w:val="00ED31DF"/>
    <w:rsid w:val="00ED381F"/>
    <w:rsid w:val="00ED3EE2"/>
    <w:rsid w:val="00ED4CE6"/>
    <w:rsid w:val="00ED4E3C"/>
    <w:rsid w:val="00ED5966"/>
    <w:rsid w:val="00ED5CD4"/>
    <w:rsid w:val="00ED5DE7"/>
    <w:rsid w:val="00ED60D6"/>
    <w:rsid w:val="00ED62B3"/>
    <w:rsid w:val="00ED62FB"/>
    <w:rsid w:val="00ED6A2E"/>
    <w:rsid w:val="00ED764A"/>
    <w:rsid w:val="00ED7B96"/>
    <w:rsid w:val="00EE094D"/>
    <w:rsid w:val="00EE1AF6"/>
    <w:rsid w:val="00EE1B33"/>
    <w:rsid w:val="00EE1F59"/>
    <w:rsid w:val="00EE1F5B"/>
    <w:rsid w:val="00EE337D"/>
    <w:rsid w:val="00EE3D9D"/>
    <w:rsid w:val="00EE41B5"/>
    <w:rsid w:val="00EE42EC"/>
    <w:rsid w:val="00EE4685"/>
    <w:rsid w:val="00EE47CC"/>
    <w:rsid w:val="00EE550C"/>
    <w:rsid w:val="00EE570E"/>
    <w:rsid w:val="00EE6ACA"/>
    <w:rsid w:val="00EE7307"/>
    <w:rsid w:val="00EF1449"/>
    <w:rsid w:val="00EF1B9E"/>
    <w:rsid w:val="00EF2B3A"/>
    <w:rsid w:val="00EF2E47"/>
    <w:rsid w:val="00EF4837"/>
    <w:rsid w:val="00EF4CD5"/>
    <w:rsid w:val="00EF63B9"/>
    <w:rsid w:val="00EF6EBF"/>
    <w:rsid w:val="00EF72C9"/>
    <w:rsid w:val="00EF7A20"/>
    <w:rsid w:val="00F00AB7"/>
    <w:rsid w:val="00F0133E"/>
    <w:rsid w:val="00F01B0C"/>
    <w:rsid w:val="00F01C48"/>
    <w:rsid w:val="00F02046"/>
    <w:rsid w:val="00F02184"/>
    <w:rsid w:val="00F0446B"/>
    <w:rsid w:val="00F04FB2"/>
    <w:rsid w:val="00F06131"/>
    <w:rsid w:val="00F06B0E"/>
    <w:rsid w:val="00F070AC"/>
    <w:rsid w:val="00F07420"/>
    <w:rsid w:val="00F10919"/>
    <w:rsid w:val="00F10C59"/>
    <w:rsid w:val="00F10CAF"/>
    <w:rsid w:val="00F11485"/>
    <w:rsid w:val="00F11872"/>
    <w:rsid w:val="00F11F42"/>
    <w:rsid w:val="00F12F41"/>
    <w:rsid w:val="00F138EA"/>
    <w:rsid w:val="00F13B4F"/>
    <w:rsid w:val="00F1498E"/>
    <w:rsid w:val="00F149E6"/>
    <w:rsid w:val="00F14AEE"/>
    <w:rsid w:val="00F15133"/>
    <w:rsid w:val="00F154D9"/>
    <w:rsid w:val="00F15900"/>
    <w:rsid w:val="00F16374"/>
    <w:rsid w:val="00F17B1C"/>
    <w:rsid w:val="00F17D3C"/>
    <w:rsid w:val="00F201FF"/>
    <w:rsid w:val="00F20853"/>
    <w:rsid w:val="00F20AB9"/>
    <w:rsid w:val="00F2107D"/>
    <w:rsid w:val="00F21830"/>
    <w:rsid w:val="00F21959"/>
    <w:rsid w:val="00F21AF0"/>
    <w:rsid w:val="00F221E3"/>
    <w:rsid w:val="00F22693"/>
    <w:rsid w:val="00F22F52"/>
    <w:rsid w:val="00F24026"/>
    <w:rsid w:val="00F2449C"/>
    <w:rsid w:val="00F245F6"/>
    <w:rsid w:val="00F24F8C"/>
    <w:rsid w:val="00F24FF5"/>
    <w:rsid w:val="00F2531F"/>
    <w:rsid w:val="00F25BB0"/>
    <w:rsid w:val="00F262F0"/>
    <w:rsid w:val="00F26AF7"/>
    <w:rsid w:val="00F26CAE"/>
    <w:rsid w:val="00F2726B"/>
    <w:rsid w:val="00F275FC"/>
    <w:rsid w:val="00F30514"/>
    <w:rsid w:val="00F3090A"/>
    <w:rsid w:val="00F30F32"/>
    <w:rsid w:val="00F32BB1"/>
    <w:rsid w:val="00F32FA0"/>
    <w:rsid w:val="00F33112"/>
    <w:rsid w:val="00F3421C"/>
    <w:rsid w:val="00F34603"/>
    <w:rsid w:val="00F34856"/>
    <w:rsid w:val="00F34A1E"/>
    <w:rsid w:val="00F34AE6"/>
    <w:rsid w:val="00F352E5"/>
    <w:rsid w:val="00F371E4"/>
    <w:rsid w:val="00F37549"/>
    <w:rsid w:val="00F377B6"/>
    <w:rsid w:val="00F37CF3"/>
    <w:rsid w:val="00F4113D"/>
    <w:rsid w:val="00F4212A"/>
    <w:rsid w:val="00F42D5B"/>
    <w:rsid w:val="00F42DB3"/>
    <w:rsid w:val="00F45259"/>
    <w:rsid w:val="00F4552B"/>
    <w:rsid w:val="00F45889"/>
    <w:rsid w:val="00F45C50"/>
    <w:rsid w:val="00F45F0C"/>
    <w:rsid w:val="00F460F1"/>
    <w:rsid w:val="00F4614D"/>
    <w:rsid w:val="00F47643"/>
    <w:rsid w:val="00F47DBE"/>
    <w:rsid w:val="00F50002"/>
    <w:rsid w:val="00F50BB3"/>
    <w:rsid w:val="00F5186E"/>
    <w:rsid w:val="00F5194D"/>
    <w:rsid w:val="00F52634"/>
    <w:rsid w:val="00F52C3C"/>
    <w:rsid w:val="00F52DBD"/>
    <w:rsid w:val="00F530A5"/>
    <w:rsid w:val="00F5353A"/>
    <w:rsid w:val="00F53D8C"/>
    <w:rsid w:val="00F5441F"/>
    <w:rsid w:val="00F54DDF"/>
    <w:rsid w:val="00F54F01"/>
    <w:rsid w:val="00F574E9"/>
    <w:rsid w:val="00F575A5"/>
    <w:rsid w:val="00F616EA"/>
    <w:rsid w:val="00F62035"/>
    <w:rsid w:val="00F6298D"/>
    <w:rsid w:val="00F62C72"/>
    <w:rsid w:val="00F62FD0"/>
    <w:rsid w:val="00F63143"/>
    <w:rsid w:val="00F63202"/>
    <w:rsid w:val="00F6334F"/>
    <w:rsid w:val="00F63596"/>
    <w:rsid w:val="00F63A83"/>
    <w:rsid w:val="00F641F9"/>
    <w:rsid w:val="00F645A4"/>
    <w:rsid w:val="00F64751"/>
    <w:rsid w:val="00F6486A"/>
    <w:rsid w:val="00F64A47"/>
    <w:rsid w:val="00F64DF5"/>
    <w:rsid w:val="00F655F9"/>
    <w:rsid w:val="00F65AF3"/>
    <w:rsid w:val="00F65B00"/>
    <w:rsid w:val="00F65EF5"/>
    <w:rsid w:val="00F66778"/>
    <w:rsid w:val="00F667A4"/>
    <w:rsid w:val="00F66D73"/>
    <w:rsid w:val="00F67C6D"/>
    <w:rsid w:val="00F70021"/>
    <w:rsid w:val="00F71390"/>
    <w:rsid w:val="00F716E0"/>
    <w:rsid w:val="00F72088"/>
    <w:rsid w:val="00F72A5E"/>
    <w:rsid w:val="00F72AB1"/>
    <w:rsid w:val="00F73028"/>
    <w:rsid w:val="00F738E8"/>
    <w:rsid w:val="00F73F21"/>
    <w:rsid w:val="00F73FD9"/>
    <w:rsid w:val="00F75015"/>
    <w:rsid w:val="00F750BE"/>
    <w:rsid w:val="00F750D5"/>
    <w:rsid w:val="00F758BE"/>
    <w:rsid w:val="00F75B2A"/>
    <w:rsid w:val="00F76374"/>
    <w:rsid w:val="00F76F50"/>
    <w:rsid w:val="00F77810"/>
    <w:rsid w:val="00F81137"/>
    <w:rsid w:val="00F821DB"/>
    <w:rsid w:val="00F82218"/>
    <w:rsid w:val="00F82527"/>
    <w:rsid w:val="00F833FD"/>
    <w:rsid w:val="00F843EC"/>
    <w:rsid w:val="00F8475C"/>
    <w:rsid w:val="00F85506"/>
    <w:rsid w:val="00F85BCC"/>
    <w:rsid w:val="00F8653E"/>
    <w:rsid w:val="00F86F3E"/>
    <w:rsid w:val="00F86F87"/>
    <w:rsid w:val="00F86FF4"/>
    <w:rsid w:val="00F87000"/>
    <w:rsid w:val="00F870B0"/>
    <w:rsid w:val="00F901C5"/>
    <w:rsid w:val="00F90305"/>
    <w:rsid w:val="00F909E0"/>
    <w:rsid w:val="00F90EA9"/>
    <w:rsid w:val="00F9291E"/>
    <w:rsid w:val="00F9397F"/>
    <w:rsid w:val="00F94650"/>
    <w:rsid w:val="00F94BD6"/>
    <w:rsid w:val="00F94EA9"/>
    <w:rsid w:val="00F959CC"/>
    <w:rsid w:val="00F95F67"/>
    <w:rsid w:val="00F967B9"/>
    <w:rsid w:val="00F968F5"/>
    <w:rsid w:val="00F96D5B"/>
    <w:rsid w:val="00F97BDC"/>
    <w:rsid w:val="00F97D2E"/>
    <w:rsid w:val="00FA0A3F"/>
    <w:rsid w:val="00FA0C3E"/>
    <w:rsid w:val="00FA105E"/>
    <w:rsid w:val="00FA1643"/>
    <w:rsid w:val="00FA16C0"/>
    <w:rsid w:val="00FA1DBD"/>
    <w:rsid w:val="00FA24BB"/>
    <w:rsid w:val="00FA2BED"/>
    <w:rsid w:val="00FA2CFF"/>
    <w:rsid w:val="00FA3542"/>
    <w:rsid w:val="00FA367E"/>
    <w:rsid w:val="00FA3DDD"/>
    <w:rsid w:val="00FA4569"/>
    <w:rsid w:val="00FA4703"/>
    <w:rsid w:val="00FA4AA2"/>
    <w:rsid w:val="00FA5769"/>
    <w:rsid w:val="00FA74CF"/>
    <w:rsid w:val="00FA75B9"/>
    <w:rsid w:val="00FA78E3"/>
    <w:rsid w:val="00FA7A7C"/>
    <w:rsid w:val="00FA7DE8"/>
    <w:rsid w:val="00FB0951"/>
    <w:rsid w:val="00FB0BFC"/>
    <w:rsid w:val="00FB10D4"/>
    <w:rsid w:val="00FB123F"/>
    <w:rsid w:val="00FB24ED"/>
    <w:rsid w:val="00FB2C29"/>
    <w:rsid w:val="00FB2C6B"/>
    <w:rsid w:val="00FB40C7"/>
    <w:rsid w:val="00FB42E2"/>
    <w:rsid w:val="00FB49FD"/>
    <w:rsid w:val="00FB4CF4"/>
    <w:rsid w:val="00FB59DA"/>
    <w:rsid w:val="00FB5B52"/>
    <w:rsid w:val="00FB5B8D"/>
    <w:rsid w:val="00FB703F"/>
    <w:rsid w:val="00FB72CF"/>
    <w:rsid w:val="00FB7862"/>
    <w:rsid w:val="00FB7DAD"/>
    <w:rsid w:val="00FC0FF3"/>
    <w:rsid w:val="00FC122B"/>
    <w:rsid w:val="00FC193F"/>
    <w:rsid w:val="00FC19A6"/>
    <w:rsid w:val="00FC227D"/>
    <w:rsid w:val="00FC240E"/>
    <w:rsid w:val="00FC352D"/>
    <w:rsid w:val="00FC5189"/>
    <w:rsid w:val="00FC5A35"/>
    <w:rsid w:val="00FC6A7F"/>
    <w:rsid w:val="00FC74DB"/>
    <w:rsid w:val="00FC77C9"/>
    <w:rsid w:val="00FC78D7"/>
    <w:rsid w:val="00FC7A0D"/>
    <w:rsid w:val="00FD0580"/>
    <w:rsid w:val="00FD0C70"/>
    <w:rsid w:val="00FD0C7B"/>
    <w:rsid w:val="00FD0DA7"/>
    <w:rsid w:val="00FD0FAC"/>
    <w:rsid w:val="00FD178A"/>
    <w:rsid w:val="00FD1C74"/>
    <w:rsid w:val="00FD1CEB"/>
    <w:rsid w:val="00FD1E2F"/>
    <w:rsid w:val="00FD29E8"/>
    <w:rsid w:val="00FD2BEA"/>
    <w:rsid w:val="00FD38E8"/>
    <w:rsid w:val="00FD41AF"/>
    <w:rsid w:val="00FD4BC8"/>
    <w:rsid w:val="00FD54FA"/>
    <w:rsid w:val="00FD56FE"/>
    <w:rsid w:val="00FE011E"/>
    <w:rsid w:val="00FE0B84"/>
    <w:rsid w:val="00FE13E7"/>
    <w:rsid w:val="00FE2BC5"/>
    <w:rsid w:val="00FE2FB4"/>
    <w:rsid w:val="00FE33FF"/>
    <w:rsid w:val="00FE36C0"/>
    <w:rsid w:val="00FE46BE"/>
    <w:rsid w:val="00FE46EB"/>
    <w:rsid w:val="00FE5805"/>
    <w:rsid w:val="00FE5928"/>
    <w:rsid w:val="00FE5A91"/>
    <w:rsid w:val="00FE5B50"/>
    <w:rsid w:val="00FE62AF"/>
    <w:rsid w:val="00FF0D74"/>
    <w:rsid w:val="00FF1C75"/>
    <w:rsid w:val="00FF2693"/>
    <w:rsid w:val="00FF2A20"/>
    <w:rsid w:val="00FF2FD3"/>
    <w:rsid w:val="00FF356F"/>
    <w:rsid w:val="00FF399C"/>
    <w:rsid w:val="00FF3BF4"/>
    <w:rsid w:val="00FF4848"/>
    <w:rsid w:val="00FF4890"/>
    <w:rsid w:val="00FF4AB0"/>
    <w:rsid w:val="00FF510C"/>
    <w:rsid w:val="00FF69FA"/>
    <w:rsid w:val="00FF71F0"/>
    <w:rsid w:val="00FF751D"/>
    <w:rsid w:val="00FF7521"/>
    <w:rsid w:val="00FF7618"/>
    <w:rsid w:val="00FF76B0"/>
    <w:rsid w:val="13753481"/>
    <w:rsid w:val="1BAE67CB"/>
    <w:rsid w:val="30ECD7E3"/>
    <w:rsid w:val="473AEB19"/>
    <w:rsid w:val="49916D45"/>
    <w:rsid w:val="559C1625"/>
    <w:rsid w:val="5E4D6D2D"/>
    <w:rsid w:val="7078CC15"/>
    <w:rsid w:val="741B5281"/>
    <w:rsid w:val="79F78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F882A3"/>
  <w15:docId w15:val="{13ED3086-5A16-4430-B6C8-7589D5097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851"/>
    <w:pPr>
      <w:keepLines/>
      <w:spacing w:before="240" w:after="0" w:line="24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0812B6"/>
    <w:pPr>
      <w:keepNext/>
      <w:numPr>
        <w:numId w:val="1"/>
      </w:numPr>
      <w:tabs>
        <w:tab w:val="left" w:pos="432"/>
      </w:tabs>
      <w:outlineLvl w:val="0"/>
    </w:pPr>
    <w:rPr>
      <w:rFonts w:ascii="Times New Roman Bold" w:eastAsiaTheme="majorEastAsia" w:hAnsi="Times New Roman Bold" w:cstheme="majorBidi"/>
      <w:b/>
      <w:caps/>
      <w:sz w:val="28"/>
      <w:szCs w:val="32"/>
    </w:rPr>
  </w:style>
  <w:style w:type="paragraph" w:styleId="Heading2">
    <w:name w:val="heading 2"/>
    <w:basedOn w:val="Normal"/>
    <w:next w:val="Normal"/>
    <w:link w:val="Heading2Char"/>
    <w:uiPriority w:val="9"/>
    <w:unhideWhenUsed/>
    <w:qFormat/>
    <w:rsid w:val="00C967D1"/>
    <w:pPr>
      <w:keepNext/>
      <w:numPr>
        <w:ilvl w:val="1"/>
        <w:numId w:val="1"/>
      </w:numPr>
      <w:tabs>
        <w:tab w:val="left" w:pos="720"/>
      </w:tabs>
      <w:ind w:left="720" w:hanging="720"/>
      <w:outlineLvl w:val="1"/>
    </w:pPr>
    <w:rPr>
      <w:rFonts w:ascii="Times New Roman Bold" w:eastAsiaTheme="majorEastAsia" w:hAnsi="Times New Roman Bold" w:cstheme="majorBidi"/>
      <w:b/>
      <w:sz w:val="28"/>
      <w:szCs w:val="26"/>
    </w:rPr>
  </w:style>
  <w:style w:type="paragraph" w:styleId="Heading3">
    <w:name w:val="heading 3"/>
    <w:basedOn w:val="Normal"/>
    <w:next w:val="Normal"/>
    <w:link w:val="Heading3Char"/>
    <w:uiPriority w:val="9"/>
    <w:unhideWhenUsed/>
    <w:qFormat/>
    <w:rsid w:val="00C967D1"/>
    <w:pPr>
      <w:keepNext/>
      <w:numPr>
        <w:ilvl w:val="2"/>
        <w:numId w:val="1"/>
      </w:numPr>
      <w:tabs>
        <w:tab w:val="left" w:pos="1080"/>
      </w:tabs>
      <w:ind w:left="1080" w:hanging="1080"/>
      <w:outlineLvl w:val="2"/>
    </w:pPr>
    <w:rPr>
      <w:rFonts w:ascii="Times New Roman Bold" w:eastAsiaTheme="majorEastAsia" w:hAnsi="Times New Roman Bold" w:cstheme="majorBidi"/>
      <w:b/>
      <w:szCs w:val="24"/>
    </w:rPr>
  </w:style>
  <w:style w:type="paragraph" w:styleId="Heading4">
    <w:name w:val="heading 4"/>
    <w:basedOn w:val="Normal"/>
    <w:next w:val="Normal"/>
    <w:link w:val="Heading4Char"/>
    <w:uiPriority w:val="9"/>
    <w:unhideWhenUsed/>
    <w:qFormat/>
    <w:rsid w:val="000812B6"/>
    <w:pPr>
      <w:keepNext/>
      <w:numPr>
        <w:ilvl w:val="3"/>
        <w:numId w:val="1"/>
      </w:numPr>
      <w:tabs>
        <w:tab w:val="left" w:pos="1440"/>
      </w:tabs>
      <w:ind w:left="1440" w:hanging="1440"/>
      <w:outlineLvl w:val="3"/>
    </w:pPr>
    <w:rPr>
      <w:rFonts w:ascii="Times New Roman Bold" w:eastAsiaTheme="majorEastAsia" w:hAnsi="Times New Roman Bold" w:cstheme="majorBidi"/>
      <w:b/>
      <w:i/>
      <w:iCs/>
    </w:rPr>
  </w:style>
  <w:style w:type="paragraph" w:styleId="Heading5">
    <w:name w:val="heading 5"/>
    <w:basedOn w:val="Normal"/>
    <w:next w:val="Normal"/>
    <w:link w:val="Heading5Char"/>
    <w:uiPriority w:val="9"/>
    <w:unhideWhenUsed/>
    <w:qFormat/>
    <w:rsid w:val="00C967D1"/>
    <w:pPr>
      <w:keepNext/>
      <w:numPr>
        <w:ilvl w:val="4"/>
        <w:numId w:val="1"/>
      </w:numPr>
      <w:tabs>
        <w:tab w:val="left" w:pos="1800"/>
      </w:tabs>
      <w:ind w:left="1800" w:hanging="1800"/>
      <w:outlineLvl w:val="4"/>
    </w:pPr>
    <w:rPr>
      <w:rFonts w:ascii="Times New Roman Bold" w:eastAsiaTheme="majorEastAsia" w:hAnsi="Times New Roman Bold" w:cstheme="majorBidi"/>
      <w:b/>
      <w:u w:val="single"/>
    </w:rPr>
  </w:style>
  <w:style w:type="paragraph" w:styleId="Heading6">
    <w:name w:val="heading 6"/>
    <w:basedOn w:val="Normal"/>
    <w:next w:val="Normal"/>
    <w:link w:val="Heading6Char"/>
    <w:uiPriority w:val="9"/>
    <w:unhideWhenUsed/>
    <w:qFormat/>
    <w:rsid w:val="003106C1"/>
    <w:pPr>
      <w:keepNext/>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3106C1"/>
    <w:pPr>
      <w:keepNext/>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3106C1"/>
    <w:pPr>
      <w:keepNext/>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3106C1"/>
    <w:pPr>
      <w:keepNext/>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46F1"/>
    <w:pPr>
      <w:spacing w:before="0"/>
    </w:pPr>
    <w:rPr>
      <w:sz w:val="20"/>
    </w:rPr>
  </w:style>
  <w:style w:type="character" w:customStyle="1" w:styleId="HeaderChar">
    <w:name w:val="Header Char"/>
    <w:basedOn w:val="DefaultParagraphFont"/>
    <w:link w:val="Header"/>
    <w:uiPriority w:val="99"/>
    <w:rsid w:val="00A546F1"/>
    <w:rPr>
      <w:rFonts w:ascii="Times New Roman" w:hAnsi="Times New Roman"/>
      <w:sz w:val="20"/>
    </w:rPr>
  </w:style>
  <w:style w:type="paragraph" w:styleId="Footer">
    <w:name w:val="footer"/>
    <w:basedOn w:val="Normal"/>
    <w:link w:val="FooterChar"/>
    <w:uiPriority w:val="99"/>
    <w:unhideWhenUsed/>
    <w:rsid w:val="00252886"/>
    <w:pPr>
      <w:spacing w:before="0"/>
    </w:pPr>
    <w:rPr>
      <w:sz w:val="2"/>
    </w:rPr>
  </w:style>
  <w:style w:type="character" w:customStyle="1" w:styleId="FooterChar">
    <w:name w:val="Footer Char"/>
    <w:basedOn w:val="DefaultParagraphFont"/>
    <w:link w:val="Footer"/>
    <w:uiPriority w:val="99"/>
    <w:rsid w:val="00252886"/>
    <w:rPr>
      <w:rFonts w:ascii="Times New Roman" w:hAnsi="Times New Roman"/>
      <w:sz w:val="2"/>
    </w:rPr>
  </w:style>
  <w:style w:type="table" w:styleId="TableGrid">
    <w:name w:val="Table Grid"/>
    <w:basedOn w:val="TableNormal"/>
    <w:uiPriority w:val="39"/>
    <w:rsid w:val="00165051"/>
    <w:pPr>
      <w:spacing w:after="0" w:line="240" w:lineRule="auto"/>
    </w:pPr>
    <w:rPr>
      <w:rFonts w:ascii="Times New Roman" w:hAnsi="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812B6"/>
    <w:rPr>
      <w:rFonts w:ascii="Times New Roman Bold" w:eastAsiaTheme="majorEastAsia" w:hAnsi="Times New Roman Bold" w:cstheme="majorBidi"/>
      <w:b/>
      <w:caps/>
      <w:sz w:val="28"/>
      <w:szCs w:val="32"/>
    </w:rPr>
  </w:style>
  <w:style w:type="paragraph" w:styleId="NoSpacing">
    <w:name w:val="No Spacing"/>
    <w:link w:val="NoSpacingChar"/>
    <w:uiPriority w:val="1"/>
    <w:qFormat/>
    <w:rsid w:val="003106C1"/>
    <w:pPr>
      <w:spacing w:after="0" w:line="240" w:lineRule="auto"/>
    </w:pPr>
    <w:rPr>
      <w:rFonts w:ascii="Times New Roman" w:hAnsi="Times New Roman"/>
      <w:sz w:val="24"/>
    </w:rPr>
  </w:style>
  <w:style w:type="paragraph" w:styleId="Title">
    <w:name w:val="Title"/>
    <w:basedOn w:val="Normal"/>
    <w:next w:val="Normal"/>
    <w:link w:val="TitleChar"/>
    <w:uiPriority w:val="10"/>
    <w:qFormat/>
    <w:rsid w:val="00D65120"/>
    <w:pPr>
      <w:keepNext/>
      <w:spacing w:after="120" w:line="360" w:lineRule="auto"/>
      <w:contextualSpacing/>
      <w:jc w:val="center"/>
    </w:pPr>
    <w:rPr>
      <w:rFonts w:ascii="Times New Roman Bold" w:eastAsiaTheme="majorEastAsia" w:hAnsi="Times New Roman Bold" w:cstheme="majorBidi"/>
      <w:b/>
      <w:caps/>
      <w:spacing w:val="-10"/>
      <w:kern w:val="28"/>
      <w:sz w:val="28"/>
      <w:szCs w:val="56"/>
    </w:rPr>
  </w:style>
  <w:style w:type="character" w:customStyle="1" w:styleId="TitleChar">
    <w:name w:val="Title Char"/>
    <w:basedOn w:val="DefaultParagraphFont"/>
    <w:link w:val="Title"/>
    <w:uiPriority w:val="10"/>
    <w:rsid w:val="00D65120"/>
    <w:rPr>
      <w:rFonts w:ascii="Times New Roman Bold" w:eastAsiaTheme="majorEastAsia" w:hAnsi="Times New Roman Bold" w:cstheme="majorBidi"/>
      <w:b/>
      <w:caps/>
      <w:spacing w:val="-10"/>
      <w:kern w:val="28"/>
      <w:sz w:val="28"/>
      <w:szCs w:val="56"/>
    </w:rPr>
  </w:style>
  <w:style w:type="character" w:customStyle="1" w:styleId="Heading2Char">
    <w:name w:val="Heading 2 Char"/>
    <w:basedOn w:val="DefaultParagraphFont"/>
    <w:link w:val="Heading2"/>
    <w:uiPriority w:val="9"/>
    <w:rsid w:val="00C967D1"/>
    <w:rPr>
      <w:rFonts w:ascii="Times New Roman Bold" w:eastAsiaTheme="majorEastAsia" w:hAnsi="Times New Roman Bold" w:cstheme="majorBidi"/>
      <w:b/>
      <w:sz w:val="28"/>
      <w:szCs w:val="26"/>
    </w:rPr>
  </w:style>
  <w:style w:type="character" w:customStyle="1" w:styleId="Heading3Char">
    <w:name w:val="Heading 3 Char"/>
    <w:basedOn w:val="DefaultParagraphFont"/>
    <w:link w:val="Heading3"/>
    <w:uiPriority w:val="9"/>
    <w:rsid w:val="00C967D1"/>
    <w:rPr>
      <w:rFonts w:ascii="Times New Roman Bold" w:eastAsiaTheme="majorEastAsia" w:hAnsi="Times New Roman Bold" w:cstheme="majorBidi"/>
      <w:b/>
      <w:sz w:val="24"/>
      <w:szCs w:val="24"/>
    </w:rPr>
  </w:style>
  <w:style w:type="character" w:customStyle="1" w:styleId="Heading4Char">
    <w:name w:val="Heading 4 Char"/>
    <w:basedOn w:val="DefaultParagraphFont"/>
    <w:link w:val="Heading4"/>
    <w:uiPriority w:val="9"/>
    <w:rsid w:val="000812B6"/>
    <w:rPr>
      <w:rFonts w:ascii="Times New Roman Bold" w:eastAsiaTheme="majorEastAsia" w:hAnsi="Times New Roman Bold" w:cstheme="majorBidi"/>
      <w:b/>
      <w:i/>
      <w:iCs/>
      <w:sz w:val="24"/>
    </w:rPr>
  </w:style>
  <w:style w:type="character" w:customStyle="1" w:styleId="Heading5Char">
    <w:name w:val="Heading 5 Char"/>
    <w:basedOn w:val="DefaultParagraphFont"/>
    <w:link w:val="Heading5"/>
    <w:uiPriority w:val="9"/>
    <w:rsid w:val="00C967D1"/>
    <w:rPr>
      <w:rFonts w:ascii="Times New Roman Bold" w:eastAsiaTheme="majorEastAsia" w:hAnsi="Times New Roman Bold" w:cstheme="majorBidi"/>
      <w:b/>
      <w:sz w:val="24"/>
      <w:u w:val="single"/>
    </w:rPr>
  </w:style>
  <w:style w:type="character" w:customStyle="1" w:styleId="Heading6Char">
    <w:name w:val="Heading 6 Char"/>
    <w:basedOn w:val="DefaultParagraphFont"/>
    <w:link w:val="Heading6"/>
    <w:uiPriority w:val="9"/>
    <w:semiHidden/>
    <w:rsid w:val="003106C1"/>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3106C1"/>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rsid w:val="003106C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106C1"/>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1"/>
    <w:qFormat/>
    <w:rsid w:val="00DE573D"/>
    <w:pPr>
      <w:spacing w:before="60"/>
      <w:ind w:left="720"/>
    </w:pPr>
  </w:style>
  <w:style w:type="character" w:customStyle="1" w:styleId="TableTextArial9">
    <w:name w:val="TableText Arial 9"/>
    <w:uiPriority w:val="99"/>
    <w:rsid w:val="00B25921"/>
    <w:rPr>
      <w:rFonts w:ascii="Arial" w:hAnsi="Arial"/>
      <w:sz w:val="18"/>
    </w:rPr>
  </w:style>
  <w:style w:type="paragraph" w:styleId="TOCHeading">
    <w:name w:val="TOC Heading"/>
    <w:basedOn w:val="Heading1"/>
    <w:next w:val="Normal"/>
    <w:uiPriority w:val="39"/>
    <w:unhideWhenUsed/>
    <w:qFormat/>
    <w:rsid w:val="00D65120"/>
    <w:pPr>
      <w:numPr>
        <w:numId w:val="0"/>
      </w:numPr>
      <w:tabs>
        <w:tab w:val="clear" w:pos="432"/>
      </w:tabs>
      <w:spacing w:after="120" w:line="259" w:lineRule="auto"/>
      <w:jc w:val="center"/>
      <w:outlineLvl w:val="9"/>
    </w:pPr>
  </w:style>
  <w:style w:type="paragraph" w:styleId="TOC2">
    <w:name w:val="toc 2"/>
    <w:basedOn w:val="Normal"/>
    <w:next w:val="Normal"/>
    <w:autoRedefine/>
    <w:uiPriority w:val="39"/>
    <w:unhideWhenUsed/>
    <w:rsid w:val="00AF6E39"/>
    <w:pPr>
      <w:tabs>
        <w:tab w:val="left" w:pos="720"/>
        <w:tab w:val="right" w:leader="dot" w:pos="9360"/>
      </w:tabs>
      <w:spacing w:before="0" w:after="120"/>
      <w:ind w:left="720" w:right="288" w:hanging="720"/>
    </w:pPr>
    <w:rPr>
      <w:rFonts w:ascii="Times New Roman Bold" w:eastAsiaTheme="minorEastAsia" w:hAnsi="Times New Roman Bold" w:cs="Times New Roman"/>
      <w:b/>
      <w:color w:val="0000FF"/>
    </w:rPr>
  </w:style>
  <w:style w:type="paragraph" w:styleId="TOC1">
    <w:name w:val="toc 1"/>
    <w:basedOn w:val="Normal"/>
    <w:next w:val="Normal"/>
    <w:autoRedefine/>
    <w:uiPriority w:val="39"/>
    <w:unhideWhenUsed/>
    <w:rsid w:val="00AF6E39"/>
    <w:pPr>
      <w:tabs>
        <w:tab w:val="left" w:pos="432"/>
        <w:tab w:val="right" w:leader="dot" w:pos="9360"/>
      </w:tabs>
      <w:spacing w:before="0" w:after="120"/>
      <w:ind w:left="432" w:right="288" w:hanging="432"/>
    </w:pPr>
    <w:rPr>
      <w:rFonts w:ascii="Times New Roman Bold" w:eastAsiaTheme="minorEastAsia" w:hAnsi="Times New Roman Bold" w:cs="Times New Roman"/>
      <w:b/>
      <w:caps/>
      <w:color w:val="0000FF"/>
    </w:rPr>
  </w:style>
  <w:style w:type="paragraph" w:styleId="TOC3">
    <w:name w:val="toc 3"/>
    <w:basedOn w:val="Normal"/>
    <w:next w:val="Normal"/>
    <w:autoRedefine/>
    <w:uiPriority w:val="39"/>
    <w:unhideWhenUsed/>
    <w:rsid w:val="00AF6E39"/>
    <w:pPr>
      <w:tabs>
        <w:tab w:val="left" w:pos="1080"/>
        <w:tab w:val="right" w:leader="dot" w:pos="9360"/>
      </w:tabs>
      <w:spacing w:before="0" w:after="120"/>
      <w:ind w:left="1080" w:right="288" w:hanging="1080"/>
    </w:pPr>
    <w:rPr>
      <w:rFonts w:ascii="Times New Roman Bold" w:eastAsiaTheme="minorEastAsia" w:hAnsi="Times New Roman Bold" w:cs="Times New Roman"/>
      <w:b/>
      <w:color w:val="0000FF"/>
    </w:rPr>
  </w:style>
  <w:style w:type="character" w:styleId="Hyperlink">
    <w:name w:val="Hyperlink"/>
    <w:basedOn w:val="DefaultParagraphFont"/>
    <w:uiPriority w:val="99"/>
    <w:unhideWhenUsed/>
    <w:rsid w:val="00B35D13"/>
    <w:rPr>
      <w:color w:val="0000FF"/>
      <w:u w:val="none"/>
    </w:rPr>
  </w:style>
  <w:style w:type="paragraph" w:styleId="TOC4">
    <w:name w:val="toc 4"/>
    <w:basedOn w:val="Normal"/>
    <w:next w:val="Normal"/>
    <w:autoRedefine/>
    <w:uiPriority w:val="39"/>
    <w:unhideWhenUsed/>
    <w:rsid w:val="00AF6E39"/>
    <w:pPr>
      <w:tabs>
        <w:tab w:val="left" w:pos="1440"/>
        <w:tab w:val="right" w:leader="dot" w:pos="9360"/>
      </w:tabs>
      <w:spacing w:before="0" w:after="120"/>
      <w:ind w:left="1440" w:right="288" w:hanging="1440"/>
    </w:pPr>
    <w:rPr>
      <w:b/>
      <w:color w:val="0000FF"/>
    </w:rPr>
  </w:style>
  <w:style w:type="paragraph" w:styleId="Caption">
    <w:name w:val="caption"/>
    <w:basedOn w:val="Normal"/>
    <w:next w:val="Normal"/>
    <w:uiPriority w:val="35"/>
    <w:unhideWhenUsed/>
    <w:qFormat/>
    <w:rsid w:val="009B3F81"/>
    <w:pPr>
      <w:keepNext/>
      <w:tabs>
        <w:tab w:val="left" w:pos="1080"/>
      </w:tabs>
      <w:spacing w:after="120"/>
      <w:ind w:left="1080" w:hanging="1080"/>
    </w:pPr>
    <w:rPr>
      <w:b/>
      <w:iCs/>
      <w:szCs w:val="18"/>
    </w:rPr>
  </w:style>
  <w:style w:type="paragraph" w:styleId="TableofFigures">
    <w:name w:val="table of figures"/>
    <w:basedOn w:val="Normal"/>
    <w:next w:val="Normal"/>
    <w:uiPriority w:val="99"/>
    <w:unhideWhenUsed/>
    <w:rsid w:val="00B912EE"/>
    <w:pPr>
      <w:tabs>
        <w:tab w:val="left" w:pos="1080"/>
        <w:tab w:val="right" w:leader="dot" w:pos="9360"/>
      </w:tabs>
      <w:spacing w:before="0" w:after="120"/>
      <w:ind w:left="1080" w:right="288" w:hanging="1080"/>
    </w:pPr>
    <w:rPr>
      <w:b/>
      <w:color w:val="0000FF"/>
    </w:rPr>
  </w:style>
  <w:style w:type="paragraph" w:styleId="TableofAuthorities">
    <w:name w:val="table of authorities"/>
    <w:basedOn w:val="Normal"/>
    <w:next w:val="Normal"/>
    <w:uiPriority w:val="99"/>
    <w:semiHidden/>
    <w:unhideWhenUsed/>
    <w:rsid w:val="0032308E"/>
    <w:pPr>
      <w:ind w:left="245" w:right="288" w:hanging="245"/>
    </w:pPr>
  </w:style>
  <w:style w:type="character" w:customStyle="1" w:styleId="NoSpacingChar">
    <w:name w:val="No Spacing Char"/>
    <w:basedOn w:val="DefaultParagraphFont"/>
    <w:link w:val="NoSpacing"/>
    <w:uiPriority w:val="1"/>
    <w:rsid w:val="007C2597"/>
    <w:rPr>
      <w:rFonts w:ascii="Times New Roman" w:hAnsi="Times New Roman"/>
      <w:sz w:val="24"/>
    </w:rPr>
  </w:style>
  <w:style w:type="table" w:styleId="LightList-Accent3">
    <w:name w:val="Light List Accent 3"/>
    <w:basedOn w:val="TableNormal"/>
    <w:uiPriority w:val="61"/>
    <w:rsid w:val="003B7DEA"/>
    <w:pPr>
      <w:spacing w:after="0" w:line="240" w:lineRule="auto"/>
    </w:pPr>
    <w:rPr>
      <w:rFonts w:eastAsiaTheme="minorEastAsi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styleId="PlaceholderText">
    <w:name w:val="Placeholder Text"/>
    <w:basedOn w:val="DefaultParagraphFont"/>
    <w:uiPriority w:val="99"/>
    <w:semiHidden/>
    <w:rsid w:val="000A63B3"/>
    <w:rPr>
      <w:color w:val="808080"/>
    </w:rPr>
  </w:style>
  <w:style w:type="paragraph" w:customStyle="1" w:styleId="FooterText">
    <w:name w:val="Footer Text"/>
    <w:basedOn w:val="Footer"/>
    <w:rsid w:val="00252886"/>
    <w:rPr>
      <w:sz w:val="20"/>
    </w:rPr>
  </w:style>
  <w:style w:type="paragraph" w:customStyle="1" w:styleId="TableText">
    <w:name w:val="Table Text"/>
    <w:qFormat/>
    <w:rsid w:val="00C74FFD"/>
    <w:pPr>
      <w:keepNext/>
      <w:keepLines/>
      <w:spacing w:before="40" w:after="40" w:line="240" w:lineRule="auto"/>
    </w:pPr>
    <w:rPr>
      <w:rFonts w:ascii="Times New Roman" w:hAnsi="Times New Roman"/>
    </w:rPr>
  </w:style>
  <w:style w:type="paragraph" w:customStyle="1" w:styleId="TableHeadingRow">
    <w:name w:val="Table Heading Row"/>
    <w:basedOn w:val="Normal"/>
    <w:qFormat/>
    <w:rsid w:val="00BE7B3F"/>
    <w:pPr>
      <w:keepNext/>
      <w:spacing w:before="40" w:after="40"/>
      <w:jc w:val="center"/>
    </w:pPr>
    <w:rPr>
      <w:b/>
      <w:szCs w:val="20"/>
    </w:rPr>
  </w:style>
  <w:style w:type="paragraph" w:customStyle="1" w:styleId="TableFooter">
    <w:name w:val="Table Footer"/>
    <w:qFormat/>
    <w:rsid w:val="00F52DBD"/>
    <w:pPr>
      <w:keepLines/>
      <w:spacing w:after="60" w:line="240" w:lineRule="auto"/>
      <w:ind w:left="288" w:hanging="101"/>
    </w:pPr>
    <w:rPr>
      <w:rFonts w:ascii="Times New Roman" w:hAnsi="Times New Roman"/>
      <w:sz w:val="20"/>
    </w:rPr>
  </w:style>
  <w:style w:type="paragraph" w:customStyle="1" w:styleId="TableTitle">
    <w:name w:val="Table Title"/>
    <w:basedOn w:val="Normal"/>
    <w:qFormat/>
    <w:rsid w:val="00BE7B3F"/>
    <w:pPr>
      <w:spacing w:before="40" w:after="40"/>
      <w:jc w:val="center"/>
    </w:pPr>
    <w:rPr>
      <w:b/>
      <w:szCs w:val="20"/>
    </w:rPr>
  </w:style>
  <w:style w:type="paragraph" w:customStyle="1" w:styleId="CiteItBibliographyTitle">
    <w:name w:val="CiteIt Bibliography Title"/>
    <w:basedOn w:val="Normal"/>
    <w:link w:val="CiteItBibliographyTitleChar"/>
    <w:autoRedefine/>
    <w:qFormat/>
    <w:rsid w:val="00771AFC"/>
    <w:rPr>
      <w:sz w:val="32"/>
    </w:rPr>
  </w:style>
  <w:style w:type="character" w:customStyle="1" w:styleId="CiteItBibliographyTitleChar">
    <w:name w:val="CiteIt Bibliography Title Char"/>
    <w:basedOn w:val="DefaultParagraphFont"/>
    <w:link w:val="CiteItBibliographyTitle"/>
    <w:rsid w:val="00771AFC"/>
    <w:rPr>
      <w:rFonts w:ascii="Times New Roman" w:hAnsi="Times New Roman"/>
      <w:kern w:val="0"/>
      <w:sz w:val="32"/>
      <w14:ligatures w14:val="none"/>
    </w:rPr>
  </w:style>
  <w:style w:type="character" w:customStyle="1" w:styleId="UnresolvedMention1">
    <w:name w:val="Unresolved Mention1"/>
    <w:basedOn w:val="DefaultParagraphFont"/>
    <w:uiPriority w:val="99"/>
    <w:semiHidden/>
    <w:unhideWhenUsed/>
    <w:rsid w:val="00241DF6"/>
    <w:rPr>
      <w:color w:val="605E5C"/>
      <w:shd w:val="clear" w:color="auto" w:fill="E1DFDD"/>
    </w:rPr>
  </w:style>
  <w:style w:type="paragraph" w:styleId="NormalWeb">
    <w:name w:val="Normal (Web)"/>
    <w:basedOn w:val="Normal"/>
    <w:uiPriority w:val="99"/>
    <w:semiHidden/>
    <w:unhideWhenUsed/>
    <w:rsid w:val="00325EB7"/>
    <w:pPr>
      <w:keepLines w:val="0"/>
      <w:spacing w:before="100" w:beforeAutospacing="1" w:after="100" w:afterAutospacing="1"/>
    </w:pPr>
    <w:rPr>
      <w:rFonts w:eastAsia="Times New Roman" w:cs="Times New Roman"/>
      <w:szCs w:val="24"/>
    </w:rPr>
  </w:style>
  <w:style w:type="paragraph" w:styleId="CommentText">
    <w:name w:val="annotation text"/>
    <w:basedOn w:val="Normal"/>
    <w:link w:val="CommentTextChar"/>
    <w:rsid w:val="00632E82"/>
    <w:pPr>
      <w:keepLines w:val="0"/>
      <w:spacing w:before="0"/>
    </w:pPr>
    <w:rPr>
      <w:rFonts w:eastAsia="Times New Roman" w:cs="Arial"/>
      <w:sz w:val="20"/>
      <w:szCs w:val="20"/>
    </w:rPr>
  </w:style>
  <w:style w:type="character" w:customStyle="1" w:styleId="CommentTextChar">
    <w:name w:val="Comment Text Char"/>
    <w:basedOn w:val="DefaultParagraphFont"/>
    <w:link w:val="CommentText"/>
    <w:rsid w:val="00632E82"/>
    <w:rPr>
      <w:rFonts w:ascii="Times New Roman" w:eastAsia="Times New Roman" w:hAnsi="Times New Roman" w:cs="Arial"/>
      <w:kern w:val="0"/>
      <w:sz w:val="20"/>
      <w:szCs w:val="20"/>
      <w14:ligatures w14:val="none"/>
    </w:rPr>
  </w:style>
  <w:style w:type="character" w:styleId="CommentReference">
    <w:name w:val="annotation reference"/>
    <w:basedOn w:val="DefaultParagraphFont"/>
    <w:uiPriority w:val="99"/>
    <w:semiHidden/>
    <w:unhideWhenUsed/>
    <w:rsid w:val="00632E82"/>
    <w:rPr>
      <w:sz w:val="18"/>
      <w:szCs w:val="18"/>
    </w:rPr>
  </w:style>
  <w:style w:type="paragraph" w:customStyle="1" w:styleId="Default">
    <w:name w:val="Default"/>
    <w:rsid w:val="00F02184"/>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LineNumber">
    <w:name w:val="line number"/>
    <w:basedOn w:val="DefaultParagraphFont"/>
    <w:uiPriority w:val="99"/>
    <w:semiHidden/>
    <w:unhideWhenUsed/>
    <w:rsid w:val="005763BC"/>
  </w:style>
  <w:style w:type="paragraph" w:customStyle="1" w:styleId="C-Bullet">
    <w:name w:val="C-Bullet"/>
    <w:rsid w:val="00BF5847"/>
    <w:pPr>
      <w:numPr>
        <w:numId w:val="27"/>
      </w:numPr>
      <w:spacing w:before="120" w:after="120" w:line="280" w:lineRule="atLeast"/>
    </w:pPr>
    <w:rPr>
      <w:rFonts w:ascii="Times New Roman" w:eastAsia="Times New Roman" w:hAnsi="Times New Roman" w:cs="Times New Roman"/>
      <w:kern w:val="0"/>
      <w:sz w:val="24"/>
      <w:szCs w:val="20"/>
      <w14:ligatures w14:val="none"/>
    </w:rPr>
  </w:style>
  <w:style w:type="paragraph" w:customStyle="1" w:styleId="C-BulletIndented">
    <w:name w:val="C-Bullet Indented"/>
    <w:rsid w:val="00BF5847"/>
    <w:pPr>
      <w:numPr>
        <w:ilvl w:val="1"/>
        <w:numId w:val="27"/>
      </w:numPr>
      <w:spacing w:before="120" w:after="120" w:line="280" w:lineRule="atLeast"/>
    </w:pPr>
    <w:rPr>
      <w:rFonts w:ascii="Times New Roman" w:eastAsia="Times New Roman" w:hAnsi="Times New Roman" w:cs="Arial"/>
      <w:kern w:val="0"/>
      <w:sz w:val="24"/>
      <w:szCs w:val="20"/>
      <w14:ligatures w14:val="none"/>
    </w:rPr>
  </w:style>
  <w:style w:type="character" w:styleId="FollowedHyperlink">
    <w:name w:val="FollowedHyperlink"/>
    <w:basedOn w:val="DefaultParagraphFont"/>
    <w:uiPriority w:val="99"/>
    <w:semiHidden/>
    <w:unhideWhenUsed/>
    <w:rsid w:val="009E54A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253908"/>
    <w:pPr>
      <w:keepLines/>
      <w:spacing w:before="240"/>
    </w:pPr>
    <w:rPr>
      <w:rFonts w:eastAsiaTheme="minorHAnsi" w:cstheme="minorBidi"/>
      <w:b/>
      <w:bCs/>
    </w:rPr>
  </w:style>
  <w:style w:type="character" w:customStyle="1" w:styleId="CommentSubjectChar">
    <w:name w:val="Comment Subject Char"/>
    <w:basedOn w:val="CommentTextChar"/>
    <w:link w:val="CommentSubject"/>
    <w:uiPriority w:val="99"/>
    <w:semiHidden/>
    <w:rsid w:val="00253908"/>
    <w:rPr>
      <w:rFonts w:ascii="Times New Roman" w:eastAsia="Times New Roman" w:hAnsi="Times New Roman" w:cs="Arial"/>
      <w:b/>
      <w:bCs/>
      <w:kern w:val="0"/>
      <w:sz w:val="20"/>
      <w:szCs w:val="20"/>
      <w14:ligatures w14:val="none"/>
    </w:rPr>
  </w:style>
  <w:style w:type="paragraph" w:styleId="Revision">
    <w:name w:val="Revision"/>
    <w:hidden/>
    <w:uiPriority w:val="99"/>
    <w:semiHidden/>
    <w:rsid w:val="009344ED"/>
    <w:pPr>
      <w:spacing w:after="0" w:line="240" w:lineRule="auto"/>
    </w:pPr>
    <w:rPr>
      <w:rFonts w:ascii="Times New Roman" w:hAnsi="Times New Roman"/>
      <w:kern w:val="0"/>
      <w:sz w:val="24"/>
      <w14:ligatures w14:val="none"/>
    </w:rPr>
  </w:style>
  <w:style w:type="character" w:customStyle="1" w:styleId="Mention1">
    <w:name w:val="Mention1"/>
    <w:basedOn w:val="DefaultParagraphFont"/>
    <w:uiPriority w:val="99"/>
    <w:unhideWhenUsed/>
    <w:rsid w:val="002B0125"/>
    <w:rPr>
      <w:color w:val="2B579A"/>
      <w:shd w:val="clear" w:color="auto" w:fill="E1DFDD"/>
    </w:rPr>
  </w:style>
  <w:style w:type="character" w:customStyle="1" w:styleId="cf01">
    <w:name w:val="cf01"/>
    <w:basedOn w:val="DefaultParagraphFont"/>
    <w:rsid w:val="00270486"/>
    <w:rPr>
      <w:rFonts w:ascii="Segoe UI" w:hAnsi="Segoe UI" w:cs="Segoe UI" w:hint="default"/>
      <w:sz w:val="18"/>
      <w:szCs w:val="18"/>
    </w:rPr>
  </w:style>
  <w:style w:type="table" w:customStyle="1" w:styleId="PlainTable41">
    <w:name w:val="Plain Table 41"/>
    <w:basedOn w:val="TableNormal"/>
    <w:uiPriority w:val="44"/>
    <w:rsid w:val="003D136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text0">
    <w:name w:val="table:text"/>
    <w:basedOn w:val="Normal"/>
    <w:rsid w:val="00863A94"/>
    <w:pPr>
      <w:spacing w:before="120" w:after="120"/>
    </w:pPr>
    <w:rPr>
      <w:rFonts w:ascii="Arial Narrow" w:hAnsi="Arial Narrow" w:cs="Arial Narrow"/>
      <w:lang w:val="en-GB"/>
    </w:rPr>
  </w:style>
  <w:style w:type="paragraph" w:styleId="BodyText">
    <w:name w:val="Body Text"/>
    <w:basedOn w:val="Normal"/>
    <w:link w:val="BodyTextChar"/>
    <w:uiPriority w:val="1"/>
    <w:qFormat/>
    <w:rsid w:val="00692963"/>
    <w:pPr>
      <w:keepLines w:val="0"/>
      <w:autoSpaceDE w:val="0"/>
      <w:autoSpaceDN w:val="0"/>
      <w:adjustRightInd w:val="0"/>
      <w:spacing w:before="183"/>
      <w:ind w:left="820" w:hanging="720"/>
    </w:pPr>
    <w:rPr>
      <w:rFonts w:cs="Times New Roman"/>
      <w:sz w:val="20"/>
      <w:szCs w:val="20"/>
      <w14:ligatures w14:val="standardContextual"/>
    </w:rPr>
  </w:style>
  <w:style w:type="character" w:customStyle="1" w:styleId="BodyTextChar">
    <w:name w:val="Body Text Char"/>
    <w:basedOn w:val="DefaultParagraphFont"/>
    <w:link w:val="BodyText"/>
    <w:uiPriority w:val="1"/>
    <w:rsid w:val="00692963"/>
    <w:rPr>
      <w:rFonts w:ascii="Times New Roman" w:hAnsi="Times New Roman" w:cs="Times New Roman"/>
      <w:kern w:val="0"/>
      <w:sz w:val="20"/>
      <w:szCs w:val="20"/>
    </w:rPr>
  </w:style>
  <w:style w:type="paragraph" w:styleId="BalloonText">
    <w:name w:val="Balloon Text"/>
    <w:basedOn w:val="Normal"/>
    <w:link w:val="BalloonTextChar"/>
    <w:uiPriority w:val="99"/>
    <w:semiHidden/>
    <w:unhideWhenUsed/>
    <w:rsid w:val="00624A1D"/>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4A1D"/>
    <w:rPr>
      <w:rFonts w:ascii="Tahoma"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13440">
      <w:bodyDiv w:val="1"/>
      <w:marLeft w:val="0"/>
      <w:marRight w:val="0"/>
      <w:marTop w:val="0"/>
      <w:marBottom w:val="0"/>
      <w:divBdr>
        <w:top w:val="none" w:sz="0" w:space="0" w:color="auto"/>
        <w:left w:val="none" w:sz="0" w:space="0" w:color="auto"/>
        <w:bottom w:val="none" w:sz="0" w:space="0" w:color="auto"/>
        <w:right w:val="none" w:sz="0" w:space="0" w:color="auto"/>
      </w:divBdr>
    </w:div>
    <w:div w:id="60562801">
      <w:bodyDiv w:val="1"/>
      <w:marLeft w:val="0"/>
      <w:marRight w:val="0"/>
      <w:marTop w:val="0"/>
      <w:marBottom w:val="0"/>
      <w:divBdr>
        <w:top w:val="none" w:sz="0" w:space="0" w:color="auto"/>
        <w:left w:val="none" w:sz="0" w:space="0" w:color="auto"/>
        <w:bottom w:val="none" w:sz="0" w:space="0" w:color="auto"/>
        <w:right w:val="none" w:sz="0" w:space="0" w:color="auto"/>
      </w:divBdr>
      <w:divsChild>
        <w:div w:id="26296906">
          <w:marLeft w:val="907"/>
          <w:marRight w:val="0"/>
          <w:marTop w:val="102"/>
          <w:marBottom w:val="203"/>
          <w:divBdr>
            <w:top w:val="none" w:sz="0" w:space="0" w:color="auto"/>
            <w:left w:val="none" w:sz="0" w:space="0" w:color="auto"/>
            <w:bottom w:val="none" w:sz="0" w:space="0" w:color="auto"/>
            <w:right w:val="none" w:sz="0" w:space="0" w:color="auto"/>
          </w:divBdr>
        </w:div>
        <w:div w:id="1103767773">
          <w:marLeft w:val="907"/>
          <w:marRight w:val="0"/>
          <w:marTop w:val="102"/>
          <w:marBottom w:val="203"/>
          <w:divBdr>
            <w:top w:val="none" w:sz="0" w:space="0" w:color="auto"/>
            <w:left w:val="none" w:sz="0" w:space="0" w:color="auto"/>
            <w:bottom w:val="none" w:sz="0" w:space="0" w:color="auto"/>
            <w:right w:val="none" w:sz="0" w:space="0" w:color="auto"/>
          </w:divBdr>
        </w:div>
        <w:div w:id="1609579614">
          <w:marLeft w:val="907"/>
          <w:marRight w:val="0"/>
          <w:marTop w:val="102"/>
          <w:marBottom w:val="203"/>
          <w:divBdr>
            <w:top w:val="none" w:sz="0" w:space="0" w:color="auto"/>
            <w:left w:val="none" w:sz="0" w:space="0" w:color="auto"/>
            <w:bottom w:val="none" w:sz="0" w:space="0" w:color="auto"/>
            <w:right w:val="none" w:sz="0" w:space="0" w:color="auto"/>
          </w:divBdr>
        </w:div>
      </w:divsChild>
    </w:div>
    <w:div w:id="159195916">
      <w:bodyDiv w:val="1"/>
      <w:marLeft w:val="0"/>
      <w:marRight w:val="0"/>
      <w:marTop w:val="0"/>
      <w:marBottom w:val="0"/>
      <w:divBdr>
        <w:top w:val="none" w:sz="0" w:space="0" w:color="auto"/>
        <w:left w:val="none" w:sz="0" w:space="0" w:color="auto"/>
        <w:bottom w:val="none" w:sz="0" w:space="0" w:color="auto"/>
        <w:right w:val="none" w:sz="0" w:space="0" w:color="auto"/>
      </w:divBdr>
    </w:div>
    <w:div w:id="208803242">
      <w:bodyDiv w:val="1"/>
      <w:marLeft w:val="0"/>
      <w:marRight w:val="0"/>
      <w:marTop w:val="0"/>
      <w:marBottom w:val="0"/>
      <w:divBdr>
        <w:top w:val="none" w:sz="0" w:space="0" w:color="auto"/>
        <w:left w:val="none" w:sz="0" w:space="0" w:color="auto"/>
        <w:bottom w:val="none" w:sz="0" w:space="0" w:color="auto"/>
        <w:right w:val="none" w:sz="0" w:space="0" w:color="auto"/>
      </w:divBdr>
      <w:divsChild>
        <w:div w:id="2133550030">
          <w:marLeft w:val="806"/>
          <w:marRight w:val="0"/>
          <w:marTop w:val="89"/>
          <w:marBottom w:val="178"/>
          <w:divBdr>
            <w:top w:val="none" w:sz="0" w:space="0" w:color="auto"/>
            <w:left w:val="none" w:sz="0" w:space="0" w:color="auto"/>
            <w:bottom w:val="none" w:sz="0" w:space="0" w:color="auto"/>
            <w:right w:val="none" w:sz="0" w:space="0" w:color="auto"/>
          </w:divBdr>
        </w:div>
      </w:divsChild>
    </w:div>
    <w:div w:id="210387665">
      <w:bodyDiv w:val="1"/>
      <w:marLeft w:val="0"/>
      <w:marRight w:val="0"/>
      <w:marTop w:val="0"/>
      <w:marBottom w:val="0"/>
      <w:divBdr>
        <w:top w:val="none" w:sz="0" w:space="0" w:color="auto"/>
        <w:left w:val="none" w:sz="0" w:space="0" w:color="auto"/>
        <w:bottom w:val="none" w:sz="0" w:space="0" w:color="auto"/>
        <w:right w:val="none" w:sz="0" w:space="0" w:color="auto"/>
      </w:divBdr>
    </w:div>
    <w:div w:id="221446217">
      <w:bodyDiv w:val="1"/>
      <w:marLeft w:val="0"/>
      <w:marRight w:val="0"/>
      <w:marTop w:val="0"/>
      <w:marBottom w:val="0"/>
      <w:divBdr>
        <w:top w:val="none" w:sz="0" w:space="0" w:color="auto"/>
        <w:left w:val="none" w:sz="0" w:space="0" w:color="auto"/>
        <w:bottom w:val="none" w:sz="0" w:space="0" w:color="auto"/>
        <w:right w:val="none" w:sz="0" w:space="0" w:color="auto"/>
      </w:divBdr>
    </w:div>
    <w:div w:id="310450536">
      <w:bodyDiv w:val="1"/>
      <w:marLeft w:val="0"/>
      <w:marRight w:val="0"/>
      <w:marTop w:val="0"/>
      <w:marBottom w:val="0"/>
      <w:divBdr>
        <w:top w:val="none" w:sz="0" w:space="0" w:color="auto"/>
        <w:left w:val="none" w:sz="0" w:space="0" w:color="auto"/>
        <w:bottom w:val="none" w:sz="0" w:space="0" w:color="auto"/>
        <w:right w:val="none" w:sz="0" w:space="0" w:color="auto"/>
      </w:divBdr>
      <w:divsChild>
        <w:div w:id="1215265744">
          <w:marLeft w:val="806"/>
          <w:marRight w:val="0"/>
          <w:marTop w:val="89"/>
          <w:marBottom w:val="178"/>
          <w:divBdr>
            <w:top w:val="none" w:sz="0" w:space="0" w:color="auto"/>
            <w:left w:val="none" w:sz="0" w:space="0" w:color="auto"/>
            <w:bottom w:val="none" w:sz="0" w:space="0" w:color="auto"/>
            <w:right w:val="none" w:sz="0" w:space="0" w:color="auto"/>
          </w:divBdr>
        </w:div>
        <w:div w:id="1524326202">
          <w:marLeft w:val="806"/>
          <w:marRight w:val="0"/>
          <w:marTop w:val="89"/>
          <w:marBottom w:val="178"/>
          <w:divBdr>
            <w:top w:val="none" w:sz="0" w:space="0" w:color="auto"/>
            <w:left w:val="none" w:sz="0" w:space="0" w:color="auto"/>
            <w:bottom w:val="none" w:sz="0" w:space="0" w:color="auto"/>
            <w:right w:val="none" w:sz="0" w:space="0" w:color="auto"/>
          </w:divBdr>
        </w:div>
      </w:divsChild>
    </w:div>
    <w:div w:id="358355573">
      <w:bodyDiv w:val="1"/>
      <w:marLeft w:val="0"/>
      <w:marRight w:val="0"/>
      <w:marTop w:val="0"/>
      <w:marBottom w:val="0"/>
      <w:divBdr>
        <w:top w:val="none" w:sz="0" w:space="0" w:color="auto"/>
        <w:left w:val="none" w:sz="0" w:space="0" w:color="auto"/>
        <w:bottom w:val="none" w:sz="0" w:space="0" w:color="auto"/>
        <w:right w:val="none" w:sz="0" w:space="0" w:color="auto"/>
      </w:divBdr>
      <w:divsChild>
        <w:div w:id="969213646">
          <w:marLeft w:val="806"/>
          <w:marRight w:val="0"/>
          <w:marTop w:val="89"/>
          <w:marBottom w:val="178"/>
          <w:divBdr>
            <w:top w:val="none" w:sz="0" w:space="0" w:color="auto"/>
            <w:left w:val="none" w:sz="0" w:space="0" w:color="auto"/>
            <w:bottom w:val="none" w:sz="0" w:space="0" w:color="auto"/>
            <w:right w:val="none" w:sz="0" w:space="0" w:color="auto"/>
          </w:divBdr>
        </w:div>
      </w:divsChild>
    </w:div>
    <w:div w:id="707535158">
      <w:bodyDiv w:val="1"/>
      <w:marLeft w:val="0"/>
      <w:marRight w:val="0"/>
      <w:marTop w:val="0"/>
      <w:marBottom w:val="0"/>
      <w:divBdr>
        <w:top w:val="none" w:sz="0" w:space="0" w:color="auto"/>
        <w:left w:val="none" w:sz="0" w:space="0" w:color="auto"/>
        <w:bottom w:val="none" w:sz="0" w:space="0" w:color="auto"/>
        <w:right w:val="none" w:sz="0" w:space="0" w:color="auto"/>
      </w:divBdr>
    </w:div>
    <w:div w:id="723329801">
      <w:bodyDiv w:val="1"/>
      <w:marLeft w:val="0"/>
      <w:marRight w:val="0"/>
      <w:marTop w:val="0"/>
      <w:marBottom w:val="0"/>
      <w:divBdr>
        <w:top w:val="none" w:sz="0" w:space="0" w:color="auto"/>
        <w:left w:val="none" w:sz="0" w:space="0" w:color="auto"/>
        <w:bottom w:val="none" w:sz="0" w:space="0" w:color="auto"/>
        <w:right w:val="none" w:sz="0" w:space="0" w:color="auto"/>
      </w:divBdr>
    </w:div>
    <w:div w:id="819539925">
      <w:bodyDiv w:val="1"/>
      <w:marLeft w:val="0"/>
      <w:marRight w:val="0"/>
      <w:marTop w:val="0"/>
      <w:marBottom w:val="0"/>
      <w:divBdr>
        <w:top w:val="none" w:sz="0" w:space="0" w:color="auto"/>
        <w:left w:val="none" w:sz="0" w:space="0" w:color="auto"/>
        <w:bottom w:val="none" w:sz="0" w:space="0" w:color="auto"/>
        <w:right w:val="none" w:sz="0" w:space="0" w:color="auto"/>
      </w:divBdr>
    </w:div>
    <w:div w:id="843865345">
      <w:bodyDiv w:val="1"/>
      <w:marLeft w:val="0"/>
      <w:marRight w:val="0"/>
      <w:marTop w:val="0"/>
      <w:marBottom w:val="0"/>
      <w:divBdr>
        <w:top w:val="none" w:sz="0" w:space="0" w:color="auto"/>
        <w:left w:val="none" w:sz="0" w:space="0" w:color="auto"/>
        <w:bottom w:val="none" w:sz="0" w:space="0" w:color="auto"/>
        <w:right w:val="none" w:sz="0" w:space="0" w:color="auto"/>
      </w:divBdr>
    </w:div>
    <w:div w:id="971133446">
      <w:bodyDiv w:val="1"/>
      <w:marLeft w:val="0"/>
      <w:marRight w:val="0"/>
      <w:marTop w:val="0"/>
      <w:marBottom w:val="0"/>
      <w:divBdr>
        <w:top w:val="none" w:sz="0" w:space="0" w:color="auto"/>
        <w:left w:val="none" w:sz="0" w:space="0" w:color="auto"/>
        <w:bottom w:val="none" w:sz="0" w:space="0" w:color="auto"/>
        <w:right w:val="none" w:sz="0" w:space="0" w:color="auto"/>
      </w:divBdr>
    </w:div>
    <w:div w:id="1141340941">
      <w:bodyDiv w:val="1"/>
      <w:marLeft w:val="0"/>
      <w:marRight w:val="0"/>
      <w:marTop w:val="0"/>
      <w:marBottom w:val="0"/>
      <w:divBdr>
        <w:top w:val="none" w:sz="0" w:space="0" w:color="auto"/>
        <w:left w:val="none" w:sz="0" w:space="0" w:color="auto"/>
        <w:bottom w:val="none" w:sz="0" w:space="0" w:color="auto"/>
        <w:right w:val="none" w:sz="0" w:space="0" w:color="auto"/>
      </w:divBdr>
      <w:divsChild>
        <w:div w:id="449976717">
          <w:marLeft w:val="907"/>
          <w:marRight w:val="0"/>
          <w:marTop w:val="102"/>
          <w:marBottom w:val="203"/>
          <w:divBdr>
            <w:top w:val="none" w:sz="0" w:space="0" w:color="auto"/>
            <w:left w:val="none" w:sz="0" w:space="0" w:color="auto"/>
            <w:bottom w:val="none" w:sz="0" w:space="0" w:color="auto"/>
            <w:right w:val="none" w:sz="0" w:space="0" w:color="auto"/>
          </w:divBdr>
        </w:div>
        <w:div w:id="588320310">
          <w:marLeft w:val="907"/>
          <w:marRight w:val="0"/>
          <w:marTop w:val="102"/>
          <w:marBottom w:val="203"/>
          <w:divBdr>
            <w:top w:val="none" w:sz="0" w:space="0" w:color="auto"/>
            <w:left w:val="none" w:sz="0" w:space="0" w:color="auto"/>
            <w:bottom w:val="none" w:sz="0" w:space="0" w:color="auto"/>
            <w:right w:val="none" w:sz="0" w:space="0" w:color="auto"/>
          </w:divBdr>
        </w:div>
        <w:div w:id="1369258688">
          <w:marLeft w:val="907"/>
          <w:marRight w:val="0"/>
          <w:marTop w:val="102"/>
          <w:marBottom w:val="203"/>
          <w:divBdr>
            <w:top w:val="none" w:sz="0" w:space="0" w:color="auto"/>
            <w:left w:val="none" w:sz="0" w:space="0" w:color="auto"/>
            <w:bottom w:val="none" w:sz="0" w:space="0" w:color="auto"/>
            <w:right w:val="none" w:sz="0" w:space="0" w:color="auto"/>
          </w:divBdr>
        </w:div>
      </w:divsChild>
    </w:div>
    <w:div w:id="1232619150">
      <w:bodyDiv w:val="1"/>
      <w:marLeft w:val="0"/>
      <w:marRight w:val="0"/>
      <w:marTop w:val="0"/>
      <w:marBottom w:val="0"/>
      <w:divBdr>
        <w:top w:val="none" w:sz="0" w:space="0" w:color="auto"/>
        <w:left w:val="none" w:sz="0" w:space="0" w:color="auto"/>
        <w:bottom w:val="none" w:sz="0" w:space="0" w:color="auto"/>
        <w:right w:val="none" w:sz="0" w:space="0" w:color="auto"/>
      </w:divBdr>
    </w:div>
    <w:div w:id="1290742766">
      <w:bodyDiv w:val="1"/>
      <w:marLeft w:val="0"/>
      <w:marRight w:val="0"/>
      <w:marTop w:val="0"/>
      <w:marBottom w:val="0"/>
      <w:divBdr>
        <w:top w:val="none" w:sz="0" w:space="0" w:color="auto"/>
        <w:left w:val="none" w:sz="0" w:space="0" w:color="auto"/>
        <w:bottom w:val="none" w:sz="0" w:space="0" w:color="auto"/>
        <w:right w:val="none" w:sz="0" w:space="0" w:color="auto"/>
      </w:divBdr>
    </w:div>
    <w:div w:id="1804927282">
      <w:bodyDiv w:val="1"/>
      <w:marLeft w:val="0"/>
      <w:marRight w:val="0"/>
      <w:marTop w:val="0"/>
      <w:marBottom w:val="0"/>
      <w:divBdr>
        <w:top w:val="none" w:sz="0" w:space="0" w:color="auto"/>
        <w:left w:val="none" w:sz="0" w:space="0" w:color="auto"/>
        <w:bottom w:val="none" w:sz="0" w:space="0" w:color="auto"/>
        <w:right w:val="none" w:sz="0" w:space="0" w:color="auto"/>
      </w:divBdr>
    </w:div>
    <w:div w:id="1833838409">
      <w:bodyDiv w:val="1"/>
      <w:marLeft w:val="0"/>
      <w:marRight w:val="0"/>
      <w:marTop w:val="0"/>
      <w:marBottom w:val="0"/>
      <w:divBdr>
        <w:top w:val="none" w:sz="0" w:space="0" w:color="auto"/>
        <w:left w:val="none" w:sz="0" w:space="0" w:color="auto"/>
        <w:bottom w:val="none" w:sz="0" w:space="0" w:color="auto"/>
        <w:right w:val="none" w:sz="0" w:space="0" w:color="auto"/>
      </w:divBdr>
      <w:divsChild>
        <w:div w:id="1348482869">
          <w:marLeft w:val="907"/>
          <w:marRight w:val="0"/>
          <w:marTop w:val="102"/>
          <w:marBottom w:val="203"/>
          <w:divBdr>
            <w:top w:val="none" w:sz="0" w:space="0" w:color="auto"/>
            <w:left w:val="none" w:sz="0" w:space="0" w:color="auto"/>
            <w:bottom w:val="none" w:sz="0" w:space="0" w:color="auto"/>
            <w:right w:val="none" w:sz="0" w:space="0" w:color="auto"/>
          </w:divBdr>
        </w:div>
        <w:div w:id="1577011124">
          <w:marLeft w:val="907"/>
          <w:marRight w:val="0"/>
          <w:marTop w:val="102"/>
          <w:marBottom w:val="203"/>
          <w:divBdr>
            <w:top w:val="none" w:sz="0" w:space="0" w:color="auto"/>
            <w:left w:val="none" w:sz="0" w:space="0" w:color="auto"/>
            <w:bottom w:val="none" w:sz="0" w:space="0" w:color="auto"/>
            <w:right w:val="none" w:sz="0" w:space="0" w:color="auto"/>
          </w:divBdr>
        </w:div>
      </w:divsChild>
    </w:div>
    <w:div w:id="1870876223">
      <w:bodyDiv w:val="1"/>
      <w:marLeft w:val="0"/>
      <w:marRight w:val="0"/>
      <w:marTop w:val="0"/>
      <w:marBottom w:val="0"/>
      <w:divBdr>
        <w:top w:val="none" w:sz="0" w:space="0" w:color="auto"/>
        <w:left w:val="none" w:sz="0" w:space="0" w:color="auto"/>
        <w:bottom w:val="none" w:sz="0" w:space="0" w:color="auto"/>
        <w:right w:val="none" w:sz="0" w:space="0" w:color="auto"/>
      </w:divBdr>
      <w:divsChild>
        <w:div w:id="466897069">
          <w:marLeft w:val="806"/>
          <w:marRight w:val="0"/>
          <w:marTop w:val="89"/>
          <w:marBottom w:val="178"/>
          <w:divBdr>
            <w:top w:val="none" w:sz="0" w:space="0" w:color="auto"/>
            <w:left w:val="none" w:sz="0" w:space="0" w:color="auto"/>
            <w:bottom w:val="none" w:sz="0" w:space="0" w:color="auto"/>
            <w:right w:val="none" w:sz="0" w:space="0" w:color="auto"/>
          </w:divBdr>
        </w:div>
        <w:div w:id="528567287">
          <w:marLeft w:val="806"/>
          <w:marRight w:val="0"/>
          <w:marTop w:val="89"/>
          <w:marBottom w:val="178"/>
          <w:divBdr>
            <w:top w:val="none" w:sz="0" w:space="0" w:color="auto"/>
            <w:left w:val="none" w:sz="0" w:space="0" w:color="auto"/>
            <w:bottom w:val="none" w:sz="0" w:space="0" w:color="auto"/>
            <w:right w:val="none" w:sz="0" w:space="0" w:color="auto"/>
          </w:divBdr>
        </w:div>
        <w:div w:id="684598405">
          <w:marLeft w:val="806"/>
          <w:marRight w:val="0"/>
          <w:marTop w:val="89"/>
          <w:marBottom w:val="178"/>
          <w:divBdr>
            <w:top w:val="none" w:sz="0" w:space="0" w:color="auto"/>
            <w:left w:val="none" w:sz="0" w:space="0" w:color="auto"/>
            <w:bottom w:val="none" w:sz="0" w:space="0" w:color="auto"/>
            <w:right w:val="none" w:sz="0" w:space="0" w:color="auto"/>
          </w:divBdr>
        </w:div>
        <w:div w:id="1630936054">
          <w:marLeft w:val="806"/>
          <w:marRight w:val="0"/>
          <w:marTop w:val="89"/>
          <w:marBottom w:val="178"/>
          <w:divBdr>
            <w:top w:val="none" w:sz="0" w:space="0" w:color="auto"/>
            <w:left w:val="none" w:sz="0" w:space="0" w:color="auto"/>
            <w:bottom w:val="none" w:sz="0" w:space="0" w:color="auto"/>
            <w:right w:val="none" w:sz="0" w:space="0" w:color="auto"/>
          </w:divBdr>
        </w:div>
      </w:divsChild>
    </w:div>
    <w:div w:id="1974022125">
      <w:bodyDiv w:val="1"/>
      <w:marLeft w:val="0"/>
      <w:marRight w:val="0"/>
      <w:marTop w:val="0"/>
      <w:marBottom w:val="0"/>
      <w:divBdr>
        <w:top w:val="none" w:sz="0" w:space="0" w:color="auto"/>
        <w:left w:val="none" w:sz="0" w:space="0" w:color="auto"/>
        <w:bottom w:val="none" w:sz="0" w:space="0" w:color="auto"/>
        <w:right w:val="none" w:sz="0" w:space="0" w:color="auto"/>
      </w:divBdr>
      <w:divsChild>
        <w:div w:id="177280865">
          <w:marLeft w:val="446"/>
          <w:marRight w:val="0"/>
          <w:marTop w:val="0"/>
          <w:marBottom w:val="0"/>
          <w:divBdr>
            <w:top w:val="none" w:sz="0" w:space="0" w:color="auto"/>
            <w:left w:val="none" w:sz="0" w:space="0" w:color="auto"/>
            <w:bottom w:val="none" w:sz="0" w:space="0" w:color="auto"/>
            <w:right w:val="none" w:sz="0" w:space="0" w:color="auto"/>
          </w:divBdr>
        </w:div>
        <w:div w:id="337387091">
          <w:marLeft w:val="446"/>
          <w:marRight w:val="0"/>
          <w:marTop w:val="120"/>
          <w:marBottom w:val="0"/>
          <w:divBdr>
            <w:top w:val="none" w:sz="0" w:space="0" w:color="auto"/>
            <w:left w:val="none" w:sz="0" w:space="0" w:color="auto"/>
            <w:bottom w:val="none" w:sz="0" w:space="0" w:color="auto"/>
            <w:right w:val="none" w:sz="0" w:space="0" w:color="auto"/>
          </w:divBdr>
        </w:div>
        <w:div w:id="358942957">
          <w:marLeft w:val="446"/>
          <w:marRight w:val="0"/>
          <w:marTop w:val="120"/>
          <w:marBottom w:val="0"/>
          <w:divBdr>
            <w:top w:val="none" w:sz="0" w:space="0" w:color="auto"/>
            <w:left w:val="none" w:sz="0" w:space="0" w:color="auto"/>
            <w:bottom w:val="none" w:sz="0" w:space="0" w:color="auto"/>
            <w:right w:val="none" w:sz="0" w:space="0" w:color="auto"/>
          </w:divBdr>
        </w:div>
        <w:div w:id="730156150">
          <w:marLeft w:val="446"/>
          <w:marRight w:val="0"/>
          <w:marTop w:val="120"/>
          <w:marBottom w:val="0"/>
          <w:divBdr>
            <w:top w:val="none" w:sz="0" w:space="0" w:color="auto"/>
            <w:left w:val="none" w:sz="0" w:space="0" w:color="auto"/>
            <w:bottom w:val="none" w:sz="0" w:space="0" w:color="auto"/>
            <w:right w:val="none" w:sz="0" w:space="0" w:color="auto"/>
          </w:divBdr>
        </w:div>
        <w:div w:id="761612708">
          <w:marLeft w:val="446"/>
          <w:marRight w:val="0"/>
          <w:marTop w:val="120"/>
          <w:marBottom w:val="0"/>
          <w:divBdr>
            <w:top w:val="none" w:sz="0" w:space="0" w:color="auto"/>
            <w:left w:val="none" w:sz="0" w:space="0" w:color="auto"/>
            <w:bottom w:val="none" w:sz="0" w:space="0" w:color="auto"/>
            <w:right w:val="none" w:sz="0" w:space="0" w:color="auto"/>
          </w:divBdr>
        </w:div>
        <w:div w:id="1018771681">
          <w:marLeft w:val="446"/>
          <w:marRight w:val="0"/>
          <w:marTop w:val="120"/>
          <w:marBottom w:val="0"/>
          <w:divBdr>
            <w:top w:val="none" w:sz="0" w:space="0" w:color="auto"/>
            <w:left w:val="none" w:sz="0" w:space="0" w:color="auto"/>
            <w:bottom w:val="none" w:sz="0" w:space="0" w:color="auto"/>
            <w:right w:val="none" w:sz="0" w:space="0" w:color="auto"/>
          </w:divBdr>
        </w:div>
        <w:div w:id="1314019730">
          <w:marLeft w:val="446"/>
          <w:marRight w:val="0"/>
          <w:marTop w:val="120"/>
          <w:marBottom w:val="0"/>
          <w:divBdr>
            <w:top w:val="none" w:sz="0" w:space="0" w:color="auto"/>
            <w:left w:val="none" w:sz="0" w:space="0" w:color="auto"/>
            <w:bottom w:val="none" w:sz="0" w:space="0" w:color="auto"/>
            <w:right w:val="none" w:sz="0" w:space="0" w:color="auto"/>
          </w:divBdr>
        </w:div>
        <w:div w:id="1745957726">
          <w:marLeft w:val="446"/>
          <w:marRight w:val="0"/>
          <w:marTop w:val="120"/>
          <w:marBottom w:val="0"/>
          <w:divBdr>
            <w:top w:val="none" w:sz="0" w:space="0" w:color="auto"/>
            <w:left w:val="none" w:sz="0" w:space="0" w:color="auto"/>
            <w:bottom w:val="none" w:sz="0" w:space="0" w:color="auto"/>
            <w:right w:val="none" w:sz="0" w:space="0" w:color="auto"/>
          </w:divBdr>
        </w:div>
        <w:div w:id="1803770197">
          <w:marLeft w:val="446"/>
          <w:marRight w:val="0"/>
          <w:marTop w:val="120"/>
          <w:marBottom w:val="0"/>
          <w:divBdr>
            <w:top w:val="none" w:sz="0" w:space="0" w:color="auto"/>
            <w:left w:val="none" w:sz="0" w:space="0" w:color="auto"/>
            <w:bottom w:val="none" w:sz="0" w:space="0" w:color="auto"/>
            <w:right w:val="none" w:sz="0" w:space="0" w:color="auto"/>
          </w:divBdr>
        </w:div>
        <w:div w:id="1922594770">
          <w:marLeft w:val="446"/>
          <w:marRight w:val="0"/>
          <w:marTop w:val="120"/>
          <w:marBottom w:val="0"/>
          <w:divBdr>
            <w:top w:val="none" w:sz="0" w:space="0" w:color="auto"/>
            <w:left w:val="none" w:sz="0" w:space="0" w:color="auto"/>
            <w:bottom w:val="none" w:sz="0" w:space="0" w:color="auto"/>
            <w:right w:val="none" w:sz="0" w:space="0" w:color="auto"/>
          </w:divBdr>
        </w:div>
        <w:div w:id="2017803564">
          <w:marLeft w:val="446"/>
          <w:marRight w:val="0"/>
          <w:marTop w:val="120"/>
          <w:marBottom w:val="0"/>
          <w:divBdr>
            <w:top w:val="none" w:sz="0" w:space="0" w:color="auto"/>
            <w:left w:val="none" w:sz="0" w:space="0" w:color="auto"/>
            <w:bottom w:val="none" w:sz="0" w:space="0" w:color="auto"/>
            <w:right w:val="none" w:sz="0" w:space="0" w:color="auto"/>
          </w:divBdr>
        </w:div>
      </w:divsChild>
    </w:div>
    <w:div w:id="2026400452">
      <w:bodyDiv w:val="1"/>
      <w:marLeft w:val="0"/>
      <w:marRight w:val="0"/>
      <w:marTop w:val="0"/>
      <w:marBottom w:val="0"/>
      <w:divBdr>
        <w:top w:val="none" w:sz="0" w:space="0" w:color="auto"/>
        <w:left w:val="none" w:sz="0" w:space="0" w:color="auto"/>
        <w:bottom w:val="none" w:sz="0" w:space="0" w:color="auto"/>
        <w:right w:val="none" w:sz="0" w:space="0" w:color="auto"/>
      </w:divBdr>
    </w:div>
    <w:div w:id="2093231347">
      <w:bodyDiv w:val="1"/>
      <w:marLeft w:val="0"/>
      <w:marRight w:val="0"/>
      <w:marTop w:val="0"/>
      <w:marBottom w:val="0"/>
      <w:divBdr>
        <w:top w:val="none" w:sz="0" w:space="0" w:color="auto"/>
        <w:left w:val="none" w:sz="0" w:space="0" w:color="auto"/>
        <w:bottom w:val="none" w:sz="0" w:space="0" w:color="auto"/>
        <w:right w:val="none" w:sz="0" w:space="0" w:color="auto"/>
      </w:divBdr>
      <w:divsChild>
        <w:div w:id="95828349">
          <w:marLeft w:val="806"/>
          <w:marRight w:val="0"/>
          <w:marTop w:val="89"/>
          <w:marBottom w:val="178"/>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E3803685286D945BB3E723CCFDE9911" ma:contentTypeVersion="20" ma:contentTypeDescription="Create a new document." ma:contentTypeScope="" ma:versionID="f2da60c942d1bfff4e266f2d66abd0a5">
  <xsd:schema xmlns:xsd="http://www.w3.org/2001/XMLSchema" xmlns:xs="http://www.w3.org/2001/XMLSchema" xmlns:p="http://schemas.microsoft.com/office/2006/metadata/properties" xmlns:ns1="http://schemas.microsoft.com/sharepoint/v3" xmlns:ns2="104f9c96-3683-4661-8f53-48fea2cc43b1" xmlns:ns3="6c546eb6-e3f2-48ca-94e5-fecac57d1e1b" targetNamespace="http://schemas.microsoft.com/office/2006/metadata/properties" ma:root="true" ma:fieldsID="39e8214d6ced6837252b25af9fb54c3b" ns1:_="" ns2:_="" ns3:_="">
    <xsd:import namespace="http://schemas.microsoft.com/sharepoint/v3"/>
    <xsd:import namespace="104f9c96-3683-4661-8f53-48fea2cc43b1"/>
    <xsd:import namespace="6c546eb6-e3f2-48ca-94e5-fecac57d1e1b"/>
    <xsd:element name="properties">
      <xsd:complexType>
        <xsd:sequence>
          <xsd:element name="documentManagement">
            <xsd:complexType>
              <xsd:all>
                <xsd:element ref="ns2:SharedWithUsers" minOccurs="0"/>
                <xsd:element ref="ns2:SharingHintHash"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1:_ip_UnifiedCompliancePolicyProperties" minOccurs="0"/>
                <xsd:element ref="ns1:_ip_UnifiedCompliancePolicyUIAction" minOccurs="0"/>
                <xsd:element ref="ns3:MediaLengthInSeconds"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4f9c96-3683-4661-8f53-48fea2cc43b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818b02c5-1733-4aaa-b29f-9a84f387d785}" ma:internalName="TaxCatchAll" ma:showField="CatchAllData" ma:web="104f9c96-3683-4661-8f53-48fea2cc43b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c546eb6-e3f2-48ca-94e5-fecac57d1e1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1551293e-e6ab-471c-afbb-9f49474679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6c546eb6-e3f2-48ca-94e5-fecac57d1e1b">
      <Terms xmlns="http://schemas.microsoft.com/office/infopath/2007/PartnerControls"/>
    </lcf76f155ced4ddcb4097134ff3c332f>
    <TaxCatchAll xmlns="104f9c96-3683-4661-8f53-48fea2cc43b1" xsi:nil="true"/>
    <_ip_UnifiedCompliancePolicyProperties xmlns="http://schemas.microsoft.com/sharepoint/v3" xsi:nil="true"/>
    <SharedWithUsers xmlns="104f9c96-3683-4661-8f53-48fea2cc43b1">
      <UserInfo>
        <DisplayName>florian.wagenlehner</DisplayName>
        <AccountId>2319</AccountId>
        <AccountType/>
      </UserInfo>
      <UserInfo>
        <DisplayName>Tim Henkel</DisplayName>
        <AccountId>64</AccountId>
        <AccountType/>
      </UserInfo>
      <UserInfo>
        <DisplayName>Greg Moeck</DisplayName>
        <AccountId>263</AccountId>
        <AccountType/>
      </UserInfo>
      <UserInfo>
        <DisplayName>Hongzi Chen</DisplayName>
        <AccountId>1549</AccountId>
        <AccountType/>
      </UserInfo>
      <UserInfo>
        <DisplayName>Leanne Gasink</DisplayName>
        <AccountId>300</AccountId>
        <AccountType/>
      </UserInfo>
      <UserInfo>
        <DisplayName>Mary Beth Dorr</DisplayName>
        <AccountId>1394</AccountId>
        <AccountType/>
      </UserInfo>
      <UserInfo>
        <DisplayName>Dan Pevear</DisplayName>
        <AccountId>8</AccountId>
        <AccountType/>
      </UserInfo>
      <UserInfo>
        <DisplayName>Paul McGovern</DisplayName>
        <AccountId>867</AccountId>
        <AccountType/>
      </UserInfo>
    </SharedWithUsers>
  </documentManagement>
</p:properties>
</file>

<file path=customXml/itemProps1.xml><?xml version="1.0" encoding="utf-8"?>
<ds:datastoreItem xmlns:ds="http://schemas.openxmlformats.org/officeDocument/2006/customXml" ds:itemID="{C11F1A0D-E03A-4D15-9A95-DE2DDBFA46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04f9c96-3683-4661-8f53-48fea2cc43b1"/>
    <ds:schemaRef ds:uri="6c546eb6-e3f2-48ca-94e5-fecac57d1e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3C5176-22B7-41AB-A6DC-57E895CB4251}">
  <ds:schemaRefs>
    <ds:schemaRef ds:uri="http://schemas.openxmlformats.org/officeDocument/2006/bibliography"/>
  </ds:schemaRefs>
</ds:datastoreItem>
</file>

<file path=customXml/itemProps3.xml><?xml version="1.0" encoding="utf-8"?>
<ds:datastoreItem xmlns:ds="http://schemas.openxmlformats.org/officeDocument/2006/customXml" ds:itemID="{0CE2588E-C0DF-49DD-8804-BEDFD8C7A959}">
  <ds:schemaRefs>
    <ds:schemaRef ds:uri="http://schemas.microsoft.com/sharepoint/v3/contenttype/forms"/>
  </ds:schemaRefs>
</ds:datastoreItem>
</file>

<file path=customXml/itemProps4.xml><?xml version="1.0" encoding="utf-8"?>
<ds:datastoreItem xmlns:ds="http://schemas.openxmlformats.org/officeDocument/2006/customXml" ds:itemID="{0E0DF105-9502-4160-8597-CDDBF0BC59B6}">
  <ds:schemaRefs>
    <ds:schemaRef ds:uri="http://schemas.microsoft.com/office/2006/metadata/properties"/>
    <ds:schemaRef ds:uri="http://schemas.microsoft.com/office/infopath/2007/PartnerControls"/>
    <ds:schemaRef ds:uri="http://schemas.microsoft.com/sharepoint/v3"/>
    <ds:schemaRef ds:uri="6c546eb6-e3f2-48ca-94e5-fecac57d1e1b"/>
    <ds:schemaRef ds:uri="104f9c96-3683-4661-8f53-48fea2cc43b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414</Words>
  <Characters>25163</Characters>
  <Application>Microsoft Office Word</Application>
  <DocSecurity>0</DocSecurity>
  <Lines>209</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518</CharactersWithSpaces>
  <SharedDoc>false</SharedDoc>
  <HLinks>
    <vt:vector size="6" baseType="variant">
      <vt:variant>
        <vt:i4>6160502</vt:i4>
      </vt:variant>
      <vt:variant>
        <vt:i4>0</vt:i4>
      </vt:variant>
      <vt:variant>
        <vt:i4>0</vt:i4>
      </vt:variant>
      <vt:variant>
        <vt:i4>5</vt:i4>
      </vt:variant>
      <vt:variant>
        <vt:lpwstr>mailto:moeck@venatorx.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 Moeck</dc:creator>
  <cp:lastModifiedBy>Greg Moeck</cp:lastModifiedBy>
  <cp:revision>4</cp:revision>
  <dcterms:created xsi:type="dcterms:W3CDTF">2024-04-08T15:44:00Z</dcterms:created>
  <dcterms:modified xsi:type="dcterms:W3CDTF">2024-04-08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Title">
    <vt:lpwstr>References</vt:lpwstr>
  </property>
  <property fmtid="{D5CDD505-2E9C-101B-9397-08002B2CF9AE}" pid="3" name="ContentTypeId">
    <vt:lpwstr>0x0101005E3803685286D945BB3E723CCFDE9911</vt:lpwstr>
  </property>
  <property fmtid="{D5CDD505-2E9C-101B-9397-08002B2CF9AE}" pid="4" name="MediaServiceImageTags">
    <vt:lpwstr/>
  </property>
  <property fmtid="{D5CDD505-2E9C-101B-9397-08002B2CF9AE}" pid="5" name="SelectedBibliographyStyleName">
    <vt:lpwstr>American Medical Association</vt:lpwstr>
  </property>
</Properties>
</file>